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088A4F" w14:textId="0556EA08" w:rsidR="00BD100B" w:rsidRPr="00706477" w:rsidRDefault="00BD100B" w:rsidP="00BD100B">
      <w:pPr>
        <w:suppressLineNumbers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upplementary F</w:t>
      </w:r>
      <w:r w:rsidRPr="00706477">
        <w:rPr>
          <w:rFonts w:ascii="Times New Roman" w:hAnsi="Times New Roman"/>
          <w:b/>
          <w:bCs/>
          <w:sz w:val="24"/>
          <w:szCs w:val="24"/>
        </w:rPr>
        <w:t>igure</w:t>
      </w:r>
      <w:r>
        <w:rPr>
          <w:rFonts w:ascii="Times New Roman" w:hAnsi="Times New Roman"/>
          <w:b/>
          <w:bCs/>
          <w:sz w:val="24"/>
          <w:szCs w:val="24"/>
        </w:rPr>
        <w:t xml:space="preserve"> S1</w:t>
      </w:r>
      <w:r w:rsidRPr="00706477">
        <w:rPr>
          <w:rFonts w:ascii="Times New Roman" w:hAnsi="Times New Roman"/>
          <w:b/>
          <w:bCs/>
          <w:sz w:val="24"/>
          <w:szCs w:val="24"/>
        </w:rPr>
        <w:t>:</w:t>
      </w:r>
      <w:r w:rsidRPr="00706477">
        <w:t xml:space="preserve"> </w:t>
      </w:r>
      <w:r w:rsidR="00160590" w:rsidRPr="00160590">
        <w:rPr>
          <w:rFonts w:ascii="Times New Roman" w:hAnsi="Times New Roman"/>
          <w:sz w:val="24"/>
          <w:szCs w:val="24"/>
        </w:rPr>
        <w:t xml:space="preserve">Hydrodynamic size analysis </w:t>
      </w:r>
      <w:r w:rsidR="00160590">
        <w:rPr>
          <w:rFonts w:ascii="Times New Roman" w:hAnsi="Times New Roman"/>
          <w:sz w:val="24"/>
          <w:szCs w:val="24"/>
        </w:rPr>
        <w:t>representing</w:t>
      </w:r>
      <w:r w:rsidR="00160590" w:rsidRPr="00160590">
        <w:rPr>
          <w:rFonts w:ascii="Times New Roman" w:hAnsi="Times New Roman"/>
          <w:sz w:val="24"/>
          <w:szCs w:val="24"/>
        </w:rPr>
        <w:t xml:space="preserve"> the particle size and distribution</w:t>
      </w:r>
      <w:r w:rsidR="00160590">
        <w:rPr>
          <w:rFonts w:ascii="Times New Roman" w:hAnsi="Times New Roman"/>
          <w:sz w:val="24"/>
          <w:szCs w:val="24"/>
        </w:rPr>
        <w:t xml:space="preserve"> of</w:t>
      </w:r>
      <w:r w:rsidR="00160590" w:rsidRPr="00160590">
        <w:rPr>
          <w:rFonts w:ascii="Times New Roman" w:hAnsi="Times New Roman"/>
          <w:sz w:val="24"/>
          <w:szCs w:val="24"/>
        </w:rPr>
        <w:t xml:space="preserve"> A) biosynthesized </w:t>
      </w:r>
      <w:proofErr w:type="spellStart"/>
      <w:r w:rsidR="00160590" w:rsidRPr="00160590">
        <w:rPr>
          <w:rFonts w:ascii="Times New Roman" w:hAnsi="Times New Roman"/>
          <w:sz w:val="24"/>
          <w:szCs w:val="24"/>
        </w:rPr>
        <w:t>AgNPs</w:t>
      </w:r>
      <w:proofErr w:type="spellEnd"/>
      <w:r w:rsidR="00160590" w:rsidRPr="00160590">
        <w:rPr>
          <w:rFonts w:ascii="Times New Roman" w:hAnsi="Times New Roman"/>
          <w:sz w:val="24"/>
          <w:szCs w:val="24"/>
        </w:rPr>
        <w:t xml:space="preserve"> and B) keratinase nanocomplex (KNC).</w:t>
      </w:r>
    </w:p>
    <w:p w14:paraId="512B4208" w14:textId="42C4188A" w:rsidR="003C4CAF" w:rsidRDefault="00BD100B">
      <w:r>
        <w:rPr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7EE5014" wp14:editId="2C810E06">
                <wp:simplePos x="0" y="0"/>
                <wp:positionH relativeFrom="margin">
                  <wp:align>center</wp:align>
                </wp:positionH>
                <wp:positionV relativeFrom="paragraph">
                  <wp:posOffset>584200</wp:posOffset>
                </wp:positionV>
                <wp:extent cx="7043420" cy="3400425"/>
                <wp:effectExtent l="0" t="0" r="5080" b="9525"/>
                <wp:wrapNone/>
                <wp:docPr id="634885864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043420" cy="3400425"/>
                          <a:chOff x="0" y="0"/>
                          <a:chExt cx="7043420" cy="3400425"/>
                        </a:xfrm>
                      </wpg:grpSpPr>
                      <wpg:grpSp>
                        <wpg:cNvPr id="837950492" name="Group 2"/>
                        <wpg:cNvGrpSpPr/>
                        <wpg:grpSpPr>
                          <a:xfrm>
                            <a:off x="0" y="6350"/>
                            <a:ext cx="7043420" cy="3394075"/>
                            <a:chOff x="0" y="0"/>
                            <a:chExt cx="7043420" cy="3394075"/>
                          </a:xfrm>
                        </wpg:grpSpPr>
                        <pic:pic xmlns:pic="http://schemas.openxmlformats.org/drawingml/2006/picture">
                          <pic:nvPicPr>
                            <pic:cNvPr id="1959930325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4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21298" t="25183" r="8498" b="5092"/>
                            <a:stretch/>
                          </pic:blipFill>
                          <pic:spPr bwMode="auto">
                            <a:xfrm>
                              <a:off x="0" y="0"/>
                              <a:ext cx="3225800" cy="25781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652333953" name="Picture 1" descr="A picture containing text, screenshot, font, number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5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4681" t="12416" r="2621" b="57718"/>
                            <a:stretch/>
                          </pic:blipFill>
                          <pic:spPr bwMode="auto">
                            <a:xfrm>
                              <a:off x="38100" y="2641600"/>
                              <a:ext cx="3321050" cy="746125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1902516840" name="Picture 1" descr="A picture containing text, plot, screenshot, diagram&#10;&#10;Description automatically generated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6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5238" t="10444" r="2903" b="3095"/>
                            <a:stretch/>
                          </pic:blipFill>
                          <pic:spPr bwMode="auto">
                            <a:xfrm>
                              <a:off x="3765550" y="6350"/>
                              <a:ext cx="3275965" cy="2590800"/>
                            </a:xfrm>
                            <a:prstGeom prst="rect">
                              <a:avLst/>
                            </a:prstGeom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  <pic:pic xmlns:pic="http://schemas.openxmlformats.org/drawingml/2006/picture">
                          <pic:nvPicPr>
                            <pic:cNvPr id="273276873" name="Picture 1"/>
                            <pic:cNvPicPr>
                              <a:picLocks noChangeAspect="1"/>
                            </pic:cNvPicPr>
                          </pic:nvPicPr>
                          <pic:blipFill rotWithShape="1">
                            <a:blip r:embed="rId7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rcRect l="1836" t="4340" r="1505" b="17100"/>
                            <a:stretch/>
                          </pic:blipFill>
                          <pic:spPr bwMode="auto">
                            <a:xfrm>
                              <a:off x="3784600" y="2647950"/>
                              <a:ext cx="3258820" cy="7461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53640926-AAD7-44D8-BBD7-CCE9431645EC}">
                                <a14:shadowObscured xmlns:a14="http://schemas.microsoft.com/office/drawing/2010/main"/>
                              </a:ext>
                            </a:extLst>
                          </pic:spPr>
                        </pic:pic>
                      </wpg:grpSp>
                      <wps:wsp>
                        <wps:cNvPr id="5" name="Text Box 100">
                          <a:extLst>
                            <a:ext uri="{FF2B5EF4-FFF2-40B4-BE49-F238E27FC236}">
                              <a16:creationId xmlns:a16="http://schemas.microsoft.com/office/drawing/2014/main" id="{E1A02FA3-1BBA-F48D-F89D-5E349EFD362A}"/>
                            </a:ext>
                          </a:extLst>
                        </wps:cNvPr>
                        <wps:cNvSpPr txBox="1"/>
                        <wps:spPr>
                          <a:xfrm>
                            <a:off x="12700" y="0"/>
                            <a:ext cx="304800" cy="254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6C0286C" w14:textId="1BC173AC" w:rsidR="00BD100B" w:rsidRPr="00BD100B" w:rsidRDefault="00BD100B" w:rsidP="00BD100B">
                              <w:pPr>
                                <w:spacing w:line="256" w:lineRule="auto"/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 w:rsidRPr="00BD100B"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127178611" name="Text Box 100"/>
                        <wps:cNvSpPr txBox="1"/>
                        <wps:spPr>
                          <a:xfrm>
                            <a:off x="3778250" y="19050"/>
                            <a:ext cx="304800" cy="25400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 w="1270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7917655" w14:textId="1F0FD5A7" w:rsidR="00BD100B" w:rsidRPr="00BD100B" w:rsidRDefault="00BD100B" w:rsidP="00BD100B">
                              <w:pPr>
                                <w:spacing w:line="256" w:lineRule="auto"/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</w:pPr>
                              <w:r>
                                <w:rPr>
                                  <w:rFonts w:ascii="Times New Roman" w:hAnsi="Times New Roman"/>
                                  <w:b/>
                                  <w:bCs/>
                                  <w:color w:val="000000" w:themeColor="text1"/>
                                  <w:kern w:val="24"/>
                                  <w:sz w:val="24"/>
                                  <w:szCs w:val="24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spcFirstLastPara="0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77EE5014" id="Group 3" o:spid="_x0000_s1026" style="position:absolute;margin-left:0;margin-top:46pt;width:554.6pt;height:267.75pt;z-index:251665408;mso-position-horizontal:center;mso-position-horizontal-relative:margin" coordsize="70434,34004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mCwBSPgUAAAcVAAAOAAAAZHJzL2Uyb0RvYy54bWzsWNtuGzcQfS/QfyC2&#10;QJ8Sa+8XNXKg2rURwE2NJkWeKS4lLbK73HIpS+7X9wy5Kym2iySOUaBpHiyTy9vM8MzMGb54uWtq&#10;diN1X6l25gUnvsdkK1RZtauZ98fbi+e5x3rD25LXqpUz71b23svT7797se2mMlRrVZdSM2zS9tNt&#10;N/PWxnTTyaQXa9nw/kR1ssXgUumGG3T1alJqvsXuTT0JfT+dbJUuO62E7Ht8PXeD3qndf7mUwvy2&#10;XPbSsHrmQTZjf7X9XdDv5PQFn64079aVGMTgj5Ci4VWLQ/dbnXPD2UZX97ZqKqFVr5bmRKhmopbL&#10;SkirA7QJ/DvaXGq16awuq+l21e3NBNPesdOjtxWvby5196a71rDEtlvBFrZHuuyWuqH/kJLtrMlu&#10;9yaTO8MEPmZ+HMUhLCswFsW+H4eJM6pYw/L31on1Lx9ZORkPnnwgzr7jxITc15pV5czLo6xI/LgI&#10;PdbyBhCzVmMhSUGLPlvDNEoGXDysZFTEfvYoJQ8r/0HJrhJT/A0Xjda9i/64Q2CV2WjpDZs0n7RH&#10;w/X7TfccmOy4qRZVXZlb619AHwnV3lxX4lq7zsH2QZEUReRHuPPB+JhGp7OAzE8rabJbykm1KyXe&#10;96xVZ2veruS87+ChiBs0e/LhdNv94NxFXXUXVV0zrcy7yqzfrHmH+w6s49HgoDLc+457PGA153rn&#10;Smwa2RoXS7Ssob1q+3XV9R7TU9ksJCCmX5VWQj7ttfgdElM0CYOwQHCD9GES5BGmA4sxfUJgSXzg&#10;ETphhdHSiPWo36iDM04Pv2OL7a+qhB58Y5RV5VP8LgrDJPcHvwuTLA/QoUNG74G1dW8upWoYNaAE&#10;5Lbb85ur3rip4xQStG7pt1VkYTdKX+wtkJhDE3fkREfjvwPTNAmjKCoS3JKLEdd7mLJS9gJXN2fQ&#10;yEJXqNYgnCObMIMI8IxhXEqAQqG9xOAz1m4ADP3jD7v5T/bnnPaoOsIOo2tEsqoEr+tbtpKt1NzI&#10;8ivzhxHdB3+I0zyw7hCEcZBadwjTEJ/IHbIsyJ/KHyKLdYZ8E6Y4yeGeT8dgHUVh4COC24yUxWng&#10;EtI3x3gwfvsIXmkew1yPcIyuJpc4do+y4iBTzf/ZM6IB5wfPQPBxiSLw4zh2nlH4iEXwjMgvBirx&#10;5YkiytIkIeTDNe6TmCjMkiJFoiamFiaFT+njW8YY2Qmiv+UqjlSGGcyV5tkDCQMmG+d+BbwmvodW&#10;cBlEbxAGEHtgCakxSHzABmANsoFlPAWtibI8puA9BHIi8U6WfSAHw8nH0uIpAvme23wW2TmUIVRP&#10;oErtR56J3j2m+VmFmCWw4GS07YFU77n0W7LEz2rHBqsP06hYY2aHgYE403dH0Q7kb6jZgjAbTHzX&#10;uH58RB9Rt31hLOhVXZVEHS3npepdntWa3XAw5cXK8Xug5nhW3bItNLAS2lXHg/YB4LCF2T2wBVK6&#10;pagH/alldosdfJSaC1XewlYoF2z12nfiogIXvuK9ueYadT7Qh7cLjK6V/stjW7wDzLz+zw2n+ql+&#10;1eJ+iyAmNzC2EycZAVIfjyyOR0AMzxRUBu3BabZJ8009NpdaNe/wZDGnUzHEW4GzZ54Zm2cGPQzg&#10;yUPI+dy2XVl21b7pUMy5coeY+9vdO667gd4TVX2tRkTx6R2W7+Y6hj8HQ11WtgQ4WAn8njpA978E&#10;c9RPWZDlaQBbOe7xBHiPsiwPhxQYFEQDAYUjbvhVo94+h1g/OVzrN/DvHeUTwW/jPV7bbC09vAzS&#10;c95x3zrL4f3y9G8AAAD//wMAUEsDBAoAAAAAAAAAIQBUi/iAGwcBABsHAQAUAAAAZHJzL21lZGlh&#10;L2ltYWdlMS5wbmeJUE5HDQoaCgAAAA1JSERSAAAC2AAAAkkIBgAAAJDpQOMAAAABc1JHQgCuzhzp&#10;AAAABGdBTUEAALGPC/xhBQAAAAlwSFlzAAASdAAAEnQB3mYfeAAA/6VJREFUeF7s3QeAFOXdx/Hv&#10;1ru93nsHjqP3DoKAomIviKJiN7aYoomJ0VijxjeJiS32jhULKliQ3ns74CrXe6972+adWfYUyKEc&#10;HuWO/8c8AebZ2TIzu/ubZ595Hp2iQgghhBBCCNElJGALcUpTcNmttFpt2Bwuz7IjoVOLHrOPD14m&#10;A0a99m8hhBBCaCRgC3HK0t76Nkq+/zdPvrqIrzYU7l98RLzV0puLHn6AOdMGMDTSa/9iIYQQQkjA&#10;FuLUpb31XbSUpLMjs4iCiqb9i4+IUS3+JI0YTq+YIEIthv2LhRBCCCEBWwghhBBCiK6k9/wphBBC&#10;CCGE6AISsIUQQgghhOhCErCFEEIIIYToQhKwhRBCCCGE6EISsIUQQgghhOhCXTaKSHp6OmVlZZ5/&#10;CSGEEEIIcWrqsoB900038fHHH3v+JYQQQgghxKmpywJ2eXk5TU2dmahCCCGEEEKInkcmmhFCCCGE&#10;EKILyUWOQgghhBBCdCEJ2EIIIYQQQnShLusi0tLSgs1m8/xLCCGEEEKIU1OXBezf/va3fPHFF55/&#10;CSGEEEIIcWrqsoC9bt068vPzPf8SQgghhBDi1CSjiAghhBBCCNGF5CJHIYQQQgghupAEbCGEEEII&#10;IbqQBGwhhBBCCCG6kARsIYQQQgghupAEbCGEEEIIIbqQBGwhhBBCCCG6kARsIYQQQgghupAEbCGE&#10;EEIIIbqQBGwhhBBCCCG6kARsIYQQQgghupAEbCGEEEIIIbqQBGwhhBBCCCG6kARsIYQQQgghupAE&#10;bCGEEEIIIbqQBGwhhBBCCCG6kARsIYQQQgghupAEbCGEEEIIIbqQBGwhhBBCCCG6kARsITSOGqoz&#10;ljDvttv5v0+3sK20BcVTJYQQQgjRGTpF5fn7L9JcuIXN2/ayvcKLuLFTmdY7gAAvg6e2A45m7DVZ&#10;fP/5GkpCB9FnyEDG9grG5Kk+8VworhbKtnzPqp0V1PilkDpiFFNSAtB5bnHScbTgrFO36Wdryalt&#10;pMmz+H+Z0RvCGHDGNIalhBPp+xP76bCcNBdtZ9vuSjIbI5l+3hCiTDrU/3VAwdXWRFNVIXlZ6axJ&#10;L6GxxYYpJJaI3oMZlZZMQqgFL2NH53sO2hprqCrIJnvndnaVt9Ji8yEkNoneg/uTlhxLqEWPUf9L&#10;9oqCsz6DvUs+597rPyH2iX8yd+Ywxsb5/My+dtHWUEV9XRXlFWUUbtxMbiu0OtUqUwgB4b0YPqoX&#10;8TGRBPuY8Tqa01lHAzWl+eTsVJ9f+j7KtGfkk0LfAX3p3y+e2IgALIfZ5o6GckrzM9iVkcuufVXu&#10;pT69RtA/NZX+CeFEBHidvMeyEEII0Y11WcCu3vAaLz7/Ds+vVEi57SleunYgvUO9MXrqD6YGmsZC&#10;are8w81zXyZ/3M3MumkOd01NwNtzixPPjtNewab/3Mn9r28nM+YcLrnrHp6amXDyNvu3ltOW8zl3&#10;XvwwX2UVU+JZ/L/8MJgGcs0Lz3D7OQMZEd2Zra4dLk6s9SVkLHyJlz/OYWnraTz3/i2M9NXj10FW&#10;d9nqqMzazvYV3/DNsm95+9vdVNa14h0/gF4TLuDy08/g3LOH0SfKHz/TgVvXia2ugKztG1jx9SKW&#10;LfqCbzPrqWsNJn7ASMaffy5Tp53DWSNjiFbDYsfh/kg4aM5ZwcqP3+fqh+z84ZO/cPHEJHp19GIO&#10;5Kxl35qlbN66mfV71JPLDz9hXQM0OtQ67zjCk8dxyeXjGHHamUwYoN5fmC/mIz14FJe64VqoylzL&#10;6uVLWfTpdyz9dhOZWl3gWE47cxozL57O5MmjGBnt6z4m21++4rLhslaRqW7vFcu+4ZMl6/h2Y767&#10;LnDsJZwx+Swunj6BKeNSiT6qkyshhBBC/JQuy4ohiX1Ii40ivr6UzUt3kttopfmw0d1JW1MV+ds3&#10;sq0tlvjeqQxKDD2JwvV+OvU/g5cPPr5q8PPxxsvYjdr79CZM3r74BQQQ8D/FXy2+WEwG9Efc8qvg&#10;ctqxtTZQr+7j7I0L+eqjr1m3JstTfzhqGC/bytpPXuKff/0Hz32ZQavT5H4epto88j57mUdvf4rX&#10;lmaTVaMGQ89abq4myjYv5JP//pu//uMDvsxRT3pMvuq6bdTmLefzF/+P2x75iKU51dTYDlqzk1qp&#10;rcgnJyObuqgEQkIt+Pxsc7N6cFuz2fLJm7z+6L94/q1vWGsPQOfj2camOlrzv1Dr7uFPT33AAjXg&#10;VrZ14jm6WnE17GXJG0/zj6df442Veyjx99y3aycbF/yXZ9Tl/12YSb1TPWH94b3mUsN1DQ2ZX/Lm&#10;Y4/wr/8uYOXuGvw9+9618yu++Md/ePqZBXyV3eBe77BvUyGEEEIclS4L2LqQBJL6pTAyTodr/Xr2&#10;7GugrvkwgUJpoqk6nx1L07F6pdE7JZ6kyJMtXhvRGyMYOOcpnvvwM7587g/8bmJ09+m03vsCzvnj&#10;63y1cRObNh1aVrJh3es8cGE/+oeaPSv8nBYqdnzOh/fPYtSoKZx3/YP867t00ps91R3S0lsp6Ys+&#10;5xs1WGcGXMS1T83n8+VrWLdpPasWvc7Lf5jGUNcqPnlnIYu35lNu88Q9xaWuup6v3/uKLzfZCTj/&#10;Dzz1yXKWrdnApo1LWfT6w/zx9Chcm9/h3QWb2ZpXh23/mp2ntNBSW0Ndg52ws0eTGulH8BGeTOl6&#10;TWfcnAd5+vm3+WTlBtZs0LbvRtYt+5xPnvsdVw8PRb/pe9avT2dHidWz1s9RT0AbSsn/7hWeW5hH&#10;dez53Pj4u3y5eqN7/21c/Ab/96sJpDbsYe3r85m/p5E6q9YvRaW+txpKd/Dd/z3LwowoYmfez+Pv&#10;fsNq9Tlt2rSWxW/9mVsnmWnc9T2vv7OcPa0urL/k3EQIIYQQ/6Pr8qIplKiU3vQdGoazaSvrM0oo&#10;q7d22DqmtFRTm5fJio2VGAcPoFdKBFGWk+2najVg6Yx4B0cTm5hEUmw4Yb4dd3g5KZkD8Q+PJ7l3&#10;H/r0ObT0onfveCIDOtMq78LRqp40lReQlZVLXmE5VU3Wnw5nioJSlc2uLRlktAUROfMirjt/HCMH&#10;9qNvn770HzGJSTMv5IbZvdHnbGD7jmwyK9q0FdVVbVRlb2FLfgvW6GHMvPRizh87kEH9UumTOsjd&#10;7WLmpWdxRUINud9vYsfeMirsR9cWq9SXUpJdQ05hKFMmphHt74X5ZzeLegOvXow++1wuu/EyZp41&#10;mbEDUklL1bZvKn0HjWb05JlcN+d04r2K2ZuRwba8KrRX97OUVlrrCtj53VqKm1MZPOlMzj93EqP6&#10;e/bfkCmcfdFMZowMxbtwJfOW51Da1IbWM0VpraUubzfffZ9N0+DJTDxP3U6nDaO/+pz69EljyJSL&#10;uPCSCYxKaKNw7UqWZzXR2B7OhRBCCNElurBB1kJQTBK9ByQRp+SRua+UigYr//vV7aKtppSi7CzW&#10;VgWRMiKN5JggAqQr6EnOjH/sIIadcz333H0399x1FecPSybxsA3gWth10LBvFzsLaijziSJl5CCG&#10;xO3vZ61XA6rREkZ4yiCmnDGIcHsxxYUlFFS3qmuqUdFVQ96WnRSUg29kKiMH9ybO34TJ3aXFjCUs&#10;geQhwzljsC/2fbkUFlZT3XI0TbFOWspyyS6qJ4dUpgyJJMhiOrI3hjGEuF7J9B2QTExkCP7qyYrB&#10;E8z1Jh98giJJjAvGaPLGZDLhZTJosfzntdXTWJLNqhV5NPkmk5LWh9SEYHw8d67zCiW+/xCGDIwl&#10;Rilmy6Y8ypttaB1sbHVllGTtZkWZHt/+A0jrF09isDf73156vEJ6M2DEYAYk+6KUZbIpt55mmwRs&#10;IYQQoit1YcA2YAmNJaF3X8YGWqnNLqKspon/7SXSSl1pHtl7C9hnGcSoQUkkhPgecjGkHWtjNeX7&#10;9pC+cSVLlixxlxVb0tmtBqm6Frvndvu5rHXUFu5m9bJlrN5bSll9Ey2NlZTmpLNl6TKWb86joLZV&#10;vVcXLkcrzTXF5O/awPpVy/ff97JVLFuzRw1Z5VQ3WWlztHdTcGCtzGLn5q1s2pVHsfvqtR8pDvW2&#10;9RWU5+9m46oVLHc/zzWsXreH3LI6GtqctN+Vm+LC2VBIxrYNrN64kx2FddjbGqgpUR9j41pWqOsv&#10;W7WWNXuKKK0/4HmcFLwITBzFhCvu4e9PPcnfH72Tq8b3pc9he/ZordBWKnLUbVFnx+YfRkJkoHov&#10;Bx50BkxeAUQmJxNtbqGhVg3idS04FTuKvYycbVnUVuvxU9eNDD4kyRsseAVEkJIagdlZTW2N1iXp&#10;4P1zZFqoyM0ku7yRypi+DEr0xXLEVyIejguHul9ry/axa/MeqoxqCE9NZXBiiHpq8PNcLbXUF+aw&#10;OrMRW0QYQaF+7vD+I/XkJCCUsKgI4v2gIbOEajVgW112mmvLKMzNJZNwIiLDCPU99EJjL/zDo4gK&#10;98ffVkVmcY07YEsvESGEEKLrdGHAVr/2/cII6dWXKcNDsG3eTe6+KsoPvbDLWUtFXg5ZO6owRo1m&#10;SJ8wwgLaI4AaKNVQa28tJXfbMr568TEevPFCpk2b5i7n3/EQD727lHWZFbQ41LDszp8KjspdbJ3/&#10;OJedeTaXPfUVX2/dRc6O7/js2Ye484wZnHPXu3y4uZhaNVw3VeeSvvxjXv/LDVx7yVn773vGxZw5&#10;+28888Eilu8tpqRJa9FzoThbKFv5PPff+VtuffAdvsj6scOxNlJDa1UBeZsW8tXrD3HjJedztvt5&#10;zmbWVY/z/Gdr2FxYS61VDS/tOVkNjq175vP0H27gsl89wL0fbqQybzMr5j/Nn26ew7nq+mdedAWX&#10;Pz6PzzYWqCG77YCL1zpJfX52azONjQ00NGhFPdlpbaPN7sT5wxM6ltT9rrRQW15BW7OBIJ9QEsL8&#10;DmnB1aE3eWEJjyHe2Kxuzyr3SZnV5UBpVf9eqIY/nS++YSGEBR7aPceIyexHeHwURlMtVY21VDcc&#10;fOL189Tt4KygID2TorIGvJOiiLCo4fVo3hVan3FHGy1NjTQ2VFG6byubFy/gnXc2Yo0bxqAhqfSN&#10;OpLrDNTjubWJhrpK9qnbxydRDclBPvge2vStvna/kFAiwyyQW0iNeqy0OtRjsqmeuvI69QbhJIQH&#10;qdvd/D/b3OwXRKi/N2G2anLzKqm32d3dS4QQQgjRNbo0YKOGIb+QRAZPHYi3bQ9Z6hd/XvnBF3Yp&#10;NWoo3ZPD9jIX4WeNJFUNCAHtrXNOK476PSx55n7uu/cv3PfyF3yTUb+/TtW47WsW/fNB/nT3kzy5&#10;vJyqFjWIeercFDUY121h6WtP8Oi9D/LQm1+zVV3c6q60UrNnCYueu59Zd/6NZ7/PIrfa0yPWXoOj&#10;9AvefvIpNWQvZ+W+uoPv9384aMxdysLnH+P31/2J+55dREZ1o/oImlIqCj7n9YdvY+7dz/L60r0U&#10;NHfwE3zrPorWv84T18zlT0/MY9meIrT47qgtoWzBv3jo98/yxre7yXKH/aOQ/TkLn7yOc0eNZOTI&#10;UWq5iBv+9BxvLNnJnkP2ybEXjL9PGFHBWvv14TWV1VFVXk/9gRs/IgRLdAjBXocmzAPVUlZXQ3l9&#10;5yeH0bpJpO+oocYeyoixfYhX3xFHetnnjxRczeU0bXiWWy+awYSREzj9nF/x2xe3Uz7zIf7652u4&#10;YkIK0T/fsfsA6gmFLoz46HDC/LwP/5zUUE1VIZVVLbT80CFeu3Us0SH++FsOPTH5kcNqpyqzVH0f&#10;2bF2dsMJIYQQ4rC6NmBjwts/nKRhIxhoKqIgK4v0gpoDLuxyUFeYSUZhLYXeSUwel0qUb/sFZeqX&#10;fG0eWd+8w38/yaTSbxTn/OqvPPHS27z33ntqeYeXH7+D6yeE4JW9io9e+I4tpY3uIcraKU4XDeu3&#10;UdIaRfyZt/DHv7/Aa+++zbyHLmJmfCOFK5fz2ee7KQ6dyLm/e4p/vuy573de492XHuB3N0xlSEww&#10;3nbnTwQ1NcRYc9m64DMWfb6VvY7+jJ19L4+++AZvuO/rv7zw+K1cNTyQlm3z+fCTb1m4qZCGQ+6w&#10;raiEyj3F5KZcwKW/+ztPv/Qm777zMv/92x1cO8iMrWgVq7btZkdhY6dDo5utgcbKQvap+yArK1Mt&#10;6/n+01d5/u//5u/Pfsnyklaa7ceyY4C6DV2N1JbUYVVPEvR6A0bDTx9uLocTp9bC7rDjqquipNZB&#10;k9OA3mj4oW9zx5w4nGpxKZ3bVoqLtuoSCuv9MAT1ZnS/SHc07UwMbqe4HDhbqyjKyyUnK5scdfvW&#10;6RMYNLQ3yXFhBPl4cWTXkzqxWZuo00Y1cY9kY3RPonPYVbVh7NXt5VTfBy6XFWtDPbXq+0J7L5oM&#10;Pz0MozYEvqNNXVe7GNWzTAghhBC/XBcHbB1Gn0CC+gxlTJIBW54amPeqQdI9uoNalHpKM/ayL7cB&#10;myWBIb3C8DOrIUBb1dlEQ8ke1n2ykJ3GAQw76zLmzr2KK6+YzezZ+8sVV13NlZdMZnwfPbkrl7J5&#10;Xy3VLQe08Or0GEJ60Xf8DGZeOpurrryC2ZfPYva0/qQF2mgoKianwIYxdiLTLrqUy364b/V2V1zF&#10;NerjXTp5EAOjfQ8TaNQg4rLTkL2Wpat3srU5hLgZs7ju+muYc6X6/Nz3daX6POcw94bLmBmtBqWN&#10;G1i3JoP8xoNbonU+EYT0PY2zrrmeK+Zc6Xmd6vOYdTFXnD2EaFMZ+QWF5JY1qKceR8joiyFsMGfe&#10;cAu/uvtu7m4vv/89v7/tYqb398NRuJ6FC+bz0he72dfQdvRD2/0srYtIG60NrdhtneyA4HKhaN1b&#10;rC6O3fV32slFK+W5mRQZgvBO7sOg+EO7sBwpNQB7+eOVMIlZN9zKXXf/jrtuvYJZpycQWLCMr5es&#10;ZX12GTVHNA62op5k2LC2trh/eencKZBDDczqNm88orFKhBBCCHGMdHHAVpl8MEakMXpMAgF1JRTt&#10;3UdOnRqwtJnprMVk78imoMiGJTSBXpHemDzNeq7WKqr27eL7ZVnYQ8II9LPTWpzO1lXLWLp0qVpW&#10;sG5HEeV2Mz7h3rgadpG+r4qaxh/jp85gwHf0NMZOGce4frGE+xzw8oxeePtaCLDoUBoaaKqvobpG&#10;fczaBuqt6rreESSkjWHi8N70P2zQUoOfNn36jnVsLmymPnEwoy+czhnD44iymPZP826wuEe9GHLO&#10;LK6anEpcUymFu3PIrDw4yprj+pIy7UKuOXsYaVG++GjTEBp88A2OY9DwNEItduorqyivbvJ0cTkC&#10;Jj+MUWO59I/3c/9TT/HUgeVvf+XPv7mai8ZH4lezmY/fXMHOkkYajtmFlOrr0Zkw+5gxGjs5RIxO&#10;Daxmb3zM6gnbsRpdRruQ0lFB1ua91PsHEjowheSgo38wvVcQlj7ncMu9f+VvT/2dJx68jV9f0oeI&#10;yk188+7HfLEinYz2Lkk/SYfeoG43L69DLgg9EgYMZhNe6rEohBBCiBOn6wM2ZvSmaPqOH0SIXw1l&#10;BVnsymtC0UbQKNnLjp1FZDmCCBw+iEExZrzdAVvBUVtGaW4m31e0UfLFkzx28yWcNXUqUw8qZ3L+&#10;9Q/w2HsbcSnVFFTW0dBqO6Kft3X+kcT0TmRQohP95td47bUP+eDjr/h2xQbW7Smmzn0RoA27Uw3R&#10;nnX+l9Yq20x1cRnWZiOhwVH0SgjDotYcHMhN6I1R9BndH/UmNLRUUVbb8ZjgP6WpvJ7qygYaOteM&#10;+b+0wBqYzKAzL2XORTO4KsGAa/MGMvPqqTncZEC/mBGdPpCwhFAsAWZ3d4Sfm5Vfp3WF0IpRPYZC&#10;IokPNRFg2r/ez6yJXnuNWqb3LPlZTnV/NGSybVUFvv7hDEyLIeKIV/45BrwDE+k9+lxu+u11TKrb&#10;Sc76bazNqe1g2MpDGfDy8SckNJwQ9XjTqe8b7ZrUw79+7UXr9792nQVLYDCh8UHqcm09bdvtv1XH&#10;1G1m0AZMFEIIIURXOgYBW49ebyE6bThDgttwlmawOr2QJlcrxXu2sEMNmrbEJIaN6kWs+uiHvwSr&#10;i5lj6TPhXGbdeiWzB9kp+uZFnn3sPu6+/XpuvOQsxo49l7mPfsxXO0qpbZ9N8FCKA8VZR2VeFa0N&#10;Fvx9QokK/rmRIRqoba6hoFo9yfAsOWF0PviGhKih10cNXsWUVDfSbD0e40fU0qieZJTW/nQLrl9U&#10;EGGRgQQeeFRW1NBaWkPtT16FF0xUUAhRgT5HGBYVNV830rR7IyvKvLB7hxAZaDmGQbOO3N3Z7Nxd&#10;TPkRHwTarz5VFJZUUdWkDTF5GEYThMUTHuqDj3f7htN+LSmmtEZ9ja2H379GbxNhqdGE+agnupKy&#10;hRBCiC5zDAK2SmfAFNePwf0iiWqrIX/9HnJamiktKKC+SQ1DkX0Y2TeiwwvKtNbLgNN/xe2Pv8Cb&#10;8+Yxr8PyFu+89W8evHAwAyN9PGv+DJ0Zn4hU+k+/ijsee5rH/6g+xvVzmH3RdKYPiUCfsYk17/+L&#10;Z9//mgXbyzqecU+nbi69DwFhfpgtNqy2Juqaf66HtAVfLz9C/bxPgpZCrfuBEYPJC50umCD1OXmZ&#10;js0h4N6zOguBYWHuLgsuxYnDcWhruYLL0Ya1ppwSpwVLmHrCEuqHRW9A5x1MeHQQPl4GXHZtPPFD&#10;k6kDh62ZmpJKHPZgwgKCCfU/0vE/7LQ1VZK9cQP5JBAeH0dSpPY7xLGiXbiovk6r/eBx0Tukw+Dt&#10;i19ACPHqejqHwz2s4v+sZm+hua6WKu2kJTmOkCAvLCYT3j4B6vEZrN0Au3bR6P9sNwV7szZmeBu1&#10;XsEkJ0UQaDbu794khBBCiC5xjAK2Hp1vPH0G9yY20E717s1sycwifWMO9boIYlJ6MzDu4AsJ9SZv&#10;LD7+hKpPSRfQh/4TzuK8WbO54oorOiiXM3vWeUwfEEWkn+mIg6ve7E9gTD+GTb+Iy668mrnXXsd1&#10;19/IjTddx223zGBgWyYZS9azbnPBYabdVoOfXn2O8ZF4+9mobaigoLTe3bp48K2dKM56KvaV0FJv&#10;ItAnlNiQY9lCeoQcjTRUVKgnOs3q/oklMtQXX+9j1clZ67bgTXhKKvFa3+aGcnJL69xtqz9uKxf2&#10;tiYq8/IotfniH6wG7CBfjDp1n5qjSB6cQlCAjcY69TnXHHI5psuqhuQq8rLKsetDCQ4OVE8YjvT3&#10;EBttLdXk7czBkZxKYq9o4n4Yi72rKDjVk4em6nKq1ZDsClBPtAK8j6il2OATRFBsMmOS1PeINvlR&#10;5aF95dX7bqympryCokYF39RY9QTOjLfehE9wBLHJCSRRTnFpJVWNVq0t/AA293Mqq2qiwRRGalwI&#10;fmrAPlanWUIIIcSp6Bh9r2qtl8HE9ksjKd6EI3813326gO9WFtAYGkf8gCQSAw8MdjoMviGExiQx&#10;MtaCM3cL23fuYUfBobM2qsHC1kpLbTkVhTnkVbfQZDuyPsSu5iqqKorIKamhplnBKzyFlL4DGDRs&#10;LOPOOIer77qE8VEB+FTUUFtWR12HnWW10OhDeO++xIUZcJblsmtjOlnljTRrE99oN9EmymmupDx7&#10;I0tX7aHc6kdYdCwJoT89BvQv58DWXEvpzgwKS8qpbGih5cBtY2+ipmAXO7bsZGuulaD+fYkP98HX&#10;PUaiC4e1jpqcTaxbvYKVO3LIqWo5gv7CP0W7XxPBKYMYFOuFb3UOG9bsJFMbr1ndVor2mK01VBdk&#10;sH5lOhX6SKKio4gL1U5ETOqmDiNlxCBig5qo3reDNVvz3eOea0PxaZPotNYUU7B3Fyt2NaKLTSA6&#10;NoSQAy9q/Sn2ZnX9CjLS24gckkqKNpmLdpFpp6jHYkMpJWUl5JXVUqsGWW177Y/B2kyO9dQWZ7N9&#10;xQZym0wExMeo74UQAn54GActlfvI3r6W5avXsyan1j3zp3t97yD841OZPDEOfW46u3dksbesEat7&#10;giB1y1nV/Zy1m90ZpRS5whkwNJEIHzNeWt/voCji+/RlYkgFuZu2smNvEWWN2iTq2roOrLX5ZO7Y&#10;Q0Z+E0poMkOTgtRj4FidZAkhhBCnpmPYcGUiJLEvabGBhBet5f2//ZP3c8Cc2psBqdGEH5JndP6x&#10;RA0ax+zZaYRXfsbH897g+Q+WsnavdgFi+2yEtVQWZrBn1Zcseuc53lhXQHbtz3XR0Lhoy1/F6u8+&#10;4pn5S/l+Wz7lVbXUu++zhsrSfPaoISe91EZzaDgBWljrcGITNWAbLESNOoMZaREkF2xm7avzeG3B&#10;FtJLqqisV++vpoTi3Wv4+oVneGZ1ESXJaaSN60+/8GP8I7zSSG3eZhbe9wTzPlnAok172VtYtX+7&#10;1ddTV7iN5R/P472vN7HeJ4WxV0xiYLQfQe6LTNtoLt/Bphdu4cqLzuL8P73Ei+pzP2SKIFxOOzZt&#10;lsGGRhoa1ZBqUwOv4sTlsNLc2LB/1simVnW5Z+pt7cLDiD4MHJJML6WMvPmf8Pq3e8guq6ZWm+0w&#10;awPrFnzI8y9vpTF2BIOG9KFvpNanXbtg0YuIvsMYEqlHyV7L/I++4NuMcsqq62mozidrw/cseH8B&#10;L+/2ImbqSIb0iyLqCCdycTWpj5+7j++3RjK4t/rcIgIOP5HL4SgurBlfseCL+bzymXpSsiWXCnVb&#10;7z+m9s/kuOHrj3jhP1+SX9+b4QOHMr5vJD/22G+iYMVrPPeH2Zxx6VwuU7fBbvXkw300qydxPoEJ&#10;DD5jJEGG7axf9i0LF28np1J97Q31VOasYfGnn/HFimJqw8YzZ1oqMf77p0TX+YYSmNKfMyfGYFj7&#10;HUu/WMFi9XivbKhT1y0nZ/VnfDbvW1bsdRE6ahLT+mmT0UjAFkIIIbrSMf1lWBcST1K/FEb1D1T/&#10;pX2J92NQYgp9YwPc7ZsH88I/agBjb7iP310wnKSK1Sz652+55ZLpjBk1ilHuMpZJZ17Epbc9zv3P&#10;76C8ts3TYngkbJRsXc4Xj/2G3111FlMmjmW0+z7HM2n65cz+yzy+qejFyOlTOHdSHyIPm9XUCksa&#10;Y2dfwtnnJBNc+BmvP3ANl0+dyKTR6v2Nm8r0Wb/hvve2UB57LpdcNpNLJqUQfGTZ75dRQ7azbRXv&#10;/PNh7r3uEi6ZMXH/dhs9mjFnXsWd//iMtc3RDDj3au65sB/xAVqb55FqoWLHAj584DL1Pkcz6rRr&#10;ufejtWyo2kvumif41ZQxnKa9/tmP8MCHOz0X86kvWq8+3tkXMGNmKqn1n/LGPZdy0ekTGDtqIqdf&#10;+Ct+/ewKthsmcvGcc5g2NOHHkKyGc33UaM664hzOHWmifsFT3HPxFE6foD72hLO48JbHeHZ5GfoR&#10;V3PVeSMYmhh0hCHZQVNVEblqwF4fNobeqRGEBx3tyU8bOYvn8+5Dd3D7Nedymrqt9x+rE5k681pu&#10;eXw+C6t7M/j6a7jgnOEMjz6SqdI1BswB0SSecSO3nZ1ESNEXvPLnqzhv4hj1vscw8bxb+fOr68kO&#10;SGO8tp/T/Alu7+qj8yMgajDTf38H5/Qtp/irh/nz1WcxUV1v1KgpnHfrP3hlnZOAgdO4bs5k0ix6&#10;frg2UgghhBBdwvCgyvP3rmcwojSVUVmawcIdVZB6HhdddhqnDYki+H+mtdOGDDNj9gsnKjGemMgY&#10;Yix2nPX5bNxdQHV1tVrUbBvZl0Gnz2Dq6Wdy7pnD6Bvli1dLEQV7NvPJd7thyLmcMbo3/aP9Dhqh&#10;RG8yqPfvS4DJSKi5ks3p+ygurVDvsxmrLoTo8edz0ZVXcPn5avDuE6beTn1+Lhv1Gcv4ek0Zjf4p&#10;DJ80hpFaSNIZ8Q4IIyImloRYPyxKOdv2eO6vRrtArx/jL72cK6+axcWnDaJ/lD/e2lSEihNbySa+&#10;W7qVjNZQYoZP4pJRMQdd7Km01dNatJEPv9pGiTmN/qOGM21kHIGHbq5D6fTo1efl66eG5sgQDOX5&#10;VObmkF2ubbdaqp29GDjhbPU1Xs7lF5zG2KRgfI3aOtrKDtrqSyje8A1fbq/CGjuGESOGMyUt9IDQ&#10;2kbdvi1sW7aQd5ZmqK+zniarHbs2g6G9mYaaamrUUm1OJWXgYKaMivc8Zz0mnyCCw8KJibBgspft&#10;31YlFbT4RBE2+lzmzL2S2ecNY0BMAD4/HBfqnwYvfEJCCY0IJcLbgaN4F7vzy1FXxRI1kDHnXcbc&#10;qy7m3BHq8eJ/hDMlKnWU7ljFqm/WsJBxXHP5MPpFqfvwSNY9kHYC4KXua3wJ9zerx0sj29anU6Ye&#10;pFXVNTR7RxA68lyuuOYa5lxyGmP6RhJqMf6wn7Wp+6v2rGXz5u1sLDfhO3Qml4+JJdpz0qPTGzFY&#10;golU92VooLoXqsop2rabHPX+a9R9OWC8ti8v4qKzRzIg3OJ+7fvvW92nRi8soXFEhgUS5GOjuqKI&#10;rbvz1OOgBmev0xg/8xKuvPxMzhmTTLiarjv70oUQQgjx03TKzw1O/Is4aS3bw57Nq3hveT4kTufc&#10;GUMZ0SsUv8N+q6tPR2mmpriUkpzdZGbuZm1mjacukIjkVPoOG0iviAgS4tWQaNarmSmPfTvXMe/L&#10;HTBSDVzj0xgc63/wEIBKK01qOKnIz6e8ZBffbSqgsUW7cM6Md2AU8SPGMWZgH1LC/fB3twYqKC41&#10;VKZ/y+fLi6kP6MPoaRMZF9veCqngbK2nviyHjF2bWKzeX4P7/oIIDOvDiGkjGJAaR4QaeH9oIVQc&#10;2ArX8uXXG9jVGkbc6GnMGRd3UMB2WWtozV/Lm/M3UuQ1gMHjRnPWuESCjiAFueyt2OqKKagsJ3fD&#10;JjKziyh0D4eiruzbjyGjhjB8WAqJ0UH4HnR/2jT1heSvXsAnm8ppiZ/I2LGjOWNA+EEBuz5vB7vW&#10;LuWzLZWeZR2IHMXwcWM4e/yBz3n/tmooyyUzXT3B2JRPfbMNU3giMQPGMGVomro/fbF0OKKJndb6&#10;Csqyd5O+YS2bippptvkRntiXAWOGMzQtmQgfNcT/9FzqP7Lnse3jt5j332+YP+wB3rp7PCPi1BMg&#10;T3WnqMdprZr2a0oLKC7OZtmqvTSri7XuMaawBKIHjFVfW196R2qv7dDfClqp2Lmcdes2s7rUhN+I&#10;i7lmYjxxgYf8qmCvpaIgi90bt7NtcybF2jKffgwaOZgRw3uRFKO+Bzp86Yq6qnrimb2Djdv2sDmz&#10;3L3Up99ERg4exPBe6gls8Mkwso0QQgjR8xzjgC3EScZWwO5vvmXxwt2UXPAb7hwfRUyAWYKmEEII&#10;IbqMBGwhhBBCCCG6kFzeJIQQQgghRBeSgC2EEEIIIUQXkoAthBBCCCFEF5KALYQQQgghRBeSgC2E&#10;EEIIIUQXkoAthBBCCCFEF5Jh+oQQQojDUrCXbWPD8iW8+30eTLqB22b0IS3C9+DJzIQQ4gASsIUQ&#10;x5diA3s5W79YzK7iGirsnuXtQvvTd9BgThseS8ApPwOQNi9oG+XblrFuVyllxlhSRo5laq9AjnTy&#10;0q7npKV0N+k7d7JiZ6ln2QH03mBJZuiIBOJiowkLDCTU93+jqGJvVoPrdr5asotCVyyJA4dw+sg4&#10;/NXXdWJemhqkK3ayfv1Otpfo8U4eyflTexGsPnVH1iLmv/ES9/x3G8x9gbfvGM+klKADZro9EbSv&#10;bisVO1awYWcxRbookkdNUI+NAEx6mTpLiBPN8KDK83chhDj2XC3QuouP7/0Tz7/+Hm999S3ffntA&#10;ydTjCO3FpLEJB0y3f6pyqqWRjE/+j/88/z7ztjbg6DWas/oGqQH7RG0cB7XpC/ns7ef5w5OvH7zv&#10;tLJ4Bd+uLqKhrZLymmaaW9Sw6uuLr6/J/Zz3P2sFxVpDy673uf/+f/PqynoaAnsxeXyie5+fmFem&#10;YM1YwKvPvsDf39nIJlsvzjmzL8Em9TnXZLNn22a+21QGQ8/l4tHxJAZ7Y/CseWJoJ1+NZH7+NM+/&#10;MI+3NtTQ1nssZ6YGYVLPvk75t44QJ5j0wRZCHGdagjJgtvji4+uDxUsNXu5lZrx9fPHz9cbbbOiS&#10;DyeXow1rSwtNLVasDi2QdDdaTNKhN3lj0baNj7ptjD9uGcVpx2ZVX19TC612F67j/HukTt2PBm81&#10;PPv54e/vv7/4gF/bGr596988edfd/PmP/+CZL3aS32THqj7BH56iTo/OaMbi6+fe55aj3ucKLqcN&#10;W0szjY2ttP2C7aAzmPBSj0s/Px98vU2c6IbgA/dvi92pvq5DX9j+Y0M7gWk/NvYfMUKIE026iAgh&#10;jjM16Lqs1JVUUFe0nsUffsBzz6xkW/DFPPifK5k6IpXeYUGEBVswedboPO1jzUbJkmf4xxur2ejs&#10;z9TrbuUv02IxnrCW36OhvQ4X1rpKahpaseos+AaHEuFnUkOUneptnzL/wwW8sMrJ0Nsf4s/TE+gd&#10;6n2MA5aNinVv8cYrb/PQFw0MveNh9XETf3hcl70Fa0k6O/ZuZcn7i1m/pYyG5JFMnHs3v5sznMGx&#10;AVjcN3TgaquntKKeVsWCT0AQ4SFHsc+VagrWLuSrZ97kuW39uO6p2zn/tD70Ceh8+7L2fGpq6qlv&#10;Bb1vCDERvph1Cm0npIuInZodC/j848/49/etDLn9Ye49I5m0cMsB+9dJW30VNeoTbsUb35BQwn1P&#10;/ImBEEJasIUQx536saP3ISguicTkeGJDA9XAZUBnDCEiPoWUxCiif1G41mjBVMHRXEVZUQG5hWWU&#10;N9npfs0JWlIy4B0URUxCMinxUUS6w7VGwWmtp7a8kOx9BRTVt2FzHs8XqENvVINxRCKJKX1ITU11&#10;l779BjJw7BnMuOB67vzzXdx+82QG6DJZ8fYrfLw8g70Vre69o66M3hJKbGIKvZOiiTmacO3mwNZS&#10;R01hHllZpVQ1HP120HsFEhadQK+UBJIj/fD6oUvLiaDt3wZ1/xaRlaPu3zorbY5DX5cBr8BIohOS&#10;SEnYf2xIuBbi5CABWwghRJfRqcHZ6B9BZEJ/hk+byflXXMDFU5LwyVjK4u+3sW1fLc3d7kRHCCE6&#10;Ry5yFEKcOM2FZG/Zworl2RT5DGPmrFH0jQ0gwD1EhpbCHDQWZ5KVWUBBtRWnlzfe9nqqirPJzMom&#10;I6uA4tI6mjFh8jJhNOjR6xzYW2up3LOVzeuWsWTTPopbvQiKCCXKVU1Bfh55RQ00tunxCfLFy93M&#10;YKetqYHaskIKs/eSnplLXl4eRTVNNNr1mEwmvE3unuJuiq2Rpoo8tm5Jp6DVhMGgfpja6qgoziN9&#10;5x72qesW1jTT5DDg5eWF1wH9prXXpfUZtjZUUbYvk+xs9bXk7CMvv4i8kmb1mbhQ1DvUa0HV3Rzp&#10;oq1aa50tIK+iBcXii7+5jZqcXezeuIoVG9PZVmDFPy6BOF0t9WXq/RSWUVSmBtmGAnXblVLTpkNv&#10;8cHXdGibihNHWyM1ubvYlVtPk8uIl6+3uk1+qhnUSXPRdrZt2cGKbCdxk8/lrLT2bisH0xl98Avw&#10;I8zPTsmapWyqjiQqtRcD+kUTrHeCtYLsHenkVLbSrPcmyNfsafVxqvuwkfryIgqy9/ywP/KKqqlu&#10;sGkNt2oxY7TXUJa9m22rVrF+/Q62V3oT1y8cb1cDdSX55BeXUWJXn4OXlaaiXHL35LOvyoUl1Ael&#10;pZba4n3sU7drTlELhqAAvBy1lOdkk7WvjDKXD6EB6vNRX5TzkIscLxoeSij1lObnsCc9g1z1uRU3&#10;2NV9p24/sxnzD0O8OGitLqQoJ4fduTXYfALxMRs8+1Wz/xhvKslS95P6fNXt4PLxc+/f2tzd7N68&#10;ipUbdrElrwX/+CRi9fU0qtskr6CS0hoXPqG+KHUF7MvOJ7esWV03QF1Xzw+9oBSnu8tOfW0FJZl7&#10;yFbfM1n7CigsrqDGptt/MmQ88Pmor7WplPzsLPbsK6fS6U2Il52m6hL1MdT3294s9hUVU9Kk7VsT&#10;ZvU9ceC6QogDaH2whRDiRHCVrVYWPnqtMs4Uqeii71WeX1WgFLW5PLV2tVQqG5+5Ujl/6Ahl8Fn3&#10;KE98u0PJXPGu8vxd05XRfYLVdBKkBEdPU2Y/PF9ZuLtcqWh1KC5XnVKd9YXy2lmxSnKgSUsw/1sC&#10;Zyhn3/mxsr7Rqd7eqdhbC5WMtZ8rbz1wgzJneKiiZgb37QJGnqec/9A85YtNhUqTzak43U/NpdhK&#10;NijrX7pBiTfqleg5Tyv//nyJsuXbl5Sn7jhbiTHoFZN73fOVi//2sbJkb43Spq7Y/qpczhalqTpT&#10;2frVC8pjl49UhsT47H9OxiCFyMuVWx55Sflw7V4lq9qm3VotrUr+F39Srpp6ujJwxr3KP9eVKg77&#10;HuWLu6Yp0xJ8D35d7cWSqAT3OVe59qohSmT4UGXqbS8p83bW//AcfuBqUOryligfXjdESRs4V7np&#10;afV11Grb/ae0KeVrX1aevGGy4hczTpn+3+3KzrKW/73vH1iVprLNyvL7JyiD4s5VZv/5M2VZifra&#10;2moVZ+Ybym9H9FEGTbtdueX9dKXRfXuX4rTVKAU7vlU+fuJXyjUjwhQ1xO1/Xf7DlaHn3Kv8a/43&#10;ysq8JqVO3c/Pzz1DGXTo6/cUY2iCEvXbhcr3O79XPr73EuXc6AFKwoQnlc8LCpT1yz9QXvztBcpZ&#10;fQcr0Sm/Vp7fVqeUZHyhvHDtGcro/tOUCU+tVcraHIpDcSqtmV8q7/z5fCU6JF6J/s1nylcrlior&#10;PnpC+d1l45Uw9XHUiKmETLtZuePlJcrGffWKff+BoqpTMr94TLnvvBFKSPwFym++LFByarX92s6h&#10;lipl83+vUy4bNULpN/Vu5am1ZYrVtlf56u6zlBmJh9u//ZW4cU8pX5TUKjsWPKBcP2Oquu7vlb+v&#10;rVGsds9jq8e1s7VKqclbpSya94TymwnJSpqax8FbsQT1V8bd9k/luYU7lYzSJsX2w/N1Ks1bXlb+&#10;MmuMEp02WRnzyLdK1u7lysKX71ZmT+ynBKmPbfAPVSIu/avy5OfblYyyZsVx+B0vxClNuogIIboB&#10;B60FW9n6zt+Ye80fePzttezMb1CXN9JQuY6Fz9zFvf/4lC+3ltCoRZAjpY3J3ZrDypce48E/38e9&#10;z8/ny911P4xC0bRrKUuefYQ/3fUwj35fTGGDzZ1wDlK7mu9eeIiHf/tXnnp3JRVOl/ps96/73Qv/&#10;4b4H3uP7MhsNdm1NK/U5a1j24v3Muu1hnl60i4wKq/tucDZC9SI++M+/eObdxXyfXfu/j3XEtBFa&#10;UpgweQIJgTXk5mWyOaecVk9tO6W5irqsLXz2ZTaOvv1JG5hIin9XDz5nwGj2IzwhFpNXAzWNNe5+&#10;0h3TRnppIv/bF/jHI3/lN//8gM/Ta1Hz3/7q5t3sXfE2/3n0WZ5bmU+xej+d20attNbuZsPrD3DX&#10;PQ/y4JtLWLVP3e5HytkEFV8z78Hf89c//5M3vtlKrbpYew716z7k3Sf/yaPPfMGS4lbU4Ole5URR&#10;mgvIWP4e//rdndxx7794a0sRue4DoA1rYw7b3nuSR265j4eeXci3OQ3/ux2tJdTufo9/33gD9z3y&#10;Ogu35KK941zNddR88xz/uO8ZXvx0M+kN2lCSQohDScAWQnQDtZQWFrBzu4O4Gbdw+2PP8Pzrb/HW&#10;y3/nid+czVBnMSWLV7Jtax75DWb8Iocy+Y//4v5bz2F8/yRC+k5h+u+e5q133uXdd9Xy8h/5w9zh&#10;xNtKyVv8Nq9+mk6BbiCnX3svD7/w5v7bvPsWLz15F7dMjcIvbxUfPfcNm/PrqD3kQrPGrdspaA0l&#10;aNrN3P3487yprvvO6//igasnMdyvjMwdy1iwpYzqZjtKQx5Z65bz8YebyfEdydRbH+HxF97Y/3hv&#10;v8a7L/2Vu288g+GJoXjbnIcJjyb1kzuGYVf/gTvuvJrZU/rhHZLKwBue4MkXXt9/X288xXOPX8UZ&#10;02dy6fBIwiryyd6UQWa90x1h93NirS2jYG86q+qi6DWgL6lxIfh1+Qw2OvdwfkaTCZ2+jsqGWsrq&#10;PBc6HsrRiqtsA4ve+45VexX8x17JbU++/ON+U7frPx+6gVlnDiDI5sIYPITpt9zGb/80l8tSIzDq&#10;R3P+7Y/z5Etvu2//9ov/4fmrhjAgwmf/rIu2cppqtrA4L5ABM27k7sf+zYvqfT73r2uYnuBDoPmn&#10;X7uzxU7dqkLaoscxbu4feeAfL/HWu+pjvfM8T9wwjeE+BaSv/pr3v8ug0r7/RKvz1Geqi2bolb/n&#10;tl/PZc7UfngFpjDgusf423Oe/fv633nmwZkMCzLh2+H5UAvle1azcuFC5m9qwmvg+cxRTwiefuUd&#10;df03eVN93zx2/UQGKHvZtmAB8z9Zx856BwdeG2qrrKJqy14yoqaq2/hBnnj2Vd5++xVe/ucfuXl0&#10;IMaKjazbtoON++o6eZIjxKlBArYQohswYglLotfEc7n6+mu46qo5XHnlFVw550pmzzqfc0dEYanN&#10;p6iwjJJ6HWb/GFKmnMe08WkkRYZgiUih96TzmX2Fus6VV3LlZaczZZi6vDaT9R98ynZHCn2nX8p1&#10;113D1ep9um+jljlXX8OcS6czdaAX+1YuYUt2BeVNB7fY6YP60n/K+Vxw9VyuuepKrtDWnXMVV108&#10;ndMGBqHUZ7F+dxm1rXac1lpqiovJyG5GiRzH5PMuZdYBj3flnGuYe91VzJo6jGGxvh2PYKGGVQgg&#10;dsQUxk8cztCUcIw+YUSNPoeZF1++//FnncMFZw0jMXEYk8f2JUZfTl76Ntbk1uNqb1l1NlJTkkv6&#10;jjxK4yczepi6jSJ93d2bj502Wm1WmtscHYcyl109Yykie28xVW3hxA87k4vd+7p9G6nb9eqrueaK&#10;C7hgcBhh4Ymkjh3HpKkjGBLuj14XT//xZzPz0tnu28++5AIuGh5DZHvfbp0FL99E+o47m0tnzeZq&#10;9b6vuFK9zfkj6BNswvtnTi50Bi8M4QMYds6lXKTuqx+Plau45rrZXDhOfaymPDYu20thq5O2oxp6&#10;XX2mOn9ihp3GuIkjGd47EoN3KJEjz+Lsi2bt37+Xz+TCM9OItRjo6JxAacxn9+o1LF1TRFnYBM6/&#10;ai5XX61uuzme4199vldfdz1zzu9NqD2bjavWsCynAbt6bLTvF51XMH5J45h25bXMvurHdedccTlX&#10;nTuSZP9aSorzySiq59DJWIUQErCFEN1CMNH9RjFt7gXMHJVIrJ8Zsxo/DZYggmJTGTkiDl/fBqoa&#10;aqk8bPeDgylq2K0r3MW3i/fQGqDeT6CCsyKD7auXs2zZMrWsZN32QkqsZnyj/dA17mJvXgUV9Qd3&#10;S/AdMYPJM6YxY2SyGuQ8F0KaQohNSSElKRyzrZ6CfeXUWe3YjV54+VgI9NWr99dEs/p8a2qqqKqp&#10;p65VDTfmMOL6jGL88L4MTg7oOGAfMTUq60JJHjGEpCgbTcU7WbalmCZtGHK11tVUQmHmHtbtrCdw&#10;3BmM6hdDXOAvGxzx55kwG/dfMNohnfqV5OWLf4C6nRR1ezXUU19fQ2VVJVX1LbS6LPiH96b/kLGc&#10;NTKKEL9OPl9TJAHRU7n8/MmMVV9vuHocdWYb633U53baZMaMHcrgpDBCLNpX6P5AHDFkPOPHDGBI&#10;sJOa3XvJrGyjxX5UCfsXUo/jygx2bctgW6k3IWowv3jGSPrHB7kvgNSOC4MansMGTGfm5VMZ2VdH&#10;U+luVu+uoM35Y8A2RSYSM+0yrpo5isEJnnX13urJazQDh/cnIkBHS001peX1NKu37/CESYhTmPZu&#10;E0KIHmB/94MKNYj9fKxRcNRVUpG9h++qFQoW/pt/3n4ZM04/ndMPKtM59+p7uO+N9ThdVRTV1FHf&#10;0kE/7J/gtNmpzimnptVOm28YEcmJDOltxLztdea99SHzPvqK71auZ83uEuobm2nRgrjT1QWBRYuO&#10;ZsL7j2Fs7zDim4vZtiaDfDX0tSlqKc1k785MVhT7MXrqIFKCffD9ZYn+sBRFDW7qY6IEEREYQlSQ&#10;T8dfPgYz+tAUBg6JI86xi4xv3+Y/L3/KN998y+KNGWQVV++fldM9q6FnnZOFTg3f4SEEBdmwVmxn&#10;c2Ydja0non+yQltdBeUtTdQHBhDRJ4k49cTP+6AN7jk2UvrTLyyQiOYq8otr1JMv1xG8d37UXNVI&#10;TVkdddqu9SwTQuwnAVsIIY4XUxSJo2Zw2a+vY+4oPdUr3uClJ/7CPXfcxK8uO4sxat1VD7zDJ5uK&#10;qLZ1TWTRBacyYOQgBscYsW7eyo5CK822RsryMsktaoO4M7hqaiKRQV6/sMX8cBw47Y1UFJRgawsg&#10;xC+YsIDDzIGoV5db0phy7U1cefFI+rl2suSlh/nTH//A3TdcwoVnnMWMWb/nvrfWk9PowHoiGohP&#10;atoxY6e+upyqJvUkTT2hS4oNVk+c9D/5Zd/WaKVqXwXVTkW6ewjRRSRgCyFOef4Tr+X6h57lDe0C&#10;sg7LW2p5jocvG8Xww/WNPhI6M5bQXvSdPJtbH32aR/94K3defwWXXXgGZ46MwpS1lQ0fPcML733B&#10;x5tKOLLOLj/DEExsn770TrHgrFzJO4v3UlieS86uDAor7YSOG8aISAv+/zNGdhdpraY+dwsLPs2g&#10;OjCR6N6xxIe4LznsgPoc9BZC+kzkzGt/zx//+lce+fXVzL58FpedM5K+Ps2Ur1rAZ2/+mwc/3klm&#10;VctRXkh4LHljNIS5ZyM9ePzz48WAxTcQP28durYmquqaadN+QfDUdsTkbcIvLAA/ve4Y98EX4tQh&#10;AVsIcUrSm7zw9vUnTP27IaA3fceeybmXt18EdmjRLpq7iDOHxBMX0Ll+u4fSm3zxi0xlyNSLuHj2&#10;Ncy99nquv/4GbrzxBu644zyG6grYt2Idq9bvo8z+08HoyJgITOxPv8G9GOxfwoaF69i0ZjlLttVR&#10;pktk4pT+xJj1mI5B87Viq6E8azMrvvyGRel6okYMYVC/OKIO7q9wCDXk+UQQP3A8U867nKvnXsd1&#10;16vb6Iab+dWvZnPh+Bj8M1bx1fwN7C1t4JBrTk8cex21JRVUltsx+kUTE+6N+VidtByWthMN+IZE&#10;EOHjjaWxlpLcEirbnBz8g4j2DyeNVaWUNrXS7BdIbEIoARKwhegyErCFED2QFjTU0Gj2wqwlBlsr&#10;LY3NaF1i9/fd1aH3CSIoOoXR8f5QsJP0XbvZnldFbYv9gFCr4LJbaa2vpKooh4LqJhqObmgIlXpf&#10;rTXUVhaTU1JDVaMTc2giSakDGDRsLKNPP4e5v7+cSUlq0KnSZhmsoeaQIQEPpsNoNKshzojB2UZz&#10;fQMtNgf/u4p6u7Be9Bk4lDPT/GjesJhFHy/gyyw91phRnDMqDh81WHXZl4HW19rWRH1tKfk7VrN8&#10;wWe8t2ALJdFjOf2MEYzsHYb/4cK8046jrpCCkjKKqpqx6v0JTezHwIGDGDTydM654iIuOG8s/bDT&#10;nFHsHk+7xWXAoM0q6KPt6BaamltptR04HGFX0l5bm7uP/A9D2rlfbwOVuVvZsjmDzCodYf37kBxi&#10;wqLNkmgyYzTrcDgaqayoodGqvkZtXZcDZ0sd1UW55BSq+7rRtv/+fqCG3fbZEl3q66xvPMz+PZQO&#10;U2g8ybHRJBpaqN61hY2ZpZSr28rmftLqSZtTPaarc9m5egPbC1qxBicwMDkMH0MXHgdCnOLkvSSE&#10;OM7UL3lFmwq7hZYWLQzZcY/4rNhoa22mubXNfRHbz+aIn6QlOCMBYdGE+6l/ryoge8duMiq1iU6a&#10;3CHMagwlKG0cc64ZTEzDIr744DX+PW8xq3eX0KDdpkkrDVSX5JK1dhHfvPVv3lydze7Ko+24oWAr&#10;3MCmJR/w9EeL+W5rPqVVdTS6H6eOuqoiMtesI72ohYbAUPzjwgjdP4/7YRjxUW8XFuyLv7WMfZu3&#10;kVlUSXldo3p/6rbVhgXUNqt2U10AIbEppI2OxVS/gM/mL2d3szdhg1PpG2H6cWrtTlLU/ehs0/Zj&#10;+/ZSS30NDYXbWb9iPq88+ST//tdHLK+JYsTVN3PBxD70CffyrH0o9QTEWkvLtnm8Mf8z3l28hW05&#10;5TS0329TNcUZu9m7M4fsVm9MqQmEBlvwMalF3Q4RSQEY9Plk7M0mt6CcWm2dZvV4alOfo/LLjqYf&#10;OBwolUWUV6onSO7trL3eavX1bmLRm68zb1U2ObH9GX/FaQwLNOFn8MI/JJygcDO2lnQWL1rOttwS&#10;StV1G2tKqchYy+L3/suzH25gQ2ad50HaGfF1719/AtrKydu6nayiCso8+7e51eYO2x29Ml34IEae&#10;PoLTBrlo3vghL73+Bcu35aknLQ3qutqxto+s79/gtee/YXOGhcTeozlzSIR6Mqp3v3OEEL+cBGwh&#10;xPHlakH91ueDOy5hzvnXc9fzX7LTUYNS9QZP3DCTc654gHvf3UbpL85Eeryjk0mNCiaubgtbX/8d&#10;s6aMZsKokYycfCd3PbWSXJ/ejLj+r/z6ojGkNW5hyTN3c9us6YzWbjNSK+rtp5/HhTc/xB+e3kpe&#10;acsvDP52ytPXs/Dx33PPNWczbdJYRrkfZyzjplzIRXe/yoL8GPqfNoWLpqcRrX5CHz7w6DCHRBEX&#10;G8NAQzk1Xz/KH644k9PHjmLkxNmcd/N7rK2ze7pQGPAJT6DP8PGcH64nxBTLwCGDmTgyhaiffIyf&#10;YqW1cifr/3YFl58xwfM61DJmAqNnzOGmOx7lxW8KqYo/m8t+cx+P3DaewTH+eP/kg2lbt5WdH73I&#10;C3fP5erzpzC6/X5HTuSMK+7hr+/vpTR4ErfecjrDYwPx15nxDYokoU8SYbo8Nr7xR343axrj1XXG&#10;TDuPGf9azcbixi65eM/ZVEX114/x5yvPYqq2nX94vdfxp5eWsNcykNFnX8T1E6LxUsOq1j0nKKk/&#10;QwYOYrKpmvpv//bDuqMmTGXyrLv5/Rs1eCVGEZ0UtP9BfqDDFBxJTGwsQ8zV1GnrzvE87oRZzLzu&#10;XVZVtdHxRIp+xA2bxrTzZjAzoZr0D//Gn+bO5MxJo93H2thJ6jH9uxf5JCeY+BnnM+ua0xkTYqTL&#10;5xgS4hQmAVsIcXxpP6m7Wqkt2kd+bgFFVfW0Kg5QQ3Z5QS45eWWU1LTinln8F9KHDmHyZXO5/tqZ&#10;TEl0kJ+dSWZmBgWtVqw+PgRa/PGJHcmM63/Db26/hV+dPYJBwY1kqbfJyNBKJQ1KNH2mXcxlN13P&#10;xWMTSQk5zAgYP0sNTFFpDJ40kxsvPYtzB/vRWFXkeZw88ssVvIdexJX33sWvrpzMacmB2pyNP0kf&#10;0It+p13Mzb+7gcuHemGrKSRbfe77qtRA5utLgFnP/uvstH7NQQTG92FEUjB+YUMY0K8fw1JDfvYx&#10;Dk/B5WilpTyPvJwsz+tQS476mqrj6DvpAmb//h5+86c7ufWSsQyK8nNfSHn4Lx0dOi8/LGnTuOTC&#10;i5k9dQApgW0/3m9GKY2+qQy+5Fru+uuvuG5cLLH+ZvXUwYglMpW0Gdfwlz/OYmqkeiyVZpOZUUhB&#10;QRu+/n54GQ1d0LfYjNkvlrSzLuXc6cPp56WevLhfbzEZVXH0P/MWbr/jZvW1jqFfsBm9O6zqMAb1&#10;pv+Uy7j17pu4fLgPjroidR+pJ0S2KHpPvYJf/+laLhmTRFIHY5Dr/ZPV7XgRN999s3tdp3tddf9W&#10;VlLr5+sem9rYYSjWqydffRh4+mXcfu/v+M2ssfS211GXlaluR3V/ldgxD1KD9T2/4c6b1JPawVH4&#10;qnck+VqIrqNTtAFKhRDieFHaoK2QVW9+zPp9lajf9QeLGMGQseM477REgnWtFK76lO/WV1ITmMaY&#10;M6cwMcFyQBBw0NZQQuHKT5i/sRFSJzB23Eg1nLZP0qLgaCqnNGcnWzZtZOXuancbqXfiWIapj3HW&#10;qDi0HiQozdSWlqm326OG6x0/3E6bMTEsvjdpowbTKyKSxHg1nHoboaGI4t1reHP+RpzDLuTM8YMY&#10;lXRgIFawV6azbf06vlhTQnPimVxz4UBSI4y46mqo2JdPZelOFm/Kp7rBqt7ehNk3griR4xkzKJU+&#10;UYFq+NciofYsnNTt/pavludTYkhg9FlTmRRv8QQ4rVtFA/WlmezYsIKV6WrwarZjCuvtbsG88ow+&#10;BBo8F661lVG281ueue4vLIq8nstuv4y55/YnptNXNzppyt/IRvW1fbm+0LPsAHpv8O3PhNP6kJyS&#10;SExoCJH+HcR4ZytKbToL3v6OTEtfksdO4Pyh4ZjVfVGxr4TKogzS1TC5fk+ZZwUfwnoPIm3YMIan&#10;JpKghtgfu7Y4cdoaqM3fxcbvVrCzUD1Zs3njHZjEwPMuZFpSM5VrlrN2YwWlYaO5dO4EknzVYH5I&#10;2lfq9rD26xVsLFDQjz6bayfF46tuP1fVHnX7bmbh+grCJp3OcN9qKnakq8+vkAr36+3H+NOGMWRQ&#10;ArFh/lgO2qTqPmproLEsm+3rV7AqvYLqJi9CYlMZOH4MY4ZE0LrlK1ZuLKXMqzejz5nOxHhv9cTI&#10;fWD+sO4Odd2Vu9V1G20YQ5KJGXaGun+T0GUv4/uVueQ5Y9V1z1CPjfZ1Va427E0VFGSq2+X7TWRV&#10;qCFbPSExWcLUY20Co7VjLTqIYJ/2UV0UbMUb+P77dawvNRMy+hzmqtvAXz1La99Uir0ZW+Fq5n22&#10;gUxbAinqMXvJtN7qe1U7nRBCtJOALYQQPZ6TtvId7P76Xe64aRHh9zzCDXOmMKN/CEfbHi+EEOLw&#10;pIuIEEL0dEoL1QW72bh0NZsMgxk0tC+9YwIlXAshxDEiAVsIIXo4pamQoj07WLutgpBzpjEsLYxo&#10;f/n4F0KIY0U+YYUQokdz0Fi4l13p+9jYmMDEGaPoHeGPnwwZIYQQx4wEbCGE6NF06H1jSBp+Bhdf&#10;P5erJycTH+jF4SYrF0II8cvJRY5CCCGEEEJ0IWnBFkIIIYQQogtJwBZCCCGEEKILScAWQgghhBCi&#10;C0nAFkIIIYQQogtJwBZCCCGEEKILScAWQgghhBCiC0nAFkIIIYQQogtJwBZCCCGEEKILScAWQggh&#10;hBCiC0nAFkIIIYQQogtJwBZCCCGEEKILScAWQgghhBCiC0nAFkIIIYQQogtJwBZCCCGEEKILScAW&#10;QgghhBCiC0nAFkIIIYQQogtJwBZCCCGEEKILScAWQgghhBCiC0nAFkIIIYQQogtJwBZCCCGEEKIL&#10;ScAWQgghhBCiC0nAFkIIIYQQogtJwBZCCCGEEKILScAWQgghhBCiC0nAFkIIIYQQogtJwBZCCCGE&#10;EKILScAWQgghhBCiC0nAFkIIIYQQogtJwBZCCCGEEKILScAWQgghhBCiC0nAFkIIIYQQogtJwBZC&#10;CCGEEKILScAWQgghhBCiC0nAFkIIIYQQogtJwBZCCCGEEKILScAWQgghhBCiC0nAFkIIIYQQogtJ&#10;wBZCCCGEEKILScAWQgghhBCiC0nAFkIIIYQQogtJwBZCCCGEEKILScAWQgghhBCiC0nAFkIIIYQQ&#10;ogtJwBZCCCGEEKIL6RSV5+9C/CztcHE4HGTn5BIYGEhAQIC2dH+lEEIIIcRh6X74f5PJhF6//98H&#10;0uv17tLdScAWneJ0Oqmtq+OGW+5g6tQpTJo4QUvdnlohhBBCiJ+icwfoyPBQfCzenmU/8vb2xsvL&#10;y/Ov7ku6iAghhBBCCNGFpAVbdEqrtY28whI2b88gJiaGiPAIdakcQkIIIYQ4Ejr3/7Zt20RCTDhD&#10;BqR5lu/XU1qwJWCLTmlsbmVXRj4BwZEYDCbPUiGEEEKII5e+cwPWlgYS4mIY3L+vZ6kEbHGKamhq&#10;ZfuePELDYzAaJWALIYQQovOCLA6+XryYopIyfjV3NgaDwb1c+mCLU5uclwkhhBDiF1BcLhx2O1ar&#10;ldbWVlzqv3sKCdhCCCGEEOKE0FquGxsbufjii1m3bp1nafcnAVt0isvlVM80W3BJC7YQQgghfoEA&#10;fz+8vUzU1tZy4403uruG1NTUeGq7NwnYolN0P/znvghYihQpUqRIkSLlqEp0ZAQGXHz22WfMmDGD&#10;HTt2sHXrVrWm+5OALTpFp9fj7W3BoJOQLUWKFClSpEg5uqKJjAjD1+LNhg0bsNlspKenU1BQ4Knt&#10;3mQUEdEp2igiO/bkERYWjdFk9iwVQgghhDhygRYHTU11lJeX09bawoABA9i3bx+hoaGkpKR4btV9&#10;SQu2EEIIIYQ4IQICAkhLS8NoNJKYmEhEhDaBXfcnLdiiUxrbW7AjojEZpQVbCCGEEJ3nr7VgN9a5&#10;L3A06CA+Pt49oohMNCNOSVrA3rlXDdjhasCWLiJCCCGEOAr+3g4a1YC9dds2Nqxdw5133smKFStI&#10;SEhgwoQJnlt1X9JFRAghhBBCnBAN9fXuixvtdjtr164lIyPDU9O9SQu26BRpwRZCCCHEL9Xegt3W&#10;ZiMyPBS9Xo8WSbUuIlrp7qQFWwghhBBCnBANDQ3s3bsXh8NBXl4eFRUVnpruTVqwRae4W7AzPBc5&#10;Sgu2EEIIIY6Cv3l/C/aqVav4csHnPPXUUzz77LMMHjyYq666ynOr7ktasEXnHDpSvBQpUqRIkSJF&#10;ytEUlTY8n6+vLzqdjpiYGEJCQvZXdHPSgi06pbFZWrCFEEII8cu4W7Ab6qiqrganwz25jBa2e8ow&#10;fdKCLYQQQgghTgg/X1/3BDPaGNjaSCJaX+yeQFqwRae0t2BHSAu2EEIIIY6Sr6cFe/Hixbzz1pu8&#10;8cYbPProo4wYMYLbbrvNc6vuS1qwRad5uk0JIYQQQvwikZFRTJ8+3d0tZPTo0aSmpnpqujdpwRad&#10;orVg78rII1xasIUQQghxlNpbsOvq6jAbDURHR1NVVUVgYKAauiM9t+q+pAVbCCGEEEKcEGazmeDg&#10;YPdEMwEBAVgsFk9N9yYBWwghhBBCnBD19fXs2rXLfYFjQUGBuxW7J5AuIqJTtC4i6Zn5RETGSBcR&#10;IYQQQhwVH6OdhoZavvnmG15/9RXee+89/Pz88PHxcf/Z3UnAFp3SHrAjoyRgCyGEEOLoWLSAXV9L&#10;bu4+igvzmTFjhnsMbBkHWwghhBBCiF8gLCyM8ePHu/ti19bW0tTU5Knp3qQFW3RK92nBdmGrL6Wi&#10;ooKyWqtnmR/BMbGERwQRYJZzSyGEEN1PW42Oeqf6F4tChKcnhdOqo65ch9Z9uVkHgTEKUSEKxjb1&#10;tpU6StTlDhNExiuEBSlYjPvXO5HaW7CzsrLZl5PFBRdcwMqVK4mPj2fs2LGeW3VfErBFpzR5AnbU&#10;SR+wWyha8ixvvzOP/36Th0Gnjd49jHN+8ztmX3EGE2O7/89PQgghTiFqWnM5dWQvMLKiRUHXz8kN&#10;I/ZHuNoMI9++aWD+ZzrSdQqTbndw07kugosMLHnfwH/V5bVqsL7qzw4une5iYJi6vnvNE8dbDdj1&#10;asD+/PPPefqf/3BPOPPrX/+aCRMmcN9993lu1X1JwBad0r0C9osszahhT9CZzB0Wqi7zxj80jMAg&#10;f3xNMl2OEEKI7kJHW72Ora8a+e9CPS1DnMy40rE/YLv0rH/eyPp69e8pCqMMet74F4ycq9BUrIbv&#10;KuhzqYvIPUbeKHQx6nQn18xwEXqCvwbbA/a+fVof7ALOPPNMNmzYQExMjHs2x+5OficXPZgOs28w&#10;YQl96ZvWXy0pxIQHSLgWQgjRzSgYvRUSJzs5c5KLtDjPYpdamnTkbtNuodB/jFo32EVv9fsva52e&#10;FaU6yhNdjBmhButhLnwrdDQW66i371/9ZBAWFu5utdb6YA8ZMoTk5GRPTfcmLdiiU7QW7N1aC3Z0&#10;d2jBfoGFa/eworEfp/eKI37QCNJSY4kKtmD+mYzd0tKMzdbm+ZcQQojjQedwomuzYmhqQdei/lla&#10;jb66wVPbs9jSkrD3SXBPsOLvH4jO3ZXx5+jYt8DI0kY1Tqc5uWGoGuFqjLxwkw6nGqLH3+EitdnA&#10;x9ca+bIedse5GHG2k39d6yIw08g9D+gIHO/ksl85GXiCR8LzMuxvwc7MzCQ7M4NLLrnEPclMTxlF&#10;RAK26BQtYO/Jyif6pA/YVio2z2fRom/4eFUpOP2JHTyTsy6byrjhSUT+TMIuLy9xv/G1Dz4vL2/P&#10;UnEqadO+5A1GjMaT4GogcUy5XC73/tbe69p7Xhx/SmsrSp2aCGvrMTY0YlS/awxWK+bMEoyF1ahv&#10;RM8tfxltMhOHw+4Os9r+PrJQe2y0nDWOpsnDURQXCQm91M8bg6fmp+jIbQ/YfZ3cOGx/wH7+xv0B&#10;e8KdLvpoAXuukXmFkJHsYtIlTp72BOy779XhrwXsO5wMDfDc5Qli1tupU79nFy/+nnnvvMVrr73m&#10;DtjaONjajI7dnQRs0SndJ2AfwF6Lo2I5T9/6HeZzLmTcJVMYFW7yVHasPWB7e1vUD74Uz1JxKiko&#10;yFU/5IMICgrxLBE9lfZrlba/Y2MT1S94H89Sccxp8UMr6gmOIzML+5JVOHfsRqc3oE9LQZ+agiEp&#10;EUN0NLrgIM9Kv0xVVTk1NVXu7y/ts/3IQu2x09TUQGVl2S8O2C/crMMxzMW4O1z0VQP2h9caWa9+&#10;zW0Ld5E60ck/r3MRlKEG7Md1hKgB+/IbnPQ7wTOStwfs8vJyrC3NDBw4kNzcXPewfSkp3f97V07V&#10;Rc/nckJrI7W1LqztI/YJIYQ4cRwOnKVl2L75npaH/w/7F9+gj4nE+44bsdz/e7yuuhzzpAkY1KCl&#10;C/D3rCT+h5biglwk99fRZtCTmaWntVTHjhKF5JEuxqubLnyPjowKHSX7dJQGqOc0YQqBJ1H7mNZa&#10;nZaW5v61MCkpiYiICE9N9yYt2KJTuk0LtlJNzpIvWb1mM5uKrSgtXpjChzP5otMYMzKZKO+fPreU&#10;FmwhLdinDmnBPk5cLpTGRpw5+3DuzkKpqESxmNH5B6hBOhFDfBy6sFB0lmPXLa87t2DbmvVkfWng&#10;/S/1bKoCcz8XUy92csNohfLFRr7+XseWfLD46bD5O7noMgVdrnrblTq2ucDPqsN/nJOzpjuZ2k/B&#10;coKv929vwdYmlzHqdcTFxbnnrggMDFQzRrTnVt2XtGCLHkqH0WxRP2j8CQgOJzBuMBMvnMjQAbGE&#10;/Uy4FkII0YUcDlzVNTi278K+eLkarjNQmpvRBQVh7JuKadI4jCOGoo+PPabhurvTuotrI4lE9Xcx&#10;YqiL4QkKPmZtuUL0MCfDRrsY0kchopcaoGc7GTREvd0EJ+OnukiLdhE30MnZk9T1kk58uD5Qfn4+&#10;7733Hq2trXzzzTds3brVU9O9SQu26JRu2Qf7KEgLtpAW7FOHtGAfI1qLdX0DruJynAVF6p+FKMUV&#10;GAb1VcsANVDHHfdA3f37YPcc7S3Yy5YtY/5HH/Lss8/yj3/8g6FDh3LDDTd4btV9ScAWnSIBW5wq&#10;JGCfOiRgHwNOp3tkEPvSldjnLwarDdPc8zBNHI/OV93GJ2i0FgnYJ4/2gN1msxEVHkb7iC49ZZg+&#10;+a1cCCGEEF1GaWnFsWsPrfc86h4VxHTRdLwf+s0JD9fi5NTQ0MDevXtxOByeJT2DtGCLTnG3YGfn&#10;ExMd5551qacqKyumrq7G3YKdlNTbs1ScSvLzc9wt2MHB2jT7oifTWrDz8rKJi0vCx8fXs1QcDVdF&#10;Jfa1W3AsWY++TyzGYQMx9E5GFxqC7iQYU15rLa6urnS3YGuf7Se61bixsZ6KirKT4rkcb0adzf09&#10;u2rVar764nP+/ve/884777hHFLn44os9t+q+5DRSdI5Ou6BC1+NLu47qpJwaRfb/qVVkf//C4nLh&#10;2pePfeU6XDv3YIgMwzxjCqaRQzFERaI3mTpe7zgX95eYR0f1J6KcTM/luBb3K8d9YqFNMKOxWq3u&#10;yYB6AgnYQgghhDg62oWMzS04cvOwrd2Ac3s6urBgvG67EmOfXui8ZVQQ8dP69OnDrbfeiq+vL5de&#10;einjx4/31HRvErCFEEII0XmK4r6Q0ZGTi/XVd3Bm5mA6YzLeN85BHxysNct6bijE4fn5+ZKcnOxu&#10;yY6JiSEkpGdcWC59sEWnNLW0kpFTQGxMz+6DXVJSRG1tjXtEgZQU6YN9KsrNzSYoKFj9sJc+2D1d&#10;W1ubur+zSEhIdreiiSPjnolx1QbsS9diHDcU8+jhGOJi0flYTtpwXV5eRlVVhfv7KyWlzwnv99zQ&#10;UE9ZWan7uRiNp1YfbL2rjdq6GhYvXsy7b7/F66+/zmOPPcaIESPcLdrdnbRgCyGEECppcD1yzpJS&#10;bOs24VJDtnnaBMwTx2JIStg/SohsyE47JTeZ5zVHRkYydepU99B85513HqNGjdpf0c1JwBZCCCHE&#10;kXE6cVZUYlu+Tg3XFRh7J2OeOgGjFq57wNjF4viLj493jxqijX89ZcoUBg0a5Knp3iRgCyGEEOJn&#10;KQ4HzqoabKs34Ni5F0NMDKZJY6W/tfhFtO46Wr9rvV7vni5d67LVE0jAFkIIIcRPUxRctXXYNm2h&#10;7a35eE2f5C56f3/PDYQ4OvX19aSnp7snmsnNzaW8vNxT071JwBZCCCHET3KWlWNfswHnui34/P4W&#10;9wQy7osZhfiFduzYwf333++e0fGFF15g0aJFnpruTUYREZ3S7BlFJC6uZ48iUlxcRE3N/lFEeveW&#10;UURORTk5+0cRCQ2VUUR6Ou0n6ezsLJKSZBSRjjhKSmlbugZXcRnm4QMxjR6OXttOhu7XRldWVkZl&#10;5f5RRHr3PvGjiGitt9ooIifDcznedM42ampr3K3WRQX5nHXWWaxbt47Y2FhGjhzpuVX3JS3YotO0&#10;rnY9vbTrqE7KqVFk/59aRfZ3B8XlxFW5/4JGpawCU68kzGNHYAjwQ2fUd7xONyjtOqo7EeVkei7H&#10;s7QLCw9nwoQJ7pOeIUOGuMfE7gkkYAshhBDiIIrdjrO8kraV690XNGqjhXjNOA29v9/B6UiIX6i8&#10;rJwlS5a4f0nSuom0tLR4aro3CdhCCCGEOIg2Wkjr8jW0vvIBXtMmyAWN4pjRLnDUJphpamoiISGB&#10;8PBwT033JgFbCCGEED9QrG04dmdhX7Ye39/egHnoQPRyQaM4RgYPHswjjzyCv3oCl5eXR0VFhaem&#10;e5OALY6K9gNhTy4H6qheSs8v7Tqqk9Lziqaj5adicezNwpG7D9OA3ngNH4QhOBCdXt/hbbtbOVBH&#10;9SeiaDpa3tNLO63FeuLEiT+Mh+3n5+ep6d4kYItO6+iN0hNLu47qpPT8oulouZSeVw7UUf2pVFyV&#10;Vdh37UVpbMJr8jg1XAehMxg6vG13LAfqqP54lwN1VN/Ti6a0tISvv/7a3Qd7zZo17N2711PTvUnA&#10;FkIIIU51ioKiBpy2zdtxlpZjjAjH3K8vnGJDx4njyJOwCwoK+PDDD92zOC5evJjt27fvr+jmJGCL&#10;ztPeFNqR05NL+6m1pqN6KT2/aE6FY13Kj+/3U3h/Ky6He7xr6+eL3WNcayOG6LxNHd62W5cDdVR/&#10;vMupfOx5DBo0iAcffNDdB/vmm29mxowZnpru7YCXKIQQQohTjtOFq6qG5g8/R58cjWnEQAyhIZ5K&#10;IY6tgIAA0tLSMBqNJCUlERER4anp3iRgCyGEEKcwR3kF1jUbUBwOvCeMxpzWG50adoQ4HqxWq3vk&#10;EJfLhZeXFyaTyVPTvUnAFkdF18P/O9CBy+W/U+m//b/aHrhE/uuZ/+0fH+PU3N+umjrse7OwZ+bi&#10;PWIoXgPSMAQHH3CLnvbffifTvtZoYezAZafCf+3y8wt4//333X2wtYsdt2zZ4qnp3iRgi05rf3No&#10;X0o9tbS/+bX/76heSs8v+/d/x3VSelZp/6rvqK4nF1qtOHZl4EjPxBgUjM+kceqfQR3etqeU9n2t&#10;ORne3+3P51T8rGlXV1frvrDRbrezcuVKdu/e7anp3iRgCyGEEKcaRcGWk0frktUo5bX4XjwTvZ+v&#10;mgokFojja/z48bz77rsEBwfz6KOPMmfOHE9N9ybvJCGEEOIUojidOKpqsC5djTEhBt8rzscQGgy6&#10;A9t3hTg+Ghoa3GNfOxwOmclRnOK0z2CtaEdPTy3tevrrlHL4cioc51J+LJqOlvfAorQ00/LVt2DU&#10;YRrQB1PvJHRmY4e37XFFe09rTqb3t6aj5T29ePZFRkYG//73v2lubnb3xda6ifQE2ksU4si1fyid&#10;CqVdR3VSen7RdLRcSs8smo6W97DiUsO1LTcP2849arBOxtwnGZ2Pd4e37bGlXUd1x7u066iupxcP&#10;vd7gHj1Eow3RFxgY6P57dycBWxyVA94bQgghugO7A0dBMda1mzBEhOHVLxVDeJin8tRzMnyPtT+H&#10;U/E7tf019+nTh9tuuw1fX19uuOEGzjjjDE9N9yYBW3SK9oZoL+2/8vTEcuCHXUf1Unp+0fT041zK&#10;j0XT0/e3q7YO2+Zd2Fdvxf/y8zFFRXR4u55cDvxsPxn2t/Yc2ktH9T25tPPz8yMlJQWDweDuh+10&#10;Oj013duBr1EIIYQQPZBis2NduR57bh4+s8/FGB2JztwzJvQQ3duqVauYNWsWtbW13Hvvvbz11lue&#10;mu5NArYQQgjRw7Vl5+KoqsYQFY5l7Aj0Fq3f9YHtuUKcGJGREUyePNndD3vEiBH06tXLU9O9ScAW&#10;QggheipF/Z/DSdu6reo/dHgPH4QxIkzCtThpxMfHc8kll+Dt7c3UqVMZPHiwp6Z7k4AtjsqB/cZ6&#10;YjlQR/VSTo2i6Wi5lJ5V2nVU190LTifO6hocmXkYg4PwGtC3w9udKuVAHdUf79Kuo7qeXtqZzV6E&#10;hISg1+sJCAjAx8fHU9O9ScAWnaYdND29tL/5tT87qpfS84umo+VSembR9MT3u85qpW3DZox9E/BK&#10;S8FosXR4u1OlHBjsOqo/EUXT0fKeXtr3RX19vXt6dO0Cx4KCAiorKz013Zv2GoUQQgjRwyhOF87q&#10;Wpo/XIQ5Lg5TYrynRoiTx44dO7j//vvdMzomJSW5x8LuCSRgCyGEED2Qs76ettw8DAnRmOJj0Pv5&#10;emqEOHn06dObW265xT0Otnaho8nUM0a3kYAtOkn7UUct2gUyPbkcqKN6KT2/nCrHuhS1tH8VdlTX&#10;PYvWeu3IL8a6fhuWyWMxRoWjMxo7vO0pVdzva80hy09kcT8d9RjsqK4nF8++CA8PZ+LEiZjNZvdQ&#10;fU1NTe7l3Z0EbNF5P7xBtA+Enlr2v/HVvxyyXMopU9y7X/b/qVE87/cO67pncdY3YsvJx5FThGXY&#10;YPQBgR3e7tQr7Z/tqpPi/a09h5PluRzn4lFeXs7SpUtpa2tj8+bNZGdne2q6tx9foRBCCCF6hLaM&#10;bOzlFXhNHI4hOBCd0eCpEeLksmvXLh555BF3y/Urr7zCd99956np3iRgCyGEED2IQ5sSfWs6SlU9&#10;vtMm7e8aIsRJavDgITz66KP4+/tz6623cvbZZ3tqujcJ2EIIIUQPYt20DZfLiXlwX0xREeo3vXzV&#10;i5PXgX2whw4dSnJysqeme5N3nRBCCNEDKE4njupa2rbtxhDo7561UaeGFiFOZmVlpXz77bfuPtiB&#10;gYHu0UR6AgnYQgghTmntl721/9ldKdY2rJu342puwRQdhSku1lMjxMkrPz+f9957j9bWVnex2Wye&#10;mu5NArboNO1LSDtwenI58Iu2o3opPb9oToVjXcrBAbuj+m5RFAWlroHGdz/Fa0Aq3oP6YjAZO77t&#10;KVxOtn3d/nw6quvppd2gQYN46KGH3H2wZSZHIYQQQpw07BVVtGzZjiEqDO/+qRjDwjw1QpzcAgIC&#10;SEtLw2g0ykyOQgghhDg5uPtel5TTtmsvlomjMUZFojPJyCGie7Ba26ioqMDlclFTUyMTzQghhBDi&#10;xHPWN2AvLUNptWIZOhBDgJ+nRoiTn9YH+4MPPnD3v9bGwN66daunpnuTgC2EEEJ0Y/a8Qhxl5ZhT&#10;EjFFhqMzmTw1Qpz8tOnRtVBtt9vJyMiguLjYU9O9ScAWQgghuitFoW1XBo6SSnxOnyCTyohuZ8KE&#10;8cybN4/g4GAee+wxrr76ak9N9yYBWwghhOim2nLzcFRWY/CxYI6OUr/V5WtddC8NDQ3s3bsXh8Ph&#10;WdIzyDtRCCGE6KZaN+8AbzNeQwegM0vXENH9aN1C/vOf/9Dc3MwLL7zAokWLPDXdmwRsIYQQoptR&#10;XC73xY22rH0YgwPxGtjXUyNE96LX693TpGu0kG21Wt1/7+4kYAshhBDdjNJmw7onE8Vmxxgehiki&#10;3FMjRPfSp08qt912m3uK9Msuu4wJEyZ4aro3CdhCCCFEN+Nqaqbxy+8wJsRgTJQp0UX35e/vR+/e&#10;vd0TzcTFxRHWQyZJkoAthBBCdCOu5hZseQXYd2bh3SsZc1yMp0aI7mfVqlVceuml7klm7r33Xt58&#10;801PTfcmAVsIIYToRuz5RTQvXYPPtPGYUxLQe1s8NUJ0P+HhEZx22ml4eXlxzjnnMGLECE9N9yYB&#10;WwghhOgmnI1N2PYVYN9XiO+Zp2GICFO/yXWeWiG6n4SEeHcLtre3N6effjqDBw/21HRvErDF0VE/&#10;z3U9uByoo3opp0aR/X9qFPd+9vxfR/UnS9EmlbHl5GHLL8ScGItXciIGi3eHt5XScTlQR/XHvXie&#10;S0//Tj1c0ZjNXoSEhLhHE9GmS7fZbPsrujkJ2KLTtDeFNpdBTy7tb/xT4bVK6bi4938Hy6X0zKLR&#10;GoI7qjtZis5hw7pyA868YgKvuhCjt6nD20n5ieL5bNd0WH+ci/YZoz2ljup6emnX0FDPnj173BPN&#10;7Nu3j/Lyck9N93bASxRCCCHEyao1fS8unRNz/954yayNoofYvmMHf/nLX9wzOspEM0IIIYQ4Plwu&#10;XC0tNM//Hr1Tj++44TJro+gxevfqxU033eQeB/uiiy5i7NixnpruTQK2EEIIcRJztdlo2ZaOo7oW&#10;U3Qk5l5Jnhohur+EhARmzZrlvshx+vTpDBkyxFPTvUnAFkIIIU5WioKroZGGT7/DNLQ35qGp6L32&#10;TystRE9QX1/Prl273H2wtQsdde0XQXVzErCFEEKIk5TidOGsqsc6fyWW5BS8khM8NUL0DNpEM1oL&#10;dm1tLXa7HafT6anp3iRgCyGEECcpR1U1rbm5+Mw9E1OfBPRmL0+NED2DNu71ww8/jL+/P/n5+VRU&#10;VHhqujcJ2OIEU9TixFZfRnH2LratX8nyxd/wzTdaWcqKNZvZllFAUU0LdvWm2q2FEOJUYS8ooWX5&#10;BiwThmMIDVK/tXvGz+dCtGufydFsNhMcHIyfn5+npnuTgC1OEAVnWwP1xXvY/v0nvPv6K7z439d5&#10;c96nfPHtUpYtW8ay7xfy+by3efO/L/Lya/OYt2g92/OqqWt14PLcixBC9FTarI2OiiqUlla8+/bG&#10;4OvjqRGi57Bare6xr10uFzU1NTQ1NXlqujcJ2OL4Uxy0NZZTvHcza7/+jI/efpPX3v2cL5ZsZlde&#10;DY14YfH2xmJuo6Eog13Lv+bLD9/m1Tc+4KPPV7B2Zx7FtS3YXNKeLYToudxToldV4zW0H+bICHQm&#10;GZpP9DyVlZXuftjaDI7btm0jNzfXU9O9ScAWx5+rnpItX/LR0//HXx/9lKWmaVz10Au88fmnzP/w&#10;NV78+0M88Ne/8sCj/+Gljz5m/pfv8Opj13Fl8j6WP/EITz75Du+tzKHSKgFbCNFzWbekY8vOwzJq&#10;CBjk61r0TIrico8goiiK+wJHrSW7J5B3rDjO1FDckMGGJcVU6Mdx+RP/5Pn7r+Liif1JjQrA13zw&#10;IakzWvANT6bv2PO49NdP8swrt3NBQj3NO9ezqczmuZUQQvQsbYXFOGrrMAYFYUnrjU5mbRQ9VPs4&#10;2BaLxT0O9tChQz013Zu8Y8XxZ/AndvQkTrvoXM47fTj9E8IJC/DBYjJgOPT6HZ0eg8kbi38oYbG9&#10;GTjxTGZeNJ0pY1IJNcnFPkKInsm6fTd4mfAa1Be9GjzoIWMDC3Eoh8NJc3OzuwU7SD2h1GZ07Akk&#10;YIvjTP2S8I4lbdxIxp42gD4Rvmi9Co/sq0OPKTCePqPGM2LUQPoEGT3LhRCih9Amlmlrw7pmO3q9&#10;Ce/+qZ4KITrgBFc1LPkEXn0enj+gbMiEPRvVujcOWP4mrNgJDSdRD8uCgnw++OADWltb3SOIbd26&#10;1VPTvUnAFsefOYSwkABCAw69YEf9YnFYsTZUUVFcQP6+fezLL6K4vJa6ZtsPI4foLMEEBIYQ6W/w&#10;LBFCiJ5BcTrdY187CysxePlgiorw1AjRAfWLUamBVQvhPTU8v/EqvPQM/OUvarDerobsRTD/CfjP&#10;K/C6GrTf/BDW7T25ArY2csjmzZvdk8xoI4jt3KmeAfQAOkVrkxfiCLW0WskrKCIlKR5vr66e8MBO&#10;S+U+8nesY+nyLaSXNmG3RBKTOpyRY0YzeUQ8vuop4fE4K8zKzaesogp/P1+GDOjrWSpOJdvTM4gI&#10;CyE6MtyzRPRUrdY2tu3cw4C03gT4n9gxeF0trTSt24S9oBifYYOwDBngqRFdIa+whKKSMvf319BB&#10;aRgNJ7ahprq2zt2QNHRgP4zGH5/L0U4X7qiFgs3wuxdg7j1gWAnFeyBZDdmnh4HXSdSsqnULqVBP&#10;JrXRQ6Iifvyc9fb2xqvL88XxJwFbdMqxDNhK7XZWfvw1H3ywFevINGItBsyuRqqK62hwRDLyrruZ&#10;leZHmLr8WCsqKnYHbIdLITzY37NUnEqq6hqxeJnxtcjMeT2dw+misraR0EBfzKYT3PWsph79u5/h&#10;7N8LBvZFJyd4Xaqh2UpTixWDQe/+bNef4L7tDqdTDZh2LN5eB4Vqo9FIXFyc+jw78X2nprmKXbDm&#10;ffgyHn51FjR9DHt2n9wBWxtBJDY6yv2n9nq1CWdMPWBISgnYolOOXcB20ZLxOR8t3sNn2VHceuVw&#10;wr0MGF3NVGdsYtvuXL7t/Sv+c24ivYLVDyLPWsdKSUmJO2C32Z0E+Jg9S8WppKHFpoYtA95qET2b&#10;Uz2Rbmhpw99ixngih8Oz29EXlGJ8bh6Oa87H1a+3mojk86crtbQ5sNoc6PU6AtXP9qNtKT7WtIDZ&#10;q1evTgVsrfV66wp47xMYdBfMUA+fnJdgwQewMw2i1YB9+oUwcYgauIPUAOhZ70RpD9ha95BVK5Zz&#10;9913M2/ePNLS0jj//PM9t+q+JGCLTumagG2lJr+IuhYFXWg0sWF+mPQumnd9xLxV+XxRNYAnrxtJ&#10;sEmPUWmlZs9y1m/ZzMt+N/HKJb1IDfU+5h8M+YVF7oCt1+mJi5YWpFNRUVkV/r4WAv17xhXt4vBs&#10;dgdFpZVER4S4WxJPFGd1LfYduzF8swbDTZej75XgqRFdpbq2gdqGJkxGA3FR4e6W7BPJam2joamJ&#10;sJBgNfT/+Fy0YB0WFnbQsp+kJrnKbbBcDdhf1cDdv4aUQCheCqu/h7Vq+G6tV283AGaerZYR4HuC&#10;E3Z7wF67di1fL/yKRx99lA8//JC+ffty3nnneW7VfUnAFp3SNQG7hoxvF7Mzu5q68L4MHtaPhPBA&#10;fGs3sGTJRj5e1cCQ0UmEeBsxOK00lOZT3mjHNu23/GZcODH+x/6nowP7YA8dqJ76i1POtl17iQgP&#10;JUZ+ou/xtM+1/X2w+xAYcOL6YFszcmhYvBxDUCABZ5yG6YB+qaJr5BUUU+jpgz1M64NtPLFdgqpq&#10;avf3wR7UTw39v+C5tMGG+bAqHeznwO2jwO+AHz+cLVC2GG77HAZOU+uvgJiTJGBXqUVx2t0t9tr+&#10;6Cl9sE+i3jji1GEhJMaCvWQdC//+Z37zxDw+W5tDqSWVYSP6MjN8Fx/dewt33XwDN9zyCE9/Xkpd&#10;/NlcNz6SEF8Zmk8I0TM5K6qx78rGb+wIjIGBnqVC/DxXJaQXQ5H695nDwNvTDqW41DonOBzqiWQj&#10;1Kl/t55kvWICAvxJTU11h2utzbentPtKwBYngBfBvU9jxs338Ncnf8etg2rY+dKfefivz/HqRh0h&#10;F97P64uX8uU33/Ldkk/58PW/cu/sUST76PHSn2SfDEII0QW0WRvt1dXojAaM4WHozN3/Ii9x/GSt&#10;hVL1T//RkOKNe9I2pQIWPAFXjIQx0+CCj2D4FLh4HISfRF+lhYVFfPrpp1it1h41TJ8EbHEC6DF6&#10;BxIcm0raqMlMPet8LrvifCanWXDtWcO37yxkca4DfUQf0gYPZFC/ROLC/PFWw7XEayFET2TLK8RR&#10;WYWpf2/03mZk5kbRGWFD4KwZcOEosKjJzn30+EK/yTD7drjjNvjdDXCVGrAHRuOe4O1koQXriooK&#10;nE6ne0zspqYmT033ZnhQ5fm7ED/L7nBQV99AcFDgL+y7pk0qY8OmzVjmNOMXEkagvzcmWwst1ZVU&#10;NNdQmlVMdXMbdqMZL28Lvubjdz5YU1tPU3MLXmYzURFhnqXiVKL1wff19XH3wxc9m/a5pu3viLBQ&#10;vE/AqB2K00XL4jXYcovwnTwac1wMuiO9uE10Sl19Iw2NTe7vr+jITlxEeIxo/f+179SoyHAMv+C5&#10;+ISivh61+P84OohOPZRDE9SQPRyGD1NLX4gJAu9OfXUr6vFpw1pfSXlxAXk52WRnqSU3j30FZVTU&#10;NdFiU2+jN+LlZexUq602sUxzSys2Wxt+vr4kJia6l0VGRhIe3v2vP5CALTqlawK2C0dzJaU56Wxd&#10;t5Y167ewI6OIcqsPQcl9GTwqmThXITu+W8fuwgpKmuw4XCb8Q4OxmHQYjkPLjgRsIQH71HGiA7az&#10;ro5m9fOORisBF5+BwWKRFuxjpKcG7GNBcbbR1lhFeUEm29ZvZvuu7WzfvoMdO3aSvjeTvdn5FJWW&#10;UlpWQ22DFafJSw3ZZox63RGNL94esI1GE71Skt0XN4aEhLhHT+kJFzlKwBad0jUB20rV1k/56Ll/&#10;8qf7n+fDxd+zePG3fP3FElZntdGScDrXXHMpM84cRKI+l51ffcMHn+ymYfA4+od74XccWrIlYAsJ&#10;2KeOEx2wmzZuw6XY8R7RD8uANAnXx5AE7CPlwtFQyL6NX/LBs+p39X/WUWwIJCy5N3379qNvSjyJ&#10;YWbs1XvYuOBTPp+/nBV1fsQkxhPu74XFpP/ZLp3tAbu6uprSkmIiIiLIy8tzX+SoBe3uTobpE53y&#10;y4fpUw83VwHrnnuPjfustI6ZzOQ+QZh0Luy1GexcVkRWXhjnPTOXod42dC01VBQUUFzeSG30aPW2&#10;/gR4H/uJP2SYPiHD9J06TtgwferXr8tmp+Khf2OMjcD/nNPxSpaxr4+lHjtMX1dryWDNvM9ZvDyH&#10;yiGnMXFoP9ISwwkPtOBlMrovosTlwG5roaGymOKsnezctpNF21OY/fsLmTomiRivn47Y7cP0ffvt&#10;t7z1xuu88847+Pj4uIu/f/efQfnk+j1CnCLstDbawRBETNoghgwbxrBhQ9Ug24uEIAsGrU+XU/3u&#10;MXrjGxxDQr/BDBsznJHxPu6zYiGE6AlcbTZa0/eg6FyYYiMxRcnJnDhJuLRjMo1ek8/jspmnM3Xc&#10;IPr3iiMmIozQ4CCCgtQSEkZ4VDzJ/YYy4rQzmHHuTGZNCCE8wICzE0232vjXN9xwgztYa91EtKnS&#10;ewJJK+L40/kRGq+endryWP/RG7z83xf47wv/5aU3F7I0p5q2lBgi1DNfo/tnUh0Gsy++gWFEB5kx&#10;uU+bhRCi+3O1tNK8fD3GpFjMfZLRa32vhTgZmEKJHzqG8eeczsR+MYT7mjB1OEyuDr3Rgm9YEinD&#10;J3PRJWMYmBCEfyd+aE5ISGDWrFnucK112TlZp6/vLAnY4jhT3zi6UBJHpRIR1kzWgtd5/ul/8a9/&#10;/Yfn3viejQ06wqYPoZd7zGvPKkII0cMoDgfOmlratu3Gu08K5oRYT40QJwGvCKKiI0mO8T04KLrs&#10;2FoaqK0sp6ysjPKqOhpabNhd+4O2f680YkMCCDIdeUiur68nPT0dh/qeyM3Ndd9vTyARRpwAJgLT&#10;ZnDhXY/w6vuv8Nw/n+Kpp/7Ns6++xPN//y2/n9kHf/W9KQenEKKnctTW05qVi87fF3NMFAb/EzdF&#10;uxBHRsHVUkVl9kaWf/4B7817j4++XMWGjFKq21ye23TeypWruPTSS6mtreUPf/gDb775pqeme5MM&#10;I44zBZpz2ZtZxL5qM6Epgxk1cQpTpoxnzKAUEsN8+ekTXxe2yiwK92Wxq9zuWSaEEN2LPa+Ilu/X&#10;4Dt9IobQIM9SIU5izhJ2f7eAz1/9mMWFzdicNhqyvuazz7/gta8zqVe/3o9m1IzBgwfzyCOPuC9s&#10;vPXWWzn77LM9Nd2bDNMnOqVLhulr2suq91ewflMR9cHhxMVF4G/xxttsxGg4zNA+ilPN1s1UZqxh&#10;yaffsym3GSW+L31Djs1V1zJMn5Bh+k4NOzOqeemD3azfWc2W3XWs2lLG8o0lP5SkuAA27Kjg3S8y&#10;D1oW5H/04/Q6aupo3b6btj3ZBF9+PsbQEHSGYz86kpBh+o6cgtNmw2F3oBiMuLtfN+ewZXM5eQ0R&#10;jLlwCiP69qFPkgV7vhN7uYGkSSkEqi/hSF9F+zB9JpOJPr174efn5x6eLyoqCksPuB5BWrDF8WcO&#10;xN+ofsjlrOLrD9/ltU+WsmpHNnllNdS3tGFvv/xYcWBvbaS+soi8vZtYu/AD3nzrS77dXkWV00KI&#10;rxy+QohfprCsiS+XF7Mp04tFq8r59LtcPl9awler6tW/76O61uoO4Qcuq1KX/RL2klIctbWYU5Pd&#10;I4fozCfTxNVCaJy0lGeQuXUFizZmkVfdQqvTgMmsfjUrTZSXVVBZWan+WUOrzYHRYsJ45N2uD2Jt&#10;2z9Vusvlco9O4uvbMxo1JKGI40x9B/r2ZuQFk5gwPgBlzze888Y8PvjoMxYs+o7vl69mzfqNbNyo&#10;lg1rWbNyKd9/8xUL5s/n/bfn8eGaelxpExgzfTxDI+VLSQjROW02J3tyaknPrnGXIjVg6/QmLIFJ&#10;6A3e7tsYTX54+ccdNJrBgcvyihp+WD87X/1McnXih3FFwZZdgKu+Cd9Jo0BarsVJyYWtLo+8XSv5&#10;6ruVrFqzmV2lChafVvzsW/niw09Z8PlnfDJ/GekuB6ZRyUR2ovX6QJUVlaxcuRKbzUZNTQ2NjY2e&#10;mu5NJpoRnfLLJ5ppp+Bqq6EmfxurP/+Y9+YvZOXeMsoa7dr3z4/ULzOdKYKQxNFMv+JSLr9oGuN6&#10;RxDha+y4K0kXkYlmhEw00zPtU8PxnLu/o9Xq8CxRQ4E2+kH4IJqr9+KwNWC2hKlhOpamyp288ugU&#10;lq4v5sPvqn9Ypig/XtCVFBvAu/84Ax/vI+uupo19Xf3wf3GUVhLxr3swBPi7P+fE8SETzXSCq4WG&#10;0gx2L/uCd179hvJ+5zF++gRO6+WHUllCcaMTU3AiSSkJJMYE4dvJYXTbJ5rRRhDZuX0bc+fOZeHC&#10;haSkpDB16lTPrbovCdiiU7ouYKsUh/pl1kpzXR01lUUUFJVSUlpFXUMTLQ71sNR54RMYREhkDJGx&#10;8SRFhRIc5I+Pl/Ew43F2HQnYQgJ2z9QesHXeCTjaGrC1VnU6YGut3QaTL/a2OqL86zsVsK1ZuTQs&#10;WKw+ppHQO+ZK3+vjTAJ2Z7hw2q1YG2upKc0ne+9WNq7OJK/eh8jJ0zl7wgASQwMI9PHCbDLs76fd&#10;Ce0BW2ux9rV4u/tfNzQ0uPtih4aGem7VfUkXEXHi6IwYvfwJjNRmghrO6Amnc+Y553L+RZdwySVa&#10;uYDzZ85g+mljGTOoN0nRIQRaDjfYvRBCHDm90dvdNeRoaOtqAVtv6HwjQ1tOHvogX7wGpUq4Fic5&#10;BZejTQ3Y9dRbFXR+cfQern5Xj4glrHYzn778IV8u2c7u0npaOtNN6hAOh5OWlha09l6r1eq++LEn&#10;kIAtTg7qF5XFP5jQyBhiExJJSkoiKTGe2KhwQgN8sBzt1RNCiFNWY7PNfdHix1/nuMuGHeWemq6j&#10;PcZni4/gMdT8oTidtK1PR+fSY+6V6KkQ4mTkwlabR/bmZXz40SK+W76eLbuyyWnQYw9NoG/vSIIN&#10;TdTkbGL1+m0sT69Eu/T3aGJ2QUEBH374Ia2trXz33Xds27bNU9O9ScAWQgjRI2mjffz9lS088Uo6&#10;f3tpO59/v89T03Wq66w89cpWHv+Zx1BcTpz1Ddh370NvB5MM/ylOajbqc7ezfdliPl+TQ3FNHbXl&#10;GWzdsJm1e61YxlzG7b+9jDP6G2gqzWfL3oqjDtjVNdXugQ20luvdu3dTWFjoqeneJGCLk4Di/mlI&#10;rgYQQhwLlqBkd7/qY8lHewyfwz+GYrNjzcxBnxaNMTUWfQ8Y51f0ZI1U5rViNA3ktmf+zaMPPcTD&#10;T/6TJ64dycUxBe4RRXRBvRk682Z+e9Pl/O6sFLS5SI8mVE6cMIEPPviA4OBgHn/8ca655hpPTfcm&#10;AVucUIq1FnvGAl56+1M+XrqdjNIGrO3jYAshRA+htLXRuj0dc2oKpoRYz1IhTla+BEVBmz2dt//z&#10;HK+9+SZvvvw8L89PZ0VOCEnhZgzu66EMeHl7Y/H1Vv92dLTJfrTJZg4cFrMnkIAtTizFgWKvYd/S&#10;93jn6cd4+JGn+L+XP2Phuj1klzfSbPtxOCwhhDjZ7cys5pHnNh5UPvkmG2dNA60LVmMKCsYY3v1H&#10;SBA9nZmgXkMYOG48p0UptNZUUdVoIjhtGCNPH8PgYCMmdx7WoVMDsr59FmaXC5f2i7T29yO0ffsO&#10;/vKXv7hHEHnxxRf5+uuvPTXdmwRscULpjBb0oX0ZMag3vUL12Csy2L5yIZ++9iKvvjSPj75aydr0&#10;PIprmtGytrRtCyF+yrINxT9ccPjNqgKcx/kXscLSJj79Pp8vVzfx5ZpmPl9WxvoNBepnW5W7m4g2&#10;LbpBpt8XJzurGqibTdj8+nH6pNGMHDaUoSPGcdq0cUwa34coL93Bw/K57Diaqynato28inrq7Ef+&#10;vmtra6Oqqso9k6MWsrURRXoCCdjixDL5YYwez6V3/on7HvoTd994LtP7GGnZ+R1fvvI8L/znJV56&#10;cz6fL17NuvR95JVWU9dkpc3hkrAthPgfb32WweMv71DLTl58Px27+llxvOn0ZiyBifgEJmP0CsRZ&#10;W09bUTFeZ4zEGBOOziSz0IqTXFsJOTu3s3ZTASVe8fQZNoZx40YyLDWOaH/zDxO9KWqwtrU2UFu2&#10;j5xtq1j8xXJ25FdR04mAnZrah9tvv909Rfpll13GxIkTPTXdmwRscVLQmQIITRjC6LOu5qY/P8lL&#10;H77Mo3eMIL56JV/93z3cdePVnH/TI/zr7a9ZtkN9w9e34fSsK4QQB/Lyi8Y7IN7zrxPPUVVN294s&#10;fMYNxxAU4FkqxEnMEkGYso/Sda9y619eYt7ibewqqqHe6tjfBcRdXDisNZRlrWPZhy/x74ce45WS&#10;QBxmH4LNRx4vAwICSEvbP+mPNkRveHjPmNxLArY4STix1ReTv30pC995lr/d/QceenEhK5vDSTjn&#10;Gm667XruGN1G3sdP8sjN9/DAE/NZUtDmWVcIIU5ertoGnNlFWHoly+ghonswRdB78myuv/MWHj1D&#10;T8nHD3LPnCu4/MqbufWe+/nrA3/hgd9exyXnXsRlv36W1/YE0vuaR3jy9zOZkhpOQCeueNS6hezd&#10;uxeHw0FeXh4VFRWemu5NArY4sRytOKvTWTX/v/zfIw/x5wf+zQvvbSTDkMbIC27mznvu4d7f3spN&#10;V8/hyquv46abr+bSGQPoF+eNU5qwhRDdgD7QH1PfZAxBgeiMMnuj6AZ0ZizBsSQNGM2UqdOYPKIf&#10;w4amkdorntiIEIKDQwmO7ceoaRdy2RVXcM3l53H26WMZlhJOiI+JzswNl5mZyTPPPOOeOj0oKMg9&#10;VXpPIAFbnFCKrRFH/kq++nIJy3cUUakLJWbgBKZefBVzr7+R62efxbQhCUSYvfFKmci0S6/mmhsu&#10;5bzpg+gVKF9UQoiTX5nBj68dUcxfVsjH3+SSmVfnqRHiJKYzYvINJTx5AENHDGZgciDeBoVGmxmf&#10;6N70HTODC2dfzbVXXsSFU4bSLzYQH6O+08HSy8ubiIgI93B9WsDW+mL3BBKwxYllb8FZtocteX7E&#10;TZjNrQ8+wEOP3MWtl05hwoAEYoKgpWgHW5d8zYI99TSZwojtP5xBA/qSGmL03IkQQpy8MhvNPLPD&#10;wpOvZ/G3F7eyfnvXT9kuxLGiM5jwCQ3D21FLaUEuO7OKKKtpcHftaG5ppqm5lZbWNuyuzg3P165f&#10;v37cc8897pZrq9WKzWbz1HRvErDFiWUwowuOxaAbSL+0YYwYlESMn+mHK5TBhbUqk+xtX/HihmIq&#10;WuzqEiGE+JE2C2x7ORmZvILwDx/oLgaTDNEnuhO9+jUdSPiwi7n63n/wwj/v4/Er+xFRvJh3/nQD&#10;v73vKf7x7mJW71a/n1uduNSQ3VlaUN+zZ4/0wRbil1Nw1BWQn76OZStWs3xrDjV1OeTs3sCaZUtY&#10;suSA8vVXfPvdFjbsdBAbYMFLrzsgfAshTnXasHxX/v7bH0pGbq2nRgjRpfTe+IXGkthvCMNHj2Hy&#10;6FiaM1fz9Wt/5+E//4aLr/sTD7+6lA35tTR24hqpHTt2cP/999PY2MgLL7zAokWLPDXdmwRscQIo&#10;tJWns/br93j8/57hqTeXkpOvhulPX+G5Jx7n8ccPKH9/mffXVVKfdBqzRkYR7HNg67YQ4lRXUd1C&#10;dpGdvEpf9u6ro8Xq8NQIIX45xT3WdVttATlbl/L1+6/y4ktv8dLyYprjT+e8q2/ijjtv4eYrZ3Lp&#10;iDCMBTlU1DRS34lxsKOiIpk2bRpms5nRo0fTp08fT033JgFbnBB6Lz/8gsOJjo4iOiIYP99ggkMj&#10;iIqOVpcdUBLSGDh+GmddOpOzUwMJ8JILG4UQB9MbvDFZQtWTbzn9FqJrKbhsjdTsXsraDZvZmFlK&#10;VZsZ/+g+9B8/k1lXXsnV11zFVZdfynWXnMHpI1KIDdJ+bfasfgQSEhLcE8xYLBZ30B4yZIinpnuT&#10;gC1OAAVDcCojp8/hz/fdx5P3Xs2ZU2cz+/q7+P1f7nf/VPRDeeAv/PHOOcyZ2ocQNVt3ZugfIYQQ&#10;QvwSLpxqwK7csYTtlTq8B53HFbf8jod/cw2zzhjFkDgvaGqmst5MQO/hTLhwGsOSwwk3H/mXtd1u&#10;d3cP0SaviYqKIjg42FPTvUnAFidAC+UZm9i0djPr88EvdSJXXNGHJJ9ainfucPfH+qFs3cjGtatZ&#10;tWYL20paabXLJY5CiO7vZL8wU4gfaFnZYCSo73AGjxjGyN4RBKgBWqcuV6o3sejjhfz3jc2UqV/P&#10;R/MNvWrVambNmkVNTY1nSc8gAVscZ9q3SSs1WWtYvmo58zbn0lC8lteefJQH/vAH/tBheZCHn3qb&#10;zzMbqG+T2WWEEN3bOwsOvjBzd07PChaih9G+tp1t2O0OnAeNEqL1z3bgqmzGXtpIk3bC6KnpjMGD&#10;B/PII4+4p0zXRhEpL+8Zw1hKwBbHmXYq7EfU4Kmccc7ZzDktjcCoEVww51puuvVWbu2w3Mj1V85k&#10;Woo//mbpgy2E6N4qqlvJcl+Y6cfeffW0tMqFmeJko9BWtoP1nz3Hb359Lw+/u44FrzzNs/f/mptv&#10;vvnHcs8rfJFbhT4tmlA1UR5NqIyICOe0005zX+QoMzkK8YtYCOs7nkmTp3DxqCT8gxMZOnwEk866&#10;gAuvuJYbr7uauZdMZUzfKIJDowjpNZihE8YxPskXH7McskKcygpKGpn/Tc4PJSu/3lPTvRgM3pgt&#10;IXJhpjhJKeCw0tZcT01tPQ2tLuytzTQ31FJdXe0pNdQ5Qogb3JdRkxIJUQ9lOZp/JGlFnAA6DGYL&#10;Fh8ffE1OXE15bFm2iZ25tdTrvLAYW2nJXMqij9/ipdff5Y2PvmfZ+n1U21w4pcOiEKe0nZnVPPbf&#10;LTz+yh71z61s2CGzIgrR9XSYwlIZMm0Of3nwPv5482Vcc9tvuPNPD/Hoo4/+UP72xIP86cbzOG9g&#10;OCb3Wv/f3n0ASFHdDxz/bt+93vsdR+8dFBARxd577EZj7MaY2JJYsJfEf6KJ3WjsClIUrHSkd47j&#10;7uC43nsv2/8zcwsCosIJ3O3x+8QXdubNzNubndn5zds37x06dWCZZcuWaSM4btq0iZycHF+Of5MA&#10;W3Qpj72R9l3L+XRmEYVVXgJCXTSVpbHk1ZeZUxJN6vBUhthz2PDKx8ze0UyDXR5yFOJYpzdYCIoa&#10;isEU4JsjhDi8dOitYYTG9WHo6BOYdsuz3HvtRVw+ZSSDBg3ak/qnxhIVYsHwK6qu09K28cgjj2g9&#10;ibz22mt88803vhz/JgG26EJe3I52GipKyB2cijUlkmh9My3l1WzbGMPJ51zDb39/BzdfP4mTT2zg&#10;261l1Le5OvUQhRBCCCEOloPqtLl88fH/cfvHK9jw8f387rJTGTdu3I/SxOsf4b7PMlAba3Xm+jx5&#10;8mRmzpypdc/33HPPcf311/ty/JsE2KJrqW221GRvw+Gw01JTSUVBMWua+9FnQF/69UkmLi6EkBAX&#10;ZQ1tON1Sgy2EEEIcWXosIQkkJPVnbFIk4UnDmTD5FM4666wfpdOPH87oxGCtiUhnGI1G7cFGnRIM&#10;9O7dm9jYWF+Of5MAW3Qpg8lGQHxfRjgz2bVwJu+8/QkzFmdQ1n8UyYmhhJnaaK5porbcS1xYACaD&#10;HLJCiJ5l+frSPQ9tfruiEJdLKhJEVzNgix3EgGETOXtwLBGRCaQMPZFTzr+C666/givOPp4h8aFE&#10;JQ5h6ODBjO0TiVVZqzMtRQoLC5kxYwZtbW0sWLCALVu2+HL8m0QrogupbbxCCOo3ifMHNFG3dibv&#10;vv0587PaGXbx8fSPDyTQXk11RQt1DVGcPCCaEIuxUyewEEJ0V+9/voOn30hT0jZe+zgduwyoJbqc&#10;DqMthJDwSGICXbTkb2Rzbh013gDCAj248tayYtE3LFy+Ths+vaTZ1alBZlSVlRUsXbpUe8jxyy+/&#10;ZMOGDb4c/yYBtuhahkAMYaM5/+6/8uDDD/Ho3x7ir3/9Ky/cOYmh0TZoaIGIXiSfeSHnjggjxCb9&#10;YAsheh5LYDzWkGTflBDdhQuXvY78jRtwBFgIDIfW3K2smvE9zZNu46rTojHW7GTWgp3Uezs3kqM6&#10;0Mzjjz9OcHAwt956K2eeeaYvx79JgC26AT36sD4MnXQG5110DuecNJSUAD1mvR5r/DBGTDmNi84e&#10;T39lnkWOWCGEEOIoceP1OGiuNRBuDSDEYKel0kFp4QDGjRvL2IljGOKxELmjkmoluu5MgB0cEqL1&#10;SKK2xU5NTSUmJsaX498kXBFdTLnl9TppKUln43ef8vaLz/DXB/7EH267lVtvuZXb7voTf37gcZ59&#10;8UPmbG+goV2GShfiWKH2ef3EKxv2JOnzWoijzYDeGEB0SiDlJbvYsnIlqzMLWB82gN4pEYSZXNh1&#10;LhpNevSdbL+ZmZGh9R7S3NzMu+++y5IlS3w5/k0CbNGlvK42XDXbWT5rFp9//h0LV21gS1oaafuk&#10;bWzP2kVurR2HSzrpE+JYoY7aOGdhAfNXNDF3YaHfjtoohP8yYrSEkXL8eKK9VZQp1+JdzSbizxhP&#10;v0iwV9ZgDzIRMjiWcCXA7kxQabc7tJEhPR6P1pNITyEBtuhCXrz2etpyF/HhB2vY3hTPkNN/w623&#10;387t+6QbuP7KUzk+wUaAcpcshDh26PUmbKGp6I1qHwVCiKNLj8EcQtTIaZyQZCXUq8Nli2bapEj0&#10;VblkZ5bjttroM7DzAfaAAf258847CQwM5Oabb+aMM87w5fg3iVZEF/LitrdSX5DNZvNkRl96E3fc&#10;cys3XHst1+6TruaKi87ktP7BBEsjbCGEEOLoMxoxeJtoyFnNwv/+g6ef+BfvLc9kc24ttZX1tCiL&#10;dOY35pC92mD3JBKtiC6kU+6MbYQm9WGw3kuw04VLmoAIIYQQ3YQLZ2sF2fNfZ+b6CsqCBzLupJM4&#10;ae903BBG9ArF7FvjUDU2NpKVlaVc/13k5+dTWVnpy/FvEmCLLqRDZw7AmjCQsQmF1Jaks2HLTgoK&#10;CvZLhRSVVFDRrATgHgnAhRA9V019O8+/tWmfhztf+WgbDqc84C26ghu3s5nKHeUEJQ1m1ORTmHby&#10;yZy8d5owjBGpEVqA3ZkW1Dt37uQ///kPLS0tfPrpp6xYscKX498kwBZdSj0ZdV437e072LxsLjPf&#10;eZM33nyTN/dJ/+P9Gd+yLL+ZZocMwCCE6LmaWpx8sSiPectrtYc7v1hWxXcrinDKr3uiS+jQac9B&#10;hGILiyUqIVkbznzvlJoUS2y4jc6OUmGxWIiMjESv1xMWFqa1xe4JJMAWXcrrduJpqKHCZaWxdBfZ&#10;K79mzuzZzN4nzefL79awpaydNhnhTAhxDFAHngkI64M5oGf0CSz8lRGjMYi4vsHk7drO2pWrWb9x&#10;Ixv3Spuy8smpasXlW+NQDR4yhAceeICgoCCuv/56rVa8J5AAW3QpnTkMU58z+fM//s0b77/P+wdM&#10;r/Hy3+/mhtHhRNh61kMQQgghRPflxe1up74sn22fPMH0G85k4rhxjNsrTbzuYe77LAO1E83OVIE1&#10;NkgbbCEOP70RXUAUscHKCZy9jPmvPcWj9z/E7Z/X0BaRSJy1lsqszXy7PIcGgwF3z+kiUwghhOjm&#10;9BitkSRMvpmHn/3PASrA3uedR27hDyf1IkhZujOXaHW8i4cffpimpiYZyVGIw8Zrx9uaz4Y5n/D1&#10;ws2klzXj0NvZVt6O02glKCoYU2MllStWsja/hVZpgy1Ej6SO2vjkqxv2SZ8vyvPlCiG6hg6dci0O&#10;ThnCwKQIIg3tNDY5aQwYwHEnT2JkaiyJYTaCAq2YtKUPXWxsrNYsxGw2U19frz3s2BNIgC26kBeP&#10;o5m2onXMX1lGpbk3QyYez/FjUnG6PHi8OkxhMYQHe7E1ZrBkRw1Ndnen+tkUQnRv6qiNsxcUMO/7&#10;Ji3NXVzG+m0946diIfyXcsV1O3HW7WLLtmzSMzLYkZfD8uw2DKFhBFFDYVERG3PrsHcsfchSUlK4&#10;/PLLsdlsvjk9gwTYokt52ptoytvKKt14Bp55OddcejITBkT7chXmEEKiAwiLaSWjrIFW6apKiB5r&#10;96iN6sN9RuXcF0J0NQ9uex3lqz/nm02VlDvNBAfryC5vxe6xERbmpryohPXrC6hVouvO/Mbscjm1&#10;5iFer5fWVmW7djVU938SYIsu5MXr8eBsa6MpNgprWABB6m9M+/DgcSvJBYEmAwZpgy2EEEIcJQ4c&#10;7VVkLM+l3/Encu6F05g8MAGLlqcnICGVPu0WknNqqHV3rgZb7ff6sssuo7a2VutN5N133/Xl+DcJ&#10;sEUXUh+eCCKy/3Am7EynMSOfXVW771zV09ROY+5W0tbmszUvlskDYgi2GDvVxksIIYQQh0qPXm8m&#10;KNyIC4/WfPMHXhwNNdSYnNRFBWBTIsrOXJ9HjBjBE088oQ2Zftttt3HWWWf5cvybBNiiS+ksIVhS&#10;JnLBJB31K+fy3r8/4bMlaXizFzH/rRd46pnXeWdtFc1DTuTsoWGEWDvblb0QQgghDo0RozWCPieM&#10;Q5+9jfTla9iws4CWyp1sX/s1sz5YTm6zm4RxqcQo0XVngkq11xB1yHX1IccxY8bQt29fX45/kwBb&#10;dDE9OkMQsYN7ERPqxt3cQF2Dk37efLK3prOjzIkuKpGBwxMJN+sw6KT+WghxbGlq7RjdcfZ3OVpa&#10;l1bhyxHiSDNgMIcRP+YUhidYsbQ3UltdR5g9j20bt7GzNpDYfv2ZODaRYOXy/Guv0DKSoxCHidfV&#10;hrtqBxtLExhw2rlcfduVXHz66Vw5bRzjTziby2+4iZvOH8M4Yx4rdtTTYpeHHIUQx5ba+naef2sT&#10;T72RzpOvbWXOglxfjhBHmtpcU4dTF8GQk49j9AnHM6ZfH04ZHo3VlsLIs85kwrjB9DJ5cPqWPlTq&#10;wDLLli3D4XCQm5tLeXm5L8e/SYAtuparHXdNFl/NyyGvPYn+p/6G6+68j0emP8oj993OTZeewIjI&#10;Gkq3zue1dSVUtDo79ZSyEEL4u4BQdej0KN+UEEeDB1drOblzn+LDzfXU9zmLa+64n0ce+St/+cNv&#10;uXxEG7nfL+OtdzdSrlycO3N9TkvbpmzvERobG3nwwQd57733fDn+TQJs0QW8uOoLKdy+lqXLVrJs&#10;4y5q63eRk7Ge1UuXsGTpUpb60uJvv2TBd5tYv81FYogVi14nDzkKIYQQR4VX+5/b2Y7D6cLt8YJO&#10;uQ5rSe0JzIWnqgVHaRPNSlZnarAnTz6BGTNmEBERwTPPPMN1113ny/FvEmCLLuDFXpHBqm8/5tn/&#10;+w//eHcJOflLWDz3LV557lmefXav9Pe3+GRNFfWpJ3LZ2DjCA0wSYAshhBBHlBdHRRprP3+VP939&#10;V574aC3z/vsSLz/6R2699dYf0gNvMz+3Gv3AOCKUiLIzQaXRZCI4OFgL2tX21xZLRyeA/k4CbNEl&#10;dOYAAkMjiYmOIjoyVDmpQgkLjyIqJkZ7onh3ik3oz+CJJ3P6Jedy1sAwQizSi4gQPcmydSXag3sy&#10;aqMQ3YkXr7Mde1MdVdW1NLS6sbc00VRXrbWZ7khV1NhDSRg+kPEnphLZyYcciwoLmTlzJm1tbSxc&#10;uJCtW7f6cvybBNiiC+ixJR/Hqb+5i3/+4xleeOQWLr7gFm7983Se/uc/+efe6V//x/OP3sWdF42h&#10;V4AesxyxQvQo787J4qnX05i3tNQ3p3vxulzgkYerxbFGhylqACNPvYqHH/sr9//uXC698ip+c91N&#10;3HLzzdzsS7fcfiNXnX08x6UEawFlZwLs8vIKFi1apD3kuG3bNgoKCnw5/k3CFdEldEYrtqAwohL7&#10;E3/87/jHS7/jhvPGMDA6iqiovVJECME2M1JvLUTPZQlKwBqc7JvqXlx19Xha23xTQhwrdOitYYTG&#10;9WPYyAlMu/4uzk5x49z2HbM+/piPfenDd17llXc/59NluTQra3WmDfbugWbUZiJq01Bpgy3EYaE+&#10;FWGnIes7Zv/rXn5/yemMHz9+v3QKZ1x6P8+tqKayxeVbTwjRo3TThyvs+UU4a+p8U0Ica1w42yrY&#10;Nf91Zm6ooCx4IGOnnKQNDNORpjBl3BCGJ4di9q1xqNQRHAcPHozRaPQ9PNkznrSSAFt0Ka+jEUfx&#10;Cj57/WPmLcuhzBNCUq9e9NonJZAQH4pVOVp7xmknhPAX9sxduMqrfFNCHGvcuJ3NVOwoJyhhECMn&#10;n8K0U07m5JN/SFMnDGNE7wgtwO7MNTozM5Pnn3+e5uZm3njjDb799ltfjn+TAFt0IS8eexMteauZ&#10;t6KGpojRnHTJtfx+r/ZdHel6rr38NE5ICSBQGmELIY4iZ04h7qpa35QQxxodOr0JW0gotvA4YhKS&#10;6d27974pOZbYcFunm3La7e1UVVXh8Xioq6vTAu2eQKIV0aU8bgdt9TWUGEcw6KRzuPCy8zn79NM5&#10;fZ90GqeceBzjkgIIMMkhK4Q4itrsSpTdvZqmNTY7yMqt25PUkR6FODKMGI1BxPULJn9XBmtXrWHD&#10;pk1s2itt3pFPbnUrnT1LBgwYwF133aV10feb3/yGyZMn+3L8m0QrogvpMJpthCX2ZrDBS7ByEXO5&#10;O/OIhBBCHBnmkQMwJMX6prqHVZvLuerP3+1JXy7rGb0uiO7Ii9vdTn15Pts+fZzpN5zJxHHjGLdX&#10;mnjdI9z3WQYNytKdGclRbYM9aNAgrQ12amoqsbHd63zrLAmwRZfSmQIwJQ7muN5ZFOesZtGyTVp7&#10;rH1TFjtzCiisd+KQAFwIcRSZB/TBGNP9hifX6S0ERg5BbwzEK1+L4ojRY7RGkDDpZv729L+1Ycz3&#10;T/99+PfcNSWFIGXpzrTBVodIz8rKwuVykZ+fr/Wx3RNIgC26lNftxFtfRnbRTlZ++SHv/d/jPPzw&#10;w/ulp3jmXx/yeVYDjXbpj1YIcfRYeqVgjAj3TXUjOh0GU6ASaEsnpsc8D2x6F/71Z7jtNiXdoaSH&#10;YOkOKMiGxe/B/bfD7ffDZ2uhuMW33s9y01ySSfbWtaws9mJJGsWEE6dxxhln7JNOP74P8UEGGuvb&#10;lTU6Z+fObF5++WVaWloICwsjICDAl+PfJMAWXUw5BPWBRA8dz6A+SSQqJ6rb7d4vefB4vCj/SU2N&#10;EOKoMkaEYQjsGRd80UMpAXbeUsjcBGWtSmisRLpq8jTDDiWg/n6Rkl8H1UrA/fkSWL0LWn/xWuqi&#10;tTyDjDVfMfOrJSxft5Utaels375937RlLd9vzGBtbi3qkwCduURbLGYiIiLQ6/VagB0UpNaF+z+d&#10;V+F7LcQvam1rJ7+wmD6pyVgtFt/cQ+XGodypOtw6vCYTgd56isoaaXO4D3ByenDZ7TjdegwJAxkQ&#10;ZcF2FB50zMkrpLyyGpvNypABfXxzxbEkY2cuUUpwFRMV4Zsjfq2yajt2R0crTZNRR3y0hdunr2Bn&#10;eQg6vRF7UwlB0cPR6fS0NeRjbynHYLRp81pqMrnzil6EBJt56vXMPfNcjibMtigswYk0V21TbsI9&#10;2EJ7aT0ftNYpkYQiKGoIzrY6po428NuLBnDjX5dhCB6ozbO3lKFXygjWtpelbK9xn+29/Mgklm8o&#10;Y/bihj3zAiMHYTSH4Gir3reMdmV7zbu3N0z5Owy0NRZov9QFhPfTlmuuzthThlXZXlNVuvKe3dhC&#10;lPds2Os9Rw7BaNmvDGWe0767DGvHe67dwW2XJXPVuR3bFz+vuLSCMuW73WI2a9/tRmPX/gJQ39BI&#10;SVklA/v13ue9qH1Bm5X3eFB9Qrtg1u+hYRAMuRkm+H5wcebBm2/Ahhq45iHotR5unQPDT4M/XgMp&#10;P/unt1G64j3mffEFr2yPYGxCAGbDj9+LpyGXbYwkfsIlvHb3BNTGVAd7hVZrrCura2hqaiLAaiEy&#10;MpKGhgZtwBn1tb+TAFscksMTYDdRtG41ufUGnL2P59T+P3e32kr1ru3sysinKPU0TusfTJjtyH8h&#10;lpaWagG23ekmJKCz3ecLf9bY6sBiMmhJHB5PvJnHzoKO36cTo608fkdfnn07j6L6mIMKsK84LYjg&#10;AANvzKnpVIA9rn8bF0yN5uFXcjCFDDqoAPtvN/ViY0YTizbRbQPsy08J4OzJ3a+deHfUZnfR5nCh&#10;1+sIDbAon5Evo5sxmUz07dsXg+Egvn9+IsCuXQmPL4XsYHj7VgjPhFv+BpFT4Po7lUD7Z3+YUQPs&#10;9/n6u0W8WzqA0/sFYzX+OHT2VKexvC4V25CzebmTAbZaE75t6xauv/56vvrqK/r06cMpp5ziW8p/&#10;HfmqQCH2od7PtVG3aw1bVi9i8cZt2sMNP53SSVv7PWuXLmZVcSstzs48oyxE50jtw+Gl1ueYA+Ox&#10;BCUp+1bZu52o35HPRPwa+x4/Peto+uY9uPFsmHY1/HcdlDb7/sK9byIawa6kNodv+icZsEUPYvDx&#10;F3Dt1ddyzTVquuZH6dqrr+Z355zAOYMjsSlrdeZ+Rb2h3j2Ko/qv2lSkJ5AabHFIfn0Ntnq4VbDx&#10;rWf4cN4avq2PYXD0z23HQUtlLXZdDKl/fJHpp8SREmry5R05eQVFWg22VovQK9E3VxxLcgpKCAsJ&#10;JjI8xDdH/Fp/eHodOZVhWs1udEA5rz06gfv+sbFj3kHUYN9ySQIhQSaefyenUzXYJ46Aq8/tzW2P&#10;r8V4kE1E/vnAWFZsruSL5S3dtgb7pgvjuPzMVG0Z8fPKq2qprq3HbDLSR/luNx5MDfER1NzSSnVN&#10;HcmJcfvUVqtBptp93UE1EfFA7jLIyFeuXTVQWwabrHClcsgtKFH+5lB4+xZfDfa9EDYFrv0jjAn2&#10;rX9AHhyNNTS12mm2xJCkXHcN+h+/F297DZX1LtoJIDEuGKNv/sHYXYNdU6O8aY9bG7RG/fU4PDyc&#10;pKQk31L+SwJscUgOb4C9mm9qoxgY9XPbcdJapVxQ9DH0ueeloxZgZ+cWaAF2cFAgo4YN8s0Vx5It&#10;6VnEREeSEBvtmyN+rRv/sois0iAt8IwLruKjF07ntkeXdsw7iAD7j9f2IyzYzKP/SetUgD1tnJmb&#10;LhvC1fcuwBA04KAC7LeenMqStSXMWFDTbQPsu67sw3UXDtSWET8vv7CEotJy7fo1enhH38tdqbq2&#10;jryCYkYNH4zpMLyX1mLY+g1cNQ/+fJ5yLSuEMuWy+8g9ELdVCbBfhtSTlX9/DwO6uPXj7gDb6XSR&#10;GB+rddOn3mRYlM9Grdzyd9JERHQBPUZbBL1GT+OC2x/i6aef/pn0CPffejEXjo0lxGLgAM9YCCGE&#10;EMcmtc7KDqU7Yfsm2LQdsqogOA5ie8NwJU6NzYGFK2DZWiWojYfwXkrqRvFrfX09aWlpWoCt9hym&#10;DpneE0iALY4yNUK2EdF/AiMnTuOUccMZPHjwz6RhjDx+ChOmTmNSYgCBMlS6EEII0cEFnmJ45Wa4&#10;YDycdB08uBHu+T2ceBycrKQoJQD/06Vw+YswWFnm3AkQ3Y0qq1auXMHll19OXV2db07PINGK6AIB&#10;xA6dwNgJx3F88i/1L2slLHkIw06axqn9gwm2yCErhBD7W725nGvuXbAnfSXDpx8bjEoglwS3vgaz&#10;18Cab+DbZ+G8IRCpXF6TlGD698/B2lVK3tdKoH0ODAjzrdtNTJ58IrNmzdLaXvekhxwlWhFdwIA5&#10;MJTg0BBCrL/0gIk6TGsgQWERRAQYDviQhRBCHOsamh1k5DaRWxVMZn4r1XXqsB+ix1MviRYlkB4E&#10;I8bD+NEwqh9EKcG12sOoJRQSlOnx45Q0CpIjIeCQm3p71acZqc/fwvqFnzNz1nxmfp9HnaOJsh1b&#10;2J6xi+yq9o4eSzohVIkFhgwZogXXavOQnvJooATYQgghRA+gDptuDohBb5C++8Xh4sXraqetZANL&#10;l61W0jJWrF3DrFWFSoDtpL0qi01b01myvbLTIznW1zewbds2rQ32rl27KCsr8+X4NwmwhRBCCCHE&#10;AXhw2+soX/MF32yqoMxhIihIR3Z5K+0eG6FhLsqLSli3roBaJbruzOOJlZUVLF26FLvdzqZNm8jJ&#10;yfHl+DcJsIUQQgghxAE4cLRXkbEsl77Hn8i5F57K5EHxaqsUhZ7AhN70sVtIzq2h1t25Gmy1zbXa&#10;Ld/ugWYOavRKPyABtjjKlNPPWUVhxibWLl3CkiUHk5bx/epNbClto01GchRCCCGOEr0SAJsJCjfg&#10;Vq7fLrcH3Z7xGr04GmqoMTqpiwzA1smIUh1U5sILL8RqtXLSSScxbNgwX45/kwBbHH2thWz7/BM+&#10;ePZZnj2o9C9eenMO3+U00+SQAFsIf/HdyiKeenXDnlRU3uzLEUL4ByNGawR9Jo1Fn72N9OVr2LCz&#10;gNbKnWxf+zWzPvye3GY3CeNSiVHi7s7UPTc0NJCRkaG1wVZ7EgkKCvLl+DcJsMXRp7cQEBxKeGQU&#10;UVEHkyKJDA8j1KYONCO9iAjhL7ZmVjN7UQmfL6vjs29zpWcLIfyOHr3BSmBcCiGeRhoqK6morCXU&#10;nse2TdvYWW0jpm8/JoxNJFi5PHfmCt3Q0EhmZiZOp5OCggIqlTJ6AgmwxVGmnH5BA5n42zv504sv&#10;8uLu9M9/8PyzT/Hk44/x2GP7p7/ywB+u5IKBard+csgK4U+M5mCsIcla+0ohhL/x4nG7aKxuIyje&#10;ij4oAJ3bwIAYA+2uWAafcxlnnz2ZScmBnQquVTablbi4OK3tdV5eHhUVFb4c/ybRijj6dCasQaGE&#10;7V1DHQT2mmLystK1IVP3TdtIz9rFrho7DlfP6B9TCCGE8AfqvbHJYqds00Lmff0987OcBPU9jsmn&#10;n8G04/vTLzYI46+4f05JSeGyyy5TAm0bp556KqNGjfLl+DcJsEXX8trxtuWw4p1nefwv93L7Pffx&#10;wAMP7Jem88Q/PuCLHY002N2+FYUQQghxZOnRm0OJGXUx1/7l/3j1n9N54YZx9HNs4Ksnfsfdf3iI&#10;R9/4hiU7anAoS3emCszj8Wrtr9UBZtxut5Z6AgmwRZfytjfSlruSOd9W0BoxlNHjhjAiNoCg4y7m&#10;kqt/y42XT2PSoD4EuEJJVuabjXLICiHEL1m0upinX9vIax+nY3dIxYToPJ3eiCk4hrjeQxg1dhwT&#10;jxvNiP5JJIe6KNiwkiXLN7Eut04LsDsjPX2b1hy0qamJN954g++++86X498kWhFdSLlbdbTQUrSd&#10;NaXRxI8/m4svmsa04/oTPulSfvPb33PLrddxxVnjGRNn0LoHkj5EhBDil23Pa2fOkkq+Xl6IyyXf&#10;nKLzvF4XrpYaKgp2krF5HWvWbWVNvgvbgOMYPX4cYwenkBxh61QPIip1ZHR1iHSVWnu9+7W/kwBb&#10;dCEvXreL9uZmGi0xhMYmk9o7lrCYQPKr7XgsgYQk9aV3LytJliwWbquksc3VqZ+ghBDiWGK2RmIO&#10;iPVNCdFZHryuNhoLNrBhxQLmz5rBpzPnM3t9Na1JJ3HpXX/igTsu4fLjErEpS3emKfbIkSN46qmn&#10;CAkJ4dZbb+XMM8/05fg3CbBFF1JORZ0eo8mIzdmCq92DzhSC1RJA0dpMCpvaaHY5cTtaaWhpIKe2&#10;hXa3crL71hZCCCHEkeTB1VZL8bIP+XJTBY0DLuamJ15m/v+e5C/Xn8OpY3qTFG77VQ85qjXWahd9&#10;ahvsnkQCbNGFdBjNNkISUunTXEBTcRX1hngG9OvFBcUv89YTj/DAXQ8y/T9LmJffm3NGxBNuNcpB&#10;K4QQQhwVBoyBsfS58GHu+8Ot3HnJFMb3jyXUYsCg/2FMx1+jsLCIzz77jLa2NhYtWsTWrVt9Of5N&#10;YhXRpXSWUKy9T+H6ey7l3Cn96R2XQvKwKdx8/Un0s7XS0giWXmOYdvlFXDo8gjCb0bemEEIIIY4M&#10;J415q1i95DP+vXwXJZmL+ezdl3h6+l958M9/5A933s7tt3eku577H28sL6BFWaszddAOh52amhqt&#10;Blsd1bG1tdWX498kwBZdwElLVRGFuXlkl7fhDoxj8IlDSInR426op8YZQvKEkxg7YjBDh45kzPFj&#10;OXFSPxICDJjkiBVCCCGOMC9uezMtTfVUN7XhaK6lprKC8rIyyvZPVXXUNjs63QlBSEgoQ4YMwWg0&#10;0rt3b2Jje8azAxKuiC7QSmXGSr5ftJgvVu+iqSabdSuXsuCrecybO4c5877lqzV5VNmNmK16vM1l&#10;FGWls6WolTaHPA0vRHfVoFxks3Lr9qS6xm42NLraQ0G7vaPbAiHEzzASlDSWMcefxW/HpRLfdxIX&#10;Xv8HHnz0CZ5++ukf0mN/4Z5Lp3FKSoiyRueEhoYwePDgPQF2TEyML8e/SYAtjjL1wtZG7a6VLF+5&#10;nI835tJYspp3nn+KR+6/n/sPmB7jcXWgmZ2NNNolwBaiu1qxoZSr712wJ33zfaEvp3twNTZjzy/q&#10;cQ9TCXH46TEFRRIRG0dycBsVqz9gSX4DtYG9GDRo0A8pppmCTWnMn59FlXJ57swVurCwkBkzZmht&#10;sBcuXChtsIXoHPWRiAj6nX4rd93zJ168Zhwx4X2YdsWfmP7Ke3wybx7z9kmf8O7LD3PfFScyMsaK&#10;7dc8qiyEOKK0uFVnJiBiCDqDrdtVFHuamnEUFqndFvjmCCF+mRe3sw2704XL40Wn0/mSkuNx4a5W&#10;zqvSJpqV870zp7xO7U3MaNS2ecoppzBixAhfjn+TAFt0ARPB8f0ZoNz9jk0OxtjeQGFpEEEJwxk7&#10;ZSpTp+6VTprEuAFhhLryWF1QR5PD3akTWAhxdKgXS4MpUPm3s8NOHDnu6lrsWzIlwBbiF3lxVGxj&#10;3Rev8ed7HuKpj9cx/+1/8+r0P+15uFFLD77Dl7nV6AfGEqFElJ0JKmNjY7TrvdlsJjo6mtDQUF+O&#10;f5MAW3QB5bbX1UZbYzXlJYXk5+WwPSOfvMIyyisrqdw7lRdTlLOL7Ixd7Kpt0/rBFkKIzvA0NOHc&#10;Vai8OPZu01dsLGPOglwtLVhZJKM7il/gxetUr9M1lFdUUtPsoKWqkMKdaWzcuNGXNrFlVwOuiHBS&#10;hscSplzaO/Mb894POfYkEmCLLuDFWZvLjo2Lmf3FV3y+ZBsVVdvYtm4hX8+ZzezZP6RZM2fz5ZJM&#10;MqvCGB4fTICp+9WKCSH8hXL51x+b3yHvzc3iyde2KimN/3ywDbvD7csR4kB0mKIGMOrUq3lk+oPc&#10;e8VEJp90EhNOmsbpp01jymlncvY5Z3PmGZM5fkgyiYGGTv+63NBQT3p6unLT5yInJ0frmaQnkABb&#10;dAEP7WVpLJ7zJvf97Qn+8u8vydz1JfPf/z+evv8+7rvvh3T/3/7NexuacU+6lNumphAdZOrUHbIQ&#10;QhgSY7BOGau8ODaDbEtgHNaQZN+UED9Hh94aRmhcHwYPHsqoUf1ozy8gY/l3LFz+Le8t3kzGzm2s&#10;+/JTPv96KYt31uHwrXmoVqxYwWWXXUZdXR0PPPAA7733ni/Hv0mALbqAnsB+07j8rueY/9n7zHnx&#10;FqZMuIXbHnqFd/d/yPGr+cx5/wVeuHMaQ0L0WPUSXgshOscYHop1YD/lK+hY/R5R/275DhWHwonL&#10;Ucuudfn0Oe0yrr/tWq48/xTiJl/HnQ8+xuN/vZpTJ/XHoAbkvjUO1eTJk5k5cybh4eE899xzXHfd&#10;db4c/yYBtugCOozBcaQMGM1J087g5At/z4N/+z03XX0eZ56030OOU05gwpghDEqKINConMBybRBC&#10;dJI+KAhzSqL2IKYQ4mB48HocNFW3ExKdSN9BA+kbn0SYK5ColL4MGjOcPliw7aykxqMufejUhxqH&#10;Dh2qtcHu06cPcXFxvhz/Jt8yomvojRjNVgJCIghOGsnU48Ow1Wew9uu5fPzxxz+kjz7gg/eUf2ct&#10;YlVRKy1OeTBHCNE5eosZY1ioco8vd+pCHBy91iOQJcCrXH+dOC2hRNispBRsJi1jF9lFlVTXNtPa&#10;5sDZyW766usb9rTB9niUgL6H9FMvAbboWh4nntZyslfMY+47L/PCs0/y8COP8Mg+6Smee/FD5mY1&#10;0tAuAbYQopP0SrBgMkorCSEOmgGDKZi4gbF4dV4c5jBio8KYoEtnzeJFLFy0mWydB92wuE5301dZ&#10;WcGSJUuw2+00NDTQ0tLiy/FvEmCLLuW112HfNY9XnniX+dsgasLF3HH33dy9T7qJG685lXExVgJk&#10;oBkhhBDiKDFiDIhjwLn3cOWkEYxLTCFx1AlcdN+5pDRlU9qeyqjjp3DT2UOIVC7PnQkq9cqNr8lk&#10;Qh1oZunSpVptdk8gAbboQl5c9hbqC3ayyTCJURf/jtv/eCs3XHed9pDDD+lqrrjoDE7tH0ywRQ5Z&#10;IYQQ4mjR6U0YQpNJSYwmOjQAc2AM0cPO4Mrb7+Oe26/gohMHkRrS+T6sE5OSuPDCC7FarUyZMkVr&#10;j90TSLQiupTeYMISFEq4MZSYiFjiExNJiIvTHnLYO8VGRxIRYMAgTzkKIYQQR1ZbPmmf/5f/3H0H&#10;d9xxJ3fe/Sf+/Kc/cs/dd3HnH+7hj/c/whPPPs9zzzzBk2/M5L3VhagNOzrTerqxoYGMjAytDXZe&#10;Xh4VFRW+HP8mAbboQjr0ZhuBif0ZGV6DvaaQnPwyqqur90s11NQ10Njuxt0znn0Qwu8VlTUzd2Hu&#10;npRT2ODLEUL4Pa+d1oZaqkpLKCn5+VRaUUtNk6NTPYioGhoayczMxOl0SoAtxOGi/fQUEk1CSBbZ&#10;Wxby5edf8t2CBSzYJy1m6YpNpFW00y69iAjRLWzNqubxlzfy5OvbtX/XpvWMi6IQQmFNZNAZV3D9&#10;48/wzDM/n5647TKuHp9AgLJaZ35jttmsxMbGYjAYiIiIICgoyJfj3yTAFl3K62jFVbCZBRuz+faj&#10;13ntb7dy7TXXcM0+6RbuuP9fvLO5jto2Gd5XiO5Cb7AQFDUMgynQN0cI0SPogwiLTabPoEEM+qXU&#10;N4mU6EA6Oz5qSkoKl19+uRJo27TxL4YPH+7L8W8SYIsupbOEYup9Gnc/909efecd3n777QOkf/Ov&#10;p+/kupFhhNuOzSGOhRDicCmvbuXmR5Zy7f0LtfTyh9t8OULsR+fFba+j9Hvl+vzvZ3niiSd+nF6e&#10;wUfL8mhWFu9MK06Px6u1v1b7v1Z7ElFTTyABtuhaBgv6sD6MGtGb5HAPzflpbFy9nsVNKQyYNJUp&#10;Y3qRFGKiuc1IaKgFg0EechRCiF/D4XSTsauW7BITWQUurT29ED9FHflUb7RhCwgkMHDvZMZduZOi&#10;4kJyG52d7l4+PX0bjz/+OE1NTbz11lt89913vhz/JgG26GJuvJ4mSreuZP3qdaxdv4HNWzYyO70Z&#10;uzWUsDA9zop8dqzYSGaNg3aXPOUohBCHg8kaIc17xC/QacF1SOoYxk6Ywsknn+xLU7U0ZWxv4oJM&#10;tDU6cCpLd+YKrdZcqzXYKrdbiQlkJEchfj2vs0UJoDcw/5OvWbmzHX3iQIaN7k27Q+0xRIclKpYw&#10;ox3dzrUsyqyjqV3aYAshhBBHhw6dwUJgwkAGDhvFmDFjfGmsko5nyikTSA0OxllUQ5MSF3cmNB45&#10;ciRPP/00ISEh3HHHHZx11lm+HP8mAbboQl7cbfU0ZKziK+dURl/5B+6/+3LOHpvsy1dYI4lMDia6&#10;VyMrd1XS5HB1uisgIYQQQhwubpxOF67qFlyVzTQrF+fOBNgej0from93TbY63RNIgC26kBevx42j&#10;vZWmmGhsEUGEmPXsO5aMR1lGOdlcYDMatDxphS2EEEIcDW5creXkfv4QN19xJhMmTNgrncDUS19k&#10;blE78VMHkqxElJ3phqCwqIjPPvuM9vZ2Fi1axNatW305/k0CbNGFdOhNNoLjUuhfWUJ7STXlTWor&#10;LpV6H+yktSyHnMxycsrCGZkSToDJIAG2EEIIcVR0NBEJiBnImPGT9mqDraZpnH7xZVx28VROHx9P&#10;QCcrwBx2OzU1NVrNdWpqKjExMb4c/yYBtuhCOgyWYAJ7j+eMuAYa1i/l6y9WsC6jEG/5djYvmcfM&#10;j2bx+doyykJHctqQCEKsRt+6QgghhDiyOh5yDEsdwejBfekbG4bVZMLkS2ZzO81tjVQ2tHX6IceQ&#10;kFAGDx6M0Wikb9++xMfH+3L8mwTYomuZAjHEjOGsy/oSWL2FlXMXsHB9DmEly/j2gzd4/cMlrGkK&#10;IeWsUzmlbyDBZjlkhRBCiKNDbcppx16bx66tK1n89Rd89sknfKKlj/ng7Vd5Y8Y3fL6pjDZt6UMX&#10;GhrCkCFDtAC7vr6elpYWX45/k2hFdDEDOn0oSVN/yx2P3c1f7r+KCyaO59yRCSQOPJmLfv8Qzz5x&#10;P9OvHUucQYdR2ocIIYQQR4kTR3MJmz99h03ugRz3+yd444MP+GCv9PYjN/OHk3qhDnDemaCysLCQ&#10;mTNn0tbWxsKFC9myZYsvx79JgC26ltcD7laaG5wYowYx7LTLufbO+3jk0Ud55N7buOnSqUwcHE+o&#10;UQ5VIYQQ4uhSR1Y0YraGEtdnIAOHDmf40KEM3Tv1T/5VQ6WrA9kYDAZtBEf1X72+Z1zvJWoRXcrr&#10;aMRZsJS3nn2X2UvzqdBHEZ+cSp++feiTmkxiTDihAWapuRaii1XXtfH8W5t55vWNWpq3JN+XI4To&#10;uQwYreH0PmECgVUVVKSlsT07m+y90q78MkprWunsKBWxsTFMnToVs9nM2LFj6devny/Hv0mALbqW&#10;14m3vYyMRYvYsDWH/HqHL0MI0Z00NDmY9W0Oc5ZUM2tBCevSKnw5wt+VVDTz+aK8PWlXQYMvRwg9&#10;Or2JwIgAqrK2smHpIhYtWcrSpXultelsK6hDvXp39iHH3W2we/furQTcsb4c/yYBtuhSOqMVQ0xf&#10;xvXTo3fWUVpRS1Nrm9YWa5/Ubsfu8tJDRlAVwm9ZghIxWkJ9U6InSM+uZfp/1vPEa+k89p+NrNxc&#10;5ssRwo3b0UjZ1i0UNdVT1dZCY22N1q3e7lRd30xDW+cHgWtoaGD79u3aIDPqUOky0IwQh4POBKZY&#10;+o0LIr84g+8Wr2B9ZiaZ+6Qsdu4qoLDBgcMtEbYQQhxueoOFoMghGMyBvjlCqJw47XXkrCtj2HnX&#10;csfjz/DU9OlM3zvd/Ruumdpbe8ixM605V6xYwWWXXUZdXZ1vTs8gAbboUmobbFfB93w8dyNbvvqU&#10;Ra89zJ2//S2/3Sfdzl1/eYl3t9RR29bZVl5CCCF+lk4edhH7M2O2RjNoch9aWtupqW3BrTdoDyPu&#10;SXp1BObOHzvDhg3loYceIigoiIKCAiorK305/k0CbNGl1BGi9KG9GX/KVE4Z34fe5iaqikrINg5k&#10;+IknM/X4gfRPCMdoCiIs2KyczHIBEEIIIY4etS/sBrYveJfXnrqfP9x5J3fule5+/l3e/L4Qtffq&#10;zvzGrLa5VkeGtFgshISEEBAQ4MvxbxJgi65lMCkBdix94sJJTEohObU3ffr1Rj/oTM675nfc9LvL&#10;ufDEkQwINGMzGZS7ZN96QgghhDjy9CaMYb1ICTdhddRSVlxEUdEPqbi8hurG9k63wbbb7VRXV2tt&#10;r2WgGSEOE6/bjqsxl3VLN7KjWrl77TecMeMH4LBGEp3Yi34jR9A/NoCQsky2FDXR6ugZDz8IIYQQ&#10;3Z8evTGQsH4nceFvruf222//Ubr5opM5fWAkFt8ah6qiooIlS5ZogfbGjRvZtWuXL8e/SYAtupAX&#10;d1s9DRmr+Mo5lTFX/YH7/3AZZ49J9uUrlEA7MimY6F6NrMippMnR+SeVhRBCCHEoPHiczdRkLGLh&#10;/M98Q6Tvmz79ciXLt1dqQ6V3hjqwjMlk0gaaUbvqU9t19wQSYIsupLbrcuNoa6UpJhpbRDChFnUU&#10;J1+2xoNXG+0RbOoIT7rOPaUshBBCiEOlQ2ewEZQ4nBFjJzJ58mRfOkFJ4xkcZseoa6FRb8LkW+NQ&#10;JSYmccEFF2C1WpkyZYo2OmRPIAG26EI69CYbwXEp9K8sob2kmoompy9PfVTCSWtZDjmZFeSUhjMy&#10;JZwAk0ECbCGEEOKo6LhOh/Qey9iJU7SHEX9Ip3LGqePpHR6MvaqJNuWy3ZmHHD0et9Y8xOv1EhER&#10;QXBwsC/Hv0mALbqQDoMlmMDe4zkjroGG9cv4at5K1mUU4a3Yzual8/jso1l8sbaMstCRnDY4ghCr&#10;0beuEEIIIY4snTaSozUikcSU3vTp08eX+iqpH4OH9idab8ZZUkdTJwPswsIiPvvsM9rb27W22Glp&#10;ab4c/yYBtjj6PG00lJVSUVJJrdOCIWIIU85KwFi2nuVzvmPhul2EFi/lm/ff4LUPFrOqKZjks07l&#10;lH6BBJnlkBXiaCkqbyY7v15LBaVNaqMuX47o6ZpanHs+ezXVNdp9OeLYojbldNBeW0jOzgwt+P0h&#10;bWVLejFVlS3o3V61JWenVFVV8v3332u12F999ZX2oGNPINGKOMqUC3RbJktf/DuvPfM2szPr8DaU&#10;Ux08mXNuu5F77ruS8yeN59yRiSQNnMpFv3+YZ5+4n+nXjiXWoMMk7UOEOGoe+/c6rvrzAi3d//dV&#10;OJ3yiPGxYvWW8j2fvZrmL8n35YhjiwdXSxm5c/7C7y47lXHjxu2VjmfyRf9kdmE7CdMGk6JElJ0J&#10;KtV213PnztWah7zwwgvceOONvhz/JgG2OMqUALu9kbpSB021esy04yxdx7vvbCW9Po6+p/2Ga++4&#10;j0cefYSH772dmy6dyqRB8YQZ9dL2WoijzO3xYrDFYgxIwO2W2utjiVf57D0YsYYNxKu34fHK539s&#10;0mGwRhA34Qbuf/QfvPHGG770ppLe4p1PXuGFB6/gslFRytGiLn3o1ENLbX/d8dq757W/kwBbHGXK&#10;6We2ERDcRkvTLrasW8embZlk7djBzl155BWXU1lbT1NTE031NVSVFZCXnUlm1i5yahzYXfIlL8TR&#10;pFdHW1WSOAbp9BhMQco/PaPbNHFoPK3llGxfy1dzVpBlHMjQiadyzjnndKSzTufskwcTRzNtdfU0&#10;OjoXXKvS09N54okntOv+W2+9xYIFC3w5/k0CbHH0WePpMy6FuMhaspd8zjtfrKWodC1rF8/mk/++&#10;pZ1g+6b3+GDGdyzPb6ZFfqIWQgghjjA37VU7ydy8kpmri2gwBBMcEUV0dHRHilFfh2CoTmdT2lYW&#10;76hFibE79ZRGW1srxcXF2kiOajtsp3N3b2L+TQJscZQp97iGCBKHjmRgvyiC6nayYt0Oamp3kJ2+&#10;hhWLF7P4R2kFK9duZ1ed1GALcUxTLsBeJQkhjjQ7DcU7yc4vIDN0AH1iAwiy7BUy6ozoAlLo18tL&#10;dU0RyzYW0qBcnjtzhR44cCB33303gYGB2siQZ599ti/Hv0mALY4y5fRr28m6WcvILInnhHtf5Kvn&#10;fsPxI3/Db//2b975+lu+/Xb/NItP/zudP50QQ0ygdNMnxLHK027H09bumxJCHDmt1FVU42pyMW5M&#10;X2JNBsy+nA5qgxArMb36EdOqXJczyihX7n07c/sbEhLCoEGDtFEcexIJsMVRpgTY6kOOZU5aGqwE&#10;h0USmZCA2ZJAeGg88bFxxMXtn2KJiQonTLl73neURyHEscSeV0D7zhzflBDiyNGhN+jw6j20Opxa&#10;zfSPa6e9uJ0OnDoPbrOezrbULyoqYvbs2Vo/2IsWLWLr1q2+HP8m4Yo4yvZ+yDGXrZu2kl5YQ1Nr&#10;DVUlueRkZpCRsX/KJGtXPvl1yoksTUSEOGY5tmdj35zpmxJCHDk2wqJjCbCZ2LVqExlVLTTv/QyU&#10;14WnrZQdaelUudsJ7hdDpBJRdiaoVNtdV1dXa22wGxoaaG1t9eX4NwmwxdG35yHHmo6HHD/3PeS4&#10;aDYf//dN3nxz//Tunocc9znBhRDHFE9zK56mZt+UEOLIsRLWazB9+iaTWLaCWZ/O58vFq1mzeSvb&#10;0jaxac0SvpvzETO/L6UlOJaxY1MI13U0HDlUezcRSU1NJSYmxpfj3yTAFkeZcvqZEhl86llMOWkI&#10;Ke05rNiQS11DLjkZ61glDzkKIX6CMTkeY+8k35QQ4sjRY40fyujjj+e3o5rZOONDPv7gYz6eOZs5&#10;sz5j5icf8Nabn7K0PpWUYRM4a0Ss1ka7MwF2ZGQkxx13HCaTiaFDh5KSkuLL8W8SYIsuYCAw6ThO&#10;uvavvPDf//H1K7dx8qTbuPPRN/hQHnIUQvwEc79eWAb19U0JIY4ofRDhfSYy7bZHeOP567hoeAjm&#10;hhJyS+upswzmxBue5R9P/oE7zhtJn6DOh5ONjY1kZWXhcrnIz8+nsrLSl+PfJMAWXaCViszVrF66&#10;isU7nAQPmsIVVwyib0gzlTuytBNt37SDnTn5FNTacbiliYgQxypzQhyWFKnBFuKo0ZsxBcbRa8yp&#10;nHPNrdx571946MH7uP+Oa/nN2ccxPCWCUIuhUzXXu23bto3p06drA82otddRUVG+HP8mAbboAm3U&#10;7FjJ8uXL+GxTCfa2MtJWfM7Md17j5X/9k3/+c//0Cq//bz6L8pppckiALcSxSmexoLfKqJJdYcma&#10;Ep59Y9OeVFDa5MsRPZsOncGMNSSS6IQUevXuS7++venTK5G4qFCCLEaMvya6Vqjtrq+66ipsNhtB&#10;QUHavz2BBNiiCxixhkYRFRdDbFQwRlOgclKFaA86HDiFEhIcRLByl2zQ/cozWQjxk7btrOGLRXl7&#10;Um299DktOmzNqmbmt4XMXlzDp1/vorKmzZcjxK/Tq1cqV199dY8JrHeTAFt0gRBSJl3GlddexwMX&#10;jCMq9VTufPRJ/vHvf/PvA6a/88wjt3D1yDDCbZ3taVMI8Uu+Xl7A9Jc38diraTz673UUlkmPHeIH&#10;BnMQtpAUdDoJHboVD9QWwq50SFNSRjZUt4LTDS1VUJShzE/zpUwoqUEb1ry7UPu/rqio0Lrpq62t&#10;1ZqK9ARyloguoMNoDSIoOJiwQAs6YwAh4RFEREVpba9+nJS8sBCCzXr0UoEtxBFlsoQRGN5fOU3l&#10;8iBEt6e2mmyBL/4CN54E40+AU6+GT5RAu1KZv+V9mH6mMn+8L50Fz82AYiX47i4KCwuZOXMmbW1t&#10;LFy4UAaaEeLX8+C219OQs4Jv3v8XT919LVeccybTzryGm/7yL1757HvW5VRR7/AiLUOEOErUk01O&#10;OCH8gxrFBcDZj8IrX8Pc1+Du0TBzCWRXgV0JwAeNg2fnwAJl3tJZcM9FkNCNoj+d8n2j1+v3+bcn&#10;0HkVvtdC/KLWtnbyC4vpk5qM1fJrHjZy46gvpGDzUua8N5s1TVbtmm5Ep+QYCQwyYK9rxdz3RI6f&#10;No3z1D6zA49e85AC5W8sr6xGbzCQFNcznmgWh6a4vJrgQBuhwYG+OT3fazNy+GatA0tQPE1V6eD1&#10;YAtNVc5NA631HUOUB0UNxdlWg72lHIPRRlD0cFpqMvndhTEEBRj51weFe+a5HE2YA6KV7SXQXLUN&#10;717bi7KV8dJfxvC3F7eRWx2OTm/E3lSiras2QWhryP9RGTdeEENIoIl/flCwbxm2KCzBiXuV0UvZ&#10;nonWul2+9zxEec91TBrq5oqzUrj7mc0YQwZq8+wtZeiVMoK17WUp22vcZ3vP/Wk4q7fU8OWq9j3z&#10;AiMHYTSH4Gir3reMdmV7zbu3N0z7O9saC/C6nQSE99OWa67O2FOGVdmeup+9Xje2EOU9G/Z6z5FD&#10;MFr2K0OZ57TvLsPa8Z5rd/Dbc6OIDLPw93fz9swzWZR9ajATZirW9vPjr24nuzxUm9dal73X9uqV&#10;7ZXus73rz4kiOtzC8+r2opR5dTtw2Rsx2SKxBSfTVL2Np/8wlJEDw7Tt+JOa+kbqGpoxGQ0kx0dr&#10;AV1Xam+309jUTFRkhPJefggsDcq1R/0F91DfX73y0a79HO5rhxcuB9MXkJkBvZ+Fk5VLmaUbBdYt&#10;LS1UVtdQVVWlDbk+YMAArTY7IiKCXr16+ZbyXxJgi0NyuAJsb1spuWsX8+1n85m1qZ6YCScyekhf&#10;+sYGY9PZaa8vYseaVWwuVg7Sficw9YKLuG5yspJ3dH52KS0t1QJsu9NNSIDafb441jS2OjCbDFiV&#10;dKx4b34ZS7fqOxVgX3laEIE2A2/Ordk3+P2JADvcXMwTt/fl2XfyKaqPOagA+wqljKAApYw5+5Vx&#10;kAH2uP5tXDA1modfycEUMuigAuy/3dSLjRlNLNqkBCfdNMC+/JQAwkNMvDqr6kcBdoi+gCfu6Kfd&#10;lORVRx1UgH3ZyQFEhpp4Rd3eTwTYf7khhSF9/O/ms9Xuot3h0oLZUOW7vbvWlqqDrvTt21cLtA+a&#10;E0q2wOLPYOEY+OOJyvH2ESxZoATe58JgJcAeqszvnwxRAcq11bdaV9kdYKvDpKsBdv/+/bXRHK1W&#10;K5ZfVYHXPXSjexlx7PDgqExn49IVfP69nfhrHuG+++7mrht+wyXnncPZ517Mxdfcyb1PPMIdZ8US&#10;VrqBmbM3UNCurHeUeunzeLxaUr981ZNd0rGX1M/e5PuyP1aS8VAu5vsxmoxaUHCwdp9bh1JDp158&#10;TcaDL2N/arBiNh/aDbO6vMHYvW+ytP3yE/te3c9qsHLI+/kXPks1f//jxx+S0fdZ7t4vB1rmaCaj&#10;cjwrl5ofvZdDDjCVa2NrJeRsh03KvfDlYyElHAKVoNrhgAVvwf+9AG9/BVtKtFi821AfcFyyZAl2&#10;u10bdKa1tdWX49+kBlscksNTg91O6dLXeO2zTOZUT+D1N69jZKCewB89weihPfdbZr++kE++M3De&#10;x9O5ONVKpPXI3xdm5xZoNdjBQYGMHDrQN1ccS7Zu30FMVATxsdG+OT3f39/azKwl9Z2qwb7n2n7K&#10;+WLisZe37Vu7/BM12HHBVXz4j9O4bfoydpQGHVQN9h+v6UtosIXpL6ftW8ZB1mBPG2fmd5cO5pr7&#10;FmIIGnBQNdhvPnkSS9eWMGNBbbetwb7ryt5ER9h46KUtP6rBjrKWafv5nmdWsr3QdlA12Hde0ZvY&#10;KBt/e1HZ3k/UYL82/UTGD4/RtuNP8otKKC6t0K5fo4YN1G4mulJNbT15yjV11DDlmNrvvag3AQet&#10;XQms58KqDGg5DW49HkLUe0m38p8SfDuVmLVqKfxpPgybBrf8BuK7uAp7dw12ZmYmGenbtK761Icc&#10;1eYhU6ZM8S3lv6QGW3SBVurKy2hXjr6YUf3oG2jAcsDuQfRYouJJSAgg2VrMzpJm7M6jVIW9F/VL&#10;TtKxl3wf/o/m9+T0q34z1lY/tA1o5fpeHxTtffped5L2dx6Cjnf4Kws94nyf3wF15B3Sn60s2/F3&#10;/7SObfph2uvvOmD+UU573s6B8g6Gckn01sLST2FzM8SeCVePUm6eTB2bVu7xUH/0MSmxu1sJwuuc&#10;0Kyu07F2t5CcnMwll1yi1dxPnTqV4cOH+3L8mwTY4ihTT2snjtY2PHo9QTFhhCpH4U/9AKuzBRMU&#10;ZCHc3Ep9i1O5E5cfXIQQQgiNW4mxa2DZdzDjQ3j3VXj2IfjjdCXoXg/ffqJM3wV3PwCPLoVUJXad&#10;OARCfat3B2pzmOjojgdOw8LCCAzsGQ+WS4AtuoDavtmD19mGs6mK0oICCpVUcKBUXEFVYzN2tUs/&#10;t7KObwtCCCG6zqrNZXyxOE9Li1YX43Qd/V8XhUKtBLdC4mDolwrRRmhphmZ1oBmnkuzQqky3Kv8a&#10;kuCcqTCpPwQeZAX50VBUVMSsWbO0AWcWL15MmjoiTg8gAbboMs6aEko3LGTunDnMVtKcA6W537Bo&#10;405yZMRmIYToNv43O4vH/rOZx17ewovvbcXu6EYjlxxLlIBanww3PQQvvwPvqOm/Svo7nDYJzr0e&#10;Hlfnvamkv8HFYyG+m1UQ5+Xl8e6772oPN86bN4/169f7cvybBNiiy7QXpJH28fM8cN993K+k+w6U&#10;7n+Gf32ylJX1vpWEEEJ0C+ageKwhKb4pITrnxBOnMHfuXK3/6+eee47rr1fuCnoACbDFUab+LhVO&#10;v9Nv5c6/v88Xykl1wJrrvdLcuR/x/msP84eJ0UQHdu0T30L0FB98sYPrH1i4J2Xny12sODTaQ3Ta&#10;/wtxeKg9qRxS39/dmATYoguYCU4YwKBxkzn55JMPIk1h8oThDI62YDXIl7kQh0NpZQvb8+zsLLGS&#10;tqOWljaXL0cIIY6eyspKli9fjsPhYPPmzeTm5vpy/JsE2KIL6NAbzZitAdrTwr+cAgiwWbEowfXB&#10;9lwkhPhlah/TpoBI5ZSUE0sI0TUaGhpIT0/H6XRqwXV5ebkvx79JgC2EEEIIIbqE1WohJiZGaxoS&#10;Hh5OUFCQL8e/SYAthBBCCCG6RFJSMhdddNGegWaGDRvmy/FvEmALIYQQQoguUVxcpHVooPaDvXTp&#10;Uq25SE8gAbYQQgghhOgSdrud6upqbQC6lJQUoqKifDn+TQJsIYQQQvxqqzaXy+iO4pCFhoYyZMgQ&#10;rYu+AQMGkJiY6MvxbxJgCyGEOPo8XjytbXg9EoT1FP+bnSmjO4pDFhsbyymnnILFYkGv16PrIb0a&#10;SYAthBDiqPPY7bRuy8DT0uqbI3oCc1CcjO4oDonaNETtos/r9eJyubTpnkACbCGEEEedp6GJxk/n&#10;46qq9c0RPYE6sqOM7igOxapVq7j66qupq6vjoYce4oMPPvDl+DcJsIUQ4hiQvrOG597ctCdtTK/y&#10;5XQNtbbK43QpL6SJiBDHssTEJM4//3ytm74pU6YwdOhQX45/kwBbCCGOAXklTXz6dR6zF9cp/+az&#10;M7/el9M19DYr1rHD0AcF+uYIIY5FqampWg22zWbjrLPOYuzYsb4c/yYBthBCHCP0ejMBYX0wGK2+&#10;OV1HHxhA8CknYAgL9c0RQhyL2u3tVFZWam2v3W63tMEWQgghOktnMmJOTkRnMfvmCCGORYWFhcyY&#10;MUMbaKYnkQBbCCFEl1C745LH4YQ4tqnfAmr3fKrly5ezfft27bW/kwBbCCGEEEJ0iejoKE444QTM&#10;ZjNJSUlERkb6cvybBNhCCCGEEKJLWK024uLitFpsNbgODg725fg3CbCFEEIIcVg5nR5yixrZVdig&#10;pYpqGVBIHFh1dRUrV67E4XCwdetW8vLyfDn+TQJsIYQQQhxWFTWt3PTQYq7+83daeun9NF+OEPtK&#10;S0vj4YcfpqmpiVdffZVvvvnGl+PfJMAWQgghxGHl9XbUYhsCUsAYgcutzBDiACZNmsSHH35IeHg4&#10;06dP58orr/Tl+DcJsIUQQghxRBiMNnQG6YpR/LSwsDBGjhyJ0Whk4MCBJCYm+nL8mwTYQgjRAzW1&#10;OPhyaQHzluRraUtm1w6NLoQQB1JUVMzs2bO1frCXLVtGenq6L8e/SYAthBA9UEVNG4+/vI7p/9nC&#10;o//eyOzvcn05QgjRfWRn7+Tll1+mpaWFmTNnag889gQSYAshRA8WEN4Xs61n9CsrhOh5RowYwZNP&#10;PklISAi33XYbZ511li/Hv0mALYQQPZo6VqKMlyiE6J5CQ0MZOnSo1ga7T58+xMbG+nL8mwTYQggh&#10;hBCiS9TV1bFp0yacTidZWVmUlJT4cvybBNhCCCGEOKJKK1v2PHC7O23cLg/eCqivb9AebFQDbDW5&#10;XC5fjn+TAFsIIYQQR1T6zhoeeWkdj72cpqRt2oO3M77e5csVxzKr1UJMTAwGg4HjjjuOAQMG+HL8&#10;mwTYQgghhDji9AYLQVFDCIoehjkg2jdXHOuSkpK48MILlUDb6pvTM0iALYQQQoijRIdOp4Ye8uCt&#10;6NDU3ExOTo7WNKSgoIDKykpfjn+TAFsIIYQQQnSJXdnZvPrqq7S2tjJr1ixWrVrly/FvEmALIYSf&#10;a/zRqI3VvhwhhOje1O75AgMD0el02Gw2LBaLL8e/SYAthBB+rrJ631Eb5yw4+qM2eh1OJTl8U0II&#10;cXBGjRrFc889pw00c9ddd3HOOef4cvybBNhCCNFDBIR13aiNjtJy7EU9o/9aIcTR4/F4tO75vF6v&#10;1g5bne4JJMAWQoieQtd1oza2b9xG2+pNvikhhDg4q1at5pprrtEGnOlJJMAWQgjxq3kamnDXNfqm&#10;hPhlWbl1PP/WJi0VlDb55opjTVhYKMOGDcNkMlFRUUF9fb0vx79JgC2EEOJXM8RFY0qM9U0J8cuK&#10;Kxx8trCGj7/cRUV1q2+uONb06tWLK664QnvAUW0eIk1EhBBCCB/riMFYx43wTQnxywzmIGwhKb5+&#10;scWxSq25Vh9wVHsRUXsT6SkDzshRLYQQ4lczJ8ZhSU70TQkhxMEpLCxkxowZtLe3s2DBArZs2eLL&#10;8W8SYAshhPj11AcstYcshRDiUOjQ6zvCUfVftSa7J5AAWwghhBBCdIno6CgmTZqE2WxmxIgRpKam&#10;+nL8mwTYQgjhh1ZuKmP+knwtLVtfgsfj9eUIIYT/UB9uTEhI0Gqv+/btS3x8vC/Hv0mALYQQfuiN&#10;T7fz6H82Mf3lNF75JBuXWwJsIYT/qaqqYuXKlTgcDoqKiqiurvbl+DcJsIUQwk9ZAhMIih5OYHh/&#10;af8shPBLaWlpPPTQQzQ1NfHggw/y7rvv+nL8mwTYQgjhr5SguqOLMzW4lgBb+LeZX+/ixr8s2pMy&#10;c3rWyH7iwCZOnMgHH3xAWFgYjz32GFdddZUvx79JgC2EEEKILldS2ULarjYyiy1syaqlqcXhyxE9&#10;WXh4OKNGjdL6wx4wYIDWHrsnkABbCCGEEN2C3mjFbIuWJk/HkKKiYubMmaP1g71kyRK2bdvmy/Fv&#10;EmALIYQQQogukZ29k//85z+0tLTw+eefs3btWl+Of5MAWwghhBBCdInhw0fw+OOPExwczLPPPst1&#10;113ny/FvEmALIYQQQoguERYWyrBhw7Q22OpgM+q/PYEE2EII4QcWrirm729t3pNKK1t8OUL0TJ9+&#10;tWvP8f7mjO20292+HNGT1NXVsXnzZpxOJ1u2bCE3N9eX498kwBZCCD+wIb2ST74pZObCKj6av5Pq&#10;unZfjhA90+I1xXz6bQkzvivni8X5OJwSYPdE9fUNpKenawF2Tk4O5eXlvhz/JgG2EEL4CaM5GGtw&#10;svSwII4ZZlsklsBY35ToiSwWC9HR0RgMBq0v7MDAQF+Of5MAWwghhBBCdInk5CQuvPBCrFYrU6dO&#10;Zfjw4b4c/yYBthBCCCGE6BLNzc1au2uXy0VJSQk1NTW+HP8mAbYQQgg8zS147DJynhDi6MrO3sVr&#10;r71Ga2ur1lWfzWbz5fg3CbCFEELQunoTzvxi35QQQhwdBoNeax6iioyM1ILsnkACbCGEEDR/uwx7&#10;Vo5vSgghjo7Ro0fz97//ndDQUPR6Pboe8hC3BNhCCCGwTBiJMTXRNyWEEEeHx+PRuujzer1aO2x1&#10;uieQAFsIIQTBJ5+AtV+qb0oIIY6O1atXc+2111JfX88jjzzCRx995MvxbxJgCyGEwBgZgT4wwDcl&#10;hBBHR0hIKIMHD8ZoNNK7d29iYmJ8Of5NAmwhhBBCCNElUlN7cdVVV2m9h5x55pmMGTPGl+PfJMAW&#10;QgghhBBdwmQyERISoj3cGB8fT0REhC/Hv0mALYQQQgghukRhYSEzZ86kvb3dN6dnkABbCCGEEEJ0&#10;Ed2ervm+//57tm/frr32dxJgCyGEEEKILhEVHcWkSZMwm80kJCRIExEhhBDdk8fpxNPSCl7fDCGE&#10;6KYCbDYtsFYHmYmOjtYGnOkJJMAWQogexl1TR3tmtjZwgxBCdGdVVdWsWrUKh8PB1q1byc/P9+X4&#10;NwmwhRCih2nfkkndyx8okbbbN0cIIbqntLQ0Hn74YZqamnj11Vf5+uuvfTn+TQJsIYToYayjhxBx&#10;53VgMPjmCCFE9zRx4gTeffddwsLCtED78ssv9+X4NwmwhRCihzFGRWAdNhCdvuPJfCGE6K7Cw8MZ&#10;PXq01h+2OqJjcnKyL8e/SYAteigPjuZyitJWsGTmJ3z44ZcsTSuhrNGB/GguejqdwYDOYvZNCSGO&#10;SV5orYKs1fDZh/DhLNiYC3V2X343UVxczNy5c7V+sKWbPiG6PTt1uWtYOet1Xn7yCZ6a/g9eevd7&#10;1mZX0+ySB7+EEEL0cE4o2gjzXocnH4fpj8F/v4Nt5eDyLdId7NixkxdffJGWlhY+/vhjLcjuCSTA&#10;Fj2QEkB7KslZsoq8pmRGPP4/Vs24gpjvlrB54Xay6rrTV4sQQghx+HmrYe0yyFMC7Ydnwad/hIx1&#10;SsC9Bqq6UT3TiBEjePLJJwkODua2227jrLPO8uX4NwmwRc/UWEL+dhuOxt6MHNGLkD4DGRZbi9dR&#10;R3Wj8m0jRDfndTpxlpVT//k3lP/lOVqWKVdFIYQ4SE1lsMMK5UNgVC/oNwji6sBTDvXdqJlIWFgo&#10;w4YN09pg9+vXj7i4OF+Of9N5paNUcQha29rJLyymT2oyVovFN7e7UQ7p6sX89w+rKDL3Yeo/zuOk&#10;4B28f8kjbB99GaN/cwlXDPv5juw//XI7a7YUY1ZO+JjIcM4r3UJWSDw7g2N9SxyaSdW7lHelY3VU&#10;X9+cnxdlb+bc0q3MSxhFjSXQN/fnHWoZ+xvQVMHAxnLmJ45U9+BBObdkK9nKPtkR8uMvxI7tlTFf&#10;+Ru8vmft1HmDlHnq37V7XleKcLRof8PXCSOosgTtM+89cxItYdEEBtq0+btNqM7F4PWwMrqfb87P&#10;i3C0Ktvbwtfxw6myBvvmHgS3B3dzC46CIiYH1/FleQBL66IwmAJxtNUoC3gxWkIwGAPxepzaPJMt&#10;Ao+rnSmjAzn/lATu/0camMK1eW5nCzq9EbMtCmd7LR63Q1nXhsGsbK+1hqfuHsbKzdV8u6p+z7zd&#10;Zah1MS57vfqulDIiD7i9316QSGCAkf98lHeAMoKU7VV3bM+sbE+nJy7cwd/vHcHjr2SQXaxkKfPc&#10;zmZtXXXoZJej8UdlXH9+IsGBRv59EGXolO0593vPJ4wM4JLTk7T94jGE/cJ+6djeE38Yyrq0Wr5a&#10;Ubdnnrqf9Xqzsn7bj8rYe3u7/w6vcryYLGHacs72Gq0MvVKGUd1em/Kelcvwgd7zL5cRqWyvjmvP&#10;TSAi1My/PsjdM09vsGrbiwpp5/l7R/LcW1lkFSjfEHqljPbd21OPF/uPtneNsr3IMGV77/+wvY73&#10;bFXeZ/Be7zlYWc9AZFC78lmO5Pn/ZpFZ4NHm7SnDqpTh3l2GwbdflONJ2y9u3/ZqmH77YLZk1fPF&#10;spo985QDe08ZFkMLZ03ppXwnd9QLJsVYGNovkCXr6nG4PNq8XzJ5dCi7CurYuL0ao8FAdJT6OR78&#10;F9HQvoEEBRhYu63RN+fXiwiG4f2MjBo+GJPR6Jt7eNSuhMeXQrZyyr19C4Rnwi33QMgUuO5PMFY9&#10;tbuQ2iSksrqG+voGzEY98fHx1NTUEBISQmxs56613YkE2OKQ+HeA/TDpo9QA+1KuHP7zAfacBbl8&#10;v6GI9na7cqEJ5jeF60gLTWJ7aKJviUMzrSITj07HkphBvjk/L9beqJX5ScrxVFqUb+CDcEql8u2p&#10;WBwzWPv3UA1rKFFSMZ8qZR7sl8IVynvcHprANmXf7E/d3nBle+rfsHt7B5rXldQbmSsK1/JZ8njK&#10;rR1Xm93z3gweQH1YDDbrvsf51MosjMqFf2HsEN+cn/dDGeOUMjo3Qtk544PILXeQWeTwzfl5fZNt&#10;SjAQwJfLa5U4/eD29JknRFBQ2k5mXqtvzqEZPywYixL8rNjc4Jvz88KCjZxzYiQL1tRRWXtwf9f4&#10;oUoZ5oMvY399kmwM7x/Il9/X4NrrWQy3201tfSNhIcGYTPsGOWco+6WozE5GbotvTvczbkiwcpzq&#10;+X7Tj/dLiHJDcs6UCJasr6e8+uD281hle4E2Pcs3Htx+Vss4WyljmVJG2UGWsb/TJoZTWuVg+66D&#10;28+pCVZGDw7iK+UYtzsPLsA+bUI4uwrrWZtWg8GgJyIsVLkJOfgAe4xSnnqDt2xDx83D4dAr3sqp&#10;EyPplZSovafD6YAB9h87Auxr/6wcN90kwE5PT2fr5k3ceOONNDQ0aN31qcG2v5MAWxwSvwmw61bw&#10;/p8Xk6tLYfz08zlT+WZ585J/UTr5UsZdeR7n9fvlWuGyiioqqmoYNezggmLRs2xJzyImOpKE2Gjf&#10;HNFTqd9rW7ZlMnRQf0JDOn7JED1TfmEJRaXl2vVr9PBBGA9zrXF30rAOnv4WspRL9Ut3KDf72+Hm&#10;pyB+Ktx4Gwyx+hbsIrsD7AULFvD+u//jvffeIyIiAqvViqXbxhcHT9pgi54pNJFeQ5owhuSyJaMM&#10;V0k2acWhuA3hRAZL92VCCCF6tuB4GNAMcdsgvQKKdkFxGHhilEtkN7oMTp48mc8++0zrD7snkQBb&#10;9EA65ciOod+k4cR4s1l27y2ceu1MKk6ewsipgxkY0XNrLIQQQgiVPhpGj4GodnjgKrj2P0rAPRbO&#10;PB6iu1H019raSmFhodZUS/23qqrKl+PfJMAWPVQAkYMmM/nCK7n+xiu5+KqruPaaKRw3OIYwUzd4&#10;uk4IIYQ4kizQdwKcdz387kq46rdwzWlK0J0E3el33OzsXbz++utaoD1r1ixWrVrly/FvEmCLHkqP&#10;JaIvg6dewFX33Mkf/3gNF0zoTa9wKwbfEr/EZrUSHtbFT4GILqN+9gH7PeAoeqbdPUqY93vAUfQ8&#10;gYEBxCifdWREmNbLSo+mg9BeMOFcuOduJd0MJw2G6C5ue70/l8tJY2MjHo9Ha5dtt3ezoSY7SR5y&#10;FIfEPx5yFEIIIUR3tvshx6qqatxOOwMGDKCoqEhri92rl3Jn4OekBlsIIYQQQnQJtd/rQYM6enRR&#10;A+uYmBhfjn+TGmxxSHpeDXYN22f9j0VZLioHXc6Tl/T2zffxtuN1FbHq9VeZsTyTrZV6QlJGMumO&#10;P3HDsDBiA+UnZb/kLCd3dTqbV5QT9fvfMCbcSLChlfq8rWz+dh4vf7qaupCJnHzFBZx/xmhGRO4+&#10;1l20lG9j68IvmTdjGasbEjju2pu4+LSRjOkV0q3aNR7TnBXkr09nw6Jion9/BaMizYQ4yinY9j3f&#10;zvucGatLCBh7NZddeAqnDtDTlrmYWS9/zKrqKGKnXMAZF5zK2aOi2fNLureFhkLlc/cdG9UB45ly&#10;2flccPY4RkXJL3lHl4e27G9ZtmQjH23vzX1PX4ra62rrjsWs+GoeH36RQZXHSPj4a/nNxSMZG1TA&#10;+nc/5L0tVbS6Ixlw1qWcffooTnSt57VXP2V9cTMNloGMmHI2N958LsNCDBjVx3Q8NZSnr2DJPute&#10;wtkXn8NF/aXp4OGwuwZ72bLlzJk1k5deeknrA7undNNnmK7wvRbiFzldLuobGgkPC/Xz/kMdeL1F&#10;LP/va3z84Sy+yfXSljCB3xy/351zew3uXXN46T+L2GFOJDTcRGBxGgt32Bh+XG+iwwKwyjOT/qVl&#10;F+s/m8GMNxeyOMtAn/Mn0SvQgLU1j6xVm/jqywJM40fTy1BCXr2eWkMEw/tHYlM/Z28t+d8vYP2G&#10;HPKC+jKhr1cJ1OvQBUcQlRpDpEV+FOxyLTlsmvMZM974lu+26+hz7kR6BevxFq9lzYbNfL7Lypjj&#10;UjDnZ9HgcVJdU0HTmu9ZaxzM4F5m2gqaqamCqBF9iLXqUQf687YUsnPNRubPzcU4ZhS9zBUUNHip&#10;0kUwYkCU9h0gXwNHmloX6KZm9afM/fQD3piXztaqGM66/HhizaVs/2oO875MY6t+IGf3KWfT5hJq&#10;G4ooKchk4ZfbsY+fSlJDOmVFNeTkF+EuXc7bC9rpdXwipsZyinZUUhY6mMn9w7RRBanaQtqSL3nj&#10;kzRl3ZN86zZQ4Ylg2HF9CFE+cDnbfx2n00lLaxt1dbXY29uYOHEi9fX1yrXZS1CQ//dHL8eHOEYp&#10;X9ZeJ20NTTS1tNF+wKF2vbha6qhdv4hVRYHETbyQq686g7P7Osmc9y1pFQ3U7DUanPATSlBlb2mm&#10;qa6Vtqbdn7sXZ40SRBVWscEznEvu/AO3XtKXoIZytm0ooFL5nLVP2q7WjJZQUZvAsKt+z913nkrf&#10;qp2U78gjv86pbUl0MeW8bm/1fb6Nvs+NNmoLd1BY1oxzyIXcdtetXDKgnZbcFcz/ci3rV7uIP/8W&#10;rrnlPCaGtdGWtpX0Cgce7Qde5dioLSSnsILVjqGcf9ud3Hxpf8JbKklbl0fF7mNDHAVe3O3NtDW3&#10;0NrmRD3jtH3fnM3O9Byya6MYfNnvuOPmkxnoziZzwTxmf5vOZudgzrrpNn533kASWzJZ+cVcZixJ&#10;pyTmVM668louOyGeiPpMFizJotHpxqPWkhfvJHf7LjY7BnHm7zrWTWrNJ2PtFjLblPchH/phk5qa&#10;ylVXXYXNZsPlcmkPO/YEEmCLY5QFnb4/Z/75IX536UmcmHygH/c9ONpaKNmeS4OtF72SkhjbP5bU&#10;XpEYWkoorWun2S7fsn4neDCTf38jN95xIWdG7q55VC6o9ZWUKpfswkH96BseQFxiMjEOMFfUU9fu&#10;+5ybqyjPt2JvTGJQH+U4iEmhb0wzenc9tc0SYHcLQYOYdMMN3Hj3pZytfL4dv7O1Ul9Ri6fNw6DB&#10;qUQYI0jsE4GzLoe0ldlsyO/F0N4RBMcnkhADEZYaypXzu6MBpYf2hmpKPXbyB/Wnd0QACeqx4dJh&#10;Ka/Tjg1paHk0qGeqiZiTb+Z3N1zJ7af11nqE0s7fqkKqatppDYxj2IQ+WAcPJTlY+dRz89m5sx5P&#10;zBDGK9/bwwYlEhXaQnVZDmt2OAkZNoqUiP4MiIkkPtRJc2kptUpw58RFQ0UVlRXtuGOGMj7Vt26I&#10;cqvWWE1xgxKEy2d+2FitNuLi4tDr9URFRREcrHx4PYAE2EIcMrdyzW2ioclJu0O+ZXu05jac9a20&#10;/uyNVKtyo9VGc7sE2P6mpaiYorw8diivf6gzs2N3tlDf4vj5munmdu3YaFEDbN8s0Z24te7e2tqU&#10;u+S9eZTw2dlOS5vyqe31wXmdDlyN9TR4PUp4/RO8dhyONuob1QBbPvXDRe2iLysrS6u9zs/Pp7Ky&#10;0pfj3yTAFuKQKaeNPoiQIBMWs7S87NECrBhDbNh+9nO2EmC2EmiRB179TUB8PAnJyfRRXv/wCZsx&#10;GwMICTD9fLtq37ERYNH9/HKiixgwm81YrSbftI/ehMFkUT6+fT81ndGEMTiEEJ3+p8dK0JkxKed6&#10;SJABvU4+9cMlPX0bjz/+OE1NTbz55pt89913vhz/JgG2EPvwgiuD7z99k7den81XeRDbP5lgewkl&#10;5WWk51dTXNKAOyCeuDALQRJg9xB6rCGRxGIkIaeAwoY2qpTPu8aixxnURtvOpTzz9BI21xqxJdox&#10;B5WTU1iHu7qUwppgMIYSHiR9iHRfNkKiwtApQVVOTjH17noqCusxRfVl2IT+jE0qIbuonubKCipr&#10;9DQ4lCDKmcv3f3+dJRuLqCSUGL2ZpJw8iurbqFSPDeXjdsaGEa5sU2KtLhaRQES4BWtrFTs2F2HP&#10;yaasRbkH6pVM3z6h6Guy2VpSx46cCuqabETGpDKmr4nm7AxKG/LIq6mnslmPMdBN/odP8eJb37G2&#10;xEFYlAWDsm5asW/dZh22oAgSwzoefhWHR1JSEhdeeKHWe8jUqVMZNmyYL8e/SS8i4pD0nF5EXHi9&#10;NexYtpBl3y1kTU41Fe5ggkOjiQ/bzndvfMhXa+ppHTKRC4a2s37RZoqaW8jPVS6wu5Qv2gHncs3F&#10;4xgYFdjRu4TwH/YKctevZuVXy1mzvZDKgFAioiIJD9HhLS+ncuNWMpQLde6mDIosKaT2C6OfI4sn&#10;/6+M4ecOJs5SRkNFLpszlX9zMthUEkPqxHGMGZNMtFXqLLqcvZL8jR2f76q0fKoCQwmLjCbc0kJ9&#10;dTnrN+6krXEXmzdXY+w7ntEjkxmgy2bVjjqacraTVWTAkJzKqGFetj/1HqWDjiMuNZzwpmqq1m9m&#10;R1sNOZuVY8OQRMrY0Zw2PJZA5TtAvgaOBjfNu9axccUCvlqZwZZip3ItCiM0JQJvVT6VO7PZmNuA&#10;tWgNSwoj6XX8aMYMDKU9PY1CLxStXk2hO4XEUaM4Z6iDTSsL0RlLyEgvocIeTf/Jw4lZ/gLvZEQR&#10;3SuawZFtbF+1iQKl5GJt3QQSJ07j4qkDiVJ/yOx4U6KTdvciogbWw4YO1XoOGThwoNYXtn/HFx0k&#10;wBaHpOcE2O3gzeer5//FV5sKyW1owVlXxqr6VE4bo6dOCaIb9fEkTZzCiWOT0OWmkb1tM5uzqmmK&#10;Hse599/Bhf0jiJFu2fxPUwbL3pnBvK+WsdHdSM76CsJGjCQlVbl4Brbgrl7Lf9+fy5aK3ow79VQu&#10;PVkJnNvrWJNlY8o5oxiYYsZZnMmaT79kzmYHvS+/nNNPH8HI+ICDHoZfHEHNGax4fxZffL6YDV7l&#10;891YSejQkfTtl0Ccp4q6NfP4aO5qylLOYerpZ3HhcYmEGWvY+L8PWLipHkZNZurlJ3JCnIeyNXlY&#10;Jp5ArwEpJAW1oatbx/8++pxNZUmMnHoKvzl7JP2DjBJcHxVqm2cXFQtf56OvVvJVZh0B3joy1tUT&#10;c8JEBiWbCW7MZsOKNazY2UbQ2Cu49MqzOXt4EKacjaxQ5mdXB5Iw7RIuveZMzuljoGDTKrZszCav&#10;LZGBJ5/N768chTl7A/kBYxg5cQxj+gSh19Zd27HuKRdy/uVncnKMVYLrw2B3gF1SWkpWRoYWWFdU&#10;VGjd9PWEBx1loBlxSHrOQDPqYe/F2W7H5fF0PBGuU6skTNjM4Ha6cHv1yqQJs8GLy27H6VaX0ymL&#10;6TGYLZj18tOwX/K6cTmcuFxu3FpopMdkMWM0KJ+nkudWvvTtareNOgNG5fPX5nvc2J0oyxmVpZXj&#10;wOVULg5qd17KsWAyYzIq/8pvxt3DPp+vytDx+aoRkfI5qhd1l3LC6wwmTCajNt/rduFQPmCPcjxo&#10;bXGN6mAj6nmvfuhmDHuODZdybChb3X1sKMspWeIo8rrsOJRzT/0MOyifr1X5jJRP2+Ny4VTOXe3r&#10;3KCclya1PbVHOx6cHV/y6Hd/vkqwbre7tIcVvWq7a4NRWd6A19mO06scF9pne4B1lWPGJOf6YbF7&#10;oJnPP/+Cl/71f1rb6z/96U9MmjSJBx980LeU/5IAWxySnjeSoxBCCCGOtt0BdnZ2NjnZO7noootY&#10;vnw5ycnJ2qAz/k5+5RBCCCGEEF0iNjaOU089VRseffz48fTv39+X498kwBZCCCGEEF2ipqaGdevW&#10;4XA42L59O0VFRb4c/yYBthBCCCGE6BI7dmTxr3/9S2syMmvWLFatWuXL8W/SBlscEmmDLYQQQohf&#10;a3cb7NLSUpoa6hk7dqzWg0hAQIDWZZ+/kxpsIYQQQgjRJcLCwhg+fDgmk0lrh63+2xNIgC2EEEII&#10;IbqEw+Gkvr4ej8dDZWWl9ronkABbCCGEEEJ0ieLiIubOnUt7eztLly4lPT3dl+PfJMAWQgjRLXk9&#10;DhwttZTn5FNW3USz3a0NInLkeHC3NVBXUUZeQRX17XsPaCKEOBLKysr45ptvsNvt2gOOWVlZvhz/&#10;Jg85ikMiDzkKIY4OL67GPArWfck///gJzivv44KLpzBtcARH7punlaoNnzN7xve8sz6G3794F+f2&#10;DyPWJoPgC3G47X7IsbW1jYiwEGw2mxZkqw859oSh0qUGWwghjhoP9optbJr5KNNOOZmpU6f60hmc&#10;eeFN3P3qF8xdvoOCqmYcytJeewPunTN55MY7uffvs5i/o7FjM11CrYtx07DlY55/8AX++OhXbKx3&#10;c8QqeJ2VFG1ZyvyPv2LFgAuZOGU4I1KCObKPP1kIHTCe408YxCmR6/nnv79iZU41dS6phxLiSGlr&#10;a6W4uBi32621wW5oaPDl+DcJsIUQ4ijytDdQX1zA8uUOgvpN4oSzzuf8c0/ltIm9iWvdzqr/vcX7&#10;nyxmcVYNToMZXVhfxp88mYmj+tArzOzbSlfx4mooYue2bLZmlFPn7Ai7Dz837eU7ydiSzbKcGE64&#10;9AzGDUogNtB0hC9aBswhSfQdNY4zpvUnYsPXbEorIK/GfoSbpghx7Nq1axevv/46ra2tWvd8VqvV&#10;l+PfDNMVvtdC/CKny0V9QyPhYaEYjUbfXCHEwekIUIszM/hgQSzXT7+da35zNuecOJYxQ1OINbVS&#10;sW45a7MaqPCG029QIlGBOpxV7VjCIgmNjiDC4sXbXkth5nrWr9/AmvU7yM6po91swxJgxmRop6ko&#10;i6wVK1ld7cZZuYP0rZtZvS2H3FoXthCzsr08dm3cwIZV6WzLrafdFkyAzYTZqLy/tnpqlfW3LVvK&#10;2s1pbE4rpKiyDbfFRIirgO+/+opvV+ZQ1tyK2dJMxc48agwB6JwNNOans2XF96zaso20tFKqWr3o&#10;1T5tzR5o2MXKJdspqKynoamC0swtLF1dgy48BJvyvi16nW8fKbzNlG34jiWrclljOIG7bzuZwZFW&#10;AnRtNBTvYMeqFaxvUr5/avPYuXUTa9akk6nug91/h7IPGpXlspT3skbZB/bKbDLSNrEqLYccdR8E&#10;m3BW55Oj7IP1q9JIU9ZtU9YN1PaBGWuAlcBAaFk2j036fkQmJTAgMegI154LcWxxOp20tLaRl5fP&#10;trStnHbaaRgMBi3AVpuL+DsJsMUhkQBbiF9jd4CdpgTYcPIVkxjaWw2azRht4UT3GsTAhAZ2qoHv&#10;zmYMQ/oy1rKZN3//AgvKjHj69mdUhIP6/G0sn/8BH346h0/nrGDtmhJqvDYikmMID6qnZPHHfPTQ&#10;dJ7eacNcsZqFX3/Bh1+uYnVuI9ZQM607VrN8xkxmvP81X68uotwaT0qvCEJNzdTkpbH668+Z/dpr&#10;zFy4jO8WprM9p4l2JcBO1Kfz9utzWZ2WRXlNLtlpG1n9fQZ14ZG4lOncxXOZ9b93+XThcpYsyqag&#10;zoshPIL4KAMBeXN48O53WLyjgqrmIvK+/5pXP6gl7rhBJCeGKWXvFWC7i0ib/yWrspqwT72UWycn&#10;EmLSo/eWK2V8wscPP8YL5dGEVm9k5Zef8/GH37F0lfp3xJGSEklEYD1FSz7lo789wjPKPjCUr2HJ&#10;N1/wwfyVrNrVgEXdBzvXsGLmZ8o++JKvVhZSbokjWV032ILZZEJvAGv9cj7ZHERQQhLDB8cRKr/5&#10;CnHY7A6w1TbXxx83nvj4eO2BR71er/WN7e/k60IIIboFNcA0ET50HOP62AlqWs8Xq/No8njxdCwA&#10;rnrqyzP49JNMrBP/xJPvfM3aRS/z+j0JZD/7AnMX7GBnpdp6W1m0zUHNunxaBl7DH//1X+Y9dxVX&#10;27/k4Sv/wn83RTDgrhd4dd6zPH+1hYUPv8l3a/LI2LSY7z6ezTOzvKQ+9TkfLlrFqu+m8+eT3eS/&#10;+Q7vNUzjhlsvYtrkixk77RFeWbCC9es/4/GR5WR+vYpZhUM55dUFrFy3jpXzb+Es63Y2v/cxs9Kb&#10;cGvP0+eQUVxEkXUM5zz8X1ateYgbT+pFknWv4FrVWEZxlhtnQwJTR6YQotex92OGruZ2Sr7dTH7g&#10;SVz6xJt8/uVzvHCdlaXT/6v8HYUUNrm15dy+fdDc/0ru+udbzP/7tVzn+orHr/0rb20Ioe8dz/PK&#10;/L/zf9fbWPr427511b1twmyLZtDxxxFfVE1rThUVLXs+BSHEYRQSEsKgQYO0SrvU1FRiYmJ8Of5N&#10;AmwhhOhGdAFxJPZPJCreRlVtM63KvD2hnTGEkPjhnP/bC5g8qjcpMWGExiWSMKgP4yO3k1VSREFd&#10;i9Ze2KRctOIuuoBTxw9kaGICUdFRxCdHYw+fwqRTxjJ6SApJUVHExYdjtFfT1FzMjvVbKatz0u+y&#10;C7h0TCop0eGEJ/Wnz5AE+iVX8s3GQmrsLrwGEwajBVughcDABnJXb8YRGc/I807l7KGJhCllR/Ye&#10;xpChQdgspSzZWqjdKLjpy4jhJ3Dq5DEMjA0mRK0tNurZu3WIylNfRXFLAI0BvRiQHIR+vwWMwUHE&#10;nX8ep544nJG94oiNiSeldxLJjiJqqhtoaHX5lgsm7sLzOfU43z5Q/t745ChlH5zIxJPHMXqoEtyr&#10;+yAhApOyD5pb2ml3qntbh95sIzh1MEPNTVib6qhr7NimEOLwWrNmDTfccIM2wMxjjz3Gp59+6svx&#10;bxJgCyFEd2KwYA20YbYacTjdWnC95wE7nV75T4/ZXUvxhjm889JT3PvgEzzx8iy+b2ygqLmNNkdH&#10;X9E6kwmbElTGhgcQaFYDYhPmACs6WyzRseGEBinBrcGIyWzGoHPibq2iPDefnA2r2b7wHV56/K/8&#10;5f77uO8vT/HC/+bxXU4FO9W+oZUAe0+o6XWDvZLCzFzy1i9i5eyXef6RB7n3z/dy39/+wevzvmd5&#10;XiX5pXW0eNWa+CDCwqKIjQolcO8mIfvw4mxpoNHhxW5U3ruyH/ZfUv3brMrfFhcZQrDFhMliIyA0&#10;lDhdPS3NrbQq73Hv5WLDgwjaex9Y994HBm0f6NV94PGg/Nexrt6IISyauNAGnPZaKhvaOzKEEIdV&#10;SEgwAwYM0Gqwe/XqRXR0tC/Hv0mALYQQ3Ymrleb6JtqaHViV4FF90qEjwPTibqmkMnM1s9/7hmWr&#10;NrF5Zy67iiqorK6nSYkp3b+mqwtnG62NbTTWttBWX0VFRTnl5Wqqp9WgBJqjTuG8EXFEB5p+CHi9&#10;SjTqbKGpvp2WukaaapUgXVtHTY24wwfQf+TxnDIwAotO96NA+cC8uBwOnG43HQ09DoJy06FXgukA&#10;7MpNiVNZ99fsCB/l/SqRO1ZbOw53K01tTl+GEOJwUpuFXH311dqDjWeeeSZjxozx5fg3CbCFEKLb&#10;UILohmIKd1VSWw0psSHYlECv44vaRVtFFhnffcLjL64j2zyOc299jFfeepXXn7+LaxKNRP+abi70&#10;BgymQCIGTeaEO1/g7fc/5MMP90pvvsSHt09kXFwQ+3SipTNiNIUQP/ESLv3LS7y/9zpq+udD/OPy&#10;4UQb9drNwsFQa+n1Bx2QHylKkO5Rgny3QXkvBkwGuVwKcSRYrTbi4uK0hxsTEhKIiIjw5fg3+cYQ&#10;QohuQa11dVKXsYENORaaQsZx3sTehChRZscDfnaa68opLCmj+rhpTDxzChOHJ5EQfJhGGbSFE5Fg&#10;wxLYTkFpLa1ak45foFdC5oAo4lJM2D0tlFY38esbUuix2JQg3mTu2m7x1LYi7c001qnNWSKIDfP/&#10;bsOE6I4aGxu14dFdrp71nIME2EII0dXcLbRVZbL5m3f4zzPLKQscxJQrz+S0vkFaTW4HE9aAEMLC&#10;g/EW5VFZ206rvYXGgu3KeguZWeymuqMDkc7RR5M6chR9wk3UzpjLh8vyKWq04/IqZZQrZSz7kv9+&#10;qz7kaCTY7EBvr6ey3g26BIZOGU9MXRm75i7g841lNKs9n3gbqdy1hu+XLOGzlaVas42DbbihD4si&#10;0dZKcHMhuaWtyrYOQ5OPQ6K8f6ed1oKdbG8Lpj0wgogQ6ZZUiCMhPT2dJ554gubmZh599FE+/vhj&#10;X45/kwBbCCGOOrVvkDV89d9neeav93HvfQ/y16df4uXvK2gbchKnXnI6500ZQGKgUWsK3MFEQExf&#10;Bh03mesGFfL9+y/w+IP/5KV3v2drvQubEv/pf803ui6AiEGTOOHMU7hktIvSL1/iX4/9lfvu/T9e&#10;fHsV22rMxCUEE9pvHJOPiyHFu4b3nnqY++57kfnNfeh33DAmRBSy5cPn+Ov993Lvva/w7vwdFNst&#10;xMYG/qinkJ+jC40jKcWD1VLCmswyWvfuqvCocOO011GwdRMFEREYk6KIDjpMvxQIIfaRmJjIeeed&#10;h8ViYdy4cfTr18+X499koBlxSGSgGSF+DS9eVzt2RysNuAgxunC1NtPc0kY7AdgGnMhpZ5/C1OP6&#10;0Tc6AIP6EKHHTm2lh/ChIxk8ZhjDe8fRK6iJkrIq6mr1WCMT6Tt6IP2DAog/bhrjB8QRZ1ICRI+N&#10;wFEncVLfCMJtBjxKmXaHl7bAQUw7qS/J4TYsHgcOu5PathBGn3IcQwb1pk+veFITzFCVQ35ZLTX1&#10;JqzhqQw8bgyThscRHhFJVKAXo7eRopIqWpp1RI09hYnj+zMiHtoq8tlRXEtzcxCRqYMZNnYoo/qG&#10;YnW3UtEYSOrIoQwelERc4M8ErEY9zuosckorWF8VzZRJfQk16zHpXDiUfeVwWZW/bSpT+oYTodxZ&#10;6LzKfnQ4aKwzkDjlBIb0Uf5mnXPPcicqy0Uqy6n7wKHsg9bAwZx8orIPIjv2gcvhpKY1hJEnj2dg&#10;srKuqYXmsgyWvDubtJgTOW7KKE7oH87+3XULITpv90Az6siNw4cN04ZJV9tgJyUl9YiRHHVehe+1&#10;EL+ota2d/MJi+qQmY1XuNoUQ4vBz0bTjG774dDFvLDRx6T/+xEVDI0kINB6Fn12Vm5O6XeSumsfj&#10;f55P+J0Pcem5EzgpNaiLH7oUomdpaWmhsrqG/Px8ykqKmTZtGhs2bNCC7NGjR/uW8l/SREQIIUQ3&#10;YySo31jGHdeL04KX8O+3v2dbaQNtR6M6yNtIxc71LJ79JV/En8HwMf0ZGB8gwbUQR0haWhoPP/ww&#10;TU1NvPbaa3zzzTe+HP8mTUTEIZEmIkKIo0Gnt2C1mgi0tJEzZzF1oSmExkQRH2bZZ9j0w6uduqzl&#10;LPlyNZ9uDOPsO67hgjFJJAWrg/H4FhFCHBa7m4jodDoGDRzIyJEjGTZsGOPHjycyMtK3lP+SJiLi&#10;kEgTESHE0eHFY2+gsSyHdQsz8Aw5nv4Dk0mNtB3BANtJa1k2O7OKSCsLZOSpY+kXYSHQKD/2CnG4&#10;7W4i0tjYRIDVTFRUlNYXttomW33g0d9JgC0OiQTYQgghhPi1pA22EEIIIYQQR4A6yMz//d//aQG3&#10;OvrrsmXLfDn+TWqwxSGRGmwhhBBC/Fq7a7BLS0tprK/T+sBWg+3o6GgGDRrkW8p/SQ22EEIIIYTo&#10;EmFhYYwYMQKTyaQNMqM2EekJJMAWQgghhBBdwuFw0tDQgMfj0YZLb2tr8+X4NwmwhRBCCCFElygu&#10;Lmbu3Lm0t7fjcrm0QLsnkABbHBqvF7fbrfagJYQQQgjRaW1t7ezYmc0XX3yh1WLHxcURERHhy/Vv&#10;EmCLQ+JSgmt1oBm3RwmyhRBCCCE6aXN6Ju1uHW+//TZlZWXaaI49hQTY4pAYDAaCg4PQ64/cUA9C&#10;CCGE6NnmfLUQdYDUi889Q4stHn/8cTIzMzsyewAJsMUhMRkNRISF8M2iZeTkF/rmCiGEEEL8MrfH&#10;Q1VNLQlx0QwZ2I/E+FiCgoK44IILiI+P9y3l/6QfbHFI1PbXDQ2NvPvJLMaNHsGwwQN9OXIYCSGE&#10;EOKnqPXVaA8xNjY143G7CLBZsdlsOJ1OrQcRNdAOCQmRodLFsUcNsNU2Ujt37sRgsmC12rQudYpL&#10;iklOSsJsMeN2ubXl1Ncq9cRRTyz1JyCHw47FbEGn1/1oucrKSnQ6PdHRUeqzlBQXFxEWGkZwSDDt&#10;7XZKtDKSf2UZVUoZOq0M9Z6gqLiY0NBQ5YQOxq6U0fF3dJTRqNxINDY1kqT8XardZZhMRm3abndg&#10;VMpTHei9aMvtKSNE+9LQylCmk5KTtC8QrYxGpQxl+kfrKn6+DLR+Q1XFRcWE7C7DrpShTO8pQ9m+&#10;Ws7uMqqUfaCKjonW/nUoZaj7zWA04PV4tfXV9VzKl59qdxl7L/eLZVQpZSh/+8+VYVbWU/8mdcED&#10;l+FQyijS9r/FqpbRpD0Eox5nyi7SylCPkxhfGep+DQ4O0fa1VoZyHJiV40CvHgdKOS7lWLAo++9H&#10;72Wv5ZqUMuob6rVjoKOMaqUMj1JGjK+MEqWM4MNSRpJShnIoUq2U4flRGUHacaluRz1+EhMTlXOt&#10;Y3/tLkPldKqfkVc5Row/+V5UWhnKRS0mtqOMEqUM9UIWGqaU4VD3czEJiQlKGdYf1jUr6yrv7xfL&#10;8C1XXa2U4f6FMhKUMpQLqvodUlen7uck7TzVylA+TJN53+NA3a7aq4B6PmuvleXUS9bu5UpKlDIC&#10;d5fh1L4zEuJ3l9GslFG3p4z91z2UMgKVMsKUMpxKGUVKGfFKGTaljGaljNq6Wu14Ucuorq5R9ouL&#10;2NhYbV21DL1ShnHPceBQ9p9J20/7vBdlvtrsTl2uo4xirSZvTxm1tcq5lazt9xqlDPXc3FPGXuuq&#10;21TPm18sQ/n+UD+PuPg4LbhRA5vamv3KUPZJbFxHGaUlpQQEBBAWHrZPGXq9Xvl7PcqyTm3/OZwH&#10;fi/qcj+UkaRN19QoZSj7+vCW0aJtV/3M9Qa1jFrtb43bXUZpqfL3BhCulKEec+rxEher7IMA2z5l&#10;7H0cGJXv4p96L+pyPy6jTNunahnqNtTjJVYpI2B3GcqyWvB4oDKU70H1fe+/nLrf1L9bfQDwhzKs&#10;ShnhvjKKlTJitP3XouwD9VxUP0uDsq3dZex7HOjRK9da9X3v/152L1emlKF+H4RHKGUox4J6vKjn&#10;9r5lJGnnkLquR1lX3Ucq9VxUj6PdZajf9ep3nfp9oRSinZ8RYWGsX7eOqKhIBgwYoH23r1y5kvHj&#10;x5OamtrxvvycNBERh0wNUPv370+f1BQS4mJoqKvmhuuuwd7WSpL6hW0xKa9btNdqUqJc5UDzEBkW&#10;Qn1NNVERYQdc7qP332PWjE+01/ExUTz60N9I27JJm26sr+X6a66m3be8uu7u12pSribove49ZUQq&#10;X24HWu7jD97js08/1l6r7336w0oZmzdq000NdVx39VW0tzZr0xvXr+XJxx/bs67OV8bu6faWyRO7&#10;qAAABv9JREFUJuXu24LNat6zzv7LJcTH8tgjD7FlY0cZzY31XHv1lbQ1N2nTmzasU8qYfsB11aRu&#10;N0DZvpr2L0OnBGW7px+f/gibN27QXrc0NnD1VVfQqt4cKNPqfDV/97Kffvwhn3z0wZ7p3WWoryPD&#10;Q6lT9l+E8q+6fbWcAy2nvv9rrrpSK0udVv++xx59mETlAqBOz/j4Iz7+8GfKqFU+I+WzUv/W/ctQ&#10;96f2Wtm/6r5SPxd1euumDdq+VD83dXrmJx9rn+fuddXPauO6Ndpr9fPXjgOlDHU6UAlO1e0lKq/V&#10;40E9LrTllGNx7+XU40097uJjo7Vp9XhUj0v1tZqefuIxNqxdfcB195ShXGjV43p3Gerxvvdy27Zu&#10;5pG/KWUox7g6PWvmp3z43rvaazU98+TjrF/TUYajvVU7txrqarTpQOWC1+YrQ502KOeVen6pZTTU&#10;1hARGvzDcs2Ne5ab9dkM3n/3He21mp556gnWrl6lvXa2t3HD9ddq71FbV7n4aesqx646/UMZ4fuU&#10;EbTfcnM+m8l7/3tbe62m5555ijWrV2qvXfZ2brzheuXYqtKmM7al8dBfHiA6MlybVsvwelx71lX/&#10;bqvZ6Cujac9nrlcC/b2Xe/6Zp1mzaoX22uO087vf/pba6kptOnP7Nv724P3a+1anDTplXbdzz7p7&#10;l9G6Vxn7L/f3Z59h9Yrl2muPy8FNN/yWmspybVot468P3K8d0+r0F3Nm8b+3/7tnXbUMm1KG+lr9&#10;WxuVzzFcuZn/8Xtpw6oEWeprdf7Nv7uB6oqOMrIy0nnw/nv3HD/zPp/DO2+9uWdd9fOzmgza6+iI&#10;iJ8sY+/llAiOm2+6kSpfGTszM3jgvnv3fLbzv5jL22+9sWfdF/7+HCuWL9Vex0T+UIY6HRyg7D/l&#10;u0Y9Z/YuY/dyYcoNqTqdnZXJ/ff9WZkO0qbnf/E5/33zde21mv7vH8/z/bIlP6yrfOfvXjc40KZ8&#10;1xy4jCZtuY5t5uzM4v4/30NocKA2/dW8z3nr9Ve112r61wv/YPnSxdpr9Zi77ZabKS8t1qZDtDIa&#10;lIC749w3KtGR+nnHKAHg3mXsv9zX87/gzdde0V6r6cX/U8pYsmjPNm6/5RbKS4p+WLdJWTfGV4ZB&#10;uVFVAudYXxmhIT+U0awt1/Ed8fWX83jj1R/+jpf++QJLFy3UXpuUbdxx682UFhVq07m7dvLne+7W&#10;Ppfd+W7l3Ni9rnouWpSbk+CgAOV69EMZ+y/30ov/ZMmiBdprsxKo33n7rZQUdpSRl5PNPXffpZ07&#10;u9dVz7/d67rsbco6BkK0Mur3fNeZlP3hcrRrf79Vufl//fXX+Oabb7QgXe2i72/K9+L27dt9kYb/&#10;kxpscUjUWiu1JmJvam1UWloao0aNIjAwULtDVu9a1dcqtYZbDcrVWkp1aFR1vnpC7b9cdna2dmfd&#10;t29f7U56y5YtWo2XWlPTFWWoTzSrteojR47U1t1dhnpXr1LLMZvN2nYO9F52L7d582atNkqtfVD3&#10;nVqmWoZau1deXq4ldVqlfsmo9i5jd+3u3mXsv5y6TXX7B1PGrl27tH/VEbNUu8tQ/xb18929/9Ty&#10;VPu/F3W5w1mGuv/UGp/9l1Nfq/tO3f9qrXFFRYVWA6WWoe7fnJwcrVZWvdlTbd26VasFVvf13mWo&#10;x4FajnosqNM/9V7U5bpbGep66n5WRzlT94Fahlr7r+5zlXocqPtPre1RP5O938vey+Xm5mq1UGpN&#10;kUo9zqOiorRjv7W1VStj2LBh2i8gR6MM9bxSf3FQ94F6Pu4uY//jQN0/ahlqmerr/Zc7GmVs27ZN&#10;6zZM/RVBPbfVMoYMGaL9wqD+ilKoBB1qGeo+ycvL046BgQM7ms7tfRyon7E6rdYAqvvuQO9FXe5Q&#10;y1D/bqPRuE8Z6nbVz2LvMvZe7lDL2Hsf7F2Gur3dx4G6/9TtHui9qPPUGs/8/HytDHVafa3u691D&#10;Yqenp2sj+qm/WP1SGep7VI/HX1OGOl/dB2qeOm/vMnYfE+r21XJ+6r2oyx2NMgoKCrTPb/DgwVoZ&#10;ahCqHuPJycnacmoZ6nmn1mirNfjquajuA/WYUvPV7yD1uFOp21H3n5rU97f3e9l7ua4sQ/3uU/eJ&#10;v5MAWxwS9eRQL7JCCCGEEIebWqkjAbY45qh32+odqRBCCCHE4abWiqvJ30mALYQQQgghxGEkDzkK&#10;IYQQQghxGEmALYQQQgghxGEkAbYQQgghhBCHkQTYQgghhBBCHEYSYAshhBBCCHEYSYAthBBCCCHE&#10;YSQBthBCCCGEEIeRBNhCCCGEEEIcRhJgCyGEEEIIcRhJgC2EEEIIIcRhJAG2EEIIIYQQh5EE2EII&#10;IYQQQhxGEmALIYQQQghxGEmALYQQQgghxGED/w8ZXm1pZrFG0AAAAABJRU5ErkJgglBLAwQKAAAA&#10;AAAAACEArC9iLeMPAgDjDwIAFAAAAGRycy9tZWRpYS9pbWFnZTIucG5niVBORw0KGgoAAAANSUhE&#10;UgAAAsgAAAH2CAYAAABtM3o2AAAAAXNSR0IArs4c6QAAAARnQU1BAACxjwv8YQUAAAAJcEhZcwAA&#10;EnQAABJ0Ad5mH3gAAP+lSURBVHhe7J0HYFRF/sc/m2Sz6b03SiD03ntVFFCw997vzjvrneV/p6ee&#10;enbFRldQeu89EGpICCGk99573exm9/3nbRIMCIIFD3U+5xzZfTPvN32+MzvznkYR8Aenrr6B3IJC&#10;unftjK1W2/atRCKRSCQSyaXz8byvCPTzZfigfpSWFHP77bezYMECRo8eja2tbZsvyW8Bq7Z//9Co&#10;otjR3o6lqzaQkZ3b9q1EIpFIJBLJxTG2tFBYXMLQAX3p37sHri7O+Pr68vLLLxMSEtLmS/JbQq4g&#10;C1pExS6vqGDlus2MGj6Uzp2C4Uyu/OGzRyKRSCQSyYXQaDCbzTTp9Rj0TTg7OWFvb09zczPV1dV4&#10;enri6uoqV5B/Y0iBLFAFcm1tLZmZmejsHNCKSlxVVUVqahoDBvRDp9OJim7AZGrBwcHBEqaxqQkr&#10;KytsrG1oEn87OjqKz5rv+UtOTrY0lE6dOmE0tnDq1Ck6d+mMl2gwVVXVwkaqsDEAO7ufYyMFO3s7&#10;IeyFDZGWU7HCRmdhw8vT0jhTUlKEjYEWG/n5BVTXVNO3Tx9L2HYbdiKNalVoaGgQ6bWzNPYWYcOx&#10;Y1w0wp+4h5pfsWo6OrXbqCE5JZmBlnTYtdoQdvv27WCjLaxa2xoa6lttKMKGuFe7DTWNmjM2TJa8&#10;6tQpRNjwarUh8nLAwAHYqzYKhA2Rf+021DSq5aSmu9WGmg4dWq2N5V5NTY2W/FM7rHYb5/qrqakh&#10;KUnYEOmwF/lZUFAoyqhS2OjbZiMVW50tXX6WjVphI7HNhr3FRqWw0a/dhqgPtlphQ9QRk8ks8iCW&#10;4OAQvL29LDYahQ0nSz2wotlgoEXUKbUetNqwFTa0Z/ypcbEW/goKhY0KYaNfqw21Xqtx6dKlS5uN&#10;UwQFB+Hj7S3KXIRt/C6sQdhQ6+33bJzjr7CwiIqKcmGj3xkbNsJGV2FDrUuxok4GBQkbPt6irdWR&#10;kBBvqZMODvZnbDg6ttcDvcg/jSX8+eLS7s9iw0bY6KraUESdjCUoMFDY8LHYiBc21Dqpxv0HbTS0&#10;2bBWbRiFP+N3NtKEDWtrYaOrxYaaVwGBAfi224hX0zHA4r+wqIjysjL69+9vCdtqA0ubENXAkn+W&#10;AVJ86Gijoz+zqDBq+w0IEDZ8fairq+P06dOWvFL9FxUVU1pWyoCfYUNt52r7DfBvt1FP3Ok4S16p&#10;+WCxUSpsDGi1kZaebmm/oaFdz7Kh/vJmEvWgoS3/1DxG2FDb5xl/oi7b2mpbbcTFWdqvWn+LioWN&#10;ku9spAsbanmEhoZ+L6xaR9XPFhtGYUOg2lBRv9e2+auvrxflI2yIdDg5OVJcXEJJSbHls0p6eoYl&#10;ft3abKhl6efrh5+f71k2vqsHBsvnjjbO9afaKG6zIW5NeoawIW7erVuoxaZqw/fn2igRNkSZWGwI&#10;IxnChlqG3bp1a7MRh48oR38/P+pFOLX+qHXQ2dnJYkPNM/VeavxUAafGTy2/VhsOwoa18CP8ifJr&#10;95eRkWnpn7t3tCHqvL+/nwjXaGlr/fu12TgnrF7YUPu9S7Ih+obu3dtsiPrh4/2dDbXvU/sTZ2dn&#10;UY6loo8ptNQfK5EJ7TbUflpF9a/2S+qNzxeXdn9xcafxEn1pgL9/m41Tlv7dxUXYEHW+UIwraltT&#10;x9nz27CxiGGDGIMtNoQRvb7Zct1JiGI3Vxe2b9tqqce9evWytKPt27czY8YMy9hkaZuS3wxyi0Ub&#10;agPu3r07IcGB+Pt6U1pcyL/+70W0ooMKEJ2bTmuNucVo+Vt1CPFoK665OjvSWF+Lj5eH5Xs7WxtM&#10;okNq97f82284EL7P8rezoz1vvvEa+TnZls/lpcX882XVhua8Yc+14e3pfl5/K5YJG/v2Wv52FQPD&#10;W/95nbycLMvn8tIS/u+l72xERR5l8YL5Z8K221D/9hUdh76xwRJP1Yb5nLi038NVdIpv/+cNcrIy&#10;LJ8ryoSNF19AXLZ8jj5+jEUL5p0JqzGbzoT18+lgQ3Q2Z9no4M/NRdh48w2yM1ttVJaX8vKL/8Ba&#10;9O7q5xPHI1kw78szYVetWM6+Pbstf7faqLfYUD+r92qoq8XLw/0sG+f6qxIC76UX/i4ahdny+URU&#10;JPPnfmdjzaoV7Nu960zY5qYGnBzsLJ/dXZ2pr605r42O/qory3nxH3+3+FE/x0QfZ/6XX1j+Vt3a&#10;VSvZu3un5W8PNxfeefstsjLSLJ9VGw1tNtTP9upgamzuYKM1He3+vNv8nYyOYt6Xn1v+Vt3a1SvZ&#10;vXOH5W9Pd1fee+dtMtNSW8OKgcJiw93N8tlO2Ggx6C1t4iwb5/iLjYlm7hff2Vi3ZhW7d2y3/K3G&#10;9/13/0tGWorlc211JX9/7lnRnlrL3l6IbtVGe1iNYsJG9EyqjXoxmWu3ca6/9WtXs2vHNsvfatv4&#10;4N13SBMTNfVzXU0Vf3/2mTNt9kI2PMSAVl8rbHi022hNb7u/DWvXsHN7qw21jX/wnrCRnGT5rIZ7&#10;/tmnLWWgfj4de5LPP51zJqxaj9rbRIAQMAZ1ciMG23NtdPTnJ9rgh++/S2pyouWzWm+fe+bpM/5P&#10;nxI25nxy3rAdbTjY2WJsbjqvP7Wdf/T+e6QkJVg+q33Lc08/ZVn5Uj/Hx8Xy2ZyPz4TdvGE927du&#10;bv0sbBiFP0cx+VM/e7i5WvJarUeqDZsOcbH4s2/119RQxzNP/dUSP/VzQtwpPv3ko1a/wm3euIGt&#10;mzdZ/lb3b3YMq7aDdhtq+2/vA1Snxrndn9qvPP23Jy31VP2cGB/HnI+/s7Flk7CxaWPrZxG/OR99&#10;SFLCacvndhvqv+pn9Z7t+dHRxrn+1PDqfdT7qZ/V+6t21L9Vp9pX46H+rcb/QjaMzXpLmZ3PX7KY&#10;6H384fuWNqh+VvNJzS/1b9Wp+ajmp/q3mr9qPqv5rX5Wbah52R4/tXzUcvrOhmurP1GeHf2p5a2W&#10;u/q36tT6oNYL9W+1Xqn1Ra036me1vlnKtS2sWs862nAXbex8/nZs28KmDessf6tOrddq/Vb/Vuu7&#10;Wu/V+q9+VtuD2i7U9qF+brfRHlb1r7arC8Wl3d8Xn82xtFP1b7Xd/v25ZyztWP2stusP3nv3zFiu&#10;hlX7ifawrTZsW23o1XrclqeqijK3WMLZijFt8eLFHD9+3KIp1AnuG2+8QW6u3Lr5W0SuIAvUVUx1&#10;ptsRdeWquLjYsndIXaVS/aiz3fYZoDpLVVfxVKf+ra4Qqisg5/orKiqy/K3+xKKutuTl5VlWRNXZ&#10;ZruN4OBgy+z3fDbUe1pm37+QDXVlXP0uMDDQErbdhnpNrQrqZzW96t/ni4vqT/1ebfCX24aaDjVN&#10;l2JDvabeU41TRxtq3qn3Uj+r+aeuqrXbUFFXe9v9qSvY6iqFWuYXs6HSMeyPtaGmQ023utKu1r3z&#10;2WjPAw8PD8sqSkcb6v071oMLxUX1p9pQV9fUFVyVkpISi79LtaHWKfXzj7Whtg1vb29Leaj1pd3G&#10;uXnQ0YaKmn8qqp0LxUXlXBtqOtzc3HBxcbGs/hQUFFx2G/n5+Zb60l6WHfOg3ca59UC9z/niovq7&#10;kA01Hap/9VcO9dcu9bPKr2FDXQVT80bNA5Xz1QM1/ao9lfPV+0uxoaKuUqr8FBvq32q6LtWG6ldN&#10;v/rTt2pDDa+GU8tbtaPWBfXzuXHp6O9y2WhPr+pPvb9at9r3sf6QDfU+6me1Dqq/FnS0oXJuvW+3&#10;ca6/srIySz253DbUtKr7dFV+yEZ7Hqj5rNbF89V71V57Gz43Lu3+1DpoWekVdV+Nm9ovXW4bajrU&#10;/t3d3d2SF5LfDlIgC9TKfq5AlkgkEolEIvklULfUSYH820IKZEH7jF0ikUgkEonkl0b9hUB1kt8O&#10;UiBLJBKJRCKRSCQdkIf0JBKJRCKRSCSSDkiBLJFIJBKJRCKRdEAKZIlEIpFIJBKJpANSIEskEolE&#10;IpFIJB2QAlkikUgkEolEIumAFMgSiUQikUgkEkkHpECWSCQSiUQikUg6IAWyRCKRSCQSiUTSASmQ&#10;JRKJRCKRSCSSDkiBLJFIJBKJRCKRdEAKZIlEIpFIJBKJpANSIEskEolEIpFIJB2QAlkikUgkEolE&#10;IumAFMgSiUQikUgkEkkHpECWSCQSiUQikUg6IAWyRCKRSCQSiUTSASmQJRKJRCKRSCSSDkiBLJFI&#10;JBKJRCKRdEAKZIlEIpFIJBKJpANSIEskEolEIpFIJB2QAlkikUgkEolEIumAFMgSiUQikUgkEkkH&#10;pECWSCQSiUQikUg6IAWyRCKRSCQSiUTSASmQJRKJRCKRSCSSDkiBLJFIJBKJRCKRdEAKZIlEIpFI&#10;JBKJpANSIEskEolEIpFIJB2QAlkikUgkEolEIumAFMgSiUQikUgkEkkHpECWSCQSiUQikUg6IAWy&#10;RCKRSCQSiUTSASmQJRKJRCKRSCSSDkiBLJFIJBKJRCKRdEAKZIlEIpFIJBKJpANSIEskEolEIpFI&#10;JB2QAlkikUgkEolEIumAFMgSiUQikUgkEkkHpECWSCQSiUQikUg6IAWyRCKRSCQSiUTSASmQJRKJ&#10;RCKRSCSSDkiBLJFIJBKJRCKRdEBzzz33KG1/SyQSiUQikUgkvxtuv/12pk+f3vbp0tE89dRTUiBL&#10;JBKJRCKRSH53XH/99UyaNKnt06WjqaioUNLS0hg0aBC2trZtX0skEolEIpFIJH9MrI4cOcLs2bMp&#10;Kytr+0oikUgkEolEIvnjIg/pSSQSiUQikUgkHZACWSKRSCQSiUQi6YAUyBKJRCKRSCQSSQekQJZI&#10;JBKJRCKRSDogBbJEIpFIJBKJRNIBKZAlEolEIpFIJJIOSIEskUgkEolEIpF0QApkiUQikUgkEomk&#10;A1IgSyQSiUQikUgkHZAC+YpGwWwyYmxuRq9vwaQo4hvJ7w7FjLnFIMq4GYPRJMq57XuJRCKRSCT/&#10;E6RAvpJRSknb+SUfPngPE25ZwI6sWqpapHr6fWFCX5FC6pp/cP20B3j68z0cymtquyaRSCQSieR/&#10;gWbz5s3KI488QnR0NIGBgW1fXxko+mpqK/JJyUwjcdsuTpU1UmkUF2zc0XkOYNr0voR170aQpyvu&#10;dr9Dra8UELdyLl/P2caCqtl8sfYJpnbzwEerafPwe8Ys0l9O0ua17D0cS1Sxvu3777Bx9cF94FSm&#10;D+xJn26+eLrYYdN27bdDC41Fp0nd8B9ufK2Avg89w2P3T2dGN8e26xKJRCKRSH5trO+8885XhUjm&#10;0UcfxcXFpe3r/zVmmstTSYjYw7Z1G9i4dy971m9kz9ETRJ48xanTySSk5FFRkU16WhFljdbYuHng&#10;56zl9yUd6yhJOMGp42nE6Hsy87ZhdPWwx9H6jyKQy4hf+zVrV65l+b4oTp0SZd/BnU5OJTmvnIqc&#10;AqqtnLBzdcPHRfcb+1nEjLG+lIrkg6w8UIfP4FEMHdidMA/btusSiUQikUh+ba48LaGYMDcUknpo&#10;I6u++JI5H61ix7FcagMH0GP4GMaOHcuYYT0ZFFxL/sm9rJ/zCXO/3sTmhEpMavDWu0h+cQw0lOeS&#10;FRvD0WNp5Fc3o//VNss64OAcQtiQ0YwaM9ZSB8aOHc2w3p0IqYnh8IovmLdA1IHDmZQ0qbXgd4LS&#10;gr4ik8RTJ4lOyCSrqrntgkQikUgkksvJFSaQFaEJGqhP2cLSD5eyfGcujd2ncsvz7/HZqp3s2BvB&#10;wYMRHNizlW1LP+KDfz/C7L6OWFcVkJxXgbpzUwrky4RSRsbeRXz28N1MnfYm354ooajR3HbxchNC&#10;p74P8M8Ve9kRrtaBg8KFs3fbMpa88wR39rLGELGL/ZsPczC3sS3Mbx314F49xfs/5h+P3c/Nz3zM&#10;Z0dL1HV1iUQikUgkl5krSyCb6tFXxLF9wQoOZhhxmnI7d//fC/zj1rEMDnLCSadGV4OVnRsuoSMZ&#10;c+0j/OOjV/nbg9cwwumPsO1A8h1adC4hhI65lfv/eguDe1pRW5VDUn6tFJESiUQikUh+FleQQFYw&#10;NVZSnXKU9QdTKfYdzJBpVzNrQk8CPJxxtLWifeutxsoaa50QzK4+hPSfwNSp45g+Ihg79VqrF8nv&#10;HjFRstZh5+xNYKcAnJ2aqa4pJbu4BnUjgvwlQSKRSCQSyU/lCjqk10JTWTpp4av5fEsxruNu4fqZ&#10;E5naywPbC6peIZK0jjiLeHu66tAYayiJUbdixJJQbEDj5om3g3WbX5UW9FV55ETuYO32eIrMDuic&#10;nXETytpsrKX45E527oklvliPyd4Wu7oM4g7uYu/+Q+yPyyajyiQEmTPOOhuszY3UFqWTGHWILZv3&#10;cCQyhfxaE2ZbOxwc7bC1ao+0gdr8eOIP7Wf93lTqnX1wcdThoG2fm6hSrpmK5MMc2X+MA3ElGDwC&#10;8La3xsbqQof0zBj1tVTlpRB/eA97Dxxk/6GjREZGEnk8msi4MmoNLWh0tmh1uu/i0lJBfuxRDm+N&#10;YE9CMy5BDrRU55Mt0nB41052HWkLa7bBVqTB0U6LlWJCEfkQtUNc37KXQ/FZ5NQZsbVvoCTtFHHR&#10;kUQnZZFs8CDIywE7TRP1Zbmkn4zkwIZt7BdxOipcTHoBuTUKOkWDjbi3tbXVRWZnIl+UGrIPhRN9&#10;qpJSh+6Mu2EsPdxs0HU8pGhuwVQcw459J0jWe+DTdxSzhvijFZe+8yXSYGqgsiCbtBMHOXxgP7sP&#10;HOF49AniSo00K7bY2wlna90hTAvNdWWUZJwm9oCoU/sPc/jIMSJj0knJqUXRKSjW9mht1HIy0VxT&#10;QN7x7azfEU++UZS/qCfudh3rnoG6gkQSj4SzdlcydU7eOKt5LCL6vUN6A4IJUvJJ2rmeTbv3c+BU&#10;HhWNBpTmaqozTrWWc2wZlQZbXP1ccbBqpq4ki7ToQxw6EM4ukbbI41GWsqzW6zFrbUQ7scPepkO+&#10;SSQSiUQiuSBXkEBuoibvNNHr17DhtCdDb7iRa8b1JsxNlTqXghFjUxEJK17nP5/s4WilEz79BjDI&#10;T9d2XUVPTe4JIr9+g2ffP0KFTy86d+9EN3chh/TFJCwXYefs4mBOMziYaDi5mVXzP2fet2tYdSCe&#10;2AIDtrbuBPrY0lgghNP+jaz8ejEffvIVG3ZEk1reSKOtM06e3vi721kEoIYGik9sZvOCz3l57ils&#10;Bo+nd7A7Po4dxVMdGdvnsvDLFXwVUYnT8PEM9tcJQVN/AYGsp6E0jYQdK1g69zPmfrOGlRu2smPH&#10;Dnbs3MOOQ3mU11XTpNVh7eT5XVyaM4lZvZAFby7k80grOvU1k39yP3uWLuab+QtYtEkNm0uZXoPO&#10;zQ0Pbw/ctEJcFh/gq9fm8NXaCE7UNmBqKSA1Sgi3PUI4Cpv7YrM47TSc6QOcoSiB2AghFJd9w6L3&#10;vmCZuL5VuPDYNBKLjFjVWeHSNRBXey26M5OI83GJAtnUTH36QbbuS6ZQ24XeY8Yzo5+35XFvFl+K&#10;EUODELrpxwkXIn/b8kUs/fZbvlq9mZ2793Awr5H6ejM6Owdc3N1w1anlYkJfmU3KyUPsXL+K1Qs/&#10;44tlG9m0dTs7wmOJSizGoNFjcAnG28UBV7sW6gpPceLrf/PcB0codO1Gp7Cu5zyJopGS2G1sX/Ap&#10;f//0BNYDx9IzxBM/J6vzPMXCF8/KKHa/+TL/3Z5MVlkNTeU5ZJ84wE61jFV3uAGDaxB9h/niWBpP&#10;xO6tbP52IV8v+ZbFIm07du5ix8FcSmuqadY5oHXzo7ObfDKGRCKRSCSXwpWzxULRo6+rpCSzWggw&#10;H3zcXHFVl9d+dYxCcB3h0Fcf8OSzn/Lt8eJWwViZSu6Wr/nvnz9hlRCGiz95h7ff+YL5u+JptNNi&#10;qyvi9O4v+GzOl3y4Jo4ykyqzLhMir+qLU4hbt4LNcaWU6q2ws7NrdULg2TUeZe+yt3njzU95f00s&#10;pS3KOW9na8LQlMi+Ba/z2psf8fGOk5w2qGGt0NUfYc/CD/nk87WsOVmBWZWZGmtsbG2x1dpgYxG1&#10;6medEJWtNnU68be18NmYQsRXH/Leq+/w3tpDpIhrmjY/SmEiSesW8dYba9iXWElF0y+wU1iI3xZj&#10;NXlpmRTXu+EX2IPRvQJxEJfOrM8bqihNDGf168/x9Cvv8umOOBIrzK3xtrGiKXIVy954hdfeW8a3&#10;J8poEcJcUerIP7iche+/wV/fXcbGlEaMGm1r/iqFlCdtYv6bHzNfiPL0iqbLsJ1Dg0bkubWY4Nhq&#10;rbESea5uK1Lz3BIHi7NFa9NCU3ECJ796hSdffIcPNp0kodzUel0n4qs/TsTqRcxfspUtiWpZSiQS&#10;iUQiuRSuHIFsbKSpqpy8nGpaXHxx93TC2eF/Eb1iMgrrKLQaxcNzN7Dt8DEio/ax+cuXePIqbxrr&#10;d/Dpy++zs6IbI/42l3X7jhF1/BAHN/yXZ6b2IqQgi9z9UUQXGjBcrrfeaVzx7jWd27/cxZ7Dxy0v&#10;eWl3UcePcHDTHF65awy9GjNI3bmFdadqaTB0kEdCNBrLIwkv68vYRz9k6fYDREVHcvzoLja8fQ9X&#10;97KmMCWefQeTKRDC0BQwlYc+fp933nqEu3t1wd7pOp78YiubIlptH928hNUPdscufjsbjuaQ7jaR&#10;m19cwIaDURyLUuMl/t23hS2LXubVx0Pxdv0FnletNNJQlszpTV8z7/N9FLn0ZcjkcUzq4dTmQaWJ&#10;ytSjRKxfzwf77Rhw8794b9kO9hwV5SPiFHX8ILuXv8bTU93RJhxlx7cHia0zos8/xs61ERxJdaLb&#10;TS/ywfoDRBxty+dj4YRvmccnr93BKB8XXH52Qs6HC55hU7np0zUs/vctjOvbHf+Rt3P3x1tEObWV&#10;dfj7/PeeTjglHmDe3GiqAq7hztcWs3zPkdbrIn3RhzaxatFLPHrdUEKunJYukUgkEskVzxW0gmzG&#10;bDJiaDahWGuxsbHG+gd/gr9cuBPcdxRTb7uRO64dw/AB/ejXZwijxo1l4pi+9NAI0eU4iCFTp3Pd&#10;jImMHdKPvn0HMHDMNKZM6EeYv0JdRR6ZpXqMl+05wdZo7V3x6NyDHr1606dPnzOub99+DBw9ibGD&#10;u9HZrZnqshzi8mrQt3QQyOqbCD0mced993DP7KuYMmKQCCvS0W8IY2ZMY0J3LwLqyqnMKKK0Gcxa&#10;F7w7BRMU5IOnnQ6NlRu+nbrTvWer7d5hXQn1ssOqsZqq+maMrgEE9BvK6IF9RN6p8epLv6GjGHX1&#10;TG64ezYTu7rh9aPefFhEYfoG5j7/MI8/eB/33ae6h3nkzy/yf5+u5qDLKMZefy2zxvYgsON9DaXk&#10;xZ0g5kQepnF3cddd13PdpBEM7d+3Nb9EuQ2beCOzbxhHn2CTmBScJCqrnqbGWmor66gzOOHi34+R&#10;YwbRrz2MyKMho6Yy/YbbuXNiKF287X++2D8XdcXezgX3kG50DfTA2d4OrZMnniFh9Lbkp3A9Qwjy&#10;ssVaX0tZaSMmu650E+kZMrR/63XVDRjN+Ktnc9M147imv+cvH0+JRCKRSH6nXDkCWYhirb0Tbup+&#10;2eZ6GhubaTZeLoH5QzjjHdyVvkN608PXGXtrKzQaHY4e3vj7++JnZYO1bx/CevcgLMQTF/XRcxor&#10;bJz98BcC0sPDhhZTI3WNLZgva/QVMacw0lSRT0FOGgnR+9m7fjEff/IZny1cy/aoTHKrGoRIb6K6&#10;oRmTiMyZ6Fg5oXXux7jRg+jfVYheB3VFV/0ZX4dzYAiB7o54COFlKC6lpNZEy0UTooa1wcHDBx+d&#10;+Lson+yT8ZxOzSAtPYuCijoaccDRO5hOvfpY9lE7/ajXZddQU3aKQxu+Zfk3S1myZAlLli5n+ZZj&#10;7C0LZtAtd3Lj9OEM7eyGMN+GQktlNukpqRxPKsBYn03C4S1sWDqPuXM+5uOPP+GTTz5n7pIt7I3P&#10;p7CmnPrqbOJz6mgWEwJPH2fcrWqpy04g5nQqqWnpZBRUUNEIWkdvAjr1FHnniYfT/2IbUBtae+xc&#10;3QnyFwK6IoPs5GTik9LIyM4jq6wJg8YBN+/OhHYJoXuAoxTIEolEIpFcIleQQHbA3s2TQCFybJpK&#10;qKyso7ahpe2i5CyUFowNFZRmnOLgro1sWLuSbxd+yidvvcxTTz0l3Iv895sDHMuoaQvwE2huwlhb&#10;TXW9CfNFN6+qAtkO1y4DGdYjiMDyVOKWfc3cb1eyfOUaNm7bw54DUUTHCtFe2USzqYNYvyRE3XAO&#10;JmzIKEaOHsOYUUPo3z0IP3cftIFTmT51JINCvXE/a1VawVhRSF5pGYn5+ZTtnMN/X36eZyz509E9&#10;y78+3cDe2CyaW2oprG7C5BRCr2H96B/UjPH0RhbMXcqK5StZvXEb2/YcJDI6nsTcSmqbTefs7f51&#10;0di54SaE+vgpfejceIxjW1ey5KtlrFqzjjVb97I/IpKYpBzyKxpolhuQJRKJRCK5ZK4cgayxQ+fk&#10;gV+oB9baUkqq1J/rjT9SSP0xUA+elaceYPNHz3HPn17gb/94jfcXbWFnXFXbAS4dOu2vu0VFY22L&#10;XdfJ3PTYndxxXQgeRXtY+e6/ees1IdofvIWbr7mdm+55j7n7syhsMPDjtmeH0Lnvg/xzxT527j/I&#10;oX0rWfiv+7gxQAjtqH3sO55DXoUQthe6p8YKjY0tOl37AbfzO536WDxra7ALZdgNd3L7nVMY61XM&#10;qZUf8v5br/Gvpx7kwZtvYPqNf+LpL8OJLqij7n/yK0cbNh54dRvDDc/9jXsm+aHL2MX6L//LKy89&#10;z8uP3sT0KbO4+7nPWLgvhcLG39EruCUSiUQiucxcOQIZHU5uAfQYOgBf21xOx5ziZGohNVIhn0ML&#10;tdlRHNryLa+uOU1llxnc8tdX+fCrVazbF9l6OCs6nBWv38nswd5tYX4NVDHugFffGdz+7w9ZsGsN&#10;S95/l/fffYfX/noTU4bYUJS+ha9ffoOF+3PIrDK0Bvsp6IIIG3cNN943mUmOh9n+yWLW7Esg6QL3&#10;1Pr1IOSReazYe4hj7YfcvucOsm/Nx7w/vRO+TkJMe/Vh+K3P8+/5q9m25CM+/uA93n3trzw0tQ/+&#10;xTEc/folnl8QzqHMSn5GSn4mGqx17rh0m8a9by5h0VcL+ebLD3j37Vd564U7mOhppubgYhYvXsDb&#10;W1JoECHkQrJEIpFIJBfnChLIVti6eOPbfzRX9XLGOukgR8KPEZFe+wOryArGqnROx8ZxIDoPveWb&#10;3zsGGiqKKMospKwhgHEzb+bmm2/i+qsmMHZI20GyPj3pFuiBu8OvvT/WCht7NzyCwug1fBxTZ9/A&#10;rBtu4NYHnubvTz3IU7M7o885zK6oNLIqGjG2hfrRaMRkyq83fSfP5IGHxtK59AC7121m3YFEcurb&#10;V0o1aB3dcLd3wkN81VivxSmoG117th1g+57rRc9unQh2s0WrPlbNxh4njwA69RrMyKnXc92s2dxw&#10;64M8/ve/8uzT1zNan0POnhiSM8sp/1+uIqt74u1c8QrqTp/hk5h87SxuuPE2brrrz/zfh89w+xBf&#10;XFOTOX0giUy9aC9ywimRSCQSyUW5ggSyqntccQoezLXThhNGHhm7N7Fm+XbC47IpqDFY9q6qKEY9&#10;+opcslMi2btqGas27GNfWjUmK1scXZyxsW2koryArJxiqoUiUM+YKc01VOYKoRATw/64cvSGX+sn&#10;Zxu0dg7YOdlgMpWSkZFDUVU9Tap5kwFTbRE5pyM5HJNBWoG6xncxTBibRfobjVhZuRPs409gUCA+&#10;Xq642Jox6ysoSosjLjaHvIL6tjC/BLboHOxxcLNGUSopKa2hXm9se9azsNtST3FMJAkJiaQV19KA&#10;M57BIQSHdKJrr74M6B1Gn2BXTEozdXoDRtPPW8u00rnh2WUI42+9gxtGOtCYGs7WLTvZeiK3rcw1&#10;WHsI22GhDPRvoTZ2M5v2Hed4ahHl9YYOEykzzbWllGbEkRh/ksj8euryTxGXGE90WhHFDRrsPQNF&#10;HocQ0rUHvfr3oV/fEDxF9I11ohyMJlrU50Lb2OHk5izKpJrCwjxyiyqpU/eRKApKUwUl6ac4EZNA&#10;VGp1m92LIUS6xgZ7J2cctSI99VVUlFZSI9LW2gzEv3XFlGWeZN/JNFIK62i2ccHTL4iQzl3p1L0v&#10;g0f2orOXC7rmFvQNzfIV3BKJRCKRXCJXlEDGyh6tS1eGXH89U4YH4Z4fRcSiL5jz1WrW79zP/ojD&#10;HD58iEMR+wjfvpY1y+bx6QdL2LQ/kQLssLF2wju0O75ueqoyoziwYzs7RZhDh0W48J3s2LiBNRvC&#10;2ZlQSVPH5wJfVmxx8vDFL8QbNyWL2H3b2bNXCPqDhzh8cD8RuzezdvlaNhxMJqm4sS3MD2GNzskN&#10;dy93PKgk/8Qhjh2O4MAhkcZDBzi0fweb1mxl16E0Mi/pfpeIxsHyhkCfYCc0xnRiDoYTcSCCgyJv&#10;j0afIDozi/idq9i4ZgUrNqlvnBPpU/NddRF72RN+mIi4EhrdezKgRwB+LqK82m7907DCxsELz95T&#10;mX3/TEYH1lActYMVa8OJzKqhzmhGcelMj5GjmDa1E0HlO1i5dClLVm1m254D38Xt8EH279zC5lXL&#10;WbN2G9uFgK1M3c+OTWtZvGIjG3eEd/AbQfjecMIPnCaxwQPv/t0I9HPBxcYGWwc3/Lp3w9exgpxY&#10;4W/XTna31dfDosw3r1nPuh3HOZJ5qQcnNeI/Lc6+QQQ4W2FdkkrSkX3sPNBWnyOTSIg9wenITXyx&#10;eDnLN+wUeRzRek21eXg/u7fsIzKtjgb3QEL6heCnE5MG+SgLiUQikUguzubNmxU/Pz8lPz9fuTIw&#10;C1enFB5bonxyzxRliM5W0dpYK1YaFDG2qwtgChqNgpWNYqPVKra6bsqwO95SPjlSqphMesVUvFP5&#10;/N4xygh3G8XaSvizhNEoVtY2itajr9J50LXKHTf1UxwdBys3/HujsiOjQdhrVgz16crhN69VxoUN&#10;UUbd9a6yMLbGEpt2zBWxyvEFTyuTtE6K3fh3lDkR2UqZGlULJuEqlLglf1UeGj9E6TL0UeXfERVK&#10;ZZP6vQhbl6KcXveqcl+wVnG3tVI0Ii1qnDQaa8Xa1kmxDZqhTL1mlDJk4ACl89BHlFcjykXYFhEw&#10;Xzm1/J/KM6OHKC69Xle+TSxXSgxmy/3i1/+79X66jvezEvdzFPebrkyZpt4vVPHsPVO56ZtUpaDW&#10;oJgbTyvh7z2s3OrfRXHu+ZrybULr/c5gNoqsP6IsfWCCMsG5p9J79KvKN+l6pdbix6jUpe5UNrx2&#10;kxKstVF0ogxay0Oj6Dr3U7q/sEiZ9+I0ZXxfH0t5Watl1F5eav6r5eXTW/Gc/aWyKb1SqTR2sHte&#10;RPpNGcq+N+5UbgkbpvQa9YqyNK1JqekYXwsij00FStS8J5UHRoUpnp0nKdf8c5cSVVSnNKjZbyhX&#10;imJWKV/cM0AJ9nRqrUtn6kVb3ETdsNEGKaHDRN6H5yvZ4e8pj189QPEU6bSxtjrLr8ZKpM3GT3F2&#10;v115aUOyklxpaI2GvkxpSFuu/HNsJyXMuaMNUSY2WkXrM0oZMHqKcu3U/oqtw1jl4a9OKieL9SKg&#10;UWkojFFOfn6T0sVvpHLdy6uULWn1rfcU5WEq2aPMf2SSMsazY30WbcHjOuW6u19Q3nnjblEeWsXe&#10;0ka+ny6t7TBlyn1fKKtS61rvKZFIJBKJ5KJY33nnna8Kkcyjjz6Ki4uLGFv/16hLXDbYe3am+8BB&#10;jBrfj24hLhhOZ1LTbLTsM8Y1CMdht/HkI3fxwJ+f4J6bpjAxzANHWy0aOx+CuoYQ6KPF1FBCUr66&#10;ihrC0Osf5KGnHuLBmd0IKIgiPF5Dp9ETGNq/K93crTAbaymM3M6e2AbMgX0ZPGYIg/x0qrVWmkoo&#10;TD7Fnq0x5AdP4OrJfegb4oaDZUVO1SR6SuMOEBmTR5YxgIHTpjIi0A57G3U/qxNOnkH0ErZcNaXk&#10;l9VRWe+IT+cxTH/seV564RZGOeRTml5Mnqlj2HpKEk5w6ngaMfqezLxtWOszhHXOOHmI+w0Q96OM&#10;gvJaKuoc8e48imsf/StP/+0WxjoVUp6ZR3qTJ53HTePaHm44W1WQExVJ9NEs0u0Gtd7P0x7HM8uK&#10;6r6BQuK27yUmsYFG376Mu2EsPVyt0Vmrz3r2wDO4MwNCnSAzhfJ6PXUmd7wChzH51ju5e1xvwvr0&#10;oYu7KL/6YtIr1B/1VXrQb+xN3Pe3x3nuoWsY2ckVV60VP/yQDZGnSg3Zh8KJPlVJqUP31ri42Yi4&#10;dAwo/tbY4x7ohbNSR33iSQ4cy0Tv050gfzd83JxxdPOj67DhDAzrQ29vE8bGanLK1Hqh/oASwuAZ&#10;t3LDffdzzy3TuX5MF/z8ffH360rfLp542DcSm15msaS+4c6vzwSm3PcEzz53HzeN6kSQq23r67et&#10;bbF2DCC0dxe8HJupr6kgu0zBxjaMifc8xZPP3M0NgxzQ5iQRkaZlwIzpDO/mjZ+TFcb6UiqSD7Ly&#10;QB0+g0cxdGB3wjxsRbpE3dF5E9A5hCA/O5TGEhLyai0xce4v6vzsa7n52pEM79qDAZ01lFTWUFKl&#10;pksr5o++9Jn9IPf9+REeum0iY0LdsJPLxxKJRCKRXBIadQX5kUcesZzkDwwMbPv6CsHYRFN9BcXF&#10;BWSdyqCsXSALgaj17iJEgSeenl64ONrjcObFEwqmxirKCzPJyMwhrUgVDM74detOl1B/vG2bqEs/&#10;ybF08O4zgB5d/S0/YZtbGihPiiQmXY/Zqwvd+4TR3aPDIbdmcc/cdE4cS6PcewBDBneii48TrRJa&#10;FcgGqjJOkZRWSrHJk9Chg+nlZYttmyhRWvQYakvJSU8kOa+KqnorHFx9Ce7Zg25CMCoF8aSll1Ik&#10;wnZrD2vVRFV2KhnJ+aQZQhg5sQf+zjrUx/1a7lcn7pfW4X4uYnLQsxtdAt3QlCSRkVFIbrMQdf2G&#10;MjzYCQerWoqTk0hJLKRA291yvwCX1vu1ogrkCjKPx5CW04TevYsQtn0JdrRG6FnL9ZbmOupKckk7&#10;lUBejRCCJjsc3APoNGgQ/dwNNDTUUVGYR0l+PlmV7QLZA+/AYLqob3/zc7cI8os/gU4VyPUUn44l&#10;JaOWal0Q/cZ1jMs5mOooz04jPTGTtFp7gvoPpreoH97OtkIGm1HMTdSUVFBRnEV2QQn5FU0ikBoJ&#10;Z3y7diYgwA8fdxe8PBywVpppqKympryY4pIC4rPKLSbU7TKOXgH4dwmlW7Avno42reK4HUXkT0MZ&#10;hWo8cgrJKzdiZe1KUK/ehAqx7dhcTEmamOzk2dB15HB6BrgKAW5FS1MVtblx7D/ViFv3PoR1CyTI&#10;uX0DiqjPTdVUFGWTmZlFSkGd5Vtbv950D+tMT39b9KWV1FblkpxdSlm1Wt+t0VjZ4xnag66dggj0&#10;dMbFztoSTiKRSCQSycW5sgWyRCKRSCQSiUTyK3O+tTiJRCKRSCQSieQPixTIEolEIpFIJBJJB6RA&#10;lkgkEolEIpFIOiAFskQikUgkEolE0gEpkCUSiUQikUgkkg5IgSyRSCQSiUQikXRACmSJRCKRSCQS&#10;iaQDUiBLJBKJRCKRSCQdkAJZIpFIJBKJRCLpgBTIEolEIpFIJBJJB6RAlkgkEolEIpFIOiAFskQi&#10;kUgkkj8YCoq5BaPBgMHQQovJLL65UlHjasJkNNDcbMAo4mq+ciP7u0EKZIlEIpFIJH8gzLTUF1G2&#10;/32evGka19z/T/69JpZCvRCibT6uKAzl5EWtYeGztzFyxG08tegwkfkNV7Cg/30gBbJEIvmNYqa5&#10;NJG4zXP42wMP8bePN7MrsYTalksZNhRaKtNI3jOPvz0owi6M4HB2DUZTPbV5J9g/92We/tPLvPlN&#10;BEdz5UAkkfyuMFRSnXWMNV98w4ECFzy69WFon0BcbUDT5uWKwtoJ98BQ+o7oR19zPEfW7mTv0XSy&#10;G8xtHiSXA+s777zz1c2bN/Poo4/i4uLS9vXvBSMt+jIy9m1hz/6DhB8+xvHjx89ysZlF5NeasDWb&#10;UHT22FhbYf29FmKgNj+B+CN72bD3FHlWnrg62eOss267LpFIfm2U5hKyj29n07er+DyiFr9BIxjQ&#10;M4QQTwd0Vhcf5loqkkk+uIHX3vmWRM/RDOnbhd5+OswNZZSlR7Fr4z5OFFihuPrRPdQHF+0VOXRe&#10;JtQpgZmmygLyko5z9NABduw7SlRUPNmivzRY2WJna4u99ofWWIw0VpVRmp1EYuwR1m/b19bvZlNY&#10;DXa+nrjrfu4ajbBRlMzpYxFs3RPFkUJbvHydcbSzQfbOkvOjF+N5HLE71vPp1ynYT7qHm2+ayjUD&#10;A4RAvkLbuJUWnaML7l6ueOrTiDqcTgnOOASF0CPAiT9U1/Qr8vsWyIoeQ10q+99+gXfmL2PRms1s&#10;3779LLc3NoOkojoUtSM36rDW6bC3E5VRCOXvaKAoehOb53/EPz4/QEHIaAZ19SbETXdlzjYlkt89&#10;Buqzj7B//RZW7y6mZfKTvPzYFEaGeuByiYOcqTaP/OQTrN0ZDwNnMnVYd/oEeuDo5EZgj044Fp0k&#10;NjqXvAYd7j3D6Oljb/nJ7fff5hXMxkaayjOJidjJznVL+Orrr/lyyQZ27DjE6fJGahtt0Nk54e4p&#10;xOi5IlkxC23dSGV+ErFHD3Fw10Y2rf2Gt+Ysaet3sykxedF17EB6uP4cGWvGWJPN6T2rWPrlF7y7&#10;aBcbikOZOL4rQR4O2MnOWXIezPoiMiP3smXJDrY2juWuv9zK9OFdCHa8wqdUQiTb2DkTGGxHcVQ4&#10;MdnNVOn8GTyoEx62VlKLXAZ+7vT9N4QGK2sbtLY6dEIEtztTXhxxq9/nny89xT13vcp7q45xsrCO&#10;FqXjj6oaNFbWWNsI4ayzRSvE8++uOor0KiYjBvXAQosJ01npl0iuJETdNJWStG87u8NzyXaexF/+&#10;fC1DAlxw/f7PPz8eKwesnXoz5Z6bmdipmoqoHSzZECtEHaJfaPPze0YxoK9MJ33927zwzKu8Pm8P&#10;R9PqRN9nja1tDZm7F/H5C6/xxrtr2ZZZ//3tJ+YmTDUphH/xT/7vhb/z17e/Ytm+9A79rhZbrTWX&#10;sMj/A5iFDtdTHrmSRQtXsWRXPLVtVySSC2PGUJJKyvE4IhJ0DHz8PqaP6ExXd23b9SsZoWFsnbEP&#10;u5Zb75lED20laQeOc1C0QZM8sXdZ+AMJ5AGMu/l1Pt1+lOjo6DZ3iH2bl/H1W8/y7C39cWk+xOb3&#10;PuKTOZvZklojmlI7jgQMu5X7/7uKYxFrmH/vYAYFOPyOJLIJfVkiiSufZ8bU67nz7XVsTKyS+y4l&#10;VyZKC/rsSA7vz6TAOpQx983mhp5OuPySW540Nth1ncT0W6YwMkRD9q4D7E6to87we9/zp9BSnUnW&#10;4Q28/cYWUjwmcv0rC/h292HRXx4j+vh2Vn/wN+4bBDVxe/nq24MkNZrRt2eL0kBtYSx733+ZD9am&#10;Uhl0NXe/Mo8lWw526HeX8uUbNzHB76eKEjMtDcWURy3mkzd3ktXkQc++fejVdlUiuTANFKXEEpdQ&#10;QJ5jf6aNC8PfxQ6btqtXPmof50TIiAmM6w3ulUfYsDOeYjFzN7Z6kPyC/IEEsgPOHkF07tGHvn37&#10;trmBDB09iak33cM9f/4H/316GiOd80nZsZXVKw8TV2OidTy0QuvoiVdwN/r07k4XL0ccfnDv3W8N&#10;BXNLE02VuaQkp5JeWElVk6ntmkRyJWFCMdeRG32QmMwWTD69GDO6J/521vyy2wc1WOl8CB02kpH9&#10;XPGvPMzq7Qnk1egxtPn4fdJMTWEaCZEn2F/UiREzbuSGGVOYPHyg6C/707ffSMbPup1bbxvNQP9G&#10;so8cJCKjgfpmtaNUMNWXUJxwjPWrj1PkNY5JN9zBg7ddw5TRgzr0u6F0CfbA+SdtnBQ2Gospio9g&#10;+QdrSHYdxojpU7l6RFchGySSH0apTCb2YAwn8s24TZnIlDAX3O2tf2OLXdbo/PrQf1AoXR3rSdt1&#10;jJNFeuoNcknrl+YPJJDPhw06Jw+8O/em94hp3Hnv3dx+TSjeLekcPxDBntRqGo2/9xUjieQ3hJjI&#10;mSqSOLwjikwrH3wHDWBEqKtlBeiXH+S0OAX1ps+ArvT3qiBqwyESC2qpaf4dD0RKE7Ul+eSkFFHi&#10;KPJ29GAGhPriISYgluFC44BbcD+GTR7NyF4u2OWeZGdMIZVNRnVHMA0lmaSfOMHeDC96TpjO1ZNH&#10;MqybH16Ov8QanSqOi8g5Gc6udZvZkONJt2tmcNXkIfQNdP2jD2aSi6JgLMsgJa2KMo0fAyYOIsxN&#10;i933tmUJf6XxHN62kkXLNrIupoCm+lLyko6wc+23zJszh8/mLWLRrhhO51dT19y+mKT2C3pKT+9m&#10;28qVLNt4mJiCaupLUzi1Zw0rF3/JnIXLWLwzhoTi+lZtYWqiQcQp6fBWvvrsMz6fs4RVW4Xgzaqg&#10;ruXCj5zT2PnRuXcvugU50JQazcGUSmqaWtquSn4p/gBPsSglZfsWDmc64Nx7ECPG9yHU5dyfYtU9&#10;xkIsu/vj5VBDWX46caKCVvsPY2ofL1zsrDA3VFJemMPp1FIMOid0Whu0omGpDxo3NdVQWZJLekYW&#10;GVk55OXlCZcvXDm1zS20iBmfuv/Z9kxDNNFcU0pJbiaJ6eUY7ByxNjXSUC7CZKWTkiXCVxto0Vij&#10;FXZsRc+viOt1ZQVkZWSSkVlAcXm9aIpatDpbrK0059nP14KxqZ7a8mKKc9JIy8wlJzePwgoxwBs0&#10;aG1ssdVaiXBGGssLyI2PJvq46ABOlGDlHYyfqy32TWXk5xeQV2wAOx06O23rKp0ihsKmWmorCsnN&#10;ySY1PYs8i78G9KKvsFLzRt1j2BoRzI3lFOVmiXSJQddkj6udgqG+gtKcHLIyC8mpt8bZxa5tb7dE&#10;cmEUfQX6jD3MeX8fxT0mM372VK7v4/EDP5GaLO2grqKIwrxMktJEXc0rprxeT2O1aEepsWzem/jd&#10;Ib0Ap7PupdHaYW2opC4vhY1bCggcP4ruQe74OFzhB3osiAFYCN7KrBQyRL+RVSb6A+zwcLK1TCa+&#10;12WomCsoOHmUI9tjONoygtvvH02fEFeczxIRNkJU1FGWkkDM0QROeYxk5vAAfJ2aKImNIHzDXtaU&#10;jOaR525mYl9/vHXntfTjMdZRmnKA3es3sXpfAebpf+HRm4cz0L1WxPkEB4/mUhA8gduu7UkXT3lI&#10;T9IRVWoaqUrYxZbwAkrtejHt1qsZ6Sfa9/fqiYI+eT1zP/qMj9ZHk6DxZpCSxIHtq1k0bzELv1rB&#10;5v2HOVhgRKNxwdPdDXc3ezFOq4tpdSSve4ePP93AuhPlaLydMCftYP2iL5j/9XK+2RXNkaxGbLQe&#10;+HlqMVWlk3xkG+uXLuKd9+exflskcXlV1Nk44uDlS4C7nRhzhT5pjVgHhF5pqaBItO3DUalU9pjI&#10;pB4e+Dq3tm3JL4PUI2dQq5UjgcMnMWlId4YaC4g+kEh2o4EmpYXa9L1s/uR5Jl/9JO/uziazWt3x&#10;owhxXEV16kF2LniJ+2+byZgxY9rcOOFu50+vzmNJeDxJRQ0d3nzTQHHMGr79vwfF/f7COzsSOXHq&#10;EOFLXuele65lzITJjHn4Ld7deIKEojpajEJ4liVxYs17PH/3jVw1ZjrX3/YCb608xqmSBuq/d3JI&#10;3TJRRUlmNBErPuX9x67j6klqfMYw5e4/8+cvtrJffV6svgWzuYz0PYtZ8I+neejDA5RWF5G+/l3e&#10;fmgGY9V0jJ3EmJnvsWBvOgVGYUdR3+ajDlRHObjiXV564tbW9I6dwJgZ/+DVL7aL2WwRFWJ23Bor&#10;M82Zu1jx3ye5/qYHuH1+NGmFqSQeWcPCl/7EvdfeydUv7iSqrJHGc5MhkZyFaG+GJhpK8sluCaJL&#10;aBj9O3kJyXch1LdP1VOSFsOhlR/z7lM3i7o6Vrjp3PHMu3yy4Rhx2ZVt9fRC2OPu24lufTrjYY4j&#10;KiWPgsqmi4S5UmgW/UAWEe8+wROzpzD5gRd4Zk2y6H0s0vn8GOupryinpLBGZF/bCtYPJLZFb6Qi&#10;TbR30Zc068WkPz2V+LgKNCNG0L2TM246MUExNNPcrLq2A8CiI/zRZ4DFpLyl4jQHN6xhdWQNxUMf&#10;571nr2FoiBtOV+qjuSRXEOoqby3Z8XHkFTej2HsR4GEnBG7r1QvSlE/ZqeV89NgTvP7BKg6kFGPU&#10;6bAx1FKz53M++OfnLNh8kqTac7cktoigccQtf58n/vRf5u9NI7tWwbY+j6rwJbz96Ad8u2EzS+Z9&#10;wrtvvM+7a6OottFiZVtG2pGlLPzkQ179KooCg5nz75zQoHV2x9PVCX8hlLNyy6luNgqrkl8SKZDP&#10;xdYFVx8vfNx0mDMLKa83ojddqDc3Y6wrJO/Eej5ccZjk3Mq271XUISiHE9vm8fE/3+Lf727iUPm5&#10;9zJjFg2tfN+XvPPi6/zrk83sSRMDU0szxK9j1Wtz+PKTb1m5eQWfPPckT7+/hoj0IjHAVVOeu48N&#10;Hz8nvhNiN6WM+vbbCgFLUw7Ryz/mnZdf4Kn3vmZFbEXbHkFxKSOa6EVv849HnuP1Tckklup/xGBv&#10;pKk8maQ1b/LXx5/n7++uZm9MXusls5gwVIWzbdHLvPB/7/D6t7GUC5NndRvGagwF4ax87Tle+ueH&#10;fLH3BKltlySSiyMmq3XFJEVGUdLkjLOLGx7OFzroZRJNoZbC8MV8+p9/8+I737D6aIH4Xq3t1WQf&#10;XsOKefP4ZNURKsQ3Fx5YNNg4OOPq7kFXRRWOZZbV59/tPmStyFdvb/z9HKA8j7KKJhrb+o6LoTTU&#10;UF1eQ6EevLoqVCeGs/ndp/nLTZMYNmwUw4Zfy72vLuSbg6nkVIk+7lIxiwlJYzzbP/2IJdFgM/xm&#10;XvnzVHo6WGEnRzDJJSHqsLmaCiEkG4w6HLy88Ha7+N5jfWE55XEllF39f7y4eDu7IiKJOraPvWs/&#10;5tXrexBslcip5ASi0s891F5OYXklp8vDuPWDFazad4ijx/exY+lb/Gt2N7TW+1ny/qdsTLKn070f&#10;sHL3UY5HRXJo88e8cusIelYXUrjrEJE5TRc8GKxxFFrF040ghxYqxSS1vEFdzGu7KPlFkN3LuaiP&#10;c9Nq0SpGzCUFlFU2o1dXTs+LFVqXQIJG38PfX32Pz7+cz+LFi9vcAhbPfY1nbhxCF6t0jh/bwoK9&#10;GZQ1tXQQjXpaWvKJiq7EJnQyNzz9Gu9+8SULvvgPL88Mw9N0mt3rxWxyyX5OOY5mxhOv8tYnXzLv&#10;01d48b4xhNZkkLZ5PzHxojHVq3c1YW6pIf/IOlZsiCamwp8B1/+Jv38wj7kLF4k4LeTzt5/lr9O7&#10;4FVwiO1f7eZosh7d4Ou54W/P8crdQ4Tg8CZ48n088MonLFLTsWgeiz++lxuGB+HRkEt25E4Wf76J&#10;eG0YA27+Gy++/WlrehctYNEHz3D/pBAci+I4snUXu9Pqaeww/W2pqqHqSAzZ2j4MuelJ/vH2J3zx&#10;6Zt8/uRo+rjbyZ9EJT+M0kxzQwX5yQU02XqKwUEMEOfd26pgbq6hMTOcVfPWsed4HUr3Gdz6wvut&#10;dXrxfDHxfIvX/nYHN43qiqMI8UMdoZWdE46ennR3NVKXX0ZFrRCNv9eByNoVj8DOhA70QjEcYs26&#10;LeyMSie39rsz8kpdIbl5BeSW1nToyxSMtZWU11YJ8VtG3f5FzP/oYz5bupEtESc4ffoUp+OOsWfl&#10;l3z2+hw+X7yXo0VCSV8MRU9DeSonln7OVwdNOPScxI2zJjGumwf2otDkACa5NNQGa8LY3IJZscLK&#10;pnWL5MUUsta7C0GT7uCxR25j5uSRjBjcn379hzBkxHhmzRhJiEsDFSWFZJfUcvaUzwXvLoOYePut&#10;3DVzAmOHDmJA/6GMGD2OqVOH0s+6nga7nnQbPY1Zs69i4vAB9OvXn0FjpjJx/BD6d9XRWJlNenEj&#10;TRd6co6tM05engQGOGFSV4/Not9ruyT5ZZD9y4UwtaA01dGgCtoLriCrq0tiJtprMrfefjf333//&#10;d+4+9d8HuPfGiQwPtaWxOIWIo1mU6o0dHsdihcbaAZewUUy94XbufeCBtrD38eBtUxkaqNBQUUWu&#10;3o8Bs+7i7nvva7v/vdx18zVc1ccNTWEK2XlllNa1iBlyMy312cRu3sqJCtFAR87iwYcf5MEH2uJk&#10;cSJOd1zHrFHOlJ08SmxyJQ2evRk05SpmjhDiVogBjx6jGDPz9lb/993D/bePZGBnJzQlySREnWB7&#10;ijeDrr+DOx4Q9z5zX+HE54fumsmEYGsMicfYcqKIarVDakutyCy0nj0YOPUmbrrzXh5Qw9wxm7sm&#10;dcXfQUxK2rxJJOdH3d6jp76qCbPWATt7HbrzPgnBhKGumNxj29h2pBBD0HCm3HY/Dz/Y1r4s7j7u&#10;vXUG00d2w16E+MGO0NYBe3cvugQ6oDTqaTqrDV/J2KCx8qDrRNHeHnicJ26fwaz+PtiKKxdOrz1u&#10;IT3pO2EUk3rUkhGxlpWLvuTzzz5lzpw5re6zz4XAXc/2qFRK2kJZJiUGPY3NeupEd6kxabB2DKL7&#10;6OnMvu8xnvzL4/zlz7cxrasVdQnhbFq/lVX7Uyk1Kj/8bGlzAw0laUSu2UxUWgGFOYkkR2xg+bzP&#10;zsTn04Vr2BKZQrGhFiV3L1u/mc9Xmw5xMKPqN1JOkl8VR3tsXESbFn3HxdZkrN198ewv2sKQUMsb&#10;Ou3U7TxWtqJL8CAkNBhX0XnUl1dRKiaL6q+431VlR8vWrL4j+lsOkDrbqmdybLF38cAvJIgAjQZb&#10;rzC69OxNn26+uNmpb1ZQ24wPvgG++ProMIu6X9so9MeFnnFsLcZMewecHLVoqmpFv9SCfKbAL4sU&#10;yBfCSmSN1q71gfYXzSVRgY2N1NdWU1laQH5GIlFHj3E0OpW8ykYxAGiwEoNqbWEVtaIGfzcg2KHV&#10;dWHMjTOYMroXYd6OQiTaiHrvQedB/ejh4Ya3Zzf8Bl/NzdcOppuvg+XxctaO3nh17smQQQHodHXU&#10;NDRQL4S8YqxDXxxPRHg8VVpnPPzFDLM5n9Too0QePcKRI8c4kZBHod4Or25+WDenk5lbRH75JWyz&#10;MNdSmplMfEw6OQ496Bko4lqXQ1rccXFfcW81vXF51OCEq5OYodfmcOxkNuUdxISNhzceU29g+pSh&#10;QnB7WDoFieQnYafDRrTNs1542Y7SJCaWOcTtOUhKcyA9pl7NzOkjGOzn2GFA1GJrZ4+ji7p+fBGs&#10;bdE6ueIj2pONmDi3GNV9tG3XrmjEwGntT//bnuKp19/nvb8/whPjQyx7ti8sDKyx9+5O7zHX89Rt&#10;ExnhVkL65nl8/NIz/PWvTwn3Aq/OWc66PSdIzC+nRnSOWkcdtupB4bbwWld/Aq56gIee/hf/+e8H&#10;fPTJJ3wy52PmfPIOrz9zL7NGONFSeIodmyJJqVOfofwDvY9Jj6G2jJxEMdEpP86h1R/zzj/UePz1&#10;O/fyR8zddpxsfSUkLWPB6y/yyhfrWXeq9Hf+SD7JT0JMrG0c7c7z9Iqfhr66kdrKehouOoheJtTO&#10;qLqOZvWBAD/UliQ/GqlQzkU9mKI69fS6dyC+njrs1MdIXAjVb4sBg/ool+OH2LvhKxa8+STXjRnD&#10;uDFjmXzPv/ls88lf5S1PpoYaalJPsr/UQNqeRSx69lamWA4MdnTjmTLrIR7+MILS6kKKqqsor7sE&#10;gdxcTGFKKslHjtOYu4B/3z2dmePPvfcYxl7/JP9aFs7pJgMVGSVUGEwXOGQgkfxE1JM1QT44ezji&#10;dL4VZGMNdUVpHN+dTpNND0K7BNPJ98JH+S4ZtR7nl1JX2UDdBbdd/Q6wccGt80hmPvsmb730KHcN&#10;6UWorS22ts7o7Hoy8c7n+dd/XuKZW6fQ306Ld5g/nurr+S1FYYfOIYjQQaMZPTiUEC910m+5qRht&#10;vOh61S3cNnscUwOs0Cekk1ZupPkHl5DFTYUIt9aKSYolDudxWi02YqZkWQ+0shETJ+FXa3P+yZNE&#10;Ul6NvqiSKn37QfLfMBatYoPSNRA3Vzvs5YHVXxTZhZyLejq1tFyIRwOargF4OouO/4JPdDLQVClE&#10;49aPeOHWh3jqsSd5/vVP+XLDccvBH/lrh0RyGVAfgZBbTG1FPXW/5uxLHXuC/XDxdMLZ9nc+EFnr&#10;0Dh2os/k+3hmwXLWWd6Ad5io4yv48Jmbuaqb+ji8Fsp03oSGeONiK4RpW9AfxMoV75BAvALtMBiL&#10;ySlpFP/+QBlqvfEdcAt/2xnNrmPtb+I720XtWsCHj82gn5M/mpH/4r11e9jyyVM8O7mzZfuMRPK7&#10;xFBPQ0U5hblVli5R8ssjBfJZtFCddpITyTnEabzoM6oHIY622F/gWTBKQyH5J/ay+L1v2RxjxLbL&#10;CMbe/DAP//1t5i1ezKLFi5j7+qPcOr6n5SDQr4nj4FnMeuYd5loOJZ3PqYf2PuG1eycyvrPzD/zk&#10;eg5aL+z8b+DR/8zhkwXnu2+bm/MfPn9ylDx8J7k8GIyYWswdHp14GTE1Y6irprigBqO6mmkj3O++&#10;TosEWumwd/HGv2t3wvr1o1+/PsJ1p5O/PcbyPIoL6zHahzG+rx+u9rbYOrjgJvpLd2M1+cXVNKiP&#10;dGu723fYWFaCtTorUXbq6rHZ8ovdBdFo0Tp44NezH736qnE4j+sVSmdfNxysbME5kE5hvenZ2R9/&#10;F50c4CRtiJqgccLNzxU7GwP6mhqq1IPtv2FhqajvIiivIr8GXII8cT3zK47kl0L2HxYUFHMzTUWx&#10;HNmyh4iYGhq9+nPNhFB87ESH3ubrbBTMdSUUpZ1i97F0yruNZ9zNd/Pgww/x0JnDQPdxz6zxDO3u&#10;i64t1OXEylqLraMr7uq+QJdQQodPY/bd7Qf7znXq97dx/cgedPeyu7hAttZh5+iIk7Mr1tYh9Jl4&#10;A7PvuOece3ZwlsN3ofLwneSXQ2ONta0Dzp4OWBsaaGrQoz/fCW/1Z3Z7R9w82v0103yhk+CXgqER&#10;fVU5mQV6rJ0ccLAX7azt0h8PMy2VqcRFniIh34RLr8GMD3PFSSfKxs2XgEA/ujnpKTgeT1Z5o+Vt&#10;YGehNFBdUkZNaRM21s64O2pFfyJHdcnlxlr0H64EdO+Kt6uGltpySqoMv2F9rL7WvZrK6loKzc4E&#10;dPHB4w/dL10e/uACufXFA001pZTmJHBs+zJWrDxOcqk3fYZMYMYAbxwvuL9CoUXfSH1DDSVaLfYj&#10;hjJgxBCG9+xEF297cdlIc10FpSWlVNU0/CoP8LbSOeLg140BAS7YlaaTnpDAyewyqhqMmM6s0ghh&#10;bzJiqK+kqjiXwspaqvUKGitrtLY6tBr1DXyNNDYJUdFRU2jd8AwKpnOoK5qqBE5EJpGaVUZ1o+Hs&#10;tLUI0SLuXVpaQlZ+besKUdslieTnoUPn6Elw72DsjZXUiLpb0/D9NUqsHbBz8yO0rz+2LXnkqm9s&#10;LKyh6YxYE21T1NGywkIK8sssh0h/qI6amxosL89Ir7PFOdAbTxd77H8Tmk40YKWRyswEEk5Ecjwu&#10;haTiesuq7o9vk2bMLaK/qygg4/A29oSnkWP2Y8A1I+jvJfo/Gw0aZ38Ce3RnSHdHGo/s4lBsBhml&#10;DTSrTwFSRFxMTZbX7p6OSSQj34BzQCg9/e2xs1GHIZPok8ooSY/l6NFjRKeXUFpvkNvUJL8Qah1z&#10;wL97T4K8rFHqC0krrKVF3cPb6uE3RguNlaWUlNVRYRtIn67qkzDEZLPtquSX4Q8kkIUwNJtoMRgw&#10;nHFN1BRnkHp4I5sXv8Wfn13A2nh7fCZezU33j6O/g4Yf3GqovgJSYyUqpejGK3MoKhbCsFpvua++&#10;sYzsmF1sWbuNwzGpv8ohPezcsQsdy4239qeLcpjwDfN5a9F29icVCyGhp9mSZj0N1UXkx4azf+Vn&#10;LN0XS2RBsxDHTnj6BeBtU0dVZioZmfkU1DW35pOxRQhsT0L6DWX41b1xMxxi2dufseibPUQkF1Cu&#10;viGrLU+bRT5knN7L+k3reHdRLAW1zb/K5EDyR8AWB2dfeg0fhp9DLXW1VVTUnec5BRpHHN1D6D+l&#10;v/Afx4GDW9m4L4bUsiZRR0Wd1peRK+rotqXf8s3iHZbzAueR2W2YaWkUk8jKSrI03vgHeuHlZPcb&#10;Walpf5Pe4zw+azKT7v8HT1/sTXrtCOGgTqSNxra23az+nCvE7e5v+PK1L9iW4oj3yBk8MLs/3mIU&#10;sew/1rjh27UPA8eF4l2xjuXL17HtWCq5VaJPbK6nuSaD2M1rWL3nFNE6PzrPnsKkYFucLJ1sE2Xx&#10;21j3+h2MHjOaa98QfXJiuXwKheQXxAqdux8Bjo2YylOJiM2hRkzeLtz2r2QaLK+ZzsyopMWhL5P7&#10;B+DuKF8z/UvzBxLIpzi4+p/8Zfoohg4d2uZGMH7aTdz6l9f59/wIMrWjmPbc3/jrk9dxXZjbRTJH&#10;iGf/nvQaczV/meKL6egC3vvzjcyYMNxy3+EjpzHrobnszBKDkZMvrm2hLi822IiBp/9tz/DozZMY&#10;ZZNJ9MJ/8vQd0xg/ajjDLGkezujx1zDj/r/z9DuHOJVWLQZLDdb2Tjh36sFQb1ts41fz7T/vYeaY&#10;YQwdNpqhV73N3N3plHj0Y9A1d/Hhc1cRpkSyd9FL/O326UwZ1p6fQxk2aRY33vs8/52/juNiFNb/&#10;NqfnkisSDVZaOxy8A+hsk0dmeiqnssqEtDoXMRC6BdJl6l08OLwzQfl72fDmY9w6ZYSoo6JOD5/K&#10;dfe+x9eR1Vj1HoyXCHHhlZcmKouzSYvPptJqAMN7hBDo4fA7H4iaqS+J5fjHdzP7qrGtbXvYWMZO&#10;uY17/zGHbwp70fPWO7nn7rEMdu94NM8a+4Be9J56A89f1wVd3HI+f+Z2rlP7RNGPDBt/E/f/ewk7&#10;67vQe8ps/nRNGE6WUBLJr4OV30BGTB3MUD8D+Wt2sS+7iZrm394gpVSlkhgdT4qY3QdcPZaRnexw&#10;0f2B5NyvxB8oRxupq8wjKzme06dPt7l4MuptsO45lRtuf4x/vvksf757CuN7+eNud7FuW4PG1gPf&#10;HmOY/cRf+fOMPvgaK8hOiCcpr5wyr0GMvvkObpw+goFdPX6lQUDEyUqHQ8AgJtz2KE888Sh/mj6c&#10;wZ41ZKcnt6U5h/wKHT7Dr2Xa7Xdy/Zie9PbRibS44RAygTv/9mfuvCqMAKsykhNOE5+URI7ZyvIo&#10;GTt7F9w7D2XCXX/l5X88xEOzBtLZvomcM/l5mgyTJ179p3HzdbN55Nru+IhZrRwAJb8UGp0ztp2G&#10;c9XkIBzyxSBxOIHEynN/o1CFtLNoByO58U9P8+c7pzDCFwqTRNtPSCTbphOhk2dxw63Xcs3ITpbV&#10;zwsJXvUgbl5yArFJFTiPnciQMC98nS7peQ2/YRTMxgbqi9NJSUpoa9tFFJR5E3bV7Tzw/F949I7J&#10;TOjpg9NZj5US+a5zx7vbaK5/5mWeuf9aJnibaMkS+R6fSXyiLf5DhEh+7BH+dNskRgY5/pEGIMmV&#10;gNaTTv0GMUC0Y7fCE+w6nktpXfM5q8gadJ0ncetfX+GjN57jxatDcbZuf863ihhndW7Y97yBp974&#10;gC/F5PvJa3vgqVEfNehE50mP8OQrr/DGc7cwrauo4x0O+WvsffDufx1PzV/AZ/+6mRsHB+B6Vudj&#10;j++g67j5qVeY8+5fuL2/G172HUdQ9befRorjjnA0vpFSh35MnTaQTg42SH38y2N95513vrp582Ye&#10;ffRRXFxc2r7+naBRLCekW/Qa7IN70XPgUIYPH36WGzV5GlOvmcGNU8cxduwAegS44ar7/jva1Z8b&#10;zdaOOPh0Z+yEofTyc8TZVovWzhn3gBBC/Hzx8AkhtHd/ho2byPjpN3DzjPGM6OGFu6sHboE9GDxi&#10;OBMH+uMhxLfGKAZ1W1dcO/VljLhfT3/10VEdarhipMloj1f3fgwcrq5ceeMgItXuQzGZxDCmxda3&#10;D8PGDqNfqC/eDmpDUj3pcPb2JyC4K926dKJr5wB8Ovdl0JBhIs1jGTtxKtfeMJOrxg1jSA9/fJxt&#10;sbLSYm3nhm9IML7+PvgGdaVLTzHbHjGCMdOmMXlIZzq5OWBra4+DVzBdxH27detMQFBngrv0ZFBb&#10;fo6edj3Tr57GdHHvoeLeHqLVWpkNGDSOuFryYARju3ngZHmzkETyI7ESbUfnhKNBCK5jORQ1iLre&#10;uw+D2sTWmXarEf5sHPEICiEwwA8/3yACOvcQ9VTUv+k3MWvGFCYPDaWLjysapyAGiTY7tncgAa66&#10;DhM6A3UZRziw4zA74q0Iu+t+bhsVRKDLb2nSp2BsMGEX0J2wwaMYNXQAQzu5Wg7OntvHfYd6aFl1&#10;Vlj79KSvpd8U/eOEq7n+1hlcPX4w/Tt54WFvc557WGMtysctOJROgUEEe/sS3LWHsD1a3OMqZt0u&#10;+ofJQxgc6oP7Wc+XF6K8RfSJoswcA3szYvxkxvUOIsjN7uJ5rbRgNAmB4BFC2IjRTB0SiI+TrTwc&#10;LDkP1tjqFAzVxRSePsWRAie69Q7Gz9MJJ217fRRi2MGLgC5h9OkZSjcfB2zU7ZRtV1U06njp5E/X&#10;nn3o36uT6EecsLUIYRsxPorPPXrQM1SMu46iH+oY0FqHrYsfXQcMoF+YP/6ifp9dT63RufoRINpM&#10;395dRF8jxviOh1hNzSh1yexatJRtSTp0/adwz20jCBP+5FnXXx6NEMfKI488YnmeZGBgYNvXEolE&#10;coUiBJE+eyvzX1nItkxX3Gc/xBtPjCPI3sryRrdfBgWaCzix/FPmrYgnwjiCFz9/mus6O+Aul2ok&#10;kt8uSi3FsbvZtWAeLy5uYMK/XuKBm0YzPtTtyl6FFf1eS10Bpce+4aW/ryEl8GomP3Q/z97QC3fR&#10;7Ul9/Msje3qJRPLbQmONXafhjJ4YSpA5k2PfbGBdYg01Zz125WeimGgpOMaejYc4ka+h61UTmNrd&#10;CScpjiWS3zYaF3x7DGPSbdOZ5R/Nvg3b2Xk8nXy9+qvslYqCYqykKieS5e/N52BDb/pOncaNk7rj&#10;IcXxZUP29hKJ5DeGGA6svOg1eQZXT+1CaMN+5szZSlRBLdU/+NriS8TciKnuNFu//JrdWS54jpzB&#10;/TcM+O5pDRKJ5DeNxs4Xrx6TeeS5W+hRt5tty75l/qZTFOqv0Me+GcrJi9nDmk/n8clxR7rOEn3f&#10;hD70cvntbPb6LfL73oMskUh+p1ijdXDC3kqPqTqdvfsiqbAVg56PF34ejuh+6lYLUz21hfEcWzWf&#10;z1clUdt9CpNnX8Ps4UG4qs/6bfMmkUh+w6gvHdI54ubfhc49BzFi5DCG9u5CJ6+f0XdcVqzQaB1w&#10;9ulKrzFTuPaaUQwJ9bacZ5JcPuQeZIlE8hvFTHNZGuknD7Jsy2noO4OrJgwSA4cXzmc9XeFHYGqg&#10;riSduN1b2Z4AXsMmMWb0AIYG/t4f7SaRSCSSjkiBLJFIJBKJRCKRdEDuQZZIJBKJRCKRSDogBbJE&#10;IpFIJBKJRNIBKZAlEolEIpFIJJIOSIEskUgkEolEIpF0QApkiUQikUgkEomkA1IgSyQSiUQikUgk&#10;HZACWSKRSCQSiUQi6YAUyBKJRCKRSCQSSQekQJZIJBKJRCKRSDogBbJEIpFIJBKJRNIBKZAlEolE&#10;IpFIJJIOSIEskUgkEolEIpF0QApkiUQikUgkEomkA1IgSyQSiUQikUgkHZAC+RdHwWyop744lZjo&#10;eFLzq6jWm9uuXR7MjeUUZSYSczKeU/l1NLWYRSwkkktB1BRTPRVZSSTFxBOXUkqtSdSptqtXNgom&#10;fQ3VBaKtRUYSk1JAcY0e428g8orZiKmxlLyEk8TGJJGcXUGtUbZaiUQiuVL4AwhkIVhNLbQYjRi/&#10;58T3LSZMZgXlFxubTDSVJZGw6kWuu+Zh/rHwAMcK9G3XLgdmmjN38u1bf2bmjQ9w+8JYsmqbaRFX&#10;FMVsSbslnb9oGn+rtNeF1nIXWfK/5Uz5nKdutrS01ss2r5cNEQeaEtj937/yl5kPcs/zGzjZaKbp&#10;N6GQW2jMO86hxS8wc+xEZr24lNUn8qlqF5oibSaRjxds+yaR/6JR/Ng8VsyizxD3Pe89L6leiXrY&#10;XEV95lbm/ukGbr3uLzz9wU6iK42Xv7x/LGr+nJte08/rMxXLPVvrfseyae2LxeT+B++r2j0nrFrG&#10;bWV5ybTVDZMlXNt3EolE0oHfuUBuornmNLv/eSd3Xz2aoUOHnuNmcPuf3uSTTUc4nFZBk/H3tPLa&#10;QFH0Kpa8eBsjx93II19HE1PU8DtK349EMUHjaXa8/jiPTbiJm++fy7Z8A/X/s1U7RUxsdrH8rSeY&#10;8r16OY7JN/2VZ7bmUlx/BYqmKwSlNpW4/TtYvTGFmuFP8dxfbmD64GA8bDXQXIEhfR1v3HAN13wv&#10;f4Wb9BAPv7SQ9UdPkVxupLnlUnO5lqw9n/Lun2Z8/55Db2DWnZ+xOc9wkdVgDdY6D5xCZ/Dwy3/m&#10;+t6NlEduZfH6U5SJiYk6ub0yMKMvTiB648f88y83t6Zx2DCmPvUBH2+NJaW4/sfXTaWK4pRYord+&#10;wzfvPcU0cc+RlrybyDV3PsP/LdlPVG4DjYbzz9CU+mIKYrawrGPYm57ksY82sz+xmEbh56JzO0M1&#10;5pyN/PfWv/L6h1sJz1FDSSQSydlY33nnna9u3ryZRx99FBcXl7avfycoBloaCzi14ms2RyYRm1lA&#10;SUnJWa64OJvM5BROx2RR4xSIp4cjrg7anzFzMGOsK6Y06RArD9QROGIsQ/uH0s1D23b9l0ahpTSe&#10;qMgYjmYasBs4jdtGBOBpb6Im9RhRe3ey/HApjsOmMa6nP53cdGJ4/iMihk1DDlGr1rB3fzY51p0Z&#10;NmssPdxs0Fn/L3JEwVh0goN797F26zGyz6qX1dThgtvwq5gW5oarnfVlLDMhcYyFxO/aR0xKM40B&#10;g7n2psEECJGp6swrExFnpYbsQxvZvO4o+/P9Gff4o9wzoRtd3O2xVRuvsQ5j6UlWfbaWI0nppJ+V&#10;v6orpjg/ldSkFCJPNeAY4o+Hiz2O2h9q+aoc1FN8Yifhotw2H007555mzLadGH7jeMJcbLC3+YEM&#10;1FhhpbXHydMNbWM+eVk5nMhqwqVXf0JFG3X4wXhcbhTMIv/0JVFs/vwzlq3bxvYjp0lOzxFpLKWk&#10;qJDcpDJq9DpcuoYQ7GzTFu5imGnOCmfVkuV8vXwTe4+e4ER8GgUi74rV/CvOJycji/jjZVh3CsbT&#10;3REXS2G2hjWUx3Fo9RKWfbWMlXsjiRFh89WwxUUUZWWSkyXEs30XOvs44KSzOU8frmBqqqIiM5qD&#10;m5eycG0qjZ36EjawJ728bNv8SCQSSSu/b4GMkRZ9KSnbt3A4U4uuy1DGXXs1V40dwfDhwxk+rCdd&#10;/eyxKs8j+3gMyVUueAQH4OcrRMmZjvnHcqUIZGuR/BawdcE5uC+jxo1iaGcPPBxs/pgCWU200kJz&#10;kwZH/zDCRgxjxIgwAhyssNYXkhF9lL27jnO4xBYffxfsba0ROXh5MRloxh4HZxeCXZvIK6uHwEEM&#10;HDOF66+ZwKiRQxgc4ID9ZRVLv0GBrJhpqYxn/7L17DllwDRwJk8+MoX+XnY4tIvSlgbhJ5ntKw+Q&#10;RhABwyYwY8ZkxqrtXrhhfYMIdDZSlZfJscMpVLkGExDojb+YIF+46av3NmNqNoCDK06uYhJTU0R5&#10;kwv+A8YyZso0rp08gpGjwgh0tEJrdbEM1GBlJ+7h2EJTeS4pp9KItw5jeE8fPJxs0f7P8t9AU0U6&#10;yZsW8eXiY6SafAkaOJKpE0czYthgerk3UpWYTkaxgUbfLgzu4YNOpPWiyRXl1pyxj13H00motMWr&#10;Uy/GTBrb2hcP6UV3Xx2UZnF0fzwV3j0I6eRLiBC7WsUo6mgZiTuXsWLpHiJSDeh6DGXK1HEi7FAG&#10;dBH9tb6YvOQ0onOd6d6nE74eDjjatBekmIyKPvLo/v3s3L6T/fv3sm3HAaJybfAZOpohwrYUyBKJ&#10;5HsIcaz4+fkp+fn5yu8Oc73SVHFUWXHXAGWwz2Rl5hNLlZ35zW0XBeZapTzrmLJ37v8pzwwLUDx1&#10;w5VZ/1qnbEmrUUxtXn48RqU+/7hy7OMblQDPEcrsV9cr29Mb2q5dDkxK4+lvlHcfnqj4dx6q9Hw1&#10;QkmoaFQMbVclF8dcGK6s/PstylCPnorT7CXKrrwapdbcdvGyY1QaCmOUk5/foHTxc1bcrntZeWlL&#10;mlLfdvWyY25RlLpjyvLHpiqT/Ycp/a+bq+yvNSn1P70BXGbMitnUoJQd/lB5fupVyqSpTysvbc5Q&#10;GsWVs6LcWKw0xX2pPNItQAno+5Byz2dHldwOHsx1hUreifXK1288oIz0cVYc+j2mPPfNcSWpRuTH&#10;pWCuVEri1yhzpwYoQU79lel/X6ZsSPmJpdacryRufk/5v1ljFfthLyufHcpW8houMR6XA2OJUhi9&#10;VHl7uJcS0ulG5a5X1im7UyoUvch7xdysVCWsVj574CplZNhYpcftnym7ipqVWuOlNBjRVyVsVDZs&#10;Wa8s2BKpHE8s+q7cmitEfm5XVv/nAWWYm05xGPCs8vKqU0pOsyhvQ7ViLNymvH/LSGVY2NXKlPs/&#10;U5ZFF7aFNSp1RaeUo8v+rfxjxlDFRTNGue+zg8qRvPoO9aFFqT8+R/nbjIGKq2VG2O56KdOeWaKs&#10;Ta5r8yeRSCTfcTmXpq58NM54dh7KmFm38OCfriXEOYnjcXFEp5dxOY/VSSSSn0oLiqmK9CMRxBbb&#10;YBPYhzEDgrAXV35MZ6Zx8ido0BRm3nobT0/vjFd+FImn00kpbmrz8Sti60tI78GMGdkVz5NbCI/M&#10;IrO0yaLi/hco9RVUZSaxJ6oKm0nXMGXGSMaGeWDZnKWxxa33NGbcdjWT+mqpjT3E3sRa6vSmttA/&#10;hBX2va9n1ozZPDRjOMN6+X1XbrYe+PQeycQbZ/HYMA+8hP38lELyq4yYm2qoT4hgW2w9LQPGc/Vd&#10;05k9xL8trA1Ofv0YctUsbr99PEM0R4iIjCehoIZm9b4W1HhbYWVtjY2NqDM21lhbaSy/B0gkEsmF&#10;+GMLZAtWaB1c8e7SnVDReZoLq6gor6P2fzU6SSSSC9NcgzE7gg1r4yn1D6PnlMEM8fuJ25c0dtg5&#10;edO1fyds7eoprqqipOZ/IUytsfcNoeuAPkzzSOfE/hOcyi6n6n/SB7VQX55PRmoykRovPAO88XKy&#10;4+wNCPZ4+AcS4OeCnaGC1KJq9EbTZco3My3GJiqK8ig3OuLh50+Ir5sQ6x3RYOPmj2+fIUwf4YX5&#10;ZDJZ6SUUNbfHSBXmt/LcR8vYH32EA1sX8cW9vQjxtGu7LpFIJN/nD7QH2QHn3oMYMb4PoS4dd5dq&#10;xJhQj7EijV2rIigOHsnAMUOY0NMbe43awTZTnZ9BSuQudqxfypyFK9i0aRObovPIrlFwcHLEzdXe&#10;sl+1dUXiPHuQe7viXHiETf99n7k7qzF6euDp7YzjOYfDFH0xhaf2sOrDOazKcsTRyw0vVzu0GvWx&#10;Rg2UZyZyOmI9a1YuY/7S9Wzdfpi4yhYaipNJjE3gdJHSYQ+yFfq8GI7vWM2bX0RQ6dkZT1cHXHTq&#10;nKj1fhVZsRzftoKVy75l8fJ1bNq8lU37cilrbMRka4uNzkHE0Yghaw9L5i9m6f40Ug0OdNOVknZi&#10;Nyu++oal34j8OBDJkRINTs5uuNjbojuz968ds9A1JZSkRRG1bw2fzPuG1WvXs2lnNMcSqsFRpNXN&#10;0RLOWgyz5oZSqhO38sG7c9mQaqDRVoefTSnpkbtZ8/E8lh2toNjahU4hrtgpIh2Zp0Q6VrJq2Tcs&#10;OpOOHEobGjHrWtPhpG6oVcpJ3vYtq5fvZ2u8Eb8+XhhOrWbR16v4dlskqcVlNNQXUpx4mAPbt7Jl&#10;034ORadTY68nccHHLN+cSkqDPb6hPriee7CvpQ5D2Uk2fPwBa04IoWXtRkiAC7pzvH0fUV/qS6lI&#10;jhD1JRN94AiGDR3IuDCP70SJoZDU8A2s/fQb5oc34h7mjLEslfjta1i7YB4L1mxhU3guJQYb7Fyd&#10;cHPSnbN/WuSpoRF9STrJotxWfv0NS5auYN3ug2xLrkNjKiLtyFEScswYvrcHWQgUfR01uQnEH97E&#10;V0uX8fW3q9i0NZytB4vQ2+jQuThgL8pdqzFiNpaTtGkBi5ZsY2dCFXr3ALp52XVYrWvBUFtA4dG1&#10;fDpnFeHZon45ehDs7XAJe75FOpoqaUjbz9xlGeiGXMWUq0cxOtjx+zP9jnuQbbrTddhgpgwNwvXc&#10;YhP3q8s8zKqIerwGjGHU8D708+0Y3wuhp6Esi+Qd24nId8B32FiGDO5BT8+fspdVg0bUfbOxnuZ0&#10;dUXWCf8eYYSFBeBjaa8/FSOKqZjYbz/n6yXf8u2xLNLMvgzs4tahvzoX0d9lnSR2f7iox1YMv/Em&#10;JvUPprNrx3RpsG4uJichnpMxeZSFTWZ6fy+8nWx/5oqLnsaKHFJ2bONATS/6TR3FqKEBuOnzydy/&#10;lrXHjHgMGMUIUUa9z9kzrBF1r7m2kJx9ojzS3QgY1I8+fUMIEP2g5bpW9P/unvj4eeKmE31Kwm52&#10;xmtw7zdS7kGWSCTn5ef1Z78LTBibainLzSXfZIuDr+hEPZxw1JjEgFVN8ck9bFjxNV/Oncf8BQtZ&#10;tGhRq1u4gAXzFvLVt1vYFl1Ahd4k7nQBxL2a6wrJi9rC8m82sCcmh7zacx/mJERkRSbJx3ax+Jsd&#10;HMuppbrZLIYiET8hGEvj9rD6q4XC5nwWLGyLwyLxef48Fq7ey9HkwnO2hYj7VWWRHrWHr5du50hm&#10;FVVNagxNGOqKKIjezNci/Nx5Ih1n7rdYuPnMn/c1y7Yd5VhuPYrSYjngcmj7OlasXMGqtUKUffEF&#10;80V+LFjYnh8LWTh/AV9+vYuIhEJKLXbaMdJQEEfUrrUs+nIe84S9hR3iv1AIvHki7Fc740kuqccg&#10;QpgNtTTkRrJ55bes2LqTbbu2icnLYlEGIm5quA1HOJxSQpWYiBREb2GJyJe54h7fpUN1C0Q6vmLZ&#10;1sMcVdOhrm8pdRSfOkD4xp1s3JtMsV4VA8fYszeC8NNZlKurkzkR7FwphP9i9R7LWbUxgpjCSgpO&#10;7xETpI1CeMeSVKbGsiNCRDZWUC4G3RXLtrInNpfCetMliKxLxCQEd+JR9q9Yxlcrd7N75xqWfbu4&#10;tezUtC4W5bZQLbdvWLX9OCcLG9XUtqE+c7eS8oxIdn/9JYvmd6w/wi2Yz7xF69mTmE/BuckSYra5&#10;MpuMY1v56su5ouzmdyg74YTNeXO/EOVxiCPqYxKV1hRrjKVkHNnOFjFZWb09jqwGIbwtz95SBW6Z&#10;ZfK4cf5CVoWnklGpx3zJP3eLuttURWFKEgXN3vj4B9LZx5lLfYbC9zA3iXZZTnZqMcZmV7xd3fF2&#10;+R895cVKTDLc/Akb0hldXT5FRWWU1BjbLv5UWlDM1eQc2crWlUtYsnEvOxPLRYtUS+JCmGgx6Glq&#10;MIp88CPI01VMes9doVcfU2ePg60WXXMd+ZmiLTaLfqLt6k9GncRViolwXiNWXbrgH+yJl0Xgivqh&#10;UUuliXp9E3X6izz6sLmB5sZm9Bd4VJxEIpFcCn9sgWw20FxfSkF6Akf3HCOhxRefkEBCvJ2waWmg&#10;qeQ04Us+55OFq1gZWUilXReGjxjBiBHDGeYnBoSkXawXIuGjxeFE59dQe6EO2doVt8DuDJ3aF++W&#10;FNJSs8gorBfDV0f0VOelkRyXQWxLP2GnJ11FPHQttVRlxXDw23nMmbueHYlNKF5h4voQhg4OxdeY&#10;T256BtlFlRZxeVFa6qjOjuHAojm8+9UODhRZYx/ST6RJpGv4YEb01NCUd4roqNOczKk5ayAyl2VR&#10;cGQXa1aEczStCXuRpgEjhjKwixdeueGs+WIh3+yMIbY9bYqYZDQVkrp/Hau+Xsr8jdGcrnKhV7+B&#10;rfb6+RGoTSNy3We8/9lGISzzKTvnrYMtpSmkHN7Dli0HiEhvwLZXP3r360wXD4WmnBgiFn/Ce4tF&#10;OgqssDuTjiGWdOjzhTAX6Yg5Jx2tiAHXygadR2fCwkLp5u+Bo4091u6h9Bw0lKGWch7MwAG9CQnq&#10;IcpuCMFuNVTkphCb1prX393TSFN1ERlHj3C8KpiAsN706+aD0y+ttJQGWpoS2L9xDet2RXGqTodz&#10;X/VpLAMY6C+E3oG1LP92K+uiii2TJUtOmpupK4gndudKvvhgEWsPFmBwD6Gvmr7+YQxxEZPAxCTS&#10;i6ooP0vhqMK6gsK4/ez8ZgHvfbWTiAyTqMc9WvN4SA8Gh1STGbGUxQtWsmJ3PLkNGpGlXvScOotp&#10;YzrhX5vEkQ1b2SJEWaUQUGY1LvkJxO3byeINeTiMms3Ma0dZ9rde2iaJZprqSkmLiaeyRQg3N9Gu&#10;nH6aPDYbm2ioyCErKZrtQqg3OQQR5O+Nr8vletrMxbBGq3PGOzgQO201lTVVVNRdUov+hVFfCmLE&#10;qFYgdYuFsxDuthde2zcZWqjNrxB9n5i8/KBqvRgt6CvyyTst+txkKzyH9CJU9CueWhuRLy74dQvF&#10;XddIeU6m6D/zKK5tFjFtb4NC1Dc30VgrBLao9PLFHxKJ5JfgDySQW9/eZHmzVrtrLCb/tBAAK1Yx&#10;b9EpGnXjmTS0H4NDXTHXFFIauZb3lx8hWTuA8U+8zZw1uzh67BjHjh0lYusCPn7mWkY45RG19HMW&#10;7UknvUx/HiGmYoezTyhDrp3BCMdick6e4mRKAdUdtaC5kuLMdDJOV6L1HcagMC88XGwwlqeSvH8j&#10;H30YTo7NKK5+5hPmbton4tAaj2PHwtn86TM8OKkXl7JBRqnNJe/EARYtjqU2ZCZ3vb6I5TsPtt7v&#10;qLjf/vUsn/cPHpo+mE7nbCNoKrUWmrcvo/79JfO37WffYeH/6H72bpjLZ49PpifHiNgTwb4TeSJt&#10;an4baErfw9qvNhOR60zPR/7D52v3ceCQGu9jHN2/mQ1zX+aJyUFwbBPhhxKIzT/7kFR9bCbVDf50&#10;ufsdvtl2kINHRNhv/sGLk5wwnIxg4YIYaoKu5c7XFrHs3HTMf4GHZwyl83mfc2wlxJwz/pOf5f13&#10;XuE/90yhl0sn7Ce8wieb9rLvqJq/29i49FWeGNaN0dNnMiLIGlNWPIci0ywvdDizTq7UUy/EVlx4&#10;Iga7XnQPDaaTz2XY32iswVRxjEOVvRn14DssFvE8duwIRw/tZN3b9zO9n5ZSMdkLj0gmX8TPMkkx&#10;5JN6WEzkvt7B3vreDL3nbT5cIf62pE+UwdFD7F/3X567tj+9HS1W2lAwFJzg8KZNLNuSi93s5/m/&#10;BZvYtu9Qax4f3MuhjZ/zyt0jCC6LJXbfQfam1AlRZY3GYzCTb7qOqaOdaEjZzIcLDpNa3kiTPp+0&#10;yP1s2RhDov8t3HnHREaF/YiJhGLA0FhFcUYFRgcv3DxdcHW8+MYM9fFiikmIqDNtX9TLkjSSIraw&#10;avkavjhdC1dPZvDwUMLcf/J69M/EChutA57+QXhp66kWAlndD92xi/jxqBmrQWNljbXlgFrr4bQf&#10;RGmkoaqS8tzqti9+JczVFCSfEP3qEaKsxzJhZB/6BKp7ja2xdXAneMAohjqaaNy2mc3z17HieD51&#10;oiwtb9EzVlOel0nSiWSyxSTv5wl1iUQiaeUPJJDjOLjmn/xluuhoLW9uEm70tVx334v8Z3UcaZ1m&#10;88Tb9zJzZGeCtLVU5CdwYMU+Cuv7cvXMW7j3+rGMCHZtyzArbL36M2rGzdx7x2T6GdKJ2H6C+IIq&#10;ai7QOWvsnNF16su4Yb7YZySRGplMUln7kp1Cc2EyyadySG3wYuRDVzPU1xF36ybKshM5HZNEskN/&#10;rnv2ce6+ZgiDxLXWYU79fztcPNxwdHGwfHPpiJTY+OPn5YFn+/5CjfjOLoDQgdO4/pqJzBrpe1YF&#10;se/bj153iTQL8dzD0651D7XGHkf/ngy87S4eGNsJ3/JyijJKKGk2YjJWknYonNjGnnSZdA9P3XcV&#10;Q4Na9xqraOx98O81htvuvpGxLiXkpqVyOqf8rK0izhNmMunee3hA2Azz1GL7vQG+NR2+3u7fT8eA&#10;qy3PE5490u+sdPxorISYFmnsPyCYYGMZefuOczxfiCzL29IUWioLKEyIZ0+sDd1vnMiwvoEEXXzz&#10;8Y9H64fO/0FefflPPDZzKH0s9UAV+i4EjprAmG4B9FJfkJFXSlmTmRYxIWzOTyIu7jT7q53xu/dp&#10;HrtrNCO6uOPYFj2NELR27kJs2tnxXQ1S01VPfnw0p/Ks0Pe9j1efuYUp/XzxdGgTkFpHMZEbxIxb&#10;b2ZqN1uUohQOJ+TTIC6ZscGl5wSuun4W9430oGTTfJbtiyF8yya2704iomkw979yD1f19MLX7meV&#10;zKWRsZGt/32AGcPb2v3Q4Yyadit3PfcxS4/V4jfzX7x230Qmdvc85/DXr4koSa0OB58gOtvYXtJk&#10;9+LYirrRlYkvLmDB9sMc+uZ95tzaC3UedAnTil+RJspP7WOvmPCtSbFj6N8e5rrhIXRxa1vN17lg&#10;1WkK9/xlJqMHmyg8Npf3Hr+O8aIsh6nlOWwiU2c9wJ/+M5clJ8qpaDx3+5pEIpH8eH6F0elKoYHa&#10;ilwyE+M4depUqztdj8GhH2NvvY+n/vkEd0/tSXdvB2xNDTSUF5IWX0CTXRe6hXUlLNgDZ913w4qV&#10;1gGXwO50H9ifsd1s0KfnUlpWT92F+mYre7TOXRg2dRiBTpUU5qa2bWFQxUgjxYkniEupoETXnfGj&#10;uuIlhIiNsZSilGQSTpZh8BzCyJE9CA10PedtX1atK0PWl1aUqlB38vGjZ1d7bLMPcCQ8nF37jxFz&#10;WgipvFr0ZhvsHN3wcHPBw/nsn5utHByw9/LCx90ReyFyW7WqFda24p6+XenR0xdHYx4F2ZmkFlRj&#10;qs/i1P44CnNE2iK+Zd4rz/K3Pz3CIw8/xEMPCffI4zz+zKv868sdnK6uIFsIu8KSGuo6TDKsXTxw&#10;9fbG12JT3YvY+r3Gzqk1HaGivHIjONqejrhE4nJrOqTD9Xvp+PGIvLUNpMewAYR1taWpOI4DSeU0&#10;GNQ1ZD1V+akkxSQQ09SdgYO709nXGbvLoI/VR2xZ2foQHCQmNh6OOGjbj1pZY+vsYjkgaa+vw1Ba&#10;QnFVCyZTIyUZiaRnlFOn68q4icPoGeghxLDNWQLJykaLtZgEnPlOEQWgLyAzJpGMuBhyU7ez/D8v&#10;8OJfRXk9+nBr2T38KA8/8RTPv7OC3UlZZFdWkpdVZnnygrr72trRn65DJ3DtrAnMcEvhyKK3ee/j&#10;NewusKfL9Ou596owQtx0P/BSjh9CpNnXA0dXux9+W107+kqqCtJIam/3wp2u0mHTfRo33vtn/v30&#10;rVzTLwBfR60lN/9XaNSJmNYWnaae2ppqKmqbfua+XpG5Gjtcg7rRrXc/+oV1pqvXRQ5DCv/2oi65&#10;+Tq1fXE5URt6C/VZh9m7aiM7T9RhNexGMZEeSZ8A5+9e+qIR5WLnT+9r7+LeJ+7h3mt60rklj9Oi&#10;HOOES60Xk7u+47h69jVc28kRV08vnFwdcWo7oCeRSCQ/hT9QD+JHp75Tue7ex/jTn/7U5sSA/9ij&#10;PPLgHdx300j6+gnRpYrPZiGQK8vJLjHQ4h2It48rbg7nGVZ0QqS4e9DJ1xabsmKqKuupP2cP7XcI&#10;UWLrRZcxY+gbrNBSksnJhEJqFDNmYwlZMXFk1Vpj138oE0JdW9+eZhKCu7ySipJmIU7FAO5pj/1P&#10;fsNfGzoPPLsOYOoN4xnimEHS3tUsmTeXuV9+KdwXfPH5YlaoB72yK6m/5IUYKzG42+HoZi9SWUt9&#10;bRXl1Y2YhTApyamgqSKNzNhdbFyiHgLscMhLuMVLVvDNpmOkN+ipqVcPBzVz5ulMP4RIh0fX/ky9&#10;cSJDnbJI3reapWo65ramRU3H8m2RxGRViHRcyg1/CDFQa5zx7zuQPr298dJncuhYBqWNBgwt1ZSm&#10;p5CUVEjjwAmMFJMEv58tyH8GLQZMjQ2iHpowKwbqqsqpqTZgpfOka4C7RVRfvAaJ/GqpobK4gpri&#10;HKryjrD9m8UsUQ8Ddiy/xV+xePU+onNLqdAbaaptpEkEbc1tHY6+3ek9ajx3XRNEc8IhDh8polpM&#10;OMdNG8FgPzHZ+t7TTn4E6haeSy1Wj170GH8j9zzR3u6Fe/wxHhNi/8G7buG2saEEuv5UsX45UA8t&#10;fjcZ/HXRorUT/YyrqMNKLbVNzaKOX3ijh5WYnDt4qWJWTNR/VHzVJ6vU0ZAfxb7lK9gSJSacgcO4&#10;/rYZXNvXGw/7jq+KVm9si1PIIMapv+Y9+iiPPv7EmbJ8QpTlow/dwR0zR9HXTsHOzxcXEScXKZAl&#10;EsnP4A/Ug3Sl37j7+Mubn/DZZ5+1uRd57onrmNyvC4HO1rSP14oQGcYmPdXNGswuTujsxaBx3n2s&#10;bVhW3BrQNxlovqAYEwOetR0u3YcwLMwN97o8EqMTSKlpRi8EZMIpIZbt/egxdRiDvG3Q/ZC9n4O1&#10;C+6dBzP5gYe598YR9LKvoCThKOG7trDr2495/dkXeOXtL1m8I4pTRQ0dDsJcKlpsrLVnP+rNxh3P&#10;wB70HTa89YDXhZx6+M7H6dJecaymI0RNxyPcc8NIejtUfZeO5SIdz73Aq2o6tkcR25aOn4cQAkE9&#10;6NkjhF7CVtL+4ySW1otJUR65admkFdsQesNUBnV2xePX2Dbwa2ElJoFuXeg1dDjDhp+nzNrdwJ70&#10;CXFD3Xl9pvjEpMne1ZfufUNxsdOqOYijvStervbf+flJiBpZVkVjrZhQXcrkJ2A0w297nv982t7u&#10;hfvXn/jrzWMY2E2IKRGZH1xV/ZVQz0iYDc1ikuGAk6v6y4f9JR5e/CVRD1raoBWzBYVyKuvEpKf5&#10;+63H3GIUwllMwoSY9uvmJ+q8aPNt1y5OqziuKUjgxIZFfL0imlyPYYy5/TYevDoMtwuWhw5n3zD6&#10;T72D+15450xZvv/cwzw0LpQg63qScpqwCfHH28cF1x+n2CUSieQs5BT7PGjsnXDy8iDUzYxNXhE1&#10;FQ3Un/fkR+sGCbO659XDHw9PZ1wcfiBLVX8OnQkb1pMQ5wrKju9j24lSyuJPcLzAAZN7D0b3CrTs&#10;BW3t2tV1pHZ+nEy9MBqs7TxxC7uW+95cwsKF8/jqs/f475v/4vXnb2Oil0LNoa/46quv+GB7Kg3C&#10;7MUtqz7UQ3mqZw+RB574uIvhsn0JzHkCUx/8kCXhrYfzLui++QcvzeqFzyWNa2Igt/PAtfs07v3P&#10;VywQ6fj68/ct6Xjj+duZ5K1Qe/hrkY7FvL9NpEOE+HkHngQ6PwJ69qBPL1FWx9ezJzqfjLgEkrMb&#10;SKMn04Z3xVsIhf/VMa/zYalB4j+1pqrzuIuXZTttdc++N6Fj/8Hne8Xko+1g33ndhk/46m9jCBZV&#10;/IyoM1ZQnh3Dhq93kF/bRItVMvFJ+y2PfisVmuunLey3xUskRlGd5bvfA0I0GvU0lOaTI8Rnnfjm&#10;f7OCbIu9s7vozrxFPl+ozpgx1FZSXtdEma0X3Tp542p79radH0RpobEkntPbFvGvv33FqS43M/uR&#10;e3n02r74/6S9+2aMlcUUpaawvcKbTkN70yPYA/f/Sf5JJJLfC1Ignw+tA3bu3gR3csOmLpeCQiFm&#10;a77/yCWltpTytGT2n6ymyd8XVw8HHLU/1Cur2e1C6PDxDO/lj1fVCbYc2MSabzeTpOtC4PChjOre&#10;4VECti64+Hjj663DXF5Aabn6bM9fUhLY4BzUm17DJjD5quu45tan+WDTxzxz3WB6FhdReDSZlEYF&#10;w8Wem2QS4qc6jZPhyVQ0aMXkwh1PN3usHL0I7OKFg1JJZVERuaWX6wXeIh2Bveg1dLwlHdNufYr3&#10;hWB7dtZQepcUUXQkiRT1Wbw/O+sc8e02gGFjhjGoJZHIE9tZt3YzkQUmtCOmMnOQG05XzOqxWg/t&#10;cPHyxtndlqbmCtKKq2luuZQ3nomwdu54BXrj4WSksTSHlPwGDMYfM8XQU5l+gqNb9jA3vi8z/vUR&#10;rz55I1c5FJG8dTXzI4qpbGz5cQJXo8PW0R2/7l5oG8uprqijtuHn/zZwZWCmxdBIRVE+FUYn3N08&#10;8HURbajt6q+HjWi/QYSGdWcEycScSiWjtLbDa5tVmkR7LqCwuI5mIZDD/N2w01q3TlwuSgv12QfZ&#10;t3QhH39xnNyZr/D8325h1tAQPC/pp6PzYCgiM+4Yu7fEUu41mQmDu9LVp/0gs0Qikfw0pEA+H1Yu&#10;uPuHMWL6MLy1yRwK38XmA6dILG1oG9AVjNUZxB/axZYthzjZ7Ef/cX0tA4XrRXPUGrvAHoT17kwP&#10;uxLS1n3N0r35NPt1okevEILtO6zDWLnh3akznfu6YGg8zJZdEZxIK6HKss+5BfWtZQXxB9i5ZgeR&#10;USmWVdKL0VKRTvbJXSzdE01kegW1LTbYO7ng6uaGi7srTtoWTAYzesUGxV6HrsPBOJpraaoqJlsI&#10;3RaTmhMKpoYyihOPsGP5t6xNEgK4fz/6Du1GF0d7bOw6MeTqMYT41ZB+bAcrFm5hz6k8SvQdXirQ&#10;Iu5VmUniqX1s2HGCY/Gll/A8Z0WkI4OcWJGO3VFEppVTa7TBri0dru5CqIp0tLSlw2xvh05MXC44&#10;YDo44+LqiI9NE+aCTLLFwF+nP5/wssLWI5CAXn0Y3x2qwlezaecpUoyu9BjWmzAn6/M8ZeN/iS0e&#10;waF09fPEqyyD6NVb2ZcoJgz1BpGD6hvyaqjMiiZiw1p2JGST1P6EPbXArf3oPmwwPfo40ZB9gKUf&#10;LGfrwSQyKhos+4wtqCu4dYXkpB5ld/gRth7IsTyBRNQKGgtPcWL3AXZFlON27a1cN20aN982m6uH&#10;B+JbcJR187YSmVNN5Y+atdiKuupD98H98NTWUFddTVX9zzvGdl7Moh7Ux7PrnRf41xP/4LXPNhOe&#10;c/bjBy8NPVUZh9i34P94+JFHeWrxQQ5n11zg4J0Jo6GestwC9EY3PFzEJNPl5z5TQ32TXiEnl77N&#10;2889wZ9e+5QP92VbyujCUx0NNs7eeIX2YFIvLbUHwzm4/xSxebWiXYpQihDxSRHs23yAYynN2PcY&#10;wrgeLjhZ3vgn2mVVJmnhi3j24Yd57KmvWHUoi2LL015UxCS16Dh7lq1k9b48ynpdx5N/uZWrBnUi&#10;yNXuR+9htojtoiRO7l7DmvXh7Mh1ZuR9tzKptz+BP/H52BKJRNKOfNX0ebFGq9Xi6ArFKTHEZRWQ&#10;k19AeUEWWYmxREdFcfzQHnZt30/E6Wqau1/NXQ/OZHyYF152mu+/arp/KN08vttNqNFaC2FRTEVm&#10;POEHEykwdGPYrFlMF3Hr49nhTV4aG2ysm2luKCIpJpLk4lrqygvIT0/i9MnjHD9+hP07jxIbm0Bq&#10;bgnlVh44d3jVtKEkmZRTp9h6wsDAmdMZ3tUDj8YUkiJ38enyCNLT08hIOk187Amioo4TdfwYB/fs&#10;IfxYOU2BQxh2/VSuG+iJbVE0O/eeJCmvEkNzPXXFOaTHxxBzIprjRyOI2Leb7bsOcoJ+jL75RmZN&#10;6ifSYY/GSidEt5b6ilyyU9M4fTqdksp8crKSiD95ghiRj6rNyCP72RW+j4gcHfZeAfQLElo8N5pV&#10;W2OpCRjO4KEDGNv97JdJtJQnkizSMUekIy1NpCNZTUdMazqijnJw9x72Hyuj0X+QyNuruH6wH45U&#10;k3sonKjERird+nDtDYNaX6lsrac6O4Ws06eIzq8W43g1RWkJJJwUNrKqaHb3F/mp7lFXhaMQAqYm&#10;lJLT7DuSSHalO/5DpnDdDRMZG+DwI2ac6uPhxCQr6hBbt+zmyPHjHEksFeJFTEpEHutraii39cHf&#10;RYutUk5uTBTRh9JI1g5i5m3D6ObtiNOZfepCLBgLid+1jxPxoo549WXcTePo6arFyV6DoaKIkpQE&#10;Dp3Opr65guLMJJJPxXD82GGOHNjL/gRx39RcyhtccQ5RXzU9ROSLDjcnrZiEVVEiyuvokWQqawrJ&#10;yxV+E2I5qZZdtHCi7Pbt30d4YiVFVsFMHOqHTVMe8TtXs2HrKU4aujPjL3czs38gndSVxpZq6rIT&#10;2XskEzr3olOgB36u574a+0JosDIb0Im07t0SRaV3dwJ7dGNA4E9/1fR5MTdiqk9iyxv/Zfm2BNKt&#10;/AgeOoxhAeoO62YheqNFWexjs6jzx4/FklBhwqwT+VxdT02pAdsgf5zFhMzGSk9F8kEOrlnAm0v3&#10;keE+iiF9Olue0PA9+WauoybvNIe/XcneOtFPXTOW8UOC8f5Zr5oWEyFTEcfnfcjX63awI0/0TUFD&#10;uXF4gKUtXfDONtaWJ9TYG/JJOJ5MXmkxeUU55KbEERMt+oidm9m2I40iXU+G3nIT94zvgrutFWp1&#10;bKlMJfXQWl554yuOZHgQNLgXffoG4qUmWGmhJn4j3yzdzNa4Cgxe/nRzriNf9KmxJ0RdUutUR5dR&#10;R7XZHl/LuQTF8kbPo/sPsHuPEOdR0cKPaDP7d7Fr5yGis8xY95jE3Y/fwIQuLrh3eOKQ2j4sYQ+I&#10;sGLSdjQykshjoj1lN9JirWCoKSAvKVHcrxzF0wNHRzvsLtcZEIlE8ttBiGPFz89Pyc/PV353mOuV&#10;poqjyoq7BiiDfSYrM59YquzMb267eDGaFWNDlnJqyUvKAzNHKd2CvBQPBxt12aLV2bsrboH9lGHT&#10;HleeXnRCSavRK81mNZxRqc8/rhz7+EYlwHOEMvvV9cr29AbLHb+jRWlI361seuMWpbO1vWLf40nl&#10;32vjlPR6U9v1DhjLlMKYtcr8ByYoI3oEKO4OOkV0/YrG1k6x8+mqdOl1nXLvXbcpM8cOUPw7D1V6&#10;vhqhJFQ0Kgbxv4pTq5TFz85U7JwnKo99e1qJK2lSDEXHlYOLnlXGdQ9VwgI9FEc7bVuaNIoQtIqT&#10;T4jSuectyoP/WqPsyW1QzMZ6pe7Iu8oDE3oqbvYuiotfsBLayU9xt7FWxCCrYGWv2LkEKJ37DFMm&#10;PrdEWRNToFQaLBkhUP9tVEqjVypfPne7Mq5nVyU0yFNxEGHF4Gyxq9HaKTrvTkrn0J7KyL98qnx6&#10;KFepq0xV8jY+rYwIdFf8r/+n8s+tacrZOWgW6YhSDn/1vDK+PR32HdKhaU1Hpx43Kw/832pld06j&#10;CCPy1pShhP/nTuWWQVcpA2fPVw7UmpQGNcvNVUru4SXKl49PVsI6xs8qWOky/M/KfyOrlPLGFotl&#10;9T6GihQla+1TykQRP7fgG5TbX9+mRFcZ265fKialMX658tHjUxTPtrz4zjkq7j2uUWYtSVFyqpsV&#10;c2O8EvHxE8od/iGKfegrylexJUrxmTwWmEXc6o4qyx+dokxyCVN6DPun8nVak1JtqZBNSkXiDmXd&#10;m3cp/cKCFT9HrSI0l6XcdM6i3HoNUCb85THl1rG9lOH+w5T+181V9ot8aa2KeqUmI0LZ/cmTytQ+&#10;YUrvzr6Ku2Nr/bPEU6NRtO7+in+n7srgm59SnlydqNS31It6t0R565YJysihs5Xpr+1QkhtNit5y&#10;vxalMe+osv+Lx5QRvi5KwNQXlNfWxihp1Xq1dC4NfbmiT1upvDQmTBk49UnlL4ujlcLWhnc2jcVK&#10;U9yXyiPdApSAvg8p93x2VMm9VCMt1aLZ7VA+GN9Z6WvfWRk8+9/KZ9HV4oJqp0pJXPmC8uTU4HPK&#10;THXdlNCBLyqLU5uUSr3qt1bJO7xQmXN3T0VjbaN4P7BAWRxVKErkXMyKqS5NSd7ylvKAt7MSOusD&#10;5dP9WUrFeZL142hUTIZ4Zf3jY5WxgQ6Kw6BZyrQ5UUqNuNJem8+PiI++UqnP3KR8ev8U5ape/oqX&#10;q/2ZdNq4+Sn+odcrdzyzVNme1bFlmpXm/KPKwc/uU/xFO9R6Pag8uzBSSW5SEyIy39yoZG94Trll&#10;XJcOefYDrvd9yu0fHVZy1HITdbz+/9k7D8AsirwPP+m9915IAqEECIHQe+8CgqKIDcvd6aend6ee&#10;ZzvvTs9ydzYUu6gIgiC99xIILZQ00nvveVPfd77ZNwFDtaKg8+iSZHdnd+Y/M//5ze7M7KHXxYOT&#10;egkn43GpmLEQdu7+wj98uJh027/EWxtTRak89+Ka2Bb2/86FvdTmIrcbxVNfJYnkqitbR6FQ/Db4&#10;MY8nrg9MTDA1M8fM+BUp0+8xLs0Sc9sgouY9zj/+9Qz/uncyYzq7Ym5u3rZFjGToXU/w7ItP8vc7&#10;ounkaHVu9QXtZb72AQZtfWJT7Z4X3dQMG2cPvL39CbW0xGvEALpFeONvd4nsMHfHJ2o88196jVce&#10;mc3wzn44yvvbeoUQNPNhnnjrZZ68bxzDu7ob76c95TQ5d0Nt+bX2eMh9JiamWHhFEjXpbl554Tme&#10;WjCa7p0829Nki5VtID1n/h9/+t+zPPHAZEYF2LRfpw2bTn2InvM7nvvTTQz3cMZdC+cQQXDfu3jk&#10;xXdZ9NRsJvXyxeXcOGztpw0efWZw66PPseiNp3jmvvFEuDli225HG69ggqY/zOPP/o/XHprFnL5+&#10;WLfbz0zmm7mZtt7yhQY0Maajx4Q7efnFv/P0gjFEhZ5Nh41MRwBRMx40puOv/zeF0YHfpMP4VTGt&#10;LJhpudQWQ0ycCeg7mdkPP87L948n0t0RO2PavHD0iaBrgLTNubWnTTG3dsA9OIxgCyt8encjLDqc&#10;SOcf8EpX5oepMT5ttjhvM2t7iteWchlXbZ1iLX/PrT99Ido57WnTzmnfq41Ddo0cwfj7n2bJqw9w&#10;S1cPAu3k9R3CCOxzBw+/8D7vPH4zE7sH4iTvq62nfc4uWOEYOpChdzzJRx++wst/mcOwrm3naXG0&#10;sLLGfcRtzH/kBV597Pf8eVIw1i0FHFu+jC0nzLHuMprb5gyis40pbQ9CZbn360b3kdN5eGIIlse/&#10;YNlX21h7tPiCMa5XwMoRi+AhTJvZA8+iMyTvOMrhoksNytGMJ+1gtKX2dPOSRrsC0p5Gv9Fmk/Ns&#10;rq1XrJXNdjt03M63vVaO5d/GOqhdR/qiS0ZDj644m4yE02yqDKPP8Gh6Brv/BJPMtAu0l4vv+iU9&#10;IzKeVi7YhUzkjmf/xRN/msekAZ3a0mhhifuwW5j3zJ/5s6xbY4Mv/EDR2XKo2UOzm/y7/YiG0R6X&#10;sd3F2wXxldc6a0tzc2u5edN9yr387p8v8o+/38+948Jxl8a/uCbKaxjvezbs5baOdU6hUPzWMdGe&#10;IC9YsIDDhw/j5+fXvvvXggGDvoGavDyKa2WD7uyKh5ez8fXnd8dAS2M99VWVVFXXUNXQvjiwtROO&#10;TlIkOttjb2PRoVHUZqM30FhVQmZxC7bunri7OuBw3iKrrVQnrWfdp0t46I1qZr31AveNiaCHpyYN&#10;L4HxU7lN6KorKCmrpq6hGYMUZ5aO2kc7HLE3qaO6opLSWgNmrr4Ee0hBJxtjQ0M11ZUV5JUbcPH3&#10;x8PBCmtzgb61maa6BpoaqymtqkfXqI2K1Bo2S2xd3HBxdsTBOP5Y3rpVR338Qh58/H026rrRb96D&#10;vHFzJ5qKKmho1dNqai0FqRPuns442ltjIVuYjiltQ9pE3rO5oZ4GXS0lpTXGyWLaOEiTs+mQYW1s&#10;bbDUZsMbmmitKyMrr4JmWw/c3FzwlB2Q868r81Zes7FepkOm87x0mFhg4+qOq5NMh23bOOo2mqkr&#10;LqSsqpUmS2f8gtzQFh0xXlfo0TfrqKuqoOhs/ExtsHZwxcffHQd5jba2Wk9jSSIZG/7DnMdzCL/z&#10;Pu6cP5aJ4Y6XSPeVMTRWUV5WTnFZrSwRHZGCzkqWKy8//JwsZcerifryMspKaqg2dcVfiidHa9mg&#10;nyssQl6sgcr8QsqrmmmR4sYryAsn2WNre1Ms7a+X9q+vpryohJpGmX4pnC1lvnl4yHJsa6C+qJjK&#10;Gpmftm74BUq7mLXbRQttaKVV1gEt78oraqnTNbUtmycFi7mjNpHPFkc72TExruDRIm2cT7H2HXVb&#10;Z9y8XXE5b5iAvEdTPbXFBRRW6zGV4d3c5Hn2lt/RfkLGp5HKQ+/x4lNriDd0pd+DD/D01E7GZcbO&#10;XUPGWTRXk5dZRI2JLAfubvi42363ZdNkWRB6HWVZuZTr5DVlGXD18sDduBa6zH9Zt8vLtfp2oTCX&#10;Zc3GGa9g73bbS99RX0V1WQl5VU2Yu/jjKztfzrYd/YWkOY/EjUv47L2vebVkFP/9z11M7inz/lJr&#10;r38vtDHDzVTn51JS3UCDuQP2bl4EfdvHQs4hy01zA7paWU6raqisbZtka+4k81z6PhetzlqefyXR&#10;Iuthdbmx7raau+Hh64abs/RHxgQbaK4uoqC0iqq6b59pgLUsO24y3zzssNTioiunsKicipoGmQta&#10;wTbH1tUNJ0dHWYatLopLRwy6sg5hL4UW1gHvEG+ZLpmPaoiFQvGb51cukK9RmnNJWP4eH3+wjfd1&#10;k3jznbsYGyFF4o8ab3g1kGKko0Bu7MWAu/7CRwt6GT9Xe63F9mehVTa0x7fw1dPP8PeCidz12G3c&#10;PjmKcLsfK2YU3xkpYFurjrH21df5fJvMj7CpPPH8PAb7WMvO7/VWKlupSV7L8o+Xs2hjGdY3PsHL&#10;t0cbP1r0a1pOW6FQKK43lAv+2THQWJJCYkIapwotiBzZnx6+Djhdc+JYcTEGWqrzyUs+weZD9XhF&#10;96JbuA/eP/pJn+J7YWKKuXM4vUfE0jsEdEc28tHaU2RUNnLZD1lekxhorUzlyJZt7DxaSm3AAG6Z&#10;2J1gFxsljhUKheIXRrnhnxVtPoiO0tPHOZlWQ4ljdyaM7Yq/nSWWbScormmaqMlLJ/VYKvEtXRkw&#10;rAeRfk7Yq7exPzPS4CZOBPYdzvBR3ejlcIa1nyxjy7EssqsaObeq2DWMMLTQqismc/8qvl51hOQa&#10;L/pNmcz0KFecOy71qFAoFIpfBCWQf1YM8v9i0uKPciZbj3VQH0b19sDO8rsusv9L0TY5RpvkKP//&#10;7SIqjcu/nYzPodZ7MIN6BeDreplx44qrjolDBD2GjWPW9Ehcj73J/95ezeZjed9zbeVfAoGhqZL6&#10;jA189OIiNqTa49l/ErdPj8JD1q8fMN1ToVAoFD8xagzyz4rWcDdTV1RIWbWeZisX/AJdsZGN4jWr&#10;O4XBOMElr7CCWoMNdm6eBLr9El/4uhZoobGqnIrSaspanS4xWU7x86IJzTrqZJ7kFlWDozee7trk&#10;MatrPk+0iY+G5mpKcouparbCytkVTy9n7FVhUigUimsCJZAVCoVCoVAoFIoO/JZfmCsUCoVCoVAo&#10;FBehBLJCoVAoFAqFQtEBJZAVCoVCoVAoFIoOKIGsUCgUCoVCoVB0QAlkhUKhUCgUCoWiA0ogKxQK&#10;hUKhUCgUHVACWaFQKBQKhUKh6IASyAqFQqFQKBQKRQeUQFYoFAqFQqFQKDqgBLJCoVAoFAqFQtEB&#10;JZAVCoVCoVAoFIoOKIGsUCgUCoVCoVB0QAlkhUKhUCgUvz2EAYNej94gfwrRvvNXikyfllaDQWi/&#10;XuNocWzPG73hF4uvEsgKhUKhUCh+QxhorSukdNcrPHDjeCbMf4rnlh8nv1EKs/YzflW0llORsp63&#10;p0/lz+9sZUdGzTWcTkFLRSJHvnyBRyeMpP+Ef/LenkxydIb24z8fZnPnzn1mzZo13HPPPTg6Orbv&#10;Vnw/tKLWRFXuCY6s/5Ll77/HByvWsWbNEXJxwtbVDU8b2ROqLyD9wHqWfPQpiz9bxsoNB9hyqBG3&#10;Ln442VpipborCsX3wEBTSTJJu5bz0kvvsznbFDMHJ9xdbGVdMmk/58cgHXV1Gqe3r+KLdz7jw22V&#10;WAf54Oxgg63ZT3F9hULxi9AsBWP6fr569TW+SHfDt+9Qxg7rRaSX/U/kO35CRB0VeUkkbF3Nqnff&#10;5v0Va1gtNduWk3lkN1ji6uKCi405JpeNtkBfnUPesZ38541UnEeOpne3AAIcLbimvVhLHU1laexZ&#10;u4c8u0A8/LwIlvlj+TNG2kSKY7FgwQIOHz6Mn59f++5fCy3omyrI2rubY7lVlDa0tu//Bgs3fzwD&#10;OtHD1xUnL3ccLM2xuEioNlObn0ra6dPE5wi8YobSr5MHPg4W8pjsceqbaMiPZ8OqNWxYuYF98adI&#10;rjeXxyKZ/sxz3HvrMIY5lZC5bw1LVm5k9dZjpOZX0GgVimPoHSxccT9jwlzxsLjKOd9aQcHpk5w+&#10;mkW2CCRmXF86edrhcLXv+5Ogl3ZuoLKwlNL8M6TnFpJdqpP7tbg74RvRCf/gAPzcXPBytr62K77i&#10;J0E0FZGxZxVffbyEf+02YdS9D3Hn9IEMjvDAgUb0NZns3XiY7Op66tvDfIM9Lj7+BISH4CsbGC8P&#10;e6wtzC54pSZorU7n9A55j49W8eFea0Y/8yR3TommX5Ajlu1n/fqQ/qyygKx9ezhc3EBd8+Wf3JjZ&#10;uWATMYRxPTxxt7P4Qa8kRW0mJw5kUKp3lL41ih4eVu1HLoH0AfVVxeSnZ5B8JIVSuavZyhtv/xAi&#10;uwUR6OuCtaz83ykerTUUpZ4kMTmbTJ2dvPcwBgc74Gxt1n7Cz4UsZ3WllOTJNKVnk5JTYdxrExRF&#10;RKdQwn3dcHewvIRP0x7MtFBXmk9eWgrpWQXkVOnlPkeCenSlU2ggvu4Osk27hDUMrYjGSgpy0khM&#10;yiK3qErmulaivYjo04mgID+8XOwvHfa6p4na7MMcXfMpTz2ziZapj3D7HZOYOSAIN/NrsOVoyeLY&#10;18v5+uOlrNx5mFPSmRlk1lsH9SQydjLTx05j/s3R+NiYXUY8tlCbvpe4Lz9i3osWPPjhI9w4ujPh&#10;9tdy3goM9QUUndzCoif+xbKmwQy9+WbuvnEwfbx+xvZdE8je3t4iLy9P/Oow1ImG8gPii1t6imhP&#10;a82bXLTZhvUVMbc+Lv79yntiyfaT4lR+lahpam2/wFmqRea218ULN3YXFvZdxNB/7xS7s2qEQTtk&#10;aBEtdbki6ZM/iOkxXYWPV4gIi4oWffsNEP363Sz+9O5OsS8jU2Tt+1C8NCFUePkFi8DOUaJXn76i&#10;36DpYsTs98XGzCpR0WK82tVFd1LsePluMdvVS9g53S5e3JYjMmouTOs1iL5RNFTliMyEDWLZm/8W&#10;T98+Sgzq4taeh6ZyCxS9x98p7vvHIvHe13vF8axKUdusF/r24IpfI82iNm2DWPLEzWJkeLTodOdn&#10;YmNahag6W490RaLhxNtiQZiv8L2gzrdtniK452Rx019eEv9euEJsScgQOZU60dh6YT00iJaKJHFy&#10;xbPi1iA3ETLmr+IfX58QWXUt7cd/hRgqREniV+LdMT4iwMHiErb7ZrPw6SL8H9su4vJrZY58Pwz6&#10;VtHaUCmKDy0Sf500U9ww5SnxWnxl+9FLIP1ATd5REbfqf+LZOyeKaHl/Wy0e9j1Ej1EPiaffXS/2&#10;5NeJaln3r+xN5VFDo6hO3y6WPnuLmNg9SDgGDRNj308SKaUN3xL2J0bfLG1QLNJ2LBEfPj1PTOof&#10;cs62zoPmiJuf+kSs2H1GlOgu9NMGoW+R7VuJ9OlLXhVP3zJUDAiyl+Gs5BYqBs15RPzto+1iV0q5&#10;0F3gCA2tDUJXmi7StnwiFj11qxjdI0jYG+9pK7dYMeEOWcY/3yZ2JpeKup+jXfqZMTTmisR1/xVP&#10;jekjXILuFs+sOCGSKr5v6f0ZaUgSu1//s3h4ZD+pKdq3mJ6ia4iP8HDvKQJjXxCr8hquoCGqRf7B&#10;xeKdOwYL+57Pi0V7s0Vh8/WQry2iqTpdpHz2BzEpOlb0v/l58a/NWaJeluefK/a/KYFsYmIiTExN&#10;hemFm7bfTApozxni9v9sErtzqi8QVzUia/vr4sXZPYSVY1cx7KWdYs9ZgdxaJXT5W8Q7N0aJ7hHj&#10;xegHPhQrkss7hDeIpsI4sev1e8QQK3sROPM58d/NKSL3lxCmmkB+5R5xk7uPcHC5U/x7uxSd14FA&#10;NtRmiNRN/xEPD/YSLrbmMh8vkYemMg9lPlr59BDhv/9aHCisFbrrxbcbDFIsSEGvlz+vlzj/okgj&#10;6fNF/KIHxZ39B4qQXn8U/zlaJco6iojzBLJWNi5fZkzNzIXHlCfEv1afEJlVlxK+jaIu/5A48MIk&#10;Ee7TWwz5w3ti8bGOdfxXxgUC2Wiji2zXtln5dRUBj28XBwu+j0DWyrletNSXi6rEdeKDP40V/cJ6&#10;iV7fJpDrz4g9bz8g5vX3uzhOJnbC0X+IGP7vOHGsqO7KcZHi2NCSIbY+M12M6exqFIa/jECWIreh&#10;RNQkfiieHB4iIuwubJ+08tlDxE5/SXx0uvoC39AkGspOi8T37xTDQzyE3UX2kGEjZopp/9gkTktF&#10;8U1Qg2iuTBaJq58V8/1Mhbvlhfc0NdqWiEliwjNfibiS5p/RHj8HetGYvU2sfFrazae/GPHCPhH/&#10;Azp3vzi6dBH34Z/E3YMHCd+wh8TbJ6pF0YU9obMYisSZza+Jf02NEUF/2iC2Z1TK0nOdoG8Qou6w&#10;+OKBMWLY8JvF+KfWipN1sq38mQrlr/H9yWXoyeBZf+fN9XHG4SRt2162rf6cj154hEdv7IFT0z5W&#10;v/I/Xnt9DWtSq4zd+DZs8YmZw/wXlhG3Zznv3taHXj52bY/5m3U0F2dwLKGE1tAoeg2OZmCwU4dX&#10;fK3oKorIzS8l0bIbg0aOpF+ED162v4DprcKIufWv/Gv7ZvbsfJrbYrzwtbvGi0BzLonbvmLx/97l&#10;81N1mA+Yx53//JAv1u8i3piHhzi8dzVL33+Fp+6azAgvc0rjUsitakK2C+0XuXYRNWmkrH+N+/sN&#10;ZPDdH/BZfB6V1360f1lEK42ZB9m3M4N8s04MnD+dG7rY43i5Qfxh05j4lw9ZF3+23stt/ybWLXuH&#10;l/5yN7f0ckbEf8zr/3ubV77cT1LVhUOxLLFxC6HbjDu5a4AlTWkJ7DmUQk7jrz2jNA/Xnym/f4MP&#10;Nnf0m99scRuXs/4Pfenubos2qOzbETRlbuerVx5gzMARDJ35IM98HMep3Jr245dC2lk0Uhi3gi82&#10;HONQU08mP/I2X+2JZ/+hw8TvXMaHz93ESLdSjvzvPdYczEF2dNrDXoBooL4kkfiF/+Bfy+vQOYbT&#10;o0dQ+8GfGVFHTdFJtr78JuuTPfGd+Df++ekm9h6Ol7Y9wNZP/sr9QyypPbWNDxbvIlFnoKF9tIuo&#10;K6D42BZe+ftqkh0HM+HJRXy6aZ8MJ/MpfgOf/GUmQ22yOLVrPYu3ZlCvrWBgDFhB/om9bP5gJetK&#10;Q+k++3le+mwjO7W6EbeH+I3v84+7htDL5ARHtq3kjQ0p1Braw/4qqKcw5TgnTueRaxfFuCHheDta&#10;f8eyew1h5YSjkx3OQe5YRnUmzMMKm8sMlRSVBRSklHAi1ZsxMWH4OtqgDQ69LjC1BJtw+o0eRDe7&#10;Wirj97ExoYxmbYzJz8BvSCDb4eQeRKfuPendu3f71pcBw8YwftZ85v3uz/zzwVH0tckhaf1avlx2&#10;gBPVepkRWlgzLB088ArpQq+oSMI97bE3js0S6Jsb0JXkc6ZGNqLevgT6ueNm1XEMWwu6qjLKiqpp&#10;NAukU5AP7k6ygP4Sk3xMrbH3DCS4R3d6RgXi5WCJ5bU2IeEcWgVopPTUHrZv3cLK5Cbos4AH7pci&#10;5cbxjBoc256H0fTuO5RRE2Yw9+77uP+eudzW1Rwr6fGuA30sI9loHO+Zdlw67dRiSuqaZZdKcXn0&#10;CEMtuUf2cCSjhRbPSAYPisTXxgzzy5VlazdcAyLo1utsvZdbzCCGjJrMzHl38bu/PcWDo0NxKdrH&#10;5jWr+Wx7GlWy7GijOdswkX7aEbuAvowe0xP/plwy4o+w/5qeCf5T4YCrTycievT6xnYdtl7dI+nu&#10;a4+thel3HBcoxVZTNWV56ZxKOMGJpHRySmrQNX1j7YtpQYhS0uPiScu1xTViJLNunsTwvr2Jie5N&#10;dOxIxkyaxKzx3fAt2Mz2g8kkF9bKUBcifXFxiuxwb+C/H+RiO3AC4ybEEhvq1H78Z6axkpqs02zZ&#10;nEhV58EMmDKRG8YOoq/m03rHMGDcTGbc0J9ePjoy9+5md3oddUY76WXQArKSEticbU/n4ZOZMnEs&#10;Ywb1leH6yG0w426azQ39ffAtT2Pv+gTSdbJjItsyUVtIflIie4+WUx42mTEzJjJxzCBipR179+lH&#10;70ETmH3HrdwQ5YtvZT6JSYVUyHC/Fp8kKlI4vucoR/MMOI4YwajOTrhI33GttoIXo3mcVupyEzhx&#10;ooEGix7MuXkwXZ3NsbmkppDnFmWSll9Bsk03+nf3wMXuGp+cdx5SZ5na49NTlu1Ac+xkh3LTjhQK&#10;Www0t59xNfkNCeRLIYWUvSseod3oPnAi826fx03jgnFvPsOhnbvYdqYancyIyyNobdJRVSJ7aHoL&#10;zOxssbO2OL83Khqoq6ygUjpsExMHHGwtsbgWJwJcc0hH0FJM2r7dHDyUT4lDH8bPnc9No/oS08kT&#10;13OVXP5r7oCLVxARMcMYOW0Gd8yJIcLVBttrVvwrfjCtDehlI7dv0yHSkZ3Wnj2JDXM2PhH5Xrlt&#10;ZoOdsw/BXfsQO3ku8+bNZEK4LFOpR9i2/jApsnPc1LGHZWKBqZUnEYMG0tOlnqbU42w/lEP1eUJa&#10;8e2YYO4cQtdBk7n9/nu5777bmTmoE4Fu1u3HL4G+CVGVxvH4DIqbXPHu3J0+3XxxsjDBqAksnfEM&#10;7UqfgVH0tM0lPSmL7NJaGtpCtyPFcVESCTu28tVqKRhdBjJu1lhGx4YQ4PRLPE8z0FRVQmFaErvy&#10;TbDp1oNu3UMIcbNpbz9MsXbvQlRsL3qG2WEoSOZwelW7QNZRXZQtO9Vp5BMiO3496R7qjbsUesYm&#10;3cQW98i+xPYOIcyqjoKEVDKqW2nUynNjDTXlFeRXylP9uhHRxQ8fV9u2Caem5jKoF5169iYqwAtv&#10;QwsNVfU0nH36fN0j2+uydJLPVFAsvIga0ZvOzhaXEZYa8vzGWqrzU0g5uI7PP/mAhQsXsvDdz/l4&#10;+V6OpWWTXyVFamszutI0kncsZ9E7y9l2Mo+conzyE/exc8VHvPP22yxcvo1tJ3IorG2WnT2Zhy3V&#10;lKQeYvuqL/hg4Qd88PEath2T16tuMnZkLk2rjE85pSd3sWbzUU7rvAntN4KbhofjZWXGJR8gizpK&#10;Ms6QLgVylX8Y4T422Jw38VLzcc3UlWaRGreZ9V+0p1HbPlzHhj0nSC0oo6LBYDzzHK2NNFcXkJ1y&#10;kG1LFrPYGOYD3v9oNVuPppFVrqOh5bwQbTTLTl5pJslHd7J20SKZdi3cx3y2fAt7TmWSUVInw13o&#10;UWVd8IkgMtKHAMsKUvYcJ6VC2rz1Etf/ifmVL/PWIvOxhJQNa9mXYYtD197EDu1GJ8cLZymbYCKd&#10;g5WLLx62suDmnSEhs5wqn76M7uaGg5UpBl0l5UV5JKeX0WJlh5W5gZaqQnJPHyJuz1a+ji/G1DsY&#10;f1dr7JsrKCiQolnb8lM5tW+vPOc0SdX2hEX7Y9dSRU1pGeXVjeitbLFqKiEnU3Pq2mx7K5wumA0u&#10;ZGFskYUxJSWd/DoDBjMrKcSlM2s/bmhpQFddRnFBLqnpWe33LqOyrpEm41lmWJqbSoEuG4mKIoqy&#10;8kgvbsHSwUaKddO2RkZDc4TNMg7VpRTk5ZGZkUVeQaG8Vo10ArKCmJthbm7+zfkaoln6XHl+cgoZ&#10;RS0YLM0wFU3Ul8lw6WfIyisgr7hWOnYDphYWWMnjl6rHF2FoxVB5hPXvf8mOJEscY2fzpwfHECkb&#10;M+vLCV9TS5kmF7wjgmRjIe9lNKJMk3RgjbVVVJbkkJWdQ3ZOHgUlZRTV6mW+a2mSm1nHJ2CtNJTn&#10;U5CbT3ZxHXprOyxaZcUul2nJzSYjq4DCokp0BhnG3ELaUKb5vCgZaG3WUV9ZSnFOBhnZeeTly+sV&#10;yzIkHaDMDoS8r6G+VObFKQ7HHWL3rlMUOYcTEWyPg6iloqBY3qOaZkvZeFmY/zJvHK5BhGwgmjK2&#10;8PrLWynsPJKh00cztZvrxa8MW+tprUhmw9JdnDEPJ7RvNKNi/HG6yIwyD01tcPZzx7Y6j+JEWcdz&#10;TfAZPpiuLhbGJ6NtyIAmplg5mlJ78gCnkopJaglg+NiuuMi8uTYXgtEeGTZSmZNOdnY22bLRqpP+&#10;xdmubUWEy0e5EV1ZFikb17MrTzbCg2PpEy2FpN1PsbqDFLX2PgR168fYSeOZNGkIoXXHSUyvp9Y5&#10;gt7DBhDre75YFk3VtGbv4r23t3DCMpLOwwYzJdYfh3MJMMHUrEW2vcVkb9zIYdGTbjGR9Aj3wKHd&#10;B7TW55O6fRUrv9rPlnwvxj96LzcO9MOtJpHjR06xP9sE/2GTmdjZGTfbb3xrG60066RQKpW+MzeT&#10;NOk/NR9bXCP9rl4KfukDrKQf/X60UJubwLGdG1i4r4HIKTcyNjqUCNlR+Obe0i81FZKdnMzBhEIa&#10;e45mbBdX3K2ryDuymx1Ld7K3vBtT5o+mT5j25rJDHKQ/ayw6TUpSNgkFtkRNGk6kLM92hlJyE09x&#10;JE6KJtsejBnemWAPB+y09qE9KA3ZnNi6j+O50nd2H8acUZ1wlA7uuhuGcB6amGqh6vQW1m7Pp8Sm&#10;C+Nnj6O/j/X57dk5ZPteV0rhmQQObl3L5lUf89Kbn7Dky5Ws23yIPccKaTGrpdbCA2dHc0TOXna8&#10;/29+/6891Hv5QPUZUrcu4ZO33+S/n3zF2oQSSnSWODk44Okg45F+kJ2rPmXRwvd45/2VbNyTRF6L&#10;GWbO7rg62+NkY95BA8j2RHZsqosLyE2SeXpwG6tS7fEbMETWnxh6uFtdfom35iwS1m9k97EKarqN&#10;Yv64MNykT2vLS61tlEK2NJWDOzexbskHfPKBFMifyTSuW8e6nRnkllXRYm0lO7V+BMq211TeSLTI&#10;ulqYRuqhrWzcvJrFL7/Fx58vY9m67WzffZq8ZgPNwg47B5kOB6tzb6kNzdWUp5/g+L7NrFn1JR/+&#10;4798snoNK9ftIe5EJgUyXHWdHd7eTjhIH3Xec0QzC/RVGWSdyeTQKQOdxw0jwtUKx6u9yspvZ5Le&#10;SDH5/sViU963DE/XnRDbXrxT3BjRXbje+JnYUVgrag3Novz4UvHew5OEjdMIcd/np8XJonRx/LMn&#10;xcN9tEkextr3PTdvERKzQDy9LVvkbPuXmD+ks/DpP1fMeveYqJHR6DjJr6U8RWSvfEjEeDsJn2lP&#10;i6c3pIn69qNCtApdXoI4uPR58fCN0R2uHyC6j7hbPPLuOrH2WKGobWwVBkOeSFjylHhkYB/h0OU5&#10;8dnpMlF8bjarQRhaG0Vt+n6x+9O/iXsmRAtX43W0WeyDxdT73hCL96aIHG0KaUcas8SZjS+JB32s&#10;hbPPfeJvn+8Qe45tEiv+sUDM8UI4mMlrOA8Vw+96S3wWnyNt2TFtl0PGpaVe1O5/Sdw5PFL4xM4R&#10;MxYdvcAu35VGUVeeLk6u/1C8+fshomewU5t9nAOFzdgnxD+WHRSnCqtF47lB/9ovFeLU54+Ie0f0&#10;EYG9bhdPbssSp+LWiqV/v0lM6uMtw9sJC6s+YtqfPhErjuaJ4m8Ct2GoF+VZh8SO9/8q/m+wt3Cx&#10;MW+7p11XETrkEfHKig1iV1qhOLX+ZfHY7J5txy7aHISlzWBx90fHxLGixvYL/9YxiNbKDFGy4c9i&#10;SPAwMeuxL8Tq1Lr2YxfQcZJe97vEvDcPiJwrFh690CUuE28+MF106jRaTPowWaRXNBpLwzdof1WK&#10;xGWPiQdGjxSdej8uPkxtEBUX5v81g07om0+JlfcNFoP9bIVt72li3OvxoloeueLU3HOT9HxFgMME&#10;cfvzG8TewkahN04k1SbIaJPsfoo0t8jrlIhD/50tJkb1ucwkPZnn1TmicutjYlS4t/AZ/4h4+Ktk&#10;cVGuGypFafIq8d5YHxEUeo/443sHRVKDFke5GRpFycGF4rlJI8WIAXeIBYtPiVp5RC+aRNHet8Rz&#10;tw254iQ9Q2uJyDy6QXzx3D3itj7u5+qoU/8ZYuaLX4mtp0uEtoDA97NIrcg/+Il4e34fYUIfcdtb&#10;+8SBvIb2Y99gKNon1v19vhjiFSZ8/rRF7M2tFk0NyeLg+4+I+T5ewsTnMfHW3hyR13Th3ZtE8b6F&#10;4vnbxwuvsNni0S3FIqe6RbugSNnwqnhmYKgwMxkj5v1rg9ieVi50Wp62h9RnfS3+N3e6GDvkLnH/&#10;qkzR/HPNiLqqaJNvS8XhN28V06PHiUEzXhNfZTWKixatOUedKNz/gfjvnUOEBybC9BKTfLXJjO63&#10;vCbe3JskMg4vEe/fGS0szbuLMePHi76RnYRLx/O1SZP0Ev3H/Fm8vuQt8cToIBHgbH3BcYTbxOfF&#10;y5vOiIrz4lUnipM2ii+fekTc0fMW8eiiPeKQttpWa3t9PFsn28/uiD5nrXhr/kwxdsBtYsGKDKFr&#10;6egEtYmep8SRV28QvUJcLzMZ10n4yrB3r0gX9cawetFYFCe2vXaPmOZhIiwuOl9uWlrcbhDzX9wk&#10;DpafnfSsF/VZ68VHD4wTg53l8UtNmrZwl+X5UfGfreki5xLlueTgB+KVeyYI14Bp4qG1OdI/X/2p&#10;lVdZfl+HWDri5OWBp7Mlhox8ympbzn/Veg0h9I00pq3h/af+xuOPvclnW5Lbj2gUk354JYtf+y9/&#10;fe8Qp6obabhsMmRvuSaHvD1v8+ydD/Lok+/y1b5k2qbNaKPPjrNr+Ys8+cSz/PG1dRwtv5RNtPdC&#10;eRz5+nVeeuYpHn1zJZvLoV7bXXuUw6sW8t9nX+f1PUVUNuiNLczlEQhDE5UlhZQ1mMss8SDAyxkb&#10;eeRyHeVLImooOrqe5S8+xuwHnuGFZcdILahrO1ZbRFPch7z5l//jL/9cwtJ9ba/Lz0dPc1k6OStf&#10;4OHfPcbTb21ib5JMFA20Niex85O/8dwri/lkZ7pxzKoWb20SSP7ez3j3xae459n3+fx4OTVnx1c2&#10;ZJB/7Av+99cXeGNzIillum+xg+J8mtHJfEuKi6dI54C9ozMu9j/V63FTWc7c8HCwxr2pjLScMmpa&#10;9BcMn9BKnzWObh44uJrT1FJMdkkDza2/jhfQF6OVzoOsfvMP3Dm2PzExMcT07cvoh1/lP19Jn5Jd&#10;QWPbiT8Tzni6uePjai9z4QpUFVNdVk11XSuGxnJ0Sct44+kVxBt60Pe22/jDhE7YytO+tfGTPghd&#10;GrvfeZanH/srjy38irVJVe0Hoe7kdrb97zkee+h5nt9eQIFsK75/fdbKrzbMwQEHm8s/o9U3tlCW&#10;Wki5roVzc0OtLCEsAFdnK2wuO2xPthEtZdLvVdHQ0oowccUvaghj75zKJI9D7Fv4B/741+f46/tb&#10;iUvIoK70OBtXrmS/mS9eE6Yyv7/35cf2X1fIOmqopiynnPoWK2xlOfJ0vvBNwVkMNGbtZsPnX7N8&#10;Yymm3W7l9699ycqd+4jTJqce3MWeTZ/xzst/47YeAYRYnb2KNio2g7jT4DHkPp5bqk24PGicNLn4&#10;8RsZ0bWGk3Ff8NqLX3Es/B4eeXs1m/cc5ODOlXz1+u+Z5mOO6cFDJB3NIK38m1HfougwWz/4hEWL&#10;FrM6dQOfPH8X88YNZUhfWR+1OjlkAjH3r2BTWjm15xVAA02VJRTqHDF17cLASI/z8lLUF1F+egfv&#10;vLGXQofBTHlsIZ8YJ3q2T8Ldt46vPnmWh24eTKisLMb60pRNwsbVrFydyAnvW7j3P0v5ake7XQ7v&#10;Y9+2JXzy5+n0s08gbv8OVh3IRqfVo4Zkdn/yKV/vyKXUbxK3/O1dlu6IY98hLdx+dm1awecvP8Yz&#10;070JcrtUPTDHztEVNxd77Fqlfy6sor5Zluf2o1cLJZAvxNQccwsLLIV0rsX5lFQ0SQdziWwwcSEg&#10;dgrT//AQT9zUG2d7dwJG3MbtT/6Hd999t8P2Ek8vmMyYIB+sbAcz69F/88Ibi+T+V/jXk7cxJdyu&#10;w2vc70MTrY25HF+1nK37Cyh3GcS4e5/hTXnPRcb7/pd//fX33DGyNz0tGqQjuMI4stYKys4cZMMb&#10;n7DhSCOmIeOZ9eAzvLxIu847vPvmE/x+Sjd86k6xd81S3lp1ity65vMHyUt7UXuMoxl11LoOZPrv&#10;n+TFhe/yzqI3eOnhKYwIbiErIY7l60+TXdckY38lDFIgN1BRUIhOZ46TvRsB7vbayITvIZAFzQWy&#10;km6TDmXDCdJtetDvlj/z1EuvG/Nl0esv8OrDkxngVk7GjtV8vXYXO89cOOmqjuryXOK25mMZMY7p&#10;DzzN8/97i0Vv/ptXn5xJf5tKSvcc4Oj+ZM5UyvQLGe+yk+xdvYUt+4upDx7NnMdf5X9vSRtqefLW&#10;i/z7b7cza1RnXE0scAkdxQ3z7uapu8YTKcudZdgNzH7kn/zHmH+v8/Zbf+G2gdoXj67vl5s/GUKW&#10;m/pycpPyaLB0w9nVUda7n842pmbaUBZTTBp1FKcVUSFFycXl1Bx7F3dcnCwxby4jvbCGptYLx8z9&#10;mqilojCd1JPHOXbsGMeOHuPAyo/46D//4/X3VrMuodRoo6vXUAn0rY3UlJVQ3So7zubSN1t8yzCt&#10;1mZaZeemtaGM8tQ9fPbvt9jV0omI8eOZNr4XEa7W36Hha6W5toDsHZ/xwXLpP2T42Bsf4C8vv9VW&#10;l999m//87S5u6eeASfJOlizcytFcKcq/a1GQZbmxrpaqIu0TNlbGYVpmVxhGJQyCVl0zLdqKEg11&#10;1FXXUVwvz7exMg4Pu7yGNWAQLTRIMaE3NgAW2LiH02XoVH5332BcWstJ2/E1K99+gef+9md+/9BT&#10;vLSiEZuwQUye1I+ublbfw+dey2gltJUWWacNQtrr7LC1ixKnGame/ON7OXRa+gD3KCbcfQd3TB3J&#10;8Ni+9NEmp0b3o9+gMUyeOZf5U2LoGeLSPsRL80WedB01kckzJjF11NkJl4MZM2kE/TtJn2VmQ71H&#10;f6bNncEEeXxgvz5Ex8qfI0YzaWgITpRQVFJKUfU3ratoqZN9Pil0i0oob6igJCeVlFMnSNDqo7Yl&#10;nOJYehmVDa3Gx1ltaOnQUXAmiTwzWyw6d6GHvw1mHcdi6Ftora+msEAbyhdEaNdo+g+MMU6+NW4x&#10;QxgxbjozJo1iSm8P4wfUmvJPEh+fRWpTEINvv4Pbp42Sdolps0vvvvTtP5xx8+YyI8YVh4JskuPT&#10;yamrR5cRx+Z9J0m0CiNs6lzunjuRkbF9jJNstQmpsYNGMGb6Ddx8lxT7QW64XtThMzEOn3RzcsZX&#10;lucm2dnT/wwrWSiBfDn0sneiq6VeK3SXeoJsYodrp2j6jBnP1AFB2FrZ49Z1MEOm38Jdd9/N3We3&#10;u27mhhG96O4uK5FVBH0n3syc+XfKY3OZM20Q0d5WnLfoxXdFE/AtleSeTCS/0grnLsMZf/MdHe59&#10;l/HngttuZP6YcHztLC4ep2lE9jLLs0g7to9lO7Ko7zycEbNv484LrnP3gluY1d8fv5IENi7bw6mC&#10;emqbO9pFK9BO+EUOYbS0wXlh75jJ5P7B+DQWceZgCvm1zeeWK7o0siEU2tPCOtnQmWJtaYOjzaW+&#10;JHU5ZLxEDQXHZc9292mSa/wYNHM+8+9sS9NdMl533aX9ficL5g4mXOSQvG8/Gw/mGp8ifxM1E8xs&#10;XXHpNoLp8+ZzxwIZ5i4ZVoa7686bmSbT5C7TVJiZQ1a5dGiaQK7LJyMph7xKezyjxjFb3u8Ooy3O&#10;bjLv77yJab2DCOscTd9Bw7lheBS+JmZYeElHMXEOtxjjJu93+2SGhLvhZpx8o9Ce6OtbtEmvDRgs&#10;bLG2lXXnKgz+NbQa0FXU0SAVxcVV3wwbJzc8HB1wMegor2ukVTrqS3iIawBzTExdCB4yjWnzZF2c&#10;NY5J3T2ME7KuaDUTK6ydQ4icPI9b71zAfffd17bdu4B777mVaV1lZzXjEDuXrWb58oPGCY3GCWBX&#10;BSkIDS3opJjUGQwdBMC3Y6gvoeRMPMtWxckObCl52Uc4uPELPnrnbd5+W9ve5ZNVe4hPLaS5roC8&#10;nUv54uPlrD+QSmZFNfUlqRxcuoLDjYGEj5zFncb637Eu38X8G0cyNBzObN3CUSlSSuqlX5b3LU7c&#10;yeJ33mGR8T5nt/fktoIdicVS3DZKsabNHfn+z+BFi+wo6powBv3eZtfGncrwdQ3U1Dnj12sco4fG&#10;MjDcHlGdw4ld26UwzCWnqJK6em0C2rVZsn8UdjaYO9gan7pfVA+k+KK5kNS4o6QVys5wRD8pbvsR&#10;FeCMoza/RjvHVHaObdzwCepMVFd/fN3s2sf0an7ajbDePYnqFkygizbhUoYwscUtIAA/Z0dcbN2w&#10;De7NwJhwAtzb4mBqaY+tmz9hndyxtmmhUVsZq8OqLib2gXQbMZnZZ+vhhdtd87hvcjfCXG1kV6sd&#10;7YFVSyFnjqRTL6/v0yOUIHvZseyQYBNzSywcZBnwtcOyJo+CjDMkpWaQmS3bs9J6GoVsd7WVv0JD&#10;6R4k67xpE2WpCZxOyyK9tBRd8XHi1i9lyYfvtZdz2XH86EuW704kp1qHrqCYivRsea1y8o/t53hW&#10;E6aBUfQdPoj+nb1xtTJtH2cs2z4bJ1wDQwnv05UAFzsuXn1WtsWW1lJnWWIv/W6VvH6jXt+hrb46&#10;KIF8OUylaSyssJTdpmvyDZNW0k0tsLa3xcxCNhyGRnSNOmorK6nSZh43m2HtFkCn6BhGTowmwE6K&#10;iUumo4Wa/DMknzjJ7kZvQqZNZvSY3vQKcsHOeL60g6UHIf3HMmncUCYEmFMZF8eJ7GrjUIlzmEj5&#10;7TCUSROnMmdcNF09tXWitQtI8R7SmYjQACLNmjBk51Mqe8dN3+Z4NcEoK4OpmZAdFOk0LprZeiVk&#10;tdEXkXroKKlJDTj4DeKWOeMZ2tkLd1tt9QvNKTlg59uHsXNmMaq7C5ZFmRyNT6NQ3uabqDniGtCL&#10;sQ/exvThXYlwt8Na2t3o0Hy60ztaCmQ32VDpyimsbGvoTMytsLGzNE4QNMhGrLmpluqqSiprZWOj&#10;t8LWNZTI6BFMiA2UDlJ9EvsHI8uGmYXZZSbY/DhMZIW30FabkT8vdpDaMUecbGWjp83yb2y5hgWy&#10;LOtmvvSa+yiP/us1/vfE/TwwPMg4POHKjt8WB59eDHrwRf753ze/mdX+9lu8vfAV/vX477hteDCu&#10;5UnsW7mJLdoEuyt8jvrHYqL5Akvpi7W6177v2xHoG7SJdYWcrobSo1+x9NUn+eP993P/ue0P/Pnl&#10;JayJS6Ox/AyJi5/h6Uf/yevL4ziSVUhVzik2bzhJs2cAvn722DXkk55wmPj4eLkd5VRGFXWWrniF&#10;ukD1CRIzS6Rva6K1OpPMPZ/w2P338Yfz7vd/cvsXH+2WIqTKgJn2NNz6+78BMTHT3nKaY33pJx5X&#10;RoqL6pxjHF77Jf/9tIzAsffwx3+8wEsvPMPjD93DXVMHMyCkiOS9q/nss03sSKkwDs272kLkZ8XW&#10;Wgpkm0sPS9GEZWMBmSdzqai2xdkjkE4+NucJy58bE5ceDLv9//jb2Xp44fa/F1j4f0Po6+eI7dl4&#10;6pvQlydz/EglplauREZ44yaPnZcMK60N7Mzg0T0IbTlGwqZlfPjBEpavWMnyDbvYs/8wJ1KyySuv&#10;p8mgtb86irMyKClPJz15Myv+/Qh/+F3H8q1tf+D+3z3Nm1sTScwvp6m6nNKKcnKSkqnQOeDtHUBn&#10;P5dvhPz3RopivY5KTSC3GpRA/sWwsMbM3Q9PN2usO84OvmbQBIIUrr0jcHDNYv/+5fz3zcWs3r6T&#10;rTtOkFYsnbdee732bY13M7oaKaqLazAz85BC1g8PbXWL9qPnMHHBMzhMCm5/ec0C8svrvmXt0kvQ&#10;3IgolwK5vJGGy69lI5E9dVM73P18sLZtoaKuXFbSuu9eGWSaaaygLL+MSp0ltl6BhPvbGlfsOA9T&#10;2aP27kJUVADhDgaac0soaZCdje+ldmqplPHLLZPxMzHFxFXeK9KXIPN0cre+z4tvrWL9xq3sPJrK&#10;maJa9AaDjN61KaeuG7TWKtAbRzc77C1/4pZLZo2FjSXu4T64WVlcplOp0UBjUxnpudpY5dbfyFJv&#10;UsyZSp8zdA5zf3cD4ye6U6M7zdaEAmoafsj42++CqRSDsjPi64+bheWVxx6f46wSMHaFpS+50ibP&#10;ac9jE1l/z/6tryqm6Mxp1pdB9tcv8M87JzG4Xz/6nbcNZOSN/8ef39sv015KTpnsCOua5e/a/S+8&#10;z9mt7bGBiYkNts4uuAdJcX2WbzPg2XjaOeHk7kSgs/bXd7F62z2NNOeRsX8rX3+2i6zJdzNlcm+i&#10;w4PxDerNsBvu4A9vLeODVx7iHr9yClZ9zrNv7yVTCpGfY83Zn43SSqmBy6lolL64fdevC4GhqZ76&#10;5MPsKzRDJztxPs6235SBs5g54eDfl+l/eoRbxwTilLedVW8+y18efZg/3z6ZccMnMvP+l3h9/WkK&#10;ZC/pvBENspKYXLJ8n79pDxsuuu+PQEjdY2HhTmigO87SP/90A+wujRLIF9JUQ3VJKcVVzZhIseju&#10;IBvJa/INtxlmVu50Gn8Xv7tlEhN8q0lf9ybP/ulRWcBvZ/bEkQydcidzX1jJntz6y78qE/XUlZdT&#10;nteIqYkffu72soN9pWLXLEVeGZlSgF+9RlFrpCxx9vTB3UZPc00ZOcXVxnVNv5NI1joFlSUUlDVQ&#10;aumIZYAnHjZnX+dchoZamspKKCpvQf9DXxfLRhHrMPrNvJWbbxnBQMds4j58nueefIxHFtzEnInj&#10;GTH5Hh5YuJujhdKBXbXX0r9ytA5GThE1slNSd94wnx+DkOWsnNK6RspkvQqTDlh7pXr5qm8jO87t&#10;51mYX+G8XyNm2Du7GT94ZK1NaMwuo7pZ/72GP/wwKikpL6VQdpavOIfB2QtnNyfcQ3oSNetpNmpf&#10;/Ds78ei87QCb33+M+yb1xs6nD/2fWs6KrZ/z+sOTGBmsTeP7IZhg4dGdHjOeYkP8hffdK7dPeXZW&#10;FN09zz5D06RnHoUVtdQ2XN6CZtYWuEdo/rBDp61Jhk3Po0KbgH3ZXr011hZuRPg6Y2tpSnNhJmmZ&#10;BRxq9KRTVCje9lZYn/OLmhywwztmEuNmDmFIuCkNR46TkNtEfZPyVdcPLTQ1lJJ88CCFpgF4BQcT&#10;5nep8iy7jxb22AQM48a/vs3CDz9iyaL/8NKLz/PSU7czPsia5sPL+OLDN/nb8tNUyo5S24MAL0L7&#10;3cZDH+7gwCHtq48dy3jH7XM+enUuI30stVUHfySClrpKWdYryJZ//VxvNJRAPo9WqtKOczQlh5Mm&#10;bkT2jyDA1gKbX/L9ymXRenBW2Hj3YND0BTwqe33PPzSPyePHMn7cALo6t9CYtJMtXyzm1Vc2c7S4&#10;ntpLPeaSQtTSxhZbbS1HUUNNfRMtV5yVr635a4uLvTVW3zZZ5gcj02ZmgV1wV7p7OeBZmkfekSSS&#10;qrUvG34HR61FysYOBzt5De1VU7UUoy2yB9x29NJYWGJuK8PYak+v2/d9b+SNTW1w7RTL0Nn38X9P&#10;PMGTd09j+uTxjB/SjU429RTsWcfqj17m5ZWHOZZ3qa99Kb4TUhzoNYf9k7Tb8iKijIxjx0g6WUaL&#10;bQSDunnjaNVxLdKzSEetq6FKV0+5NsRJe4rxEz8lufaRDau5TLeZFMjmtrg522KtTRRrP/rT0nYv&#10;a2dPvM1MsGxpobn1EmMPZT1vqa+mOL+aFnfZaXF3wMneHjv3QLprX/w7O/HovK0X3cMDjKtimFna&#10;4xAYSdcenenk54qT9TepsR9wK/Me/zdvLlrEoktuC+X2Eo9N60WUl60UHbaXua/2FdfOBLnbYaet&#10;CW/jgKObs0xis/S5+ktMOmora9XaeGNLZ4JCPHGWQtnC3AZbJ2fc5XVoaKJViuOL3aL2ZrAanfSZ&#10;luZeBHvZSX8t0FWWUFxWTqHBEms7ayy0J33tIdocpxmW9i64uDtJGzTRVJ1DelEDTVf8YNb1gEyl&#10;iT1OXk6yzDbLdMk6XCcbxAvtZmIu2w4/QnoE4uZUT1VpNukFDcY++fWDLE+NFeQl5WES1onAcD8C&#10;Lh7U24aJbO+snPAI7Ez32BGMnngDM2fNZubc+/nT83/g5sHSDplJHNtyivR6MyycXWS5sUAvfZ/B&#10;wZ8uPXvR87wy3nHrQkSoLx4OLgRFRuJmV0tRUS7J+RXfMkn/UuiNb7rLqmqpMnPCT1vJ5qrpj2+4&#10;Oj7tukMYlxVrKDrBwXVb2XWkijq3KMYN64Sn7LH/kKFePw+yeJg74hnRj+GT57BgwT3cY9wWcM+9&#10;dzB3RDgRTcls/WoTcemy99VxzPA5rLFzccXF10466CIy88upqpfio/3oOUQD9VXlVBTUS4HsRaCH&#10;E/Y/YPzcd0Y6KguvSKKjwgi1riDnyA6+2ptFqa7jTN0L0PKwQqbhSDL5QjY+Ho64mepoKCggt6L5&#10;4smW2pPmujJZaWso11tj6eOFp4OZ7O3+mGqnTezzwK/rQEbcMM+YJ8btHpkvd0vHMzwUl5StbPn6&#10;IAkZ5dRcKksUl0HmjYUNDq62mDXX0yCFQ+OPbri1FVPqKDm5i01b93Ow2ATnqH6MipDl+5KvjvQ0&#10;VJdRVlNHpZkUhw7Wv0GB3ExtRRlVlQ1g6U6Yv6sUfFd62v7jMJF5bukbTjd/Kdrq66gurKTygpWF&#10;DI111JcUcCavARMfd5xd7bD/EREyNbfC2sYeV/m7uXt3eo2awc13LpB1+VLbXXK7hWl9ggh0Nn6T&#10;7jtgga0U/b7BgfhTRmGx9K11jRf43RbqK6SgLa+jSto53N8Ne83OZo44efsRHOklBXKe8Xhd4wWO&#10;pLWa8qJSyiukQHbwxt9d+rdzr9BaZeeyjoqiSupbLuFPhRSQdQ001mlPt38tZVsWBhMnfMNDcHcy&#10;oaWmlKJKbTjMBWhzaSx8iIjphq9XEyUph9i0Jo7jOZXUNLe2d8ykzZqrKctOJuFULvlldZdvk34J&#10;NN9YWsCJEwKfzp3oFOyOyyVenxp0FVTnHGf3iTNStNbQYOqAi08gwSGdCI7oRd/BvegS4I5DU6vs&#10;aDXQYLDCNbw7EX4OOJQmcXTjJnYcSzd+gOibNxjSQkJHVaHsWB09RfLpHMqloPXu2ZeubrLDl3qY&#10;+O172Z9UREXT2eGMglZtrk5BJqnxp8ipkOX5onax2ag/Kit06M09CfFyxNby6r+3+40LZIG+pZEG&#10;WVlKc5OI3/g5S76II7HQja7Rw5ja2/MyjeRPhSy0JtprDiusTGVPrkE6pSrZs5XOru2JgLYsjfy7&#10;pIjc7GLjRLVzcsC4ikUNRbnFlJZUU2+wxta7k7E316v3IMbMmc9Ns8YxrrMNhuoscoplA3KhEzVi&#10;ib2bNz5BPriblJAmC/WZrGLKpEhuq/QyIlJ41pelkZRwkuOny7DyCCfUyx4H66toG224gpXsoQ7u&#10;T48oG5rzd/LZJ2vYdTpLVsg6Gpo7pEUTxnVVlOUkkbhfCulPdnCyWgqpkEC8PaC+KIm4Y1kUyAa9&#10;qf3puDC00KqTDVNCHPEnC8nHAY9wX7ysTK48FONKCAP6uhJKykoprKinEVtcgrrTPaoXvWNHM3Hu&#10;HG67awKxVtIhpObJ82qpEaZS9Fkg+2GYNOlobGg6F8dv0NNcW0pxxkniDx/heFaZcT3UC8/61WMi&#10;64mdGwFd/bFpkc69Qlvr9lJl+rugp6WpnprSfArT4tjy6acsjcsh0zuC6CmD6OMp8+SSBaGFusoy&#10;Kqqb0Ft4EObtiJX51XfUPwytsWqgUjbkyQlHOHI6jdSSeqMIu0gYnEP6ROlzakulLYrKKauSZVL6&#10;nbbz5b9SPDWUZ3Lq6HFOZlZicAkkKlB7fd9mA6F9SrYkk+Px8Rw+lklumawHP7agWlhj4hlJTEwg&#10;zrUFZB09zQnZoGvX1S5taKmXojmLtFOpnKxxwjPUF183+28mLH1vtE6uE84+wcR422HIPkVSUiqn&#10;86VIauwohdpWhGisraCyKIeCqgbqv/NkRTOsXbwJCO/MYMdCKSYSOHmmgBJjvdasrdX5fDISUziT&#10;U4feOUja2QlbK3MZPXtcfEMI7x2EU/URjh5PlR2DKnTGzqJmlEZqC1JISs4lu9YC59BgAl3NpUA2&#10;x9bFS/pEZzybS8g+dIQk6etLpBBu62dqvr5R+vpsMtPzKKgwxc4jmHBvG6x/0FKk1xJa/G2lQI6U&#10;nQUzRJ20eUGtFGgXztFpP69bDN3CXbEoOc66Dz7kw1Vb2LYvjoPGCZpxxO3bysYVn7F43RESsqqu&#10;oTeBsv7Wyc5WRho703wJDwqkkxSTFz/kk+fV5FF0bA1vf7SUJV9vYfvu/e0TUA/JbT87N+/kYJJs&#10;a2y98O8ZgretNV5dBzK8X3fZhhWSuep9GfZLVm7aze79WpizYXezbe1XLP1wJWs2HCdLahPL4D4M&#10;6RFCaGUSKas+573P1rB530HiDrWFidu7k+1rV/H5B5s4nCPr04UPswx1so4VUVbciKVTMCHethd8&#10;MvvqcL2X+u+FNjnKYDB02GQPXTrzjAOrWffhv7j/4XdYlmCFx/BxzLpjKFHSw/7Uc4AuxMTEHGt3&#10;X/ytbbBNzyBz1wF2Zdeh03qr+mpKMw6xe8WnvP7CF2RV1RlHrBnRywaiLI7Fr33BquX7OJFeTJU2&#10;Kc+YrlYaS9LJOHOGpOxGzEx98dMaDM25XoQ5jkFd6dmvPzc6FJG9eDHLv9jBrsSituvpZTx0uZxc&#10;+wWLV2xmWbkF3pNG0ifMCTebq1l8NMPb4dtrGCOHDWSkayl5qx7njy+8zwebTpKqfQJaS6sxfvmk&#10;Hd/Bqnf/w0t/f5mnN1VR3uhN92FDiIpxpC5vK6+/+SkrD8sGW/aE9Qa9FMeyN3pmK5+8/j4bEmux&#10;iujOyKFd8JNJ+mHPxbW3EFI8nFrBsq9X8sHmYxzLqqT1XFlrkD3kbNJPJJFUaUqLvw9OMk8cHO2x&#10;c3Mj3NWAZX4SWZmF5JU3tofRJvRp19ZRfHwlnz85i9hBQxj7j3VsTKn4piz8ZrDE1tGbLv36Smdd&#10;Q111FRW138UKWsN/Qd2Xdas85xTxq5fw8XMP8eh7mzio78GAUdO4d0yYLHmXco5aZjRSXVZGbUUr&#10;VpZeBHnaGD/jfm3SJAVcBrteWMCCSUMZOu9RHlyWhLby7uVlXCu1mXEcXvkfnlm8kdV7Usgs0cSo&#10;ZjdtWEsJZ9Z/zIefbmNthhVO0UMY3dWxvbMsaCk9xfHlzzKxXywDxz7P/1afJvuiceKyrnT0xfKw&#10;8QxNrJzdJ3d+M5nVQvaXfek8oDtuzvmkHNnEslWHyaprlZ1JuZUlkbBzLZ9/sZujJkMY3r873fyc&#10;f8RMeU2D+uDebSDz50fiXrKSLz97n/9+sZND6RUd6rT26f48cg5vYuviV/lgbxqnS797rTSxc8Up&#10;NJIxAzwQuzexfY0UJUml6LTP7BtqKTi0hq8/3cC2E004Rg9ldDcnnIxLPppj5+pLaOfODDBNYffq&#10;lazee5LEMuk3WuVWl0n8V0tYvCmRBAsfoidLsWdvio2pKVZS9HcKCZXhKqhYs4gvvtjGrpMFlDXp&#10;28Nmc3L9Cr7cdIQDemf8xwyif6A19pefrXodIdPv6oWPbT2tpSnsSsimRvML7Ue/Qdqq80imTR3D&#10;zH7WVCZ9zlsPz2HGyCEMNE7OHMKQkTdy26P/4JNTuWT9ZPMgfgpaqa+Q4vVMCgddYggM98HH9XJv&#10;NfQ0VOZz6O2/8+If5jBz/DBijenrL7fhTLnv37yztxHrLsO4c24soVKQWtlEEHvzPG65byx9TY6x&#10;7e0nefSWCYwfpoXRwg6gX+xEbrz3jzy5eDeb01qMQ0Gx7cGoe25mzCA/rFM3sOSf93LzqIEM6d92&#10;vyGjpzHzD//kua+LyOnwkZRzNOSRdUJ2FvNasO7bm6gAWSY7DIO6WlzFd+TXGgnsXfEUKXv/g+M5&#10;1as9QW6ipaGe+oZGii0GMO6RucydNZyREU4/T+/B1BxTnyj6D43kaP5ONu55nb/NXMLLsjCamRho&#10;abTExsKW4D6DcNlx+HxRpDm0Ix+xeFUdJW/YyMJ7dlanrPQtOuN6sS12YcTcP4dRka542Va1fx3v&#10;AmRD7919KHOeuIWU5zZx4su/c3L7f3GwtZTXk5VfNoz1lWWUWkjnOmImj981gDAn6yvM8P/pMHHo&#10;RI9RM7lDa0UXfcbGA4v5IGEVK+2sZQ+yrVHW4tegazCOuWuw8sNjWGcCnK1xdRnAyPF5FOR9zit7&#10;3uP1tK9YLNNkJQWN9gRZ31RHeVETTn1mM+mGCUzr5foj81xzlI2kbljNxqMFfGJjjZ312a81GWjV&#10;ZhZLYVVpMZjZtwxnUGcvXCyaMXgG0rVfIFa79rLy3yfZ/a4ddub2mFtFMPmJPzN7gLvxy18K7W2L&#10;tKmnH0HmuZxOSyUhq4wxEfbGryxelvSvWffvfRz70M64BnAbspPU1EhDneyM1lej730rf5g9mzmj&#10;+xDpdDm3KPO3IYf0I8lklZtiFx1FlL8l1ldhLeZfllaqitJYt2gVu6ylvW215S7NZN2Q6RetslEt&#10;obghmC4jpnL7HcPoYisbzu9ccQRNWTtYu+Ir3vp8P1UyH+pLciksl344u4CX56/mY1utXscy+Xe3&#10;MuOGfvR0lflhYoV37AxuGl9O88q9rH3lfuI/ssf4EKlVW09YR4OZL30evJvJsi4FO//YgXGyM+Ye&#10;Qczdz/Bg9ct8vCueba8d48TH9sahZW05Lv1sa7NsPwzodJ6MfvZ7fhnTRHaQvaMY/cjvOfLkx+xa&#10;/3f+uvs1/m2rjX030FxbTnmxC379R3LjrcOIlHY+qwlM7H3x7jWGPz55nIrP9rLhH/vZ84YdMqjR&#10;H9aWyzyy70/s2AncOioEOxOTtiEwlgF0GjCaGb/P4tRz6zj2xT9I3Pw6DjaWWMj2xujrqysotelO&#10;1PjZPDi7N15mJtfwMMPvh6lXL/qPiuZ04WE2r9jMjqk9GB1gg+uFjZmpC0FDb+IOz250H7qLo3tW&#10;sWRPTttynlb+uIUMZu5t/ek5cCxDItyx0maOXQuIGioLMkg+nIYIjsVFtoO2l3wTZoK5WzDBI2/j&#10;xRfCSU/ZycqdR4hLLJTHtJLiTOdxMxgzahwThsQQG2rb/hU+EyxduxEz/Xc80ymG4YmJxH+2lH3J&#10;+WRqs+jN7GXQwcya24/eMQOJ7t6T7rLcmpqY4tR5Mjc95k/3UXvYuX83i5fspbSllRbc8esSzaAb&#10;JtK3xxAmdPfE65xP1WqU9EdJRziapqPMOZKxY6IIkm3/j+kAf1fM5s6d+8yaNWu45557cHR0bN/9&#10;a6FFasgSUjasZV9GIVmlZVSUFFFYWNi+FRnHdjlHSGE8ZDjjZste4uSB9Ovig4dxvdyzGGgo1l5T&#10;JrDhWAu9Jk+kX6grnnYmtNQWUZK0h6W7irDrPoTY3l3o7autAXyWWopPHSbhQBJHK/0ZNmcE3fwc&#10;cD77ekCbAGhmg4OTHY52puirCzl5+BR5RTJuUhyGxoxi4uh+DA1t5lBcCg2BA+gT05NBYW5YmFpg&#10;KgW+mbM59UXaq8dTpLSnq8g8AL9eI5g68wZumjGY3v4OsqJIIX36CAmHznCkoQuT5/Ql1M0GO21d&#10;TSt7nHwC8fVyxNGmjvz8LI6fSpPXKqWwyJGAXkMYOWMmc24Yy7goP+lQzNrWoNVXU5GVyKGvd8gu&#10;SC9ix/elZxev87+E01pClvbJzT0ppBrC22zg74jLd2lVZQfCytYJF28/QsJD8XNzwrZWit6sNE6l&#10;y4a1UPvCkCN+3XvRa8QYRo2fyq3Th9A31EWmQzZAzm54+3vh4yA7HMUppKVncSY7n6KaVipcoxkx&#10;4QZunDOFCYMjCXeXTsAY7UZKT+3h0NEs0hq96TVhDLG+0tGce81oQOjrKDi4nu3HS6h06kzX2IFS&#10;qDljKjtfLY1m2NFAc10uew8ntZe1Gprt/AkeOIEb5s5hzqRouvrYy2tqa5ra4OzlgrVJHYUZGaSl&#10;ZpBb2kBZcwiDZ4ygZ5Ad5sWJJGqz7pNqsO05mfF9w4zhf0M9XCMm2vJCVhbUp8eRkK6n2cqLiKhQ&#10;fC58m9FaT2tFMhuW7uJMSQklNeWUnKv32taMiVMgEQNHMGjoJFkGZjBlcJSsmy7YXVLwSkctO1W1&#10;KVv4asVRkvRBRE2fyuw+Xkj///N0pr83rbIjWGn0fwdSZZrtOhHUeyg39vM1dhQuHWfZCTEVsiNi&#10;gUEvO5n6XDIzM0lOk+KgsIKiYjN8YkYwctqNzJ4+itHRgXjIenzWYvrafPJTDvPl+gR0tr2JHRND&#10;nx5+uJ/zB4KWouMc2L6FJav2kl5YTHlNI02t0lfLDmtNWbG8j+ajnQnuG01UrxACjIOJpcCzdpSd&#10;XifcnC0xrS0je0886dJP5tU64hTSnzGzZnDzzWMYEOKMk/RPl8rF85HiPPcYR46cYn+2Cf7DJjOx&#10;szNuUmVqI29NzWRn2tETTx+5uXnKNEgRX3GG/cfT28tQI8JO+qXYofTvP4IJ4/rS1d8Jh+88HEEK&#10;B3PpV9x9jSuC2FrUUyT9bvyJM/Laxej8+hI9aio3zhrP5MHh+MiOw7k0Sb9oLv2be6AfTjK+FtLu&#10;BZkpJKRJ+8k88pN5NGraTG6cMIjBEW6yjLaH1OZ2GIeP+BMky7q9VQ1Z2ZkkpmRIP1olw7oQPmgk&#10;Y2fMYtbkYQyTvtxR1odvt+V1gpkVVqKKyuwcTh3OQxcZQ1SgA67GTklHTDG3lu2HqxcBQaGEdetF&#10;9MDRjJswiSlTpzB10hjGj4ylZ6gvXo7WWMtznfy6EDVwKCOHRtHZxxH7jkMAzKyx9+pE9wEDGTFE&#10;tlXB0s/IPGk7QytrVti4BdEpeghDh/SR1/XA5YcMYWwtJe9YPPs3naZqyBxuHhxMqIv1JdsJbSK8&#10;hY2LbB9D6BTZle59BjFMCuIpU6bKTaZxynhGDpICN9QTV5tvPsttYirrha0zLj4B+IdEENk1mtiR&#10;YxkzaYrRNlOmTGTK+IHE9oogTJYxbTUgY32S7ZydiwdegSGEdomiV78hjJs8mcnt9xozcgCxPQLx&#10;d7HF6uwC99q61M15xK/4jDUn9TRFDGXenEF0c7WUbfXVL5UmUhwLbaKBtiyHn59f++5fC9rM5gJO&#10;LPucTUlF5NZe/OjeShbq4K59GB7ug2dIgHSObR95OB/pSPOOczwujqX7muk/9yaGd/HAV4qu5qpc&#10;8o9t4J11eTjEjGfEwF4MCLT/xqHIyph3eDdxW4+xtyyUifdMpk+wdPIX3qSlmjIpNBMOHWLT3mTq&#10;5C6b8AFE9+3HoFApnkvjeGfJAapCRjJkSCxju7ljIXv7dUVZ0qnlkBR/kpPHzpDfdjXwkQW7VzTD&#10;ekcQHuBsbBBNZFzyj+whbscp9tT3ZO69w4j0tMPhbD00tNJckUN64mH2HD7NsTMlcqcWz1CihsqG&#10;LlaKyABZcTsKiNYKSlKPsPPj1cQhK//sIfTv6YdHR4HcXEDq7h3s3pjACX03Jt07RdrAGffv9Yqk&#10;VUavlqK0M6QeOcDRZCl0y7SPc2jXCCFqiHRKPcII8vIi1PiRkrPINOkqKcuQtt23m0PppRTVtkjj&#10;umAhG9WJ0gH0DPfCQ5tsZTxf67E2UBC/gZ17Uzml82fA7BmMCLLp4PC015E1ZO/4gq/3F1DqGkX0&#10;iFHM6O4ibVxHWU4hxdmyM3DmNJsPn320YINLUCSd+8YyMCqCIFcrLM86AZmPhsYyMo/tZ+uu4yTn&#10;ltNo5oS5Swwz7xhNT3/ZV845zNFdW1l+rBL7/nO5cVhXegdcamzZrx297JxUk/bVP3j+1dPkeQ9l&#10;5uMLWNDPw5h/5/K9pZaWkuMsfWcdp0qrqW7f/Q3OeHeKpGu/XoR7exMa5Iqd1RWWaxMyj5qKOPrh&#10;8/zzy1LqwsZw58O3MCfSqUNZu9ZokbYqJWHp52w9mUOuQyRhAyeyYHjQFQSyRN9AoxSg2nCf4tT9&#10;xJ3OJatUJw/I0mbiSY+RQ4ju1ZUIPzfZcHa8ikBflUVWwm4WfRFHnf1ARt4whMF9g857IqQJ5Lg9&#10;e/l6e6JxuMel6UL/qaMZPLgLnc45KImsd1XS56UcO8q+9QfJkbuabEIIiezN4KE96Bbhjb281XeT&#10;Fq3UpO9j757DbDljQsikucyJcsPL/oJaJet0RV4BeWdOkZJ0nO2nStsPOOEZ3Jlu/aONZShEliEH&#10;a4vveO+OCKPfzU45yv7DJ9uf4oFd9xH0j+5Nv87+BLjaXKKcaYMDmqnITiblcByHT6aSWKy1cR50&#10;HzGY6N7d6OzvfkEetSFaG+U9s0lOiGN7vPRVuZVyr/ZMLpTYCf3pHR1OiLczjpd8+ng9I2STdZKD&#10;Xy3lvTe2EBd6G0/+ZRqjo6TQve6/WCrrX9lhdn6+krffScT9H6/yx6H+hEkxeX3mopA+t5La1K95&#10;8amP2a3vRdT0W3ny1j74WP48nbZfuUBWKBS/OkQLjZnrWPTUB6zPkp3NGQv4x32D8JUdLssftQLJ&#10;5dAcdQW6vF28/qd/s6oxlt433Mxjt8US/KsYm6lQ/IYQNRQe28zmdxfx+EcNjHj2r9wxsz9DQpy/&#10;x1ChaxHZ4Tv5FUs/2cFr29x5bMlfGBdsi/t1mijRWk9d4WkOffQcf17egsfom7nrrunM6ur8swn+&#10;67o4KBSK3yDaxNbgfgwcHoKfPoP9n6xkZXItNVf8OuOPQU9TdQGZW5fwUbwe6049GdIvgkAljhWK&#10;6w8TR7y79GXkzROZ6nWQrV+tZ/OhDAqvqcl2P4R6irPOkFldQ2NMb3oEWmN33Sp+bZWNHPIPreTl&#10;F7ZS7T+EkWMHMTry5xPHGr/yMcgKheLXh3SRJtY4uVhgqMom83g8mwo96N0rEA9tPOBP+hRZ0Fp5&#10;hjO7VvDvp5aR1eVm5tw8lskx/jhf90tfKRS/TUzMrLGwdiDQuYrD+/ZzIq+BOmtPunTyxsH8eh1z&#10;bYG9d2d6xA5j+tBIwlxtsNLmbLQfvX4QtFQkcnzTFyx65Us26YYw+8FbmDo4gmAHi5/1qa4SyAqF&#10;4jrEDAtbe2zNGowTp7Zuj6fCyht3D3e8XG2x+klEsnTU1Wmc3v41X368jlUZgYy5d75sfLrQ2d3m&#10;B4w1VSgU1wQmZsavJ7r4BhMQ3oOYvjFEdw0h2MP+J/IdvwTtEwudnPF0kh2A61Icn8UEMytnXIN6&#10;0G/cBMYP70aYpz02Z+ft/EyoMcgKheI6xUBTaSpnjuxi8eqT0GMy40ZEExPm8RNNLhK0VqeTdGAP&#10;u3Ykk2Tehxm3j6Z3kAuuV3uBdIVCoVD8oiiBrFAoFAqFQqFQdEANolMoFAqFQqFQKDqgBLJCoVAo&#10;FAqFQtEBJZAVCoVCoVAoFIoOKIGsUCgUCoVCoVB0QAlkhUKhUCgUCoWiA0ogKxQKhUKhUCgUHVAC&#10;WaFQKBQKhUKh6IASyAqFQqFQKBQKRQeUQFYoFAqFQqFQKDqgBLJCoVAoFAqFQtEBJZAVCoVCoVAo&#10;FIoOKIGsUCgUCoVCoVB0QAlkhUKhUCgUCoWiA0ogKxQKhUKhUCgUHVACWaFQKBQKhUKh6IASyAqF&#10;QqFQKBQKRQeUQFYoFAqFQqFQKDqgBLJCoVAoFAqFQtEBJZAVCoVCoVAoFIoOKIGsUCgUCoVCoVB0&#10;QAlkhUKhUCgUCoWiA0ogKxQKhUKhUCgUHVACWaFQKBQKhUKh6IASyAqFQqFQKBQKRQeUQFYoFAqF&#10;QqFQKDqgBLJCoVAoFAqFQtEBJZAVCoVCoVAoFIoOKIGsUCgUCoVCoVB0QAlkhUKhUCgUCoWiA0og&#10;KxQKhUKhUCgUHVACWaFQKBQKhUKh6IASyAqFQqFQKBQKRQeUQFYoFAqFQqFQKDqgBLJCoVAoFAqF&#10;QtEBJZAVCoVCoVAoFIoOKIGsUCgUCoVCoVB0QAlkhUKhUCgUCoWiA0ogKxQKhUKhUCgUHVACWaFQ&#10;KBQKhUKh6IASyAqFQqFQKBQKRQeUQFYoFAqFQqFQKDqgBLJCoVAoFAqFQtEBJZAVCoVCoVAoFIoO&#10;KIGsUCgUCoVCoVB0QAlkhUKhUCgUCoWiA0ogKxQKhUKhUCgUHVACWaFQKBQKhUKh6IASyAqFQqFQ&#10;KBQKRQeUQFYoFJemtZKi0/vY8dkSPlh6hNTyBhoM7ccUCoVCofgVY7JmzRqxYMECDh8+jJ+fX/vu&#10;awwhW+Xmagpziqmo1dFkboO5gxehAc7YmpteWuWLZhprKinNyaeiFfRmzrh6uuPl6YiN6hYorip6&#10;Wpsaaairo762nJLqJlr1Qu43x8LKDkcPVxxsbbG3tsBSlt9rloZE9r73Jgv/tYYV1nfw9orfMb67&#10;J97mLTTXVVGSpdUtB5x9vXBzs8fO3KQ94BWQ9fIHh1UoFAqF4mfi+pCKhmYMBVtY9PtbmdG3L33H&#10;3MSoxzdxtLwBnaY7LkVzAdl7P+KlcX0ZHivDjPwLT70XR2rj5QIoFD8Ropby3NMcWvURHzw5mzHD&#10;B9JXK7d9xzBu+kP8/fMtbDieR3FNE9dlaWwppuDwF/xnfCyj+z/I84vjOVWpbz/4LWhhjyzlv8aw&#10;D3y/sAqFQqFQ/ExcP89ShZD/GzAY5FZRQcuheE5n11F9yXe+gpayfHLTUthSZqC+VQunhW8/rFBc&#10;DYQeUZnA5oV/528P/p7fP/8Gb23IoKK2qa3cGiooy93D168+wVMLZjD3z2/x+pY0qq7DcilrE8KY&#10;JoOsV1oCvkcitLpsDKvVybZNoVAoFIprietvsIGLG3Y+Nvg272LtvmQyyuppbT90DlFFQfIJTp9K&#10;p7ZHH3q4WuFi0X5MoTiPVqpTt7Ly3Zd45Jk3ePtgCZWNP+CJpqGR1ro09i/5gCXL1rItowFDl9FM&#10;vf8ZXvrvGyxcuJCFb7zIi0/fx9yxfelqXU7u0dMknMynpPk6E4jmLrhHjGTWi2/x8psPcOvYLoTY&#10;m0FLDS15u/n0qcd47O+f8vHuTCovTJoM69Z5xPlhHWRYhUKhUCiuIa4/gezojXNIMFGdKji66wSp&#10;eZXUXKBnhK6AjFMZpKQbiBg+iCgXK5xUG6y4JHp0BSeI27KKj5auZ1NqFfXN+u859EFPS30xRcc3&#10;SnG8jr1F9rj1ncq8e+7l3nvv4z5tu69tu/debd8C7r1jDhM7e+Ft2kxd63UmkE3tcfDrwcDb7uH2&#10;eyYxrKcfntrA/tYGWisS2bVkMZ98uYsdp0uouzBpWljfHgzoENZLTQpQKBQKxTXG9dcymXngIhvY&#10;fkO7YnEigdS0IvJqW9oPauhpKkzjzJk68nWhjIjthreVJeoBsuKqIRqoKz7DsRVf8nViA6LbNG64&#10;+Q4emN6fngGOWFu0VzMzW2xdQ+jadziT7/kjv583kgk93bA1UxPUFAqFQqG4lrgOH9044OLVjSHj&#10;xzGgYT/H409yNKO6/Ymf9m89+aePkVDcRJFfD/p2ccXSUj2hUlxFWiqozDrJji/j0ZkPZ8qksUwa&#10;FILzZXWvLI/WfnSbMJpBw6PpYq0EskKhUCgU1xLXxzJv+kYM2V/z3L0v8lmGP743zuONP7iy+3cP&#10;87HJNIbNncOfZnfHkxZoOMXKx19kTYkvdhOm88SgMj6YfT8fFw4h9v57ePSRMfS0/UaQCF0ZFQXJ&#10;HDkcx6b31nGypp4qXPAIimLwjdMYO6AXEV62OLSLbGFopqkomeMHNvPVpgPsPJ5r3N+GN51iBjJ4&#10;0igG9exGV28bLM8tX6XH0FpLUWI8BzZ8zeYDpzhWoJM5YAHOg5l4Q3+GDJb3CgwkwEEK/YZENrz0&#10;BqsO6mmMmsbDT00h0sYEq3OXq6Gx9BhLH3tBprUHkTfcwLx5sYSbN8mgy3n5zdXEtXQhavKNPDHa&#10;lsyDu9j46Qbiqv1xGz2HZ34/AG95LXPjigvpJB/YS9zWtaxLrqKuyYBNpz50HTqVuaP60SfEGRsL&#10;M9pu3Yq+qYTEpS/z5poymiJGMHHWUAaZnGDzF0tZdyyPbMtwQgZM5M5ZIxkU7IwdlTLdB9m1YSMf&#10;rYynGn+iJkxl7KRhDOkZiOe5RLXTUi81ZwbHEg6x7fNNHErMIh8bzC2DGXzzDEYP60evEE887bRx&#10;M1qnqJb0jR+w7OujHKgNY9JD9zDONp30uA2s23mEvcm6trA33czEsTEyrBvOFk206rLY/fI/eX/z&#10;AbYnFVGmM8PBN5BAZysstae6Nt2I6DeNR56dSqS1KfL/SyBoKTxE3Nfvc/8jn1I26UWef2gaN8YG&#10;4PS9ngxr6WikLCOZ1MM72bN3FyviCtoOhQwmduhoZo/uQ0xnL6zlrrYrN1Gbf5ITy17jhXUQPuMW&#10;JgwKJKj6GPu2fM0Xe/OorHchpPdQRtwwiUnDIvGWibDoGC3RSmNRCqknD7Bx0x627Emi2tQcukxk&#10;+hAXbJN2sPXzQ2w9b5k3WWbSD7Hzv//j/dwhTLpvIsNDysnbspi/vrOVnLQCqkydcfJ0x8/DHksT&#10;7YYhDJp/FzOmRNGt+ZQM+x/eM4adxpRRnQm0PBupBsozZXzabbD8QH7b7uBB9DPaIEZ2er2wkrva&#10;sqOJusJETi79Dy+sh9CpNzFhSCihNW02WCJtUFHnTHDPwYyYMZnJw7vibSVtoPrMCoVCobgCZnPn&#10;zn1GimTuueceHB0d23dfY8hGXFSnsGvtPk5WOuIQ1Z9poyNwr0ni4NEydBYu+HcJI9ROT3PmTj5f&#10;kkaFWw8GT46ht20R8cvWcbwuCP++fRg4sBPeRoUghU1VKgmbv2LZ+x/x2cbd7I07TmJOLjkFBRQU&#10;yJ/ZaZxIasLa0wM3D3lfc4GQ4q382Fe8//kqVmyK43RKhjxXO799K8wmIyOPpAyBV2QgznaWWJtJ&#10;EVKeQdqOT3n5naWs2bSbuBPJpGTmtofLpzAnm6IWa8w8Q+jpY4VJcxZxn3/B5n0lFNh3YcTUXvjK&#10;eJ/T24Z6mqtS2P7m+2xOtcM6ojv9tLSZttCcvYPPv9jEvpwaGuTfVifX8PGyjWzZHU9CpR2mAT2Z&#10;OioUp5YS0natZMUXX/DR8o3sOXiUYynZ5OblG+OVlyHTkphPvXswni52OFlrIlkK/ZYqsrYtZunm&#10;NLLKa2mpTmf38i9ZtyOOQ6fTyciR4bOLyU9txs1fkLn3a9YsW8bn63dzKCGZLJnegoIscqpaqLfy&#10;pluYmxRRmugT6OvlfY9vZflrb7B4nRRne+M5cSaDTKOd8uSWTlJKLTpTBzyDPHE1CqsGCg6tZctm&#10;KdpOV+BgX83BlcvYsGUHuw+fIvFMdlvY/HSydbZYOHkQ4itt3VzI8c8/ZG18OimlOtmBaaKxsoTi&#10;wva8LLPCzKULI6f3xkfe5zxheQ5tDPNpTsoOyEe7ywmYeAvTB4QT6Wn7PV7PtEqbVpC140s+XryU&#10;z1ZuYvfBYxxPymyLR0EhBZkZ5GaXUGLija+PI3ZWZpjJDmFDWQZntnzOB5sKaTZtpDTtCDu/XsWG&#10;PYeIP5VBdq5m62xyikvJNgTQWXZYHKzNZViBobkGXeFh1r69kCUr17Nuz2ESEs+0l/8CCtOTSE5K&#10;I6NMUG/bm8lz+hLmaYe9qU4K80SOfP4JS5O8CO3flU5OpeQf3MgbK4+j0xukLXXoqssoPhv/AoFb&#10;VD+69/DFp/GMMewyGTakfw+iIn1wM9fLaq7ZYDmffLqUT1duZHdcRxvI+GRmShsUU2zihZ+Pg7SB&#10;lg5pg/JM0rZ8Km1QJLsYWifjKDs0G+w+yKGTMs9ztXLTZoMsvT8RQU442ljIsAqFQqFQXJrrUyB3&#10;788NI7vga1vNmZ0Hya23xDQ0kli/FnJ3LGV5igsuPfszeVggbi05HLxIIAupSSrI3LeaVVI4rokr&#10;ptWvM1GxUlDH9KFP70g6B9phUXKGAwcyqPcKwifQj1BXa0wMLTRV5pJZaYGDVyeio6O/2aJC8LFr&#10;pDLrDPuOF2LSuSdhPk54WlRTfHI3q958h3fia7H070qvvrEM6hdDdO9eRHf1wEGK6FZbb5z8OzOo&#10;kz0mLQWcWL+Vo+kGWgKjGTetF35SpH0jkBtoqc3mkJa2mgB8+vRh0CCZNnmdloJ4Nmw9RnJeLUIv&#10;sGhupNbKl8DI7vTsP5D+fXsSG2FHc/I2VixeyfqDOZRZ+9G5TywxMh19+vSiW5ALzroCUvcfIc0Q&#10;SnAnH/w97bEy1cRPLQUH17PteAE5ZY20NBvQ4YB/1yh69OxGZ3czTIuzOBCXLsVSORlpWRTrLLDz&#10;jySmby+iwu1oLUgmPa2GcvyIGRyJu6Up5oYaSpL2sXPlV7z75UmqXYIJiZL2ie1LTO8e9OzhL+OU&#10;TVJCFnnNNth3iqCXrxT8UhSVSvseOppkHG6jr6mjtA4c/DvRWYbv0zOcrkHmVJ46JG1iiaV7EN16&#10;BOAuy0FTTQPN0pbV9Y1U4Yp/7DgmDIsltm8MfWL6ExsbTf+YIFyl4S/9QLiZ6mwp5PbuZ3WCKX2m&#10;38joKH+CnCzbn/J+O6Kpioa8OJa8uYhPdktRiwdhUX0ZPrCfLFe96RUsBbHsOGQmyg5dvhmeEaF4&#10;O9vhaGmQgj6P3EObWZdQSV2NjvraJhpkhzGgRzS9e/aiV6Q79s1F5J5KI6HIkz4DO+PjbIutSQN1&#10;RckkrP2Ed9/fyokaB1w692bg0AH0k/eM7hyAnwOy81NOabnsBJwnkBupL8kkefNmdlV0ptdIGccI&#10;VxxFC636ZhoKymmwlWWmzyDGjh1C/z5a/ejHQGnXnmEu2OtySN4kOwEybM+RMp5dfXCVed+Qf5Av&#10;3pI22JVOpsGdsB4dbeAkw0kbnE7hWK6ptEEI3i72OEkbNFXJTtWhjdIGFdRUn7WBcwcbeODYUkzu&#10;yVSOF3oRPSACP1c7NfZboVAoFJdHG2Lh7e0t8vLyxDVLa4PQp38hnh7dW4SFThFDn9gk0lqbRUv9&#10;EbH8D+PFtAm3iGkvbxTpOXvEJ3cMF1MfeUu8vCNHNLSUibrMFeKf0Z4i3GemuPW5TeJ4vV4IfZPQ&#10;l+4WHz0wTYzrN1EMveMt8cXhXFHa2CJatfsZ6kVt3iGxf+EfxNhgVxE4/nHxxIpEUSGDXpHGYpGx&#10;Y5F4Yf5AYWnjKFxv/1h8fqxI1JUfF4fef1iMsLAVNgMeEn9dflQkVza1hTHIizbkiTNHN4iVG3aK&#10;VQcKhd7QLETtPvHJ/CFiqM8AETPrfbG7Ri8aOt6/pVzUZ68UL/T1Fp19bhA3P71BHJNpMzTXidr9&#10;/xa3D+0inOxCRdjge8Wzn+8Sh7JrRHVj+wUMjaK5NlXs/dcMMaLfaDH4pr+LtzaeFjk6vWgxaCe0&#10;Cl3pSXF46dPiwV6ewtl7vvjTx4fEqRrNOtLuukyx/4VJYlgXb2HrO0QMuu0NsSQ+R5Q0SPsZqkVB&#10;3Gdi4T3DhYOJmTC17yaG3v2CeHPzKZFd1SKT2ygacjeJ9+8dIQZ7RYrOsU+I9xLrRXWTXuirEsT2&#10;N/8obu3bTwSNeFq8uuaESCmrl3fUaBatjXkiZdU/xf3Du4mwvrPEpJf2iqJWvYxthTj52R/FvcOD&#10;pd1DRGD3P4inP9grDudViTqDQRafYlF+6jPx9zGhorNTrBh9xyKxKrPBeFWZaaJgxyvizzcOFK5d&#10;Jojpn6SI3OomYTTDd6JGZO96W7x6Ux9haTtY3P3xcXGsqLH92HehRTQUnxBJH9wp+vj4C+9Bd4j5&#10;r20Q+7KqZN9GwyCaZF7Eff60eGhsT+Fs1V2MeW6j2HKmUlpEJyrTt4u1D/UWga7OwslrjJhy11ti&#10;yb4MUSYDt2phSw6Jzf9ZIG4M9pW2mS2eWnNGpFTKfKjPEmnbXhMPybrh5TdMTH/4Q7E8Pk9UnUu4&#10;DFu8T6z7561ikk+AsAp5Snx4tEgUNssTDOWiKGGZWDg6QPgE/048tviISG2Q+3VFQpewUNwd5it8&#10;etwt5r8VJ3I6llkNLewJLay/8A2+vz1ss2gsOSVSP7pb9PMLEN4D5otb/7te7M3sYIOyU+LgkmfF&#10;w+N6CieLSDH6mfViU0qbDaoyd4kNf4wWwe4uwtFrtJh0x5vis73povSsDUoPi63/u0/MDvEVFlaz&#10;xJMrk2X9azFeWaFQKBSKS3H9jsQzMQfbTvQc1Q9fO8jZuoP9Bw+yap0BH0c/uge6GcdqXgopkNGl&#10;HmD7sWZE+Ahue2Aus/v44258ZSsxscXeN5Jes2/hzsGBuGflkH0ql5xv+wqflTu+wWH0iAzApdVA&#10;dUYx5bUdv/YnzW3ug5eHC25Olm27TOQ+az/Ceo9j2rihTI31/h6v5q+MbfdYet52Lw/dNIQ+gQ44&#10;WrVfWV9PS2Uie1ceoCFkICPn3cRtY7sSYGPa/oTaDBv3LkQOmsytdw7GQZ9CakYeOSWNxuDfIO08&#10;ZBK3/d8tzOkTgIf26t7EEe/w7vQd0IcYMyuset3KDbfcyI2juhHoZC6Ta4m1fwz9BvcksostjdqT&#10;vdIGWvQGmvJOczyhkMTWHsx/+g/MG9mVCDfb9hVILDCz8iZiymxmjY6iV2s1BfuTSJHGbT73rRg3&#10;vDuPYP7rT/OHOf3p4+eEnYkJZtYuOHYaxKjR3fD1aaWmvpziyqb2ML8wooaqgkR2fL6Z/JrOjJgw&#10;i/nThzEgyKm9HJhg6d6dfuPk/nnjiG5NY//moyRkl3f4wIh2ZicG33k3C/48jzkDQnCTu7QBMZYe&#10;XegcHcPAAT4IkU9BeS31ja20lOeSffIQy07VYDpuPjNvHc/EPn44nXuoKsM6OONg74BT+56rhqil&#10;qiiJ7Z9uIK86nGHjZnL7DcMYGNzBBm7d6Kvtv208Mfo04rYckTYo62ADLeKhDJ5/Jwv+chs3DwzF&#10;/awN3COI0N6wnLVBRS11P2Sta4VCoVD8Zmhrf65LtAbRHv9uvenp2YjJgU94+m/vssOvDwFRwYR5&#10;atN4LkUrrS2VnDl6hPyKkxzc+BrPzxtJbL9+9Ou4xQ5jyOg7+euGVJKz8qkrq6C85ptPkojafLIT&#10;D7Nzw1esffev3DRqGIP79WfQtPt56I0tVMhzzuo2E1sXXAKCiO5mi1XiElZ+/gWfLN3Azv2H2X+m&#10;goYWA0Kmx0SKOeN8pp8K7VrGa3a8qDbOt5rq5KNsL2okdct7vPfwTIbFXpD+fgMYOmk+t7+8U4pJ&#10;TVRUUFrTKEOfjzHOppeOt/H2l0yX/OPsPuMFtX9qyU9NJCvnGMkpq3nvvrGMHdr/gjjJv2Nn8LuF&#10;m9meUkRTWQlFFdpr/Q6x0i59ufhoO01qqKyvILe87lz+/DgssXV0wdnbCYOhjKySSmoaWi6y02Vp&#10;baCxqpScjApa7Pzx83XHy+Xi4Rkmjh64hXVhZIwLtiUl1JTXU9dy/l3a7Hxx2tv+bsEgSsksqaK6&#10;oZrywkzSTmdSadKFQb0iCPVw+GYCaAfk1dp/u4pIGzSdtYGtP75+Hni7Wl1sAwd3XMMiGd3XFbvS&#10;UqqlDWov/MjK5WygXc2kzQZZmg10snPcfkyhUCgUigu5jgWyhhlWPmFEhHsR7qQjJ0eHe/++dAn1&#10;wtvmclNwZLMoWmioraWppU42srlknT5KfHz8BdtRjhxLIr1ch66xWYpqKaz12koUNZSd3syK/77C&#10;y0/9nRdf+R+vvruMLfsOECfDHTmRwpk82dC33akNSzc8wmOZdMdMxobUUbh/OYvfeIUX/vEc//zr&#10;Izz4h7/w/Dtr2HyigKoLRM/VQOilqNRJoSjFha6igILUExy5KP2HOZKQSGJOFc2tTXJrpVn/00jK&#10;S6OnsUFHY2MtOl0pBcnHOHbk8EVxij98gpT8ciqkwDG0NNMs7fX9LKanRaa/seWneoJojo29M27u&#10;ztiLMnILy6nUNV38dcfLIBrrZR6Uk14i4+Xli4uHo3Ey5EWYWWBhY4urvTlm5UVUlddSo/s++aFZ&#10;Saa7Wea9oZWW5kZ0dY20mtjh5GCLjYX5L+YMRJNmgzJpA1nGvHyuYANLow1cHKQNKoqpLquRnZEf&#10;YIMWzQZXsywrFAqF4nrnOhfIYGLnR0j3bvTpH4WjUzeGDu5GmLcTtt9pirojnmGxDLnhNu6+++4r&#10;bFMYNygMP8sGmktPs/Pzj1n80Sa2H8qiTNhh6R/LlLnzuP3uu7hjzkTG9Q3FRl793EMsU1scfCOJ&#10;mT6P+XfexOR+IQQ5maJvrKY+7zCbP/mQj95ZxIdf72BrSvn54voqYxXUm97jZsu4Xyrd2naX3G7h&#10;hkFd6Ox+uUErPyW22Lt1pvekW7n1du3el4qTts1i1tRowhzN+GWXuTbFyskDL78AulnWUXk6lezC&#10;SmPn4zsj2s/VHnK2/XYF2s49G+TXxPdN06/QBAqFQqG4RrjuBTImzvh17Uv/qTMYMnACk6P98b3i&#10;CgLaETPMreQ5Zu4E9pnGnMde5Z133+Xdy26P8cCt/elqU0t9+l6WfrSRg+Ue+I+6lXsfe5q/vfA/&#10;Fr7Tdu7CFx/lwVl9pfTuaFwTTC2dcAgcwMT75fnPPMs/n/krj//lj/z5gVuZ0S8Ix+ydbFu1isVb&#10;UqnUg+Eqtv4mpmaYWVihfZ/CNnIc4+5/lv+2x//ibZHcXuXpW4YxJNjhOwi4H4op5uYWmJk74Sw7&#10;HKMf+Dcvv/E2iy4ZJ217nr8/PpX+nhZY/6KrEZhg7uyFT6eujAm2xZCwnyPH00gq1l35KbKhGV1l&#10;FbXauHYXNzp5mGFRVEhFWS3Vlxofq2+hpaGBqno9elcvnN0dcLD9odVXlkczc8wtzeXv2hPV1l/0&#10;iaqJlfaFQXc6eZpjWVxEVenlbdDaKG1Qp8fgIm3g5oCj+ky1QqFQKK4Cv4LWxQQL3xgGz/0/vlr2&#10;ANO6uOJxdjLaJTGV4sAOdz8frG2bKS0vIjO3jAZ55MqaVKBvaqCutIBMvR7TESMYOGcGN4/ux8AI&#10;N2wsTL+jeDTH0b8rXWOGMmLMVMbPeZhX17zGw5N700Vbf/dAMik6A1dvpIUm1q2x8/AjWIokQ24h&#10;RXmllDT9ks/jNMtZ4+Thgb2zBfX1xSSdKaRGCrfrYiqVhRsuwT0YMbsvtvqdrFm3hXX7MzpMILsA&#10;IcVoYx6nN2xh795ksqzcCQhxwaJeW6+3jJKq5vYTv0HUllGRnsy2w5XoPD1xcrPD4dILM38H2sZN&#10;u2jjpo1jciup/j7jpn9qzG2wcpad1VBXLHSaDWR5rLyEDeqkDdKS2RpfTp2HO47u9tif+8CIQqFQ&#10;KBQ/Hb+Sxy9tE3NMtclZ7XsujxTIFvb4DZrAhFB7vE9tZvPCN/nfsr0czauj9tySCM1SEBeRfnAH&#10;695ewobNRzjTcRWL2hJqKiooqTXIe2r7dZSlH2T3urWs3XiowyQ97UtrCSTu+pwXv9jG5oQCSmub&#10;EcaJRAaEvpbCkwmcyamkxMoBSz8P3G3MMLORQt/PHWebCkqz4tm8J5uKRk0w6o0fRkjZs5pPX3+L&#10;xVk1ZF+sJa6IibUL1qGDmXljN4L0u9n21SL+9eEm9qRWoGvRtwslKdK11R5O7Wbvl/I+O45zIO/C&#10;VSx+Sixx796fQT06EVuTQNzr/+KNTzaw7VQhJfVnZbKMmagkP/EQOz9bwcqPN3JMdiaaftTDT3Mp&#10;yt1xc7TEoraQ9IQksqub0HWc+PetWGDrGkTX8bOY0zcA94wVLH//Zf6ycD27U8upb263aWsttcWJ&#10;HNy6gvee+hPPvreDtUlmuPhEMmLuWPwcU9i5cQWffL2HAznV58pPc/lp4jfL/Z9t4phZJwaMiSYq&#10;0O0Kn7L+Nixw8AigU1hnoluKSf1iOWt3JHC0qF7eTf5naKIy4yDbl3zI4vU72VTdHuzbMLfEzNWb&#10;YDfZCazKoTQzm7SLVj65BCaOOHtJG9wyDj+nM+ze/BUfr9rF/uyONkjkiNz/yacbOWIqy8joaHoG&#10;yY6J0scKhUKhuApcpx8K6ce0kZ2MAuGKCl/7mEZN9sUfCrEyw9zGCUfLJprKssk4eZSjqcmcjN/L&#10;7q2b2LRhPevWrmPdOvlz/Wa2xdfT6hlE5z7BeNsYqEpOICO/kMzkk5yK28W2TfI8ee7atXGcPJNH&#10;cW0d+fnVtAQMY8LIrnSxKyb74Bbeem81R+P3s3/XFjZv2sD6detYa7zHdvaeaMW2+zDGzhnL+C5u&#10;WJuaSy2YSXpmOkcTU8nNSpL32saWjeuN4TbHHeFotRTYeTnUEEaYTNuFHwpJ1/sQED2I6dHeUn62&#10;Pac1YmKGqaUdLq5WtJbnkpueyvGEk5w5doC9OzazUaZ/vRT6WprWb9jMph1p1LhHEhwaSLirWYcP&#10;hdTR6t2N6MEx9PHuMD65oZjClAS2rDlMnv8wRo3sRlSQC9984buREuOHPbJJb/Km1/gxxPrZYG9n&#10;j521KVYtpWQc2k9STianjh3kwM4txnSvk+lu2zaxeV8O2Q3u9BjdE1+Zj5VSyGvXSzt3PWtsz31P&#10;uP3jJoek4D5eQpVzZ7rGDmBMuJPWtcK0tYz8pNMkxR8noyCPvNMH2LN1Ixu3JpKQDd7dA3Awu9yH&#10;QjS0IQuWWDq44WonaCrNljY9w8nTSaQdj2Pf9nabGsvURtnZ2s7uffGcMY8kvP8Axg0Mxdfdjub8&#10;ZJLT0kk6fYJULS+2bWpL79q1rN98kGM5Jtj3n8Nd80fRv5MrLuc+FLKFdQngFTOYmF7hRLi1LyFo&#10;pJmanFMkHT7E5qRm/IdNZrhMj/bBD+0rdKYlp9ifkklOViKJR7Tyv7HdxlLcZxaTX1Ily2EzVdZX&#10;+lBI28c+3CxkeTRpovjoXo5n5ZGWk0b6SZl+WafWrTtKdqs91i522NVf+KEQPzysLWUnQ7NBCinp&#10;6SRKG5w53sEG2rY5jqPZArtYaYPbRjMgzB1Xq7MfCpHnSRt4RA8kpndnOl9og1yZv4cPsul0U5sN&#10;esgOgvbhn/YzFAqFQqHoyK/kCfL3RSbbwpuIEdOYcutMbhjVBW/TIlLXf8qyD95m4cKFLHz3U95f&#10;Gk9qVTOmAQF4+nrhbu+CfXB/Ztw8g/GRdujP7OarD9/h7UXv8dGGw5wsM8POO4jwML/zJumZ2bvh&#10;5OlPmHUzrdn7WL/iU97W7rHwPd59fyVb0mWj33s0E6aPYVq/ABy1p+EmjvhFD2PIhGEMDTejYf8X&#10;LH1/Ee98sJr1cXlUWPvQuV9fejpb4/ydJiR2RBtm4oB374lMmX0Tc0b1IcqmmpIjX/Pph++2x+1j&#10;Pv1yB4cKmtHZhhLk5YavgzZm9Spi7opv1FBGz7uVO2YPoItHM2Xx69nwyTttefL2IhZ+tJODaeU0&#10;urrj1kl2WCyuJFy/CyaYu3Sia9+hTB4WSVjTYbYs+4j333mbd5fKTszRAurF2bcBV8DMCnPHIHqO&#10;msnsebcwZ4y0qXUFuXuWSZsuarPpomUsW3OC3CZr7LuPZtxU2XnoG4innRO2QQOYfsvNMi+6EkG2&#10;FJ+fG8O8vVDGY/Vhjta4EzJkKvPvmsGY7t5427etDv2DsXLFNbwfkxbcyswxgbgUHeLA0vd5+52P&#10;WfTpbo7m6rEK7ELnsGDCv+vcTFNLTG0C6DFhMmiItYoAAP/0SURBVCMHB+BSe5Jtn74n807m34db&#10;2JtYRNk3i1afh4mVAzaB/Zk69yZuGtWNLqa559vg60McrXIlePAU5t89kzE9fPB2+JE2UCgUCoXi&#10;MlwnT5D10FhM6qlcqqwCCOgdzWgpJB2kMLqiwhct6BsryTyaSoV9JBGxvYjp5Y+b8WsYUljZuOMT&#10;EkG3mB50CvPHvbYSE3tXHDx98PGPJLjHZObfN5sbbhjN0F5BBNhJAWDugGdYBMGeDlhL4dTQaoFr&#10;QDARE+Zz6203MXt4KIHWOpJym3DuKsXeoAi6hPrg5RVENxmuW7AtOoMF5jbO+Pj44x/YjQGzbmfe&#10;7bOYPkIKA/ez6zebYunig2+QFNaeNphXVNIq/3YPGcaIG+Zx512zuLW/B7WnMqi260J4P5m23jJt&#10;Zgb01VmckiKy2SWMLtExjIh0P/8Jsoa2UKyZvbxeOBFduhMV5EOASytVentc3D1l3MLp0msYk+64&#10;nVnTxjM2thMh7jaYITAYGqnOTCStwhbnsCj69O1OpHuHJ3YtNVSXyA5HSjkm0gYjpA06+zgaJwW2&#10;0UJt3hlySlpocupEn+ED6ellhbW5FO6Wjjh7hxLVvzedunbCy9CMlZkl5m4yT6S9fMLHc8MtM5kz&#10;dyJjh/Sgs7P2cRLtemnkljTT6BBKzIiBRHlq1zt7w7ZhA1XGOJtJIdaDXjG9iQ20N9rExNIZd98A&#10;QsN9cTXXtdnAzZPg3v3pO2oEk6J9sJcF7Vt7kyammNl6EhDZg+49utPNT4p4Ux06CylGPbxk/OW+&#10;3uOY8/tbmXrDLcwdH0O/UFesZDgTM1tcOnWlW0Qo4dLOtiZ66i1cZBiZ7ujxjJoxlwXzpjJ9UDBu&#10;VmYyHzQMtOgqqcxJI6XanbB+/YnuFkSQU0fhqKehooCSgiIydS50HTaGgZ298HO0xsLGCVeZf73D&#10;PHFv1YZCmGPuFSHjP5l5993FvGnRdLFuobqggQafGMZO6kGwq4ybaStNteWUpKSTa9WDmCFRsmy7&#10;42RmJtNhh0domOxQSdEvy5iuyQwXX1+ZbyMYM3Eg/bq6Y9dUaQybZyXLTsewptIGoV3p2jmUCA95&#10;H1qpO2eDsYycLm1w2zRmDA7BzVrG1Zg+A626aqpyUkmWNujUtz+9uwcTfJENCinR3vronKUNRjOw&#10;iw/+3+Nz4AqFQqH4bWGifWp6wYIFHD58GD8/v/bd1yKaMJNCR4rSs+ONvxuaODJgECbtH5C41Djl&#10;tusKYbhgqan2MNp/FwQS8sSzmxHtuueu3RZXTTCZGvcbd7adezZc2y4jJppA6nDe+bSfr6Xd+Hf7&#10;feS52nYubdq+s2Ow5fkGLS3t52pxuDLaPbQf2rXa9rTxzTW163TEaCvtYaB2X+PWtr+NDnG+wAZn&#10;OWtr7XZa+i/OzrY4nbNZ+15jnM5eT/vZtvM7XK/9HGOctPCXOEe7jzznnA2M530X+10K7Vpnt/Zd&#10;RuQ1jTbVrt2+qyPa+efCtu87l+ZLhZHnyQhrcTYeb8+v8zBeSztHlgjT9rLWfshI+3HjZtzRfh3t&#10;JG2fZjO5z9QY1nhCe5hv6tWFNjp3Pbm1cfaacvuWsDJ0h/Dtu7TwWljj1r7rHPK8H2sDhUKhUCg6&#10;cB0JZIVCoVAoFAqF4urzGx2DrFAoFAqFQqFQXBolkBUKhUKhUCgUig4ogaxQKBQKhUKhUHRACWSF&#10;QqFQKBQKhaIDSiArFAqFQqFQKBQdUAJZoVAoFAqFQqHogBLICoVCoVAoFApFB5RAVigUCoVCoVAo&#10;OqAEskKhUCgUCoVC0QElkBUKhUKhUCgUig4ogaxQKBQKhUKhUHRACWSFQqFQKBS/IQSG5jp02XFs&#10;WrGEJat3sSepmNpW0X78Z8TQTHNNHmf2rmL551+xZk8iKWWNMoaKXxqzuXPnPrNmzRruueceHB0d&#10;23crFAqFQqFQ/AoxNNFYnkbyqv/w5L+/YGOGHlPvUHpGeONgboKJ8SQ9rU066sqLyUvPIr+oiJKa&#10;Bhr0ZlhYWGBp1nbWJdG30NxUT011OaVZGeQWFFEgwxeVVFJe1Ywwk+eYmmFqaoqpQYeuNIXDy9/k&#10;P2+uYVeu3OcVTI9gZyxNz8ZF8UugniArFAqFQqH4zSAaSyhL2cG7L39JisMYJs69hXum9sTPuoMg&#10;FfVU5x5i7wfP8bvYfgyLiWHY/D/x2Kd7OFnYgOEKj3hFvRTDZ/aybul/eXZSLGMGxBAjw8cMmsbY&#10;W//NR5t2E59dSUWDHswdcPCPZvKjf+W+Ua6Yn9rLhhV7iK9oveI9FFcfkzVr1ogFCxZw+PBh/Pz8&#10;2ndf7whaCo9waMsq/vHWVqrkHkPbge+GTQ+6DpzGg3+dRFcbEyxVF06hUPxWEI001JSSnZBGadFR&#10;1m08QHxiHvWYyxbDhciJMxkzYjCDugYS5GrZHkijlbqsQxza9DlPfHi4fd9lsO5MUM8p/PmfM4i0&#10;McX2uz6qaa6gNPs0R3ZsZ/UHG0iWu3T23ekeO4JpNwxiQHQwzvJaMqYKxaURNRQd38ymdxfxxEc6&#10;hj39V+6cOYAhoc5YnS2HooqcvatYuXQ5C78+RFF+GXVCqlV7F5xcu9EtagJ3//N3TAhzwMNGexxs&#10;DCS3VqqTN/D1e1+ycnM8J2tqqCksoqpFahLtsKkVFjbOePs4YW/bmb4zb2XGjeOYGumAiaGegj0f&#10;sfDVr9iU507oHY/yyj198bQ0xcJ4fcXPza92iEVreQqnD2zmnY83cyY/n1y55X/XrcwaC7cuDJ/S&#10;E18LE8yVQFYoFL8JBPrqLDIOreXllz9k85697Io7xqnUdHKM/jGPgsIc0k8XUaGzwD7IHz/7s3JU&#10;j64okdP71vCfJXsu9qsdt1IzWm0jGDOrLz7Sx54TJleiuZT0A+tYvewLPli+hb3xCSTLa+XkF1KQ&#10;m01+UTml9qGEeNpib2WmXo8qLoGgtTKVk9u3svKrREpi5nLXLUMZEO6OkxSiZxGVJ9m9dAs7DlZh&#10;2ns8t9w1h6mTJzFuQGdC7XSUZqUR1xhMVBcPPJ2kXpAaQbTU0Vywny/f+IAvvj5CSoMzgYPHMunG&#10;ucyYNsUYfsLIAQzq4YuHk6Ds+GkKLbxxCItkYJir1BmW2DjbY67LpyAzn/h0U8IHRuFrb4GtEiG/&#10;CL/eMcitzTS3mqK38aJrdDS95Rat/ezRmW6B9tTnldLo2JnwmIGMHj2Y2Pbjxq1Pf2Jjo+nfJxBX&#10;WTCvNNRI8SNp1dFScYZ9a7aw/0wN1aa2uLnZqqf2CsUvRGt5Gtkn9vDh7nyw96VT9yj6xPalT+8o&#10;6T8DcWkuIvPEGc6UGtD7h9Ovi5tRIJhioLEsg4yTB/lyTzGevYczaPAghg3o+41vPedjY+nXL4ZB&#10;sSG4SR975fZfe/Smpy5zN6uXLmf5jlRyzAPoO3IoMX16Ex3pgYsoJyfxDMcKnencNQAvFzvslKhQ&#10;XEQzlSm72b1+H+sSbOj34D3M6udHgKNle4dKK2sG6lM3s3xzLjmWPZj1+zu49YbRDJF1oG9UOKFu&#10;stxXpLN8vy0Dh3cmyNsBOxpplPtOr/2Qtz88QJp5GD0mz2LevBuZPmkcIwfFMkCrQ72i6NktjE7h&#10;IXiY6Gh2DMDNvxP9ZRm2xARTa0ccrRuoL8ri2IFUqoP70CPQCVc7C84+p1b8jGhDLLy9vUVeXp74&#10;LWCoyxUVB/4rbvFxFZ69fi/u//CwyDO0H1T87Bjq80VN/OtifqCH8I66T9y96JDIVfmhUPxCGERz&#10;8WlxZtfH4pmP14uvdyeLzJJa0aQd0jdK/5kpEla9KH4/tpcICBoqut2xRBzVGYROr53QLCqT1okv&#10;nxwvTEz9xICn14j1KZXyij+WVhmtKpG0+HfihoGxImzwPeLRxYdEVr1eNMn7GmrTjXH60/hoYW8y&#10;VNyxcJ84kF8vjFFSKDrSlCcOf/xn8bvRI0TowOfEF2fqRVljxxKq/d4gctY8IW79/VPihn/vElla&#10;GWs7KJH1o/CwvMbjIijgcbFwR6bIbTIIQ0O+yD/0gXhioI8I8h0gxj/ykfjy9JXKvl40FMaLbVv3&#10;ifV7MoSufa+GoTZJxC9+TNzVO1R4T10olh4rFBUtP74WKb4/6i2UQqFQKNoxwcIzkk5DbuVvt45n&#10;8uAIgjzsMY40NrXCxC7I+GRs9phohtrWoTuaQEJeEw3GAZZXixaEoYDUuNOUV/vTJWYcN06LJtDW&#10;FO2tuIl9MF0GjOWmm4fSR+xl18FTJOZV0dweWqE4i6H4OAe3HeVwsSX+M8YwMtgaZ6sf+6ZB0FpV&#10;SOHJAyw5Ukpzr0mMGjuIkV2cr7AChSnW3n0YMXIA4wcFY9O+V8PE3h+/yJ4M6OVJ5cbtHE8uobDu&#10;e82iUvxEKIGsUCgUig6YYGJiiqmpCaYmFy4zpR2T+2XLYWw8hND+137R/rk6NOsw5J4g7kgB+cIG&#10;W1833GzMOsTLFAsHF1wDgujmLmjIK6WsSkfd1dTsiusQA02VxRTW22LuHsGwXkE4amW8/WgbWqmy&#10;xCO8B93r8zFs28DyjamUtEoRLMt4S+UZEuO2sWLdfkqCfXBwtsLGvInq0lzOJKRQog8npn8veoR4&#10;ymu3XfHytNUlbTsfG5w9AuncqzPunOT4mRyyS+uvZg1TXIbf3jrILTU0liSxYekuMux70LV/b/6f&#10;vbOAj+pY+/CzSTbu7gYED+5WwQoVSl3urdtXd3d3d4e2uLtrAiEhCQlxd/dkNbvnm90EGqR2a5TO&#10;87tzG/ackTNn5p3/zBmZPDQY95/u6gnbr6G1toS8xN3sXP4NXy1ayeq169iWWkB2qw2uzm54OKux&#10;E5XN0lCYO2ppytrIe+98ybqCTvS2tnjqCkjasoSPvlrIytXJZJV20OnqhpevC2qVgdaKDFI2LWfl&#10;N98wf91WdpUbMatd8XBxxsW6eMBSPbRUHljF6sWrWbK7GI1fAI4NBeTuX8uq5Yv5ZsF6Nm05RLnB&#10;AbWrKy7O9tZ9FI9B0aNrr6HscDL71sxnwZLlLF65ls17k9hfC2oHZ9yc7HFUWxogEyZjE8XbvuWb&#10;77ext0A0VB4e+GmLSNu7hvkLhL/D9bS4BhLjq8bYWEzewa2sXLGUL+cvYf369d1uHyl51TQi8sjB&#10;FTdHW2xtzGgq00jeuphXPltNfHoxdZo2kc+5ZB/Yxdb1G4S/ZMoUN9RKI02p63jr3Xlsa/LGy9sd&#10;f3eHHoZNGK7Kg+xau4TPFu0gThNETIgbziLfzI355MSv7vbrhacb2LUWkLZ9A0s++pZF2SrsfTzx&#10;87bMe+7E3NlCVe5hkresYOXSRcxfupr1mzazu1Qvct9BvGsnkX67Ho2zRHKqYkQx1ZK26HN+WLCI&#10;xQdKyDf7ExvpYa07/3MZtqzw37+bg4ebqXQfxpz/TCDK1QZHUae75iAfYMmeWkKnnMuUweH09nH8&#10;XfXFrGtCV7iLLxfGUeQzhCFnTGD20ECcewSqsjGib6ulbNdWDrT2pe+IAQzqF4CXXEAisWIZgdVQ&#10;tncZa3fW0ug2kGlzJzPUz150Arvu+BEVtg6gr8inJDuJjfv3kZawky2iLduwfh3rN6dxqMyT4Vdd&#10;zoWjQwlz09OUk8SBNdvZlB/G2Vefz8TYEEJc/tdZw6Jzamqz1qVdK3ZQ32s8gwdGMTDYVc5D/ouR&#10;AvlnBbIQpZ2tVGbGs3vzBpavWMXG1StYsTWefQkHSMktobCimbZGHbY+gXi6OuCstsHUXkF96gqe&#10;fvEr9rbYC8Fcgy5tC0uWL+f7FZuJ25dNQXk9rSIGW39vHMsS2L5hNUsXLGaVEKsb9ieTVtZMc6sd&#10;jq6e+Ad64mpdcNJOyY75LPphnWiASjG5mimM38LOjStZuXYT67buJzklh7KmZlptXHFy9yLAy+lH&#10;kWzqoLE0neRdG1i8bA0bVy1j5eZd7IhLEI1dFofLm2itacPs4ombhzueTsKsGOrJXfUuH87fT0qN&#10;ETt7Pc27V7Nq3UoWrNxLepsQ8f2GcVaUA61ZW1i2ZKEQ6itZtXEniYmJ3S6D3JIyyhvaqWl0ICDC&#10;D1dHFfrS/cRvWMBTX+ymwdCJUVtHfXEmh5IsfpKFq8G2dyyRPho0qSt59rUFHPIYy+hBEcQEuvTY&#10;yknBULKbdUsW8NGyg+T6T+D8EUH4ONuh1GUIMbyEZ1/9jkOOUfjpi6hI3s6KpStZsXgDW9tjGDyy&#10;DwPCnVA1ik7Qfst7FqJ+5XLWbNjMhl37SDoo3ofIm/rqVgxCJDv7+OLvqpYiWXKKYxACuZKET97g&#10;qyXrWFtiRh8ygrmjg63bRv3iANdJUVDaC0neuI39RWaMg8/m2rmD8BP2Sa06IpD3iw58CfbuokFv&#10;raAyN52UQ1mkZjdjsFGwsbfHTq1GmMpfgSIEcgva4r3MW5uJJmosYyePZWofr2O3clMZ0bVUUrJr&#10;M3tKAogYPphBA0MJ/FXbY0hOfzpFUWrk8OoFbD5oxBQ2gpkXjKCXqy0nDOAKVPZOuDhZBohqyU89&#10;wP51m4kXbVlqRTsalxiGjp/FNf+dwpAAF1xpoDItgbiVQhe0xTLr6rMYHuOHz+9YaW45PETbVELq&#10;io3keY9h4JAYhkR74dh9XfLXIK3HTyIaApMeXU0auxZ/y1dfLmBxfAEVTpH0GTCYIUNiiXHvxJC6&#10;ju9ff4N3l6eSLiqP/rjvIKbaNNK2rmbFsp0k19oTHdOfQX1tMJTtZN23n/L+glWsmD+fb5fvJq7K&#10;jLqXMOx9w/EW1zd88z3zVwnRW6fvDu0IOtrq8khZs4BvVmxjd6EelVcUQ2L70D9aRd2BH5j/zSIW&#10;b0unsEUYBismDI35Ii3LmffRF3y29gCZBh98owZYn2VAqDe+FbvZ8OHbfPzddrZn1qE9ZpdyHS3l&#10;h0nZtIp532xgb74et4Aw+kUFE+SmRlE60TWXkV+jw+gYKMIc8qMbHIiboYDkVfN46/VvWJZSQUV7&#10;JzaOHngHhjOoTwheajvsHH3wDhVi1eovVri+RAZ64PZHNHJmE50Vyexfb+lM7GZ/mQ7n2MH07+2P&#10;nxC7tFdRlrqVH95+h48XbRHvQsE2qK81/bED+xHekUHK4i/48vOlLIwvxzIlTM4Kk/y7EPZAMdCW&#10;f4hDh2uoVvvSe0I/okVn99gqahL2oImC1e/x7uN3cuONN3LjzXdw491v8MG3y1mfmE1eXQeGX1mB&#10;FEXUXYOBTsUFd3dPfNydfn5f2PZG2ls6aNfKGio5gigLSjst1S3oOu1x8PDAS4jjnxzlULkRMOQs&#10;zv3vTTxx6xWcO3Qoo0RbMHL6XC66/XYefPQKZka74Wkp+J1atC3N1Ndrwd0PDw9HnH7vNkwOTjh4&#10;+9E7UI2pqZWWNh3a47SF5M9HCuSfRPQeDXXkr/+aL1cXUuYxg1tens+qPYnsT0wiKSmB3Ru+4bPH&#10;ZjPFKYe4z9awN72cCsOxpbhViEGt/XCGP3zE7362L3yJRy8YhH9hArtee4yHEzyIufZV5m/YTeKB&#10;3ezb9DWvXDmS/i5F5OQdYk9W/XFirA3LWGaOy2RueeErlm4RfpKSSIzfwd5VH/DklSMIrDxIwva9&#10;bMlqEn4taeqgPGENK1buY1NVP+Y++DHfbtzDnoRE8SwHiN+1ilUf38EVfVuo2LCN7VsPk6vr+SzV&#10;FBRUk9PYm2lv/8DCPfGiR72DNe/dx53jg7FTexA89WHem7fOeujMMS5+A8s+eIhbzvRBX72Uz1aJ&#10;nnhZO469z2b2LS+xe/5DnBfohU+fi5jzxDzWWfP3gHCLeOvWs5gQ2nMJw/+G0mmiaUcqTe4TOOuB&#10;L1i+PYGkhDiSvriOK0d6Y87bx67lK3hzhyNDLn6KN37YwNZ9lrxJFO9kD1sWPse907xRZ+xj4/e7&#10;Sekwo5Ptr+RfhWXKRiVJa1YTl2+DXehIZo2JxEVc+cWGpLMZpW4tP7z5EA8/9zGfrE+nSv9rKpCZ&#10;TqOWhsoy6o1Gjh8qkEj+NFSueISNYuL1T/FRwgF2irZs17ev88rVk4gNdjrJ1Iw/EFsH1EJsh/fy&#10;xdFJHhPydyEF8k9hasfQmMXeFXFoosZx5tWX8Z/pgwh3s8zPtcPOzgG3wIEMmnweV/13HM76THIK&#10;KiitPdaEu4nrVr8zjvh1xKvPcIaMjmVU30gcHc7mtluv46qpwxgY6I7a3g0n775MnDqe3kFq9C11&#10;lNW0IPqmVpnbhQ9BIaO56poruHBSf3r5Cj92dqidvXANHcX5l1/MWZFqVLXFpBXXiZ6nCUVTSPqO&#10;A5Qb/Rh09Q3cffkYBgW64eagFs9ij7NHKKHDL+Dya6cS4dtMeUkeWaWa7vgshDBgwjlcdffVXDal&#10;P5FuzjiLfLC1tTlqKCwLe2xtLXlznHMOICy6D7EDwvEyCaFaWEN9ixaN6L6rbERDK8KwfObqWhhk&#10;28OvZa7yj+H/HlRqezzPv5a5V89l7qR+RHk7dMVhSb+hipLUFNLSmwi46m5u/s/ZTO4fiK8wTHZ2&#10;avFOXPHtO52ZF89g1BBnWirSOJDThu7XDoFJJH8LDtjYRTPloU/5dM1Ods57jXcv6f/rBO0JCHHa&#10;XErxuq/4fFUxLb3HMOXCM4Wdce6+bsEOt4jxnHXLB+zfv7+Hi2fvznWs/fpJbp/WB7/yOPZuWMv3&#10;B2p+5VcYxWr7jjiJ5Hfh64ljsA/ejqLd6f7pJ7EsohNtkO2RNsnW0iaJ37ovW1G74urjS1CwC6rG&#10;ChoaOuj4A0ZPuuIQ/19RS1tdK63HDb5J/nykQD4pCmZNC22FqezIrac0M474ZR/x6lMPcf+dt3PH&#10;7bdz++13cNe9j/DEa18xP66Y9vZSIY7rqBHCr2cxtvPywzsogCAfF0R9tEhCIRjdcPVwxd3FSVQ2&#10;H8LCQgjydsXF3vLJR1RaOyc8vT1wsiwy6zSg03daG5Ifw1Xj4OghKmQAfh7OOFkX1AlUttaNxv17&#10;96VPgCNONeWUHCygRGOgvTSdpLwKMjLTyNs+j3eee5SH77mTu+7oepY77rqf+x9/nY/WH6aoupT6&#10;phqKatt7xOmAq5cwAhFBBHo642h7/OrfLhRNPbWluRxK3EvChq948aH7uOfOe3nwxU/5ZvNh62ci&#10;g9aI0WT+lY3jH4Qwcmr/EAKC/PG3pP/oIQIKxtpCcvML2JctGv7U5Xz79nM89eC93G3NG+HuuJN7&#10;HnyWN37YRUJeCR3tFWSVt6AzmrrDkEhORSwGxwmvqAEMGDaKUYNi6BvgYl3oc0wD/4uYMVjEccIG&#10;vn53GYedRjDmnKmcN7k3AUeP2bWgwtbJE+/QfowZM6aHG8u4CWdwxqwrue76i5kSqkablcHuhELq&#10;hD04Mgns5Igw7Rxx9/bFQ3S+ex5sLZH8T2j1dLZr0Zp6ttS/A1tnnD19CAh3E4W5kprGdtq0f2Db&#10;4OaCvbMDDj2rmuQvQQrkn8Bs0KGtq6Sg3URDXiKJa7/n848+4qNj3Cd8Pm8py/YWiR5jq6gUWjqE&#10;mP1bsfR4nYT4drZD3dZGW2kd9XoTuoZqKlo1VJbnUbhzMV+I9H98zLN8zMeffsV3QsSW1jagNWho&#10;FcLaYkJ+2YwoKGYdbRXpIp+WsfjLL/ji88/54rNP+eTjj61hfzp/FWvj87CMSf9BZukPQqGztYG6&#10;5hZK6utpSVrJoq8/45Pj8uajjz7l21VxpORXC3GvoaFNh8ncNbIlkZy+WMRxCfn7t7B+6SbWlfsz&#10;eOYFnHv2MIaGuh27UO4nEZ1pO2dc/GMYOmUyI6J98Wyuo/xwKVUG0UH92Upk2VJOjbO7B862RtG5&#10;1tCuNfCz8sPBBQchKBx7HB0skRylQytsvsa6d/cfY7+dcPUOIKxvEC42JeQVlFJe1/b7pgMplime&#10;og1u1tDp7CSKtEUg/7ZureT3Iy3Ir8DWI5DA6P4MPrLo7ARnWVA2kJgQH7ydfl2T8ZdgZ4vKMoXC&#10;MpDU/ZONsyceoTEMEumOPeE5jriB9Lcuvusar/nFamm29MhLydg4j89eeo/33/6GpZv3si2zA6/o&#10;GOuiu9j+vYgO9rQ2qKdqNVephSEK6EXfgYN/Jm8GM7BvNFFeDqilwZKc1ojOo6aO0uTNbFiymiV7&#10;WnG99H5uuWoy43v7HLPN2q9F5eqJj4cj3io9puZ22oVI+aWBPMs+sbZqIRBUHbS2NNPQqj3xEBDF&#10;jNLZiV7XiVmIFU8fdzycZfMmOYKlsNqhFu2hjcqM2diJ0VLw/hCFbI+bbxi9RLvZ262a7IQDJGeJ&#10;zp/m5wfLzMZ2WlraaGrTn/g11agTHdM6ioub6VRU2IlGXA4g//VIC/IrcD/jZm55fyV7j198dtRZ&#10;FnNt5oeH53B+f69TRwB6uWMf5oefk6hc3YlyHjSDs5/8gd0i3YknPMcRt4PV797LneMDflUBUXSN&#10;aHO38NkL81mfZofXhP9y+ysf8e4Pm9gdf0DEk8i+tZ/xwd0z8RH3n6qFTh0YQ9hNn7NwWxz7T5ov&#10;FreH7cve5Y3Z4QTKrd4kpy0W8WCgOWMlC976nB/i9The8gAfPzSL0eEeuB2dovQ/4uGKOjwAfyFi&#10;f367NxU2akec/EOJsLPnJzci7dRa12uU5Ndj8PcRgsUVt9+7k4DkNEIUMhsPfMN9cFHr0TTUU9ds&#10;Ofrjj0AIWM9AggaN44oRftinrmPr5ni2Z7X8zDRCM/rqg+zYHs/GuCLrGqOeKHoNuoY68uqF/A7y&#10;wdfLBVdZnP9ypEA+KZaNwp1w9Qsm0tYWc0UttdXNNJl6LiA70f1RC8p+D4rJiCb/EEkVTZQ5uuIb&#10;6ouPeAZn3yCCHZxxbmymrqSaGqPoj55sQV2361p892seRsFs0NJRV06h0QgTJzPm0rlcMW0sk/r7&#10;Ww8dUVvDs8XmlBxxtcHe3Qc/Fw/8NDoacoqp6jBhUP3Mu7Ys1PhVeSOR/BMx09lRTV3St7z/1Bds&#10;au1N/ytv5YlrJhLlYvs7PvUqaIsOk1JRR4GdCz4RwjaJFugXR8bsnbANi2Xs8EA8a6spTy2m+Jg9&#10;rxSR3maaK0rJFILCMUSE6+WMi6yikqNYSpk7EYNiCQt0RKWtp7JR330K5B+AnQeuwbFMv2YOY/y0&#10;1Kz+hm9efZv3Vh0go/bIUewKpo4GGnL3snvdJ7x4x9N8snQvqe3HT/UQ9+k6aBMivkDxwifQDz93&#10;Jzn//m9ACuSfQOXogXPECKZPicK//QD7tq5k3sYkDle0oe880i8UDYmulaaiNNJ3rWJLagFZ9Sd8&#10;/PsTsMTbQWt5BXXaTrp2S+rEIBq1ivTtrPxqGYm5avzCBnPG8DBcLYtbAmMZPaYPfd0qKNy7mA+W&#10;7GR/bh1NGmN35bTMIzbQVplLXsJmdh1IZl/58f3ak6OYzZgMenQWa+Nog9rJEUchzj2dLZ0GAy2V&#10;2aQf2M/+A1m0ift79qpVdmps3L0JdLfFqb2G5upaKpuOzUNbIexdXT0JNJnQpqWTW1RNZZvl85Xl&#10;5LtGKrPi2LZqC4lJOXR0eflN2Pj0ou+QAYzva6b94Hd8vWwTmw8WU9Gs62G4RNwNZZQe2s3+vTtY&#10;n99Bu9zFQnJKY9mWrYpDC9/i7cfv5b5XPuPDXaXoxJWfLrmicW6voDx5I5+9+CXb2qLpN2MOl10w&#10;iVGRXljW5P1Uo6G0FXD44B7mL91DyqE8Klp0dK1VEmHqm2kp3s36+SvZn67Hyb8fE4eG4Saudglk&#10;Pc3FCeyZ9zx33HEHD8+PI76kRTyBwMYBlVMEA8f0xVtdQa6IY+PeXGr1QhgLm9PZVkZBchybNyaS&#10;YhzI0CEx9Al0l4cqSHpg6S2p8QgKI9jNQGdjAYk5VWhF+flDrLhKjb1bMNFnXMpl/zmbUX4d1Oxa&#10;wjfvvMgzD93NPXfdYS3Xd977AA8++QqvvPUli3cVU2e0x9Pb9Tjxa6C9qYrinEKqzDH0jwol1MdF&#10;irW/AXmS3k+dpGcjhJsQeV5ObdSUZpKTX0hGYTUt1WWUFWSSfiiVlJQUDiYK4bd7Bzu3J1HkEIVv&#10;kKgkTq20lSSxeF0qbWHjGDkylgm9vXtsbi/CPJzEoX1ZJDeFMuWyMxkY4obnkUUlZiPGykTWb02h&#10;wBxE+PAJXDA8UFQiHXVpu0hIzia1tFU0fm0015aQnykEeupBkg7sZe/WjaxamUK95zgmnTebudMG&#10;ECJaNZWDG65qLdqmYvKz0kjIraW9toLKwmyyD6dZnyUl+SAJu7exa3sCGc2iUQrpzVBfA5UJ69mW&#10;2k5n0ECGTxzJCNEDPwazHqOunqykVCpb9WjaW2itLiEv45AIN4n9u/aRLK5l5IvfKkU4oVOYedZA&#10;YiO8cLaxHCrQTrkQnYfKW6jXtKNpFUI/+7DwW0SD4oSDqz3qjlrK9h/gcKV4f53tNNUUU5Qp0nww&#10;gd1b4khOPERWcTX1Kk9ch87ksjEh+AqBTkspxZkHWbk9B4acy4zRvegX6HrM4iKV2hlHezNqUy3F&#10;aftJKW6krrKC2tICCrLTSbXkTUoyB+J2smdnvDCs9TSGjGR4kKP15ESJ5NSkx0l6i9eyttiM7hdP&#10;0jOjr8kkY+cyXnp3A2VefQgNcsFFV0VBepfNO8Zl5JNabY+PnytO2hySt2/nh/lbySvJI6ekiJyM&#10;dA4fShH1X9jJXetYvjSRKodYRsw4l0tnDSHK7cix7ToasvewZ/HHPPPlRnLcxzB0QBSDhF3susMe&#10;B9sW6/aTBQWF5JUJ+9VYRk6aSMP+nezYsoNtCZXUR83humvPZlyMH15ykZ7kGFTYqLTU56WRV1hD&#10;rjaICRP64uVgmeZzvAD4rahQ2Yp2yt2fgEBPPJzssDO301BXSNrmLdZT+PYLl5RVQm6LLV6evoQM&#10;nMik6Wdz5sg+RHnad9cDgaGO0kN72LZqB/HKFC6/+kzGiPLsKacM/fUIcawEBgYq5eXlyr8Bc3uZ&#10;0rjvHeWqIG/Ff+jtym1fJynl5u6Lx2PuVBRNkZIw73HlzjljlOjQQCXQ00GxtVF1fS/BTlE7uCve&#10;wdFKePRs5f8+2KrsKetQjA3ZSvHye5QRAR5K0JxnlGc25Csd3UFaMZcrqT88odw7YoDi6nmd8ur2&#10;MqWoTcTVdVExG9qUtrhXlWsm9VWCxl6hXPx5itIqfjcpDUr6/LuVGydHdMUbFKqE+HsoTg521vSo&#10;1A6KvU+YEtprhvKf55Yp6zLqFV13qFZ0VUrO1k+V1244U+kTEaaE+Lgojva23c9io6hsnBUP/xAl&#10;JPIM5aJ7P1eWZDUqRvH88a/MVqb0HaGMufxV5bOU5u7AeqJTjB15Stxb1ymXTuij+Lo7KbaWMFU2&#10;ip2HvxIQMVGZOXOu8p+5ZyoBds6K7cRXlHd2Fip11ny3+M0/6tfviF+Rt9iNUi55frWypahWacjf&#10;pqx5eKYytm+Q4uFkr4imT1HZdT1veJ+ZyhWXXaLMnjRUCQofpsQ8tUtJr9coBpFn+pJdyqY3rlSC&#10;HFyUoJvmKQtSqxWtNc3HYWxS6jI3KAseOlcZN7iPEu7vqbg7deVrl3NQXLwClMDwUcqE8x5V3k9q&#10;Uhq1pm7PEsmpiEYxGQ4rK26dqEwMcVach12gzHg/UWkRV45YmxMxKE2Za5XFj5/do+z/jPOIUmxn&#10;fqWszGtQmuoOKtveu1+5KCpMiQjyUpzVttZ6arlPZadW1F7BSkj0VOWyR79TlqXWHlcP25Tyfd8o&#10;H/23n7AbKsX3mk+VLxIqjr1HW6qkLH5Beeji0Up4gJfiKsK1hm8rns0zWuk3/grlmm/SlWxR943d&#10;XiSSY2lVija9oTx78XQluvctyitxtUpZm1G0FH8s5rYqpfLwFmXFp08rN48YrkwYMkQZYnFnzVWm&#10;3veJsmTTLuVgcYPSoDm+DTEp+so4ZeObtyiz+gxUhty3RtlW2KR0/NEJlPwqZBf751AJqeYUwagr&#10;7uHhF9/gg8du5eZpUQjh1H2DF34Rk5lz3ws89+4L3HPxaEaG/P5T334ZT3zDJ3HBXU/w8LVnMiDC&#10;svQN7H3DCbvwPh7/+B2e/7+ZzOjvg4P1SjcOAfQ543Jueu4dvn7lCR68eAh9gizHBlhwRu3QnzOv&#10;fZgHX32BR249n3P6Hrn2Szhg5xTFuBsf45F7ruWKCf3wEL/aqB3wOvNarn/xZZ597L9cPjaw6/Zj&#10;sPiNZNxNj/PovddxxcT+Vr/YiLz3iiEsRPTIvbzwjhjDjAde5tV7LmFKnyDrYQdq3zBCL3yA57/5&#10;iOfvnM1Z/b0sPv837ESe9juDi5/5gI9fF+m9YRqTBvh2X7RUk3CGzbyeW599kWefupVrhnviYdnY&#10;WiKRWFH59GfYnOt47O2neeWuWQzw8zg6zcGyiMnv3Hu4/723eOGeOVwQ6/fbp0A4hjLk3Ou547FH&#10;eP7G2YwQP1mPKXGNJXbqLdz/7OO8eNVAorydfuX2c5J/Hy4E9RtK7MBQwjrS2LQnj+pW3S/sxf3b&#10;UbkGEjTgbM6/8Sk+2p9gPYXPush702I2vHYTc6dNYli4N95Ox7chGmqzkzmQVEGyaTyXXDiKGD/X&#10;/2nHGMnvR2UZQb7pppusLy8kJKT759MYs4FOTSPFueW0qH3xDvQjxM/lFybAd2LU6tC0tdDWUk91&#10;s6hQ1r2J1Ng7ueLp7ytEsxOulr0K1ULYdeowtNaQW1SL0S0If3E92NOxxydNA5r6GuqqGqnVuxIS&#10;E4aPi/rHxS+WPRDbayguq6PF7IKbfzDR/k7Y0sTh757j3c/3sKUtlqtefJxr+3Si6+igQ2vExt4J&#10;e88Agn098XS2x96yv9sJiLCNBrStbbS31lHbrEGjt0wUtMXGxgnPID/cXUSczo44OdqiEvnVXl1M&#10;WZ0Bs7MP/sEB+LuIZzwBkR/iXk1zA3W1ln2FOzBZTskTDaO/jzAE9kaM7Q0UlDbS6RpKRJgPvu5C&#10;HB/vt064pg46VSLtdt4EhYuG1dsFZxtFZIuO9sY6qmoaaenQo9g7iucNItTfCzdaaKyrp6q5Exu/&#10;CGICXXGyPL++ldbGWgrKmsA3iohAD7yc1T/xeVnEoRhF3limeTTQ0NxKU4dlFqTlvTjg7uuDh6c7&#10;btZ3bS/nhElOccyiSOtpLC6kStSpDrUH7n6h9Ansms948jZXwaRtobm+iryKlu7ffgZbB1RuocRE&#10;euFu6TAa9Og72tFqW6mqbkJj6DrkSCU6y2phC4J9PPFyFXbyBNtkwtDeSFNNJUV1OtR+UYQFiE6r&#10;63H1zGzEoGuntUHYzoo665oDk50bbh7e+Iv7Pd27xLHUE5KfwqwvJ2frMha8M58P84dz15t3cdmZ&#10;fenn9fcf6azU7GHh6+/zzVbR/oy7mY9fmMMAT3tc5Jaifwv/PoH8j8UiyI8I5L1s1Qzn2rde5s6R&#10;nqIXejLBKpFIJBKJ5Fj01jVCB1d/x1PPbsZ0wX1ce91s5o6NwOf3bl/4v6IYReeyiqTv3uXj7w6T&#10;4zSMWffdxv+dEW7dUlG28H8Px3fjJRKJRCKRSE5THHAL6sugM6dz5dkuNKVsYuOmPezJqqGt0zIQ&#10;9RdjNmBoLSd/7woWL99PthJOv7OmccHoUNxtpTj+O5ECWSKRSCQSyb8He288I8cy99armRLWQXNh&#10;FslZVbR2dn2r/Usx69G1VJK5J54sTSBRU85i1jkjGOBu+7efq/BvR06x+Mcgp1hIJBKJRPLHYNn7&#10;34xJOMtYocpy0JdQpH+LJrXsx2w2CSf+tqbj7z90TCIF8j+MTjT1FVTXtloX7/lFhBPoYoudrEkS&#10;iUQikUgkfxhyisU/CjucfSOIHjCYYYOiCXWzk+JYIpFIJBKJ5A9GCmSJRCKRSCQSiaQHUiBLJBKJ&#10;RCKRSCQ9kAJZIpFIJBKJRCLpgRTIEolEIpFIJBJJD6RAlkgkEolEIpFIeiAFskQikUgkEolE0gMp&#10;kCUSiUQikUgkkh5IgSyRSCQSiUQikfRACuTfhQldXRYZix/j/HNu4pGv9rC/Qtd9TSKRSCQSiUTy&#10;T+Q0P2paj1FTRfqShWzJrqG8vbP79x9xCI4hov9wpvQOwi8yDG9nNQ4ndBt0NOYmcHBvHOsyzUTO&#10;vJzzhocR7W2LpiKFw8teYe5zFYy+81FuuXoaM3s5d/v7F6F0ojSms3nxVhIyS6mz9cbeZyyX3ziJ&#10;fv6uuNl239eN0pJLyo69bN1XSW2fGdx08WAiPR1x6L4ukUj+epS2Ag7viWNrXCkNYy7lxikRhHk4&#10;cFz17bpP2MPNm3IocR3LZTdOZlCYBx7H32isofjAXnZvTSfJbyY3XjKYPn4uOHVf7kJLTeo29sYd&#10;YGexClXUOSe/T19C6poNxCVkkP2bxyEC6H/mdCZMiKEXZaQvXcjG4nYadebu6z9D5ExmzxjJ+F6i&#10;JchNYskXGykWP5+YBF8ihw5l0PBY+kUEE+EtrZlE8o/GIpADAwOV8vJy5bTD3K5oG/cpC68aogz3&#10;d1TE457gHEMHKP1nXqPcec+TyvOfbVS2pFco1e0GxdwdRBctStG295VXLhmkqF37KZNf26nsLm4V&#10;9xiV9vIDyv535yrBPmOUOc+sVDbkd3T7+ZfRqVNMhYuV588ZpfSx5K1doOIcepPy4tYCpaDV2H3T&#10;j5grtyuLHrxEGendX3G/cL6ypbxVaT020yUSyV+MueGAsumVG5Rzgnop3pd8p2zIbVBaTd0Xj2JS&#10;OnJXKV/ff54SbRug2Hjfqbyzo1gp1hx/o1nprN2nrHv1WuXsiN6KyxWLlU2FTUp799WjGEuU+A9u&#10;Va4d5qPgFKLYDH5e+fJAhVKl72kQxN/tB5Sld81WpnucaMd/2fVXZtw3T1mWVabUZa9UvpgepES4&#10;q09y30nc2KeU59ZkK1VN2UrO8qeU6eI39+PvsTp/pdfIc5S5//eS8spnO5X0Or2iMUqjJpH8U/kX&#10;TbFwxt0njKj+g4mNje12g+jlasSYuYVl33/IM4+/xQffbWVPZhWNWlO3Pwu22Lv64Bcew+BBfYn2&#10;c8FFfTplnQmjtpmGwiwyDxdTUd+BttNi8/9H1I7YOSi46JLZc6CA4pp2DL8jOIlE8tegcvHGJ9CX&#10;cFcTzbtTKaztoMV4fOU10FxRSGFFKYUmAzSXU9ugQXPCaKyCrqaEorIqMk1uRA4MxddJfdxXIgVz&#10;SxG56WWUV3Ti42KPa0YC2QX11LX1/OKnAhsnPIIjiRp4xH4fcf3pGxmEv7MlZA8CIvrSd2BPO29x&#10;MUQFeeJxzOdBV7wCoug14Ph7j3O9A/B3d8Cu25cVZ38CIvsyoOd9g7yxrT/E3u+/5L1Xv+TrfeVU&#10;tBn4PaZUIpH8ffyLBPIQJl78PB+siycxMbHb7WXr6h/4+uX7uf+SwXjo97Lmjfd474M1rM1r5kdz&#10;70LQyEu55pWF7Nu1hM/+M4JhQS4Wk316oLRQl7WBRbedy7SJ9/HKohQym3t2EH4jgVH4jhjKmQMb&#10;2bc1nqSCGupOaGQlEskph4MQfn36Mmh0MNSXU9egRaM/XvjqaG2op62xWfxtEBK3gqrGNtq1x09h&#10;66S9pYGGFvGnaz9mje1NgMtxQlMxoy06TEq5LfqoM7jo8mmMVlJJyxGCWYjuY6yG00DOeuAdPthx&#10;xH53uwMbWfLWXdw4KAyVaho3vrGEpTsSjr0ncQnv3zubMyN6Tn8bzexb3+XLTfuOu/c499Ut3Dgx&#10;Ap+eBn/Qjdz69lI2Hehx3941LHn3Pq472w9D7S7efXcNCaVNNEuFLJH8I/kXCWQVNja22NnbY3/U&#10;ueEbPoChMy7n8nteZcFbN3PFIC21O9ey6Mst7GvoRGfqMm4q4dfWTi38qFHbqoQhtv58miCeUTRU&#10;ZqMRo6ETk8l8bMP0W7H1xzd0JNPPHU1gYRzJB7JIL23/fWFKJJK/AHuc3b3wDvJAUU4mfEUt1pZR&#10;mFxBB+FMvmwWl/lkk5GZR0Fdq5DLPVDqKMvIoSy7CXu7QCIDnHE45subpRPeSlFaKmUdrrgOnsyU&#10;2eOYNtpMcXou2eUNNB1jNIQNt7U7zoZ3ObVa2Gcbi1G2sdpp9Qn3qLGztcF6y1HEv+1EeOrj7z3O&#10;HQ27B93twTHxuIXRZ9K5XHjJbP4zwgtz4iFKytto+TXznCUSySnHv0ggnwwb7ByccfUJIqjXUCbN&#10;uoxL5wyjt1cdWcl72ZRRj8YojdtvRuWIs1cE/SZMYJxTMUXJaSRmV9MsFbJEcoqjxsU7iPBeov6S&#10;R0ZOCWWNHRi7r1pQWqupKDegs+vN0ElTmDrei+bqeqrFfZqjdVz8YWikrrSKOo0dTjH9GBjiiKO6&#10;h9A061G0JWTEZ1CtU+Mc0YvoqFD6DPDAmJ1FcV41VW2/40vWX42NA06egQSHhxAdaCe0fzGV9W20&#10;HjNdTyKR/FP4lwvkI6hQ2djjFDSEsbOnMnm4N66NmeyIL6JOaxSNgxl9YxG5B7Yy//uN7Ctspunn&#10;RgUUPZ3tJaStWcjyRdvZnVpB4/Gf2UzttJank7BoPt8v2kdqcRPHtwWKoY2WmgIyE3ey/uuvmSfc&#10;118vYeXGfSQX1NCoNWM+Euxx4aUUVVPbWElJWjw7F37Nd98Kvz9sYGNcDkUNHVjGhCxeFU0VRYnx&#10;bF2zm/3VHehMZWQnbGDNgm9FXF/zzbzvWBhfQHGTzjre8+sQHQ8nL7x6j2bqOF/MlVkcSskmp/GY&#10;8aWfwEynvpWm8mwObV/JioXzremwum9EmhaK/DyYR2lDGx3do/tWOpuozohn16IlfLc8lYKmZuoq&#10;czm8cyOrvp7Ht/OWslY0xLnVrdZOj9KpR99UKt6puL70e77+biXLNqaQWSWud4p87Q72GMT7aK0t&#10;JCtpl/V9zLemazErN8RzsKDa+j56Jkki+XsxoZibKd23nvWL5zN/9TY2Z9Vbxe5PF1Mb7N19CAgL&#10;I9aplpI8y1SHdrTdV1EUUdVqqWpVo3eMpE9Mf/qPikYpr6CqopH6HnZRaW+ktqaZZhsXPPpHE+1p&#10;i73tjwJZMWowVKWTeLgRjZs3wVFhhHj4ETWkN+4t+ZQUllJQq/1nfXlS2WJra4faOtG6lTatHoMc&#10;ZJFI/pFIgXwUi+F2wn/waMYMjiZWaSBjXw6lGiNapZOOskT2LHyHW25/jXkJlVQcs4DkOEwd6BuS&#10;Wf/sPTx674d8uuowpcdrw84GqtM28P29t3D7vd+xKqmc2iMi2jLdwdBCfe5BErcsYf4Hr/DE9ddz&#10;s3DXX38XDz39Lp8u3cYuIbxrO4SAt9hfEV5N+gZ+uPdmEd6X/LBpN7v2bWTll2/z6h3Xc8sNwu9t&#10;T/H024tYGZdNSZuRTou6bskmYfG3vPfsZ3yf1UibIZUdP7zCc3fdKOK6nhtu+T/u/nY/B8pbraL6&#10;V2PrjJ17XyZcchZ9HKqoSE5kd3qD9RPszzd4erTNJeRuX8i3rzzE/bffZE1HlxN/3/4Sr3+ykFV7&#10;D5FR9aPQx1hBzuZ5fHLv/dzy8EI2JiWwc8tivnn1KR6+/kZuuOkeHnvrWxbsyCCzrJaG6jwyd6xk&#10;4fvi+j23cv3ND3Dv058zf+NBMmuE+D6mUVPE+2ilPj+FpK1CgH/0Kk8efR9388BTb/PJ4q3sSBHv&#10;o737fUgkfzsGFFMFyfNe5uX7buXWZ97nrW3FVrH7c0VU5eCCk7cvvf3tMJRWUlfXSqt1DYHFGWmt&#10;LqOi0wGjVyiRQX74hwXjWJpPVWE1lc3dVkLYMEN9hRDXetpFZzks2h9vYWJ/nH8sOsLaVhrTD3Cg&#10;zgXXqF4M7htGkKsvvUaNIdKthvLSAjJKGo+dtvGH0k5zTTGFWYdJT08/icsUrpSaVtGZ/rU9X9FW&#10;dBoN6PXifrUrzo5q1HbHTc+QSCT/CKRAPh57dzz8ffH3tEcprKRBCEn9X/qFTBFtix5d+XYWvPwo&#10;j931JK9/v4VUcUVvvV5DftISvnz+CSFeP2Z1dgN1xyyisfxdzsGV7/H600/xwIfL2dwIGssztB4k&#10;acXHvPPsB3ywp4YmnekXxOrvwTK/z5Xg8edwTm9wKDrI6k1plInk/azQVrS0V2ZwcP7nLNxXRHFT&#10;11NbUYzQtIP1Xz/Hk8++wyuLDlEnwjv29ejo1Gez47Mneez5t3ln80FyRaNuMlRyeMVbvPD6V7z9&#10;7Q+sXfwO919+P28sENcr20FbSHnS97x7zxO8sTpLiOQfR64UswFdxQ4WvfY4j935BK/O20SK+L1r&#10;H9QaCg8u5+sXnuC6G95nZUYdNScsapJI/kHYOeLg4UdELx/sczIoza6krMlSa4W9UFooTEul3NUd&#10;x8ExDAj1wCcoFF91Mx1tzTS2WuSspfzrqclJJa3BBlNAXyYNDsNF/PpjgyPqVHsNWfsTqO4IpVdY&#10;LwaEeWLn5IZr/9FMDjLQWZBPeqbodP5p1ekAaz++ixumj2XkyJEncWcJ9wif7iimuP1XJsLQLER3&#10;NcUlIh98xzK4TwABXvbdFyUSyT8JKZCPR2VZgCecUYeproKaBiFWDX+h4DF1YGhKZ9PHX7I6ywWn&#10;M+/j6S9WsC0+njjh4uM2suqzp3lgRgjqsqV8sTqJtPKWH0dZrCIygYO1HnhNups3fljPnrg44uO3&#10;ser9e7h2ih+aqgzWrkmhsF08m89wpt7xMK999TT3jQjA02Eic+/9iK827BF+RJw7t7Lu4Rmc3csL&#10;dXcUvxqVLSqX/oyaOZH+YZ3UJmxnw6EWOn5OQKrc8YmZytx3V7F66x7i4sQzW57b4vbuYvvSN3n8&#10;sjH0ac8ne9NaVojw2nuGZ2ymszGBVNMozrnjPX5Yu524XRvZseQV7jirF6G1G9n05RI+X2XL4Mc/&#10;5/MN29kRt4ON81/h2SsG46LNYbsQ1WlljbRYFLK5g86Ww2z57CtWpzugnnQPT32+nK1H38cmVn/5&#10;LA/PCsexYilfrUkktbT5Txz1kkj+ZFQuOHuGM2RqLE6urTS0NtHYZpmYIUSyuZm64jpUTg74BHrh&#10;7WwRtKOYFKhHrWukpsXSsTQLIa2lsbIaTZs9bk5+BHsfezSIqFS0V+eyf0MWHeExhPULJszLTrRI&#10;juDWhyGT+uJnbKA+PY/c2p4zoP9IzJhNnRiNBgyGn3KdmI7OY/t5lJYi0revZuGq/WxoDGH2/Rcy&#10;LspbdB7kCLJE8k9ECuSfwixElxDJBqPJ+udfg2hatM205iWwansdtv3PZMbll3P57LOYOG4c46xu&#10;CmfNPo/zLpjCOcFtlOw8RG5JI01H5ziLRsZxMBPOvpArLr2QC6dPEX7GCzeJs2dP58wRvYgxNVOb&#10;Vki1aPR0th74RkTTL7YPUe72qG28CIgcyOCRY63xjR0zmpHRvvg4q/+HwiIaBhF+2NCRDO/jhn9D&#10;Mht351GtEQ3PT7Y5dti7+BI4YCQjx3Sl4agbP55JU2dy5ugYot1FA1yVT0pJC7qecxps3FC7jWbq&#10;7AuZI553+hkTGTdhMhPOms0FUwcT5maD4u6P/8SZXHHFLKZNnsiEcROZMu1spp41itEu7WiyS6ip&#10;baNV5KlZ20Jb/n7WiPdBzCRmXGF5H2cz6Wi6JnPWLPE+LjyLc8PaKd+TRm5Rw4lzziWSvxy16KMG&#10;EXvZvdz7wpu89fDN3D5FdOTElZ+vy6IOOnkQ0icaL4d2mlqaqG3RoZiFQNY3UF1iR5B3EP3DfXFR&#10;22PnE07vMBWtNZXkFNbSpJgsapH6sjq0RidcvHzw8+y5uZuCqbWOusJcthTY4RPbnz4Rfl1CUmUn&#10;0uxHn+GxhHhoaKrI5WBh85/0pasvY2bfxn0vvcv7779/EveacNcza0gA/k7H5VjxRtZ9+jyP3Xkn&#10;dx5x9z/Os2+vJq7UmZjpc7n+gv5E+jjiIPWxRPKPRArkn8JWGGonN1yc7LDtsbDkz8WEvq2W8tT9&#10;HChtpUVTS0NxInHrlvL9N9/wrXDffLuAJRvjSSysoxMz2sx8KiubadR1NyGigcFpEKNHj2HS8F6E&#10;ezpaZ1dbV6cHhhIa6EsoOswVldQ164W4/LOFnC3OIQOIje3NEN92UjfuJb2ijZafHZVXUJROdM3V&#10;1FQUk3c4gX2bl4ln/47vlm8nPquS2g4txk4NDe06OkUP5uhT2Lph5z6CCWOGMDDSF08nW/GbA7au&#10;wUT3CsLd3RN30SHoPXEEo2P88XawFXLADkcvy1zKMGKcwL6lDZ1FxJs6xfuooyJlH4mlzTR31NFY&#10;cpD49ce+j8Ub9pJQUCveh4I2y/I+mmjQSoEs+bsRNszGm+gz5jL32lu55bJZnDfYH8sH/5+3aCpR&#10;ZVzxjOpHP9ER7aiqpKiikXaDDoPolGaUu+LmFkh0oDtqi72x9yYgwgV9YwPlhTXU6/VCH5eSm1VL&#10;m7MnPlFBBLv2PIO6k476Ckqz80jVRNFf2AZLWE7WRIkmSeWEf79YYoLEn40FJKaV0yqq0x8/0y2M&#10;vmPPY+71t3HHHXecxN0o3EzGRHvhZX9cjlUnkrD2e7768AM++KDLffjlcrYVqvCIPYurrxAd+Wh3&#10;3IV9kUgk/0ykQD4eswmTZT9glRqbgBD8vB2O3ZroT8WAtr2ekqwMmoyFJKx8j7ceuoXrrrvuOHcH&#10;91oW1WU209ZQS2uLho7fstdmpwGluZamFgP6v2BFmcoljF7DRjFmWCim/ZvYkVxGeZP+5A2eYqJT&#10;12odOUrevZENa5ax8Kv3ePuZu7uf/Xae+HQTO7Obuj38mRjRdXS9j0ZDEQfWfMjbD5/8fdzz1MfM&#10;F++jpV6Igt/6PiSSUwoVNpaFer1iGS1EqrmshLzcCqo07bTmppLY7I7RyQNvN8ukKyEAbTwJ7BWM&#10;u0nYk+pGGlo66KzI5GB2Ixr/IEIHhBF6zDCqlpbacgozC2nBHx/x/83l+Rw+ujgug9xmBSdbA+r6&#10;MrIO5FCkV/grZ7r9ItaT9GLoP3gwgwb2Z2DvINHZdidg2ERGz57GrFFheIrWVcpjieSfixTIx2No&#10;Fca7nppmPTbRwfi6qnH8y0aQT1ec8IkaxPDxAzjbLY6tmw6QXtZI+8kGWTtbaMrfw4a37+XyG+/m&#10;5jsf4bn3FrEsobL7BolE8qdj+YLm7EdwhC+uOg3aqgbq2jpoqCqn3sUbR18PPFws8s9WyGkPomOH&#10;EuYs/DQI21nfgaamnBKjC44+vgT5uB57vLQiOpBNjdSXlKIoW/js/ouYe8boYxfITbqGhxbGsb+g&#10;Gs3BQ6SW6U+tPemtJ+ktY7P1BL2N7J5/H3OiHGk7nMyBpMNkHdnNQyKR/GORAvkoFrVmpD49nr2H&#10;izioDmHklAFEOtt3f/r7K7E0PL2YfMMrvLVk+4+L1E5wu4V7kwcvGUI/z1N7rELlEkRg/zGcf8FQ&#10;dPsTSU8ppbTx+MU3nbSWJLNv/fc8sziZ6qCzOffmR3j5k3ksWG95Vstiw01898zlXDDMr9vPX4Gl&#10;mkQx8doXeWPxz70Py8LGt3j48uEMOMXfh0Ty89iLYh9MzLiB+Li3UF0qhF/KYdK2peEwJJrIXn4E&#10;WkeFLc5GCOEgghyb0NensyslnYyEA1RpQokOi7budNGzoVGayinLKeDAYctXIDOmTiPGExbHGek0&#10;WfZ570BvqKakVovhVDqu/uhJeg44uPvjMXgO199+LhO8S8lav5D3Fu2nWGM+tUa9JRLJb0IKZCsK&#10;iklHW9EuNi/exK4kLeqgUZw/ORJvyxzk7rv+fCzHqDrj4ect7K+CyckPv+hBjOy5UO0YN0a4fkQF&#10;uuN6qu+1aeuCu380I84YSx9tMqkJCSTlVlgPLfgRg3VuYlluMcX1PoyaMZeLLrmUi86dyfQploWG&#10;lmcexZA+wQR4/BVbJ1mOJre8Dx9Leyjehy++UQN/5n1YFhX2JzpIvA+5cl3yj8YGlcoF//BwfFwM&#10;aOvzrcdJ5x5uwzvYn0AfV1yOtB4qFbb+UcT0csTLsZLD2VlkZZbSbivsV/eWmT/SSVtlAXklNRQ5&#10;D2HqnS/z/Ovv8N57753oXryHW2bF4KPNZ/ehMhq0hj9hHvLvR2XjIMxbOINnXcTcaYPpRzFxyxfz&#10;7YYcSpp1ckcbieQfyr9cIJsxaltorswjP3UnK+bPY8GaHKqJZvSUKUyN8cRZ/T9kkUo0LkJYuXo6&#10;oVaaaKqvoaKmXTQNFiluxtBWS2V+Joczs8nSCll4dGDEDkc3P0IGD2WAeweNaftJjEskufC4U/NE&#10;SEatZbulArIT0impaabtV25FdHJEJ0DtiIuXIyrbdppbWmlp/4k5wv8ztti7+RM0dAJTBxtoLE7n&#10;UG4J9d1XuzBh1GvQtRuwtfWld3gUvXpFERrojaeDGcVgeeZscjLLqarWdPv5M7HDwdWXkNhhDPDQ&#10;0pyeQOLeAyc5NU+8D10L9SWF4n0cpqS6idZTsSWX/Ms4cpLeBjYs/o7v1mxnS3aDtVP6y9bC0sGz&#10;xS0kmmhvWxyqMkjZdYC4igAiQgJEB9Wpx8CBCpVbCBG9vfGyrSI3fhcb0+oxhIYRGOKNb88dIJR2&#10;avJzKSzpQBc2kfNuvJ1bbr/jx50gerg7br+OK2YNpZ9DAyk70ilt0qI5JUdkLXllj3vUaKbMnsU5&#10;I4PwLN7Nwq+Xsy2llIqWP9qWSiSSv4J/kUDW0NZYTlF2z1OT0kjev5tdaxey6Kv3eO6dLSS1hdH3&#10;nJnMvWQkfRxV/E8DgZZdE5wDiOofhoe6nMK0OLZujifZGuchIbI2s2HlcpZtjiNR6Lwft/G1wd4j&#10;kLAxM7h0uB+e2dvY8cM8vlq8ke0Jh0hN60532kEOJuxk8/KlzPtwFXGZlfyurUJVDkIIehPUxx9H&#10;dRX5hw+SuD+RFEtcGRlkVTTTorPs0fA7sXfHIXQks+aOINhOQ2NtLRXdl7qwQe3kKjoWbrjTQlVa&#10;EqkpKRy0PHdaCocSd7Fp5Ro2bMsgu6St28+fieXY3QBCR5/DJcP98c7bwa4F3/Ll4g1sS0gl9VBa&#10;9/tIJvmA5X1YTtlbyZ7D5eJ9/O7ckkh+J0dO0nuJl+67hVuefo83txb94kl6RxEdfYfQGAaGuuJb&#10;l0Xylng2dwykV2QwgUd3x+lG5YJHgA+O+jpKd2xhWYYG20G9CY/wOXYfYEMVxRl5lFaa8Ygcwuhe&#10;Ljj/xE4PKvcgQvr0Ymi0M827D5BT2ULjH3oIzy+dpNftCmqobdNbBzh+FpUbQUMmMXXWmVw4wIba&#10;zd+weOke4jOrafprT5uSSCR/AP8igXyIPUue5I5zxvVYDDKGyTMu4pLbn+fZz3dTqB7H9Afu5q47&#10;z+PcGM/fkTkOqB3DGX7OJCKDzVTt/ZL37ziPSSLOUSPHctYF1/PAogOk2YZxljdYdiI7iq07jn7j&#10;uPylh7hoihd2mUv48smbuHL6WMaN7k73qMlMmX4p1z36Iq9tqSKv4fcaXzWOrr5E9O+Hn30VGUtf&#10;4Mn/TmeCiGv0+MlMe2kDW/Kb/oBPhXbY2vkyaOpsxoSEEd7964+4ENBvNBOmT2GaawYHvn2AOy+e&#10;ypRR4plHT2TM2Vdx/WsHyXd1wy3Gp9vPn4ytG2qfMVzy/ANcfJY/DjnL+fqpW7hq+jjGjxnV/T4m&#10;MXnqJVz78HO8sqmCnDrZGEpOB4SwdfTCJ9gXbz8XUX3twTcMPx8nIWqPt46OuPn44e7tKf62Q6Xy&#10;JSzID19XR+u2cl0omGvyyEgrodjkTODkgfR3scHxpwytylNE14uYEcFQv5+03Fpqm/7ICQu/dJJe&#10;t7vuU77YU0zjr+nz2gfTe8I5XHHnFZzvW8jhb75mwbJ49ha3/bpOiUQiOWX4FwlkYZzNXefk91wM&#10;Yhs+hNhL7+f5l95m/vfP8MClYxkW5Mrvm9Jrg429G77j/8sdD9/B3ReNZrizEUMnGFzGc/b1L/Di&#10;s4/x9MWj8RfxHDt+okJl64RLxFQuf/h5nnv3BR647hwmu4m0dnan2zaUgMGXcNuzz/LaO9dz4ZgI&#10;Qo7fp/M3YYO9VyTh02/jxRfv4NoJkfRSi/QabDGZQhkUFUyAm6No9v4AbNTYho5myowhDD/JQjsb&#10;l3Aix17Cfe+8zO0XDibK116kwxk3/9HMvO1p3vzgAW6aOpB+bicfdfrjsbwPB1zCz+bSB57l2Xdf&#10;5MEbZ3OGeB9q05H3EYLfwIu59dnneFW8j4smRBH6u96HRHKKYONH2MC+hPYLFRpYSN1eoXh7OOB0&#10;goG0xzusD31DoxiIs6g1sYyJCSfUx/K3BaEuFQO1uYdIb7ChMyCGiYPDcRVXfroRssPVN4TomD6M&#10;UrJITc8jv7b1D5zT+2tO0hPOaMIk1O2v+yakwsY5hOAh53Df63cwKaianNXLWPjDduKqLGP3Eonk&#10;n4JqzZo1yk033URSUhIhISHdP58uGDHpGyjctZPksiZqNSd+JLP3DSMgvA+xId54Bvjh5mDHidOO&#10;zejqCyjMymFXlpH+Z0xhcJgHPk4qOtvraCg4yPrEDgJiRzCwbzgRHkekpJGO+jJKMzPIySmmTG85&#10;xCOCfkP60z/aBce2cjK3JZBNf4ZOHkzfKB88eug+Rd9CS3M9FaUllKVlUKwTIVqGIdQ+eAVEMGhI&#10;CF4e/vi7O+Jk00FzeR5p3eENEeH1Oy48OhuoSBcNVFIRxUoEo2eNpXeAC+7WT6BmFLOetppC8pLT&#10;yC+vp9YgxKyIK3rCZIaJsAJcf0YiKyaUtiKSdiaT3STS02cI08ZF4CaCPjY7Lc2MgYacA6Rl5nO4&#10;3h77kJHMmhwlwhd/W+7o1KJvqaIgU6S1sI66VhtcPIOIjO1PTIQPNpVpIj9LyNd4EDJyEpOj3HG1&#10;aaLicBqHk0spUvfnzFmDCfNywtkauSKezUBbYQK7kitodAyl95ChjI9w6268BaY2WirzSduyz5p/&#10;gycOpn8v3+PeRystLZb3UUp5WjrFlvnj3e/Dwz+c2CGheHn64yc6E872/6K+p+QUpVOU+1aKdu8g&#10;paiWOqdwggeMYmasv/XY+OMl7skxoanM4HBGFglFemwCR3HOFNEB9Og5MtyFoqmi+PBhkhKKqbEJ&#10;Y9Q5Y4Rg9sTT2lm01HuTtQ7GpdbSbB/MgNFDifU/ZgO4E9E30VSew+4NSbT0O4ORg6OIETbrGEuk&#10;aGgqziY3KYPEGj9GzeoZ7/Ho0TVVUijyJLFaR6vhV3ztCRzN2FExDAwS9b08l13rD1Atfhtu+S3C&#10;C+eTRKN0auhszGXPllSKO1zx7C1s/EjLCaC/+cB+iUTyN3GaC2SJRCKRSCQSieS3IYe5JBKJRCKR&#10;SCSSHkiBLJFIJBKJRCKR9EAKZIlEIpFIJBKJpAdSIEskEolEIpFIJD2QAlkikUgkEolEIumBFMgS&#10;iUQikUgkEkkPpECWSCQSiUQikUh6IAWyRCKRSCQSiUTSAymQJRKJRCKRSCSSHkiBLJFIJBKJRCKR&#10;9EAKZIlEIpFIJBKJpAdSIEskEolEIpFIJD2QAvlPR09r1SH2L3yNp86bwNRJE5gw4RJufuYH1uR1&#10;dN8jOf1QMLVV0BD/AbfMOYfzH/qMT+PL0XVflUgkEolEcuqiWrNmjXLTTTeRlJRESEhI98+nC3qM&#10;mioOL1vM1uwayts7u3//EfvgGCIGjGLKgGiiIrxwtrP9A3sNJjTFcWxdu5qFizeRdPAwxVowKtGM&#10;vfI2bnzwZm4Y6t597z8BI5q6Qgp2r2ZxYjuuw6czeewQxoa7ouq+4+/HhNnYQunupaxNKCKvRtP9&#10;+xEi6Dd2AlPOGckAT9vu3/4MFDqbCqmL+5iLbvua4mG3cd0t1/LY7N64dN8hkfxj0NZQk5PG8m/S&#10;8L/0YkYNDCHcw6774m9AaaexopaGyhLKy3LZvjuTdvGzWTi1XyTBA8dy1qBeRIV74+pgR1cNVYQz&#10;0VFTQk1TLSWZWeQmHSLzyPiCYySR/QYxdlw/ekWF4m2vwu6oQTIJ7x3UFFTSVFtIVnYOiYeK6fLq&#10;gn+/oQwcPozhMRGEe9lbfz0B4b+popC8pERSDhyJ1wW/fkPoHzuEIb3D6BXgcgrZQIlE8kdge+WV&#10;Vz4jRDI333wz7u7/JLH2K1CEQO4oJP79l/l06UZWbo8jISHhGJecU0xBRRNttc1o3ALwcnMShtn2&#10;DzB2wuR3NpK/fTFLluxkQ7ZC0PjJTBg9nOHDRjFmwhiGx/YiwkPdff8/AQNtVekcWvI2z38VR6Fr&#10;X6L69mF48KnUOJgwGRvIWfkuH85byaJ1O497562YPIVIHj+IPu5/pkAWJUDXhKYsicXrUmkOGsWw&#10;kUOZFOPNTzTDEskpiIJJ20JDYSL71i/ntZe30jlmMjGR/oS4/VaBLDqN9Wns2rCJ9avXsHXbBn5Y&#10;sJo9ol7uF+5gVgG55c20Vbdi9vQV7ZGL1RbbKEYUYzWpKxaxaesW1q5dx4ZlK1i9p7tOpxRQUFJB&#10;o6aFeht/Ar2ccbGIa2GUFGM7xpokVv6whm1b17N23TqWrdhojTMhQYjd0ioqajroaLfFMyIIN3sb&#10;1Dbd1kwR4trUStmhHWzbsJbli5ay6mi8h8gqqaS0uo3WFnALDcLD0RZ7S6QSieS04PQWyBjp1NWS&#10;I4xbXKGWdgcfgsPDCA0KwN/fXzhfPGy0aIrSSdx9gMPGSCKjAgn1c8Xx9xo6pRM6stg+fxGb08Tf&#10;I67g/hce5f5rL+fSi2YwZWSfU08ciwbB0FpNeUUNtW0GOu0ccLXvKSLF9fZGGotzyWx0IWT4REbH&#10;9qa/v9MpJJAV8Rh6mgrSyK3V0aY1YmM0oDU74RUSQWjwQIaNG8nIsTFEuEqBLJGcDMVsxNxRT0lx&#10;GaU5SRzYuZ6V63axrcyBQefOYlRM4G8XyIoZbeYqvv1+FYu2HaasDbxDgvATtjhA2GJPOwOG0gzi&#10;NyVT4dSLkIhAwgNdcTB3CFuazvKXPmLNjlQON5tQfIIJCrDYcH/83IwYGrJJSz7E7nIvBg4Wfn1c&#10;cBHJM2vq0RxawkufrGF7ahlNJnu8gwNFfMKvrwu27RUUHcwgMaWBzsGjGBDojLsQujYWO9LZjqH2&#10;IMs+eJNPlu5md4kWtV8IwYGW9sMVu/ZKSlIySEquoy1sIP3DPPB0VluFuUQi+efzL5qDHMuki5/n&#10;gw37rNNJulwc21Z/znv3nsuZzhXkffMdG3ZlkVGn7/bzOzCbMDeUkJdVRb1TMH3Omsisft64CMF5&#10;atpPs3VqQuXW17jzv5dz/t1v8158tfXT54844hE2hikPfMfGHetZ8OhFzBngdYo9jx22DoEMvuZt&#10;PlmyiIWv3MJ/BgRj7zSMC59dwA+bP+P9J89lgv8/aeReIvkrUTC3V9F24H1umzODM6dfzjWPf87C&#10;uPLu678HB3pPvZirn/mQj+atZbeww4lWWxzPztWf8cGd0xmu5HNw8Q72p5RRpbdMrxCoVNgMuZKL&#10;bn+Vj79dxtq4A902/ADxm7/jsyeuYmaQmfp1i9gm/JU0Gbr8WayTyokhV9zB/738Jd8u20zcEfsf&#10;t4Yl79zHdWf7YqjbzbsfbudQTRvt1ijNGFqrKN3yOR+uTyXHYxznPfwxi7ft7/J7YBtrPnqY26YG&#10;YKrczddPLmZvfgN1nd3plUgk/3j+RQLZBhtbO9T2Djg4HHHu+EUMZ8ysS7jh1pmECpFcXFFJaYNG&#10;NBG/D0UIZF1DJeVaW8wefoQGeuEijPypPLigKIpIdydGgwGDsRPTseq4C5XIRzt77B2Es7PFVjzT&#10;qYdoTG3V4l13pdHOmkYbbNVq7O3F75Z55qfyi5BITgEsNsxgsQXCGY0mYQ9+p1UUtsOx/3lccN5c&#10;bjx/PONiw/AUdtjRaovd8I4YwtBz5nDdlX3wUnIpKCqhsFonqq4LKtcRXHTTJVx0xXTGDulNmLtT&#10;tw13wjVwIMMmTuPC80fgbc5gf1oe+TWtGCx2wNkP1xHXcOMl53PljOEM6R2I+xH77x5On8kzOffc&#10;M7kwwpbO+H3kFjXT0CEMn6JB01LKoS0ptDX3Z+K4c5gzbRR9/Vy6/Dr5ETHuXC646kJumhqIuaaU&#10;2nrhR3cyoymRSP6J/Mt3sbDBztEDr8AwevULwVndQEVtDVVNGozdd/xvmEXjYqC1topanQGdEJRO&#10;9nbWzJa6TCKRnNoIYenohXPf87jzqRd4493XeO7eq7hkVED39f8VFbauAQT4BxLm74mnq4N1EV6X&#10;TbTYYkec3V1wFvbTxsEbD3c3PJzFHSrhbD0ICg8kMNgHD1chjnu0XDZqZxydnXF2VKPDm0BfEbaz&#10;fZe9tbUXXkMJD/Qn2NcdVyf1j42ejQPOXr74+/sQ5CxS0dxEh8aI0WTpCIgOQaeW1vpW8V8h3r38&#10;CfBxF23EEQuuxsFT/BYcRLivIxh0GKydiO7LEonkH8+/aA6yM24DhjFm8kB6Hbc4S9EKw1iezOJ1&#10;iTQEjCR26CDG9vYSJrAHwlhqW2ooL84mZdtuDhxM5uChHPKK62gVd6odHLG3s8HWxoCmvoS83RtZ&#10;t2kzW5JLqTeoUKv0GKtyOXToENlNKkx2YN9eTPqmLezO1GJ2dcTORkNraTaZB+LYnVCNxt4FJ9FA&#10;2OrqqS7M5OD2I/EesoaTdjiD7MZOjJ0q7NXCYDt0ifBjMBkxaRuprsjncPx+EvclcOBQJoczSmns&#10;VNCbbbGzM2FuLadgzyY279jJztRyGvXHpvlQdhOtnWqcXIzoig6wflsm1Z0O2Ls44qCvperQLjbv&#10;zqXGJPLBxQX3ni2YFT2ahjIK9m5j2/5q2i2Nmpto1CzLzS0j1/oWGmqKyU05SOKuOPYfShPxFlLd&#10;ZsBo1z3i8+PS9F9JG7WZyaTFp5JQ78GQc89hdC9fAl27504qJjrrs9i/dx/7c2qoNTsR7KSlpjiD&#10;JJFX+/Yncii3iPxWFQ6OTjiKTo76hAmGJgwdLTRWFFCQvo+d8UkcTM4gv6KBhrYWDFWHWL05ndbg&#10;0SeZg2xA29pAbVEuOUl72JMg3m1KKpklNVRoRJwOTjiLOG1FVna2VlGRk8TmzXFkNtmLPHbCzUU0&#10;/t0hiYfBpKmlIiuZxLiD7KtQ4eHjZu2Y/eZsk5wmmERHvZWyhJ3sE/U+oUiUNbM7Yb7Ov9hZV9k6&#10;YOcRRv8hwxk1Zgi93XXoi9NZn65i6P86B/nnMGmFfSgm72A8qxbspjRkFlPPHc+k2ADcf3ZSbyfa&#10;5kqKk3ezZ1sCG2r7cfl1FzBlQBABTsfa+ZPTTkNeGulxqeyq783Mq6cQG+mNl70ZY4eow+l72JIL&#10;jlG96B0TTqTIO/ujn580NBYeIj0+mc3N/Zlz5URiIzzxOCqiJRLJPxkpkIWw6OyoFUZyP4s25KLE&#10;TGHc6FjGRnlwxPwrxg5ay7PJTtzGhnVL+OLZN/hy4WIWrtzOroRcqsziTjthGD1ccHXsoDFrB+ue&#10;f4TnVmVSUt+Cpiaf3PhNrFq5kpXCbW8JxDPQmaC6XXz7f/fz0kYTjpEuqLQFHFq3kAUfvccbX5ZC&#10;775ERgjBWZXElu+/5INn3uALa7xd4axet4FtpUJ4titCSLvg5uuBu/pHYaqYdOgayylL2cXWrauY&#10;/8b7fPH5N8xbuZG165MoNRhp0KhxdlZQ1Ys4nnuY51ZnUlTXlea8fT+meeX2VnRuQfTubaRt89tc&#10;/8haSlyjCOsdTJAum9QFL3LXc+vIUocTGB1JPz/HYxvgzgaq0jaz6JGHeHZRI7bi2XrFBOHvYMKk&#10;a6TmcDxxu9az6LMv+PzNj/hy5WoR7z6y69pFEybEqZMHfj4uQrSrLNMRfyU/J5C7FvNpMxbw8nNv&#10;8P7mXApVXgxX5bB97fd88M4nfPrFfJbv3MeeKhXOTr74ebvhLkSp3dEG0izKTg0lGUnErV/Gqu/f&#10;5+UP5lm39NuTVkRRYytGkY8JyUVow8cyvKdANhvoaCgkNzWe7auWsOyzN3nzy4UsWrqCDYnZpNeD&#10;k50Tnt4euDjaYKo/zKGN83jq8TdYWuiBT0QYUSFe3e9bEeHpaMrbyaZ5X/DhZ+tY0xLOqJFRBLo7&#10;4Cjnk/xL0aN0lrLzlYd59b3P+OxAHRUesVw4Otja+T++C/vTGGgrzxSdONEx/sMEsoLZqKWjrpTi&#10;8mqqyvOEfY1jx/p4VmfZMPCyKzl3Sj8G+jv36AR2oRg1aFtqKSgopaa2jLzUvcRt3sHu1CZMY6/i&#10;xrnDGBDkitOvKfedjVRmHCQpLpNEpylcedUoBoS44Wpr2T1Dwdmmkp0pOVS2CzuldsHbyx1X0flX&#10;icwzdVRQeDCR+P1llA69mBsuGECMnzMOsrpJJKcFv95GnrYY0HU0UpZXQp0xkkF9YxgU7oNj91WL&#10;CNLXJbH929d56pZ7eezNRexuaafZeq2JupKdLH/zEW694Q2+3pZNQftv/cZmub+O3K1f8s4LT3Hb&#10;i9+w6FAj7XqT9aqiqaEiZQ/fiXj3H423C7NBS9OOb/jquad59r0lLE1ttIbWhYKxJY9MEe4z117P&#10;Q099yoqsEiqs1zQYdVns+OZVXnvic75ccYg87f/6bdABF48g+o0cRoBjBZl5uaSX1p9wIIbSJjoh&#10;BdnsOtSC48TxDBps2UfVVui6OpqyV/De3f/HIw+9zpfbDpJr9WFJTykpGz7lzUef5eHnlrC7rhOt&#10;9fPnn4CmgNL4r3hF5NWjry5kT26lda9UY0MZFSvf5un7P2Ce5f1a5idasaRDQ93B1Sx690XufeJ9&#10;Pt5USHO7ZXJOGzWZ29n41bs89fEmcpvbhVTpgSLC0JVycMkHvPH4I9z92tcsSGmgVdf1zrWFyaR8&#10;8woPX38fz608THqNAafQQQw++wLumRGG6sBy1m8RDXNBqzUVlhF4dAUcWLGUldtqqYm8lBefnMvY&#10;MHfc5fCx5JRET0dtGonv/Ye5MyYyasIMZl/7Hp/ucWf202/w6PWTGN/b6yQ7vgi7Vic6i0uf5ZxR&#10;oxg3ajIzLn2ct+NNuF/6CPNeuIQzo73x/JXlXmkqpyw7n6RSI76zRhMT6IqXdQTYFnv3IMKn3sj/&#10;zYrEp3ItXz73ODfc8i7fCRuVUVtB7r7tbNtaQJxhIk/efzbDgtxxk9VNIjlt+HcLZKWNhvwE4pYt&#10;5av5adiOPo+zJgwgNtip+7oQLEJ4JCxbzKqd1VRE/4c73vqBFdt2sXPvXvbu2czGxe/x5jVjCNds&#10;Yd22OLYf1uDWfzpz35jPF0+cz+i+0QSPv4L/vLWcPRY/wm14+XquHxPSJcIVIaiadpPc4Iz/pNt5&#10;Z/5qdu7eIe57nfsvGkL/sBj6nnM7b+/YxZY9e4+GsXfvLnbvXMPi127i4r42tMbHs3FRHGkaBevC&#10;b4Mw4Hs2seq7TWxr6sXQS5/gxa9WsnbHni6/u9ay8IOXef7qkUzq449Pv2lc+OZ3fP7EHMb060XQ&#10;uMu56s0f07x3w0s8c+NYYhyPLzKWeYXeeA+exPlDA/EoKqU0vYxSXU8h20lbbSkF+cWk2PZjzJRh&#10;9Av2ws3USF3uPla++w2rawfQ/4rneOP71Wy1xinSuWcNC16+lcsGd1KXtZb3hFisbDeI0P54tEVV&#10;1OW30zLjMZ76cg3rtu5m7851rPryWe49MxC3jkT2p2eTVtLSJUrNlqkmO1g5bxXr9rThOPS/3PWZ&#10;+Hv7Lmva9+zeyuZln/Hp3dPo5+UiuhFHMGHubKJo63fMW5VFju14rnzsY77btJsd4v1a3s3WVZ/z&#10;4YMzmeiQSfzX69mbKkR6p2i4wwZz1g3/ZVZYE1VbNrJpfRKHmvWYTZbwlrBkp2js/YYy8+qZnBHk&#10;iKudzc9+RpdI/k4U0VE0dxrQ6/XodHpUAV74jhvIQC9Rdi37H//UpyKLP5MRvU4n/OnQq0PwCe5D&#10;bG9P7NVd/n5VuVcayNu3i7j9pZS7juaKaf0IcXf6cWqdjSMq1xjOvOY6Lh07gBFKIeWp3/Huo7dz&#10;w5xLuOa++Wxt9GP67Vcwp5c7XidMK5NIJP9k/kVTLGoobSynNDeJfds3sXHjRjZuWM/6dZvYkVxE&#10;kdsIzv/PFZw7NppI767FI5ZP8IbiHXw/L46szmiGXnIVN86ZyIgBfegVGUFEeBhhoQEE+9nTlh5P&#10;Zq03bsG9GD6yNyG+HjjVJ7E1sYoWv+GMP/dCrjlzkPATTqi45qHuoLEogwOrd3KIYYy76BIuumAa&#10;M0YNZkBMFOHhfni5OQiDb5lv6om/8BcmXPhRF0Z4WDBhfmZqDyaRk91Mq1MEw2eOItJZNBDVSexY&#10;u5ZFeyppGfkf7r75QmZOHs6Qvr2JjrD4FeGFRhDVK5LI3mEEBvrj5+uFo0jz9kThx3co486dy7Vn&#10;daU5PNQXXw97VO01QqzuZdGuNoJGTWDkkN708XVCJdJpU3uIhPQWNK6B9Bran76e3U2NsYq8XRvY&#10;uHQfezXDueK2cxnbyxv3jgJy9u3gk28ycJl5HZdcMpPZk4YyKEa8A+vzhREa7I66rZKanGIO1oYy&#10;5Yw+BLg7coJOPym/MAfZsmNHZSIbt6WQZwgk8sxLuO2GuZw9xpKGKKIjwwj2ccbTUMyu/Vk0+g6k&#10;d79+jIpyxaazhZLt8/luZSblbkOZ8t9ruenCiYzsHy3yN8L6fkJ8nPDU5grRnPnjHOTeTti05bD9&#10;w4/Z3CLuO+NCbrp8GhOG9ScmMryrTIn3GuTpgFNrFluTO3Dv159evcOJ9HTGycsHl84qyjPzKWno&#10;ROvhRV91NsveXcZBTSQxU2dx2XkjhCgX70Oq4385ogCo7HFwDSBi2EQmnnEmZ40UHdEAF+v0sV9f&#10;PP6MKRYifht7HD1DCI+dzJlTJzNZ2M0Iu3ZKNu+lSOWLq7eHsDmOJ8yhV9mosXcPJKzfSKaeM4Mp&#10;Y/vT26OD1pIMNuSrCA4RttNV2IifnLts+Qqkp/HwZlYsEPa/2B7vKXO5/dIRRLmLsI9UHLMepaOU&#10;g1vXsbfYBnW/8Zx7wWSGBLiJOlhDfnElJXWd2DkIm9I/iiBX8TyiUyqRSE4P/kW1uYqi9M2s+upD&#10;3nvvvS73/md8uTaVVHMvxl13PVdOH0iMv0v3Zz3L6EY7tRkHOFRQRUVrM7rGLFK2rmTp9/OZ/+23&#10;fPvtDyxYsYXtmVVozGb0xWXUFlVTffQz/K9AJRoZp1iGxg5n1KAIgj2Pm7trxSTEegdNleVUlORw&#10;eN82tiycz7zvlrBi5yGyG9roMOrp7GinTWvCrOhpEuI7K0d0CFQhDJl9LmeO7kO0rwtd61Ysc+gc&#10;cQ+KIHqoEH1Rwfj9nk/xohG2dQqi/5hhooFpoS4vg7iUCtoUSy4qmJoKyTmcw8ECI0EjxjIkwhMv&#10;J7P16NjCw2kkVGoxm6qpyNjD9lWL+d6at/P4dt5iVu4+RE5NK51aDe2p2UIU6sSz9hyd/mNQB0QS&#10;MmoK54yNIdxbNK6W/BB55OTuR6++4bjbd9JS00ityGuN2YBJW0HG7kQKGlzwGTyO6eeMItbfWTTK&#10;R6qUZVtBe1zcnLGxOfKbgmJoR1uRxp7EQqqbm+loLiJn/0ZW/TCP+fMszz2fH5ZsYNOBfCrNtuK5&#10;iyipFHkjnluxdcLOow9j517G7In+uDQeYNX8b/hm3gIWp9vhN3wKs6aNZniwsxw5lgjsRD33JvrM&#10;i7n4+tu47fJzuSDW32rf/v7yYYe9axBhEy7nvzfexl133sGtV83h/CE+ODcmsH7JDvamlFNzwrZp&#10;KmxEBzxo8FRuuOsubr/rTu64eS4XTorAt6OI3cImb04ppazlyD7Ix2OZ+9yBpiqVPUuWszVDhylm&#10;PHMuncQwf9EpPWoHTRg1tVQlrmTRslSKXAYz8qrbuF2k8/bbbuW2m2/g2ivOZGSwlsody/jsyx0k&#10;lzTTYvjjbZNEIvl7+BcJZGfcvEOIiBnAwIHC9e9FuGXbH7+BhA09nxsuGs+AIGdcjq5A7hSirZWy&#10;nGzqWvOFKF3IV0/exrXXXnucu4Ub/+85PoovpbiqHm1zKy2arrmkfwSWUWxdaw0V+Uns3bCGtSu/&#10;56u3n+XpWy1xCyN9ywt8tjeHnKOTfi0GWkttqRBg1TrsXCMZMyAYD7XtCYtd/jgs+w474hszguGh&#10;QvCXZbFrezrFejNGpZP20jxyS5oodunFmAvHEOPjhKutnpb6CsqLsmjQ57D90yd48q4bj8tbi7uH&#10;Jz5ayYa8RpSWWpqa9eiNv6ED8geiaWiluamDDpMOc0cZuQeLadZ44xcYRlTgj7PWfw6ztp2O4mwO&#10;NuopObCGNW8/xM0nPPP13Hz3Uzw1L4k68cz1ba00dujFm1UJweOAW6/JTJ07jbGRHZSu+4ynXltD&#10;esgERk4fz8RBAbhKdSz5p6ES9jloIIOnzuSa6/vQmpFEYnIB+fU/JXSPYIuzTx8GTZjKedNGMih7&#10;K3v2C3tY3XaSrTqFOO4UHe3qXDI2iI7oijTqfIYzZc55XD6+a8rb0QZRER3xhgKSFs9jY0k44bHj&#10;mS46z0Hu3gQOGMno827hwUce5vm7pjE5qJRNr33JuoPllLT9GRPAJBLJ38G/SCD3OEkvMYGkvT/w&#10;xnVnME6poS5hP5sP1aMRgu7U6v8rGFuLyds1n7dv+w833Hc/dz34Cu8vjyOhtfuWUwUbNarg0Zxx&#10;zlBGBBppSz1MeoUBQ2cb5bkZFJfoUHsOZvr4aHwc1X+iWD/dsahfF4JHTeGMMSOY4aEWnRN/hkwZ&#10;yeAof/ztpTqWnA7kkFlWQGZ5S4+Fx7+EEKdKHWn7s8gpb6TpBGNuQlebKcTxVzx+2+ccDJ/LBTde&#10;wQ3TY/A6vtp0ttBRnce+9dl0uAfiF+yD3zFH06uw9+7L4PHTuGjOSHxVqRzMLaWsvuMUa0MkEsn/&#10;yr9IIFs+eauxd3DE0ckFR88BTLz0Ui6YFkxQ9Ra+fWUeazLrqDnp6G8Ig6bfziPfbOpasPaT7hNe&#10;e3AmY/x+39y8oyj1lCRsZv1Xi1mSbkvQ2ddz4wOv89E3y1m7W8S3Zyd7t3zCk7OGMtS528/fhmhh&#10;VO6E9R1AZLiDaF8y2ZFeSUdzIblJOZS2qnEdOojYUAccjtkn1Bl7p6Gc/9S3fLPGsjjx+Dw94taw&#10;bfMTXD0qkCDn06PYuk74L/99bWH3osSTOcuCyrXMe2guc/p7dVdWS/OroTolnrjkQ+xoNWLurCNj&#10;2Sb2pRZT1P7Hfb2QSP4+zJgVxep+K4qpy++xPjtpL9nHrgVf894n+yg8+2HuvP0S5oyJwt/xxOP/&#10;FZ0GbX0dObVmdCbL1pIW133xCCobVLY22Nqahf86SivrqG/T8Utj3hKJ5J/Bv0gg90RYOhsX/PpN&#10;5IzzpzNrnCfK/qV8/cNmdmdXU6+3jFl0z9P18UbtYIfZwQPXkAGMmjCB8cJNOKkbzIBefnja/0HZ&#10;amymvriA3MP1NDiMY+Yll3HpFXM5b9bZnGmNbzwTxsYS4+/Oj1s7W6y4I74hEfj7C6HaUUZybjVt&#10;llOeum74E7HDLSKGvpFehBiKid+TQWFuCvsLjBh8+zDhjMFEO9nQpY/tcHB2w8XLDUWlYHILJ2rQ&#10;CMackKdH3GjGje1DqKfDzyy++YuwsUPl6IFPgLvIaS3a1jbaNL9unMtyTLejpw8BIgw7swsufr3o&#10;P1q8x5M+s8WNZmivIALduhc8KiYMVQfZvXYfh6p86DPnOh68eiheNTvZtjWOnenVtMshLMk/EgNG&#10;XQtVhdUYDY54ubgJ53CCeD0RM4aONprqa6gU/7L398DdxbF7q05LZeiko3Qf2xcsYOnmAsrDz+aG&#10;/7uCc8b0JtLbcvCH9cZjUNmK+unkiKcIxLahhpbGVlpO2ArTLNKrobW1hVaccBZxOtn/mVPZJBLJ&#10;X8m/VCBbUGHnGkqvMWczfc6ZnB1eR/KGxazYnEBiYSMdJsuIsysBA4bSx0+YvNJ0knfuYV92ufV0&#10;N8PR/Xi7FtA1V5ZSkJpFYVG19YS6PwTLQR/tHYj/YesWSWSvaHr1DibQ2xUHkx695QSprEyy6lqp&#10;OWbCnSPeUX3pHe6DT1sByRs3E5dWTFmTFqv2F42GonSia7aczpZPaVmtSLPIEZUtjs4uONmZMXW0&#10;0tzYQpt4FvOvfhyRp97RxAzozdAQPYU7lrNo4Tp2FDvgFDmISSPD8bD0Taz32uPqH0ZEH3G/XQ2F&#10;u3eQkJhOVkUTrV2J7MZy2lw9VXn5ZCZkUNGm54R1O381KntsHAOFoI/EzbmB8pIMkg6X0iAa0K5i&#10;YUDXWk1Fnvh9XybNWn1350SFysEVp+CBjO7vj0dzNhlJcWxJLqSsUdt9xK0Fy0IiHZr6cspzUsiw&#10;nKxnmdtoFuG0lZG5ax2bkpvpCJzApTfcxG03XszMmA6qk3ezbWcy6TXa40bPJP9OLCfpNVO2fyMb&#10;l/7AD2t3sC27wTo3988qH2ZNHbU5cSyZN5/vFsdzML+eVmvht1RaHfXZhynIzaWguoGGjh7zdS0n&#10;6dWXUHAoiY17i2h1CCcyPIQIXycwajBUp3Mop4CskjrqW3U9OvvCjrVUUHw4mcT4TMpVIfQZEEG4&#10;nyuW06OVTlGvGjKJW76IldvyKHUeyOQrr+Taqf2J8jr2yOpjsBf+/cIYMtgH59Z0DqemcCCrgvqj&#10;ae6KtyQ7g7TUMjqc+jGwdwjBXicebCKRSP6Z/MtP0rPBztkTdy83Ah2rSNizg7RKYVVd/YmODMLP&#10;3RFXX1fMuWmUJR8iNauYCotwFkLH2N5MS2MddXWVVFfkkrJrNzvXHaLS5IhbvwgCVDpacnayNq6U&#10;RtfeDBozhrN6e/w4GmJqoaHnNm/njCS2rz/ePXeTEPfUZKWTmZZHhtaZgChfPNBiaG2gpqKIkvQ4&#10;tm/byirRMOTWClEcNphJF06kr4cdQueiryimPimZ5MQc6nFAZSeEl6GdtgbRiFWXU5Cyl71bMijV&#10;q3HuFU6guG7bXsC+PQfJrdRicvIm3N8BbVMdDY16DGYh8DqbaMo+bps37x7b+dtaBHaH8JPJ2sXL&#10;iD+QQ7XdcMbMmMacaX3wOzq9wgZ7FweRKiH6hLBLPJBFebuWNkscZqP1GevqRP7WFpOfnkzC1n3s&#10;3JyPesQgfN2dcPnJUeQu8a9tqKCispCspERSEkUj1uhAxPBBhDjb46y2w87RAXuV6cdt3oz+hA6f&#10;yIUjgo5Z5W/WNdFRlsTidalUOw1g8OjhnDkiDHfL9lmmEpIyU0gpqaZaqybQ00mku57GuhKR5kT2&#10;rd/AuqWbSK3VoPSexEjLNm/9A3Bw8cTDVEBe9kGSc4rJrjNZd7+wMbSKMlUvnruGqjJx/eBu4rdt&#10;IbHDGxvPAKIdm2jM2sJXHy4l3mYosbPP47rzhhAWHIJvWy7ZSaIc1InnD+zLqD7e4vlO8llY8i/i&#10;xJP0yn/lSXqKqINmTT2lJRVUVQsBmp1KelIKe/JMRA4fTIibgqqjnRbRcbN1dUFto8JGpWCsTSdt&#10;w2fccNOzLNip4BLTi5iBwfiKTreitJC58Fu2HcogpbqNllY9wlB01fPKfHISd7Bp5Ro+31iO7ZhL&#10;uHDOJM4c6I+zrg5N6gI+2JjD4fxaNCJeg7GdJou/unLyU3axY8Vq1q7LpspzBv+55QLOGBSEv5ON&#10;VbC3HV7My0/NJ84QRdSZU7lobDB2bfU01Fv8H+c6RN23s8PByQEbxYy9Lpf4w6lk1rTRqLPB1V7U&#10;U2uaRbypu9i1egMbt5bSFj2XG689i1G9fORR0xLJ6YIQx0pgYKBSXl6unHaY2xVt4z5l4VVDlOH+&#10;Zynn3jZf2VSu777YA1OHomk4qKy+d4oyOjJaiZr0f8p936YoNSYhtcxGpb14s7LwkQuVs3xsFVu1&#10;vWLv4KA4ODoqjked+Le9WlH7Xqxc/exGJaXDqHRqa5XCRbcp00cMUqJmP6A8urFUEcH9iK5YyVn3&#10;qnJnkJPiEfR/yjNL0pR8nbn74hEMSkvmGmXx4+cqASpbEYeIx+HHOJ3cXJXgOXOVqbERSqxbP2Xg&#10;hGeV7/J1SqvBEo5BaS3Ypqx/6SplvDD1LnbqE9Lt4CCexe8i5apnNog0Cz8mvWKqWq98cNU4ZYS7&#10;jWJjZ//j/YGXKv95dp0Sn5eoJL5/kRLmN1Y5/6llyvr89q6k9sBcn6okfnWfcoZoZ52E8zz3CeWJ&#10;tXlKW/f1HzEpxrZSpTL+XeXuYf5KlIudoj7mGS3O8m+RTpfeike/Z5X56bVKjfX5fgqDYtSWKPvf&#10;nKvMGBKoOKjtFDtLyy3ywFbtIPJgsnLerfOUjaIcmI0apW3fG8oNZw5QgkZfqsz5NFlpFSH8+J7M&#10;irExT6lYc58yLtRbcYq9Wbn+0wSlzBK9uVMxtyYrK5+4WJnVy0PklSV/e6Y5SAkJGaNcdtksJdrd&#10;VQk673HlMZEH1twSfk2tGcrWt29ULh4R1OVXPPePz9wdhr2jYq+OVc5/YomyJrdKqcteryy4brgS&#10;7jVdufzZ1crW4naRQoFJPHPFeuWjayYpo0OGK4MveFdZU6lX2ow/l0+S0x+NKBqHlRW3TlQmhjgr&#10;zsMuUGa8n6i0iCudXTf8BGals6VUadr2hDJjQLjiJcqj1b7Z2nTXI4sNtJTRAUq/kY8r3+ZplQar&#10;7TIr+vJ9yp4Pr1GCUAl7eL1y/5cJSrbWcs2omM21yoF3LlfOHRYo6vmRMHqWdxGHo79iE3yt8viK&#10;dCWjQSdC7E7L1keUaf1CFfdu+9uzrljsg9rOV/GLPFe5+pMUJb22Q9Fbi36noq3LUnK+ulQZHOml&#10;qGy67Pextvs4N/k55aX1OUqN8G/WNyvG0vXKO9eMVYaGuCq2wh72THNXvOFKcJ8blAc3FCtFzcJ+&#10;WqKVSCSnBf/iKRY9sHHEwb03E2++h/9O60147X62fv8DX20toU6nYB80mrOveYBnPnyDZx76D7OC&#10;7fE0d53ipDO5gu90LrvncZ5541auv3AYfRz/qBEEO1wiRzP+8tt568XrOT/MAS9FxKkKxm/A5dz6&#10;5Hu8f//FnB0TiFu3jx+xwzlkBKMvvYfX57/Bc3efx4gwL2ytp0+pMBHJ2Evv5I7Hr+U/5w6mtyXN&#10;NmpsfMZw3u33c9c9V3DeMJ+jp1Wpw/3xifDF91fskqBy98e3d1/OGO6Ps8MEpo4axaQBQZy4jtAG&#10;W+cAfAddxF1vvctzrz3CTbNGEOvQnbcWp+7PgDOu4e7nH+GVVy/jjHAPvH5xz2YFc6cRg8GA3thJ&#10;p3WOiBmTUY9Bb8BotOwV3XXn/4xlgY5LDJOvuZcHnriHu84dhqteh9GSV32nMOWWB3nixXu4c2Yk&#10;3i5Hz+bqQvi1cYli5KW3c/+zL/PWAzdw7ZQgHG1N3c/tgLP3cKbe8igPvfwkd1w0gkEUcHj7ej7Y&#10;3IrfeXOYcdZghgQ6dY10W+Yz+41i6kWzOGOUA3XJS3jipVUklLfS+mcdzS05zVEQHTlRX/RWG6A3&#10;GDGaLNMkLPXIIH63lFNxzdCJ9edfnLRhi0rlSd/p13LjPQ/z8M0XccFwnx/ruc4d/z7TuOT+Z/ji&#10;y4e4ZkI0Ue72lklJoq544zrsYu5+4GGeu/dK5ozrjcNRf6K+9ZnApFse4dk3HueJC2OI9nLsXudg&#10;wfIcXdPEFLPJmvYjNu2kzvo8wo/wqVK7YhcwjksfeI5nn7qHW6cNI8r63BbngP+QWVz04OO8/M49&#10;3D42iCBXYT+7IpVIJKcBKssI8k033URSUhIhISHdP58uGDHpGyjYuZ2DpY649B7A0FExhLuezIwJ&#10;K29soDDxAOm5ddSrg4geOYqR0Z64qIWgsWwu39ZARU0VZQdTKW7RYd3y0tYVtVskQ0eE4u8XiJ+7&#10;Kx5ONigmcb1wP9sPVtLsHEHMkCGMi3DrMcWileayPA5t3U8WAxh2Riz9onzwOGECm8m6cKWlIp+M&#10;/SkUNutotfHFKyCaIcOiifA3UhEvwsjXovONYeT0kfRys0Uk2YrSqcPQUkNVRRGH0ouorG/FgD22&#10;ai+ihg4gLCSYEB93vF0tjZHVB6aOempKc8nOziW9tGs/OccwIdIG9yU2SEFTkMi6hA78YkcwuH84&#10;kR7HCUB0dNSWkL83jgPVfvQeP5wBfYMIEPlyUiwrznWWQzhqKc/NoyyviJIj+zo7hhAaKfKvXzDe&#10;Hn4EuKux+9kj4izH0HZQk7qTfZmVlDUe3SC6myAiBw5iyNi+RDpbPgmnsSs+g2KjL4EDRzJ9kJ/1&#10;8/ORGMz6FrSVaazbkUmdQx/6DhnI2IE99hoWcbXWlFKUk0NiWgla8ZM6pB9RvWMYGOhsPUlvvfDb&#10;6hfLgEH9GRXl+eNRtooeTUsTDRXlVJdlk1rcjEZvmV3phLNHAFFD+hPi5U2QvxuOBvEOczPYfqAG&#10;92GTGNk/xHqgyY/FxYyuJpuMtAwOFmgwBg1lxuS+hHr82lMHJacfnUIUtlAo7F9yUR11zuEEDxjN&#10;rCH+x5Txk6EY2jBUd5X76mZRnrp/PxZPPHx7M3r2WKLdbEQHT5TC9hqqC9NZvzMLneMAhkwYzKC+&#10;/kc7tYq2kfqmVuqry6gtLyS1qNn6O7jiFRRO9KB+xESIuu5kK+p59yWLbVa0NFbU09ZcRUlJKdn5&#10;Vda6ZsEhqA/hvfsxODKIUO/uTqMVYcu0TbQKO7zuQBkNrcfbgpMQNIZxo/syKMLLOofZSmcbTTVl&#10;FGXkkptVQo31Rye8InoTFRNDTFgAAUcW0UokktOG01wgSyQSiUQikUgkvw05tiSRSCQSiUQikfRA&#10;CmSJRCKRSCQSiaQHUiBLJBKJRCKRSCQ9kAJZIpFIJBKJRCLpgRTIEolEIpFIJBJJD6RAlkgkEolE&#10;IpFIeiAFskQikUgkEolE0gMpkCUSiUQikUgkkh5IgSyRSCQSiUQikfRACmSJRCKRSCQSiaQHUiBL&#10;JBKJRCL5V6GYjXS2VVNakEtuUQWVTRqM5u6LfxFKp5aOxirKcnPIyq2ivt2A4S9Og+SnkQJZIpFI&#10;JBLJvwgzne1V1O18kzsumsHMa57i2aWpVOjMKN13/PkoGBoPk7jwRe6beRajZ77MV3uLKdeauq9L&#10;/m6kQJZIJBKJRPKvQdHV0pC3i6/eWkyG3XimXHAhV80YSKCjDarue349JjrKk4j/5n7OOnMKkyZN&#10;OsHNfuBt3lm0l9ScKpqFAu8S4SrUXn0ZfNYFXHfLNAbUrmDlsh3sTq+i7a9T6ZKfwfbKK698Zs2a&#10;Ndx88824u7t3/yyRSCQSiURymqFoaCpKImHFUj5Y0UzEnGu4+PyJTIrxwcX2t8tji0DW1eaQE7eS&#10;N7/bRVFxCaWlpce4ssoqynMPk1taQ2mnN73CfXG0tcHOzgFHVzc8PB2wq0pib1YbOhd/AsNDifCw&#10;/x/EuuSPRCXEsXLTTTeRlJRESEhI98+nAfom6ssKSEnIp84vlhFDI4j0d8Gh+/KJWLp17VSnp5JT&#10;ZkDjHsmI0eF4tORyMCWfUq073hF9GTc0GBdRak+foXcjHTWFlOTmklJuxjd2DEMjfAhwVXdfl0gk&#10;/04UOjsaqK8qpaC4nMKqFtFiqHAM6Ud0RDhRAV54uaj/h0ZchKtro72hioriXLIr2tDoTeDsjat/&#10;JLFRQfj5u+Nsb4ddt4+jGDpoa6qmvLSEjOwK9OInM554BwYT2TeMID9f3B2E8LAaaBNGTSMN2Ykk&#10;FLbQqu20/PjzOPZmwLA+9IkS4dh2/6bo6WiqpaaoiJLCEsp1lh8dcQ8OIzg8nHB/H/w9HKSY+Ueg&#10;YOooJH39Eua/t4yF2rN44MUbmDMumij3E0rbr8RIa/4u9ix4k4ue34Nb3xEMjAokTIhelXWsWEHf&#10;UktdRREVeg9s+l3IAw9ez6yBvgSI+mNDJ8a2Cip3fcnjr2ylMGQa0668kntnx+Bhp5Ll6u/EIpAD&#10;AwOV8vJy5XTC3HRYOTj/EeU8D0/FedSzyltb8pRKo7n76kkwGxVFl66seXiOcu7wWcqE635QEppa&#10;lPq9ryr/ndRXcYuerUx6dJOSb1IUQ7eX04NWpXjHh8prlw5S1M4xyqRXtis7C1uVn8kpiURyuiPs&#10;oUnXoJTELVO+f+E65bzx0V0tvUqleJ3xX+W6lxcr6w4UK006YRB/EybF2FGnlKXvVNZ+/Jhy//m9&#10;FSEuu8L276eEnHOf8sIHK5RtWZVKdYdIQ7cvCyZDq9KQE6/s+u5F5eGrJyt+wo+QNMJvL6XfqGuV&#10;e9/7QVmSWKFUtugVo9WjVmkti1e2PjRCiQl07orjl5zvdcp9n+9XsrQWCyicSae0Vh9S4ld/pLx0&#10;zXRliteRe72UyAmXKFc9/bXy3aYMpardoBhM0mqe+hiVttw1yg8PX62MDzlTueCDJCWlul38+nsw&#10;KC15W5S1z81WHNQhyuhHlyjLMxq721DL/xuUpsIEZceXDyr/N3uY4h84TBn54AZlV2GTojlSZExa&#10;RelIU1Y9cr4y7azLlRkPL1Hi6/RKpyxSfyun7RxklXsAfr37csYQNxwzUijKq6W65Wcmv5s7MVdl&#10;kXqonEp7T4LH9SXGWYVadt8kEsm/CgWzvomOwrV8+eTDvPj6fNbvL+q+pNC85wfmP/0qr769mo3F&#10;mq7ffzVa6lNXs/jtp7nl7td5b10hda2WcWBBXS6Vmz/hufvv48l3NrIjs5Z2ixy1YkJfuYcV7zzN&#10;k/c+y1sL46gXv3aNCReSe/A7Pnj2Mf7z+Desy6yhTvcHbAVgFunSFLDrk+d4+rFneeb7bext7r5G&#10;MyX7VrDoped47P4P+SixlpqOTqt6lpzKdFCVnUpaRgVlLrHMmNiHIHenE79U/GFYBIQaj8iRTLzg&#10;Mi6dPZ5xqgoOLdxFWlkzDcbuEmPjAM4xjJk2kQFOzTQmxrMprQEhkLuuS/4WTt9FejauuPtHMnhK&#10;X+zt8zhUVEx+ddtPGDCz0McaqjMPcqjJAXWIKKj9Q3FTO+My6Eoe/+A7Ni58lQ9uHkWIyLE/rzL9&#10;HTgTOOxCrnj2W7Zv+Z4PrhrG0CBnUa1N6OpzyF72OBeffxnXvbWKtdnNsgGQSE53lHZaKtPY/u4n&#10;Qmx64z/1QZ76YgVbdu9i9+5trP7obv473Ex9yla+XRRHrtaM/lfpUQWlJomti9ezZquQt/0v59aP&#10;lrFy0w4R7g42r/qCTx+7kDNdKyle+wMbth4kqUwr/BlQTGUk/vA9G/dWUh88m8sf+4Llu3azY/du&#10;dm34gS+ev54L+6vQHfiMT1fuZ19ho/Blj7PfQEbc+jnfr9wi4tj9E24T6xe9zQuzowkeEIabj6uw&#10;/WYMbVWUbf+KT9YlkeE4jLPufIOvVlvSKvzsWs2iN+7k2oleaEt28c2zy4kXcTZ0Sgt5KqPUpnFg&#10;ewoHq+wIvmAaZ0Y74+Hw58sglcoGO3d//EPD6SfaV6WujPp6DR1HO3IWIW2P98ARjIhywLMhg81b&#10;MyjtFHWr6wbJ38DpK5AtxtEziF7Dh9LXvoGyjDyyiuppOan9MtJpqCFv/yGqOnzwC+vD4GgPbFW2&#10;2LqHEhM7kvGjBhIb6YWjuPv0GlS2xcEjiNB+w5k4fiSxoZ54OFom3ymYDe20V2VxYH8iKfnVVLcb&#10;u7xIJJLTF10TLcWZbNmYTkPvCYw973wuPncaZ1hX5E/h7Asu4+ILRjDAu5mc3XvYW6Sh/Rc3bxWG&#10;VzHSVJBMYk4ZpS6RDJlzKdcKkTL1jMki3Mmcefa5nHvRZdx63SR8jJUUlZRTLESEYtQKQZHJ/p1p&#10;ZGmDCZxwLpddcS7TRHomW9J05kzOvfgSrrr4bM4yl1KaUUxJXRsaxQZbB3c8o4Yxcsz4Y3YV+NFN&#10;ZHxsNNFuCpnFzvQe1peYcB88bfToWsrJ2LKT3BIvomKnMWfuHGafbUmrxd/ZzLjoCi695CzOGQBl&#10;iWkUVbfRqpcC+dRFwVBfQlGlnnbHcEaOH0CYs2j/flIFmTF2NFKXl8iBtZ/x4jOPcu+993LvQy/w&#10;1JvL2ZacQV6taCMNv/Kd29mjdnTE1cUelaMrjo522B2zKFCF2rsXMYPCiXDTUrk/laxaA5ojo8yS&#10;v5zTWCDboHbxwjdmKGND1ChlFZSV1NF4sh5+pwZjYwFJ8QW0OQcT1ieK3r723RclEonk34IZQ3MN&#10;VflZ7C5TcB4ynNgh0fT2c8bOOjRgi1PAIIZPHMHQXk4YSzNJKGihw7LI7mex2F0TbXWVVHUYMAaE&#10;Ej18EEMDXHBWW5ohG+ycffGPGsoZM0fi565Cq9XQpjOimIRrrqKkvI0W+2D8Y/oxOMb36GJplYMn&#10;fpH9GT5qBCNdxL9b2unQGn7lyJuWlrIsDu/Zx/r63iKMvgwI9cQZAwbRUajMrRT/DaKXCH9QnxB8&#10;nLqbTJUT7uH9GTg8lnF9PVB1iDzoMGKUI8inKJYOnJ7GsiIqmkTHyTOcIdG+OKp+ahFcJ7r6ArLi&#10;N7Dwqy/44rMPef+993jnnXd45933ee+DT/jsy6/4fnemELEdomT/EgpmTQstdfWUN5lRgkLw9nLC&#10;xeG42NU+BERFEBxoj740l5xKLVp5csjfxmkskAUOrjgE92f8mFD8OltorWqgtuP4oiwKrraF9sJ0&#10;4jLaIDqSqP4hBNuLgqsIY2dspa60kMKiCsqbddZq1oUZk1FrXd1cXSwKclYWmZmZZGYXkl9SS2Nb&#10;h+j5iXuOsZfiH516tO2N1JYXU2i5P9PiL5+SyjrqWzVoDD3TZ4lDh6alnrryAnKyu+PIK6KgspEW&#10;jYFOkcaTmmSlE6O2leaacoqFn2xrXOK/BSWU1DTT1q7DaLb4VTDpLPeVkZVdQlWLHn2nEV2riLOs&#10;lMLqNmH0xb+bqqgqzOmK35Lm3FJKSoooLCwkr7CKOo3puGc9Qida4beiRIRV1kibaEDktCqJ5K9A&#10;VDRFT1tVMcV52WQXllHaqO1hw05GJ+2NlZQU5HMYX/yCfPFxdeTYPW0c8fQPIsjPFRdjPXmVTWiN&#10;pl8I1yIEVKgdnXGys8XGoKW9rZ020fj3tBuKYqbTYLFrDjjYO+Bkbyu8iWbKXogJFzVqsx5Dewdt&#10;GuOx8Ql/5k4hajrtcHRxwvFkO2CcBEVXQ3HGIfbGF8OE2UwaGk6Ej2X3ARtsbO1xdncW/zWg1XTQ&#10;rtEfd9KaiNPUSadFFLu64ugg4jy9W9R/MJYX10KpaKcr642onP0I8nboKpYnwWxooDRhHcuFMH7+&#10;3WWsPtSBm384/QcMYEAvb4LsC0hYs5CFm1I4VNYsulM/hxmjro2G/HQOJx8mQXQ8PWN7EeDthPMJ&#10;28o54Oblg4ePoyjPomzWtKOTAvlv4zSvzg7YOYYwYNJgPBxrKC/NJ7v0+EUlJiEG6yg5nEKiMZyo&#10;vjEMCvOxTqWwLNIwV2zhizv+w1XXP8mjq3Kx+O4qrnpaqjJIWvkhr984gzMmjGHUqFGMmnw5F9/2&#10;Hgt2JXCoUjQAPSfnmUUj0pRPRtwiPn7oZq6w3D/K4u9ibnn6U77eeoi00tYehl8vRH0OhzZ8wxeP&#10;X8LZk8d1xXHe9Vz2/EI2pJTTqO88ee9VX0dV5jZWvvMYNwo/E6xxjWLy5bdx63ur2BmXS6XWiF4I&#10;6db8bax5514mTLmFlzbkk9dYQf7mL/jkvju45vUd1DRXkLf0ZV64ZjqjLeGMEemYfge33H4d/73q&#10;Cs7/zwt8liJ6x7rjUyKexFxLxtJXePrWu7n8/gXsqReC+eRKWiKR/KHoRT+5kJ2v3MRNsyYy6eoH&#10;uGtJFh3iyk83uUIMtjXTWN0k/vYjws8LT+fj92MVQtfdG183J3z19eSX1NNi/Ak7dBQRgsqBgJgh&#10;DPZxxrk0k307drOrVAjPo4MCQhwbNTRUldNgjCI6LNo6mmsjxLFNWCxjhwcR2l5IcdwBdhyswjI7&#10;+chzKDoN2oZmcht86TOyP/1CvfH6CfHzI2b0pWmkJOWwpSKY8y87iyFB7tattYSCwtkjnKHThwqR&#10;XEb6oQT2J+VT3dOeK1o6mhupbzCCsIkx0Z6iM3FkbzjJqYUoY+YW6kvr6TA64uQrOn+edpZdC0+C&#10;KBfFu9mwYBXLNtVhO+Bqbn93MSt2xLEvMZHE/TvYvfE7Pnn9Cf4zOIyo40eBj8FSXjqoydrN5sUi&#10;jE2HqfAczJVXT2JwgAduJ3i1xcVD1C1PUf46Rd2qbkZjkIs//y5Oc4Fsg42dKyGDRhDroUFXnsP+&#10;7CqryD1a4JR2WutLOLwnG53jQGHkQgn3t8rjLhQTRr0Ond6AQQi7rvHaDir3/sAXrz/HnS9/zcLE&#10;Cupa2tFoNGgaM8nd9wPvPfMWn2zPo6BRZ/Vj0tXRmL2KD++/kycefZMvtxwgw3K/xuIvl/2rP+ej&#10;Fz/k7U93k64xibgaKdzyrfjtSW575kM+3ZBDTWNrVxzFB8la8T4v3PsAj36wg30FTWiOPJBIL7p8&#10;4r59hzeeepGX5m8kUfhptsaloTFzH/vmfcwzTy9mW2YjDVozihDuJqMerVbX9YyKInqvxq7nFo1X&#10;178tnxy1XfFrdGi0XkRE9yUySE1b7WE2JhZRrzd2ryrvRoSr1KSTsCud7BY7fEcMJNbbDof/aTN2&#10;iUTy27BYHjMmg6jHWlF3dXp0xq6jdH+2wbV8lVIs+xuHEOzthpvTiWOxKsunaeFMOgN1uVXCjhjR&#10;/WygFlTYBo9m+iUzOGeYHS1rP+TRK/+P5z9dzqqkAnILsyk8sI35X5QQc/4spp81iP4+Im4hrFV2&#10;kYy9+kqmj3HALv1z3n/i/7jipYUs3ZlFcUkO2cm7Wbcnhfzpt3DxtMHEhrj9cuOm1JCzL57U3GZM&#10;Q8/kknFBQuBa9qW1YIu9ezAR067n5hnheFWs46uXnuK2uz5i4c4UsmoryU/YyY4dhcQbxvHQvWcx&#10;TIhrV2naTmFEue7+fGkRxid/VZbOWhvFSXtJKe5AGTiFK++7nv9O6kdvP0/cnYVwdfPDO2Qw46Ze&#10;yDUXj2NEjF/3+QqW1q+BrO+e4on/zmby5MnCTRFuJhfd8DDPzTtEgfMIZt35f9wwzp9A165JS8di&#10;g9rNCx/RAQ2zfMG2fuWV/F2c5gJZGHFbexzDBzE0xguvthoKkvIp1SscmSqmaBpoLM5j38Fa1IMH&#10;0ztKFFyXnxkFMIveXMNh9q7ayOa4ChoDxjP7rud5+fU3efvtt3n71cd44s45TB0ejL1e3GsUFc7U&#10;SlNxCju/m8+ibUXUOgxk3KW38+Dr4v633xLuGe67dg6zBgYS7qClxWBAWxzH2pVrWbGvjFqfkUy5&#10;9hFeeLUrjjeeuoPbz43BrzmZHQsXsHLXYTKqtZbqLzSphob0razeso+95Y74j7+cu159i9ctaRPu&#10;1cfv4u65oxkRZbaKYeNJR3M9CB4+nXNuvI375sbi6epD8IRLuOy+57ue8a03ePv5/3LVZeczc1Q/&#10;hjm3kr/9ANk1GlqPLiiwGCMdjXkppJTp0XtGMGxINP72opGUjYhEcmqiCBHd3kZrrUaYT0cc1XbY&#10;2vx0hVXMloVMomMtGvKfHpXugUMAvSbOZNbs/2/vLACkONI2/My6u7sbu7gt7h4kECAkxIkST+7P&#10;RS/JJbmLu3uIEhIS3N0X24Vl3d19dmZ2pv7q2SUBAkQuQqCfuwow3dVd3VX11ftVlwxmbEgj6ftW&#10;882Hr/HyU4/w6COP8+RHa9ngPZ4JUwcxKMEHN/M6m7KZ0jji030sky8eQXKCPeX7t7Jx0eu89uxj&#10;PPzwozz26nrW54dy8U2zGJbgj6/jzw2wEOiLD7B9TwE5Wm96j0qmn58djubx0AoaLKydsA8cwJRL&#10;pT0Pl8Iodxtbln/A688+yWP3P8C//vsVGwpsiJwyg/nJwQQ42ZxnKxydp7g6YePhgrNsi35SsoUB&#10;2os4tjONgko73CJ6MXRIDEEeDthZdW1DrUzet3HC1dOPoAB32T7adAkppe0z0Fx8jPT9sv3dto1t&#10;23bKcIQyiyAiRs1k9tXzuW5aP2I9bLBXvlScBgtLa2xkQbKWuqGiuonWn/06o/JHcZ4LZIkszBrX&#10;cOJ7RuBv10Z1+jGOVOrM4lD5/KGvK6UkJ5vdlRa4J0UQ6OP84w5Kp0PpoW0qJCM1j8J6F/z7TmX+&#10;wtu59fY7uOMOGW6/jdtuu4kbr5vN5EQ/s6E2tZRTmr6bb5buItN9AP2nX8mCW26V590u4yhBxrn1&#10;Fm65dhoXjw7DS9RSvHUVG3cUU2vfjZGzr+WmhfKc2zvPv/32W1m44FLmT4rFMWcrmzfuZ3dWDW1K&#10;z49RT1NBGocLG6hz60afqVezUKbtdnP6OuPeesuVXHf1UBL9HXA63ULPsjHyihlA8tQZXDoyEmd7&#10;F7y7j2bMpTdwu/kZF3LH9aMZNmggyb0SGRBuS+PBrWzPrKKyuWulC6HH2F5FVspBcjp88YrtzqA4&#10;b5Spj6c3CyoqKr8vVmgs3AgeMN684sKlk0cwOs7TPJ74zHVQj17bRmuDMoDhD0Daz44OEyYrN1xC&#10;kqSNGU2vEAdsG7I4unMr69YeINNkhU6KApNRntcVTbHVRuU3Ie2zf3eSBozgoh4eOOhKyNgjhetW&#10;6YgXarGkQzr9Mt5ZJzpIGy4aKdq5hT35HbT7JzFOiiAfaQtPMoeKPe3QYxAa7HyiSOjbn1FDwvDQ&#10;V1O6fwvrt6SwN6cSo0aKbeUzuNLjp3LuIx0+jaXyBaTr3yeitO/6Wiryq2hulQ6Tqw/+UsyefijG&#10;qShyyg6vxGEMv2g2l8+fz3xzuIKrrr2e62+6ivkzRzA4yg1b5QtMZ6QzYh6PLx1QtVj9dZz/Alkp&#10;hhpPQpLipbenoa3iKLuPKZNKlE+NOhrKC8jJzifb0p+wEB88HW1/phdAXs/SBls76eVZSPFtEPIl&#10;ttPa2kxzm05eUYpOr2iS+o9h+pBQgr1saK8qIC/tMOsKNXiMm82kqcMZluCHuzIR0FxNpKcaFEPC&#10;8KEkj0gkQhRxePV2iirciO4xijlThzEwxFV6nEp2abBy9Cek+whmXTWLYb5aqtIySM0oo0a2Jspn&#10;TysbO+zkqcrZykQ8tC20trTQpusAe08pfvvQf9xEhoS64qWc+FvRyPhhUUR398WhcQ+b9+VSVNNq&#10;/tAkOlrR16SzY0smjW4xxPTpQZ9Q+854KioqfwLWUggE0ueqB3nwpXd59/E7uHdMOEotPHOtt8DS&#10;ykrakD9iLK3ApC0hff1Svl5+hB2aCdzzwtu89uJ/+M/Dt3P9rAkM9rTFcfcHfPDRClbuL6S8TbEm&#10;nV/hSnYvYfFnuznSEM+sB57nvfde5D+P/ZPbLp/MhB422DRs4OUn3uW7XXnkN+hOHu51IqZ2jC0Z&#10;bF+9h2J8CO3XjyHRrqcIFplWXQOteRv56u2v2KINI+r6x3nxzdd48fEHuP/GWVJUB6KpPMzGt9/n&#10;jVUZ5NZq0Z1VmKucE9Q3o6tuNC/J9/vmllJn3Ii46FZu/8+bfPzxxzJ8KMMrPH7TTGYMjCbMW9lj&#10;4OwoQx47jBYI6UQG+brhZGNlvrLKn8//oI7+LijF0UYKuXgS/O3xrM9gXUoedToDRlFPZW4OeQeq&#10;sbHqLkVrML6udmcvwIoo9gwlJt6fYJFB3pr3efqNpaxas4HNB3PJq2o9pdK1UVuaR86xIlqs4xjW&#10;W1YSTydzT+ppMeoxtVZTUlBDm4Unnv7yPieOiT6OnbxGaBJD+/nio2+Wwr8B2SagsbDDIzyOBCcL&#10;NDs2svaFt3hj2QZWr9/Owdwqqlp/0YfQX4gVzgFRJPTowViXKrJ2pZNV0UiDdHmNLXXUH9nOtwfa&#10;sQ0OpVuMH94/ZxlUVFT+WpTJaW4eeIW4d/3we2JCe2wdi79LJU0bzNQFFzMlzBnfkEQSh8xhwcNP&#10;8fo3L/Lf+ZE0bn+f9xevYVlqrXnYmGg5xOpXF7HH4IP/1CnMGR6Bg0MoSf3HM/cf/+U/rz7Pa9cl&#10;03v/27z4wlK+Tymm7rTqR9qm1npa96/gyz1GrEOl3R8YR5jdqcZJR2t9HimfvcoX6aGE9R3LrDE9&#10;CfXwJbTvKMZe8xivvvoc7zw0lmTHFD68+Tm+3VNMYfPvaV9VLjwE+uZ6apvqKJL/UkvTX8sFIJA7&#10;sfAOIzI+nG4eRirWHSSzTkeT0rObnseBMg1WffrRLdwZN4efeSUa6cvZRTFw1mXMniUNsm0W295/&#10;kscffoD7bp7P/BkzmDLnDu77YCdHq7XmFRuUTyXK5AClr9nSwgKLs32vMejoqK0gv7qDZndPHH3d&#10;cT/tSubKJyJ5PUsNFs21tNTIStVslMmzxT5yDDOvn82sUV7YZX3H+/++n0ceuIeb51/MjAmXMvvq&#10;l3h/ZwnV7f/72CYLRyl8o3owZkQYdplHKMiqpLyxjbbGcjL3H6LcdgD9eyfRJ8pd9YJVVM55FLsi&#10;g4VB2q0yyuubaZV24kxY2VrjGeWHp50VZ53Mbx7W0ERB6kEKyzuwdgkkLswDG+Vzt2ITLa2wdvDE&#10;K7I3Y6++jFkh0mZmZ5OaXkKFVqYhYy9bSzS0eQUREuqDl3mssLR9lpZY2TjjEdaLXhOnc82ccJwL&#10;MyjMKKWk/jTpFq0012Sy6ZPlFHh2J75fEn0jXX9qmzqaaK3IZveKIzQ6+uMd6IOfq7XZdmvkPS2t&#10;7XDyT6T30LHMmNIDV90B9mUUUVwrxXzXJVTOJWQOW7jiGeyJg7UObW0dNY1Kmew6fByNDThGkJAc&#10;g69nEzWlmRxRJuv9aZnaQZsUxzUNrbRaeRLp54aDjeXZO+1U/jAuGIGMjQ+B0VFERznRlpNCan49&#10;VaWllNU0UWXjSezQ7kS62eL4szPI5HFLJ7zjBzPq0utZeOet3DZrBMMHJzMgKQD39lIyVn/D4g9e&#10;5oXlqRypaOFX7T+n9FDbOuBip8Fa106HVvfzn+2ksba2s8VOaTSkgLdwDCJu+AwuvetW7vznNVwy&#10;dCBDkvuRFGiFrvIAa5Z/zgcvfciyw5VUtJy58ftFWDriIp2PXgMT8dQfYO+hNPZnFVBTkcuhrZkQ&#10;34P4mEBCXdWNV1RUzn2ssLF3wtndWf693TwWuOMnE3kFHW3NNEnb1GznRmi4D242UuB2HT09yhjd&#10;Bspzimms12NhZYej3SkxNFZY2TnjFRxMgIP8Z3klNUVVVLW0Ul+UQ36rCZ0yfMz+1MlwFuZ4Lt5+&#10;BAc5YSNtcFV1DVVNp1pegbFJiv6jKXyyoQXvHv3okxhOmMtpBtXpWmmrLuNITgtajS22djbYnDKp&#10;SpnE5+zhhb+fMzYUk1tSSWWT9sxDO1T+QhSp40JwXAx+HpYYW6ql86f7qTOjdIBZehHVK5Eg3w6q&#10;0nfw7cer2HisghqtoatDyYBBW03J0d1s2n6M7JLGX9fGnxU9LfU1NNRqZXXwJczXSbbratfSX8WF&#10;I5A1jtJ7jCAqzg+PpkPsPZLDsfRMimpkoXePYNCACHyUccVdp5+dznHAYb1GM2ne9dy68GZuvvkm&#10;brrxBhYoq1H08cImdSVLl+zhcEEzHfauuHlKI2qqo6Sqnkat/sw9t1a2WLn5EBLgiFNrHU0ViqE/&#10;jck1yms011BS0UargxuOPu64Ox7PTmsc/eLpOf5i5t26kFtukmlTwvXXctXsQfQNaSJ1xWK+2ZlP&#10;ft2Jm5/8Fqywc/UlpN8g+gc3Up6eyp5tu9ifekwaFUfiBicSE+KBq1rHVVT+Bkjb4eaNf0gQ/tRR&#10;Wd1Aw0/slYGW2ioq69potJFiItjTPE7yZxsToayyo3xNa6Nd30J982kEijIpqb1Fim8phvXy710T&#10;7kxGZSOSdlqbm2lu1vLTHZ2NGDvkcWUjFKMymU/G+ck57TQWZ3J053426BLpk5xE9zBPnE/TKWKe&#10;cCfT0iGNo2hupK1F2dHs1AtKwW3Qo9W2omy/Yp4cKOP95LYq5wBK6bTHOyyKQA+ZtU3FpBfWmTuf&#10;Ts6vrvMSBtK3Zyj+xjy2L/mI9z74mI8/WcSiRUr4RIaP+Oj99/hkfRpHy1t+P6eoo56qwhIqqvTY&#10;BEQS7W+Pvc2FI9PONS6gN2+Fo3cw4RGh9LIu4MCejazbvIO0UiO23gkMifPC/oclfs6ErErKjk3a&#10;euoaGqht0mGwdMYzoic9e/el35BJzFxwNdffMp2htkb0R/KoqDZg4RNORFwovqY8UnYfID2/nJpW&#10;Zbeorssqhlavpa2xkSZ5TZ29L+EJIbha11FRlMuRnCqa2juNvvlsKY7b68opO7SHbWmNtLp54SVr&#10;vYdU98JkQFtbTYNMX1O7BksnfyL69KN33/4Mnjyf666+jIXTE7AzFXMkr4wq2dicvnJ3DeGwssZK&#10;Y6RDJ9Olk57zT6y/BgtHT1wShjNzYCjelVkcWL6crzccZZMYwfjB3Yj2df6Z3iUVFZXfH8Ve6Wiu&#10;KKQwO5PM/BKK63/OIbbE3jOA0Ohokh2KyTiQJu1VJXWK/TEfN2JoraQoK4e8khaMLkEkBrlK29n5&#10;GVh0SDtWX0b2sWNkZJVT1aClU1fK4xZu+EYE4OKupaYqj9SjxdQq2053iRTFdulb6qnJzSKrVgpk&#10;b188Q3zwcXbEIziCYHtp9wpzyc3Ip7BRXlcRr8qlRQcd0ibXVxSRfqwag5U/fl6e+LicbHWEroLC&#10;9ENs35lHx8BJDOl1fNe8n6KxdcTe24+EUDvsa7IpzC0gp7zJPLm7EymedU3UVZZSWFBJg5VsW0J8&#10;8XWxV23dOYsGG48gQr012LYUsGtPFpU6WZ5P06bZhg1k3OSJXDImHA/9fja/8wj33XwdVymrUlxx&#10;E9ff9iQvf7mG/bJ8Nytffbti/m9IHdCYT86RfArqrPEa0JNufrY4mCfzq/wVXFCuicbFF+/oWIYl&#10;2qFd9gLvfryONVW2OPfsRmKgDdZnWJfwRMwNwOEv+Xzpt3y44TCpxafsfFemrFiRQUaDBYbgAFw9&#10;nHD3DyQ4Mo4xTlral77NVx8vZ/m+Qqp+6AbpoLk0ncOrV7J66W6OmMLpe/F4IkMbSN+3jHcWLWdN&#10;dh2t5pU3BB1N0ljvWcYbL3zElgZ3Igb2ZEBSEN6aDoy6SlI/eZulS5exPi2fImWc1XGU3fUKcklL&#10;r6DBwovgQC88HGzPYNAtsJaNhJdfAF6WzdTn5ZBfKBu8n3bdSGyxtAkkfkgSbg4Z7N+2gm82F2A5&#10;oD/xYb9gXLeKisofQNdOek9dx3WTBjPksru59av0n9lJT9pJJ0/cIuMZO8AT44aVrF+2m21ZtfJq&#10;ypjNFsr3fce3H69kY5oBl15DGNPNBWfzajgCQ1Uahxc/yoS+/Rg45jFe/C6dQrPNUD4huRDRvSdB&#10;PlBzaAvfvv45n+4pokzpLFDsWnMFZUc28+n7n7G11hH/3j0Y1DscfwdnHOP7M8zPAY/MrexZ8jWf&#10;rkilSGsyi2T0dVQe3cXGr7/ljd21GOS9E3qGEeF+4tAJKbgLUzmwL41VRU4MnDSIBB/nzl3zToe1&#10;C45+MSRPisdRbGPN6q/4ZLm0zRXHl7/TUpe/l10rvue7b9MRniMZ1SuSCF/H30ksqfwRaPxkWzm6&#10;N3399JQsWcvGgnYaT9wd8Tgad0KHzeWaB/7DJ0//gzunxuDv3jVZ3i4Iz7i5LHziBf5z3TjGxHh3&#10;7rz7P6HUEQP16fvZn9tOnUcC48ckEWpt0bUJicpfgWbZsmViwYIFpKSkEBgY2PXz+YqsDHm72fvh&#10;Y1zxyi4qGqwJGHUFM268lacviTUvf3SScTO2Yyr6nn/f+F++bY4n5rp7eGd+FOx7k38+v4rN6bVY&#10;O9rjbK/sOmWOgKGtiaZqHTX14Ux8+jFuvqgbvfwt0BYd4sDi13niv2vJtnTC2tcTDxc7bM2L8MvG&#10;ob2FNkMkYf2mcvezc+ltzGDbe6/x5pJtrCvQExIgxay8j6Vsh0wGLdqmJmqqjbgNvZ4bbprOlORI&#10;QhxlA9VWSsor9/H82myO1GpwsrfH/vjiniYd2sZaqtrsqAucztPP3MhFiZ445K7g+48/4qa3m7ni&#10;jVdZODaaJB9bRFs5jRlLue/qR1hdbkWHhy+BXk7YWsoq6zqJK++YxoQhEUjfAiHfVXvuUp5/4DkW&#10;rcylJngEI+95nP9cEkOIq7qAvorKn49W2oo8vr/tRp5bdoADPmMZes2DfLWwL47y6JlHPRnQNRRS&#10;un0RTz38OXsa5C9u7l27zBlpb6ikotgJ3/5TmPmP61k4IhTFB7ZQ1gMu3cPe795k9i0fU+N1Nbf9&#10;9wYWzOtHrHmVCGUMcDpbF73L24vW8O3RZgJC/PByse3cXbNDj661mZrKVpwHXsv8a2dw8Yh4Ipxk&#10;VGM96d++zFsvfcfq1Gra/H3x83I2208LocRrpL7FRJHzEO6+7xbmDo8j3tfhR7sjyjn88Yu8+/EB&#10;1uiH8OBH9zA50B7P006AVjBhbKuiKX0ZzzzxKksP11GjcZX2zxVnW+XNGdG3NdJYJW23TRwD77qX&#10;O6cnkiAFst3PzmNR+esw0HRsBd+9t5jXvqwh5KH/8tD0GOJ9TigrP9C5C6W2qYHGukrK6rS0Kxt/&#10;Wdhj4+BOQJA7zk7SebOxxELfRGN1KceKWnEMiiDYxw1Ph1/R6sm2GV0eq/77MK9st6Sjx1Tuv3cm&#10;Q31t1Y21/kIs582b9y8pkrn++utxcXHp+vl8xQJLocNSX872VanUtgYQM3gck6cOoZ/vaZZ3Ex2I&#10;xky2Lt9Bht4bz96DmNbbVxpzEy0NBqx09TTV5rFt7xGKiopkqKHVxpeAPqOZPHMWc6f1IcFfViBr&#10;a6zsnHAPCMTbzQk3FwM1pXmkHThKblGJjKfFNiCS8N6DSR7cnxG9gnBzcMbD0wNPZatXUxMtuYfY&#10;n55HXkEhxa02iIDejJo0nUvmTGF071CC3GRFkk+gPIOVsZWGDkt09eXU5qSy92huZ/qKBdaecfQZ&#10;Lxu22TOY1j+UACcLDFWZZB4+zIr9enpMmUT/SE/zBicaC1nx7eT9lVm0hhpKC3M4dDSH4tJKat0H&#10;MHREIknhnjgpM9GV9ZftO6g+mEJOsSWGkBHMv3ECfX3scFBruIrKX4C0X6Z6MlctZ1dWOeWOkYT2&#10;GsYl/QPMcy3O/F3HEksrO5y8/XGXyteKeooKs9lz4Ji0IaU0enUnaehkLp45gYuGxRLoKO1DVxU3&#10;NpdSmpnC4pWHaXPoxYCxfemTFIiXuadWilllBzIPD7y93XC11qIvOERqZj45eYUUNUO7vPbwcVO5&#10;WNq1Mf0iCfOww0q5uIVMj5cXHh5uuDl20NZQwLY9aRSb7ZoULU4RJI2ewPS5c5g5LJ5obylUuzof&#10;FDHbkrOR775cx9YyZwLGzeLmSdF42sj24IymSVkhwwY7Nyng5T09nKwwVpaQt+8gaWZbX4feJZSI&#10;/mOZNGMGc6b3I0GKrB934lM5N5HlWTpFHc1VVGccYtNRQXBCBP7eLrj+ZKyvUgaspRh2xsXTn8Cg&#10;YEJDQwkNCSDI3wNXR3vzBDplp0kLazvsXX0ICQnEz80Bh19VDkx0aGupPfQNr3+0j2K3XiRPHMv0&#10;3n7mRQPOWERV/nAuMIGsMS+zZmNnh7HFCv+YQQwePYRh/SLwtT9dgZbG1ailvkHgFNaNbr170C/c&#10;A1tnT/z8QomJCiE42B8HzxC6d+8uQz+SpZGeMEMa+CnJdA9w6jKYsgJZycrkHkREvBTCEUF4e0rD&#10;6xtKfPceMt4gxk6fxqTJIxjeJ4IwV8VrtMHBS1bE0DBiQ/3x93DFLSSOhMQkuiePYuiE6cybOY6R&#10;vUPwdT4+TEJWJgtbnGRl9guLIjLInxB/XzxD47vSN5xRE6cwfdYEpgyJkQ2bFUryTPo26RlbYHQM&#10;ZdDIgXQLkMZC6VmxsJbtkieBEaH4KZMAvQPwDYmlR8+e9B83ibH9I4jwtO/afcokPeByjqzfzbEG&#10;D5z7T+CamUn4nbURUlFR+ePoFIdtNc2YpO0JSuxPvz69SY50N/eWna1aamTdt3TwIiAsVNo4Pzy9&#10;/XD3C5c2pAf9J81mxvRxjEuOI8rz5I4FYdSZd5VrEm7E9hrMkKGJxIW6/zgRTmONvYc/AdKuxYcF&#10;EuDuYrZrsd2kXRswnORx05g/ezKj+ihO/3HbovzHAmsnX/ylQImICpL21xtbt+AuuzaU4WMmM2O2&#10;tG0jkghzsz2lF1fQXplHXrUFtpG9GTZ5GMOCHKXw7jp8JpRdWG1cpS0NIyw0mEBPbzylYA7psvVD&#10;JlzE5BlTuGhMH3r4O3T2gquc4yhOmj02Vno0zfls+3439V6R+Ab6EuLlyF8xH07ZkKahYD9r332b&#10;L3J9iRw+jovH9ybxDOPjVf48LrAhFip/DALR0UZb+uc8cfdi9lkkMeDWm3lgSoR5bJZayVVUVFRU&#10;zhWEtoyK1FW8etv9LBKTmHDVZSyYmUwPb0dzp9GfhdJuNhfv58CKRTz4j2/QznyYG26YxtzBIbio&#10;Dedfzl/gL6mcf3RgNNRwZN0K9pRaYh3cjeTugT8d062ioqKiovIXo7H3xTN2JNffcwmxzetZ9emn&#10;vP39YUrblYnwfxYCfd1RDqz6glefXco+1+lMmzWK4d0DcFYbznMCtQdZ5X/HUEdbyTZeu+UeFreP&#10;ZcDcK7j7igGn2b5VRUVFRUXlr0aYhwMZGkrJzK+m1dINDz9/QnxdMS/I8idhMjTTVFVBaXENdXgR&#10;GhOIt6s99upwnXMCtQdZ5X/EhL65hvK0nazLssE5JoHuSaH4nn3fWRUVFRUVlb8IDRpLO2w8I0nq&#10;O5CBveKI8f9zxbGChbUzboHRdBuYzNCB0YR4OKji+BxCFcgq/zsaazT2gSSMu4QpYwfSP8IDe7WO&#10;q6ioqKioqPxNUYdYqKioqKioqKioqJyA2oOsoqKioqKioqKicgKqQFZRUVFRUVFRUVE5AVUgq6io&#10;qKioqKioqJyAKpBVVFRUVFRUVFRUTkAVyCoqKioqKioXFMJkoKOlkuK8HHIKyylv0GIwdR08J1HW&#10;btajb6z4Ic0VDe10dB1V+f1RBbKKioqKiorKBYRJiuNyqjc/x60zxzPhyod4dPHBP3knvV9LB4aW&#10;IgpXPMUtM8Yx4arHeWxpOnVS1J+7af57owpkFRUVFRUVlQsG0V5FXfYWPnjhS9IsBzBkyjQuHZeA&#10;n50F5+4S/lZYOfoTNPoqbrh0MDGGLPauXMWSAzUYTKpE/iNQBbKKioqKiorKhYFoo74ojX0r17B4&#10;vwtRQycwYWQfegX9+Tvp/To0WFg5YO+bwKApFzGhhysuxftY+sU2Uuv0tHaoIvn35sLZKETfQlNj&#10;NeVFJRRmFFEnfzKaDzjh5OZLWHwgbtb2uHm54GBvg7X5mMoPGBuozMok+2gJpaYAkob1IMTTHifr&#10;c9DfFkY6arPYfyiXwspGDF0/d2KDU0AEIbFx9AxwPId7C/4spFHtqKXwwGFyCtpocwklcXA3Ah0t&#10;sVHd5wuUDjp0WpqqG2hrrSQvv4zK2mb0yiGNBruAWMJlWxHq64abix2W5jgKQsZrRdtUT4O2mcr0&#10;TMoa22hWBkla2KKxCyQ2PojAAC/cHO2x+yGinqaiY2Tn5JNR3tr121mw8sDFO5L+Q6PxsNLQaYJk&#10;mvWtNFWWUZCeQWlDG00dUkw4+RGeGEGQvwdudtZY/1yZFq1UZx4hv7aDFq84hsZ6YiV/Vu3E+YLA&#10;1JpH6qqvWfTy13zeOoq7n7iG6YMiiXBRcvpvgr6UtGUf8dnHW/muIIxLX3yQ+X18CXGxVns9f08U&#10;gezn5ydKSkrEeYnJKIy6JlGTvlVs/Oy/4v4rx4vespbYmJWBEoJFUPRMccOTr4rnXlkhtmVUiBqD&#10;qSuyyg+0pYlNzy0Qczx8hYPLVeI/6wtFXlNH18FzCZMwGVpF885nxbUjE4TLD/l8PLiJsAl3iHtW&#10;FgpjV4wLGpPMw+bd4vMbxohRLjEipt+D4qNsrajXqXXgQsWkrxU1+bvE0ldfEq8/cLkYmxQqnI7X&#10;H41GuI+4Ulz9r4/Ft5vTRXGz/sd6ZGoTdbkpYueXL4mXXrhHXJ7kI0LtuuJZuQuNz3Rx5T9fEh9u&#10;PCSOVLYK/Q9FrF4c+/oBcce4kBPq6VmCQy8RO+5VsaHRKMwmyGQQuuZSUZS2Wnz90r3i6iTfrvv6&#10;Ca/AaeK6Jz4Un+3KEXl12hPueSrygFEn2uoPimWPXiYunzlXjHlpr2iUR85FK6fyWzGI5qzl4vP/&#10;my8GBY4UU1/ZJw6Wt8hf/26YhK5sp1jz7K3iovD+YsC9K8TGnDrRqjZqvyvnubMhECYd7SUb+OzJ&#10;+7j/9od59rMNHJZHzL0hZkoozf2O9x+9n/vveYevN+VS1NjZt6yioqJyYSEwVGeTueY97rjnH/zj&#10;mS/ZeLSYH/p1haBh22cseupfPPLUh3y4tQSt/Nk8+V9XRPamL3j3Lhnvvpf58mg1xe3KAUlHA6J6&#10;OZ899w/+77E3eGvlEcrbf6clA/RVFOz6lg8fuZv5/3iJRUeruu5bSW3ZCj567Caukbb94y05VOgV&#10;jX0aTLJF0BZxZMXXLF67n815LV0HVM4vWinPOETq0RKKHbszfmgMfq725q8Efy802PhGE9O/ByN6&#10;Q+ri1ezJqqZcq2qX35PzfIiFFn1TLlufvp/nvsqhzD2RvpPGMjY5Bl9bDZbm72ZaWuuqKErLozi3&#10;Dp8ZlzN4cC/6eP1JVUYaZlG5g4+f+4y1JR64j5rJPxf0x1em7ccUtKNvyWfHS8/x+T4n3IdMZOaV&#10;o+nv/SdWa1MrjWVllBXXUifcCUkIw9vZBrvOl3huIUwYm8vILSgh78B6tq1ZwlNLMnAdfze3XZzM&#10;2H5xBAQEEeFh2xXhNyA6EBU7+PSlz1md74zT8Jk8dNPAU/Lt74AUDMYWqvMKKK9uR2fvTUhcCJ52&#10;FvI5asnfuoK1n63jq7xYrvr3NYxK8iPQQf2Id/4i0JemcHTXSh7fZCI+JJSEGH/8PB2xNstgLZUH&#10;VrFs0Qb2lPjiO2kBz786hwRZXhx0GexZs53vvz6GXXwoQQlSfLg54GipmLkm2isPsuKTz1iX5Yrv&#10;8Eu54d5rmZfgJK/ZQVtNCeXlVZTWH1fUp0HUkr3mS77fpyMvdB6fvTGLKCstTXu/5otPFvPmmjLs&#10;+89g/pRexPk54yhFeUNxGrvXf8cHOyBy8tVcc9V0Luvvzw81X19E+trvWfrWl6yp19FUU0FZWQ3t&#10;EaPof80jLLmtH47ytB+Hkaj8nRFV2/j8Py9Kx66ZxlG38dFDEwhztDrHxx6fCQOtBbvZ9807XPZI&#10;Kn0eeJJbLhnCuEgXdUjQ74TlvHnz/iVFMtdffz0uLi5dP58PKGONqqjPWMdrr3zNfof+9Jl6CdfM&#10;GcvgXgnEhocRFhZKaKgMwSHyzwii4+VvMRH4uzv9eWNrTVJo1R5g2ftLWJ2mpTmwOxeNisJV3v4H&#10;oyx0dGhLOLDoHZZsaaTVJ4Yeg7sR5fInmm2NFMMunngHBxES7IWrnRVWFudoNdRosLB1wdPXF0/L&#10;emoLDrN0bwXOQ67kimlDGdU9GG/7/1HGCiOi7iArP/yGlYeaaAjoztQx0bicmG9/C2SCLWxx9JRi&#10;JziQQH83c9nvzNoGyvZvZuvXq/kyxYaeU4cSF+SKh60qkM9rLKywcfElML4Pg/v0pHePOGKjIwlX&#10;bGVoCMEBHtg2F1FaWEpWgx0RIwYT7WKFg7UlVg5e+EV2o19yH7r3TCQuKoJIxc6GBMsQhJeoJPtY&#10;DjnN1lhF9GRMgoesLxbYOLjh4RvYaY9PG4Lxtyjm4LajZLZ4EjZyHLP7+eNgKCL1269YvjGPbM/h&#10;3HDblVw0pCc94yLlfYMJCfInONCepvSD5Jdbo3ENpkevYNyPO/aGcvJ2rGf1R1/xfWYZFbVNtOo7&#10;sPSLIbjXCOYMCMRGeSWdZ6v8rZHOX9E2Viw7zFFtAH3nzGJmogf2siycviUzYWirp67wCOnSYfzo&#10;829YumwlazftZ1dqDSY7QYeVPbbWJtrL0zi06gte/mg3VfZuaPSNNGXvZufar3n306WsWZPCsbJW&#10;2m2ccHFzMncs/XhPIx3SgawrSGPf6iV8++1Svv5+FWvXb2XtzgpaTXqM1jZYWdthf5IusZBtsEHK&#10;g2oylq0gyz6JsGjp0Ia5YXv6B1L5lZzX9d7U3kxrcSb7CqWoDIgjpm8v+sb44vaDAFCwxsbRE7/o&#10;WOIHDSExVAoFe9UcqqioXIhosHTyxSuiL+P6xNEtwht3R9sup08xmra4BEcTEelPgJcNJqMBvUEg&#10;hDBPnvMLi2XA8B5ERwXh7WjDcV9KY2WHjXsEsbGheLnbYzJ1oDNIJ1MeO8OghxMwSmPeSPGuDWzP&#10;aKPVLZoxyWG4y+RYtpSSl55HsRTqPn2GMXlwFMFudp33VWb8e0fQbchkpg8Nw6OlhOzUTDJqfhxg&#10;h6V0pKN6M2jWZVx22TzmTOhLbKC7Okn7vEMpZTrqivIpbbDA0i2UHhFe2GnOJI47aK/JI2PnGr76&#10;4D3ee/s1Xn7pRZ5//nmef+ElXnzlTd5+/30+33qMjCophiszObp2ES+9+AFfLFnKF199zgfvvs1b&#10;r73MCy+8IOO9zKuvvc37X61k1cESGvQmjOaCb0TXWErR/jUs+uh93nnjFV55STlfuY+830uv8+Y7&#10;n/D15lTSKrWn1BWpYxxccQkKo18gtOYUUlxWT706yuJ34zzuQZZVor2e1tJDfLvsAA1+/enVO4nk&#10;GM8fP6/9IgRGgw5dawP1NVWyAFZQU1NDTX0bWn2HdDFkBbOwwlL5U3Rg0LXSXFdDZXEZlcp5XaG2&#10;oYkmaZdlkcbCUgZpwEWHjvaGMgqz9rN5zV7S66ywDgyjd7QD+toa6mqaaG3T0q5toKYggwPr1rOn&#10;0ALrgCDCIj1wkM+nXLteJ69laY2djaW8vqxCRj3tbc3UV1dTVVYu01Erz2uiTTZIJgtLLC1l+MFD&#10;ULzkBhqrKykqb6JDeqlWyoxwbSN1tdWUlNfRJt+YtbXSIy+96YoqSus6sHawxUo+h6ajjbbGaoqK&#10;yqnrsJYerQn0rTTWVVNWUk61kr42AwZhiZWVDD96Jl3I9AqZhnbZ8DXWUF1VSVlFNbW10qnpkO9e&#10;10KTvFZFdQMNJhscbLvedVfssyM9+6osslL3sHRPGQ49pjCxfyRxfk5dwyDkvU3t0rjJd1Qh81cr&#10;pLNkhVHbTGNVBVUVFVTUNFDbqJfvV74zmX75yOZ80zVWUJi5ny3r9nC0WhrcwHD6xTqik/lWX9NI&#10;i05e28YOO6uulCpCQpaNpoZaqotLzWWjWp7X3KaXb1vGt5LPpRhr5XQh35d8/7WFRZTJd22ykuUF&#10;g7xnHTVlJZRXy7iy/LVJI6uxtsZaHj/5fSjPpUfbIvOwolI+R2VnWaytlWXFJEWNkOVPXtN8XQUD&#10;bbVV8t3LctYisHWSgqijhbqyfDL37mH/3nQO1bpKoRGDl60eQ1OtLM8yP9rb0VZXUF2rRWu0wMbe&#10;huOP+wNKT7u8Vk1JCdXN8h1oZDmVedilm1T+UJS6pae5UtoipQw0aWkTNjjbW/3C+nMqXeWqKY+D&#10;q9ex+6hs3CPGsuDqfgTZW2Jzxosqc0FkuWmrIXf7UpbtlQ190AAunjmS/r62P58WUxvG1mMse/lD&#10;trSGEzpyAleMUVawkIfK97Nu2TZSGl3xGjGZawYHStFzQs+PRv7NyhGbplR2HMyjQOdEYI9+DAq2&#10;7zxu6YxHeHf6TrmYiy+ewcRYA0WZeWQ1ueCj9iCfRyiqsZ705YtYuauVdt/ejJ/ej2gXyxM6y35E&#10;6Ksp2PYtX733Ps98tJWMRg1Oru74+Hjj7WaLo6aKgrSDHNPEEBnpR6hlBQX7trHicAOa9hLSUlM5&#10;mFVGk3DAy9NLOoUW6GoyycwuIr3Jkx69Y/FysJQtazOVaRtZ/e5L3P3edkrbrbF18cRX3sfL00We&#10;00RVXiFV1gF4hMYwINT55PqikW2ntp7KlE1sz/cmIDGBHj1C8D1zZVT5NZzPq1iYWopF7c4XxDx/&#10;D+HTa6G4+cP9ovRXT87Xi/q8FLHz83+L/7t8sHB0dOwMgRPE5OufEx9t3CtSK/VC1yEvrC0ThSlL&#10;xAf3zRej5Tkex89V/h7VU3Rf+Lp4b/lhkVvdLHTCIFpLU8S+12eL6CB3YWNpISw0llLn2gn7H+Il&#10;iuGT5otbF14tJjrYCzerrnOsbIWdw4/XDpzzb/HE2jzRqiTX2CGMVUdEyuo3xKPzxouB5nNcZOgp&#10;xl/3H/H6mjSRXXfinN0mUbj1LfHC/CHCw3e8uPWLNJGSekDs/+Zp8c8rRgtX7x5i7HNbxLb8TJH6&#10;9b/FP0cPFr69nhJfpNeIKr1R6Iq2inUvXiUiPXxF5MLPxeJte0TqpvfEM7deJMLlvV2U9I1fIG55&#10;d5M4UGJO4SkYhNFQKwp2rxBf/nu+mDk4QqbVXbh6dBMjFj4nnv3vfeK2mYNFZPwg0ePf28XR2jaZ&#10;I78UvahLXSI+une40Ng6Cu8FH4vPD1UIbddR8woOLXvElzdPFBMiR4jkOW+JLTUFImXtu+LpWcli&#10;iJ98d+4RwqPbLeLBz/aIwxVNMt86RFv5IXHorbkiIczzh3yzOCnfuolhlz8j3jukzIHvxFSfL3J2&#10;fyneevAqMVae42U+L0b0GX+reOSzbeJQhV60H189RVcs8je9Iv4v0k0ERd4q/vXFFrHzyCax/Pnb&#10;xdURjsLfVcYNGCvG3fCW+GJ/iWiRUU6avNzRJjoajom93zwj7h7RRyR1pUsaeBE65wHx4Burxe4j&#10;JaLWfDsZ05gvtj13nbhy8GQx4JL3xNZGnWjOWyqemz1C9LC1EdYWFlIZWQkbO3th31Xu3EPDRfSV&#10;14g5SQEiIfISMe+hleJg62kql65GtOctFo+OjhFDpt0j7vsqTVT/6jqo8tvQSl2aLr6/bYwYE+0l&#10;vAfNFtPe3C9r/Cnl5ZdilNdryhR7PrlfXJ7cX3RLvkpc+0GqaJT5efaVHnRC25gnsta/JO4fGipi&#10;e80WFz+1Rhxp+SWpMImOpmLRsPFBMSFusBh7wxvi/X1VXfczipZ9r4o7JvcUAT0vEmNfPt2qE8o9&#10;2kThd/eK2cN7i+AR14tbvy84w/PL6+19Rdwur+ffY7K6isV5RbvM3kyx/M6xYnTidDHupi/Frmbj&#10;GctBW+ZX4sXLR4ok5yjh1/s28eg3KSK1tEbUt7SIloZyUZm7Q6z6/DXx7xdXiPX7M0ReyufivWsS&#10;hI2VbAt6XSrmPP6FWJGSK6qU82VoLtojVr58k5g9KEl4hE8T1y3OEVm17bKt3iPWP3eDGO7qIyyG&#10;3CEeWSLvU1JnjtPSJP+sPCy2L39bvPzxCvHFtrLTpFcrWipSxMZ/DhSJQVPFpQ98J7aU//IWUuXs&#10;nNeOscbOGbuQbgzp7YN39XLWfPkmT7y5nO27jpDfqOPsEz6NmPQ1lG56m2cffoh7Hn2HT9ccprW1&#10;tTNU7mbHd6/yzH9f4NHv0ilrM9DRXEDaunUsWbSaFHlOw/Fzlb8XZZK95EX+e98jPPP5TnYWtGAS&#10;JkwGHW3tevRG+XdhxGhoR/tDvDa07Tp0OqVHWIsU4Z3nKD3PbT9eu63dIOPL39urqc/8njfuvZ2H&#10;HniO99bu5oj5nGYZMtm97E2ef+hJHv7PUnbVdtDe+Y0HKaox6Npobaqlav9i3nvkER558A0+WXWI&#10;tlYt7QZ5bZO8d4e8j1ZLm/KsJqH0JyHk70oPe1tLI20VG/n+xX/x5D//y+tfS29Y3rtZhsrd3/PN&#10;y6/x5AvL2XnCfZWey/baHLK+f5mH/vkoT76zmk2HS2RaG2lqyOXAkld57Y1FfL3pMBXy+bV6mSfH&#10;o/4uyIvJPOjQtcv3WUlpzha+e/4f3PHQ87yxKY3D1fLdNZbQkLuUjx77Ny9/to1tec2d+SbzoE37&#10;Y76ZTs03nQGD8pwm+Yxl2/j2pcd49O5/8cxHK9krz6kzn1fIsd1f88FT/+KmW95i2bEaqnTKRCh5&#10;TaMBXVuLfNf5pCx7i5eeeIz7Xl3MipJWqptk3Kq97PnubV554nXe2FFFXVuHOT/oqKMqYwOf/fN2&#10;/u/xt/jiwDFyutLV0tRA2YaP+ei593nvi70crT6+QnRnHuq08hnaOzrfsfI1pF2+F1n2DDKPlU+O&#10;+naZB8fLncECnWsiif1CcLYsoTA/k6OFp65ha0TXXE3xvg2sznfCPjiGhEg/8/h6lT8DpY7KvNUr&#10;5VvWb5m/0gnrrLedJ/wCWijc8i6v3DObESPHMXLifG789wEaQiZw2c1XccOESBxlfv6kIZF1Qpvx&#10;DS//37VMHjGGcZMu5/K7PmWv/1Rm3nA1C6f3IfyXDGUT0obUZLL50xUUeCQR3y+RPpFuPwz5sHXz&#10;xsfOAcfGNmqVCcSyqJ7ZrHcOBZF6vuvfKhcWypeMzrzXKPNUzH87FaX0NFOQsoOD+bKNThjOpXdd&#10;wxXD4ojyccfV0RFHF288g7ozcMzFXDFrIH1ivM1fGZThRxDFqInTmDlxKIPig/BUzpfBya8bA0dP&#10;YMqQeMJbs9l1pIQa5euhuS2RttYoS7RNGKEhvvj5uJnjODq74ugZTY9Bss6MH8ioJM/TpNkKK2tn&#10;fEICsba17hzqpPK7cV4PscDCEo21Pa4OHdSX55Gfl8PR9Ezy0vaxe89Otm5MJ6e0nhZLDXqTDS4O&#10;1l1DD6QRba+jKW8bX7zwLl/vrKPVO4lBk6dy6aypTBo/nvEje9E9yg9nJw80DhGM6O2Pi40s5MqY&#10;ttAE+spzxinnmcMYRg5MIMGxmaK9aeTVueDgG0RsfCCeLu74ednRUVpNA0H4DprBzbfMY6qMN2H8&#10;OMaMGUz/3vHExfni2CQrVbMvgX0mcPE185k3dYL5+uNGj2BInDuO9UfZ8ekHvLO2FsL7MnDCJKbN&#10;mMLE8WMZP24A3TyMtBTnk15cT1Nwd/qFueBo00FTQSpHU3az7mgVWpMLLu4BRPUbwOAJskKPH82o&#10;oX3pEWRBe+5hDu/JYr82jilz+hHpaY9dcxEF6ftZuu4IrVJcaaw98Inrz6Cxk5k6RaZtVG/CrRup&#10;Kyoht0GDY/f+9Pazx8Fag7G5mMJ9a1n0wscsPWqBZ99RjJs+nbnTJjJu3GhGDOpJnJeU0Y31VLTL&#10;RrDnBPMnTy8lnzpz+Gf4uSEWsjU1lJG2egMHjmaTIx2NOisvQhKSGTl2PJMmjWNUcgKJLnUcO5RJ&#10;oQjAMySMnrE+ODt64Otpi7G8hgajH14DLubmhZd15dtYxoyShjNWGlJK2PfVeyxank0eoSSNncTF&#10;l0yV5yjlYhD9ZGNvV1/Mnr1HaQxOIirYiyDndhqLjrH3mzUclg5KjcYOG+8YeiaPYtrUKYwdN5Lk&#10;CDs09SUcyaml1KEbg3v54elkiaH8CIc3LuXZ97ZR6d2P5IlTmTFzGlMmyPuNG8PwxEACnR3xCA3B&#10;Ly6WaFdpckUDhTs3k3K0mWqXbkyc2ZtAO1uc3F1xtVcmIzZR1BbHhGuvYfasaUyf1FmuxwwdwvBQ&#10;HaVHsilqkHUtOIEhid7mjRs6NbCW5rJ09n++iC8zwukzZRxjh0QToixroPInIJ0mUz2Zq5azK6uc&#10;cscIQnsN55L+Ab9i2EAbFSkrWLdyFV9Kp7GwpIxmn770GzKYUUOSSIzyxumH/D4RE/qCjSz+agXL&#10;1+8lq0w6Z9pQ+kwYxXDFnkTIOvOzAllgbCqUYmUjL7+2B9PQuUwZK+1auCu2ZjutQWPZRtWRw+Rl&#10;5pPfaMTOW9pQT2ecpViwspDx9W20lOWSdXg7G/YWUWUdRFzyUCbGup0mzUKag31s3HKQo+oQi/MM&#10;KXylnctas5LdtR7YJfRl0qgovE+doCf0oCtg23sfsvawBdZJo7n06nH093PA5vi5GmWYpA12Dk64&#10;usg20MZEW3kW2ft2seKwDf0vnsWofpHEeEobbb6oRDnfVkdLSQ7HtuznUFssQ4ZEEewpaJO/ZR6Q&#10;bXCtEe9AD+xFOwatlqYOG9ykrbazd5LtjT2OP+6scwJSq+iaaMndzjfbG7CNiCepVywx7uoo+t+D&#10;81sgK/OjrRzwDA7A2d4aG2HE0FRFXVkm29dtZOeOY2QXl1BeV0FBYS06KW4dne2xt9NgqM0lf/Pn&#10;PP9WCk2hIxk153KuvWIGMyaOYkhyMoP696B7tzgiQiMJ8fQmNlwWbCmafMJi6S6PJ58UBtCvh1Jh&#10;9BRt2sqRAmvsQ6JIGtqLOPlnr5AO8rcfJrs1GL9xV/HYA/MZPyhZ3qcXSQkxREQEE9Pdj46UTRwu&#10;8iVo+CVcdee1zB8/xHz9frHBBFpWkL93Ix+8sYGS6BlMvWwu8+dMYfJYKZ7NaehNYrATFnX55GTm&#10;yQoazejB4Xg5ygpaqAjkvWzI1OEeN45J0gmYOfsi6QiMYNiAXiQGuuJi20bl0QNnFsjrM9C5JzFg&#10;8kxmzJ3NJVK8jx0u79svkRCrGioKckgta0MfOYQJCR642ploLdzHvlVLeWVRJnaDL2X2tfO5QqZ5&#10;yuhhDEoeKNPcj0SPVqoL8zhY1IHtHymQj9VQ4x5H4qR5XD13JpdMGs3o4VLAynyLc28lffsesuq9&#10;8IqIZcCgeIL9o+gZYqR4VyqZTbKxH3Ml/37oiq58601STCA+Vk20Fe/g/ee/5YhVdxKnXMq1V83k&#10;4kldZWhgX3rGyLiaegpTNnNQG0NCQhjRARraixWBvJbDOi98+klBOuMSrp4txem44fLdSIERaoOp&#10;Op+jhwrJao9m7Ph4At1t6Cg+wP7Nq3llfT2RU2+U95vDvGljGTF4EMkDZTlMiiUu0p+giCA8fXzx&#10;dZAm/CcCuQ8Bzl6ExQXgbqyh9lA2e6q7M/9fdzF/5gQmjxjMQGV1gxAv/Dw1VB1MITOrjnJNEP2H&#10;xeNuLRsWeVlTeyUVR3fz3TtryAudwqSLkhmcIAWVbGhU/gyU3iQjrdVNmNyCCErsT7++vUmOdDeX&#10;/1+WC1LotjTRjqN06iPonhQtbVE0fkYdmnZpT1288Pd0MC+Zeer1hGy467XWOPmEENstkejoWGI9&#10;W2k2WGGwcsLHyxmHnwxaP5F2GnL2snflGl5O8WTStZcwvncoIc7WP9xLY2uDprWC+uIsjqUdIb2i&#10;DV1TOcW5GRw7ksrhQyns27aJ7XsOkJJRi949QhXIFyQnCORKZ2wiezBuWCRePxHIOunX57Dp3cXs&#10;LnLHrecwpk5LItD2lPNOwkCLWSDvlAIZuo0fT7/4QPOudieiEY3UZB8hbUMKKTURDJnSm6hQN5xN&#10;bRgaSynIOERBdT2lednkZ2dxNKuAsoJCSpvlnW3scLC3Pc1OkNIJbG+gMXMzS7Y14xjdnT794on1&#10;UAXy78H5X+81VmhcYhl86e3c/ciTPPvQ3dx7/cUM6ZlEt2hLjHUH2PLZO7zz2MP867WVbDpWSb0y&#10;0a66gNTNuzhmCKX71Iu4eMYQBoZ5mD+imCuKtTtewYkMkMJj+tgYPKQA7xRtyicTPe0tzbQ011Nd&#10;nE9BVg75pXU02zrj5CTFg66BtoYmGlvPOsbjV2CkXaY3L+0o6/OdiBvak4QgOyzrS8nLyCAjI5OM&#10;zDLq7X3wDw8mzq6Dum2p5NRoO7eBNWOPtW00oy6fxZRxUoAFu5t7hn4pGmtbXEZdxoxZk7loQAR+&#10;TsrbkMXL1peobglEh3ti2V5HYVE1TQYjHaYWqvIzSNufRb5jD8ZeO4eLhiYQJ0V3522V/9pIh8VZ&#10;Oh525l/+UGwjCY2fwf/dNpNxSVLcOsqGV8oIW2dvgvoOZICPPd4NtbRW1lPf/ks+Y5kwtNZSk7qD&#10;9ekmHKSw7pHoi4euinyZJ5lKvmQWUaGzxTE8iuRgBwwHMyiUjlq1MsFPQZZdXEYzbfosrpg6kO7+&#10;Tl3vxg73yHjio8NJstIhCkqpaZRlrkNIh9AKaxsbmZsdGGR8pSwa2lppUYbKKBPpvCKJTh4lHRfp&#10;4Hl2ugm/GY0FGq8oEntGEGbTTMXufewq0JonDyplUldTTLEULZsyHIkZn0zPOD98T1qmSOWPRZZh&#10;yyD6XvMwD7/yPu8/cRf/GBsuy8avMfwOBPSfzfz7XmLRpx/zycdv8PjUCLwKtrLioy95f8khSmV5&#10;NZxaJWTZsI0YxxX3Psk7iz7h43ef4Y37BxHZso+1n3/OB0t3cKhKipGzIHQVFB49zPZdhTBoCkN7&#10;hRDqecqkPo0XkUMnMGbqKIb7a6nb+Q7P/t9NLLjyci6/4lquveUBHntzMUu2plNS04alsoSd1S9z&#10;r1XOU+qb0VU30iTL7V8yIEGZiS0dOyspzi2sPfHvNkw6f1dx9YRoPOtSObDhexZ/8g7vP/MAN19x&#10;E//3nw/4fNsxcuvblS6dU1CGDZnoMBgQJjdcHFxwc1LF8e/FBeQY2+HqH0X8iBlMuf5Jvtq4je0b&#10;l/L1R//l/hsnMcKhlJwlH7BsYxqpBWU0FGeRsjEfnV0iMZFBBHv/QpEmlI1H8jm6eT1bNn7Gq7df&#10;yuXD+9Fv4GiGTr2XV9NrKTp7u/AbaKOmNI+cYymUte3n64fmcum4QfTrJ+97Yug/iXkPvMui1EpM&#10;NaVU1epoN4uZPwdDm46anEpqdEb07RWUSeF+7GAjVt796BXjhecpHvc5R3MdrTV11Db+4FWcBR1t&#10;TeVk7N1DRbt0XD64jzsvHnqaPBnNxMse4L97q6ktK6WhtpmmX+M4GXQyL0s6V5LQWWDv5ktQUDA9&#10;9BVkvv4On3/0NV+s2syOvalk1nag+2H89++BNPQa6QD160t8DzdEazob0sppaVfGQ2upLZIOUMoR&#10;Dlv0oFdcMAHuDieLG5W/GVZScHsTPnQO824eS59IA/u+2cSuEh2tZ9qhzowFVnZeeMdP4rKbr2WK&#10;uxb93u0sT60+TYN/HBO6QikW9mWxoTSAqXNG0MPfBdef9DhrsPFMov+Mm7jvucd56IoB+HkoW3tI&#10;7ELw7XYZtz/9Ni88dAlDesbi5uBJqJfThdTwqZxr2Mh2LjIQdzc7HKxk3XD0J6DPLG5+9Vs+++hN&#10;3nvtWZ5+4n4euGky/a0aKF39Eq9+8DnvbCmQVvVUjFIct1BdVCqbgt9dWFzwXFB2QmNe2soaa+Vz&#10;haMjzn5RxPYex4zZl7HwrmkE2ReTKkVbWlEt7crksw4TQhlvpMT72Tcl0NceZe+S13j67pu5/r4H&#10;+b/7X+CDLVIgVLfQ0qJMbmpHb1Kmzfz+KJPlTCaj9CaN5iXT2lqVe54alAl9+s7JY9LrVAb0/5lj&#10;+pV7CePxSULyT/l3o5IWTeeyc6dbbufcouuddf3r51DONRoVsSg9fPNEqdbT5klrW7tZuCo9Ab/m&#10;+j8g4yhzT4TQYO0RRfTwGdz90CySXXJI++Y1XvjXfdxzx01cO2Mc40bfyj9fWcfW3Hop4X8PrHGN&#10;TCQxNoh4Uwm7Nx6loKWdNl0lFZmZZOY24TF7GoPjPfFzUmXJ3x9ZT6UNtbFRlluspb4xjXWpFTRp&#10;DWcvt8oShpadXzesNC1UFRaQsieHUmkMT1iV+EdEJZm7dnIopxFTzxHMSg7Ay9H69A2Wxgpbt0BC&#10;+k7h4ltfYPHSVWzevJnNaz7j67cXMn9sHP6mNix1djg5eOHv8Sd8kVI5x7CUascVz2BPHKx1aGvr&#10;qGlShl10HT6OxgYcI4hPjsbXs5masiyOFLQqJvZ/ROqDqiLyC/LZo7XCLcofTwcb85KESt1QxjTb&#10;2LviF9OPfkOUSa2zmHnNXbz4/bNc1y8Q76w8ClJyydeeoh+Eno72esqzq9HbuOHi4YqrOsfjd+PC&#10;brGs7HFw9iYgNJL4vomE2RpoLKqgtKKRll9VIWSRFbXkblnOyi+/Z/m+Ctr8u9O972TmLvwn9z/9&#10;HM898zj/efBqJgc788ftEG2HtW0kyZfdy72PPs1zz8n7njY8ylNPzGVktBue6pY7fzBKFfMjYcwV&#10;XPfPp06TF8fDMzJczyXDowhx/O3VUmPjgntob4bOu5E7nriVq+dOYlxyX3p3CyPMpozDKSv46oOP&#10;+PLbbewpOcu2vr8YDVZuwYTGRtItBGq3r2FXRhUlebnk5lWT2eJP8uheRHgqWw6rZe38QjbOxmaq&#10;G9vpMK908kvpQCed+Mb6FnOP2E9NrQl98QG27ykgp82LXiOT6etnJ4XNmeuFxsoWWxcf/CK6MyB5&#10;MMOHD2f4kH4M7BFMsHMj5akFNAoXPCLCiPDpXHNA5UJCKTsuBMXG4OdhibG1mvI63U/LnkaKS0sv&#10;onomEeRroOrodpZ+sto89LJGOoGd3/YMGNqrKTm6h83bM8gpaZC/KChX66CtupK6hhaaO5R/K6Gd&#10;Blmedy5fyYb1OdTbdGfyyHjzhjYW1ZlkH97K0p1HSCtuQm/piIu7J14+Pnj7+hLg44C1sJD1ywKj&#10;paWy7sDJmHQYWmooyalB5+qBs7cLrmbVrfJ7cB4LZCE9qxYaS/IpbdSi7TiLAVc8OAsrrKTAdLC1&#10;w87OETtnd3xDXLHsqKW+oZnmtrN99pbXNlSSu2sHKfurqHPqx5Srb+T6mxZy2x13cOedd3HXHTez&#10;8LqLGOLriPvvLpAtpDCW6XZwMo9pCh40k1nX3swdd8n7njbcwK23jKefFOsuNn9REVA8ZgfpoNhb&#10;ImQ+tbV3yMa269h5gQWW8hkdnGWeWDjj020ko+dez+2nzQ8l3CHDDMb0CcbP4X/JE0vp90kDGzeM&#10;SQtuYMGtC1l48y3cfNON3HjtfOZO9MeifC+bN2xl/bEas2H/qUD5lSg7qEUn0KNPCN4Fm9i+/xC7&#10;t+7kcKGWGt++TOobiLv9GXr/VP5+CD1tzVLcNnfIMm7fudPez39ik5jQtTTSrNeht7XG3sUee9mW&#10;n9ycSyOg7Jq3czN78qWQ9k9i7JAY89j1Xz983WTuXas9uo0th+rQeocS1SOSMGe1h+3CQymf9niH&#10;RxHooRSxEtIL69D/5Itd53k+3QbQt2cofsY8tn39Ie9++DEfL/qUTz9VwiI+XfQxH33wHh+vT+VI&#10;eYuUxQpKA1ZH3p7VrF7yGZ8s+qzr/E/55MP3+fCLTewttCV84CTmJofg72yDaMgjc/cqPnz3fd7/&#10;8BM+6Tq/M3wu77mSnUVSmUREE58UhI+sBCdWA5O2mZaKIg4Wd2AbFoh/gBtuZ534qvJrOI/bLCO6&#10;hjKK96xi1c6jsjJUU9fcuZbujwiMhjZaapRd0XLIN7gTnBhFQmw0YUGR9B4eiYMhnfS0TNJza2hW&#10;1ojtimke+6PX0trURG19mzTEDdRVNchzpDgJG8yE8YMY0D+KIHdHbE3KzmjNNNY3UC/vf+pwPY2l&#10;shuaBkshr6/ToVXWKj3xHGVQv/RsrW2s0FgoY470tOtPTIsNjh6++AT5SB+5ipzUo+QWSY+3VTZE&#10;J405VdLcTltjI/VV9bQq6xv/z+roN2Ltipuf9JAD7THV5ZJbUE1Nk056yspBmShlqIi2lRbZECvD&#10;Qs5F7ax8MraS+WZ12nyzkg6AG75RkXjYtVCZn01WdiHlTW3oOk4c2qKseSzzs7mJhqo66YjJPPvN&#10;eSIFgfLOlB3zWtqkU+iIR1gcCX37MWDoGCnQb+Pft0gnLc6GhnrZQBTVmodZnPl2ypAkK+nLKGZC&#10;plFZE7lriMzJ2OERGk/3AX3pb1fIkX0r+O67taRUCpwGDGN0nBNOx/ccVvkTkTkldLRUFlGUm012&#10;YSklDaeb6HMiiqhUylCNtJcttOqk49q1dqz5espOeo3F5GbkUVSqkw5gIInBbjhYS9Gpl+c311PV&#10;0EKLssarjNcZU/4p4+lbayg6cpS8mhYMHh6ERPqat4s+qb/A1I6xNZNtq3eRL7wJ7NuXIdGup4jo&#10;X4DZ5tZRVXCU7V9+zdpaH7y792RwjyA8Vf1wgaLB1iOQEC/ZYrbks3tvFpXtpp9OMFXOC0tm3KQJ&#10;XDI6DLf2FDa9/RD33XQtV15+OZfPVzoenuClz1aSItv+Jtk2dxYpRSZXk7NvGV+98ij3L7yWyy+f&#10;L8N13Pnfz/g+2wL7vmOYvmASgwLtzJ1TGmsb9A2VFK7+jC9fvI/bb7hani/vcflVXHPjP3nww51k&#10;WHVjwOjhXDQkEi9FCpjvpSAdyPoKStPT2docQFjPWOJCPNV15n9Hzu9Wq6OR1rLNPLngNh58+j3e&#10;X3/Y/BnjxwaincbSg+xZtohXnlpMYWMo8eHhRPt74+waQFzfnvjaFLPz88/4+KOVrM2s+vGToGim&#10;tvAA29es5t2vDlPZclzEtdKmrSa3uB69MoZZ/q+jSQr1A5tZ+skXfFLUcvIkPQtZSdx9CPSS3q2u&#10;kua8LI6UtJnj/ogVFtZu+ER4Ye/cSEVVIZm51Sd8nrTGJSyBngMGMMuxlPyPX+SD9xbzzY5sipRx&#10;VsdR0lyUxp6l3/HZ04vYWdZE3V+lkDXu+EhvPrKvBzr9Oj5d/D2bUwupME9QU0RjI2Vp29m0fjP7&#10;juXT2Bnr3EFZwcHNhwAl3/TVtMh8SytuRSdFcieW2LkHEDFyKpcEGmDTF3zz5vu8u+KAebLcD46L&#10;0NJWn8+RjatY/OzHbNifS/HxVSx+NW1UHNrGlg/e5tONuzhY0kyTeeMRiVGHqaWI1AOZFNSYsHb2&#10;JsRXCht56IxGQOOIo7sHXsF2mEz5HD1WTIVsEI5vL3IiGicvPCLjGNXbFcP6L1m2LpMc4UXvfpEE&#10;yhv8YaOKVM6CDtGRx+anruO6iYMZctnd3PrlMWmhlBp2JtqoStvFtvffZNGGLWzLlo5rS9ekVJO8&#10;XmsBR5Z/ysdLtrK23B6X3kMZ080FZzsNuoLt7Fz3JS8s3sKmlCLzRgid1kc25C2lFO7+ik9e/4q9&#10;h60ICOrL5P6hKNPpfix/Qorjelr2r+SL3Y3ofCPp1TOSsN/wyVi0VFByYA3ffvAGd768nZb4cYwf&#10;N5Dhsb9BbKucN2j8ejFwdG/6+uopXrKOjQVaGo/byBOR7VPIsLlc88B/+OSZf3DnRTH4u3eNXbeT&#10;TlbcHBY++QL/WTCOMbHe5tWtlI4qiGDQ7Fu48fo5TJOC9jiug2Yz56EneOrft7BwZDDOygoWihAP&#10;7s2QWTfx7BMP8vBVgwn2Ob7Urh12bjH0vvx+/vXOv/nHtSMZ7N+1PfpxZHteU5LNwZ0ZVLkPZVCv&#10;aKldjq90pPJ7cJ5363T2XLRrs9n93du8/uBN3DhvCiNHjGCEOYzjorkLufvlVWxsDKfvgnmMHRxN&#10;lJs1VlIg+wyYwe1zBhDtmMPuJf/loWtnMuGHuFOYcdlC7n/jc1bXCtpsYxk4bSx9e9lRv/sdnr1u&#10;OpPHjDLfa/SUOVzxqBQtlY4kOFvgdeIQOCm0sPcjOD4UH69a8re/waPzJjJxzEh5j3nc/PgXrMhp&#10;x8LShcCYWHxctJTv/Ig3757zQ1qmPPgBHx0SePcez9VPLWRCcA1Fa9/kuXuu4rIpo7vS25XmeTdw&#10;xzPv89bOZuq1p/RU/6lY4xrWnT7Dx3F1vC26He/z8l3zuWTiKJlO+d5GT2XOjU/y3oY8Shstce6K&#10;9UsQUgxqj37JM3dey5xrHuapLw4jDO00LH+Sx669giv+8Spv7qnsci5+I0qvvr0vwXFh+PnUU7Tr&#10;LR6X+TbJnG+XcuO/PmVZngW23gOZ/fBtTB/kikX6Ej54bCHXzBjN2NHKeTJPRk5g4rT5XP/Av3lm&#10;ZQEZlT8z2emsyPLeUUlx5ipevP8ubpk7hSnjuu4zahyjplzFXa+v5qAxhsTk4Uzt4/MzBsAWFy9/&#10;gsL9ce3IYMfbd3PHpZMZI6835pJruPS9Q2TXt3d+XrRwxtknmoFTh+CnLHloF01YRA+GJfqYxbFq&#10;tP8KFPfcRIeucwfEFmU3SoPRXL7OVsaEsYqynLW89MD/ce9VFzNjUpcNMe+kdzk3/PsTVue5mD8V&#10;33DFcBIcLbCTBUmYtJQd3sayZ/6Pf952GRdPHMtos90ZzbhJc7nszpf4+JAFTsMnM3nOWEZFnNKY&#10;H981b9FyCgyJdO/Rk+Q4z59f81xfRPqyV3lqmnKvrjDpEuYufJxXVmagG7GQm66ayNikANxOHQev&#10;xF3+WlfckUy48SW+3p1Dbe5u9r9yI5PktUaNmMaVT37B4iN1Z31vKn8DNM4EJPSiR0IAAY2HWLMj&#10;l4qmLht2EspkVEfcA2LpOW4ul8s29qvv1nRO/lz7Bd++dzdXTxrFoAhvvB2O9yAr1tQW94jeDJxx&#10;Kw88+1Hn+TIse+5e7r54ID3CPLCzUqRxF7Jddw9KoN/kmUxf+CyfLVneFWcta77/gFdvv4TpA8IJ&#10;9rDH8iRjLTBU55CTcpgt+410mzGBATE++P9Pw/NUTuU8fpsW2LiFEDrkSh75vwVcefEgurm003Jk&#10;J1u3bGGLOeznWKUGh+4TmHXn3dx61XAGRHnioozzsXbCwa8nY+bfwM0LZjJrgA8uTVlsl/HM8fdV&#10;UEMgcf37M65fGG4OXoQmT2LKvGnMHuKPY9Yu9u3Yypa9pVQYAojsO4Kp4/rLNNhy8mR++Q9LX+LG&#10;zGDGJWMZE21F6d7t7NyqxM0jt1KLycpKVlZnvPtOZdalk5jYzQnr3D0yLdtkWtIprGxDhwNO3jF0&#10;myDF1p0LmD09mTinNhoOyescf16Z5mrhR+ywwYyZOZh4TxnnLxuOp8HKOYiwPhO55vZbuHpYMPa1&#10;uRw0v7M0dlU54tV9KEOG9qZbRCBONi74eTljL63E2ZMsmzBhxNhUQubh/exJOUpGcQOYjBjKMzi2&#10;fy/70nLJPd0EjV+FNHGWPsSMmsq02eMZH2dD6b4d7NrWmW855W0YrW2xsPUmdPAMLrn+Wq6cP4GB&#10;kY6Yjmxj3/auPNmVzbEKR4L7D2LEzOH0jPbF6zePIbPFNSiahMHDGNo7Gh+tLD+HdnXeZ+t+duzV&#10;Yh87gdlXXsqVUwbQ42eXLrTCMaAbSeNmcus1I+jWUUDJwR1s25LC/oPFNCrbo8r30Jlaa+ycZB3o&#10;2Z1QOzu8ohOI7J5Az1N7PVTOcaRT5B9J/JCRDO/Xk2j7WsoyU7rK0G627ixB59efsfOuZMGVFzGl&#10;p7954xcL6TBae0cR030gkwcm0ifYREnafnaZbc82dh7KIsuuG33mXMfV10w3964FSGHxIyb0dYUU&#10;HtjOJxsqseuTTN+eUcS6/4IJdaY2mspzydjZVadk2JrVSK1TdwZPvIw7b7+Ki4dEEe5p/9MvGTJu&#10;8w9xt7L9QA6ltS3oW2qpzznADuVaW3aSklkiHXW9KpD/9ljhFBhPfJ94+gXVsWfRUrYfKafs+FeS&#10;k5BtjY0Dzl6BBMX2YcCgIV2TP/uT3DuKYB9P2e5bY32S02WBtb0rbv7hxCT27TxfhkFJUUT5ueFs&#10;d2oJtMTa1hEXH3/8wpPoP7BrgunwIQwZ1Ieekf74utphe2qbIOopPriTPTszybBKYPykXkT5OqsT&#10;oX9nzuOd9DSycDvh7B9Dn+5xxMRFEeLtRYCnD35xSSQlKaEvyaMmMGH6DGZNGSHFsQdu9lKMmuNL&#10;L8/SDufAcCLCwolW9kj39cbZL7Izbt+xjJs0melTZGFOCMZHVhRbFy+8/f0J8/fCw84J79gkEvrI&#10;8yZPY+b0UYzuEYBVowGHkO4kKoU/KRhfe9lIaGxw9vbD39+PAC9P7Jx9iZX3SOwrG6kRAxnYIwgv&#10;O2sp+P0JDPQj0MMNTzdvfOO6y7QMZuS4UQxOCiXE3QkbJ19CY6MJjZFBeV4PH3le1/P2GcNYmeYZ&#10;F49ixKBEoj3tsLMUdLS1ojNaY+EZw6CRA0gIdMH1J2NGjeha2tALRxzCejJyRAyBUuzbGrW06zpo&#10;1XgQP2gkw7oFEuhqe5KIFfoWmrQyP6TDEtdnIGP7Bkmv2xor+dy2Tp4EyLSG+brj6OyNX4iyokgy&#10;vUZN5/LZExkS2ER5XglpVa70mjqdCdEunVt6nxFpIJSJF7omarU2uPiFEW/O6+OhB70GDKRvLyn8&#10;/BzQmNpprtWicQ8nrGdvBklv3VM6SD/aGZPU23oaa9qxCUyiW3JvevUIxa8r35y8ZL4F+JvzzVa+&#10;e3O+9RnOMJlvg3oF42VriaWdh3wuef34GMKCpbF1cMJHlo34RJmeXkPlO5/E7EsnMmpYL5KC3XGz&#10;MWFo16FtETjGDyJ5WDdiglxP3oFO6NE2t2PQuOAeJw3x2B5E+Ljg4eKKh1JmY2KI8nLBS/49LEY+&#10;qyzrPXqMZvr8WUwfP4B+0T4nTOboQFvfTIedNMbxUlR0vQMrKXos7Zxx8Q4kNsIfdxt7vENjiOjW&#10;l779hzJm3CD6+Dv8sLqAUDbAKT3E0u8Lsek/npGThjAq0lUdXvGXocg5ZSe9Rkyusl5260e/PrKM&#10;n3UnPUts7GU5CggnXJabhBB3PHxDCIqIk2VIls/ug5k4+xKmXyTres9wAp2O564UyfbOuHoFExMV&#10;RaK0iQ4O3oRFx5Eg60SPfgPpN3EO8y4ex+i+kYR72Z/i6Eo71FJHXWUlGY1e9LtkGqN7hxHmqmzY&#10;8zMoXwlbZF0Q9rjKemWu50PGM3biNOZcNJaxA6MJcJK25nTrSMp6ZI5rOiHuT0JP+gwaRN/ECLPN&#10;/Nn0qJzDyHJqY4eNpQ5NUx5bv9tDg08EfkG+BHs58tvmrP+ynfR+H5Q63UFT4U7WLF7J2tR2LPpP&#10;58Z5/Yl0s8Hu3F8r9W+FRopjsWDBAlJSUqT4Cuz6WUXlT0AYzIubN0qnwcZeeskONlhbWUrXpLMX&#10;2NBeT96qV3nlgx2sqorn+pcfZ0EP2Xgr33NVzi2Ejubigxz65DGufMeJ4QsXcN3lQxnsp645q6Ki&#10;cm4htGWUp67ktVvvZxFTmHj1ZSyYmUx3L4fTbOf8c7RSsX8ZK19/lps+hkuee56bLu7H4KDf++uZ&#10;MmRUWdathD0f/Zfnvsohz30IV953K7cO9JbiXhXHvzeq0lD56zBUUHJsC288+Rmr1hwip7KJVvM3&#10;zK5JeodWsvyLVew71IprQBL945yx+6uWpVM5O4ZqavNSWP7eFppDEolLCiPKRxXHKioq5x4aex+8&#10;Ykay4O5LiG1ex8pPP+Xt7w5TqjvdKj3nCh0YmksoXP4yT7+1iv0dYfSZOIk5/bylqFfF8R+B2oOs&#10;8tehLyJn+zLeuO0FtuGMcHbA1kYZeiE9ZdGBrqmGqpIOXLpPZtyCG/nnJQm4Wqpe3bmHEW3xHnYv&#10;XcTd92/C+45nuOPywYyOdTfP61ZRUVE5t1AmNOswNJSSmV9Fi5UylMifUD9X84TTX4cRfXMtdWUl&#10;ZFeCd2QkAV7OuPzuS1sKTB3ttNeWkFNYQ6u1B55+AYT5O6t29g9CFcgqfx3GGiqP7WLVa++zdMcu&#10;duXXUdWiLCKmTEp0IahvMt3j+jB05AhGjh5A30AHdfzfuYhooHj7N3z39uc8vMaPW997gHlDI4lx&#10;s1bzS0VFRUXlb4kqkFX+OoQObXMVJenpHNm5gZ3ZVZQ1HRfI7oQPHU3/non0jFAmJtqrYutcRdRT&#10;krKF7Sv3sqq+N9fcMZYewa64nW0upYqKioqKyjmMKpBVVFRUVFRUVFRUTkAdzqmioqKioqKioqJy&#10;AqpAVlFRUVFRUbmAMNHRWknN9lf5xxUzmXnTk/z3uzTKdcruk38SunLSV7/JM7dew0Vz7uM/G0sp&#10;bvpfdlJV+b25wIZYCExt1TTm7uLDJXupbPEnOnkQQ8b0IFZZHkHlAsVIW3k6xw4f4etDnsy6chAx&#10;Pk44q0VC5YLGhKG+hMLsw+w9dIwDWVXmXx0ThtG3exK9I/0JcP+VG2eIOvK3rmf3nlT2V7V3/Xh6&#10;7GKH03/gACYkeWOjbHhSWUxVQxVFGRnk7E/jWFvXid6xRCb0ZGjPKKKDO1dOUecrqJwVfR11uTv5&#10;/ulHeU7a/LAxs5g3dwKTegTi2rWBkmivp7Y4g8MHUliTUoRJ2OMV3Z1uvfvQPyEEH8fjW0wfR5G2&#10;Jlpzt7N+Vy31tiEMmtiLaKdTz+uio5Hyo5tZ//W3fPpdBmVJC3jo7kmMTPTDy0YtwecC5/FOeqfD&#10;SHt1Fjnr3+b+/3zMyg251Nr74tc9ge7etqpRvSDpQNtQSt7O71n22VKeWwEDLupFiHkbbrVEqFyY&#10;CGM7Hc2FHFr9LSu/+5rPvv6OL5euYdfu3RwobqCm2oCFlROeAd64/5rlrEQlR7/9gC/f/5A3v9/E&#10;rl27zhhS9f64R3RjeJwL1oZKUr9fzLqN61m+bDkrFn/Nt5u7zj1aSF5pHe1aA0Y3f7ycbbC1slDt&#10;ucoZ0NNafpSjG77j5bdS6Ei+nFlzJnJRvxA8rLtKjbGRyiM72LZiMR9//iXvf7mcHTsPcLSgnLJW&#10;DUZbb8KC3cy7M/6wBLEwynh1ZK78kK82FJNr9KF3/yh8Zf3QnK4wWtjh7OWFh6MJi4p01q5Mh9Bo&#10;AgK9CXA7eTdalb+GC2uIhdDSXFtM+t7DNNg54eBcQ1VNHgeyqmWV6fT/Tkb+YmimtqSQ/LxSimpa&#10;UdZYOOk8Uwcm6WmW5+aQW1BJZaNsWLoOXXgYaKuVBiS/kIKiWpoMQnrdXYfOKQRGQxstVQXk5hxh&#10;/7YVrPh2JWs2HOs6rqJyIWM0f36uOvgtHz//Oh9/u5+8ZjuiY2OJjYnGt/YAez7+iPfeXcayozW0&#10;m05nO38Oa6xtPfALjyEqRl5XufYpITrIB28nGyxM7dCWyc6vFrP0kxVsPVZNk9/x86KJtK2jYfdi&#10;Pnz+BR7/MIVjla3mNKmonA5hqKU0PYWN325nr8UIxk0dxYgeQXgfF8cSU3MO+1ZKx1CWt/XZBsKj&#10;YoiJ9cOx6Sj7ln3B8++u5VCtFNodP5Z8YdTSUXeEHVuy0Lr7kTgsiThXyx8F9Omw8sQ/fgBjZo5k&#10;uN0+tq7cyrZDxdTo1QJ8LnBhCWSDNKTF2RzYVoLjhHlMHx1BsKGSQwfyKZPlUfp/J2PUYSpdxzsL&#10;5zNj+p1c/9puSk45T7RX0XzkCx6eNIZxlz3NU98fo+qcFIV/NPKtmEpIef8B7pt5JbOvfZtVxScb&#10;kHOHdppL9rH9+cuZPGoMEy+9h399vo09jV2HVVQuZEQzjWWHWf/c66zM9if4okd4atEatu/by769&#10;O1j34X1cP8iCxtSNfPjpVjK0pt8gSIMIiLqSh5fsYP0Oed19+34SNr1yB3eNDMW8H6NGg0WPS5l5&#10;y39448OvWbb9eJytrPnqRZ68agi9dbnsf3kRG1MrKW35iTVXUZEI9JVZZO49zJY0G3rcdDVTBoYT&#10;5X7iVhuyPOcfYNfhOopcJnDVM9+wae9e9uzbxpoPHuHuIT5YH9zKxqMNNLQdL2cmjNoGqveuknUm&#10;EMfA7gxK9MO26+iZ0WDlGkxg38nceusQHPNSObj7GGnlZx9+pPLncAEJZIGhpoyS3BK2NsTSv+94&#10;xo7qT7hdBw0Hj3K0XI/eeBoxJzrQa1tpbW2jTWeU1UC50gkIIT1HA+0tLbS06Wg3nMtbVf7RSCOh&#10;a0fb0kZrmx7Dudl9bEaYOujQtdKi5Furlna9/PeFm3EqKj8gWmtpyDvGup0VmAaPZ+RFQxndIxgv&#10;ZxecXTwI7DOFqXNGMzQWalK2s/FYM83tv1aQWmBhYYOdoxNOzk44Ozv/JDjZ23YOlbBwROPYixnX&#10;XcLMeRMY3CeOCC+ZFvN53gR3G8qwqVOYMi1O1un97M4ooqS27QK2wypnppXKrEOkHSmm0K4b40bE&#10;E+juwI9DfpVS00FjdTlVTdZYeUTQvXsEPi4uuDp7EaT0JIf54NNeSWZpA22y3TCXM2MTLZXH2Lhk&#10;JxZJiXTrHUWUm9UvG+ajscXONZCE8VMYFVRMTcZuNqcUUi8vrJbhv5YLSCDraCjPJy+zkCJjKJHB&#10;4cTERODnpENXkc7OrDqzuFW5ELDG3jOahGl38fDj/+XZp+7l5qnJ9HTsOqyicsFipL2+nOLsY+xo&#10;sMMlJprIMF98laEO5uMWWDsHE5UUT0yIFK61+RwqVITCH9hjq7EEK3cCwwIJCPLGzdnhhO2ALbFx&#10;cMfT1w//AGUOTSN1LVq0f2R6VP62iIZsUnccZH9xBw5DhjE63h0P+xMn0SkaoJ2GqkqaO5R2wo8g&#10;Xwes5K8apay5eeHt64y/bQ15JTU06QyyxpjQN5RTmn6QJYc8iejZjcRoH9y6Jvv9PBosbKSzF5XM&#10;kL7e2FcXcGTHUbLqpfhWFfJfyoUzSc9YTf7O9Wxce5C9oh9zrxpOkmcrtcfSOJJZRpl3X8b08MHF&#10;zkpWA0FHWx11eftYs34T6zcdIrfegMnOEmdTFXlH0jialkaaDEfSDnH4YApbth2hTEjDbdeBpqmE&#10;nCNH5fEi6rHHxtEBZxtp0ZXeZp004FVFZB86yMEdu9mXdkSeV0hVi54OSxtsbG2wPT45zNhAZeZh&#10;Dm0/wJ48A46+dnQ0V1CWfohDu3ey63A6adn1tJgssba3xd7W6kePpyvuYSVurhLXFTsbK36ss9IQ&#10;dNRSsHcnKftyyKoFF3932fAokw6M6FvrqSnOJnP/LnamyDSkppqfNy09h2P5zTKtslpb22BtLa9p&#10;1GKoz2Pfuo1sWb+VfdnVVHdY4OhioD4vnWNH0zhW3kSdcCbAw16mUWDSNtFUXUTusVR2bNnFYXnt&#10;1LQSymq1GOV1bR3ssNZofpzcIPQY2yvI3LSRPalVVBsssXfW0KFc49Ae9u4voqwJbDxccT5hLNnp&#10;scDKzhX3sB706T+QQX0CcKoplO8ih0ybXkyZ049IL3WSnsrfHSPC1Expyjb27NvP/oJaqkzOBHkq&#10;dVBplk+HgcZCaZu2rOfDPR30nH4JY3qGEuF+4iRmS6x05RSkp7M/tYKWxFFMTPDEy/EXbC0uGija&#10;vZX9Byoosohk+OwRxLpZ4vCLxcTpMKGrySM/LYWvtjaSMGEaw7uHEH5SmlVUZLtevI1lX21nb60H&#10;cZfO4+r+vjjKsvdjOVEUqZ6qg2vZfEiP1j2aEeO7E2rfOdFOo6+m5Mhh9u/KojRpMhf18ifQSbZz&#10;OSmkrNvMt3X9mTl3KH0jPXH5NWVaI69v44hVQzoH9xeT32iLT9/e9Pa1xfK0M/xU/hSUZd78/PxE&#10;SUmJOJ8xNewTKx6/QlwU21sEXb1E7KhsFa1tx8TWF28Slyf1EO6T3xGrixpFg1E52yBaiveIXS9O&#10;FQGeDkqN+Q3BSoYkMf1f34pVOS1CGA3C0FojKg6sFEvfeVDcOK6fiDWfZylDuOg//Q7x0HtrxZb0&#10;atFiMAmjSSajLVVsfOY6Mds/VDjH/lO8tWWj+Oarl8Sjc4eJQa4yroWNwHOcmH7nO+LzndmivK1D&#10;SXwnbWldccOFc9xj4tOjNaJSr1y0C5NeiOad4pOrh4vh/smiz8z3xJYmo2gzP3+zqMzYKJY/e4u4&#10;oo+XcLZV0tj1XDbewi5ktrjh0TfFp9uPiazadtHRWioa970irgzxFn4/PP/JwWnAXHHx2wdEk8ko&#10;9NpaUbJ/nVj99kPizjmDhZc8LvW2PC9WdB92s3jgneViQ3aNqG0ziI7jSTbUCW3J9+K/AwJFnP9F&#10;4uJ7PhLLD2wRy995RNwxNlpEeA4XE679QKws1nVF+BW0HRGbn79BzJXv2SH6X+Lj1CpRceK7UlH5&#10;W9ImjPoj4tsbh4ghgQ7CoddUMf6VfaJRHjnBUpxCsyjZ+YF4dX5fobEYJBa8t0+klLd3HfsRU8U2&#10;8f2/5oshvrHC7841YkdJk/jpWafBmC+2PXetmB+fKIJiFogn16SKPWkZIjMzU2TnF4nCqgbR3KoT&#10;BmkAf3kN1Iqa1G/FZ/dMFBqrYeKGD/aJ/RW/KDUqFwxKadKLuu3PizumTBNDJjwoXklpMJezk1H+&#10;3S5KVj0srho7SyRf9Iz4LKNFdDYHRmEo2SKWPX6jGBU0VFz03lFxtKpNdDRliH1fPCXunjRJzHht&#10;nzhY3iIVxG9Btr+H3hUPzBotug28TFz5ZbZoNRh/RT1Q+b35ocPx/MZEe0kW6QV1ZFsH0n9EN8Id&#10;rLG3k95fQgzx0c507N3H0YIWGtv+mGEWRm0VdelLeHHhjfzfP57h/Y0HyO48IkMh+1e8wdP3Pcr/&#10;PfY122o6aD9p/K4WvfYYG954gH8++ARPLdnJnib5s0kPdRtZ8frTvPDKYhYfqjN/IPqfEU1Upm5n&#10;25IlfHGolhbdCZ8r9TXyXX7LB0/dyT1PfMwnW3JpODGpZ0VgMrZSn/olbz/wT+6+/Wle/2YPtfJI&#10;5x2yObrzXZ59+B9cet/HrM2uo053uieqp+zwCr58/gHm3PZf3tiUS0Gdsg6JiorK74MNGk0g/h7K&#10;WGDlA/Pp6WjXU5NVTq3WgO4X2wGFUspyPuKxiwczelA/+vbty5CLr+aqF5ayIaWImjZ9l034BYhG&#10;aopzyUopBe+BdI/2xdftxElXKipKO9JEwZFUiiraEfZeBHjayTJ+au+s8m9rXL188XLUoa8r5EhG&#10;BW2yPTbSTl1pAQVFVVRYeRHl74aUEbQUpHH4cBnbmvtz8ZhYAt3tzUMyfj0W2Lr74m+vwaGlhoKy&#10;OlplnfpjFInKL+ECEMiK1W6hNDOdgmIdli7xDE/yw9HGUlYOR7yDIomKD8BJd5id6aXmZdoElth5&#10;x5Mw4xG+evP/uKpvDIH+yXS/7Gk+3agMudjEpuNh1WKWvX4rY71ccI+aztR/vMViec6mTetleI/H&#10;rxxCf59WqrJ28t1rn/BdZSyxlzzMUx8uYZX5GhvZtHEJH/3rambEaCk/spzXlqVT2aqMberCUI+h&#10;di+bysLpNfcRXvrsO/N6oBvWLuHTh2cyNMxAvqz4G3dkUS4f939eZk7jScTw+Sx45WvWrN/IxhOe&#10;d8PqJSx9616uHOCH/bFt7N24k60ldjjETuO+z1/nwWtHMzwojtBuV3H/p2tZsU4+n4y38vWHeGyi&#10;H9Z1B1n10sdsPKDHpvtl3PDEeyyR72uDcv01X/LhUzdxaZI1ddvf5eWPN7Mrt9ZsJE6iJY28mjoq&#10;vCdz/8uf8c3KdWzY+Cr/vXcCA7ylxVJRUfltCC1tDfXUFStLulhgoQxz6jxyWpSqKYwmcyN+ajU9&#10;OzKOdPDbW5tpaW6mWYaazH3s/+R5Hrj9IZ75MoUDxc3mZTXPTgct2Sns23GA1SWO9Jw9nKQgaYvV&#10;jRZUTkK2ptKRqi6sokVvi72nF95nnERngX1YLwYkuRPYtJZFD1zGlNEjGT1yAjNueoqXdlRh6DGE&#10;kd3ccLUsl47ZQfIq2wiZOJzkQHtcRA1F+77lg8duZfrIkYyUYdr/vcKb69PJr9N13eP0WLh64uPl&#10;gJupjZqCamqN4hfUAZU/ivNfICuLd+vKyDl4jKJ6Sxyju9E7zAkbK+XRLXHwDSE0OpSedkWk7s0k&#10;v6aZNqHB0tYZl8AEkvvEEe7hhL29B64hPRgwfATDRoxgRFcYPjSZIb2j8LWxxtopEP/YPiSbjw2X&#10;oR+JYZ646MopOnKY77a34T9uNtPnzGTW5HGM+uE645g8ZxbTRsXTzaKCAysPktvQTutxhWzhjI1L&#10;b8bNmMOlM6cybcIYGUepeGOYNHMSw6Pd8WyopDxTCnyd9HR/XUt1Gmxx9Akjss/grvT9GEaOGsPo&#10;iZMY0zsYT1FFSUkhmVUGLJ0DiBvYi4QwH7ztnXF0DSO+/1CGyvelxBvaO44YpzaqDqzjm71l1Ib3&#10;Y+CsS7j8kimMO379UROYPGs2cy8ezVS3anJXb+fQ0TLKW0/xoa2DCY0dysSLpjJn6jjGjFLi96Z7&#10;rB8etmrDqKLSiTUaSz8SZ97CLQ89xVN3XsP1Q4LNy6ad2fB30GHQo9P+Qc2yxp3w4bO59B//5tln&#10;nz0h/JuHb53LxQkOtB/ewKr3vmfj7jyKzrpcmxQPdRmkrF3Nhn3l1IUNZf7sXkRIgWGnmgGVk5CN&#10;ojCgV75MmCywtFE2k5GF5AzlxNIthn7jJ3HxRf3o5ljJzm1b2bL5AFnN7gQlj+eq+WPo42MFpYfY&#10;k9pIiQhj2MgYAuyaKd6ymC8/fJ93PvuWtZs3s1mGdV99wHtvfMai7+U1ZJk+YxNt746Xrweertbo&#10;2nRn2J9B5c/i/BfIynJe1ZmkpVdQbeVBcK8Yot0ssTY/uRTCLr74hkcyKMKCmv1HyCmqo+bXfSv8&#10;GQy0VuaTdzSNvWU6LC3rqc7ey45VS1n8+ed8/vkXfP7Fd6zak0lhfRu0a2k+lEFhrRTIhq50WLpi&#10;4zaASeMHMzA+0DyjXCOzTmNpj1t4tGwQnPFpb0JfXkVVs1EagN8j/QKToZ22ujLKSgvJObyDLWuW&#10;8sXX37F0/X4yKpppMShL37XS0Kr/BZW4A11zNcUH93GgQXrZvfrTf3gveoR54CiNlDk7rJxwD02i&#10;z7CRXDIgEMviDPIKKqloOqWxto0iIrofIwbEE+njiI3l+V+MVVR+PVZoLDyJGjOXuTfcxm3zp3Fx&#10;T9+f2YpZOvp2dtg7//wKrr8JjSuBfcYx8aqF3H333T+Gu+7kjttu5sYrpjGjnz21h7ezc38GxyqV&#10;L3qnwWRAaMvJ3LmCFeuPkWsIYcC0KUzv7ScddOsLoGFT+c3Y22LlaI/d2SbRWXkS0ns04+ddzfXX&#10;XMG8Sy/l0kvncflV13LdFbO4Ymws/pYNlOzbTUa9HZZhvRka64xtSw57vlvFxj2VNHv1YMJcWfcu&#10;ncPEWGsMR3awceU2the2nLmNtrKXdc8RR1tLRFMbWoPpHN1s68LgPLcjyhrFelryjnCoQkeDnQPe&#10;znoasrPIzcoiSwl5UlRqrXCP8sQi9zC52eWUNvye41mVJWNKKM5Lp7rtKOte/Qf/d6OscPPmnRwu&#10;u4X7Xv2WlVm1iIYqamUadMcF8i+hvRV9Qx21TYpA7vrtt6Ks/dxWT2XBUVI2LWfFsm/49PV/88jd&#10;C2Ra5zP/qtt55PODHCtr7YrwSzCg0zZRXVSJ0eBGoJ8v/lLY/2SkoMYeB9cAovpFYmNXT1VjA3Ut&#10;6kcmFZU/BY0ijl1x83cy97gZjEbZQJ/ZDiljOC1trbGSf/5PjYnGAZeARHpOmM4NNw/B17uS7NIC&#10;MksbfzoG09SBobWK6mMbWLJoOdsq/AgadjE3z0sm3E6DsmCQisoZkQLU2l2KUOuzDx/S2Hvh1200&#10;0294lE8Wfcpnn73NC/dfy2XD4gh0MGCsP8LOzZlo3X1JHJpIrPzNVHaYXbvr6PAbx9x7n+fdzz6T&#10;8T7hvWdu5YpetliXprL1aDV6WaXO2rq36zDWNNKkfBFWByH/ZZz3AtlkksK4soya9kqytn3M+wsn&#10;0a9vX/OkkM4wmNEzb+XeL49R13qYwwX5ZJc3/4Ie0fMYXTVFuxbzwRN3MumKO7j9rvv5z4fr2ZGh&#10;TKf7jQgd+tY6KnLqpED2wtvVDXens40XVqxCPeX19VQ3aS/s/FBR+dNRvgqVUlbXTIv2zLMarOxs&#10;8Irxx9Peiv99dJMFVtYOeAYE4WXdSlNtjbx/C6fuKSakLa88sobXH3iE9/f7EDN9LguuHUU/9982&#10;NUrlAqO6Hm1ZHXXtv3VTL2XXPNku7V3FCvOueT0YnOSHTYcebVUJRQYH7ENDiYz0x908ht8a17BY&#10;IoKlE6jpnHzXJp3Os+peKeKtwvzwcbTo+tqt8ldwnr96HR26Mo7tSKOhuhGTLMDKrnjKhJAfQ+dO&#10;alqDsih3LWVV1VTUt8qYvzcO2Dr24qIHP+D9b9f+MOntp+EbVi77B5f28sbP/q/IHgO1R9fx/Xff&#10;8s62cozdZjL/tn/yxJuf8fn3ysTDdaxf/TmvXp9MzxCnrji/AI0NNg6ueIe6YmkljVNzE42tZ5tO&#10;qLS2rvi4uOLhZHdWT19FReX3who7J+m8+nrJv0sBoazd/hMVIdA311PboqXW1pPIMG9clTXWu47+&#10;b0hBYWEh/+uCp5sHPm77yqPQAAAPx0lEQVTSbnYdURCthRzb+i3vvfY5H2b3YPzN1zJ/Wn96+zmg&#10;Lluu8otQCrRJKdtd//61HN817+sdJ+yaZ4mxQ0tdRQnVehccXDzwcvtxHW6lTMv/y3rz4+S707Z+&#10;+kYaKmupq2mV6kzWBWWVDbVc/2Wc3wJZ34q+MpPdu4to8x/K+AX/5MlnnuGZn4QneOqxhVze2wuH&#10;4lJKciupVL6B/C5YY+vgjKObs3zb8nW7RxLbeyBDj09M+0kYxNAhcQTLymX3p3eIKM/cTn1xNnnZ&#10;lTRqwhl1yXwunTOHWRdNYMKYkTJ9wxk+bCC9IzxwVda4+cVIgWzvhk+YL5bWDZRVVlFR1/LTGbqi&#10;HW1zFUVHijHo3GUD6Yans7pkk4rKn4M1jh5+BIeHEUMJeQXlVDRqT2nMdTRVV1BR3UqLjRfRAe44&#10;WJ+wSdFvpgN9ewMlmVk06BzwcPfAz80Ry66jorWII5u+Y8mSrWwo8mLAFVdxyaT+9InwlAL9/G7K&#10;VP5XZPnQOOLi7YKtpQFdc3Pnkq6/upk3YTDvmnfoh13zunXtmmehscTWXtnlUd850VX/0z5iS2t5&#10;jpOd+WvL6XSvaK6jurqJOr0FLj6uuMhkHy//Kn8+57FVkR5aaz312ansLACHxAlMvWohd91zD/f8&#10;JNzFXbdfz5Vj4vFpLKE4q4C8eindlM8jtg44SqVqb9Sib1J6TTqk8/ljrdJYWmJh54CrvQab9iba&#10;mpppaDuxObHGySeIkKgwIizKyd22mb37j5FZ3kDzSRVIT3tzLRW5eWTuz6C8VVaws36D+RksbGRl&#10;tcfBXmBqK6O4rIEmrUHpE8Jk0NJaU0TO4UNkVNZTdZJKNdDe0oJOa4GToz9JcbFER0cS6OWMk5UB&#10;fUs15bmZHMuooanpxLHaSo2X95SV38behF7fRHVtKzrj8c9YVvKYJwGJPYh1aaP+yGEO7T1GVnkT&#10;7fIE8znyHTdXZJOesovlO4vo8I4kNMgbH2f106mKyq9H2UmvkZJ961n/3WIWr97G5uw6s1N6Zl1g&#10;ga2bH4FRMQzxbaRozz4OpOVTWN+uXE0eVyYdZ5K25zBHC9qw8IumT7grjl0C1aStoTp7D0s//4Iv&#10;v9nDwbxamswLUShxjbSWpJGZlUFafgWVdW1m4d2ZFml3GkooTN3N0tWHKLfyJzA4kFAvezRCnmWo&#10;IX/3Sr5fuoVt+db4DJ7OTdeNI1k66h62qoRQ+TmUrV9d8Y8KxdNFYGisobL+l0wuPwVTK/Ulso3a&#10;m0aW1zB6JoYT6e0gr26BhZUdLr5B+Nm0oJUOZFllU9fa4CZ0Ujs0NkvtYOeCf7AXbhaa03xxkZql&#10;oZrKRj1N1p3nuZ72PJU/i/NYIBvQNlaSJ0XgEaMUpzFRxAe5n/S57kdssLT1J3ZQD7wdaqgoyuZI&#10;QTMmZftHV18C/ZzxNlVSn3GAbXvSpDhUJvjlU1whC73JGitPfyID7HFqyqM47QB79qfL49kyFFJW&#10;247GJ5bEfoOYHSFoXvsxX3/yOV+s2MbuwxmdEwWVkJnK/p0bWP3lEha9sZwDVa1dDctvxMYV9wDZ&#10;yARZY6rexcY1O9ibcoRjWZmkp+1n38bv+HLRV6w8VkzeSXMSLbFxlGLYwQrL1ioK9+/lUMYx0pU0&#10;HjvM4T1bWPPNdyzfmEdZlbYrjoIikF3wCJDetI+JloZM9m7bS9qxDDJk3JyiSmpwJ2jgBGZ1c8Ih&#10;dQtbvviGL1ft5IA8rpyTlb6fXauXsvjLZXxcbIPXqMH0SAwkyPn3bgAVJ6GN1upC8nJlPmUXUFIt&#10;HZYOA0IvnZTCXPKy5e/5pRRVt/6MoFBROVeRAsBYQsr7j/LoLVdx1f3P8p81eSi19my+t8bBA7eI&#10;BMaOjMTx8Ca2LVvLiq0HOCpth2Kn9q3+iq+/2s7+EjtCBg1leLQTTmaRKhv4uhwy173BzfPmMf+G&#10;t/l0cy7l5snGMgg9NfsX883Xi3j7q9Ws3ryXI7LeZyp1X1734NZVrPjsC15eVYcpZiA9ekQR4yMt&#10;tkmLaEln/Qcf8u2mShq9ujFmXBwBLcWU5ef8aEN/CCVU1LWi/d/Xu1Q5b1CkjiNBsQkEK2vlt1aQ&#10;X9GC8VeNs5DtRmsZRRnp7DlYR8zMUXQP98TbrlNGWVjZYucbTpSbEX1xBof3pXBQ1pnMrGMc3r2X&#10;w3laWqwDiA3xwP4nk1qVdHTQUlVKWbMU8M5+RAef7jyVP5XzdqtpU40o2fuJeGVcpPAMuUU88tVh&#10;kd25j/Lp6WgTHdmfiofH9hG9Bs0Xl35wWDSLDmE0FokdL10n5vb2E7ICCDtHJ+Hk7CycnbuL0de+&#10;JD46XCHaGw6J5XeOEANC3YWVjZ2wl+c4O7vLMEBc+uQysS6vWegb80XhpmfFwu7eIszJVtjaOwpH&#10;J+U6x4O8rqODsHeJFd6Jj4vP0mtFVePxrabDhUv84+LT9DNsF33VMDHMOU50G/yoWJTTLprM5+hF&#10;Y/oy8dUDU4SPxlLY2joIB3O65L2c5J9uriJo+gwxunuISPI7catpkzBUbhdLH50nxnlaCWs7hxPS&#10;KdPoHiJcI6eJGVN7iNDgUBE+8U7xf6uKROeb1YmaXW+Jf1+WLDwtlLg/PqPfyKvEvA8OiEZ9nSje&#10;9Iy4Z2g3ESXfp/IeOt9n5/Ud7e2EjVeEcBz/qHhnd4kobeno3GrzpK2mp4s5D60UB1p/6yacbaI+&#10;b7NY9X+DRWywl3wfjsLB1lpYaSyExuKEPO42XYx8YK3IlQ8n37SKyt+M37LVtIJRGFrLRO3+N8S9&#10;g8JEjGunTeusp7KOOtgKG8vuYuCMp8V7h+t+3A5e1lRdyS6x7bUrhT8aYe11jbj7vT0iQ6ucICuR&#10;qU0ULL1XzB0VK2zs7IWDw8l138nRXtY9X2Hhf4X459eHxZEabadd0VaLjsz3xa1JYSJY2hVL6+M2&#10;9njcU8NUccPT68SuSrXWqpyMsfB78fLlY0S/7hPF6Jf2iRqD8WfqwokYREPqYvHuP28V/Yf+SyzK&#10;ahZV7SdoCpNOnpIn1j86S0zq5idsTmjbnBzshK3HUDHi6nfFyjLdCXXmOEoqasWBt64Ws/qNE8nT&#10;nhdf5WqF4bc2cSq/C+etcyKaq6nOzWJbaiN2A5KIDPPEx/Ysj2thjWVAAj2SAvBrr6dkTxY5bRrp&#10;0/mQeNHVXHfLddwwvhv2rS20KZP7cMfe1Rt/TxesHcNJvvYf3HXzbKb2DMZKntPc0kazZSAenu54&#10;uCjrLvrj1+sSbnv2OR7+9x1cObobcZoTJgsSSfSQS7npobt45LGZDAl0wu1/6ji1wjG0L8mX3Mgz&#10;j17JlEArnA0yXR1euMbO5OpHXuG1u2YyNsYfl5MGQ2mwck9k4MXXcOsDN3N5sjeWytCHZnu8Ikcx&#10;/ea7efrp67k4wRu/Ls/5R6xxSRjHtGtv4IGbJjHUvhWhVZ7PHmd7HyL8PbG3csan9xyufeQhHnxw&#10;PtMGBv2wk1Zzsw8hSZew4B//4t3HrmBivDde9sqEnd8foayPrWulpUXet6WVNp0BKcXl7zraZf6Z&#10;09Sqlb93mHvb1L4olQsHCyztPHGJvYirH3qYO2+cxpB4z846IeuKVY+LmH7v7dyx8CImRbn8wslx&#10;0lZobPDtO50rrl3IfVdfxITurifUfTvcQoczbeEDvPHWvVwxJJJwV9sfe89MJoxGYa63RkM7WsXG&#10;/hD31NBGu6y3ageyyqlY+Han//AkennpKFq6ga1F7TT90vlGupITds0bRnKAHS4nLjGhsZbNrj99&#10;5t7MzTfNY+7AcKxkeVTKuEXiJKYvvIHbFoxhoKe1Mv/uZIztiJpU9m47SrW9N2HJ3enpb/PT81T+&#10;VDRKD/KCBQtISUkhMDCw6+fzgPYqyrOPsm3jERq6jWVkz1AivOzPMuBdVhLRSNHubRzM1tPiHssI&#10;KYh9raVgNLbQWFFAdvox9qUWdn6itAsnpmcP+vSJINBelmJDE9UFGaSlZnEsvxKtxgrsY+k3oheJ&#10;Ub54KlufKgJMW0dlbSVFxzIozM6n8PgoBbtgQiLDiIuXotrNBz8Xa6xMtRQfPMCh/YUU2CYxZmpP&#10;Qt3tcPix1QB9Bekbt5GW1YbWO44BE/sT6WLZtRaoEUN7Iw0lWaTt2E9uvZZGCy/c/WPoPSCOaK82&#10;Crfu4EiBPC8giRETEvFTnlcjZH1tlM+cT+aRQxzIa0Crd8QrJIKoxGiiAp0xZGxm59E6mtyiiO3V&#10;h6Hhzl1CtoP2xkoqco5xZO8h8uTz6U0ueEcnktC3J30DHeR5yvjwWmpLc8nIymZfRoU5JkiHIzyK&#10;+F7RRAR742Ke+NB1yNROR1spB79fx5Emf7yTpKHrH4aPTO+vR6axoYzSg5tZL5+huf2084nBNRz/&#10;mN5MHhaOs7zN7z3QQ0Xlj6XDPAY5d8M6UvIqqXQIJSgxmYt6+UpXVnGFfw5ZT5sqKS/MJC0zj/SC&#10;WvOsevuIPnSLjSY+yAtv6fz/eB1pN1oqZN0/zLINR9HaJ9J7aA+S4n3xOL4pQ0cTddV1VJcWUlqU&#10;bbYtnTjjERBKZPcE4sID8ZSOsdXxyt+hxdSUw8bvd5Fb00Rz569nQIkTQuKQviR1DyXwR2OpoiJp&#10;pzplMV+/+x1vrxYMfOYp7hgdQpSH3c/b945aig4dIrfKQHtIX0Z288RWmafUdfgHOpqpK8kh40gG&#10;hzJKzXrBLrw3iQlxdAvxwcvx1FHFsv1tLqVy+9vc89Bm6hIuYvK181gwLBiHn1xc5c/k/BXIKioq&#10;KioqKio/IJ2+mkPs/PoL3n5tM4eSruPhuydLsev3w1jiPx1DA/V5u/n+qUd49lA8A+dfxoIrhtHf&#10;+w/azVLlF6N56623xAMPPMC3336Lr69v188qKioqKioqf1fEb17o9zxHNFJ2YB1rP/iUZzZ4M/ff&#10;tzJzZCwJHn/RcqItRZTsX87jC18jb9CtXHrFJGYNCjll6KPK74GNjQ0hISFYKEvu/gI0Dg4OQqvV&#10;4ujo+IsjqaioqKioqKj8/RCYjMocFD3tHRps7G2xtrL86zaaESaZHgPtbTpMVrZSxFnL9Pwxc28u&#10;dKKiotiyZQtOTr9skzPNxo0bVTdTRUVFRUVF5QJBYGytouHQ1zz99ibyHPvQb8IUrhifiK/tacYV&#10;/xHoyjm26XtWrNzL1iofBt+wkMv6+BDkoswQUPkjcHBwoG/fvlha/rIZRRplKYuuv6uoqKioqKio&#10;nOcITLpm2or3s2ZrBtW2oYR160FytwBcf9PE799ARyPlGYdITcsnu9mFyGEjGRjqgru9Oh38XEEV&#10;yCoqKioqKioqKionoA46VlFRUVFRUVFRUTkBVSCrqKioqKioqKionIAqkFVUVFRUVFRUVFROQBXI&#10;KioqKioqKioqKj8A/w8S9P6wG9rbQgAAAABJRU5ErkJgglBLAwQKAAAAAAAAACEASEDRWJTQAACU&#10;0AAAFAAAAGRycy9tZWRpYS9pbWFnZTMucG5niVBORw0KGgoAAAANSUhEUgAAAi0AAAHHCAYAAABz&#10;3mgLAAAAAXNSR0IArs4c6QAAAARnQU1BAACxjwv8YQUAAAAJcEhZcwAAEnQAABJ0Ad5mH3gAANAp&#10;SURBVHhe7N0HYJT1+cDx741c7rJ3QggkQICw9x4yFEHUumcdtbV/V2uno3VV62prl1WrdW9FcSMC&#10;smRvwgpkkEX2Hpfb93/f9y4aMCqEdUmej33K5f29l3Hv3fs+72/qvAqEEEIIIQKc3v+vEEIIIURA&#10;k6RFCCGEEJ2CJC1CCCGE6BQkaRFCCCFEpyBJixBCCCE6BUlahBBCCNEpSNIihBBCiE5BkhYhhBBC&#10;dAqStAghhBCiU5CkRQghhBCdgiQtQgghhOgUJGkRQgghRKcgSYsQQgghOgVJWoQQQgjRKUjSIoQQ&#10;QohOQZIWIYQQQnQKkrQIIYQQolOQpEUIIYQQnYIkLUIIIYToFCRpEUIIIUSnIEmLEEIIIToFSVqE&#10;EEII0SlI0iKEEEKITkGSFiGEEEJ0CpK0CCGEEKJTkKRFCCGEEJ2CzqvwPz5m6lPdbje5eQeJiIhQ&#10;ItxfIoQQQghxNHSYgozo9d+uR9HpdIdtP66kRU1Yauvq+On/3casWTOYNnWKmsn4S4UQQgghvo8v&#10;KUmMjyXEYvZv+4bZbCY4ONj/lTQPCSGEEKKTOK6alhabnfyiUrZs30tyz54kJiT4S4QQQgghjoJO&#10;x86dW+mdHM/wwQP9G32OrGk5rqSlsbmF3fsLiIhOxGAI8m8VQgghhDh6uzI34rA1kZaSzNBBA/xb&#10;T3DS0tDUws59BcTG98BolKRFCCGEEMcuyuJi8bJlHCop46brr/y68+1J6NOi5DzS+VYIIYQQx8Hr&#10;8eB0OmlpacHhcOBRvj6SdMQVQgghREAwGAw0NjZy0UUXsXHjRv/WbxxX0uL1uLHZrHikpkUIIYQQ&#10;xyE8PAxzcBC1tbVce+21mEwmampq/KU+x1nTovP/pz6SkJCQkJCQkOhYJCcmYMDLxx9/zDnnnMPu&#10;3bvZsWOHUvKN40padHo9ZrMFg04SFwkJCQkJCYmOhSoxIY5Qi4l169ZpfVoyMzPJz8/3l/oc9+ih&#10;zH35xMX1wBhk8m8VQgghhDh6kRYXTU11lJeXY7M2M3ToUPLy8pT8Io6+ffv695KOuEIIIYQIEOo6&#10;hhkZGRiNRtLS0kg4YtLa45tcrrWmJaEHQUapaRFCCCHEsQtXa1oa66itrcOoh5SUFG0k0YmdEVdJ&#10;WnZlKUlLvJK0SPOQEEIIITog3OyiUUladuzYyeaN67n11ltZs2YNvXv3ZtKkSf69pHlICCGEEAFC&#10;He6sjhhSJ5n76quv2LNnj7/ER2pahBBCCHFatda0qKOGEuPj0Ol0qOmJ2jykRiupaRFCCCFEQGho&#10;aCArKwuXy6UNd66oqPCX+Bx/Tct+f0dcqWkRQgghRAeEm3w1LWvXruWzTz7m8ccf5+mnn2bYsGFc&#10;ffXV/r2Ot6alvRliJCQkJCQkJCSONRR6veHr0ULqcOfIyEjtcavjq2lplpoWIYQQQhwfraaloY6q&#10;qmq8bif9+vXT5mo5csiz9GkRQgghREAICw/7OmFxu91atHVCaloSpKZFCCGEEB0U6q9pWbbsS956&#10;4zVeeOEFHnnkEcaMGcNNN93k3+sE1LT4m6GEEEIIIY6L2o9l+vTpWpPQ6NGjD1t3SHXcNS279+cT&#10;LzUtQgghhOig1pqWuro6ggx6kpOTqaqq0jriJiYm+veSPi1CCCGECBAmUzAxMTHo9Xpt8cSQkBB/&#10;iY8kLUIIIYQICPX19ezdu1ebXK6wsJDKykp/ic/xNw8dKCAxMVmah4QQQgjRISFGJw0NtXzxxRJe&#10;eekF3njjDcLCwrSaFvXfVsedtOxRk5YkSVqEEEII0TEWNWmpryU3N4+igoOcc845X687JPO0CCGE&#10;ECLgJCTEM23aNEwmk7bic1NTk7/Ep5vUtHhwNJRRVVlFWZ3Nvy2U6B7JxMVFEm6S3E0IIUTnY6/V&#10;0aDOv2bxEh/q2+a26aivhOpqHVbl64hkL4lRXowOZXuVjrJqcBmVBCHFS0ykF4vy+HRrrWnJyckh&#10;Py+X8847T1uHKCUlhQkTJvj3Os6kpcmftCQFfNJipXj5f3jttTd4+vM89Dp1dpmRnPPr33HV1Wcz&#10;rec3VU9CCCFEZ+D16Mj9xMiqJuUynuHmp2N8l/PabCNLXzKw4H0du/ReZvzSxc/P8xBTbGDZmwae&#10;UrbXRnu5/l4Xl5zpYWhsh9OAE8asJC31StLy4Ycf8o8n/sby5cu57bbbmDp1Kvfcc49/r26VtDzL&#10;iqxq9kaexTUjY5RtFiLiE4iODic0SKbIE0II0VnosNfr2P6Skec+09M83M2cq1y+pMWjZ+MzRjbW&#10;efGmeRlr0PPqkzDuWi9NJVBTAf0u8pCYZeTVQx7Gz3RzzRwPsaf5MtiatOTl5VFcWMDcuXPZsGED&#10;PXv2ZOzYsf69ulWfFh2msBji0wYxeMgwJdJJSYiQhEUIIUQn48Vo9tJ7iptZkz0M6Onf7FGiSUfe&#10;DnUPL0MmeRg80kM/j47sDXpWH9JR3tvDxHFKsjLaQ2i5jvpiJZy+pweC+PiEr/u0jBo16sTOiKvW&#10;tOxtrWlRfkDgUmtanmHRhv181TyY2X17kjJsNAPTk0mKtvBDeUuLtRm7w+7/SgghhDh6yoUWncuN&#10;vrGJoL356OsP71yqcgxMw5meok2qFh4eiU7rxvBDdBz82MiKRiVFUZuHRiqX8xojz9yowz3Gw+Tb&#10;PPRvNvDe9UYWNcCenh7GzHPzj+s9RB4w8vv7dUROcnPpTW6GfjOq+LQINvhqWrKzs8nLyeaCCy7A&#10;YrF8a/TQcSct+7IL6NEj0JuHbJRvWcCizxazYE0puCLoNeZ8zrl0FpNGp5LwA1lLeXmJ9mKqbyZ1&#10;tj7RuflWDnXJsewC1GPpdDq0x+rxVD+jonPqksdSSVS8VquSSNShq6wlyNZMyPIdGKub0JmC/Dv5&#10;WOdNoWnmaNRLcu/e/TAYDP6S76MjrzVpGejmZ6N8ScvTP/MlLVN+4U9arjPyRiEc6ONh2iVu/ulP&#10;Wn53l47wyW4uuc3NqAj/tzxNTHondcp1dunSZbz+6su88sorWtISGhqqJHHh/r26TdLShrMWV8Uq&#10;/nnzUkznXMCki2cwLv7wN8+RWpMWs9mivJkOr6oSnY96LOvqarRjeXR3MyJQNTTUUVZ2SHvcq1cf&#10;5SR3+JTfovNobKyntLRYe5ySkkZIiH8oTCfmqarBtXMXrsWr8Kzcjn7uOIyTlRg5DH2PJP9e32hq&#10;aqCysuy4kxa1psU12lfTMkBJWhZcb2SDEbYnKF9PdfOPn3iI2q8kLY/qiJnk5vKfuRlk8X/L06Q1&#10;aSkvL8dmbWbo0KFa/5bY2Fj69evn36s7ztPicUNLI7W1HmzS4iOEEOJE8ypJhMOBc+ly3ErSYhg5&#10;CPOzD2G+5QaCpkxEHxfr3/EEU6/oUR76DNZhN+g5kKOnpVRHZomXtLFKEhMOCVk6DlRA6UEdpRHK&#10;rxrvJSKA6hzU9YYyMjIwGo2kpaUdtliiqnskLd5q8pa/xusP/5pf/+ZefvfwZmzjxjFgdF96hR9N&#10;NiuEEEIcHa/djmvzVjyl5eh7pWCcNhHD0IFa7YouQskcgr6/dv9oOJr17F1g5JX39Sx808Bnbxl4&#10;cp2eJiVhSp/ixVKj48u/Gfjzf3VYZ7sZOcfN3HFeYhv0/Pv+IB58R0fiIA/jhnmJCaBMwGazU1FR&#10;gcfjoaam5luTy3WTmhYdemMQQaZggkMiscQPZuIFUxk5NJk4c/erbBJCCHFyeFtseAqKcK3bjD4p&#10;AeOoYRh69/pWH5bjpTZs641KEpLuYdhgJZKVXEi5B9fpvCSP8jByrIchqV6ienmYcYWbYSM8jJ3i&#10;ZtIZHvrGeYkfqCQxUz2M6aMkOAHUSl5YWMA777xDS0sLS5cuZceOHf4Sn+7Xp6UDpE9L1yJ9WroO&#10;6dPSdXSJPi0uF+6DhThXrsVbXILpygsx9O8HR9U/pSN9WrqO1j4tK1asYME7b/PMM8/w17/+VRv2&#10;/LOf/cy/V3fs0yKEEEKcBJ76Btzrt+N+a4mSsFyMvk/qUScswmfKlCm89dZbREdH88gjj3DNNdf4&#10;S3wkaRFCCCGOk7e+Htfny3Fn7SfoV1ej75WMLqDnLwtMDQ0NZGVl4XK5/FsOd/zNQzkFJPdI0Wav&#10;66rU6me1OUFtHkpLS/dvFZ2Veixra6u1YynNQ51bfX0dpaVF2mO1ua8rDJPtrhoa6ikpKdQeq019&#10;oaGnebazo+Xx4GlswvHRYrxVNRjS0zBOHos+JgaOca4ZtYmsoqJMOzd1t+Yho86hnZvXrl3H5599&#10;wqOPPsqbb76pjSRSJ5prdXw1Lcr5Xj3pd/Vo1V6ZhITE6Qz/h1PRfrlE5wn/gVS0Xx54gduNt7Ia&#10;55KVeEvLtYQlaNJYDPHx6JSko73n/FB0pr//hIb2l6t5nk4b7qxqbm7GZrNpj1tJ85AQQgjRAd66&#10;epxbd+D8cg2GYRkETRmHPiHeXyo6on//Adx6663aTLiXXnqp1selLUlahBBCiA5w5xzE8cHnmC6c&#10;Q9AkJWGJi/OXiI4KDw8jPT1dq21JSUkh7ojX9LiTFp1Orc7p2qH+ja3aK5foXNF6PNsrk+hc0faz&#10;2R3ORV05Otux9FaU46mtxtA/FdO4URiiItrd71ii9TXoju/lVmvWrNFqWNSJ5e666y5effVVf4lP&#10;m12FEKLzanvRE51bZziWrqwcPIWHfE1CUZHojCeu42y3fC/7/+b4+ASmTZumrew8b948Ro8e7Svw&#10;k6RFCCGEOAae2jo8JWXKAy9BQwcrCYuv46g4fr179+KSSy7BbDYza9Yshg8f7i/xkaRFCCGEOAbO&#10;rAN4XU6MfVPRx0RLNd8JZDIFExMTg16v16bydzgc/hIfSVqEEEKIo+X14ly1ATxgHD3Mv1GcKOp8&#10;Pfv27dMml8vPz6e8vNxf4iNJixBCCHEUvDY7jk1bQOfFkJyIPjbWXyJOlMzMTO69914aGxu19Yc+&#10;//xzf4nPcc2I22xtYX9uoTYsqSvPiHvoULHWk1ldjE0diiU6N/VYVldXa8dSndRIdF51dbUUFflm&#10;xO3bt582t4PonNTZjQsLfTPi9unTl7CwAJsR1+PBXVFN87+exzAgjeCp4zGqiyGeQPX19ZSVlSrn&#10;pv7dbkZcndtOTW0Nubm5FOYfZP78+axbt07LL8aNG+ff6wTUtKjn/K4erdork5CQOH3RVnvlEp0n&#10;2mqv/HSHt6UFj5Ige6qqMfZLw5Cc1O5+xxuB+vef7GiVkJDA9OnTtYoQdeRQ3759/SU+0jwkhBBC&#10;fB91faGSchwbd2AcPdjXATdMavVOhvLyClatWoXdbtdqnqxWq7/ER5IWIYQQ4nt4bHacO/djf3sZ&#10;lvlzMCQl+EvEibZ79y4eeOABmpqaSE1NJT7+8GURJGkRQgghvocrJw93Qw2mK2ajj40+oRPJicOp&#10;87I89NBDhIeHa6OHKioq/CU+JyRpUZujunK01V65ROcLVXvbJTpftGqvTKJzRav2yk5XqIsiunbu&#10;w1tVi2XOGRgsZlpXJT4ZoWpve1ePVuqMuK19WqKjo7/VIfv4O+J2k2jVXplE54pW7ZVJdL5o1V6Z&#10;ROeKttorPx3hPJCDp6YWQ3wcQX3T0BkM7e53IqKt9sq7eqjKyspYunSp1qdl48aNHDhwwF/iI81D&#10;ovtq/ZSIzkuOYdcRaMfS68XTbMW5cw+6yDBMk0ahC5Lp+k8a//FXm4TeeOMNbTZcdY6Wbdu2+Qr8&#10;jj9pUX+Q+l26crT9MLVXLtG5ovV4dof3blcP+Wx2nWh7LAPgs+l1OXBkZeEuq8CYnIRpyMB29zuh&#10;0Z3PTX7Dhw/jwQcf1Pq03HTTTZx99tn+Ep82uwohhBBCpc1+u2EbQYPSMfbv498qTraIiAgyMjIw&#10;Go2kpaVp87a0JUmLEEII0YbXbsdVVoErtxBjrxSMPWSI86liU5LFyspKPB4PwcHB35pt/4QkLWo/&#10;6q78X1ttt8t/nfc/OZZd479v6tNVbUvkv872X9tj2Xb76fjPU1OPc89+DAlxGBMT0IeEtik9uf+p&#10;1Atz223d4b9WhYUFvPPOO1qfliVLlrB9+3Z/ic9xJy2tP1DfhaP1BVX/v71yic4V6nGUY9k1ovWz&#10;qWqvXKJzRSv1wtRe+akIncuNp7gU57ZdmKdNwBgb0+5+JyNaXwH1UXvlXTlaqWvDbdmyBafTyYoV&#10;K9i1a5e/xEeah4QQQgg/jzovS24hnrwSTAMHoAsPsIUbu7gpU6bw9ttva3O0PProo1xzzTX+Eh9J&#10;WoQQQgg/R1Y2rqoKzD+ajSE8FJ1eLpOnUkNDA/v378flcp2kGXHVWh01fPV5XTNadfW/szuFqr3t&#10;Ep0rvqlVls9nZ4+2x7K98lMQ7vp6XAfy8NY3Y548Fp3Z1O5+JzVU7W3v6uE//vv3H+Df//43zc3N&#10;Wo3LmjVrfAV+6q4dp/6Q7hKt2iuT6Fyham+7ROeLttorl+hc0aq9slMQzoJC3FYrhqR4jD17gFG5&#10;RLaz30mLVu2VdfXw0+t1GAy+tZ1iY2O1+VraOr6kxa/NzxMi4LW+X+V92/nJMRQnjMeDY+tudBYz&#10;weOHn5bZb7vzuan1b+7ffwC33XYboaGh3HjjjcyZM8df4nNcSYv6Q1pD/UZdNdq+gdorl+hc0Xo8&#10;u/r7tjtE28+mHM/OHaf1WHq9YHfgXLIFfb2D4PS+7e93kkP9u1ujvfKuHK3UmpX+/ftrk8t5leOi&#10;Rltt9xVCCCG6Ha/TiSP3ILr0BAwDUtCHWPwl4lRT+7Bceuml1NbWcuedd/LKK6/4S3wkaRFCCNGt&#10;ee1K0rJ7P0EZfQjq11u5Msql8XSJj4/Thj2rM+GOGDGCPn0OX0JBjowQQojuy+PBU9+AfcVmbfZb&#10;Y88kf4E4HXr37q3VtJjNZs4880yGDx/uL/E5IUlL23a4rhhttVcu0bmiVXtlEp0r2mqvXKLzRFvt&#10;lZ+sUNcZcpdV4t5XiCEkHENEeLv7nYpo1V5ZV49WJlOwNmpIr9cTGRmpdcht67iTFvUbdPVofUHV&#10;f9srl+hc0Xo82yuT6HzRqr0yic4VrU7luZaGJlzl5QRfMIWgXgnacNv29jtVoWpve1eP1vNyQ0M9&#10;+/btO4mTywkhhBCdlKuiCvvWXZgGpWOQKftPu8zMTO69914aGxtJS0sjIeHwFbYlaRFCCNEteR0O&#10;3JU1uAtLMWcMQB9+eFOEOPX69evHT3/6U0JCQrR+LWqH3LZOQNKiU/7XxaOt9solOl/Isewi4TuU&#10;X2t3H4lOEYdpp/wkhKuiWolK9DFRGBPj0QUHt7vfKQ3tz1cuze2VdeXwf5jVmpUzzjhDS1bq6upo&#10;amrStrc6zqSl7Q9VX+SuGr4XU3lwxHaJThnah0OOZdeI1s+mot1yiU4VrdorO8Hh9Xix78vBWVyG&#10;eepYdEHKHX07+53aUM9L6t/fDc9PfmoflpUrV+JwONi6dSu5ubn+Ep9v9hRCCCG6CU+zFceanXj2&#10;FhM6cwo6U5C/RJxOmZm7eOCBB7Q+Lc8++yxffPGFv8RHkhYhhBDdTsvWnXjjQzHPnYQ+LEy5229T&#10;aydOG3Veloceekibzv/mm29m3rx5/hIfSVqEEEJ0H14vHqsV2xfr0bl1BI8bjs6/qrA4/RIS4pk2&#10;bZrWp2XUqFH07dvXX+IjSYsQQohuQx0xZM/Kwet2E5TSQwsROMrKy/nyyy+x2+1ERUWd+MnlhOhs&#10;tH5u/hBCBJ6T9tl0e3DXNdC8fA3Bk4dhHj8MvTpiSASM/IMHee2112hpacFms2kdcts67qRFfXOp&#10;36QrR9sPUHvlEp0rWo9nd3jvdvVo+9mU49m541QcS6/VijPnIPZl6zElJGLq2aPd/U5XtL4G7ZV1&#10;9WjVtk+LzIgrhBCi23KVlmPdtI2QC88kqHcP6csSgCIiIhg4cCBGo1FmxBVCCNE9eVpsuMorcVdU&#10;EzJ5PIbYGGTEUOCx2exUVVXh8Xi0yeWam5v9JT6StAghhOjyXNXVStQoyUo0ptQU9Bazv0QEksLC&#10;Qt59912tT8vSpUvZsWOHv8RHkhYhhBBdnjO/WFsc0TxysC9hkVqWgFRdU83mzZtxOp3s3buXoqIi&#10;f4mPJC1CCCG6POfubFzZhZiHDZa+LAFs6pQpvPPOO0RHR/Poo49y7bXX+kt8JGkRQgjRpTmKS3Dr&#10;PBhTkzHGxChXPrn0BaqGhgaysrJwuVz+LYeTIyeEEKJLs+/PQRcchGlQOrogo3+rCEQHDhzgySef&#10;1DrgqmsPLV682F/iI0mLEEKILkud+da+cZeSuXgw9UvzbxWBS4feXxOm1rpYrVbtcStJWoQQQnRJ&#10;asLirq3HlV2M3q0jKCHeXyIC1YAB/bn11lu16fsvvfRSpk6d6i/xkaRFCCFEl6SuM9Syey/G8f0x&#10;jR6IPsTiLxGBqu3kcqmpqcTHH55oStIihBCiS/K22LGu3oghJhpDktSydAZr1qzRalhqa2u56667&#10;ePXVV/0lPpK0CCGE6HI8djvOsnKc2fmYkpIIio/zl4hAFhcXx6RJkwgKCmLOnDmMHDnSX+IjSYsQ&#10;Qogux11Th23PfoyJ8Rh7JKAPDfGXiEDWq3dvrabFYrEwe/ZsRowY4S/xOTFJi843uWBXjbbaK5fo&#10;XNG6lGp7ZRKdK9pqr1yiE4X/OGqOLDvGwO3CdagUe+ZeQudMxRgf2+5+ARe+v1570G55Fw9VsClY&#10;q21RRxDZbDYcDoevwO+4kxb1B6mjk7pytL6Y3eFv7Q7RejzbK5PofNFK106ZROcJ9fi10h/nudbT&#10;UK8kLYfw1jYQNm4kQTER7e4XaKG+Burpqb2yrh6t1GHO+/bt0yaXy8/Pp6Kiwl/i02ZXIYQQovOz&#10;bduNI7+Y8AvnYAgPU5IBudR1FpmZmdx77700NjbyzDPP8Pnnn/tLfORICiGE6DIcJWXYcwvA5SZk&#10;9DB0QUH+EtEZ9O3bh5/85Cdan5bzzjuP8ePH+0t8JGkRQgjRZbRs3YWnuRlTn94Y42KVq5y/PVh0&#10;ComJicycOZPg4GDGjh1Lenq6v8RHkhYhhBCdn8erJCtWbJt3aiOFLOMPH3UiOge1D8uqVau0Drh1&#10;dXXaGkRtSdIihBCi0/MoFznr7n24m5ox9UgiOLWXv0R0JpmZu7jvvvu0DrlpaWkkJCT4S3wkaRFC&#10;CNHpeZRkpeG9zwkelK6t5iw6p+HDh/Hggw9q0/l3gtFDXiXcOBrKOJS7h52b1vDVl0tYskSNlXy1&#10;fhs7DxRyqMaKU9lV3VsIIUT3ptau2A8W4C6rILh/X0wpSf4S0dmoNStnnHEGJpOJqKgobeHEtgIk&#10;afHidjRSX7KfzBUf8vbLL/L8cy/z6psf8PGSFaxcuZKVXy7io7de59Vnn+f5l9/mnS82k1lQTV2L&#10;C4//uwghhOh+XOWVWDftIGiAkrD07on+iAud6DzKy8tZvnw5drudzZs3k52d7S/xOf1Ji9eFo6mS&#10;0gPb2LjkQxa88iLPvfIe73++ge05FdS6jNoaBEH6ZmoO7mLbso/44I2XePbFt3nv4zVs2lNIaV0L&#10;TslchBCi21FXcnYWHMK+fS9hc6ZhSIj1l4jOKC/vIK+88gotLS18+umnbNmyxV/io/Mq/I+PmbXF&#10;Rn5hMX3TemEODvZvPUbuavLXfsD7Ly3kneXl6M+8musvmsak4emkJUQSGfxNXuV1NtNYWUDe7o2s&#10;X/ohr75agGnKBcz/ycVcfeYQelpOTg6WnVdAWUUV4WGhjBya4d8qOiv1WJaUVTJqWAa61ulxRadU&#10;UVXN/px87fHwIQOJDA/THovOp7K6lqzsPO3xsEEDiIoM1x7/EHtBEU3L12LbnEmPv97TqdcYqqqp&#10;5WBBMSOHDSLIaPRv7R7UUULq57msrBybtYlhw4aRm5urTenfr18//16nvaZFyZca9rNxeQkV+klc&#10;/tjfeebeq7lw6mAGJEYQZjr819MZLYTG92XAxPO45PbH+c/zt/Gj1Hqad21ia+nh6xMIIYTo+hwH&#10;i3BbWwi/YA46k0wk19lFREaQkZGBUUnaAnP0kCGMnmOnMO2Cczlv9liGpiWSEBmKxWTAcORNsE6P&#10;IchMSEQc8Sn9GTZ9DvMvmM30cenEBMkdsxBCdCeuunqcBcXoHC7f7LeG7lU70RXZbXaqqqrweDyY&#10;zWatQ25bpzlpURINc08GTh7HxOlDGZAQiponH136YcAU2ZsB4yczbtww0qPkzSqEEN2JLSsHd7OV&#10;oOREmf1W5QFvNaz6CF55Dp5rE1uyIWsrrHy9zXbl8do90BBAQ3GLigpZsGCB1qdl2bJl7Ny501/i&#10;c/prWkyxxMdEEBd5ZLWeF4/Ljq2xhsqSIgoLCigoKqG0so56q/PrEUM6SwwRUTEkhRv8W4QQQnRp&#10;XuX6YLfTsm2Xcg0wYx41xF/QzbmVvEVJWlYoScvLSlLy7DPw5N/gzjth6Q7Y+BkseAj++hT891lf&#10;0rImwJIWtZZlw4YNOJ1Oli5dyo4dyi/exunviPudXLRUHaRw10aWr9jC7tImHJYkUgaOZuzECZwx&#10;uichSlJ9KrIu6YjbtUhH3K5DOuJ2HcfSEderXNDsyrWn9qV3tWahiHPP6hL9WU50R1xXHRRuhd8o&#10;Scp1dyjXy6+gZB/0eQxmxkGbcS6nXWtHXHX6/qSEeP9WtCYidR2iVgGbtHhrd7Jm4Re8+852WkYP&#10;JNliwORppPpQPQ2eRMb+8rdcOjCMOGX7yVZcfIhS5ULnUV6q+OgI/1bRWTW32LWIjw6XpKWTs9oc&#10;1Db41iaJiwon2CTNxJ1Vi3Isa74+lmHKsfyeJKShCf0ny3CpH9+RQ9BlpKPrAk1DLpcLu8NJiMV8&#10;2LlJ7ZTas2dPDIZjuN4pV/aK3bDuHfi0J/zfPGh6D7L2BnbSovVncTm1hRKLi4uJiYmhV69vlmQI&#10;0KTFg3X/x7y3bA8fZCfwf1eOIT7YgNHTTNX+LWTuO8iyATfzr/mp9IsOPso+MB1XUlKi3Z3bnW4i&#10;Qg7vFCQ6H/U42hwuIkNPdO2gONXUY9lsc2qP1c+m0RBAZ2FxTBwuN00tvmMZrhzLoO86lsqduL6o&#10;FOML7+OeNw3PiAy8EUc3PLqzUucqU4f9HkvSotay7FgNb70PQ34JZ/eHvOfgk3dh92DoqSQtM86H&#10;ycMhLepo+5KePK1Jy7p161m86FMefvhhnn32WYYOHcqVV17p3ysgkhYbNYWHqLd60cUmkRwbRpDe&#10;Q/PuBby5poBPqofyl+vHEG3SY/Ao+2atYtPWLTwXeiPPX9KPAbFKRur/TidLQVGxlrTodHpSkpQj&#10;LTq1xiYr9UrIsez8GptbqKhWzs6KnomxynlIbio6qyarjfKqWu1xckIsFnP7x1Kdqt+xfhumXdno&#10;rzgXXXoq6LtGsmqzO5TzUxOx0dHKn/TNlU1NVuLj45VtR/l3Klf1yh2wSklaPq2C3/8K+kbCoeXw&#10;1VJYp3xkbPXKy6YkLOfOg3NGQ+hpzlq+SVrWKUnLZ1rS8vbbb2vDn88/X8mu/AIgaakha8kydufU&#10;UJ+YwYhRGfSKjSS0dgPLvtzCe2sbGTWxL7FmA0a3jbqSg5TXO7DN/jW/mpxAz/CT344pfVq6FunT&#10;0nWoJznp09I1HE2fFq/LhXXrLuoWLiJ05iTCxo/GGBPlL+38TlifFjtsXghrdisPlaTk1vEQ3iYH&#10;dFuV8+AyuOUjGDpbKb9SSRQDJGlp2zykNosd2aclANJTC7E9LDgOreXTR+7gtoff5IONeZSFZjB2&#10;7EDmx+3k7d/+hFt/ci3X3HA/f1t4iOpe87hhShKxodJ+LYQQ3YU6L4tDSVLduYcIGz0CQ5T0MWyP&#10;twp2F0ORF+aPUq6yR9zbq1UVtiaodUGLf1ugUFd3bp1crj0BkLQEE50+jTk3/p57H/sNNw+rZvdz&#10;f+TB+5/mhS06Yn90Ly8sXc4ni79gyfKFvPPi/dx1+Tj6hOgxdfcx+UII0Y3YdmXhKC0j7MIz0YeH&#10;ousizUInWvZ6KFX+DRsPfS1oE7V6K+CTx+DqcTBxNly4AEbPgIsmQXwAXUrXrFnLZZddRm1tLXfd&#10;dZe2DlFbAXDE9RgtUcT2GsiQCTOYffZ5XHTJPKakm3DuW8/St5ewuliHqecgho4awaihfeidEIFZ&#10;SVjk7SqEEN2Ds7Iax4GDSubiIHTyWHRHzJQqvhE7FM6eAz9SEhTl/t7X7zMUBkxRkpSfwY1K3Hq9&#10;ksAoScvQZLRJXQNFbGws48eP1zofq51wU1NT/SU+hgcU/sfHzOlyUVffQHRU5HdW5RwddSI5Bw67&#10;Ep5gwuLjiIowE2RroqmygrLmWspzSqhtduAMMhFssRASdOpSlpraepqarQQrH5KkBOm82dmpx1Lt&#10;jNsjMU76tHRyzdYWqmt8HXETlc+mdMTtvNQ+kmqfDlVifCxm8zf9GLxuN01L1+AsLiO4byqhE0ej&#10;M3a9CUXV10C9piYlxmM4jlqkEOUylZykRMQ3o4J0ykcjTrn+Dx4LY0crkQE9o8F8TJdur3IsHNjq&#10;qygvKaTgYC65OTnkHiwgv6icyromrA4P6I0EBxuPqWJBnUxO/Tyr/VeGDxuqDXVOSkrSkpawsG/6&#10;qgVA0uLB1ay8AAf3smPjBtZv2sauA4eosIcR0y+DEeP6kOLOZ8fidewpLKek2Y3LayIyNkp5sXUY&#10;TsFFR5KWrkWSlq5Dkpau47uSFq9LOedXVVP3xocYeyQQNncGxi7al+VEJS0ng9dtx95UTWVxNpmb&#10;trIjcyc7d+xQYhe79maRdSCfwtIyysprqGty4DGZtbl2jGqryFGcZ1uTFiUtIjYmWltzSK1tCQ0N&#10;PawjbgAkLXaqdyzknSef4K4/PslbXyxlyZLFLPpoGWsO2LH2mcV111zM3DnD6KXLJfPTz3n7vb00&#10;jJjE4Pjgb60EfTJI0tK1SNLSdUjS0nV8V9LiUT6v9ctW4WlpIWTcCEKGdd0RnIGbtHhxNxaRv/lT&#10;3n7yr9zxz7UU68KJSevPwIEDGdi3F6nxJpzVe9j44UI+eG8lq2vD6Klsjw8PxmL84b+lNWmpqamh&#10;rLREG+J98OBB1AHOaq1Lq9M85Fn50Z4iNjz9JpvzWmgeN53p6ZEE6Tw4aw+we3UJuYXxnP/ktYwI&#10;dqBrrqa8oIDi8ibqek7gjP7hRJpPfhWhDHnuWmTIc9chQ567jvaGPHuUi5i6KGLVX58j8qrzCZ00&#10;BmPcNxewruaEDXk+0awHWP/WRyxblUvFsClMHjGIjNR44qNCMAcZtY6+eFw4HM00VBziUM5udu/c&#10;zRe7+nHFb37EzPFpJAd//7m2dcizut7Qa6+8zKuvvkpISIgW4eHfDH8PgFTOQUuDEwzRpAweweix&#10;Yxk7dgxjRvQnLdqCobaRZpeS3hjNhMb0JHXISMZMHMPYFOWPOYX9WoQQQpxazpJymtduwpTRl+AB&#10;fZXLRKS/RJxSHjfG5AGkTTuHi+fP4swpwxnavzcpifHExUQTHa1EbDyJPVLpN2Q04844i7PPUfad&#10;EE1suAH3MVSN9OnTh2uvvRaLxaLN0aI2E7V1+q/6ujBiU5QsylHApvdf48X/Pcf/nvsfL7y2mFV5&#10;1dj79CBeydCM2h2xDoMplNCoOJKj1Wme5S5ZCCG6IldtHfbsPByFJYTNnU5QciK6Y1l7R5w4QbGk&#10;jJzAlHNmMX1wT+JDletvu1OO6NAbLYTG9aHf2BlcdMl4hvaOQslbjlpiYiKzZs3S+rHU1dVpNTBt&#10;neakRfmjdbGkjuuvZGv17Hv/Wf75l8d5/PEn+Mf/FrOu1kv0mSNI1+Zk8T9FCCFEl+ZV7uztWTla&#10;01BQjwRCRgzFIE1/p09wAj16JNG3Z9jhSYPHibOlkbqqSioqKqisrqexxYHL40teItIHkRITQVTQ&#10;0VcwVFRUsnr1am215+3bt5Obm+sv8QmAVCCIyEFzuejXD/PSuy/yzD/+xhNP/JunX3qe//71N/z+&#10;3AGEK3+v5NdCCNE9qJ1vW9Zux5V3iPBzZ6MLCqD+HcLPi6elisqczaz68G3efP1N3v10DZv2l1Gt&#10;DnvuoMzMTO69914aGhp45plnWLx4sb/E5zQnLV5oziMr+xAHq4OJ6zuc8dNnMmPGZCYM70tqfBim&#10;703QPDgqcyjKz2F3uW91UCGEEJ1b49LVuA0eQs6cRHDvXjLzbSByl7Jv6Sd89MJ7LCtuwu62U5+9&#10;mA8/+pQXFx+gXrm8d2SUz/Dhw3jwwQe16fxvuukm5s6d6y/xOf3vBHs5WR9/yuevLWbZvlpcIZGE&#10;R0YSEWrBHGT4emKcw3iVLM7dRGXWKha/+QGfLtrCwUa3v1AIIURnpHO5MBUewrXnAMboaELGDEev&#10;Dn2WUX6nmRe3w4HDZsfVmom0VFBco6c2eDiz5p3NWXPO5uy5kxisN6DfVUyVsl9H6lsSEhI444wz&#10;tA64o0ePpl+/fv4Sn9OftASFE6avpzZ7DYsXvMUrH61m3a48CsprabDacXr8r5DXpbWd1VcdovDA&#10;VjYuXsDrr3/GFzvKKXcEEx0qmbgQQnRWOo8HfWMzlvXbMYeHYx7Ql6CkRH+pOL3cWCsOkL1jDUu2&#10;5lBQbaXFpQ6MUZJJXQvVVTXU1tRSU92Aw+UhKDiow106yssrWLlyJXa7naioKG1yubZO85Ve+YPD&#10;+jPugmlMmRSGa9envPT8a7y14EM+WfwlK9ZsYOPmbWzbpsTWTWxct5oVSxbx8fvv8ebLr/Lmymqc&#10;A6Yw4awpjEoIpNUThBBCHDWvF12zFdPBIky7cwifMBLz0IFdcqr+zsmDvSaXvMwVfLT4K9Zs2M7e&#10;ch0hIVZCbVtY+NYCFi58j3ffXkqmy4FxXBqJSnbRkQQjLy+PF198kZaWFmw2m9Yht63TPLlcKy8e&#10;WzXVBTtY+5GSkLy/iDVZZZQ1uvzlbQQlEJM6njOvuITLL5rNpPQEEsOC2m9GOkFkcrmuRSaX6zpk&#10;crmuwet00bBqA6VPvYJjUB/6/uxqwvoevlBedxCwk8upPFYaSrPYs+JTXn9hMRWDz2fKmVOZlh6K&#10;V51QrsGNMTqVtL69SesZTegxTknSOrlcWVk5Lc2NDB8+XBs5FBcXd1gTUYAkLQqvC5fdSlNdLdUV&#10;RRQWlSoXlmrqGpqwqo1oumBCIqOITkwmKbkXaclxxERFEGo2fsd48RNHkpauRZKWrkOSls7P63TS&#10;tGIdtas3UKckL83TxjN40lgiY6P9e3QfAZ204MHtsNHSWEN1ST65+3eyZX02hfUhJJwxm7MnDSY1&#10;NoLI0GCCg4wc62W5NWmxWlu0a7s6uZzaRHTkjLiBk7S05bbTYrUqf4QVm92BU+vNYyDIbMYSGqr9&#10;ERbjqbvYSNLStUjS0nVI0tKJKZcedTHExuVrsGVl0+jxUJWSjKNnEsOGZGjT+Hc3gZ20uLV+pY2V&#10;pZRW1VJVWUlVeQ31asWC20ZphYX0cWMZNWoA6SnRhHWwpkWdUE5dZLFnz55UKj8jMjJSW+25VWD2&#10;XjUEYwmPJi6pJympfbRpffv06U1KjwRiI0JPacIihBDixFJrV5yVVTSv2UhL5l4MEeEEjR2Bo1ey&#10;clWSQRWBx4OjtoDcbStZ8N7nLF21kW17csm3BuGNTyWjbzzh7joqszfz1aadfLW3CrvyrI7UiBQW&#10;FrJgwQKtT8uXX37Jzp07/SU+8u4QQghxani9eJqasecX0bx+Gw2LV2jrCYVOHotl8ED/TiLwOKg/&#10;uIMdK5bw/uoDFFZWU1Wyl83rt7Amy0bIpMv4xe8u46xBehqKD7J5bzktyrM6krRUVVWxfv16bdVn&#10;daK5goICf4lPYDYPBRhpHupapHmo65Dmoc7Fa3fQtGkbjZ8ux7k3l8ifX0bYlPEYY6LbXeW5uwnc&#10;5qFK9r6/hL05jQRf81POSjQSrLdStOoDduWUUTzhZq4ZFEKI0Y2t2Y7LrcMcEcKx/AWtzUPqaKHE&#10;+Djt3KymJ+qiiWq0CqiaFq+tFueBj/nf6x/y/opM9pc2YG+dp0UIIUSn5FFucBvXbaL8wX/R9Nly&#10;gof0J/GxOwmfNhFDRIR/LxG4QohKBLtzD68/+Qwvv/Yar73wDC8s3MtXOdGkxZswaD1vDZgsFkJC&#10;zR2ep0Wdvn///v24XC4tcTnyxjKwmoe8LryOanKXv8lr/3yEhx9+giee/4jFG7PIqWii+TjWMxBC&#10;CHFqed1uHMWlNHyxgqZFK9BHhhEyeSxh08YTnNEPQ1SkzMXSKQQTlT6cIRMnMjneRXNVBRX1eiIG&#10;DGfUjAkMizLi62qqQ6/XozfofdOQeDx41A7X6uOjdOBANk899ZRW8/K///2PL774wl/iE1BJi85o&#10;QR87gFGD00iN8mAt2cu2lZ+x8KX/8dL/3mbh52vZuLeAQzXNqPmL1MEIIUSA8XjxWK04DpViXbeV&#10;pqVfYd+fS1B8PGEzJxN2xkSC+6SiM0iy0mnYq6m2BuOKGMwsJeEcM2IEI0ZPYvrsKUyfPIAeZh2H&#10;DRbyOnFZqzm0M5OCinrqnMdytVbeP0qyo6qpqaGpqUl73Cog+7R4nQ3UlBwkd+8Otq5fx+ovVpFZ&#10;aiKs3zCGTBjL+LHDGDo4nV6xEUSFhWIxBxHUmtmdBNKnpWuRPi1dR5fv06J2XHUoF4CiMrxWm39j&#10;YPN6PbhblKSlvBzbpl141an5p48lYu4sDCGW7xwdJH1aArhPS902VqzMZdchM4NnjGJIchSRIWaC&#10;gwz+ZiEfr8eF096Cta6Myvws1i/JIWLeeQwb0pd+P7DUTmufFrUjrsflJD09neLiYqKjo+ndu7d/&#10;rwDviKu++T2ORmwVe1j21gu89vpSVu8upjYsgbAh53LtxbOZPXUsIwb2IiW6421oP0SSlq5Fkpau&#10;o6snLV4lYbEXFVN562PYt+/3bw1sOuUm0jg6jeCxQwkeNlAbFWTul6YUfP9nTZKWAE5aHEVkfvoG&#10;b32wjncbR3DLj+cyfcxA+vdQkhez0V9h4FWS1UpKczPZuvwLlny2ip2p/8ftN89j1rAexP7AVCVt&#10;O+ImJcT7t0Kwklu07YgboEmLG0d9OWUF+9m1dSMblixi0ZZsDnmSSckYyrghSUS3FLNn0x5KWvow&#10;eO6l/PgXF3NWr5MzgkmSlq5Fkpauo6smLa7qGlr2ZmPdsA3nrmyM6amEjFSSgF49/XsEHndTMx67&#10;Hb0lGENCDPrQEPTK3bjOYkZ/FNcHSVoCOGnxOmipOURhzh62bNrE1jXr2VasJBRJvenbryeJFg/e&#10;pkNkZuZQ5o4lfsBoZkwZx7hxo8joFUN0iMnf5+W7fVdNS0xMDL169fLvFWhJi6sFd/1BNqxaxVcb&#10;drInu5zaZh3muCiiEpPplT6IjAH9SE8KxdxSSs6O7ezeV4c3dTRjfnQ+8/pI0iJ+mCQtXUeXSVrU&#10;DovK+dReXIJjfy6OrIPKXWsLhuR4TBFRmAb1xZSagiEycEfaeJU7ZHWGW7Vjrc5k8m89epK0BPKQ&#10;Z4XXhcNaQ1X+XjZ+/C4rDnpxhsWRlBhFuPKret0OmmxgietN7wGDGJbRlz5JEZiN+qPqPNuatKxb&#10;t54vPv+MP//5z9qQ57CwMGJjY/17BdqQZ0cjroKv+OyTZazYriQK7kgSMyYw44JruO6nN3Lj1fOZ&#10;MyqVHpYQLOnTOeuy67juxkv40ZnD6BspnbqEEJ2LOjOs2mG1+avNNLy7mJatmdpoG3W8halXT8KU&#10;u9XwH52FRbmIBXLColITFX2IpUMJi+gEdEZMoXEk9B3K6HEjGZYeQ6hJh9UVTFhyfzImns2FV1/P&#10;T358ERfPGs2QlChCjjJhaSs42KTVrqijkKKiorSkpa2ASlqUNA532R625ofSc8oV3PynB3jw4d9w&#10;62UzmTY0leRIsBbvYvvyxXyyr4HmoDhSBo9h2NAMBsYEWFYqhBDtUe4e1VoJl3JXac/KpXnjdho+&#10;X0nTwi/xNFmxjBtBzI1XEnPDZVp/EL05+Af7gwhxqugMRkKUpMJkq6QoN5ttWUWU1DTS1GzFbrfR&#10;YrMroa4Z2LFGnMGDB3PnnXdqyYrNZtP6uLQVWEmLUcnUo1Mw6IYxeNBoxg5Po2d40DejgnQe7NUH&#10;yN7+Gc9sLKbC6kRmbhFCdCZa7UpJGTXvfkz5fX/HtnUXYefOIOnVR4j72VWEjR2FMTrKv7cQgUSP&#10;wRRF/OiLufYP/+DZf/yRx64eROKhpbx65w386u7HeeKNZazdd4jKFrc6+v2YtZ1cLj8/n4qKCn+J&#10;j+EBhf/xMXMq37SuvoHoqEiMHW5/8+KqK6I4L4sdmXvI3beVxetqCY7RYaSOSuWXVn9xNQ4e2Mam&#10;L9eyfksd+gnn8aPBMcSGtPZcPnlqauu1LDLYZCIpIc6/VXRW6rFsVO5oeyT6pooWnVeztYXqmjrt&#10;caLy2TQHB27ThJqs2HIOUr/gcxqeehdDnyQiL5hL+OypBPftjSEsxDd3STd9S6p9JNU+HarE+FjM&#10;ag1TN6O+Buo1NSkxHkNALxypzlRrJEg5RmZLMMF6L96mfLbsOEDWzs1s2byWd5fu5FC9kdDYKCLC&#10;Lco+/qd+B3WtIfXzrK479M9//IP58+fzxBNPYLVaGT9+vH8v5Sef/o64Hpr3L+HTRYt56bMduJtL&#10;2XkAYnrFkZgYxjcDnRRuO3ZXGGEp4zn3t7dxSUYkcZaT35dFOuJ2LdIRt+voDB1x1WHLjqJDNK/Y&#10;gKu2Fp0pmKDIaILHZGBSzp2G0FDlBlbeh9IRN8A74mqU5MTjwtFQxqGD2WTtzmRXTjG5jRaSI/Q4&#10;DFHExYYSEeyiuqIBR0scoy6cw6hBvehp/v73eGtH3J07M9m6eSM33XQTH3zwgTaKaO7cuf69AqR5&#10;SGcKwRIeTWxsDHHREYSERBChfKhjY+OIi2sTSX3JGD+DMy+az7yBSvYWLJ1vhRCBy13fiHXnHho+&#10;WYZDSa70ZjOWccOJuHwulqGDMKhJliQsotPw4nE2UrN3Jes3bWHzviLKGnWY4vsyYOI5XHr11Vx/&#10;/bVce+Xl3HDJWZwxUu2LasF0DJmGOpHcZZddhsVi4ayzzmLkyJH+Ep8AqGlxK1lbNbX1Vuqb6gmp&#10;Xs2D/3MyePZIJk3qTWzbz7MhmGDlQx8WqrwIZiXRCdKfks+71LR0LVLT0nUEak2L1+3BU99Ay94D&#10;NK1aj2t/IRFXzCdk/EiMcTH+vURbUtPSGWpa1FqWQ2S9cR+vVQ4hpv8EzhyXwcDeCYQH6dC5GpVr&#10;uROb20RsYhhByjOO9gzbdp4Wt9NB//79tW4n6sRy6gRzrQKgpsVKedYWtqzfysYCCB8wjauuHECf&#10;sDoO7cokM7NNbFf227CONeu3sb2khRandMMVQgQej7WZ+kVfUvv6+3htdpL+dR/hZ58hCYvo/NQs&#10;xGAkauBoRowdzdj0RCJMah8XJVmv2cznCxbxzEtbKVMuzx25Qq9Zs4ZLL72U2lpf/6YjneakRa3k&#10;aaE2Zx2r1qzirS15NJRs4OW/PcL9d96pDXs6PO7gjjse4KG/vc7H+xuot7t930YIIQKA16XciR4q&#10;pepvz2M/kEf4vBnE3XQthogwWSBQdA3qZdttx+ly4/Z429SkePG6XbgrmnCUNNKk7NeRZpxhw4ah&#10;jg8KDw9vd/RQADQPNVO2cx07iu2UhfblooENLP5kC4dqmzl8dHYrE5boXqTPOJupqWqHn5Ofd0nz&#10;UNcizUNdRyA1D2kdbotLqH/9Q7zK28o8agghY4YR1CPRv4f4PtI8FMjNQ14c5bvZsXEVr328kYoD&#10;G8k1DSAhPom06NYRe148TXXU6YfQd9zZ/PKWcSQon4OjvUK3Ng81NjYSajFrE8ypw58DcEbcEOIH&#10;TeWMmbO4ZEIfwmP6MHb8RGbNv5iLf/xTfv6z67nhsjlMHdKLhKReJGWMYdwZU5naJ4zQY+ndI4QQ&#10;J4k6WZw9t4DmZWu1zreWyaMJnTRaEhbRRXjxOltoaaimrLyS6iYnLY1KglJdTmlpqT/KqGgJJ2nI&#10;AMZOS9P6o3bsllBtavrmmUfeWAbY2kNNuBv28uFr27D2Gc3gsYMYGlpN+cYPePaNz1l60EBwynjO&#10;mTePqy4eRw+zHtMp6IkrNS1di9S0dB2BUNPisTtwFh6iefUmWjbvJOqnl2IeNACDcr4QR09qWgK7&#10;psVjq6exropCJTkp3/AR20Im0ju1LyMSv5mYRG+OJjomipgI8w8ukHik1pqW3Nw8igvzmadc59U5&#10;W1JSUhg7dqx/r4CoafmGx96ALWc1b79bSGGll5BIF42lu1jx3/+w8FA8aUNTGWLLYfNTb7Ewq4l6&#10;u3TEFUKcXuocLHXvfIJt7wGifn4FIaOHS8IiuhidkpBEEZmUzrBRU5h901/4/bUXcfkZoxg0aNDX&#10;MbBPEgmRx56wtKUOurn33nu1ZqJnnnmGzz//3F/iE0BJixe3w0Z9+SHyBqZi7hVLvL6J5vIqdm2J&#10;Z8Y5V3Hdz27hZ9dOYsbker7ILKW+xaU8SwghTj2PcmdYv2QFNU+9CkYDERfPw5KRji6gZzIVoiMc&#10;VO/6mE/e+Qe3vbOObe/ezc+vmMvEiROYMOHwmPqTB7hz4T7qlWd15Po8ZcoU3nrrLW2xxEceeYRr&#10;rrnGX+ITcJ8undpapSQvTqeD5poKKvKL2NCYTr+B/emfnkpyciSRUU4O1bXgcEtNixDi1PK63dhz&#10;8qlb8CnW9dsIHtyf8NlTsAwZiD4kRG2E9+8pRFehJyg8kaQefRneI4aoHoMYM2Eqs2bN+lbMGD2I&#10;oUmhqHO0dITJFKQlLOoqz+psuD169PCX+ARU0mIwWQhRXpRhzixylr/Hqy8tYMHKfZSkj6CXkqxE&#10;BbXQVNNIbbmXpMgQggxyRyOEOHU8Nhv2PQdoXrsJu3JDFZzWi/A507CMHIKhG/bBEN2FgZDEQQwc&#10;Opn5gxKJiU+hz7AZzLnwaq7/ydVcfd4URvSOo0facIYPGcy4fnHaEjwdSd8LCwtZsGCBtsLzl19+&#10;yc6dO/0lPgF01VfbzCIIS5/M+f3rqF77Ns8/9x4f7m5m8EUT6J8cSpijiqqyJqprY5kxII6I4JO/&#10;WKIQQuBVR084se/Po2n5Whx5hYRMHE301RdjSu2FLqij95VCdAY6jJYIImJiSQpzY83fwvbcGqq8&#10;IUSHe3Dnb2T1ks/4YsVGNmWXUtrs6tDEcqqysjKWLVuG3W7no48+YtOmTf4Sn8CqqjCEYogaxfm/&#10;/AN33vNH7v/jPfzhD3/gidsmMzjOAnXNEJNK77kXcO6IaCJOwWKJQgihNgk5K6uo+c+reGx2Iq+6&#10;gMizZ6IzyjlIdCcunPYaDm7dij0kmNBosOZlsm7BVzRNvomrzorHWHWA95YeoN7bsRlxhw8fzoMP&#10;PqhNLnfzzTcftliiKvDaV3QGDDHpDJ06l/MvOpdzZwwlNdRAsEGPOWkIw6efxQXnjKN/iP4Hl7oW&#10;QojjpSYp9qwcKu/7J8GjBhN+zkyCU3tJ3xXRDbnxehw0VeuJsoQQYbDTXG6nJD+dMWPHMmbSKAZ7&#10;goneX0GlkrF0JGmJiIjURiKp6w716dOHxMTD5zoKsMu+kpp5nTSX7GH7l+/xylN/4b4/3sFvbruV&#10;W2+5ldt+fQd3/OFh/vbU23y8t54Gm0zjL4Q4eTwtLdh27qXho6UEpacSOmUMwf3S0JtPwLxUQnQ6&#10;BvQGC/G9Q6koyWXn+nVsyCpkc+RA+qbGEm3yYNe5aDTqO5xcZGXt44knnqCpqYnXXnuNlStX+kt8&#10;Aipp8bpacNXsZc3C9/n4w8UsWb2RzVu3svWw2M7O3fvJrlLuflwy4FkIcXKoKzXbs3KxbtyGq66e&#10;8PkzCe7fF31oiH8PIbobI8bgaHqNH0Osp4KSvdlkNxpIOHss/WLBXlGFPSyI8IwEopXsoiMJRkuL&#10;TevX4vF4cLvd2r9tBVDS4sVrr6Ml90tef3UdmfWJZJx1OTfdeiu3HhY3cN2VZzIh2UJIUEDlXEKI&#10;rsLjxVVarg1pdpZVEjprkjbLrT7E4t9BiO5IjyE4gviRZzE1xUykV4c7JJE5UxMIqj5ITlY5HouF&#10;foOSiNZ1LMEYOHAAv/jFLwgNDeWmm24K5D4tXtx2K3WF2Ww3TWXUxTdy269v4oZrrtEml/kmruaK&#10;C+dyVv9wwqVTixDiRPN68djt1L71IY4qJWGZOYnIubOk060QbRmNGLyN1OWuZ9kLf+ORh/7Fq6v3&#10;sT2vhtqKOpqVXTrSFhIREUFGRobWp6U9AXTV12nztEQm9yFD+a3C3eqy12pfN9/iSd8O/9OEEOIE&#10;UZuEnKUVVP3reSV38RA2fRKhE0ZLp1shNC6c1nJyPnuO97aUUxquLo44jWnTpjJ16lTlX+WxumZg&#10;r0ha134+Vg0NjRw4cACXy0VBQQEVFRX+Ep+ASlp0phDMPQcyOrmI2kN72Lozm4LCQm2ymW+iiOKS&#10;ciqaXLg80qdFCHFiqMOaHXkFNCxahquxkZCxI7AMy8AQIZPGdVUrNh7ikf9u/ToOFjf4S0T73Lid&#10;TZTvLyU0OYMRU2Yxa+ZMZraNicMY3idGS1o6kupnZx/gP//5j7aA4rvvvsvatWv9JT4B1b6i/oE6&#10;r3LisO1nx1cf8t7LL/DC88/z/GHxKq8vWMLqgmaaHB0ZUCWEEIdTa1gcuQVYN+/AUVpOyKQxWEYO&#10;xRgb499DdEW79lfz/tIiPlxVy4Iv8iivbvGXiPbp0OmDsIRHYIlJIqFnKn379j0s+vRKJCnaQkcb&#10;U4OCvpnGPywsDLP5m1WkVQGVtHhdTjz1VZQ6gqgpyGLvyo945513joiFfLhoLVtKWmhxStIihDgO&#10;/plunflFNK3egP1ggVbDEjl3NsaYKP9OoiuorGlh/8G6r8Pa4tK2G0xhWCJ6o9MF1OUwQBkxGsNI&#10;6h9Bfs4+Nm3YwLYdO9jRJnYeKOBglZWOTkgyZMgQbVJZNWG54YYbmD17tr/ER+dV+B8fM2uLjfzC&#10;Yvqm9cIcfALmLXDb8VjLOXCwmmb7d00DrMMQHEpocl/SokwEH88a2EcpO6+AsooqwsNCGTk0w79V&#10;dFbqsSwpq2TUsAytf5TovCqqqtmfk689Hj5kIJHhYdrjo+V1uXBWVFJ5/7/AYiL8vNlEnDldOc3I&#10;++JUq6yuJSs7T3s8bNAAok7wWk5Pvp7Jywuz/F/B0/efwcad5bz+eYWWtDRW7lK2TWXiiMMnMzuV&#10;qmpqOVhQzMhhgwj6jo6op5cbZ2MxB965k5v+uYJ1+6q/9VExjb2ac37yC577v7Goaf/RpoJqc5D6&#10;eS4vL8dmbWbo0KHk5eURGxtLv379/HsFWE0L+iB0IXEkRTpoyF3D5/97nIf+8AC//KwWR1wvkkPq&#10;qTqQybK1+TQZDLjlvCKE6CBtptvsg1Q/9QpBg/oQefm50um2C/Mqd8H6oAgsUf3xevUdGtki9BjM&#10;MfSYfCN/+PO/eOmlF3nxxcPj2T/8lFun9iZU2bsjn6TMzF3cd999NDY2kpqaSkJCgr/EJ7CSFq8D&#10;b0sB2z56l8XLt7OrpJ4Wr5WdJTYcRjNhcWEENZRTsWYtGwusWKVPixCiA7SZbnfsoeH9xRhTehA6&#10;YxKWodLptqvT6Y0YgpTL6Xckpm9/eoBHn92qxdNv7qbF7mtCEq106IwWwnsPZlDvOOJNDpqtHprD&#10;M5g4ayqj+vWgd0wY4WEW1CVEO5K0JCTEa6OQTCYT9fX1Wg1MWwGVtHgcjbQUbeLTr4opM/QmY8IE&#10;JoxOw+ny4PHqCIqKJzrMS3D9Xlbsr6bR7pZsWQhxTDw2m5Kw7MW6Ybs2Yihs5mQsgwZgiIzw7yG6&#10;q1WbS3h/WSkLl1ewaFU+Duk3eQTliut24qrPY+fubPbs2UdWXg6rslswRkUR5q2mqLiQbQdrsfv2&#10;Pma9e6dy+eWXY7FYaK/3SgAlLV7lZNJIY95O1urGkzHvcq69bBaTBrapGjJFEpEQQnRCM3tK6rA6&#10;Ze0hIcRR8ne6VZuEmlasx13XQMTl87EM6IfecvgIBdF9BVliCQ45ff1aApsHt72WsvUf8fnWckoc&#10;RsLCdGSXWrF5LERGuigtPMSmTQXUKvlGR1I+t9tFS0uLlrDYlBsMh8PhL/EJqKTF6/HgtLXQlBiH&#10;OSqUMLV+6TAePG4lXBAaZMAgTc9CiKOk1qo4K6qofe4tMOiJuHQeloHpylkwsFrJhQhcDhy2Svat&#10;zqPfhGmce8Fspmb0wDcMR09ozz70sQfTK6+GanfHalrWrFnDpZdeSm1tLXfeeSevvvqqv8QngD6t&#10;agefMGL6DWN89h4a9haQU6VWMKnUP91OQ95Odm3KJzM/gSkD4gkPNnaozUwI0b1oM90Wl1H5wL/Q&#10;J8QQMm0cwX3TvrNvgxCiPXolxzcRGmVA7ZzhcnvVXi7+Mi+OhhpqjE7qYi1YOphdDB06TOuIqw55&#10;vvHGG5kzZ46/xCegbjH0wRGYUyfxo4lQt+5DXv/POyxcuQtvznIWvfgPHvvL/3h5YyWNGdM4Z0g0&#10;EWZZC0QI8f1aZ7ptXLIKwi2EThuPeVB/aRIS4pgZMZpj6Dt5DPqc3ez5aiNbswuxVmSzZ9NiPnjj&#10;Kw42uUkak0aCkst05AqdmJjAjBkzCA4OZuzYsYcNd1YFWL2oHp0hnKQhqcSHO3HU11JV66CfO4/9&#10;23eyp8iGOyaZAcNSiA3WYZC7JCHE91BrWOw5+TRv3KbNxxJ+zkxC1Jluo2XiOCGOnQGDKYoeY2Yx&#10;NNFEkLWe6soaIu157N6ayb4KM/F905k0tifhyuW5Y1donTYbrkqdGVetcWkroJIWr0tJSiqz2FaS&#10;zMA55/Hjm6/korPO5IpZYxgz6Rwu/cmN3Hj+GMab8lm7v55mu3TEFUJ8N3dNLc1rNmLfn4Nl7HDC&#10;Z07BECWjhLqDxmbnYTPg1tTb/CWi47xak6pLH8fQMycyeup4RvXtw4whsQSZejHinHlMnjCEPsFe&#10;nL69j1llZQWrV6/WOuDm5+drk821FVg1La4W3NX7WfRJHvm2FPqfeRnX/OIO7n/gfu6/4xZ+dvFk&#10;RsTWcGjnpzyzqZgKq7NDvZOFEN1D49pN2lpCanNQ5Nkz0RmkSbm7UGe7vfp3S76OT5b7Zk4Wx8OD&#10;q7mcvA8f4c1ttdT3ncfVtynX6Pv/yB9uv47LhreQ99Uqnn95K2XKxbkj1+fMzMyvJ5e76667ArEj&#10;rhdXXSGFezexavU6Vm/Lobo2h9x9m9mgZFtqxrX6q6+0f1ctW8yyZdvYsstJj3AzJv03XYCEEKKV&#10;p8VG85Yd2DbtxNwnjbBZU6XTbTfj1f4LwhKVoVzpQvF0fMUa8TX1NVUSF4cVm9OFS8lK1KYcXyif&#10;L68Ld2UT9kONNCkvd0de8cmTJ/PGG29oTUMPPfQQV199tb/EJyCSFnvFXtZ/8RaP/+M/PPHqCnIL&#10;VrD8oxd5+i+P8/jjbeJvz/P2hgrqek/l0tFJRIcESdIihDiM1+HAWXCI+v+8g6lnMpbRQzEmxPlL&#10;Rfei02bA1emlhu34eHGU72Lzx8/yu9/cwyNvb+Kzl/7DM3/6Lbfeeus3cffLLMqrQj8wkRglu+hI&#10;gqHOhBsdHa0lQhEREdokc20FRPOQLsiCJTyK6KhooiPDCLGEER4eqf3ibSMmvg8Dxp3B7IvO5ZyM&#10;KCKC5Y0ohPiGmrA4DhbR/NUmrRNuyPhRmPr0Vi5aAXGqE51Ic4uLRSsL+HBZnhabMg/vW9G9qBMz&#10;WrHWV1JaWkFVg1N5XEtdZSmHDh3yRwllzaEkDO7P2KlpxOrUlPHYFRYW8d5772kTy3355Zdac1Fb&#10;AbHKs9oBV/0Fm+sqcBav5i+vwbA5o5g8OZW4tn+13kSw2UxIiKlDQ6k6SlZ57lpkleeuo+0qz8P6&#10;pWKpbaB57RZadu4h6scXan1ZDKHq0m0i0J3oVZ6Xrivirie2Eh4/jObabFz2em2227YrOm86YpVn&#10;r8eFWXlsMARrz1HpDWa8XjezJybx1zsma9tOlsBd5Vmdsb6exroqCkuU5GTdAta4hxAb35OMWNPX&#10;zUB6czQxicn06BFHYqT5mK7Tras8f7FkCa+8+ILWRPTYY48xevRobrrpJv9egVLTYjRjCYsirmd/&#10;eky4gb/9+wauP280A+PjiItrEzERhJ/ihEUI0TnYcg5S+9ICWjbvJOKScwgZOUwSFnHcQqLSMIXE&#10;+7/qrnRKQhJFZFI/ho6cyOzrbuOcXm6cu5bw/ttv87Y/3nz5GZ56+UPeWXmQJuVZHakRGTF8OH/+&#10;85+1piE1abnuuuv8JT6BVWeq3fQ6acz+ko+evJObLp3HxIkTj4izmHf5Xfx1bRUVzbICpxDdmseL&#10;ob6RsNUbsD6/AEN8DNE/vVxJWIagM0iTkDgRpDb2G25cLRXkfv4CC7eWUxrWn1FTpjJ1apsYk8GQ&#10;XhGY/M84VhERkQwaNAij0YjBYPh6zpZWAfWp9joacRxay8Ln3uKTVdkccoaQmJxM8mGRQEJ8GEHK&#10;+0jeSkJ0X+pMt4aSckI2bMOUV0jY+BGEzZ7iaxJSJ6SSpj8hTjA3bmcT5ftLsPQYyPApM5k9ayYz&#10;Z34TMyYOY3ifGC1p6cgnMCtrH3//+99pamri+eefZ8mSJf4SnwBKWrx47A00H1zPx6srqY8aybSL&#10;f8zPf/7zI+I6rrnsLKb0CiHUJHdSQnRHaidbR24Bzu27MVZU4UxJxjJnGuZhGehDDh9tIIQ4UXTo&#10;9EGYwyMIie1BYs80+vbte3j0SiQp2tLhbhzqCs8lJSV4PB4qKytpaGjwl/gE1FXf43LQUlNJsXEE&#10;g2acy0WXXcD8uXOZe1jM4czpExinJC0hQZK0CNHteLy4ysppWruZ5qxsHP3TaJo5GU9cjIwSEuKk&#10;MmI0htGjfwT5OfvYvGEj23fuZGebyMwuJL/aSkfnqx84cCC//OUvCQ0N5YorrmDatGn+Ep8A+oTr&#10;MAZbiErpyyCDl3B14hp3hwc2CSG6Iq9aI2un9s0PcRQdwjtyCM0TRuOV/itCnALK589to640n13v&#10;PMQDP5nHpLFjtYUNW2PStffx+/f2Ua/s3ZEZcdUOuBkZGVqflrS0NBISEvwlPgH1SdcFhRCUPIhx&#10;ffZzKG8Dy1dvJysr64jYz4HcQorqnTglqRGi21CbhJwl5VT+7b/KidNF2PSJhI4fJX1XhDhldBjM&#10;MfSY9DPufvDvPP/8//jf/w6PZ+76CTdP7YU6bq8jn8yGhkYOHDiAy+WisLBQayJqK6CSFq/bibeh&#10;jNziA6z97A1e/ftD2hoEh8cjPP7vN/koq556WTBRiG5B7XTryCug4fPluFusWrJiGZaB4Tjn8hCi&#10;y/HA9tfg37+H225T4pdK3Aer9kNBDqx8He76Bfzibnh/Exxq9j/ve7lpLtlHTuZm1hV7MfcazaQz&#10;5jB//vzDYt6UAaREmmhusHW4eSg7+wBPP/20Nm+LWusSEhLiL/EJsDpV9dcxE5sxmv6pPUiyeLHb&#10;7UeEA4fDqa15IEtJCNH1eWw2bDv30bRyPc7SckKnjscyaijG2Bj/HkL4Z7BdVcBHXx7UYvOuCn9J&#10;N6NcG/OWw+7NSpJSp3ZsVcIGribYvxFWL1USA+WlKd0NH62A9blg/cFrqYvm0r3s2bCIBYtXsWbL&#10;Lnbt2cu+ffsOj52bWLN9Lxtza1HX1O7IJTooKIjw8HBtqLM6E36YOhKwjQCYEdeD09qM3a3Dawwi&#10;1FtLUUkDLQ5XO+1hXtwOO06PAWOPAfSPC8ZyCjrj5h4s1GZRtVjMDB7Q179VdFZV1bWUV9Vox1Jm&#10;xA1g6qnJ7cZ9IJ+Gj5dir1Q+g2dNIeKsM75erbm6to68gkPa44z+fQgPPfyuTHQeNXX15OYXa48H&#10;pqcREXZsEwOWVFi5/u6VNNsNeD1uJZzoDcHfOSPuP+8ez5bdlby9pOZ7Z8QNix2EU3nu5CHwyK/H&#10;adtOlrr6Rg4piflA5b1sbLMiuXqeUtfkOarzlQvevxHqM2Dwz2FitH/zQXjuOdhaBVfdC2mb4P8+&#10;hOFnwa9/DL2+d7hPCyVrXuXjjz/i6d2xjE22EGT49u/irT9Ipm4EyRMv5r+3T0Rd8etor9CtM+Kq&#10;o4dioiIxm804HA6tpqVt4hIASUsjRZs3cLDOgLPPeGanh35PDYqV6py95OwroCjtTM7qH06U5eTP&#10;j6sOvypVkhaH001kaMeXKxCBwa4kxDY5loHP5UJXU4fxybfw9ojFPXsCHuVk3naEkF05jk0tDu1x&#10;hHI8g6RDbqd12LEMUY6l8diOZUWNg3ueykEX0l9JMhqwN5V8b9Jy5/W92JPbxOJNnqNKWkakNXP7&#10;Vb21bSeL79rn/VZyotY+qMOJ1cnWftB3JC016+DBFZCtXP9fuAli9sHPleQlbjpcdxsM+96ZAtSk&#10;5TUWLVnGqyUDmNMvgmBjO0lL1S5W16VhHnwOT3cwaSkvL8dmbWbo0KHk5eVps+Grf3srwwMK/+Nj&#10;5lROKnX1DUQrWZHa0/fYqUeogYJVH7IhM5vd9ih6Gpuprq7+jjhE7tY1bFu/lV3xkxjXM+SULJrY&#10;2NiovKBW3B4vwUEn/+eJk8ulDpl1e+RYBjBdQxP6HVkY/7kA76DeuKeOwtOnl3L2Pvw8ox5Hp9pW&#10;rFCPp15qzjott8eDw38sTR04ls0tblZsrkUXFIfHbcftaFQSXCPBoYk4bTXaNoM62CM4Eoe1gqkj&#10;IqiscZJT4v16m5K1YFQe65Xnqc9RqVP4q89NinIwYWiktu1UU5tKYmJivjU7bLuUl3DfJ/Dx5/Di&#10;QvhwpfI5UT46EfWwtURJXsxwwViwVMGnH4AxSUluJkJPZft3U86Z1hYISabH6LlcMHMso0eOYPjw&#10;4YfFsH4JxMf3IjUpmRHpsai3hUd7FJ1OJ83Kz9iwYQP//tc/Oeecc/jHP/6B1Wpl3LhvarhOc02L&#10;+qPL2fr8o7z56Ua+qE9kcPz3fR8HzRU12LxxpP7qXzwwK4nekUH+spPnYEGR1jykZbu9k/1bRWdV&#10;W99ITV2Dcix7ysCTAGQvKMa+eSeeXdlEpqahnzQMevfA207TT52S3Bwq840u6NOrByGW7z3zigBW&#10;39hMcamvH0paShKhxzhJYGllCzf/aSNeS7pWM/JDNS2P/3o42/fV8N6KxqOqaZmQ4eb+W4Zr204W&#10;9ea4qraOlOQkDG0SFDVZiYyMPLrmISVpyV0Buw8q165q5XxXDjtD4cq+sOQQlCl514v/B9H74P9+&#10;B1HT4Zpfwejv7dOuJJQNVTQ022kyJ9JLue4a9N/+XbwtVVTUuWnBQkqPCI6lKqO1pmXHjp1s2bSB&#10;W265hYULF5Kens68efP8ewVQ0vLGx+v4vCaWAbHf932cWCvrcBgS6febf5+ypEVWee5aZJXnAKSc&#10;hrzKnbY9Jx/r9l04DxZhDAkj8qrzMUQrJ+vvqMltu8rz8CEDiQw/vNOe6DyOd5XnQ+VNXPXbpXiC&#10;+x1V0nK0qzy3Ji3Thhs63SrP1mLIXAxXfQK/ORcOFCnnP+Wye/9vIGkn/Pw/SoI4U0leboQBHV0s&#10;6ARpTVpqlaRNbRlMSUmhoqKCqKgokpKS/HsdfXPTSaTHaI6m96hZnH/LvTz66KPfE/dz580XccGY&#10;eMJNBtrpBySE6GyUZMVjbcGRV0jjstXY92Vj6tOLqJ9eijEu9jsTFiHEEdR6AIeSmORCVqaSsGTB&#10;/ioISYD4PkoyqHyUEpWy5evhq83QpOQCUb0h+uTf+x81t8etjRRW61N69OihjSBq6zQnLWrWYSG6&#10;/0RGTDqT2WOHaas7fncMZcSE6UyccSaTU0IIlWn8hej0PDY7tqwcyh/4uzakOXzOGUReMM+/6KF/&#10;JyHED3Mpn6dieOpG+NFYmH4N3LUVfv1z5fEEmDke4uzK1xfBpf+EwePg3InKtgD6nK35ag2XXHIJ&#10;tbW1/i2HC4CrfghJQyYxZtJ4JvQO1arrvzuUBKf3YIadMZsz+4cTHixJixCdmaOkjPq3P6Pm4RcI&#10;nTONmKsuwjJiCPrg01xXLURnZFQu6sm+Zp93VsPqT+HTh+H8wUpiEgIpk+CnjyqJwSr46mP41XwY&#10;GB1Y9wZDhw7hnnvu0YY5FxQUaE1EbQXAVd+AKSySiMhIIs0/NJpDbUoKIyw6ltgQQ7sdgYQQnYM1&#10;cw8Nn36Js7iE0HOmEnbGJIL7pWFQ5+dQblKECCRZebU89tzWr2P9jjJ/SQBRPzZm6KUkKSMnwsQx&#10;MGYAxCsfKXWwpDlSSVyUrydO8JWlxkHIMbe+epX/2agr2MmWLz/m/YWLeH/NQWodjZQd2MnefTlk&#10;V9m0lqqOSExMZObMmQQHB3eGGXGFEF2d1+7Atj+X5vVbcVfXEjy0PxGXnk1wago6qWERAaq4rIl3&#10;Pz/IByvqWPBFIfty22++6Nq8eN02Wkq2sXr1elauWsXqDet4b12hkrQ4aanYx7ade1i5p7LDM+Kq&#10;mVfr0G71X7WVpS1JWoQQp4yasDiKS6hfvBx3ZQ1h0ycQcd5ZGCIjpHZFBDx13hdLZBp647ENx+46&#10;PLhttZRv+JDPNpdyyGYgNAwOlFqxeSxERrooKSxmw6Z8apWM5duz2v8wdYHENWvWaLPh7tixg4MH&#10;D/pLfCRpEUKcMvaCIuo+WYJjfy6RP5pLyPiR6I6YME4IEagcOG2V7F2VR/qE6Zx7wZlMHZisTSKn&#10;phOhyX3oaw+md24N1e6O1bRkZu7U+rSok7o+88wzfP755/4Sn9OctCh/krOSwn3b2LhqJStXHk2s&#10;Zs2G7ewstdHi7EgeJ4Q41TzNVhqXr6Hu/c/w1NYTd8v1BPftLcOZhehU9Oj0JkKiDLh1Xm2W+G9m&#10;LvbiaKyhxuikLtaCpYPZxeTJk3n99de1+Vkeeughrr76an+Jz+mvabEWsfvjd3nz8b/wl78cTfyL&#10;/zz/IUtyG2l0SNIiRCDz9V/Joe71D2jZthtjUgLhZ07HPKAvenXGU2kSEqITMWI0x9B30mj0ObvZ&#10;u2YTW7MLsVZks3fTF3z45lccbHKTNCaVeOWj3ZGFUtSFIVuXLOjfvz/JyYfPQn/6kxYlazNbQgmP&#10;iNB6Cv9wRBIRHkZ4sDq5nJzwhAhU7rp6rDt207h0NY7iUiVhiSds8lhCJ45Bp5yYJGERorPRozdY&#10;CO+RSoSrjprSMsrKq4mw57Fr6w72lgcT16cfE8ekEKF8vDvyCS8qKuL999/HZrOxYsUKdu3a5S/x&#10;Oc1Ji/InhQ1k8k9+ye/+8yRPPumPf/+DJ/76OI898jAPP3xk3MPdv76aCwZFEGk+/TmXEOLb1Oag&#10;ln3ZNCxejmN/PmHzziDyR2djHpgufViE6LS8eNxO6qpaCE8OwRgRit5jYGCCHqszkUHzL2X+udOY&#10;rM655n/GsSopKWXx4sVa0qKuPbR+/Xp/ic/pv+rrgjCHRxIVF098fLy2DHVcGNirizi4bzeZmZlH&#10;xC72ZOWQW2XH7uroSHAhxMmk1rA0rViLzgNJD/6W0AmjMci6QEJ0emoFqSnYTum2ZXzy+Vd8muUk&#10;rN94ps45m9kTBtAvMYygjmYsCnW1aLUvi9qycvPNNzN37lx/iU9gVVV47WDLY90rf+HP99zJbb+7&#10;k7vvvvuIeJCHn3iTjw800GB3+58ohAgUjavW0bx+C8boKKKvvRR9RBg6Q0dat4VoX0V1C7c8sIrr&#10;7lymxVNvHN6EIE4WPXpTJPEjLuSqO//Kk3+9h8evHUM/xzYWP3oTv/3NfTz0/BesPFCtLoHUodFD&#10;kZERDB48GKPRSJ8+fbTJ5toKqKTFa2+g5eBaFi4upTFiAMNG9GdwjAnzqPM4/7Kr+fGF0xiX3huT&#10;PYyeCSHKHyXNQ0IEBI8HV1UNtW9+oE0aZ4yPI3TKeExpKZKwiBPO4XSzJ6eG/cVB7M13UVjS6C8R&#10;J5s6V40pIpHkfkMZM348UyeOYnh6T3qGtpC3cQ1frtzKptxaLWnpiP379/OPf/xDW/X5zTffZPXq&#10;1f4SnwC66ntx25tpLtzDhuJ4ksfP5+KLz+TMCQOImXoZV/7k/7jl5uu58pwJjE4KUs6RMnJIiEDg&#10;sdmw5+TT9MVqrDv2YIyKJGTMCMyDB0jCIk6qIHM0hqBQ/1fiVPB63bis1VQUZpO1Q0lQtuxmS5Gb&#10;0AHjGTFmFCMHppAcbenQyCGV1WqluLgYt9u32rPT6fSX+ARU0uJ1u7A1NVJvSSAyqTdpaUlEJYaS&#10;X+3Aawklolc6fVMt9DLvY1lmBfUtrg5VPwkhTgx3U7OWsDR+uYYmJSwjBxN5/tmYB6WjM0rCIkTX&#10;olynXVYa87eyZc0SPn7vLd58+0PeXldOY8oZXHr777j7F5dy+YSeqHMGd6Rry8CBA7n99tsJDQ3l&#10;lltu4ZxzzvGX+ARQ0qL8eTo9xiAjFkczLpsHnSkcsymE4o37KGyw0eRy4XZYqbc2kFOjnCzdHkla&#10;hDiNmjdvp+bZN3Fk5RF964+Jvux8gnokSA2LEF2SW7k211C0+k0WbSunof9F/PRP/+GTlx/i7uvm&#10;c+aoNHpGW46rI67aATcjI0Pr09KegEpaDCYLEcmp9GkqoLG4kjpDDwb07825RU/xwsP3c/ftd/Pg&#10;0yv4ND+Vc4b3IMpsDKxOOUJ0A+5mK9bd+6j42zM0LVuDZcwQon96GZaMAb4ZbmX+FSG6KAPGkET6&#10;nP8Hfn3b/3HLxdMZPzCZ2BATQQa9Njvu8X76GxoaOXDgAC6Xi4KCAioqKvwlPgF1zdcHR2DuM4vr&#10;br+Ic6amk5bYm5Qh0/n5NVPpY2qksdaNMWUkMy6+gEuGxhBlkfkehDhVvMpJxJadR8Ony2h8fzFe&#10;o4FQdbK46RMJHtgPfejhS8gLIboKJw0H17Nh5UKe+iqH0v2r+Oj1p/nrn+/jnjt/y69v/wW/+IUv&#10;fvXXV3l+TSHNyrM60hKSnZ3N008/rXXEfe+991i3bp2/xCcAkhYnzVXFFB3MJ6fMhjs0mSEzhtIn&#10;yYi3sYFadxRpU2YydvggBg8ZyeiJY5k+dQApoQaCpJpFiJPP48FjtWL9ajPNqzfiLCzGEB5O6JRx&#10;hJ0xieC+qcoNh2/JNCFEV+TFbWugsb6asvoWbA0VlJcUU1hQoNWGtI3C0ioq6m0dWuFZpTYLhYWF&#10;adP4WywWbVr/tgLgsm+lYu9avvpyOZ9syKWpJpvN61azbPFnfPbxR3z02VIWbyqkxm0mJCwIQ0sF&#10;JQf2srPYik3WHhLi5FISFrWzbUtmFvULPsOZW4hlzDBib7uOsHGjMITJyA0huj4lkeg1ltET5vGT&#10;cX1I7j+Ni2/4FX/80yM89thj38Sf7+F3l5/FWWmRBPmfeayGDh2irfKsJi4//elPOeuss/wlPqc5&#10;aVErj1qozV7L6rWreXNrHg2H1vPiXx7mvt//nt+3G/fz4F9f46P9DdTbJWkR4mTy2OzY9mZT+ccn&#10;MI0eTPSNVxI+Ywo6U0dPSUKIzkdPUFgMMYk96B3eQsX611l+sJ6asFQGDRr0dWQkNJG/bSeffppF&#10;hXJ57sgVuqGhgaysLK1PS35+fqD1aVG77ETT76yfc8vtt/P3K0cTH5XGzEtv555/vcBrCz/ggw/a&#10;xMLXeeGff+A3l01heLwZs1E6/AlxsjgOlVD/4RfUv/4hETdcTPiZUzElJylnDWmXFaL70fn72Htw&#10;OazYnC5cHq+yTd3uL/O4cVc2YS9ppMnbsT4t6gKJDzzwAI2NjfTu3Vtb2qetADj7mAhPHkDGoMGM&#10;TY3AaGuguCycyF4jGT9zJjPbxqypjB8US7S7gA1FtTQ53TLkWYgTyevF63TSsmc/DR8vw77nAMEj&#10;BxE2Y5KSsPRAF3x4+7IQojvw4ijfzeZPnuOO393HY+9sZtHLT/HsQ7//ugOuFn98mc/zqtH3TyBG&#10;SWI6kmDExcUzefJkrS+LWuvS0tLiL/EJgKRF+ctcNmyN1VSUFFGQn8fuPQUcLCyjvLKKqqo2UV7C&#10;obwcsvdlc6CqBZtLmoeEOFHUZMVZXknTyg3a/CuehiaCB/QjfO4ZWg2LNAkJ0V158Tibaa4tp6io&#10;hLI6G/WleeTt2cqGDRv8sZHNe6uwRUXSa1gSUUp20ZG2kNTU3lxxxRVaJ1x15vsjZ78PgKTFi7Mm&#10;j/1bV/Dhx4v4eOUuJVnZxe7NX7L4w8ObhxYueJ9Pl+9lb3kkw5LDCQmSCayEOBG8DiVhKavAunkH&#10;DR8uxlPfqCUrUVf9CFNKssy9IkS3psMUO5CRZ/2Y+x/8A7+/cjLTZ85iyqw5zJs7h5lz53Pe+ecx&#10;f/4MJg9LpVd4x6cjUZMUdfp+r1fJDZQbKXU6/7YCIGnxYCvbyfIP/sfv7vkzd//7M/blfMYnrz/B&#10;I3cc3gn3jnv+w6tbm3FPvoSbz+hFfFhQhzI5IcThHCWlNC5ZRdOiFURedwmxP1HudIYPRhckcyEJ&#10;IXToLVFEJfVl8OAhjBqZji0/n72rl7Bs9Re8tnwbe/bvYtNn7/Dx4pUsP1CD3f/MY7VmzRouvfRS&#10;amtrufPOO3nllVf8JT4BkLToCe03i0tueZgP3n6Rd/9+I9Mm3Mj/3fUkzx/ZEfejD1nw0l/4662z&#10;GRJpwKyXlEWI42XLzafh/cW4isuJ/qmSrAwegF4dyiy1K0KItnQuXI5acrfk0/fMS7jm51dz+fwZ&#10;JEz+MbfccR/333kFMyf0Q+9Vkhz/U47VkCFD+OMf/6gNeb7hhhs488wz/SU+AZC06DCG96B3xhhm&#10;njWPMy/8GXfc/TN+evX5nDPriI64M6cxZdxQBveOJdSovChyThWiw7wOB7acPBo/WAIerzZZnLoy&#10;szr3ik5GCAnxg/YfrOPx/237OjbsKPOXdFUevB47DZU2IhJSSB80kPSevYjyRJCQ1p9BY4bTT2/G&#10;nF1JTQeHPCckJmrX++DgYMaOHUt6erq/xCcwzkx6I0EmM6ERsYT3GsXsKbGENe1ny5JPWLBgwTfx&#10;zlu89ca7vPvBCjYUW7E6pSOuEMfM48FVW09L5j4aF63E09iEZdQQQiaNRh+irs0qhDgaRaWNvLMo&#10;j4XLa3l3cQF7c2v9JV2VOrTZQHCIV7n+unCZo4ixmOlVsINd+3LJO1RNdXUTNqsdRweHPKurF6mz&#10;4aqio6O1Gpe2Aut2yuPC01JOztpP+fDFJ/nrn//EXXffzd2HxZ/48xOvsnBvA3U2SVqEOBbq+kGu&#10;qholYdlLw5df4diZRfj8WYRMHiNrBwnRATrlptsSmabce3eHhN+IISicxAEJuHRu7EFRJMZGMtGz&#10;k/VffsnSZVvYr2z3DEkiRskuOpJgVFZWav1aHA4HhYWF2tdtBVTS4rXXYM/+hKcfeoVPMyF24kXc&#10;+qtf8avD4mfc8OMzGZNoJkQmlxPimLhq66j/dBn1H3yOLiiIpL/9EcvoYVLDIoQ4CkaMliQGnPtr&#10;rpo0gjEpvek5cgoX/v5cejdmc8jWh5ETpnPjOYM6PE9LZmYm9957rza5XIB2xG3lxWW3Uld4gG26&#10;CQy/4CfcfPv/8ZNrruGaw+IqrrjwbM7sH0ZYcEDlXEIELI/NhjVzD9X/eBFnSTnhZ88g5ooL0EeE&#10;oTPK1AFCiKOj0wdhjOpFakocCZEWTGGJxA87m8tv+jW/vOlyLpyaQVpkx0f2Tpo0kVdffZWoqCht&#10;Ztwrr7zSX+ITUFd9vd5AcGgEUcYoEuN60LNXL1KSk0k+InokxhEbomR80hNXiB+k1q40b9xO/Wsf&#10;orMEEzJuBCFjhhOUnIjOIAmL6Bze/iz76w6vz76zB5vd5S8RJ11LAbs+fomnf/NLfnn77dz+mzu4&#10;4/e/43e/+TW3/1r59w8P8tgT/+Qff3uUx15YyBsbimhWntaRPi1qB9zY2FitX4uauISGHr4oawAl&#10;LTr0phBCe/ZnRHQ1juoi8grKqK5WO/YcHjW19TTY3bhlDn8hvpPX7fFNGLc1E+uGbegNRkJnTCRk&#10;/CiCEg5fz0OIQLdi4yEWLCnhvaXlfLoiH4cMxDh1vDaaaysoLTjIwYPfH/mHKqiot3Vo5JCqqKiI&#10;hQsXYrPZWL58udZc1FZA1bTojCYMEfH0jNxP9s5lfPbx5yxdtoxlh8VKVq3bzq5yGzZ50wrRPo8X&#10;l5KwNG/YinX9VnQuN9G/vI7QiaMxRkf6dxKiczFZYgkOTfR/JU4Zc08y5l7J9Q89zuOPf388fMtl&#10;/HhcT9Ru/R1pCykpKWHRokVa0rJlyxZycnL8JT4BlbR47c24CnewdOsBlrz1HM/ecxPXXXst1x4W&#10;N3Hbnf/m5e211LQcPr2vEEKhJCweu53aNxdqs9wG9Ugk7lc/w6T8q3a+FUKIY6IPIzKhF30HDWLQ&#10;D0V6Cr3iQ+low/Pw4cN56KGHiIiI4LHHHtOu+20FVk2LKYKgtNn84uG/8e///Y/nnn2W//73v0fE&#10;3/nrn/6Pq4ZFEW2R9nghjqT2Yal+5V08bheR580h8vw56C1m5QMmfcCEEB2jU84fOp16Q1RLyVcv&#10;8/JTf+HPf/7zt+Lhp9/j7a/yaVKe05EeHJGRkdqsuEajkSDlJkv9t62ASlowmtFH9WPkqHT6xOqw&#10;Fe1l5+btrLamkTFlJmeM7UPvaDMtjmCio4IxGOQkLERb6irNzeu3YN+fg2XYYG04s1HtvyIz3Aoh&#10;TggdekMwpmCzthLzNxGknH/2U1BUQG69w7/vsdu/fz///Oc/aW5u5sUXX9S6hbQVYGcyN3gaKctc&#10;x5YNG1m/aRNbtm3ivV1N2C1RREfqlRflIFlrtpJV7cTukp64QrRyNzVh27Mf67qtmDPSCRmh3K3E&#10;x/pLhRDieCkJS1AIEWmjGTNxepsldmYocQbTR6eRGBZES6MDdWxXR67QzVar1hlXXd25rKxMWzix&#10;rcDq0+JsxlGxlU/f+ozV+6x4e/Rn6Mi+2BzqSCEdwfEJRBnskLWBL/fV0miXPi1CqDw2O/bsg9gy&#10;s8DmIuqSczH2SJA1hIQQJ5AOnSGY0J4ZZAwbxZgxY/wxVomJnDF7En0iInAWVdOoZCwdSVoGDhzI&#10;7bffrg11VudomT59ur/EJ4DOaF7cLfXU713LIucMRl/1S+68/XLOGZPiL1eY44hNCSchtYE1uRU0&#10;2F0delGE6Gq0hQ8XrcCrJC+xv/0pxphomYNFCHEKuXGq6xFVNeEqb6LJ07GkRe2Am5GRofVlSUtL&#10;IyEhwV/iE1BJi9fjwtFipUH5JS2xEUSZDRgOm0DOg9ervBLK/ywGvazyLLo9d0MjtR9+Tu1/38IY&#10;HUXEj+b45mCRTrdCiBPOjctaxsGP7+Pmq+czZcqUNjGd2Zc/yUeFNpLOGECKkl105LapUTmnHThw&#10;AJfLFehrD6ltZRbCknqTXnkIW0kV5Y1Of5marzmxluaRt6+c3NJohveKJiTI0KFx4EJ0dl63G/vB&#10;IhoWLadlSyaWUYMJnTYeU9/eMqxZCHGSqM1DJsxx/Rg2ctwRScs0Zp57IRddMJ0545MJVS7OHbk+&#10;Z2dn88wzz2gdcdVal5CQwxdyDaikxRAcTljaWOYk1FO/eTWLP1vHlqxivOV72bl6EQvfWcjHm0op&#10;DR/OWYNjiDAfPhRKiO5AnenWkVugjRKyZWUTnNaL8LkzCB4yAH1wsH8vIYQ40XTojSFE9xnJmKED&#10;yOiVQERoqNb/RIswNw6XlZoGG2qVQ0eah4xGg5aoqEOso6OjCQsL85f4BFDSoggKxZA4hvmX9iWk&#10;Ygur3lvMFxsOEFm8gkUvP81TLy9lTX0YKfPOYnZ6KGGmwPr1hTjp/DPdNq3eoI0UCh7Ql+irLtQm&#10;kJNOt0KIk0vtxuHAUVtA7o41LP34fd587TVe0+JVXnr23zz5xqe8t+UQLdrex27o0KHaKs/h4eHY&#10;7XacztYWF58AO8sZlBNvBCkzrueWB37F3b+/kvMnjWP+iJ6kZMzkwhvv5bEH7+CBa0aTaNARJG1D&#10;ojtpnen2jYU4SssImzmJ6Mt/hD7EonyS5cMghDjZnDiai9n+zktscw9k/I0P8dzXSYsvXrrv5/zy&#10;jFTU+pGOJBgNDQ1kZWVpfVry8/OpqKjwl/gEVtKidrJ122hqcGFKyGD4nMu59tbfc99993LPb2/m&#10;Z5fMYPLgZKKlL4voZrTFD0vLqXryRbw6L2HTJxI6bpSMEBJCnEI65T8jQcHhJPYdyMChIxg5bBjD&#10;2sTQgamkJYR1eBr/Xbt28cADD9DY2Mhzzz3HF1984S/xCaikxetowFm4ipf++hofrS6k3BBPcmof&#10;0tPTSe/Tm5SkGKJCTRglYxHdiKelBVvmXuoXfo67qZmQcSOxDM3AEBnh30MIIU4FA0ZzNGmTJhBa&#10;VUHlnt3sy80lt03kFZRRWmNVp4rtkLi4OCZNmoTJZNKSoNTUVH+JT4DVtDjxWIvZtWQpG7fnkF/X&#10;8amAhegK1CHNLVt30/zVJlzVNYRMGkPIyGEYY2P8ewghxKmiR6cPIiw+jKp9O9myfBnLVqxk5co2&#10;sXE3mfm1qFfvjvRpUZMUdVI5dWmAs88+m1GjRvlLfAIqadEZgzEm9GNMug6Dq5bSilqalLvMliPC&#10;ZrPjcHvxduQVEaIz8Hi0WpWWzH00Ll6Fs6ySsHkziDx7JoYoqWERQpwObtyOBkp37qCwvoby5gZq&#10;Kyu0fidfR009dVanOp1ah3iUc5/D4VCu71569OhBTMzhN2iBVdOiM4Epkf5jwzlYtI8ly9ewad8+&#10;9h0W+9mfW0BhnUNLXIToitzNVpo2bKb26dfRR4QSdd1FhI1T7jikw60Q4rRx4rLXkbuphCHnXcOt&#10;Dz7Kw3/6E39qEw/88gp+PKOv1hG3I2erNWvWcOmll35rzaFWAdanpRFXwVre/ngrOxa/w5fP3scv&#10;b7iBGw6L27j9D//hlR211Npk7SHR9bhq62jeuJ2G5xYQPn8WkRfNIzi1l/JpDax7DCFEd2MiyBzL&#10;wMl9abE7qK1vwWswalPufxNHzmR/bAYPHsJdd92lzc9SUFAQ4KOHDCb0kamMmX4GM0enkWqspzy/&#10;iP26fgyaNI2pY9LpkxiOzmAhMkzZV+46RRej9luxbtiOdeVGQmdNImTKGEypPdGbzf49hBDi9NJR&#10;z+6lr/Lso3fz69tv1xY4bI3fPPEaL6wppFnZryNtIYmJicyePZvg4OBAnxFXeSEMQUrSkkR6z1h6&#10;9Uqld2oaffuloR80jx9d+zNu/NnlXDh9JAPDzIQEG6SmXHQpaqdb65pt2DZmYoyJIuKSeQSl9JBp&#10;+UW3tC+3lk9W5H8dVbXqdGXitNMHYYjoRUoEGJvLKTyYR17eN3GwuIKyeluH+7SoM+Hq/bXK6r/q&#10;120FVvOQ246r4SCbVmwmq9JEWL+hjBo3EIc5jvieafQfOYwBiSGEH9rL9sImWpwdfVmECCAeDx5r&#10;Cy1Z2TQv2wA2t9aHRR0hpDPKUhWie/pCuVu//8ktPPDUTu771ybyihr8JeL00aM3hhHVfxYXX/VT&#10;fvGLX3wrbr54NvMyYunogiJVVZWsXbtW64y7c+dODh486C/xCaCkxYu7pZ76vetY5JzBqKt+yR23&#10;X8Y5Y1L85QpzLLEp4SSkNrA2t4IGu6tD1U9CBBKPzY51114aPvqCoGGphF9/HsaYaPWWw7+HEN2T&#10;0RRJaMxAWaIiYHjxOBup3vslyz59j7fffvtb8c5na1m9p0Kbxr8jMjMztWn81cnl1IUTFy9e7C/x&#10;Caikxetx4WhppiEhgZDYCKLNxiM69KjDnD3KWV7JXwxKxifn9NPqlQ+y+MndX34d+cVyJ3SsnGUV&#10;1H+xgtonX8M8MJ2wMyZrCyBKwiKEQvkcqP91Fu8tzj3snLg7u8Zf0nWofUrDeg5l6KgJTJ482R+T&#10;lBjDwAg7Bpqp1wXR0UbtiRMn8vLLLxMVFaXNjHvFFVf4S3wCKGnRoQ9SXoykXqRXlmArqaK8sXWh&#10;JLU+xYm1LI+8rHLySqMY3iuKEJnO/7QqKmtid66dfUUmduyrwmpzsWRNEX95ftvXUVZp9e8t2vK6&#10;XNiy82hauQ77zn2ETh9PyITRmHpLp1shOqvSymZ25VjJKjazM6uGxuauNkGq7zod0Wc0YyZNZ+bM&#10;mW3iTM6ePYY+0WHYKxtpUS7bHWkJUTvgxsfHa/1ZBg4cSEpKm9YWRUAlLYbgcMLSxjEnoY76zatZ&#10;/Nk6tmQV4y3fy87Vi1j49kI+3lhKSfgIzhocS4RZ2vtPN73RgskS6/8KNu8q553FRby3rIq3Ps2m&#10;ut7mLxEarxev3UHLzr00f7URR+Ehgvv0JuLiuQT3S0VvkYRFiM5MbzRjColXLmldsUlLp82Ia45J&#10;ISW1L/369fNHuhL9GTxsAPEGE85DtTR2MGkpKirm/fffx2azsWrVKnbv3u0v8Tn9r6qnhYbyUipK&#10;K6l1BWOIHcKMc5IxFG9kxYLFLN5wgIiiFSx6+WmeenkpX9WF0nPemcxKDyXM1BXfFIGroclBbmH9&#10;16F+3R6jKQJzuC87PlTWpO1bWSM9/71utzZCyJaVTePny7Hn5BM8oC9RV14gnW6FEJ2A2o3Dib22&#10;mIM5+9mzZ0+b2M2ufYeoqmhG7/J2eO2hkpJDfPbZZ1rS8u6772qdcts6zVd9JQ9ryWLlP//Gfx99&#10;iYX7avE2lFMVPoX5N9/Ar35/JT+aNI5zR/QkZeAMLrzxHh576A7+9OMxJBl0BEnb0Cm1fEMxV/12&#10;6dexfH2xv+S73fPPjdq+zy/Y69/SfbnrG2lat5WyXz8M5mCir76IyPPmoDPJkGYhRGfgwWUtJffD&#10;u/nppWcyduzYNjGBqRf+g4WFNpJnZ9BLyS46kmAMHz6chx56iPDwcG6++Wbmzp3rL/E5/UmLvYGa&#10;EhuN1RDkteE8tInXXt7F3sYe9J9zOdfc+jvuve8e/vjbm/npJTOZMjiZaJP0ZTkdPB4vLm8QpsgM&#10;5V8TbuXrHxIUlobXEIHL1b2Hp7fsz6Hu3U9o/nQ5UbdcTdSF8wjum4rO0NEF3IUQ4lTTYTBFkzTu&#10;Gn7zx0d56qmn2sTTPPfqk/zl95dx8ch4rSNuR67TkZGRDB06lKCgIK3pKSkpyV/ic5qTFuVPCgrG&#10;EtZCU0MuOzdvZvvuvezNymJ/Tj75JRVU1TVitVqxNtZRU15EQc5+srJyyKuWtYdOB53OgNEUrvx7&#10;dG8dQ1CIcmE2+b/qnqw799C8bjOe5mZCpo8nbPoETL1TpP+KEKLT8FrLKNm7icUfr2N/0CCGTTmL&#10;c8891xfz53Lu7KEkG1pwNDTS5Or4mK/9+w/wr3/9i2blfKkOof7qq6/8JT6nOWlRmHvQd0wvEmOq&#10;ObD8I17+ZBPFpZvYtGIh77z4Ai+8cGS8xhvvLWV1QTNNDplcrjOpb3Tw2cp8Pl3hi8z91f6Srknt&#10;cGs7kKskLFvwNlmxDB9M+NwzCEqIQxck/VeEEJ2Fm5bKA+zbvpZ31xZQawgnPCaehIQEf8QTHx+B&#10;vnIXW3fuZIVybld7PHakWqG5uYn8/HzcbreWuNjtdn+Jz+mvaTHE0WvYSAYNiCW0eh8r1u2jSvk3&#10;a+daVn6xhCVLjowVrFybyf4aO3aX1LScTHaHm9yibzreVtYc30ggdTigOrPl/f/ZwX1PbuWjZXn+&#10;kq5HTVgcRYeoX/Ql7soaQsaMIGzGZAyREf49hBCis3BQX3yAAwfz2RvRn36JIYQFt0kfdEZ0Ib1J&#10;T/Mo1+9CVm4tpF65PHfkCj1wYAa/+tWvCA0N5bbbbmP+/Pn+Ep/TnLQof1LLATa+v5p9xT2Y8vt/&#10;sejxyxk/4nKu/8OTvPj5Ym02vMPjfd554QF+O1nJ7EKlP8DJdLC4gavbdLw9UZ1pQ6LTCTLH+L/q&#10;mmx5BdR9tBjH/jwiLzqHkLEjpHZFCNFJNVNbXoWr0cXY0f1IDDIcMXmc2hhkJjE1nQSrcp7bU0q5&#10;bx7YY6YukpiRkaGtGN2e05+02BuoLXXQXG8hIjqehJSeBAf3JDY6mZTkZJLbiR4JsUSZj2/5a/HD&#10;vMrhcTjdGENTfZ1p3SemOU5bAKuLzvjqdTppXLmO+g8X42m0Enfr9QT36SUJixCiE9OhN+jw6jxY&#10;nd+1fI4Xt3L+cyr7uE36DicXjU2N5OTk4HK5KCgooKKiwl/ic/qbh4y+jrjNjXlkbs9kT2ENjdYa&#10;Kg/lk5uVRVY7sT+3gMI6B07piHtKGIJC0em7d2faH6LNwVLXQOPS1dj27McYF0347GmYB/ZDH2Lp&#10;skmaEKI7sBAZn4AlJIjc9dvZV9lMU9sFi70uPC2lHNi1h0q3nfB+CcQq2UVHEoyc7GxtzSF1AI46&#10;ydz69ev9JT6nOWlRWHwdcRO+7oi7keLSjf6OuM/z/PNHxqu8sWAJq/OlI64IDGrtiqu0gsbPltOy&#10;Kwt9ZDihk8YSOnE0uqAgSViEEJ2cmejeg+jbN4WkkjUsXLCIz1cq1+kdu9i9awc7Nq1i2UdvseCr&#10;QzSHxzNauaZHqxXq/mcfC73BgNm/lInJZPpWM9Hpr2kJSmHwWfM444wMUpoPsGJDNtW12WRnrmO1&#10;dMTt8r7d2bdzzZyr1rC4KqppXr+N+nc+I6hnEuEzJmMZmiFNQkKILkKPOXkooyZO4Ccj6tn45qu8&#10;9sobvPHueyx8/13effMVnnvmDb6sTqXX4ImcMyIJtW6+I0nLsKFDuf/++7XJ5W688UbmzJnjL/E5&#10;/TUtGAhNGc8Z1/yBv73wEp8/dQszJ9/Crfc/xxvf6oQrHXG7moJDjfz4d9909v3fu51r5lxPYxPN&#10;KzfQ8O5nRPz8UiLOmYWpZw9/qRBCdBH6MKL7TGL2zffz3F+u5aJhEZjqSzh4qI6a4EFM/clj/O3P&#10;v+DW80fSN6zjqUVDQ4PWDUTt06IOfQ6wPi0qKxVZG9mweiOrc7xEDZnOFVdkkB5lozonm+zsIyOH&#10;3INFFNZKn5auwOP14nB4Tnhn31PBVVtH/YJF2PZlE3ntBYRPHochIkKag4QQXZLOEIwprAd9xp7J&#10;/B//H7f85g7uvvO3/O6Wa7jsnIkMT/UNkjmeM+CuXbv505/+RGNjI7179yYuLs5f4hMASUsLVfvX&#10;snr1Kt7bfgi7rZzd6z9l4SvP8vS//qXNjHd4/Jf/vfopyw820Sh9Wk6Y8iorf31++9fxxZpCf8mp&#10;0ZlmzvXY7dgO5NDw3iItcTGPGkLIxDEYY6LRGaX2TwjRVem087Q5Io6Enqn06defAen9SE9LITkh&#10;knBzEMbjvGeLjYtl/PjxWn8WtdalpeXwLgMB0TxkDo8mOj6WuOhQjEYzFrOFEIsFS7sRov0bog6p&#10;khvaE6am3s6bnx5gwbIK3l5cyKbMw6vkBHgdDpyl5Vg376Bx2RocxaUEZ/QjdOo4gpT3rxBCiOOT&#10;lprKlVdeqV3nPR6PFm0FQNISSe8pl3P1dddz94XjiEubwy8feJS/P/00T7cbT/CX+2/imhHRxFik&#10;o+OJZg7vhdEU6f9KtHI3NGI/kE/T6k00LFmNU3kceuZUQqdPICgx3r+XEEKcZso1vrYYDu6DPUpk&#10;5UJ1C6gjlK1VcGi/sn2PP5THpTXqfLeBQx05pC6SqNfriYmJ0TrkthUASYsOozmU0LAwIkOD0RlD&#10;CI+OISYuTmvL+nbEEhMdoU0hLDUt4lRpWP4Vlff+i6YFywidNo4ej99N2ORxGGVafiFEoFArJazw&#10;8d1wwxkwbgqceTW8vQsqmmDH6/DAXGX7OH/Mg8ffhWK37+mBoG1H3ACcXK6VDp3Oi8deR0PeWpa8&#10;+W8e/fV1XHXefObMv46f//HfPPP+GjbnVVHn8Cr7dnwFSRHYVm8u4Ya7v/w6Vmw85C859bxuD87S&#10;CqqefQ3rms2Ezp1M3B9+Tti40eiClQTboHx8pNNtp1Za0cxN96/8+v323LvK7ac45RZ8nsNvHtvE&#10;P18v1qKo7PjWOeu21Cu6Beb+Ef71Ebz7JNw6Qnl9V0J2Jdhd0H8kPPQOfPYFLHkbfvEjSA6QTEDV&#10;tiPuc889p0110pbOq/A/PmbWFhv5hcX0TeuFWTmJd5wHR10BhTtW8+FrC9nQEIySwmDw6nB7jYSG&#10;G3HU2zCnT2X8rNmcO30QvU/hcOcC5W8sq6jSJr3p1aNrNgVkFzTyy0e3ER4/DHtzBbNH65k3rQe3&#10;P7aNsDjfNoe1XJsdV92nsXIXbmczppAEgkMTta//ffdoFq8tZdkW99fbwuOHYrdWMmuUnvnTe2g/&#10;Iyzum23nnpHMLx7Z+vU2j/I9gyy+3uL2plJuuaw385V9TqT6xmYt1GOpLSnQHpsdXVEJ3l37sR4q&#10;xZ2ciGnEIEypKb4J40RAaGiyUl5Vqz1OSYrDYv7u81B9k4vPvqrC7R912Kenhd5JJu097jXGK+9n&#10;KynKx3vyqCStXDV2cASD+ob6vxInywsL8/hgRQ1B5ijtc//I7UPZureWj76yYgnvRWPVLrweN5aI&#10;3sp5OJjm2mzteWGxg3Da6xk/0MlPLuzDLx/Zply0+2vb7E0l2r7q+Urd36VsC7LEat9DPTf9+ReD&#10;2ZlVywerlZ/h3+b1uDArjw3t/Iwjv9+P58XQM8HCoy/kHvEzYpTvl+r7GbcNZvTgaO37HI0Wm436&#10;hiYS4mK05pFWBuXaExsbe9i2o1Gn/AkbleTl90oO+MRlEPQx7NurvPcfg5nKabbtmoenm7qic0VV&#10;Nfv3HyDnQBaXXHIJK1as0EYQTZkyxb9XgCQt3pZS8jYtZ+l7n/Lu5mriJ05j1JB+pCdEYNHZsNUV&#10;kbVhHdsP6TD0n8bMCy7kmikpStmpqSoqKSnRkha7001ESNeczv7goRbufdr34VMTlClDnMwaF819&#10;z+QeddLy0C39WLmllq92G7+VtEwZ5GD2hBjtZ7QmKOq2MyfGcs9TOV9vUxc8Conqq/1OjZW7uXZe&#10;hPa8E0k9jjaHS2uObI+usQndgXz0OYXobC14BvbBMygdb3iY8oYLoE+50I5ls82pPVY/m0a19quN&#10;zOwmJbFRbi8VtY1O3l9WAcZIvG47E4cG86MZ8dp7MigiA2dLrfI+L1USWYNy8YzWLlSThoUyvL9y&#10;3P2GKY8jw6Qv3Yn29uIyvtji/TpBuev6XuxSjl3bbd+XtIzs08zlcxK1Y6kLGXBUScud16WwJ7eZ&#10;xZs9HUpaLjrDTFJsMP95t/yIn/FN0nKH8jOGpX/z/umoIOVGqV+/flryctSUj8WhnbDiPVgyEn49&#10;HZrehJVLlWT/fBikJC2DR0F6CsSGqO0dp1dr0tLU1ERYiIWoqCgtSVP7uAS3yS8C4AzswaEc3G0r&#10;vuLDVS30uOZ+7rjz1/zyhiu55EfnMv/8S7j42l9yx8MP8It5iUSWbObdhVsotCvPO0Ujnj0erxbq&#10;Xbn64nXFUIeXtWVQTv5HbvshQcr+am1Ue9TtR34/dZv6Yfw+xiAlAWrn9z2eUKeFVj8Mh203Ka+B&#10;8vsYrC3o9x/EtG4nwdUNBE0chXH6REwJ8QRbLIc/R+K0R9v3j/r4yPJPVlXx7MJynvuggne+KMfl&#10;9mIOT8YY7DshtvceV4d0WpTE2WC0sG5nnfL8Up77sIr/vldMdb33Wz9D4vjDcMRU7UFBpm9t+z7f&#10;dSy/j/p+MRzHFAXqeSToB2a9bu89+X2hfk/lUqP9LW23H+vfpq5o2KLcA+bthq0H4LIx0DsaQmPV&#10;2hz47Bl4/HF4fhHsKAFfWh8YKisrWbt2LQ6Hg+LiYqqqqvwlPgFQ02KjdNWz/HfBXj6onMDT/7uO&#10;kaF6wgxH5H1eNy15i1n47HLeWWbk/Dfv58I+ZmJPQf1Wdl6BVtMSHhrC8CED/Vu7lqy8Wq7+3TLt&#10;jkGtVTl3aigXz+nLj3+/7KhrWl7/65l8sOwgn3zV+K2alvmTQ7nk7H5co3y/0LghX2+7dG4/fqz8&#10;3NZtR9a03HHDAO15J1J5ZTWl5ZWMHJrh36JQ+69UVFL/2VKsn68hZNpYIs47k+C+qXil30rAqqyu&#10;5UBuvvZ42OABRIQd3pTzs3tWkFUcgk4fhLUuV9sWFjdYq1WZPdbETy8ZpL3/DOHK3bm/pkWvJCva&#10;nXN1Fi6Hkrgqd+fmsJ40Ve3mfw+dwajBh092JY7fv1/N5M0vqr6uVXnm/qms31522Lbvq2mZPsLA&#10;L348TDtfeYL7HVVNy1P3TmbTrgre+LyyQzUtN13am949wrjr775m9fZqWv6j/IyJIxK173M0qmvr&#10;tWvqiCEZSgLzTUKl9eM8lvOQkphs/wjW7oXmWXDTRIhQLtFeJTtxKeGwKp+dVfD7z2GoUv5/l0OP&#10;03yaa61p+eijj/jXP/7O0qVL+dWvfqU1Dd19993+vQKipsVKbVkpLcpvEj8ynf5hBsxHJiwqnbI9&#10;vifJySH0Ci5i/6Em7G1XmTwVlDeNmtF3xdDpjnwrqB+SY3t7fF8HaXW7/ojhXupXP/RBVMvb+32P&#10;J3w/03cSUL/21DfQtGodNc++jutQObE3/5ioS8/F1Kun8rYzfOv5EoETbd8+6vF8Z1EuP/vjiq8j&#10;O79eLfBFO7T3QvtFX9Pe1f7nn4z3o4Rynjni+PiOyw8cmDbUPY88v/wQnfJzv/uM9cPU31H7Pb/H&#10;sb5fWr+dTvlbDt9+lL+nckn01sCqd5WkpRES58BVo5TEy+R/jYxgMoPW9csBtU4lWVCfoz05MAwe&#10;PJi77rqLsLAwrrvuOmbOnOkv8TnNSYv6UjmVuxsrHuXAhCVGE6n8Rt/1S+ksYYSHm4g2Walrdn7d&#10;oU50XUvXFvG3F7Z/HaWVyi3CCeHF63Rh3bGb+oWf07JhB8bEOCLOmk7I+JHa+kH67+nUKQLTofIm&#10;MnNa2FdkYntWNU1WX3+XE0kd0db2PVlU1uQvEeI0cyt5SzWsXgIL3oLXn4cn/gS//bOybYtyPlWS&#10;mb/+Wvn6j/DgKkgdAhMy1NnSAkdiYhKzZs3SmsXGjRtH//79/SU+pzlpUan9RTzKBcSGs6mK0sJC&#10;ipUobC8OVVLZYMWupJNut/Ic/3cQHbNmaymfrczXYs3WEv/WwLJ5VwVvfV7Iu0sreOOTA1TXHf9Q&#10;SL3Nhj6/iKbFq7Bu2Ym7spagHomEzZpC2JTxGKIilJ06fgcmTp3qOhebdzdqsXTtIQ4WN2h9UYJC&#10;4o/rLvr7bNtTyVuLCpT3ZKXynsymQp25S4hAoLzldcq9VtIAJSHpqSQjShJToyQxNbXagEhamqFe&#10;+bq2QclvesD8GTBF2Tc0gE531dVVbNiwQevTsmvXLm2ulrYCIGnxcdYconTLMj768EM+UOLD9uKj&#10;L1ix7QB5MoT/hHj6zV3c9+Q2JbYrj3f7twYeoylCm6n3uHmVBLmpWUtYgtZspu61hXgdTsJ/dBbR&#10;116MZZDy6T3aatiTqLHZSV5Rw3eGzeGmqtb2rW3dUV5xC699VsGbixt45NlM1m0v85ecXEZTuNb3&#10;4air7YU4FYzKRb033Hgf/PdVeFWNl5X4O8yZAuf/BP6sbntRiXvh4rHQ4/gHN51Q6pDnJ598Uuvj&#10;8sEHH2gJTFsBk7TY8neS+dZfufP3v+cOJX7fXtzxCP98ewVr6/1PEsctOKynFt2BR0lQmtZuouW9&#10;RYQUVRB3323EXHsploH90P3AKIBTadXmQ1z12yXfGTn5dbzywb5vbeuu9AYzYXFDtE7iQojObfjw&#10;4fx/e2cCGFV1/f/v7EvWmewbCXsggOwgImgRt4JdXGrFrWp/rf7a/mq11VaxCvav1rrVtlrqvgGi&#10;UkBkE8JOQoBASMhO9n2byUxmX/733pkJkxAVJUBIzkcfmffuct67y3vn3XfuucuXLxfu+5977jnc&#10;eeed/hAfF1hp4W8pOoxc+D944Nm38emaj7F69eqv2T7Gx2vex9v/+BN+NTsGMdrz52BusHImxmQX&#10;O16XC86WVmFoa8nOhX1UKrpuXQTVyDTItBrWCy5sN6htNOPnSzNxz592iO2Nj0/A6VFAETZW+A/x&#10;SCPgkYSxc02D3eERUyKdLm+PY8tfO9SdPrCVVQ8u7Z7PJgm+Pm7vxBGt91sajRMEMTCJjIzAhAkT&#10;xHRxPtU72K0BZwD0dCXCk9IxbuYVWLhw4RlsV2L+ZZOREauCWk43KuLrcbV1wLwrG+3/7w14uqzQ&#10;TM6ActZUOFMTIdVcOIWF2+cEDDlfW5kv7CROVMlwvMyGqnoTUySl4hME36QyJSQyhW8kIUi/DD5W&#10;UmFA/kk3iuq0OFGtQO6JVvzn4wKR/6bdPb8JX6y0G204WmRAUa0Gx4o70dw+MGxJVm0s7a7Ltz4p&#10;hPN8z2okBiyfbC7vbhsrVhfAyv3oE1+Lw+GEwWAQtq583SH+O5gB8NSXQCpXQqXRIiQk5Aw2LbQa&#10;NVQyPkLgz4IYMuwLMh7ec6iem6n0iVg3qK4BloO56Np7EO42IzTTJyFk7kwohw+DV3phR+m27KnG&#10;qs31WL2lAV/sqhLOC/nyBWfziUOuCocqJAFKvgwC6xw7ckxYuakGWUeb/DEufqRSOZQh8UKRGyjs&#10;PNyJNV+2i7rckFkJJ2t7BMHZkVXL+nkdaxuNWLe9gj2QqW18E7W1NcKWxWazCTf+3Bg3GBqqIC4q&#10;Xl+V38N4+DTfiEw791iscFbVwrwvB10HDovPX1HLH0Do/FmQ6898HZD+oq6pq9tgln8KCpyyUhst&#10;nPOdK9RhSVCofJMZHeztn8+sCZxHywAZpfgq+FTlwLkGtoEystIbXs5a3SimTJ25EzFi6MAd2qmY&#10;ok2cGQ0NjWKRRLvdLoxwS0pK/CE+SGkhLjq+znjYbbWh68hxND3xovC9or1sOqIf/DlUKcmQfFtX&#10;2P3Ek68exJKHt4rtjy8cgJspVucbrizd/cj27vPgyt9Ahk/HD5xrYHttAM9wIwiif5g79zKsWbMG&#10;Op0Ozz777EAzxCWI70LfxsMuvtjWrgMwvPYRVFPHI+Lm7yN01lTIQrjtyoX7lmh3uOFVxLJXrrjz&#10;78XZj8frFYtEStTD4JZEYOfB+h5GrV/ur/XHHBhwP0wOlxzy0DGQh6XDLY2E00VD6wQx2LFYLMIv&#10;m9vtRlNT00C0aSGIs8deXonOLbtg3XsIIfNmIOyqy6GeMBayyAjWyi98M+fTcvmaNhcamUIr7EHa&#10;DTYcK+ZGrVph1DpQPhet/Nxn1MrtfLgxsixgjCz9+oU1CYIYHJSWluH1118Xyguf9qzhEyaCIKWF&#10;uGgxmhzYyB5u3Cj3821l7EFXjexGCcJuvA7q8WMgC7swXpPyS9u7jYX5ZjDZ/SEDC4lEIRa25EpM&#10;QVnPc+4wXphz3rbPZ6B8sKDLf+TiosvqFEbWgXI8WthzhVqCIL4el8sJs9ksZg/J/Gu/BUNKyxCC&#10;e1HlxpiB7WK3ZG9o6cITr2TjiVeP4pkvLXipbRhWRlwCmV4HyVksOX+2fJ5ZgaV/PyTO6/GXs1HT&#10;MPDXpuEP2OBz5tOuzzUNzV3dbfE0A+WL1KiVj1gt+2eOKMelfz+MNZvL/CEEQZwJY8emi9Wd+YKJ&#10;bW1t6Ozs9If4IKVlCPHGmhM9vKjyh8VgQKsbidCYiVCFJvuPXHgUaj1CdHyhr4tnXr5CpUOI/vwt&#10;ZfAUe7gH2uIfnt8Ph3PwLEWgjRzhm3pOEMS3Ijw8HOnp6ZDL5UhNTUVcXM8XGFJahhDckNEtCYdU&#10;kwqb3S2MMwcD3PbBt10YBYHPdAk2at2RVecL4F5aLx6dxaesiDL0nfRHn5f0uK6yqv71sOvgBsry&#10;GEAZL4yVBxXdZUkQxLchK+sA7rrrLmGA++STT2LlypX+EB+ktAwxJFK/F1Wi3+ArTx8rNg44o9az&#10;hX+yySu1nuZht6+NG872htvJ9BU3sNU2dUEqVwsjZWJoUXSyo0dbyMlr9ocQQ53w8AiMGzdOjLQM&#10;Hz4csbE9fVmR0kIMKjrNDvEADWx5xW3+kP6BP8iD8w/YfkikcuFAirvWH0zIFBphY8JHDbbuq/F7&#10;92wQyxDwbfXWJuF195PN3BD6VLlU1nWioqYTH20sx5ov29jfChF/5RdV+HhbC/tdOmiUO+LbU836&#10;zUefl+Nj1ja4N+HiKmoLhI+0tFTcdtttYtbQNddcg6lTp/pDfJDSQgwqGlosWPpKNpb+PRePv3II&#10;a7ed9If0D4cLWvDYywfxxKvH8Dj7O5hc5J8JSm1MDy++6rBk4XU3t7CVlQsrd3+57M9tFOFSqRKa&#10;yJGQyX2jKXypAXX4MKYD0aeToQ5X8LURw4U3Ybn6/HuqJgYmarUG8fHxYtZQYmIi9Hq9P8QHKS3E&#10;oIQb53Jj2HMBfwCHxkyAVK71HyE4MpkaYdEZwhcMQRDEd4HPFioqKoLL1ffikqS0EIOSgGEuX1Qx&#10;2Jg0M2Ak+y15+rVDIv1bnxaKfZ7/RWVke77g5UIF003W0cYe7Y9vfLVfgiD6Jj//OJ566imYTCY8&#10;8cQT+Oijj/whPkhpIQY1pxnJdny3b+fFFQbkn3SjsWPgrC5MDHzajXYcLeKehzUoqtPieJkdlXXn&#10;3gcOQVysJCcn40c/+hHUajVmzZqF0aO564hTkNJCDHqEkWxovJg5VVDajh3ZjcjK6+hhOMo3PirD&#10;Z4HvP9Jw2jGOXBXBtkjfDkGcIbz9cWd5qpAEyJQ0c48gvo6kpCQsWrRIKC2XX345MjIy/CE+SGkh&#10;hhTrd1Tgb28X4a3/tuLP/8gTRqNLXzksvJf+44Pj8Hi8eG1Vgf/Yke5jBEEQxLmnpaUV+/fvh8Ph&#10;wLFjx1BZWekP8UFKCzHk4Aa63IMu37gxrSos6TRvur5jSf49giAI4nyQl5eHpUuXCpuW1157DZs2&#10;bfKH+CClhRiCSPyGuqz5C5tRvt/beNQXhyAIgjh/jB8/Dr///e/F2kNcebnlllv8IT7orkwQBEEQ&#10;xIAgLi4eV111FVQqlfCMm5KS4g/xQUrLIKa6wdTD0LSG7RMEcWGpb+7q0S8Hy8KlBNEftLW1Ijs7&#10;W9i07NmzBwUFPV0EkNIyiOHreXBD04D31pzjA2t9D6/bDa/d7t8jiKFBXnGH6JOBfskX3CQIwkdx&#10;cQleeeUVdHV1icUSueISDCktgxypXOM3ONX4jwwcXO0dsJZwN/s0O4cYOsjVkd2G4LR4KUH0ZNKk&#10;iVi+fDnCwsJw//3349prr/WH+CClZQgwUA1K7QWlMK3e2O0HhSCGApJgQ3CfJThBEH4iIyMxceJE&#10;KBQKjBw5EgkJCf4QH6S0EBcMeXwMNFMy6L5NEARBCBwOJwwGAzweD8xmM6zWnl7MSWkhLhjK4cMQ&#10;snCuePMkCIIgiNraGqxduxY2m00smsiVl2BIaSHOC16vF16X27/nQ6pSQhYe5t8jCIIghjoNDQ3Y&#10;smUL7HY7EhMTodf3XK2flBbivOCxMq25vYP9IgMWgiAIom/mzp2LNWvWQKfT+Y/0hJQW4rxgO3wc&#10;Ha99SEa3BDEEaW6z4lfLduPex3aI7fVVPX1vEEQAi8WCmpoauN1uVFdXo6WlxR/ig5QW4vwglwEa&#10;pX+HIIihhN3hxrGiVhRUSpFXZieHesRXUlpahn//+99Cefn000/F4onBkNJCnBcUw5KgnT8Lpy3x&#10;QxBDnMLyjh4ectsNNn/I4IMvVipThPr3hhZWmwtf7q/pUdc7s+vgdPY0NB3qOJ1OdHZ2CgNc7mCO&#10;27YEQ0oLcV5QJsUjdNZU9ou0FoIIZtPuKjz+cg6W/j0Xj72UhZM0CjEo6ei04+nXDrF6PoKlrx4T&#10;f59/MxcWpswQp0hPT8eDDz4oFky87bbbMG/ePH+ID1JaCIIgLjDcS26IfgwkEpn/CDFY0UQMR1jM&#10;RKjDh/mPEMGEh4cLxUUulyMtLQ2xsbH+EB+ktBAEQVxgAl5yicFPwBsy1XffZGVl4e677xYO5qRS&#10;qdiCoVIbJOQVt+GFt452b3yfIAiCIC4mwsPDMHbsWDHS0tzcLJSXYEhpGSSUVhrw4efl+Hhbm/hb&#10;VtWzos8HXqcL6OW9kCAIgiDOFP5JaMmSJdBoNOQRd7Ajlamg1Y0Sfy8EzsZmuM1d/j2CIAiC+Hao&#10;1RrEx8eLz0LR0dFitedgSGkh+g3jxi9hLy737xEEQRDEt4NPdy4qKhKjLJWVleITUTCktBD9hru+&#10;GR4TjbQQxNnw/Bu5uO+xHWJ7/OUs2Ow91+wiiMFMfn4+li9fLlZ4fuONN7Bt2zZ/iA9SWoh+QzN9&#10;EuRJ8f49giC+CyWVBuSVu3D8pBcFpe1we2jtC2LokJychBtuuAEqlUr4aMnIyPCH+CClheg3tJdN&#10;h3JYon+PIIjvilwZLny3EMRQIykpCYsXL4ZarcaiRYswY8YMf4gPUlqIfkMRpYdUo/HvEQRBEMS3&#10;o6W1FQcOHIDD4UBdXR3a2nq67yClhSAIgiCIAcHxvDwsXboUJpMJjz76KN577z1/iA9SWgiCIIh+&#10;529vnTIo/tOLB2C10xo7xDeTnj4ODz/8sFh7iPtrmT9/vj/EByktBEEQRL9TUuE3KK4A8rlBsZsM&#10;iolvhvtoueqqq4Qh7syZMzF69Gh/iA9SWgiCIIhzglwZBoWKDIqJM4fbsBw8eFDYtBQUFKCmpsYf&#10;4oOUFoIgiAGK0+VBTYMJlXWntrqmLni8NGpBDE6Ki4vw0ksvoaurC5988gn27dvnD/FBSgtBEMQA&#10;pb7Zgnv+tANLHtravT307F7YbORwjhicTJo0STiX4+77n3vuOdx1113+EB+ktFyE7Mqp7zZwC2zv&#10;rSv2hxIEMVjwer2w2lzwqpIhDR0DjyJOeMilcRZisBIZGSkUF4VCIXy1KJVKf4gPUlouQlrbrcgt&#10;MuJEjVZsx0qtqK43+UMJghhsyORa4XBOKic/SMTgxuFwwmAwiNWd+bpD/HcwpLRcpEikCqhCE8Qm&#10;ZTc0giAIgrjYqa2txbp162Cz2bBz506xFlEwpLQQfcO0XK/T6d8hCIIgiHNPfX09vvjiC9jtdmGE&#10;W1hY6A/xQUoL0SdusxmOpp5LghMEQRDEuWTu3LlYs2YNdDodGeISZ44t9wQMb64BWfwRBEEQ5wur&#10;1SI+EbndbmHTYjQa/SE+SGkh+kSiUkIaEeLfIwiCIIhzT1lZGVasWAGLxSJc+fMZRMGQ0kL0iSIt&#10;CdorZvv3CIIgCOLcEzx7SC6XQyaT+UN8kNJC9IkiPg4hkycCEv8BgiAIgjjHpKen43e/+50YZWlt&#10;bUVnZ6c/xAcpLQRBEARBDAjCw8OF4sJHWdLS0hAbG+sP8UFKC0EQBEEQA4Ls7Czcc8894hPRsmXL&#10;sHr1an+ID1JaCIIgCIIYEPA1h0aPHi1GWlJSUhAdHe0P8UFKC0EQBEEQAwL+SWjJkiXQaDS47rrr&#10;MG3aNH+ID1JaCIIgCIIYEKjVGsTHx0MqlSIxMRF6vd4f4oOUFoIgCIIgBgR8tlBxcTFcLpf/SE9I&#10;aSEIgiAIYkDAF0jkBrhmsxlPPvkkVq5c6Q/xQUoLQRAEQRADgqSkJCxevBgqlUrYs4waNcof4oOU&#10;FoIgCIIgBgTJyUm44YYbhPv++fPnIyMjwx/ig5QWgiAIgiAGBNwLblZWFpxOJ44fP46qqip/iA9S&#10;WgiCIAiCGBDk5eVh6dKlwiD3tddew6ZNm/whPkhpGaR0rt+Gzg3b/HsEQRAEMfAJXnvoj3/8I266&#10;6SZ/iA9SWgYrapVvIwiCIIiLhPj4BCxcuFAY4nJ7lmHDhvlDfAwRpcUDp7kRtfn7sOuzNVi1ahN2&#10;59ej0eRgIYMTdcZoqMeP9u8RBEEQQxovYGkBSrKBtauAVWuB3ErAYPeHDxDa29tw6NAhYdOyb98+&#10;FBYW+kN8DBGlxY6OimzsW/M6/v7npfjzn57FS+/sQXZpG0xuVpODEGVSgtgIgiAIAi6g9giw7nXg&#10;z48Df3oC+M8W4HiTCBowFBYV4YUXXhB+Wj744APs3LnTH+JjCCgtTCnxNKMscz8qTCmYtOwd7F/z&#10;U8RtzUTulwUoanf74xEEQRDE4MTbAmTtAiocwNLPgI9/yxSEg8DnWUDLAHp3v2TSJCxfvlwsnHj/&#10;/ffj2muv9Yf4GBojLZ11qCpQw24ajsmXjEDkqHRMiG2Dx96O1k5WgxcJni4LzHuz0XUw13+EIAiC&#10;IL4ZUwNQrAIaxwNThgOjxwFx7YCLHTcOoE9EkZGRmMQUF4VCIRzL8fWHgpE9yf3kfkecLhcMxk7o&#10;IiPEMtIDFnMpDq6rg1ESi/TFGRge0oniz7aiIXYU9GPHMgVG7Y/YN9sP1LGtEUUVFuQXG6HftAX7&#10;jzbji0ITso42fusNX+5DzYEifFJi7zO891aaXY6kzz/HmmI7th9rQW6lBQ02GbweJ1x2I9wOk/jN&#10;EcfY/rjhalisVhzKb+8+xn7wGPC47HC7LL74Xi/7bYXH7W+1LI7b1YWkGClidcC2A03skO9Ybxm9&#10;85s9KQxFJztQXmM6JYPn52T5RUsQq5di6/5GX36BY1E9j3k9DnYuNnFdPWS4HSzcd858v/c5u5wm&#10;lobJZWkDx3j84HMW5dSdn0+Gr+xcLD8bQtROzMjQYuu+BrQZbEJGX8c8LK4vPzPShytht9tw8Dgr&#10;Z6/vmNfrG73j58evyQcvJyu0KpbfBC227ef52cWxnuccVM4sv0A5eNn1ezw8PwtmTQxFSaUBZVXs&#10;ev3HfPBysbD4nb5j/vwSooHEaF7OTUxWsAwv+8uunZWdOGfWFgLlPGtiCMqYjNLKzu5jPjzi+k+d&#10;M5MZfM7+/MamKuFibSA7r60PGcHn7MtPo3RiJivn7VmNaOngZWwVdcLzdTn8ZdAtg5Wz0+yX4UCW&#10;kOE75iv73jJ8Zc/liD1/ucTrgeRYGavbRpaPWxzrKcN/zoH8WNnOzAhl7duAkgpeLr5jvvzMrO7Z&#10;sV4yTuXn8l2HvdNXlyxtd/vrlsHKmfUzXwK+H3TOrJwCMlxOGwwmOw7mNfV5vzCZTahvMuCzbdWn&#10;hR0vbkGY1oEvdtViR1b9aeF9bSYTy6+57/z62gIydmQ1oKnN11ZOXQdvL7xf+l4WT5UL77u8XHxt&#10;bfr4EFTVGdn9JLj9ef3lcnp+/F6VliAXdWl38rr0y5BwGWy/u1/6y5nVzfRxWlTVd6LwpNEnmx3z&#10;yWBtsrcMXs8sTnB+o1MUkEpc7FnQ2qeMr87PV5e8LbidVhjNduQcbxZlV1NvYNciRXxcDGTS/h1T&#10;6Kpgj55qoDkcuGUWEGYENq8HFHHA+JnsHnGB521wG5YuixVd7OXc5XQgJCQERqNR6Bb8dwAJe2h9&#10;54Ehi9WGyupajEhLgVo1UGeqsMtr3YE3f7MfNcoRuOJvizE/rBjv37gU+ZNvxpSf3ISfTozwx+2b&#10;z7aWY3dODWx2O/QRYfhpVTbyIlOQH5Hkj/HtWNB0gp2VBDvimKp7BsTZOnFrdTZWps5GsyrMf/Tr&#10;ufQS1jIZB451ir/fljGpWoxJ0+DzXW3+I9/MovlRKK2yopgpVb3h+Y3l+e1mDxh/i+vr2PmA16PV&#10;amfKtq+MAugiFFg8T48v9rajtcP3sOnrWDCzJoVDLpVg31F2BzgDdOFyUU6bWX4tfeR3Jlx/uR4n&#10;a21CiT4TRg3TIGNkiKhLt+fMCvq6uXpU1tvYDf3MZPRm5sRwKBUS7D1yZuUSGeYrl60HOtDcdmaj&#10;nzMnhLF248IXu+vFfiTrm4pv8fI0IlmDSWNYubD253KdWblcy8qlusGOE+UBZXTgMT0jDFq1DLsP&#10;G/xHThEewstZjx0HDWhsPbNyFvlpWH6HTs+vL8KYjMVMRiaT0XCGMjh2hwOdJl+53nLtMNY/PMgv&#10;O7NyTktUY9r4MGxgbdzhPLPpFVdfqhPnd7z0u9Xl1HFhCA+VYWfOmZXLmZDKrmPhpdFIS0mCTNa/&#10;Skv7PmDZTqCU3fbe+gW7FxUCv/gtaxPzgDseYvXc83Z43unq6kJzaxvyCwpw/Ggu7r77bqG08JGX&#10;hIRT9plDQ2lp34P3H87ESckwzHzqBlwTWYj/3PgS6ufejOk/XYzFo05pcV9FQ1MLmlraMHlCuv8I&#10;cbHS2NyK+sYWTJmYDomEvToRFy38JldcVil+T8oYi4iwUPGbuPhoaetAUelJ8XviuDFCCSX6D8NB&#10;4JktQBF7VP/9V0B0PlNa/gLEzwfueQAY//UfHM45AaVl69ZteO+dt4QRrl6vF+78+fTnAEPDpiUi&#10;GanjTJCHV+DoiQa46kpxvDYSblkk9GFKfySCIAiCGJyEJwBjzExJYcpKQSNQUwbURgCeOPaIHECP&#10;wblz52LNmjXQ6XT+Iz0ZAkoLe5OWxWLknAmI9ZZg1+/vxzV3f4LGKy7HJfPHYaxuANviEARBEEQ/&#10;II0BpkwBoq3Ao3cAd/0TGD0duGYmOzaANAGr1YL6+nq43W5UV1ejpaXFH+JjaIy0QIvocXNx2Q9u&#10;wZI7bsKim9jfJfMwY3wcdEr6PEAQBEEMclTAiNnAIqaw3HkjcPPtwJKrgKnJImjAUFZWhhUrVsBi&#10;sWDt2rVi8cRghojSIoVKPwrjr/wx7nj4//DQQ3fhR3NGIE2nhswf45vQqFXQRVxgSyWiX+B1qe9l&#10;hEtcnHBbupgovdiUA3kGI/GNqFTKU3WpoLrsd9j7eWQacOkNwMO/Y9v9wBXjgRiNP3yA4HA40N7e&#10;Do/HIxZN5MpLMEPAEJcgCIIgiIFMwBCXfw5yOewYO3as+DzEjXFTU1P9sYbMSAtBEARBEAOd8PBw&#10;sdIz98+SlpaG2NhYf4gPGmmxV6M2fy9eW5aJ+If+iIWT05AeZoax5ij2rViBD461oMkSiuTZC7Hg&#10;tltxZ0akP6ETndWHcHT7p1jx4RG0eBQIyViEqxdfh9uuHgX6+HA+saL58BYcrXegNukq/GyKHhIY&#10;0Zi7C9s3bsMnu6thjLgMt//2ZiwYLYO7fD+2bvwca7LqETbzDvzkhwtwzdQU6BV++ybvV6SdnILU&#10;UBq27n9ccHCv1Vs/wE7dYkxJH43piVLYO2tRueMzrPjkAAqNCRgx9xr85PZ5uFRThz0bVmPdzjwU&#10;O1MwYv5P8LufTkN4aw6y1/4XW3eWoUI1DrPvuBe3Xj4MqTo1RK257axqy7Fr/Sqs25WHQkcKRrK0&#10;D946GymsXlX0CvcdccN0+F18sK0dDaGTcd+vFiAZdjQeZOW8NhNfHqxDpyYGMZfei9/clghN8S5k&#10;rvsSnxeb4JHGYsa9/4sfTVRCU74LH6xk/bjFCY9+Fq675fu4aooWzkNr8O/3D6POCqjGXIXLr7sB&#10;9/0gXdxjeY/1tJ1A/r4teP+jzTjG0rpZ2mtv+SF+dP0MjAqhSr1YCIy07N69m7Wbz/DSSy8JHy29&#10;pzwPDY+4X4UhD0cy2U3xn5/g0y2lCF24CBPSYpDoKEd19no8//IOdIybiWhHPcw1dSjujMTUeWMR&#10;ynqK3NuA0qytWP/BVmx1TML8lGbUlNeh2qKGPn08xkbQw+3cw71PdqJ824dYs3IDtpa54B0+DVcM&#10;D2V1W4A96w7hUJEF6jEpGO4uxoF2dryzGLU15dheocTk6cmQlheiUxoGWXQSRulV4ibo7ZU2zV2C&#10;rLZIhEfpkZYQBpVftyH6AysMlUeQ89m7+Of7O1EVPQOj0xIxMqQT7eVH8NE/DsGUPBwxEQ5YuzqQ&#10;0+BBmmsfVh00wxGmQ1KYC/ayQtRFxcK6dyMK6+zoiojDyHAnjm1pYn0xFVExYQhTeOG2taPt6Gd4&#10;54AZllAdkkXaUtTFTMCIKA0iVGdq4Ub48MDV1YbmzDfw5vur8GFmK0zaVFx5XTr0njJk/uctbDzS&#10;xRQWHabparElsxJKTQNy9xxCTpER3rEZSKvdhdxawFR/FJVFudh4zIMp1wxDx+FjqDF0oqq+CvXb&#10;tmBLVwamJxnQUVeHkhYgcsIlGB0ug0zqROvRzdixYTNWHeVpU1jaPNQaFfBGD8eM4eGiTxMDn4BH&#10;3La2dli6zLj00kuFczlOsEfcoa2Gui2wmI1o6TDB5vDA5yzUA3tzNWqPHcWXzamYdfPP8LMbp2GC&#10;sgkFmfuRZ/HCyh0uWqpRXVyMw6VyDLvxAdzz82swPbINjfm52Fti5hkR5xxeYW72Rt6Bjo5OdFoC&#10;3jdZHTYUIqfaiY7EeVhy/1349aJwNB3NwpebvkRWlQXuCT/Gbx58ADeNNMHQUI7DlQb/Sqfe7rTt&#10;CZdjyQN34zcsbfOxUhSVNcPA9SSiH2EPPrsFXR3s4WewwuH2FTB/GLZUlWBtTSIu+cGduO/2SzEl&#10;qh27123Cpm2ZKFJkYNriO3HvDdMwzXsYG79kD7a1pegMnYbL7roL9944EbqcnSg92YQmM8/TDYe1&#10;DdU5e1GtzsBUkXY6pskK8MWROjSZHEIFJr4lHhecna0wsHuo2eb0laHbzl4ajuFgVjU6wiZhzm23&#10;476bJ0BfsQO7PluHdQea0RE7B7f88h788qoouE7swpb/bsSWAiMc6T/C//z6Hiwe64apYDvWffol&#10;MnMdiL3+Htx+7/WYm2RFR34OMgtNrK3w/m9ATckJFJQY4WRpf/6re7E43Q1z+QlkHa4Gd5z/nT8l&#10;EBeEtOFpWLJkCbRaLVwul5j6HMzQVlqiZmPuLT/D40/dhCnsJUsjVHI3upim11DdDnPsJZiUGofJ&#10;6YlIjFHDZW5GRTt7O+Muv9vrYWjpQIssDtMuG46IieORoNdAy5Sgxvrv5jqf+Lbw0awojL/xt/j5&#10;Pdfix7MDn+48MDfVoCIiBJ0jhmFkdDjiUkcirjUfpVnHUdnoQnp6GvTyKCSP0sMudaOx3cxucD4l&#10;yNxc60s78lTa2DYT3K1dMDnoFti/hCB67Hws+MUfsPz2YUiL4cPAHji7jGjtaMLxjHHQx+uQkhCP&#10;OLUHyuK92LCtCpHR0RgWl4hYfRRikuWo3vUFdh9Wwy1JwPC0OGhiYzEhrhlmixkmK1dHfes41RY1&#10;IykphqVNQBxPOzwMVQ3tMNpZuDgf4syRQh4Wj5Sbn8aTv7gOiybH+R4oLvbyUF+EGoMcmsRkjJox&#10;CtqRozBSYUbNkSJUtcoQmjAal46MxvgJwxAmr0P5yRqUtGsQN2ka0tQjMC4lHBFdlagvLkWxOw4T&#10;Z7H+OmkcYll/jLB2or7WCK94y2xHY3MbmqwhiJ3I0mp8acMlJnS2tjCVhpSWiw2NWiMWSZRKpYhm&#10;/ZzbuARDH/zOFK+D9cUutBvdTPPzHzsNDxw2O0yd3229FuIcYyhDdXkzKmt7Pp7MZhsMbPvahU4N&#10;XbCb7LA56RZ4wbAZYGssRu5x1scsp+rBbbWiNTcXxWYTWv3HeF8E2IPLYoXN8dXqiNvtQVubGWan&#10;m5SWcwqvL5dY88vRuz48rO/ZHbDae/Ytj8MOp80Gq3/fB1No2fFO1h89X2OO6bVZ4GAKK399pB57&#10;ccGnORcVFYlRlsrKSjQ3N/tDfJDScqZIFJApNIgMk0H2lZ++pVColAgJHWAT3wkf4alISI1CcnzP&#10;CtRqVQhn29d6sg7TQBmihErh3yfOP6pwqGJGYPxY1sd8w6ICqUoF3fjxGKENwSnH3/zWFoJQtYrV&#10;2VfbqkhlEugiQ6CVy3zGusQ5gteXDGq18nQfLBLW95QKqHs5+pQolOx+yurPv+9DAjk7Hhqu/dp1&#10;wyQqNZQaLfhKVF8dixiIFBTkY/ny5exl0ow333wTW7du9Yf4IKXlNGTQRIYjJiEC2vZilNS3oaii&#10;GS3tTnFTiz/5Hl7729v4tLADhohw6DxtKMitg7m0HC1GO+whYYiNp4W+LixSaKPikWy2IqS2ATXs&#10;raytvgZtURkYPW0cUhPkqKioh9FtQFO1EWp2VwuxV6B010r8dVcdOhQ6JLG0oTUsbYdZpG2PCoM8&#10;ij0EAzOMiHMIezBpQqELj8LospMwtnaisbUVbU453KNm49ork9BlNKChrRntRiMMLV4kX3415kx0&#10;McWzFXV1bbC3t6O0LQahGiua9m3Hro8zkduuQkyaHs1N7SxtC9pYHoY6C5ITIhGhkpPS0l/ImWYf&#10;OxzxYW7YmptQnV8NW001alwhSMgYgUS9B5aWKhyrMaC8rAEWTxyGDUvA8Eg72kpOoM5Ri5ONZnSF&#10;JLFs0jBC1obSPNZfS06ivaMLXSoXUzLzsHL5X/D2plo0OLWIUlnRVsrS2nnaLpgRhlB9FPj6/dRj&#10;Ly74p6Hrr79ezBi67LLLMJ69kAQztGcPWWpQVZiNLzfvwc5dJbAnxCIkMgaxEXKEuJtweMs+NKsV&#10;qDl6FNUGFTQjxuNm3Q48+/ciOMaNQWKCArLCo9h10omwuv3IqZJBMfpSXPf9SzFRT7fAcw//BGBF&#10;c/5+HNi1A3vza1HVpYQ2JgmJES50FZ5Ec3kZitsaUHG0BDXxl+OKmfFIYje4gqNlsJnKceRwMxRp&#10;EzFa1wV74Rb8rX4iFmVooKioZmnLUdzeiIpcnnYGLr00HVOHRQglh+gvHLC0VuJkTiY2b9+N3GYZ&#10;XOpI6PRM+Zfb0LI9Gw0e9nArLkOlkb09Z8zBzy5ToLCgGYbGctRWVeNkkxqjF9+EOdpKGAxtKCut&#10;QUtFDY61pWLWDclwZmWh9GgDTJfMxDRdE/Yfa0JrQznqqlnaBhVGXnkd5o2IhF4jpwfct8ILj92M&#10;zsLd2J25FZsO1aHeLGV1p4N+bCIsx7JQVt2Gqqo6OGtOYHtjGhbcNAOJ0i6YaqtRYe5C3d79qNTN&#10;w+zpSRgd1sVeAKsg1dZjf2Y13KnTMGnKKIy3FmF/tQfqumzkVTFFKDEVc2a4seuJf6Eg5nIMi5VA&#10;b63E/sOVkGgbkMXSupJmYNZV83DlGB29mV8kBGYP8SnOl0yahNDQUOGvhTuWC9YvhrbS0noAuzes&#10;x+tvZaE9Uo6O0kIYNWnQj8nApGEaqE8eRHbOEeSzDqOdshCLbr8W10tLsKskDGlz5mFWRiySHWXI&#10;3r4dB0uMcI+8Dtf+YBFunZOAC7zK9xCBfxvvQP7qf2LVlsPIPFqF9voq5OtnY15GElKU9agu2o2P&#10;/puFQ+1TcOs9N+CGOSNZnTWgZd9/8c4ne9Ew/Ie46pr5uHKYF9b2JpzQTMOiKcMwTNWAmuLd+HDt&#10;fpZ2Mn5yz/dxzZQUJKhpWmz/0oWWwn3Yt/It/HNfK5pK81ELPeQpGZg3VocY5yGs3bgFmce9CBs5&#10;D7+4byHmDo+GK28bsnbswM4qBRRz7sRvf3Qpxie60JCzD7vX7cWexlBM/vV9WHypjj3sGtHlDoVu&#10;NlNaRujhOP4l67M8rRyKS2/Hgz+YhGERStAg2rfFC6epEXX/fQZ/21iKEw3tcHR0oLTYidQfXI8M&#10;dSOMlcdxMDsPOQ0hSL7mf/HLuy/HlBAjTIWHsHtvLgpNSZj2s1/gtkWXsPidKDu4F7t2FaJZOx1X&#10;3XwLbr9+PIbLK5GzcxcOFrWhK5H11cXX4qfTJSjdWQHN9OuYApOC4aFGlGWfSrvgphtwy/WTEEv+&#10;CS4aAkpLfX0DigpPCGUlsFgiV2ACDG3nch6nKCi73SXe2flAokypgkLBbmYSN5zs+uweL7xeCaRy&#10;dnNUKqD02mGxM21PqYRcxsKcDtgcbmHsJZGxGx+Lw7+hU1c5X/ApszY4uCEln00gkUKq0kDDnkAS&#10;txMOB9v4bC+JHCoNq1spqzO3S6xv4XR72WEVVEo55BIPPOy4DcqvTitjeVPF9jPsbZ2Vu8tuh83l&#10;74Vy3o+UULH+xY0xraxuPV4pZKwPKlWsH7K+6bCz+nOx4+w9WsrqUK1ifc7D8mH16nB64JXIIGf3&#10;JNYd4XWw/s2ylrA8FdK+0spFvVLVfge8rN84rKyOPHCL2Tys70hZfwlRQ+ays/uri5U1r49AWUvZ&#10;uwa777K+5RTxpaye1GBdEGB9zm53QsxkZn2O2wcKcySWD7/Hiu4tY/XP7s9KuRf2Lju8So2II2H3&#10;8t5pue2MjCr1oiHgXG79+g149ZWXsHnzZjz88MPCX8sjjzzij8Wqd8h7xCUIgiAI4oISUFpKSkpQ&#10;VlKMG2+8EZmZmWLEZc6cOf5YZIhLEARBEMQAIT4+HgsXLhSGuLNnz8aYMWP8IT5IaSEIgiAIYkDQ&#10;3t6BI0eOCNONwsJC1NbW+kN8kNJCEARBEMSAgCsqzz//vPDTsnr1auzdu9cf4oNsWgiCIAiCuKAE&#10;bFrq6urRaWjHjBkzhFdcvlhisCt/GmkhCIIgCGJAEBkZiUmTJkGhUIhFE7ltSzCktBAEQRAEMSDg&#10;tix8/SGPxyPWHTIajf4QH6S0EARBEAQxIKirq8W6detgs9mwa9cu5Ofn+0N8kNJCEMRFgZc7g7QY&#10;0FxVg6Z2M7r8Th3PHV64bSYYW5tRU9sGo93tc15GEMQ5o7auDuvXrxdKy+7du1FQUOAP8UGGuARB&#10;XAR44eqsQHXOJrz84Go4bn0IP/jx5fheur7XKsD9iQUth9bjv5/sxTs5Mbj35V9h0ahIxGpoKQeC&#10;6G8ChrgWiwURYaHCdb/VaiVDXIIYOHhgbzqO3E+ewtULr8KCBQv82/X4/o9/gQdf34B1e4pR1WKG&#10;g8X22o1wl36CJ+/7Df7wwlpsLDH5srkg8HcdNzqPrcLf/vQSfvfUZhw2eoSr9XOCsxm1x3Zh48qN&#10;2DNyEWbNzcCE5DAo/MHnBhUiRk/D9NmjMU+Xg5f/sQn7ytvQwZd2IAjinMAVlcbGRrjdbrS2tgr7&#10;lmBIaSGIC4jHZkRHTQUyMy1QpU7HzAXX4tqr52H+9GREm/Ox/5238MHqTGQWt8MpU0ISnoYpc2dj&#10;xoRUpESc20f2N+OF01CNomPFyM2vR4fDe44+13hgayrBiaOl2FkWjdk3XYvp4xIRH6o4xzcwGZTh&#10;KRg5ZTqu+d5IRBzchCPHK1HZbj9H10kQRFlZOVasWCFGXPhoC1/1OZihvcozQVxQvHAZa1BbeAIf&#10;bIvD3U/9Cnfc+n0smjcN0yamIk5uRsOBncgqNqHZq8PocUmIDpHDbXBCo4uGLkYHnZopCvZ21BQd&#10;weHDR3DwSAnKKgywKdRQafiCczaYaktQknUAB9s8cLaW4kTeUWTnV6LC4II2TMmOVeJkbi4OZxeg&#10;oMIImzYUWo2CpWXnZ2VKFUtfsG8PDh3Lx7F8dr4tNrhUCoQ5q7F/yxfYsu8kGiw2aLQWtJZVoV2m&#10;AVwmmKtOIG//PmTlFSA/vxGtVi8kGg1ClR5IjCdxYM8JVLcY0WlqRkPxcezJaockMozlo4QyeGVK&#10;LyuHw1uxc185Dkjm4P/uvxLjozTQSqzorOPXloUjJnb/6ahE2fGjyDlYiGJeBhp2HWp+HawM6kpR&#10;vH8/Dra64WgpQ2H+MVYGJ1HR4YImTMHKoCqoDILSypVQa9UI0QKmnRuQKxuNqOREjEkMPcejPAQx&#10;tAis8nyy4iSOHjmCq6++GjKZTCgtGnbfCEBKC0FcMAJKSx5TWoArb52DjOF66FVKyDV6xKaNQ3qy&#10;ESX78nG8xAxZxihMVR3Givv+hq31MrhHjMZkvRPGqjzsWvce3vtoDT5csxsHDtSiTRICfUosdCFG&#10;1G7/CB/+6Qn8pUQDRf1ebP78M7y7fh/2n+yERq9CV9E+7PxoJVa+/Tk+31+DJk0ChqXoEaHsQntl&#10;HrK+WItP/vEPrNy8HV9szcPxMhMcTKlJkeRhxb/W4sCxAjS0lKLoSDb27MxDW2Q0PB3lKN/+KT7+&#10;z5v4cHMmvtxajIp2L2RRUUiKlkJd8Rke+fXb2FHcgObOKpRnrser77YhfmY6kpMiEakIUlrctTi+&#10;4XPsK+qE7YqbcP/lyQhXSCH1NjIZ7Lwf+zP+2hiNiOYc7F7/Kd57bzO276lGk5ZdxzA9dFoDajJX&#10;4cM/Po6/FKsha9iHbRt5GezFnjJWBjolLMUHsGvlSnz0zgas52lZGaQMi4I+jK9ArIBUBmgMu7Dy&#10;aCjCElIwcXw8wmmcmiD6jYDSwn2zzJ41E4mJiWhoaIBUKhW+WwJQtyOIAQl/aCugGz8d00faEWo6&#10;hA0HKmDyeOHxRWAPcwMMTQVYvaoQ6ksfxNNvb0L29n/i9d8mouyZF7BuWxGKm+0iqsvqROvBSpjH&#10;LsGDL7+FDc/dhiX2jVj60z/izcM6jPn1C3htw7P46xIVvlz6BrZmV6DwyA5sXfkZnvnUi7S/rMMH&#10;O/Zj/9an8NCVblT85228a1yAe375IyyYeyOmXfUE/rVtL3JyPsGySxpRuOkAPq2egO+9vg37cg5i&#10;74b/wXXqfOS+uxKf5JvgFvb/ZSioqUGNeiq+v/RNHMh6DPfMT0WKOkhh4XTWo7bYDacxCVdcksqU&#10;BQmCTWGdZhvqthxFRch83Lj8Daz//Dm8cKcaO598E1sP1KDa5Bbx3FYH2nKqYBp9G3790pvY8Pwd&#10;uNP1BZbd/hjeyAnHyP99npXB83jpLg12LnsLW7OqUd3J0yqg1MQgfdYsJNS0oau8BU3m7logCKIf&#10;4Ua36enpYiAkLS0NsbGx/hAfpLQQxABGEpKApFGJiI5Xo6nNBCs71v24lIUjPG4iFt1xAy6bMhKp&#10;8VHQJ6UgZdxwTNPno7CWPbA7uoT9hSI8DPE/WIwFM9KRkZKMuLgYJKREwRp+GWZfOQ2TJ6QhJS4W&#10;iQk6yKzN6DTVojjnGOrbHBj+4xtw47QRGB4XjehhYzBqfCJGJjZh8+EadLjYQ12uZDcYDULCteyG&#10;04Wq7KOw6+Iw8foFuG7CMERF6hA7ahIyxodCo6xH5rFqoXy5MQITJ8zB9y6birEJkextSgMVH0Hp&#10;pbN4DC2oNWth0qZibEooe/PqGUEeFoq4Rd9nytMkTE5LREJCElJHJiPZVo3WViOMFpc/Xhjiblgk&#10;ymAiK4PY2BgkiTKYg5lXTMOUiawM2LHERD3k1haYmDJkc/LSlkCq0CBs+DhMUHRCbWpHe6cvT4Ig&#10;+pfs7IO47777YDAYsHz5cnz88cf+EB+ktBDEQEamgiZUy9705XA43exB75u3I5BIIZFJoYYR9UfW&#10;4/1/PYdHH38Gz/x7HQ6YjKgxW2Hx+zKRKBTQJCchXh+CUKUCMrkCKq0GEk08YuP1iAxVQSWTQ6FS&#10;QiZxwm1pRcPJSpQfyUbRrvfx2jNPYOmf/og/Ln0Or3zwBbZXNqOkqgUdNhe6H99ednb2ZlQVnkTl&#10;4Z3I2rACLy9/HI8+8ij++OeX8Mamfdhb2YSK+g50efmIURh0uhjEx0QiNPhzUA+8cHZ1wugAbHIt&#10;Qlg59I4ZuLaEaKbEcTsUFVOgIiIQLzGgy9wFi9030nKqDEJFGchZGSi16qAyUEPF3u54GUh5GXg8&#10;YP/70rKykUWycw3vhNPejhajzRdAEES/EhoaghEjRgh7lqSkJOj1en+ID1JaCGIg47Kiy2CCzeyA&#10;WsUenOyQ76HthburBc1FWVj7/ibs2nsQOflFOFFWjdr6FrQ7vTirmblOCyxGCzpbjTC11KG6ugrV&#10;VVWoqmpChzsCURnzcN2EOERrg5QIL3vCO80wdVhhbm2HoamWxedp+NYKa8hwpGXMwPxROiglktOU&#10;j75h1+Gww+l2CYXtjJBKIeXrlsDOFD0nS9sPn3LY+TJtBmqtFQ43Kxer0x9AEER/kpY2HLfffruw&#10;bbn++usxbdo0f4gPUloIYsDCFJPOWlSXNaOt1YuUuAho2cPT12ldsDYxJWXLSjz5YhaKFdOx6IFl&#10;eP3tFfjPC/+HO5PkiDmb6S1SGWSKEOjT52Heb17Gux+twspVq7AqsL31T6z61RzMSAhDjwmJEhnk&#10;inAkzLkFtzz+T3wUnIZvf38CL906CbFyKc7UdF/ClZAzVnLOFUwD5CMvbhk7F3aNMrp1EsS5QKPV&#10;CCNcboDL/0ZFRflDfFDPI4gBCR8mcaKjIAc5J1Uwh8/A4tnDEcae3D4jVDvMhgbU1DWgdeYCXHrt&#10;fMyZkIKEsH7y1qrRQZ+ggSrEhsr6DljE55xvQMrUEG0M4ofJYfeYUddqwtl/RJFCqQmBWqG8sFOM&#10;+Xci7tK/IxwhCj3iI09NwSQIov/gzuSKiorgcvVtN0ZKC0EMNNxdsLYW4eiWd/Gvv+5Bg3YsLvvJ&#10;NVg4KhQy/plCoIBKE46IyDB4a6vQYrDD4rDAVHWCpduOT+vcaD2bLxjSGKRecgmGRyrQ8ck6rNxd&#10;hdpOO1zeLnQ2FeDo7i/w9tZqtNvlCFM4ILUb2Dm4AUkCxl8+A7FMoSpftx3rjzTAzGc8eTvRUp6N&#10;vTt34rP9DXC6z9wRnSwyGokaC8K6alDRYGF5nc13r+8CO38nK9/qUpywhsMWooMujFw8EMS5oCA/&#10;H08//TTMZjOWLVsmRmiDIaWFIC44FrYdxOa3n8dflz6KRx55DI8/8yr+tacBXaPnYsGPr8YNV4xB&#10;UohcmFb4UCAkZiTGzrwMt4+txt73X8LTj72Mf7y/B8c6nFDKWOc+m+8pEi2ixs3BZddciR9OtKN2&#10;46t45WluVPsyXn37APJa5YiJD0P4yGm4bGYMUrzZeP/ZJ/Hoo//Epq6RGDk9AzMjKpH70fNY+ugj&#10;7Jr+jfc2FqPGqkR0jOZbnZskPAEpKR6olbXIKmyEJXja93nBDae9A9XHjqBSp4M8KRox/TWiRRBE&#10;DxISEnHttddCpVLhEv7iNHy4P8QHOZcjiAuGF16nFTabGR0eO0KkdthNRhg7zezBrIKaKSwLv78A&#10;V8wajVExWsj47ByPDa0NLkRmXIJxUzMwcUQ8UkOMqK5tQFuLFypdIkZMHoNRWjXiZ1yFGWPjkSB3&#10;w+FSQTv5CswfqYNeI4PHYYHN7oZZm44F80ciRa+ByuOAw+ZAqzkUUxbMwvj0ERiZFo/hiQp4G0tQ&#10;XtuCpjYpVBGpTFmahjmTEqDT6xEV4oXcbUBldSM6jW7opi/AnBmjMSnBA0t9OU5UtcBo1EI/bBwm&#10;TMvAlFGRULu60NChReqkDIwfl4L4kK9RAuQSOFqLUF7fjJzWGMybMxIRTCtTSFywm7tgdyqhYdc2&#10;bxQ7Fz67yOuEy26HoR1InDcX40fqoYODxVOIePPZfpRWDo/dAru/DL43bySGRWlZGdiZguJACyuD&#10;S743A2OG6aBTdMHcWIjMdz/FsZi5mDFvMi4brYfmbJRCgiB6EHAup9GoMfmSScKFP589lJKS0sMj&#10;Lq3yTBDEAMcFU9EmrPt4B1Z8qcJPXvwdfjhOj4QQ+XkYKvbAaShDxYENWPbb9Yj41VLcvHg25qeF&#10;XmDDYIIYXARWea6srEJTQx2+973v4fDhw0hISMDkyZP9sejzEEEQAx45QkdNw/QZaVgYlolX39qD&#10;4/WdsJ4P0xZvJ5pLcrDj043YkHA1Jk4dhTEJWlJYCOIccfx4HpYuXSoMcl9//XVs3rzZH+KDPg8R&#10;BDHgkUiVUKnlCFFYULZ2JwyRwxARG434SFUPl/79iw2Got3I/GI/Vh+OwDUPLMEPpqYgJZw74PNH&#10;IQiiXwh8HmK9HWNGjxKjK+PGjcP06dN7THumz0MEQVwEeOGxG2GsL0X21hPwZMzGmPRhSIvWnLG/&#10;l2+PE5aGEhSdqMGxBi2mXD0Do/UqhMhpgJog+pvA5yE+wqJRKRETEyN8tfBVnrlRbgBSWgiCIAiC&#10;uKB027RUVaGpnmxaCIIgCIIY4BSeOIG//vWvwk/Lu+++i8zMTH+IDxppIQiCIAjighIYaamrq4Ox&#10;ox0zZ87ECabAxMbGCtuWADTSQhAEQRDEgCAyUiecyikUCowZM0asPxQMKS0EQRAEQQwIXC6nMMb1&#10;eDxi9MVut/tDfJDSQhAEQRDEgKC2tg7r16+HzWYT06B7L5x4lkqLF2632/+bIAiCIAjiu2Gz2VFU&#10;XILPPvsMRqMR8fHxPXy0cM5KaXG53DB0djLF5fwuX0YQBEEQxOAi9/gJ2DwSvPXWW2hsbITJZPKH&#10;nOKslBaZTIaw0FDhAIYgCIIgCOK7sG7TdvH3h9cvFEa4y5cvR1FRkTgWzFlpGwq5DPrIcGzN3IOT&#10;VTX+owRBEARBEN+M2+NBa1s74mKjkD56JFISE8QKz9dddx3i4uL8sU5xVn5auD2L0diJd1Z+ghlT&#10;L8HE8ek4i+wIgiAIghgiSCQSMUvI0GkCPC5oNRrhtl+sQ9TVJZSXsLCw/nPjz5UW/s2puLgYcqUK&#10;KrVGWPw21NeLudVKpVLE4Rv/zXG6nOxfCWQyKRwOpzguZSfeO15ra6u4IG6E42X/1bM8w8MjxOco&#10;PgWqvqEBSf0qA0xGHZMRzmSEnSajk12nmW2BOeMBGQr/QpEOh0N8LuP0dS6BeHX8Olgl8IqwO5iM&#10;+gaRp6ofZfCy4vmfksHrI0nI4PXFt4CM1rZW8Tc6Klr8Dcjgm4c1DQdLr2R1y+Vxw2uFXHFaPDv7&#10;zcvOdx0qkT+/Fl52nNa2Nvav92tkOMS1fLMMdh0JCaIBm8xMBmvoXCZfu07IYHlFR/tk8Lih7Pp5&#10;WZ+SoWDtQCrkBMqv73PxxTOZzUyGUZQdl9HGZPDu0i2jgclg7TE8LLxPGS628TL/RhlGJiOJX4dE&#10;yOBxYrplNDAZIUKGw8nKoK4e8awMuDPHYBkcvoApLz+ZTP6V58Jpa2cy2I0iJjpG7AsZIUwGa/un&#10;yfCwtK4zkNErXlt7O5Ph7pbRwGSEdMtwivbCjezUKrXwfGlgZcDbC++PQgYrAz5EzOHnJJXKWJjP&#10;jo7XG6+P3vG4DC2TEcFk8Jse72vx8XE+GV1MhuGUDD4jgdflN8noHa+hkcnQapmMiFMy2Nsgv9H6&#10;ZBhEe+H3m3ZWBrzs+RoqnIAMOWsHPE/eppUsX14XfZ0Lj8dl8LbM3zh9Mrpg6OgQ7YWXO5fB6zb2&#10;K2TwOuL5fq0Mdv/gdR7LZGiYDP6w6AiW0cFksDIJyGhobBQPl4iIiB4yuJlAoB3w8nN+xbnweN0y&#10;WH3wfZ8MF5MRK2RwewbNV8rwsLj8vq76RhntTAavc5+MDrhYeXJnZQEZaiYjksngbYmXc2xsDCsD&#10;TQ8Zwe2ALwz8VefC450mo4nJYPlxGTwP3l54OfJr+/YyeJuUiHLj7aKnDDWTESny4NfB2xyX0WWx&#10;sDbSJspZxsopIIPnzeF9USplubJ6DpbRO15jU5O4H0RGMhluJoO1l2gmg7cDIYPdt3h7+VYyWLtl&#10;txJ27irodZE4fChHPItHjx4tjHAPHDggFktMTU3tobSctTEKvwFwIcPTUpEUHwtjeyvuvvN22G0W&#10;JCfGQ6NSwG7tEr/5xnoxE+qBPjICBhY3Wh/ZZ7wP338Xn3y8SvyOZw3pz48/huNHj4j9TkM77rpj&#10;SXf802SwjiP1uhHFZbS1IFoX0We8jz54D2tWrxS/E+Ni8OTSx5GX65Nh6jTgzttvg81iFvtHcrLx&#10;9LKnutNK/DL47yS2WVk8LSt8vtBTIE3veImsfJ564nEcPXJI7JtZxdy55KewmjvF/pFDB7F82ZN9&#10;puUbz1erVoqtpwwP0z5PxVv25BPIPZwjfnexh+7tP70VFpNR7PPjPDwQd/XKj7Dqow+79wMy+O8o&#10;Vm4GptRERYaL/LmcvuLx87/jtp8KWXyfX9+yPy9FUkKc2P+Yy/jwgx5pNf60vG54HXEZ/Fr5NfeI&#10;x8pT/O4yibLi9cL3jx05LMqS1xvfX7PqI1GfgbS8rg4fzBK/T8nwtYMQjQpWlh8/P94eeLvoKx5v&#10;b7zdJbD2x/d5e+Ttkv/m2/9bvgyHsoNksPbM2zXf5zL4OZ8mg7X34Hj5x3LxBJPB2zjf/3TNanz4&#10;3jviN9+eeXoZcrIOiN8Oq1X0rc6ONrEfLIPvM5WI9S8XYpgM3g/1EeHd8fj1JvrjfbbmY7z/zikZ&#10;z/5lObIP7BO/nTYrfnbXHaIcfGnVvrSs7fL9r5IRyuOxdhCIt/bTNXjvnbfFb74998xfkLXfJ8Nl&#10;t+Leu+9CR6tPRsHxPDz+x0cQE6UT+1yGl711BdI6rBZolPJuGfw+44vHXmeC4j337P9jMvaK326n&#10;Hff97C60t/hkFOYfx2OP/qH7fiOVsLRuZ3far5LRO95fn3kGB/buEb89Lgfuu+dutLY0if2ignz8&#10;6ZE/dLefdWs/xTtvvdGdltefmsngv/m18nrURYRB1vtcWB2oFb54/PjP770Hrc2NYr/4RD4e/cPv&#10;u9vPhnVr8fYbK7rT8vpTK2TiN5dhZDIi+5ARHI/fk//nPiajqUHsFxedwCN/eLi7bj9f91+89Z9/&#10;d6d98fnnsHf3TvE7JloPI7sfR4aHif0wrUbca3i/7HEu3fFCxX5JcSH+8PuHuvc3rl+HN1ecuo4X&#10;//ZX7NmVKX7HsrT8nh+IG6ZlipWpEwlChg0qv4ze8cpKivCHhx5ERFiI2P9iw3q8seJ18ZtvL734&#10;N+zeuUP85m3ugV/8HI11tWI/LIQ9jNn9LCE2WuzzNTJ5ffeWEd4r3qbP1+M//35N/Obbyy++gF2Z&#10;27vz+N9f/g8a/DJ6p5XL2Iu1kBHFZHSw8+4tw3eP2LRxA1a8/i/xm2+vvPgidm7/UvxWsDweuP8X&#10;qK+tFvsVZSV46Lf/h1BWL4Fw3jcCaXlfVMllTIYWZiYjcB/qHe/Vl19E5vZt/jApfvXAL1FfUyX2&#10;K8tL8eD//UbcK/pK67LboGRpwkOZDD4jiCk7Ih4rD5fDymRGi5ed119/HZs3bxYvd3zw47HHHkNB&#10;QYFf0zjFWY+08LekYLhTmKNHj2LatGnizYprjHzjb6QcK+u4HK5t8bT8OD/J3vH46A3XMrlCxE+R&#10;L5yUnJws3s64jNzcXCGDx+9PGUlJSWKBJj5acOTIkW4ZXHvlmvnUqVNF2oAMrs1yuBwuj9PXufB4&#10;ZyKDvy3yfc53kcHhMrhmHZDB93mefOSF58/lBGSUlJSIv9zzICcgg2+B+uVyuDxO73PhG/996NCh&#10;r5XBr33s2LFi/7vK4NfByz8gg7t75jK44txbBi9X3lZ4OQTL6N0OvupceDxe37W1td0ySktLxRtr&#10;sAz+Bszrsz9l8Djp6emnyeBvjrwM+OJhYsQiSAYnuN3zuLz/9dXue8vgfYm/tQXL4B4p+Vtu77T8&#10;ZsLLubcM/ubHRycD8crKysQbV7AM/vbH+3BvGU3sLa66ulqUAe+PARmBdsDj87dPHsZlcJm8rHrH&#10;C5ZhYW9/XMakSZO6ZVRVVYk3t4AMXpd81IQTLIOH8esIyAiOx+9tfKQtWMbEiRPFG2hABr8OXibl&#10;5eWi7AIuyAMy+Fsjz5O3A54vL6e+zoXH6y2jubkZlZWVPWTwMhk/fvxpac9UBm83XMaECRO6ZVRU&#10;VIiy6kvGsWPHoNfrkZKS0kMGz4+3g0D58XPv61z4sYAMfh18/+TJkyJdf8poYQorzzdYBr/WjIyM&#10;bhk6nQ7Dhg0T+fEy4PL5sWAZwe1AjHZ9xbnweL1l5OXliTLtTxm83Ph1B8vgbZyPSARk8DbHy49/&#10;TeB9kZcBH/kIyOB5c8603QfL4G2By+B9OyCD31N4ezkbGcePHxf3td4y+D2c168P4P8DhvVB72FF&#10;uokAAAAASUVORK5CYIJQSwMECgAAAAAAAAAhABMapUsG0QAABtEAABQAAABkcnMvbWVkaWEvaW1h&#10;Z2U0LnBuZ4lQTkcNChoKAAAADUlIRFIAAAKpAAAAwAgGAAAAJ0L6fAAAAAFzUkdCAK7OHOkAAAAE&#10;Z0FNQQAAsY8L/GEFAAAACXBIWXMAABJ0AAASdAHeZh94AADQm0lEQVR4XuydBXxUR+LHvxt3dxdI&#10;gAQPDsWhaN3d5a7+v9pde5W7q7tBKS2lpRR3dwiEOCEJcXf3ZDfZ3fefTQIFCoW20AY6X5hPkvfe&#10;zBuf38wbUSkCJBKJRCKRSCSSHoRR90+JRCKRSCQSiaTHIEWqRCKRSCQSiaTHIUWqRCKRSCQSiaTH&#10;IUWqRCKRSCQSiaTHIUWqRCKRSCQSiaTHIUWqRCKRSCQSiaTHIUWqRCKRSCQSiaTHIUWqRCKRSCQS&#10;iaTHIUWqRCKRSCQSiaTHIUWqRCKRSCQSiaTHIY9FvUgoil4Yw08VRsYqVN3XJZcTikhfBb1eFCSV&#10;SGMjmc4SiUQikVwo5EjqxUCpJHvbfD689w4m3LiQbXkN1GplX+DyQoe6OpPMlc9x9ZX38PQXu4gs&#10;auu+J5FIJBKJ5PdyUUZSFU0DjTXFZOXlkL5tJ8lVbUKkiRsmDpg79WfKlWH0Dg7C28keB4vLUCcr&#10;JRxdNp9vP9nMV3VX88WqR5jSywk307/COJtehL+GjM1r2RN1lPgKdff1nzCxc8VhwCSmDwyhX5Ab&#10;TnYWmHTfu3TQ0lqWTOba/3LtayWE3/c0D909k1m9rLvvSyQSiUQi+T0YvyLo/v0CoEdTk036wd1s&#10;X7uedTt3sn3lKrYejOFQXAIJR45xNK2Y2roCcnMqqWkzwtReiDcb08vsM2kTFanxJMVkkaDuw+yb&#10;hhHkZIm18V9FpFaSvPIbVixdzvc7DpOQINL+JHMkNYNjxTXUF5XRYGyLhZ09rrZml9iwvp6OZpGH&#10;0w+wbF8TbkNGETGoNyFOZt33JRKJRCKR/B4unC5QdOhbK8iJWs+yzz7jg7e/Z/3+LKpc+xE4cBjD&#10;hw9n2KAgwtyryDm8mWXvvcdnC9exLrUWncF6lyuSC047rbUlFKUmExefS1ljOxrdHxXblljaeBM0&#10;IIKhw4Z35oHhwyMY1MsDj8rD7F78CZ8vWMf6Q3lUqQ254DJBlAVNbQGZx1JIyiigsL69+4ZEIpFI&#10;JJLz5QKJVAVF20Zb9kYWv7uIJZtyaQycyHX/eJ95q3ez68BhoqMPE7V3GzuWfsyHr93P3D5mKNUF&#10;pBZUY5jJJ0XqRUKpInvHAj666ybGT3qdxbHllLbqu29ebPwJ6H8/r646wO6DhjwQLcxB9u1YwQ/v&#10;PsotoaDes5U96yPZX3i5zOfUo9c2UbbnfZ659zauevx9Pj5UbhhflkgkEolE8iu4MCJV14y6JonN&#10;C37kQE4HNpNv4Y6XX+T5G8cx1McaWzPDa1QYWTpgHzySMTMe5LkPX+WJe69khI1cD/3XwhQLez+C&#10;x9zAPY/dwJA+RjTWFZBW3CiFnEQikUgkkhNcAJGqoG+tpSEzirX70yl1HcTg6dOYO6Efvq522Jgb&#10;Y9z9FpWRCcYWdtg5ehI0dBLTpl7BzOE+WBjudT0iuewxbMllgaW9O37BvtjbtlPfUEF+eQMacVeO&#10;qEskEolEIjFwARZOaWmryiZr70o+W1+C7dgbmDtnAtP6OWN2VuUphIqpNXb29rg4mKPqaKQyaRc7&#10;9x4lrbIDlb0TLlbG3c8a0KKuL6YobgfrdhyjXG+FuY0N9uag72iiImlnt10NekszLJrySDm0m32R&#10;UUSmFJJXrxfP22JrLkSy0kpjRS7pCVFs27KX6LgsSpt06MwssLIyx8zouKfbaSpJ49jh/Wzcm02L&#10;rSu2VmZYmh7X9QY51U5tZjTRkTEcTK2i3dEDZ+FvE9XZFk7p0WqaqCvJJu3wni7/RcUQFxdHXHwi&#10;cSnVNLXrUJmbYWpm9pNftLWUJsdwePtB9qa1Y+tliba+lMLEw0Tv3smu6C67jXoTzKxEOCxMMFJ0&#10;KCIeEnaK+5t3czA5l7xGLZa2GqrzUklNjCMxo4Csdke8hN/MVWqaa4rIPRrHwY3bOSD8FCNMUm4Z&#10;RU0i/hQVxiJ+TESP45d7NiJelAbyI/cQl1RLpVVvxl0zllAHE8xPXjimF3FensDW3XGkq51wDR/J&#10;VUM9MRW3fnpKhEHXSl1pATmJURw+dIDdkdHEJx4hpapDiFpTLEVcWZoZn2RHi6a5hsrcVI5GirAf&#10;iOZwTKzwSy5ZRU0ohjwjRLKZsUgnIx2axjJK4razYdcxSjvEdZGvHCxOznsdNJdlkB69j3W7Mmmy&#10;ccFGxIOV8OjPFk4N9MOHEjJ3bmDjrr3sSyqiulWHkbaZloKUrnROrqau3Qx7DzssVe00V4qwHYki&#10;KrIrbHHxCZ1p2aAWedlEpKOJORYmJ8WbRCKRSCR/ES6ASG2jviiZ+DUrWXPUmWHXXsP0cWFClBjk&#10;xvnQQUdbGSk/vMrrH2wnstpaCJaBDPYQauIEahoK4jj8zWs8+XYkVa598O/lTy9HIUnUZaQa7H64&#10;lX35GrABTfImls37mC++XcYPe5I5UtqBhaUzPm5mqMuOcXTfepYvWsjb733Fqk2xZNa00WZhj52L&#10;Kx5C+XZNTmihPH4d67/8lOe/SMRo8Dj6+jriZn2ygGkke/MXLPjsBxbuqcZ62BUMEf62NGk+i0jV&#10;0CwE/bFty/h+3kd8bvDfqvVs2rSJTZu3sWmfEDUtjbSbWWJi64SHEPCdftHkEL9sAV++/iWfHDIi&#10;YJARZUf3sevbr1j0+Ty+XNNtt90ICydHXFwdsDcRAq98L9+88hFfr9hHXEMzOm2xEFu72bNtc+c7&#10;dyTkcMRqGDMG2mFUlU5y5FbWff8dC978hMXi/nphdiZmcaxci2mzMbaBnthZmmJ+QsififMVqSIu&#10;ciLZtCeNEhN/+oy6gtkDXDu3oup8StHS0SrEZl4CB7ZvZ/MPIqzfLuarpWvZvHUb+4rUtLSpsLQU&#10;nRUHO9EBMaSLEJ31RWQnHWTnumUs//JjPvluNavXbWTTzgRiUivQmrbTbuuDi50lduZa0RE5Qtyi&#10;f/P0O5EU2wXjFxJ02gr9VsoTRfoIt575KBajgWPp4+eMh43RGVb3u+NcE8O2/7zAG5vSyK1soK06&#10;n9zY3Ww2pLHB7G9CbetN+DAPbGvSObR7Mxu+W8A333zLAhG2TZu3iLQspLKxgQ5La8wcPPCzP9+y&#10;JJFIJBLJ5cMvD4qdD4oaTXMdFTl1QgS54mpvj4PNn9GoamnJjmT/wje5/+G3+Wp/AcWNWowqUshZ&#10;s5D/PvQhy3dt5+sP/strr73Px+vjqDcSgsqokITNH/PRB5/x7ookqvWGpS8XCaVViKJUEn74huUx&#10;RRQ1dGBkZNRlVDqMGvay5ZvXefm1j3hb+KVKeOTUNe9tQtCnsXveS/zr5Td4a20Ucc3dduuF3S/e&#10;4cNPVrAisVZIRYPUU6FSGe4fPwmp++/j7zQY8QZVWxb7v36Xt178D//9YRdHxfWO7vuavESO/PAF&#10;L7+0lJ0ptVRfkEVXWvTaRkpzcqlotMfdqw+j+3ljJe6cyJAddVSl72HVq0/wt+f+w7vrYkksbev0&#10;k0qvpWH/dyx66QVefvt7vk+sEWlmGNluoSRyCQvefoWH//MNy47W0dyudIVTk09p0go+eekdPt+R&#10;RlZ1W6eNC4+IaRHHnSdQdf55epwb/u6gtfwYRxb9i0eeeZ03V0ST0B02I5Xwb8MBdnz/BZ9+tZa1&#10;KdVyrq5EIpFI/pL8fpHa0UpbXRVFBQ1o7TxwcrHF1vL3O/vrKSenpIlSo1Hc/+VaNhtWk8fuYsO8&#10;F3lsqiutzVv59J/vsa2mFyOemM/q3YeJjTlI5Nq3eHpKX/xK8yjcG0dsSTuai3U6lMoet34zuHn+&#10;dnYe7P7Mf9zEHCJy3Se8ctto+rbmkLltE6uPNNCiOUmiCOHWXh3Nnuowxj74Ad9t3kdsXDQxUdtY&#10;++adTOtnTGlGCrsPpFOiMkXvNYX7Pn6Pt994gNv7BWJhM5vHvtjI+v1d7z60YTEr7u2NRcpm1h4q&#10;INtxAte/sIA1B2I5HGvwl/i5ewMbFv6TVx/uhavDBdjPVmmjpSqD5PWL+fLzPZTZhRMxaSwTQ2y6&#10;HzCgpibzMPvWrOH9vRYMuOFl3v1hCzujYjv9FBsjRNzS13hqihOmKVFsXbKfxOYO2oqj2LZyPwcz&#10;rel17Qt8sGYf+w8b7IiwHN7Nno3z+fi1mxnlZofd7w7ImbDHOWQK132ykkWvXs+4/r3xHHkzt3+0&#10;UaRTdzrveZ+37vTHJm0vX86Ppc5rBre89jVLdxzqui/CFxe5nuULX+TBORH4/xlFSSKRSCSSHsAF&#10;GEnVo9N2oNFoUYxNMTExxvhP2bTeHu9+I5h0/bXcMms8o4cNZcjgUYybOJ5JY8LoTQtVpuEMnHgl&#10;c+ZMYeJIcX/IUIaNn8mU8QMIcdfTWFVIbqWajou2j6gJplZOuPYKp//AQQwePPgn0+mXKYyLCCHA&#10;Xk1dZR5JRQ1CMJ8kUo0cMHccx/W33c7t10xn2tgRwq4Ix9CRjJ8znfG9nXFvrKI6u4xKDejMHPAI&#10;DiQgwBM3SwuMjJzx6hVGvwFd7x4UFkofd0uMWmqpaVKjsffBZ7Bwa/hghnb7a+jIK7hixlyuveMq&#10;xgU64PKrTggrpyxnAwv/+SiPPfwADzxgMI/w6BP/4uXPVrDfKoJRs6czd2wffE6eg9xeSXFyPAmx&#10;haiFyLv1tqu5espYRg0d0h1Xwxg95XquuWYM/bw7KD6WSFxeM20tDdRXN9KoscXeZxBjxo9g6NDu&#10;+BVxNGKcSPvrhHvjgwhwsfz9gvt0VMaYWoo4Cu5LiL8rdlaWmNm64hYcxqDu+Bw8QLzbzRzj1gbK&#10;y1rQWvYidGAEI0ZFdN03mGFXMGnGtVx35RVMDXe68P6USCQSieQS4PeLVCFMTS2ssXcQIkgjhEKb&#10;hvaOiyXyfgk73Px7MWB4OP087bAyLPBRmWPj7IaXtydehp0FPPvTJ7wffQJcsDMXQReiwsTOE28/&#10;d5ydTdDqWmhs1aK/qN5XhK7X0lZbQmlRLulHItm3cQnz5n/FV0s2sSepgNLGVjq0rdQ1a9AKz5zw&#10;jrEtpnYDmThOCJpeHrhYG0Y2xT8jC+x8A/B1ssFF3UR7WSUVhsVg5wyIwa4Jlo4uuJqpMKooozA5&#10;nfScPHLyCiirbaHNyBobd38Cw/rT29kSm191tGs99ZUJ7F3+DYu/XshXX4kwLvyWxav3sa3UjbBr&#10;b+WaWSMZHuSIxQlnFbR1+WSnZxCbVoKuo4LchJ1sXbGYRQvmMW/efObPX8ii5Ts5lFVJpRDYzQ35&#10;JBeIcJvY4uRqg4NRE82FGSSnZZMjwpJXVkttmwozGze8A4Vg7OWCs+2fOM/T1AJzOwe8PCwwqc2n&#10;KDuLjKwc8gqLKahuo11ljaN7ECHB/vTxsZEiVSKRSCR/SS6ASLXE0sEF7wAHTNoqqalpEkLvMjo9&#10;6ELSuRiojuqCFA7v2siGNctZsvBjPnz9HzzyyCPCPMPr3+zmYFZ9t4XfgEYI3MY66jpFave1s2IQ&#10;qeY4BA4iorcnHoZ5kt8tYt6SFSxbvpqN2/ey79ARjqYWUlKvpv1kwXxeGE6c8iKo/1CGRAxj2ND+&#10;9Av0xNXRAzO/mVw9cyzDQtxwPGV0VqGjuoTCikpSioqo3PQer//f4/ytM35ONo/x3Acr2R6fg6aj&#10;gZK6NrS2fvSNCKO/ZyvqpDVCzC7hx2XLWbVhO9v3RpOQlE5mSX3nDgp/2KFbZ0Bl4YijfyjjJobi&#10;33SQgxuWsWjRj6xcvY7VW/dz6HACyVnFlNW1ijjvtiSRSCQSyV+M3y9SVRaY2zriHuyAsUklVfUN&#10;1DV3dN+UnIIQU7VZ+9j0/lPc/ODTPPLki/z381Wsj6v4aWHNiUVOfwwqY3Msgqdw/SO3cessb+wK&#10;NrH4Py/w8ovP8NCtc5k94Trm3vI28/cXUN7acdpCrnNhOHHqAV5dHcmeQ9HERK5h0St3c52HDm30&#10;bnbHFlFcq/5l4Xv6Qq+zGMPiJCx6Mfza27j5tomMti8kdvH/+O/LL/Lsw7dy65yZTJn7EI9/sY/E&#10;0mZaLta84/PBxAmX3mO57tmnuH28C0Zp61n24Ss89/RjPHPnLCaNnclNT33Kwj1ZlKulSpVIJBLJ&#10;X5PfL1Ixx8bBmz4Rg3AzLyQ5IYkjmaXU/4kaoGeipSEvlsiNS3hlVTK1AbO4/vFX+XDRclbviu5a&#10;MBO3mx9fv4Wrh7h12/kjMEhiK1zCZ3HTqx+wYPtKvn3vHd5/5y1ee+w6Jg81oSx7I9/+8z8s3JtP&#10;bu3v6ICYeRMy7kquuWsSE60PsvXjr1m1+xjHas98tr2pZyh+D3zJjzsjOXx84dHPzAF2r/yId2f6&#10;425thplLOCNu+AevfrWCTYs/4uMP3uWd1x7nvin98CpP4PDiF/nHwr0cyK3lzztRX4WRuRP2vaZz&#10;1/++5etFX/Pd/Pd5581XeOP5W5nooqchchHffPMVb23MoEXYkFJVIpFIJH81LoBINcbU1hWP/qOY&#10;EmoD6ZEc2hdNZE7TL4yQKXTU55B6NIXIhJLOk4Yuf9ppqS2lJKeY0gYPRs+8juuvv56rp09iwqju&#10;BUGDB9DX3xXnP3wLL6OuBV0BfRkweiLTr72Oa667npvufYL/e/xOHp3l07mn6bbYHPJqWvjNMtXI&#10;HFuvMAZMns1dd4/Au2wf29dsZG1kOoUtx8doVZha2+NoaYOjzgi1xgqnoH70Gdi9qOhnZiD9+wYT&#10;5GSOqbHhkAgrbF39COo/gnHTruaqq6/lupvv4aFn/s7jf5vBsJZccnYkkJ5bQ82fMne6i87T1ywd&#10;cQvox6DRk5k26xquu/5mbrj9EZ5/6zGuH+iEVfoxjuxLI08tyovs9EkkEonkL8YFEKnCEQt7bPyH&#10;MmP6UHrrCsjevoFVy7exP8WwCKid9u4JgIpWjaa2iMKsOPauWsbKdbvZmVGL1sgMSztbjE1bqa0p&#10;I7+okgat0rmASdE0UlecSWpSEgdSalD/YZP0TDA1t8TCxgSdroq8vCLK61toM2gpXTu6pnKKUuOI&#10;Tsojp8ww1nUudHSo21C3dGBs7ESAly/+Ab54ujlib6ZHr6mlIieF1OQiSs7LvfPFDDNLS6zsjVGU&#10;OiqrGmlWH/9sL96rbaEiKY70tHRyKpppNbLD1T9A+C2Q3uGDiBgYxuAgJ2G3lfpWNe3a3zPf2DCC&#10;6IhLcAQTb76Vq4eZ05S2m40btrMloYgGocT0hpOtHP0I7BXEQHctjYmb2Lg/nvisCmpb2k/q+OjR&#10;NFZRlZdKxrGjxJW00FSSQkp6Gok55VS1qrBy9cVXhCWgVxj9IwYydEgw7iJTdRjSUaMVYtsIYxNz&#10;rO1tMDKqp6yshKLyOpoNUwEUBaWtlsrcFI4kpZGQc77zhFWoVMZYWNtgZSrC01JPbXVdZ9i6ioH4&#10;2VxBdX4S+4/mkFXWTLuZAy5e/gQE9Sawz2BGjh9Ib3cHLNXttDWKPCPsyZFUiUQikfzVuCAiFSNL&#10;TO2CiLjqKiZFeGGbH8WeBZ/x8ber2bDrEAcPxxIbG0N0VCSRO9ay+scv+fSdb1i9K5kixXDUpjVu&#10;gcG4OaipyY1h/7Zt7IqKJTpW2DsohOyGdaxcs5ONSTW0tf8ekfRrMMPayR13XxfslFwSdm9lz94D&#10;REbHEBt9iMN7trDmxxWs3HOMVCGQzo0xZtZ22DvZ40AdpYlRwp3DHIox7PsZRUzkTjat3sjWfelk&#10;n5d754nKClsXF1x9rVF15JB48ABRh6I64zb+6FGSCvJJ2fIja1cuY/mmHeyKFOEzxLvBHN7P3gNR&#10;RCZX0GIfQv/enrjbWXSeCvXbMcLEyhWX8Klce89MRnrWUBK9mR9W7SOuUAjoDj2KfRChI0cyfbIP&#10;HhUb+eHb71i8cjPb9h76yW+x0Rzcs5UtK5eyctVGNmbUUZuxmy0bVvLNcvH3zsiTnj3MwX0H2H8g&#10;hbQWR5zCg/HysMPOxFQIeAc8egXjalVN/pED7Nu1iz3d+TX2wA42r17Nys1R7Mto6Pb/uVCJ/2bY&#10;ufvgZWvYMSGT9Kh97D6enxOzyEhOIOXwOj5btIxlG3exN/IwMd1hMuzdu2fLXmKzm2h28MI7zA93&#10;cxXyZFSJRCKR/OVQLhh6YZqUkqhvlA9uHa8MNFIpKpUwhqGjk43hmsEYBSiDb/iP8sHBCkWnUyu6&#10;si3Kp7eOVCLsDPd/er7zWds+ik//6cpN1/VXrK2HKNe8uk7ZmtMi3qdR2puzlYP/m6GMCxmqjLrt&#10;HWXhkYZO3xxHX3NEifnqKWWiqY1iccXbyif785Uqg1c70QlToxxd/Lhy3xVDlcCIB5VX99cotW2G&#10;68JuY7pydOXLym0eKsXW5KQwIPxkbK4YeUxXJk4bqQwZOFAJiHhAeWV/tbCrFRaLlaSlLylPjx6q&#10;2PV9XVlyrFqpaNcL9zKU5FX/Vm73VCl2Z3BP5T5dmTBVuDcoWHHuN1u57vtMpaSxXdG3Jit73r1f&#10;udEzULHt85qyJLXLvRPoO0TUH1K+u2e8Ml7EVb/RryjfZ6uVxs5nOpSmjC3KmleuVjxFXAqBeeK9&#10;5v7hSvCzXynznpusjOnrdPb0cgpR7OZ8rqzLqlVqO0567xkR4dflKLv/c6tyQ8gwpe+ofyvfZbUp&#10;DSf7txMRx7oSJfqLR5W7hvdSHP0nKTNe2aUkVLYorYZH26uU0vhlyme3hike9ha/kJc8Ff/B9yov&#10;7y5S8na9rTwwOUyx77x+2rOGOFa5KJY2NyjPrU5T0mo0Xd5QVyktmUuUF0d6K8FWp76j851Ow5Sw&#10;EROV6VMGKGZWY5X7FyUqieVqYbFDaSlNUBI/v04J9BipzPnncmVjVnOXmyI9dOXblfn3XKGMsD/N&#10;Lw6zldm3Pau8+dotnelhKsyJe8dNp/+HKONv/0z5MaOpy02JRCKRSP5iXICz+49jGOoxwcLRj14D&#10;BjFyXH96+dvTkZpPg6YDteERe2+sh97Ao/fdyt2PPsQd101hYh9XbMxNUJm74hXgi5erKbqWKtJL&#10;2oQFPyJm3829T9zHPbN64VUax74UFf6jxxMxIIhejkboOxopjd7CziMt6L3DGTJm6Knn/rdVUJqe&#10;xM5NCRT7jmfapDDC/RywMni3UxOoqTy6j+iEIvI6vBg0fQojvC2wNFGhMrHBxsmbPuEB2BtVU1rT&#10;RG2zDa7+o7nygWd4/tkbGGNTQmVOBcW6k+2e+ex+G3MbrJ28CA0PxF5VTVmne9bCvRFMv//vPPn4&#10;9Yy1K6cmt4gctTMB46YzI9QBW6MaCmKjiYvKI9ticJd7zpZYnzg0QQ8dpRzdsouEYy20uod3nZdv&#10;b4y5sREmNk44evvRP9AWVV4mNS0amnUOOPtEMOmG27h9bF969Q0j0NEUq5YKcmqOzxLuTfiYa7nz&#10;8Yd5+r4rGRXggIOpMb94dL8hTs/n7P7OEUcLHDydsVGaaUo7QmRsHhrX3nh7OOBmb4OVgzuBQyIY&#10;2DuMfq56tOoGCqsN+cLwAcCXITOu5+o77uS2G2cyd2wQXl5ueLgFEh7ggrO1mqScqs43gS3uYeOY&#10;eMdDPPXMXVw3JgA/B3NMDAExNsPYypOgUH9cbNppbqyjoErBxKw3V9z+OH9/6nauHWyFWWE6B7JM&#10;GThrJsN7uZ7l7P7eXef+G3ZosHDB089HhMUCpbWSY8VNXT4ZMIkJV03nuitHEhEYwsAAI6rqGqms&#10;axV3TTEycaff3Hu489H7uO+mCYzt5dSZFyUSiUQi+auhMijV7t8vHB2ttDYJEVZaTE5CFhWa9i6R&#10;amGHmWswg4NdcHFxxcHGCqsTm8Mr6FqFqCnKJjsnT4hUwydvO7xC+hDc2ws381YaM+KJzAL3/oPp&#10;29sbH1shUrXNVKUcIiZTjeIaROiAPoQ6C6FwHE0NVflZxBxMp9JtCCMiggjysMGi86Yh6O3UZiWQ&#10;kiHErNaFkJHDCHM1OyGoOufRNpSTl5nCsfwaISqNsXbwwK9fX0IDHVCKj5KeabDrLOwO77Jr1Ept&#10;bjqZqUVktPsz1rCy3M4cw2mxx93LF+6lFgj3moR79u74hYUQ5OuEUWkyWdkl5Kvt8Bw0ktH+tkJQ&#10;11OWlsqxoyUUm4UyZkpfvO2FGD4xWcMgUqvIjoolPa8NtWMwgyYMxN/GGNPOZ3RoNU00lueTEZ9M&#10;QYOaJq0F1s6+BAwdyiCndlqaG6kqKaC8UAjkms7UEjjj5utPcD8h6rycsDEsTDqnXjKI1CZKk+JJ&#10;y2ygzsLvNL+chk68NzeDjORsMhus8BWiNDzIFTdbIR6FvxWdmvryKqrLcsgtLqewyiDmDJ4Q8dMr&#10;CG8fLzyc7HF1tsJYEeK7uo76qlLKyotOEqnm2Lh649VLiEg/T1xtTLoE6nEUIYCF4Cw2pFleiRCp&#10;HRgZO+AXHk7vYNGJUgv3MjKILTCm99jR9PMRAl9Evlbk14b8RHYktuIU2p8+Ib742R2fDGHIz3VU&#10;l+SQnZ1zQqSae4YT2jeYfl5mqCtqaKjNJzW3vFukGqMyssQ1pB/BAX74udphZ3HSSVwSiUQikfyF&#10;uDgiVSKRSCQSiUQi+R2caWxLIpFIJBKJRCL5U5EiVSKRSCQSiUTS45AiVSKRSCQSiUTS45AiVSKR&#10;SCQSiUTS45AiVSKRSCQSiUTS45AiVSKRSCQSiUTS45AiVSKRSCQSiUTS45AiVSKRSCQSiUTS45Ai&#10;VSKRSCQSiUTS45AiVSKRSCQSiUTS45AiVSKRSCQSiUTS45AiVSKRSCQSySWEgqJ0m+4rPZpLya89&#10;DClSJRKJRCKRXALo0TaXUbX3PR67bjpX3vUyr644Qom6hwrAjmqKYlbw1TM3MXL4TTy58CCHi1qk&#10;WP0VGL8i6P5dIpFI/gD0aKrSSd+/inff+5odhUYY29rj7GCFuZGq+5mzoaCtyyX78DreensBO2oc&#10;sHG0x8NWR2tpKtErv+Tzb/eRVG+KsYMz3nZmnMtFiURyidBeS13uIVZ/8DE/5jjhMXQs08YPpJ+7&#10;zXnUHX8OKtrRtlWSvX8XCSWWWLp74hfgioOprJnOB5ViGIPucXSg09SSf/AAR4obqG7Tdl//CVNn&#10;b9x8ggn3dMTe3QUbMxNMfzYu3EFTaQY5x9KIK9TjNvQKhge5iAbNtPu+RCL5o1E0FeQeWMOaxUt5&#10;Yx9MfPBJ7r1mDGNDXLEzObdIbS8+RNSaL7nlqaVw1zzefHQmNw6ypaMslcQNi/jgy8NUBs5m2s3X&#10;88DccLws/sIfjNrrqS/O59DOPOzHjSHE3xlXK+Pum8cRwl/dREtDDbUtjZQmJVNU20KDodo1s0Ll&#10;GsKQPgEEeYm61sqMU223o25qoqGyipbmMpKSC4UbarSYCKuOuIaE0SfAGy9HK6zMTkuHtnIKRN2c&#10;GJdJRfelM2OLs38IfYYOINzVrPvaWdC30FJVQMr2A2SqoVXfff0XsAgZx/Awf0LcrE8Lm6RnoaGp&#10;MJ6E9d/z71e20j7nae6+dzbXjfLH+Zz1xp+IrpnmsqNEfvkmb6xowXbSDdx47zXcMMQdS6lTz41B&#10;pPY49M1KW02U8uNtA5UhbhYGEf0zY9VruDLsjheVdz74Wlm2N1VJLW1QmjTabgeO06Dk7fpEefOG&#10;cMXUpo9yxdt7lf35jYq++65EIvmjaVeacrYqP/7zVmVy78FK0D1LlC3ZtUp9x/mWSr2iKYpU9n58&#10;p+JpbKp43rtQ+TauTGkz3NK1KNqGRGXtc3OUKQOvVKbc86my9FiteKPB1l8PXXur0pQfqeyb9w9l&#10;lNEw5dEvDysxJZ0xdSq6ZqUqI0rZ9+1byltvPKbc1M9V8bXormutXRRVxF3KA/9ZrKw5nKkUNGgU&#10;Xbc1A7rWQiUzaoPy7f9eUt54fKbSz9VOseisoy0Ua+d+SsRdLyuvf71HOZxeqTRoTrYp0qQ8Utnw&#10;6h3KyJPq9TMbf2Xg7JeUj2Pqum3+ApoSpfjQF8qznigepmdy6+fG5c4vlC8PF3flIUmPRa8uUo5t&#10;+kj599ShiqPffcq/Vx5V0moNpbuno1d06lqlNX2J8sqVQ5ShI+9Qbnl7l5LRoj2lLEnOzCUyxKBC&#10;pTrVtOXEEvf9Gzz7zKPcdOPLvLM8miMVrZy549xlp+u3y5HuSdmGKlci6bGIDKqvIn33ZrbvyifH&#10;agKPPTaLYV522F+IkRAjK4xtw5h65/WM962hOnozi9YkUSkqhZ9/i7mcMdQFOtprskk5uJ2V67dy&#10;WFxt7br5czRFZO9dxlfPPM/zL37K8rRqijXddW1rDcQvZsG/nub5d5fzY3Qp6m5rndM2CmLZs+wz&#10;nvnnf3jxky2kVTeh6ayjNbTWpgmrr/PSvS/x7neRRJf9ZPPndL/vF8z5V97Hn/+5G6cbyaWCnvbK&#10;TDJjktiXbMrAR+5h9qhAgh0vha+iKozM7bAMncXNd04gxKSWzL3RHMxrQa+Xjfa5uARE6gDGXf8a&#10;n2yKIjY2tttEsnP9D3zzv6d5+ob+2Gsi2fDeR3z86QY2ZtZ3do+7sMZr2I3c9eaPRO1fwZd3DmGQ&#10;p9VlJFR1qKvSOLbsWWZPvYpb31rFumN1J4VfIulBKFrU+aJy3ptLiXEwY+66mqtDbbA1v4DVkMoE&#10;i6CJzLhhEiP8VOTv2MeOzGaaNefx3feSR0HfUk5T9Gc8cs0MJk2/mXv+tYBlB0u6758dlXt//Gc9&#10;x5tvz+eHLXvZE2WoZ6NEWq1h5SdPcmd/M/QH93JofRQx5R3dtgyY4tF/DLOee5e3v1jFln0HiTLU&#10;0VF72Lt2Hp88NpP+bnnCnX2s35tJ+ZkqJ2svVKNe4p1VO9lzoo4/2aznh/cf4qZ+tt0WfgFTV9wG&#10;XMtjW2LZ1hmGs5gD61j32dNc5epCf18XXGwsRUgkPZcWytKPcDS1hCLrAUwf1xsPOwtMuu/2fAx1&#10;nA1+I8YzLgwcaqNYuy2Fcq3CyaVJ8nN66MKpDrTqSjK2bORgrgOuEYZGZwrjQn3x8vISxhMvT298&#10;A4PpFRpCsIuGpvRMcnMbqDVyotfAIBzNjDBWCWNujY2jK54ebqIiMsfM+BIZPD4vRO+yoYjS+PV8&#10;svwoLd5D6B8eymAv68tIiEsuD3Qo+kbyd3/Pj5srqPeI4MrbrmRCgA2mhlGt7qfOB11jEcXp8awS&#10;lTyDZjNlWG/CvGy6GyzhlokVNhaiTijJJispjRy7AQwLdcLR2vSyn3OoV9fRlrebL77eRnx6PmX1&#10;zbRojFCpXEVUzWRYiAfetqc17UYmmNm44xMaxtDhA+nXT9Sp/r74eou61tMLb18fHNS5pOaUU4Qd&#10;zuEDGePXVccYmVhi4x5IaNhAhg/sR7/QQPx9vPEW9bSnlwe+/g6oRVrl5In0t/chfHgoflbddXBL&#10;EVnx8Rw4XEJJr7k8ctd4RoUHE9hZx59s3HF1ssX654sOfo7KGGMza+zcvXAXfj/VnePGGStNCcWJ&#10;0SyNc2TcrddwRX/hZ+tLR/L81VBqk9m3Yi1bEptQj7yGx28agp/Ix2Y9dLHUz+ksLZhYmtJRkUFB&#10;ZiEJ+dYMmDgYT0vRsTaWLfbZuEQVmwnmts64BYUTPmY2d919B7dMD8BFk0n0nn3sym6gteOvMHIi&#10;kVwiaNvQ1WZwaFssObjgNnAAI3s5dI5eXfjq2RRb336EDwygv3MV0WsjOVbSREP75f6NQQh0MxvM&#10;vYcz55Y7uPehe7n96gmM7e3Qff8sGDvg5hvE4JH9CAzwxNnKTDT+hhuik29mi4O3EJ+DgnF20dPY&#10;WkNxTWv31xqVsOqHr6iHR/YLIMDLHitT465GxUi4YeeG94BBDApwxLWjkbaKWmpaekC93FZO4dEk&#10;9u/NpbH/NIb19cbHwbz7pqTnoaCtziE9s5oKxV0IuyH0cTTF8mfCTjxXdYzD21fz3YrNrE8qpa2l&#10;ipLMaHatW86i+fNZsOg7vtudRGpJw0lfVwy5WU31sT1sX72aFZsPc6S0gZaqLJL3rmX1918z/7sV&#10;fL/rCOmVLbQZtIWujdbqPDIOb2PJggV8NX8pa0TdllRQS5P27NthqSw8COjXl17eVrRkxHEgo5b6&#10;MywMl/zEJTCSaoVtv8GMuCKMYLvTx0FEpWwkBKuTFy6W9VQWZ5GUV0eD13CmhDl3fkbUt9VTW1FC&#10;Rm41HaKHbSYqUVPR+1L0WnRq0XBVl5JfWERhUTFlZWXClAtTS3O7Di2iwjUWz58oDDram2qoKikk&#10;q6BOuGeJsV5k1roySgsLyC0S9hs60InevGnne0T216lpqSmnqKCQwsJyKuta0QiRbWJmionwx8+n&#10;RenoULfSXFtFVXE+eUUllJSWUlnfTGOHChMT0Xs0MYyMaGmrK6c0/QiJsYfYGleBkXsgvi6W2HXU&#10;UVZeQVlVB5iJxsJCvMvwHkUv4rWZproKSkuKyc0vEs+J8Fa20i7KnUq4bXK8kRHo22qpLC0S4aqk&#10;Wmch4lOho6WO6pISikVYSlpMsLY1w8TY6FLt7Uj+IBR1DZrcHXzy7k7KQiYz7qqpzA13+oVPrHpR&#10;DlpoqauksqyQ7DyRV8uqqGvV0FZfQllmIut3HTvDSGoXKlMLjNpraSzMYP3GUnzGjxQNgxNuP1vZ&#10;3hMRhVFRU1+US4Gom4pqRX2ABQ7Wpp2C/mdVxkmoTCwxde3LqEnTmDl7MiP8zTAtP8bmZNXZR1J/&#10;EUNzq6MhYw87ogopN/VnwNhxTO1t/4v+6EI0vkp9Zz0elW2KcdAgxk0bRG/b7jQ4PpIq3C3xHc9N&#10;M/oQ6GyFxbkd/h3oaCs8TOSm/aw9oKXfQw9w0wgvfGxNZR3WIzHkPy31qdvZtLuUCss+TL9xGiM9&#10;Lfj54KNCW/pq5r3/Me+viiVF5c4woywObFnGV/O+4suvvmft7gPsK9aJds4BZyd7nOwtRDttEKtN&#10;pK18kw8+XsWq2BpU7vYYZ21n9VefMv/r71m0JYaDeW2YWbrg4WyKvj6PzMNbWfv9Qt5483NWboji&#10;aJEQvqKTaOfqjqe9ufDfmb4QifZbV01ZXiYHYzKpDZ3AxBAn3EU7elGz/SXMZVAuDUlrjc+ISUyK&#10;CCGio5iYvankt7bTpmhpzNzBuvefZMyEh3ljWy45dYYZIEqneG3IimTbV89x+7VTiYiI6DbDhbmO&#10;h/79Jd/tO0Zm5cmT/Vsoi1vG4ufvYMz4h/jf1gwSkw+x/9vXeOGWSUSMHEPEPf/j7Q2JpAnhp+jV&#10;aOszObL6HZ6+ZQ5XRExlxrX/4H/LY0mtFuJWd4b+ltJITWEiB5d9wrv3TWPCaIN/Ihh308M8/MUW&#10;DmTW0ioUpaJUkrXtK+Y9/XfufGcPFXWlZK38H6/fMZVhhnAMG03E1DeZvyOL4s4RJD16Iahrc2I4&#10;tPxtnnvwmq7wDhtFxLR/8NLn2zmYXUnjCS/p0eRsZcl/H+bKObdx7fx4cipyyYhexcLnH+KWSTcw&#10;/h+biRbhbD1DMCSSnxDlrUN01ipFh1DrS1CvEAYGumLZfffMtFKTe0Tk1Q9567GrRF4dJsxUrn/i&#10;bT5aG01qYX33c2fDEiePAHqHB+CoP0JMehElQuxdGllVg16by9437uf+GWMZe9szPLbsmKh9OuXr&#10;n4gN9tZO+Lna/vqGw8YRaxdnXO3/7E5CE4VJUcSml1HsN5Ybp4cIQXEpzW38q6ETpoH8lKMUlqtR&#10;LFzxcrY4w+DOabQVU5W0hHfvvosX/vst247ki5QXrjVVU7PlI956/hMWrE/kWKPB/ZMRnZjiIxxd&#10;8iZ33/UyH29IFm15G9TkULn9a/5z97v8sG4T3857j//963Ve/W4f5TrRoaaE1H0LmffBu/zrm1hK&#10;OwzXzoQKM1EWXOys8eyoJq+winqN9i+2sPPXcfl0Hs3tsHd3xc3eDH1uCdVNHWjOJAI70dPeVEpR&#10;/Bo+WHqQ9MLa7usGDM1AAfGb5vPRS//j1bfXcaBai/oUt4TgaxdicvcXvPXCa7z08Xp2ZDWKDp8G&#10;klez/NVP+OKjJSxb/yMfPfN3nnxvBfuzykSzW0dV4W7WfPgMT727iT0ZVbQcd1YR71UXELtUFKAX&#10;n+OJd77lxyTDiG5Xs9SaE0fcwv/x7H3/x2vr0zgmxPP5N7gdtBk2T1/xPx5/+P/4x9vL2ZVQ2HVL&#10;L4pS7R42f/0iz//rbV79/gjV4pWnFN2OBtpLdrPstWd48V/v88XOeDK7b0kk56ad1sZy0qJjqGi1&#10;xcbOESebs42hGuauNlCy5xs+/c+rvPD29yw/ZFj4Y8jtdeQfXMGPX37JR8sOUtP59NlQYWJpi4OT&#10;E0FKNRVlVdS0qIVPJL+ODpEepWREpVDT4ICHTyj9A226752D9lb0RUkcji+jwd0T38GBBFqeoclp&#10;KUWJeo3/u3YyE4YZBgomMXnm3/j3dzvYmVpBVfOFa8KV8gQO7cgkq8qJYXOvYKSbGTY9eY/Nvzyi&#10;MRL1QXVhNa0d5li6uODqYHLOUUdNaRXVSeVUTfsXL36zlR2RMcRF72HP6o955apQfI2OkZSWQlz2&#10;6QuNqymtqiW5KoQb31/Gij0HORy7l23fv8nL1wRjaryXb9/9hHVpVvjf9T7Ldx4mNi6Ggxs/5t83&#10;jqRPfSml2yM5XNBG41kWa6qs7bFzccDHWkttVjk1nQNq3TclP+PyEalGhk/VppiJPom+opTKWg3q&#10;jrOlvApTW8/Olf+PP/8fPvjoM+bPn99tvmD+J//ib7P746XLIOrQRr7ZnUNVm/akBlGDVltCbGwV&#10;+I5lxiMv8vqHH/H5R6/w3JWB2KuPsH3Ndyz8bjcJZkOZfPfz/Pudj/jk/Rf5x63D8a/N4Nj6vSSk&#10;iAzdYnBVh15bT0nUWpaviSau3Jk+0+/l8Tc+4ZPP53X66cNX/85Dk32wK9jLxm93cjhdg/ngWcz9&#10;25O8ePNgHG1d8Bl/G3e++F5XOOaJML17K3MjvHFqLaIgdgfffrGWRL0/feY8zNOvvN/93OfMe/Nv&#10;3DrGA9PCBCI37mBXdgutJ83f09Y3UB+VQI7Si/BZD/DEK2/z4Qev8tEjI+jrYHGRP89JLnkUDZqW&#10;GorSSmgzdRbCUXQobc40dqWg1zTQmruPVV+tYtvhWtr9p3L1028wr7NsfsZHb/+bFx66ltkRAZ0j&#10;sb+U9YwsrbF2cqaXXQdNxaLRamiTjcGvQkHXUktd4jY2RFXQ7BZIv6Gh9D6v0VA1rbUFJK5bz6ES&#10;R1x792NoPy/sz9Ti6ETXobGAnNQkjsTHEx9/iEP71/Pj52/x1pvfsnxvGjmNv3cNtEEwNFMQs4fo&#10;fNFp9+rP5CtCcDMTnRlZf/VgDAVWS4e6A51ihLGpCWaG7/znSDNj5wC8xt3IffffzNxp4xgzIoKh&#10;EaMYOWYi18wagZ9dM1XlpeRVNIrW/GRscA4YyNjrr+e2q0SnafQIhgl7Y68Yz7QpwwgzbqTROIiA&#10;4VOZc80MpowZxtChEQwfP53J44cw0N+Uluo8ssvbUHcPMP0McxtsnV3w9rRGq26nQ6fvzJ2SM3P5&#10;iNTj6LQorY20CFGpPetIqhEm1q64hU/jtjvv5cEHH/zJPPCA+PkA914/iZHBpjSXpbHnUC6VopD8&#10;VE2qUBmbYx00nEnX3MLdDxy3ex8P3DyFCB8djRVV5Da5ED7ndu68z+Cm4Zl7ufOmmUzta4+qOL1z&#10;qL+iUSvqTyF6mws5smEDMZXWOA2fy72d7nW722mEn26fzdzhVlTEHSIxvZZWl/5ETJ/BNWMCsLGw&#10;xbnfOK645g4e6LQrwnXHWIYG2aKqEKI4JoaNxxwYMOcWbr3/uH9+Mg8It8f7GqFOPcSG+LLOTxAn&#10;Co6RBcZ2QfSfcj033NEdX3fewN1Te+NtbSq3bpGcAx26jjaaa1vRmVlhYWWOxRmPBDTM+S6nOHoz&#10;G/cXo/aIYNJN94j8dnJ+fYD7bp3LnNG9sRI2frECE++ydHIlyNtSiC0hUEUZvjRGUk1QGTkSMG4u&#10;V91+L/ddN52Z4a6iA37OtvmCotfUUZt/hL0/rGBfjRueEUMYM9wf13OqOh2auiLyEw/ww4o4anyG&#10;EzFiEMMD7U/9rG7pgd/QiVz90EM8dJJ58L6buPHKfni1ZRC9bSXfr9vPruRymn9PB0OnRmnI4ODW&#10;BAoUV3wihjK6t+NFWrgnuShYW2BiK8r0efQqTJw8cBk8lqnDQwhw6bZjWMxn7UxAb38cRA+3ubqW&#10;ioqGznz1U9aywckjkIFjBjPQ1wE7M8MaDTMs7V3wCvDFR6XCzK0vwWHhDAjxwNHCyKAGMLFxx8PH&#10;Ew8PC/T6ZhpaOtCebQ9UYzNMraywtTFDVd+IWi1EuFSpZ+XyE6lGIkim5piZGnHu3SlEJtK20dLU&#10;SH11OWUFWRxNSCQhuZAqkckMi7KMRcPWUFJHo8hF2hN5zkK8IphxN8xl2tgw+rjZiMpOPGvqTODQ&#10;gfRxcsTNpbeo1Gdw0+wIQtytsBL+MbZ2wzWwL8OGemNuLt7Z0kKzENNKRzPqyhQO7E6h3sIZj0A3&#10;3IyqKUxJ4EiCYWQhkZTsKmoVR3zDfDHRZJNTWEZxjeakwnUW9E1U5aaRnJhLvs0ABvZyxba9kqKM&#10;JOGucNsQ3swq2sV7XR1EKBoLiDqST43mJ1Fu4uyG8/TrmTN1OIMDnXH4Kx8zKfl9mJthbGLYHq77&#10;75NR2mitLSRp1wHSNV6ETruSObNGEeFpc5KQMMXc0gobe+vuv38B0ZE0tbHH3csOU70OrVaI5Uui&#10;MTAVnWAvBt36D/7vzU/4+J+P8PgEf1Hr/IEVtq6NJtFBP3pgK18vO4auz0QmTh7B6BDnTrF8dhSh&#10;B6spTz3MgfXbWJbpTJ+5M5g8tg8hTqfaVNkFM2DWPTw3bx7zTjaffsiH/3uOp++ZziDnIlIORLJt&#10;b0b33Prfgl4ER9ThqTvZdqAJI89Qho0WQuP4Ai7JpYGVpRCplp2C89wy9dyo61tprG3+acrdH42h&#10;MqptEp1n7dkFreQyFKmmFhi7eOPmbIHFuTYJFw2Xvjab1PhD7Fm/iIX/eZRpEREMjxjGmJtf4qN1&#10;8TR2P3ox0bXU05Aez+4KDZnbv+TLx69mbOcirpPNCMbOuKNzkVSlYXVzXS1VjW3nFqmaMkrSM0iL&#10;PExr/jxeunEy00ae7nYEw658mBe/28XRVg3VWeVUa3Rc9jv2SP5YDKsd/Dywc7HBxuwMzUxHA42l&#10;mURvzaTNpA+9gvwI8DBIs9+JIR8XltNY3UzTWacASU5Gac4j7cBGvvt2J5tVN3Lvozdy1ahgPM6U&#10;bqegpTlfCNRVy1m0MhPV3Gd55JbRjOrleA5x+xMqC0ccQ0Yz5+/P8H+TQhnaUkJNchaZFb/1k387&#10;rQ2FxK9bQTTB+A4Zwqgw907RL7mEqKpDXVpDrVp/7nbvUsDMFIK9cXSwOK/R4b8ql49I1TTSUFlF&#10;RUM7qiAvXGxNMT9rR7kDdW0m6Zs+5Pkb7+eJhx7jH699yhdrYzAsoZIj7xLJRcBwbm+3WGz+I3tA&#10;hvq/WxzbnnGageQnFJT6ZPYs/Yovl8SRaD6Vl7/4G3MGeuB1pkVPJzCkZzv1qetY+uECvj/Yhvn1&#10;z/DFM+MZ6GGD5a+OdlF5GzngEuCClb2a5rZqymp/6VjVs6M0l1GdGsO3i6twGzaCEUMCCZSjqJI/&#10;i/YWWqqrKC2sQw6gnpvLRKRqacg+QkJGISk403dkKL5WpqJiPHPNqLSUUpywm8XvL2FddAt4DSRi&#10;9u3c/vgrfDxvHl/M+4JPXr6X68aEcB4fFS8oVgNnM/ux/3T645RPYCfMF8K8w79uvYIx/rbn/9nD&#10;xBkLj7nc++/3eOfzM7nbbd77Nx8+LBdESS4SmnZ0Wj1nnS5+IdFp6GhuoKK0kQ4jY0xMjLmsDpy7&#10;0Oja0NcfY8+yRSzZlE2h1SBm3nMjt4wLwk/UB10b/J8Jwyf+WurTtrDsk0VsyjDGcsQc7r5jBuN6&#10;OeJobvIbGhpD5WOCqbkpRiZWmJlaYWP5WzaK0tBQkknK4Rh2t4UzeMxAwoJcsD3jfBNJz0PkHJUN&#10;9u72WJi0o2kwTJPTdfWJLlGUtkYaa+ooblCw83bC3sIUc5kdz8olXmWLXr9eQ1tFMtGbd7E/oZ4m&#10;5/5MHx+Mm+XZFvQo6JsqKMs8wtbIDCoCxzLu+ju576EHeVCYrsn7D3Lf9ZMY0ceTP+IcEpWxCWZW&#10;djgYqTBzCiF07Fxuvv+4X043hut3cv3YvvRxtTi3SDU2x8LKCms7B4xNgxg8/SZuuuv+09w8ydx1&#10;I/dMkwuiJBcSIQ5NLbFxssK4vRV161l23jDs0GFhjb2jJUYdLZ3PaX7PigLxrrbaKnJL2jC2tsRS&#10;NAbn+8n5L4e2hebyNGI2LuH7NUkUmIQyZMYcbp49lFAHs184tlERVispP3aAjQsWsia+DZPwScy8&#10;fjZzIvxwMFWdef7xuVC00FFLRWE1LW2Wov5ywV3441djOF0qNZnIQ0XoRkxj5OAAApwsL/vjcS8f&#10;REqp7PDqHYiLnYqOxirKa9svYY0qOnTN9dTVNVKqs8Ez0B1HoVVkvXR2LlGR2rU5uLqxmuriDOK3&#10;/cAPS6NILXWm7+AJzBnshs1Zv/WLSlXdQpPIKOWmpliNGcng0cMY1S+QYDerzspR01xHTVUNDU2t&#10;f8gmu8bm1lh5BNPf3Q7zilxy0tJIKqyloa0DveETaSdCkOs6aDfMX60qocJwApVGQaUyxsTMDFOV&#10;jo42wwrm9s7To05gao+Tjy/+gbaoao+REJdJTqEIm3D7lLDphHBorae6pprCsmY02stk3o/kz0dl&#10;jrm1M759vbHsqKG+tpGGM+19aWyFhYM7wWGemHWUUFRYREFZE+oTKxa1QnfWU1teQXlZTefCvl/K&#10;o/q2Flpqa8huNMXWxxUXeyFUL4kRC1GAlTbqCzPISE4kMS2HrKrWzi3wLkqZVDS0VmWRdmAT8z9b&#10;S2xbGMOuvpbbrx3BQOdf7qYr7fVUZUUTuWYZn32XQlvE9Vx9y9VcOyoI51+cv9pOc2UlVcVlVDU0&#10;0aTWoTte1+k76GiuoiLzMFFR+dQoNrj4eeBx0omDerWoq4qzSUo4SvzREqpa2vl5v0dHW+kxjsWk&#10;EpVuxegbJjHQzwEnOWx1CWGQKNZCpPbFx1Wkf0sZOaJO0Iq8clHKwkVHR2tdJRXVzVSbedEvyA0H&#10;0XmWnaazc4mKVJHQ1QXkRm9g0zf/5aEnvmDZETNcxk/j+nuvYKCVinPO7zegF41BXRFV1U3UtxqU&#10;nWG/0jpKj+5gw8oNHIhN/0MWTmHhhEXwOK6/KRx/3T52rpzP/77e+tPpUp0P6YVAraEieR8Hln3K&#10;4l2JRBVrMBUC18XdCxfjRurysskrKKdSiNcTqFzx7x/BiGl9sW7by+L/fMrC73efdrqUaGwaSyg8&#10;toe161fx9oIESho1f4hAl/wVMMPKzoO+I4bjbtVEc2Mdtc1nWASjssba0Z8Bk8OxsE5k9/5NrN9z&#10;hNwGQ04UmVUvyqbIo5sXL+bbLzedYzN/0RltE+W6tpZclQvunq44W1tcIiMWf/CJU+2lZEau5/uP&#10;fmBx0Riu+8fD3HNVBAPOIVA766SyWCKXf8eHX0RTOOsV/vH4DVw1zO8cAlWgLyXpx6Ws/OArVkTG&#10;Elto2Ju5K3SGI3Sr0w+w5J13WZyhQTNwIIPGhBJ0ooch3pu/hzXvP8aUkdOJuPIzVh0VgvdnKrX7&#10;dKkjBRTaDGDmFb1xtzGXp0tdchhh7uSGp2UL7ZUZ7EsqpEmvXJyycNFpoSIvk9xs0cm26M+kAV44&#10;WcsjUX+JS0CkHuXAypd5bOZohg0b1m1GcsWM67nx76/z6lf7yTMdxfRnHuexv89mdm/7cwRKCFjP&#10;PvQdPZW/TXJHF7WQd/9+HbPGj+h0d8SoK7nqvi/ZlieqQlt37LptXVxMMDH3oP+NT/HAdRMZaZpL&#10;3MKXeOrW6VwxegTDO8M8gtETrmT2vc/x1DuRJGXXi2ZYhbGlLTb+oQx1M8MsZQVLXrqD2WPF88PH&#10;MGzam8zfmU2lcziDrryND56ZQogSza6v/8mTt8xk8on4HMbwSVdz3Z3/EAJ1DdGi9KtPr+8lkt+M&#10;CiNTC6zdvAgwLhIVdCZH86to6777E6IxcvAicMpt3Ds8AJ/iXax542FunDJK5NHhIk9PY+6dQrhE&#10;12MUNhhnYePsIxBt1Jbnk5WST53RQIb38cXbyeoybwxEw91STlPMpzxyzXTGDbuCmfe+ylub01D0&#10;x9jw33u4a6aoF4Zdw1W3fMqGwnYa2hWUpioqcotISc5HX7WWBU/dwHWTDHH+U/3wkzHY/aTbbgdN&#10;FUXkVZaQ3FBK1cZXeOrGqUwaJdLqTHZnPcwt7+ynUNQvnfvV6nNIPvQ9bz31CI9cN4Hxho3TxXPD&#10;x13JjLte4sNNObT3v4prrprC7MEev3o1fufpUjsTSayxwO/aKUz2M8Pu7BNrJT0YI/dBjJg8hAiP&#10;dopXbWd3vpqGkwdjLhGU+kyOxSeTIXrYXtPGMNLfEttz7UL0F+cSiJ1mGqryyDwaT1xcXLeJ51i1&#10;Fq3/WK68+m7+8cqTPHLHVCb098HF6lz9ZBUqc2c8+ozlmocf4aGpvXBsKSUzMZ4j2cUUWYUyaObV&#10;zJ46jAGBzn9Qr9twOIAFNr6Gzcvv56H77+beyQPoa1VBZuqR7jBnkFOiYBs+nnFXXc+Vw3sT6mqO&#10;yswBa79x3PK3h7hxYgCuuhKOGvZWPXKEjDYdHUZGmFk44Bw0jMm3P8ZzT93O7dP74KmqJyv+eHzG&#10;cazFCpve45k1bQZ3TeuFq5X8BCG5cKjMbDHzFXlwghcWxZmkHkolve70sXohZs3ssPYZxbUPP8ZD&#10;N4xjiIOG/COi7Cckkq51xWvUdGZcPY2pIwI650yfTXQqraUUZ6RyJL0a61ETGBriirvt5T+Gpuja&#10;0TaWkJGcREJcIkfT8ymsaRV3WqgpSCMtKUGU92SSjxVTrTYsYBMNvbDTrtbQ0qIW6rGa0uxUUkR9&#10;+FN9e7IRdlNLOu0aPrnq2tWo24VdrYaOmjyyU46QeFK9coo5mkFqYT2GNfqKygn/YWNFXSbq7YE+&#10;OBUlkpnU/c6UcgrVvRh+w1M89fdbuW58HwIdLX5FYyXylVJDxt7tHDzaisZ5IFdO6Y+nhRGmUg9c&#10;mpi5EjhwEINCnLErimNHbCGVzZrTvqSoMPe7gmsfeYG3Xn6CZyYHYmMk6pTuu53trJk9liFz+dvL&#10;b/LxK/fy8LTeOKkMG/Jb4z/+Hh5+8UVefuIapgRaYXTSwmuVhRsu4TP526ef8cHzV3PVIM/TBrAs&#10;cRs4k2v+9iLv/vchrg+3x9ny5BbUMO7bRkVyFFHJLVRahjFp+iACrI2RGvWXUSmC7t97EKLCaykh&#10;adkSth4rp6jp5x+ezb37EBAmRF1vL9yCfHG2MjtDYutoKRY96UOH+fFgO6Nuv4WJfURDZ2is9O3o&#10;WivISzjItj1JZJTWorN3x2nABKYPCyPEKIvEqGi2HmmG0Bk8fPNAAuwVmjOiiNt3iA2pFoy67RYm&#10;9HXD+3jjp9ei1B5h05JtRFfaYRsxiXuuDhOF4PiITzstFdlk7VnDksMQOHkW40f2I8z1pI+QSisN&#10;leWUZqaTkx7NruQqWjWGomiDvVsQ4eNHEOrhSZC/M462Fl0iWry3vTaP1Lj9RMank1LYiMrEHJuB&#10;13HdtIEM8nfAUmVYZNZBc1kepYXpojFIIT6lsPMTogGr3iPo3zeMEYb49BeNhvCSriyWfbsi2XGs&#10;FYvRN/HwpADcraV4lfwWdEJANZC9+j+8/v4xSjzHc/0LD3D/MJfOPHyq2BRVUnstpWkJRB2M42BS&#10;Pi2iIbHpP5kxEYMY4qJGUxjLwuWxMPI2rpkQToS//UkL/TpozNjC6oXL+GZzJbb3/5f/3RZOH1er&#10;S+Rzf4eIqyqSflzCjqMFFNr2o/eYWTw40b/T/2dv0xT0bXWo8/cxb8lBcquaOuft/hxXXLyHMOuh&#10;OQx0NsGqNYfk/fvZvCGavO4nzo4rzsLu7E67IlXzD7L/wEE2HC7svv8LOIbgPXAKD4m61FnURzRW&#10;UF1dQk5uNpnbd5MsqtrOU6LN3HD0HiQa8QjCQzxxsTY7Ld0UOsqPcPjAAdbuKaLZZjS3PTyBAf6O&#10;OHRWTgaR2kD6puVsjdGg9R3M1OvGMNDp8u+kXL4oaGuPcnjVMr76bCfRwXfx0rNzmTzAC/dTxGAP&#10;Ra9Gacpg3ZuvM2+/CmXQXJ795w1M8LT4bQsL/0L0UJEqkUguO5QO1Hkbmf/y12zJd8Tluvv5z0Nj&#10;8LIwwuzcx8OdJwaBW0risk/58odk9qiH8fwXz3BVoBWOcshCIrl0URopS9zGti+/5IVv1Ux+9V/c&#10;c91IxgXZn98alD8LRYvWsFdv7BJefOZHjnlMZcJ9d/PsdWE4Cn9LjfrLyFpbIpH8MahMsAgYwZgJ&#10;QXjrcjj47VrWZjTTpLmASyAUPfqyGHauOUBsoULA1PFMDbHBRgpUieTSRmWHR5/hTLplJnPdokUZ&#10;38y22FxKe/rRiLp6GopjWPb2fPY29iVsynSumxTa+YVVCtRzY/yKoPt3iUQiuYgYamUL7BxM0DcU&#10;kHckjm3lrgwa7IernQUWv3c0Vd+KrjmdzR99yNJYEywjZnHPfVMZ5mZ5hikFEonkUsOwdsPU0hY/&#10;hzriDkaRXNJGi4U7fYPdsblAZ/pfUDqqKUrcyfoFC3lvWyuBN93HjXNGMjrA9gJ+Pbq8kSJVIpH8&#10;gRhjamWLpVEr2ppMdu6Jp87cAxc3Z9wdrTD/rRW3roWmslRiVi7ki2Wp1AdOYOLVM7h2pB8OPbHx&#10;kkgkvx6VMcZmtjh4+ePbK4whEUMZ3DeQAFeb3153XGRURuZYOPrSa/hEZswYS0Rvt85FVbJOOj/k&#10;nFSJRPIHo0dTlUFW3D4WrzsKA+Zw5aShRPRyxU4Iyt9Ep0jNJHH7ejYJJ11HTmHc2EEM97GWjYFE&#10;IpFcokiRKpFIJBKJRCLpccjVBBKJRCKRSCSSHocUqRKJRCKRSCSSHocUqRKJRCKRSCSSHocUqRKJ&#10;RCKRSCSSHocUqRKJRCKRSCSSHocUqRKJRCKRSCSSHocUqRKJRCKRSCSSHocUqRKJRCKRSCSSHocU&#10;qRKJRCKRSCSSHocUqRKJRCKRSCSSHocUqRKJRCKRSCSSHocUqRKJRCKRSCSSHocUqRKJRCKRSCSS&#10;HocUqRKJRCKRSCSSHodKEXT//hdHQd/RRltdObnlHVi7uuPiZIed+cXT8fq2Wqqqaqhs1GHs7EOQ&#10;mxXmxkaouu9LJGdHFFt9K3XFpVQ36NFaOeMb4IKV8aXQ8xRlTdNMc10VBWUNYOeJu5sjTjbmmPTw&#10;zK/otcLvDVQUlVGnMcfc0QUPDwdserrHJRKJ5BJEjqSeQIe6MpWUZc8xc8o9/N+CfUSVqLvvXQz0&#10;aHK28v1/HmLGVXdyw4JEchva0XbflUh+EUUPrSlsf+NvPDLjLm55Zg3xrXrU4nLPR0drcQwHv3mO&#10;GSNGMeP/vuHHmCJq2nt6f9kgrmtozlnHZ/fP5poZj/LEe9uJr5OlViKRSC4GPXQktQ1NYzb7332T&#10;xdEFZNS1d18/jge9ho1i1JUTGNonlMEBDliY/t4RSC0tJYmkrHqTa18rYfhjz/PQ7dO4Mtiq+/6F&#10;Rk9bylI+++gr3t/ZjP3d77PqsQh6O+mpjt/MzlWr+eJgB+H3vcAjU/oyyMvqrznCquhEdjjGtvc/&#10;Z+2uaqoDpnLv63dzhYcp1n/K6JWCJncna5avZeHqWBq6r3Zhia3fIAbf+wz/d4Un7jamFy/NDPHS&#10;EseP//cvFqxvoDrifj5ecj8R1kaI/z0apfEYh1csYsGCzSxTzeC1V+9hzrAgAh0sMG2vpb1oL+8+&#10;t5DIoiqqu+2cwGYgA0eNYtacCPr27kuAgwnmxucTy03k7VzMqrVbWR5T0X3tOD74hEzh3jfu78xX&#10;dqZnd0/Rd6BX15C39xs+e289B1t70e/eJ3jnvggcRbybdD/35yI6K+VppMbsYv2OSLZE54uaXoXD&#10;mJuZPWUi04f0IsTD5jzzpshnSiPHlr3Dl+vjOJRd3339F7AZzbg5V3Pfw+PpZ9n9FpGuVQUpxO3e&#10;zbqFm0kXl1pt+tN/xESuvm4so4YE4HAi/tppqUwX73yXtzblU1h7HoMFDnO49W/Xcs2V/fA3v2il&#10;TiKR/MEYvyLo/r3noLSjbS3myA/fsPZQMvFZhZSWlp5mCsjNzCQ1sZBGG0+cHG2wszL5HUPDejqa&#10;yqlMi2TZvia8R4wlYkAwvZxMu+9faBS0lSnERicQlduOxaDp3DTCC2dLHfUZh4jesZnv95VhMXQa&#10;Y/t44O9g/hedBqAXbVYBMT8uZ/uuHHLxY+jcsYTYn684udAodJTGsX/HDpatjyT7lDxZTb3eBtuI&#10;qUwLccDewvgippnoW3aUkrJ9NwkZGlq9hjDjuiF4makQ/3sows9C8BQeWs+G1YfYU+jGqAce4u5J&#10;IQQ5WdI5s6ajkY7KBJZ+vIwDKRlknBK/3aY4i6yMTGKT27Dy8cDRzhJr0Uk9O4Z+eBvlcVvYtX0H&#10;ayLTTnNTS4exLxHXXEGInQmWv9D5UamMMTK1ws7FAdPmIgrzCojPb8eh7wAhss2w+kV/XHz0HU1o&#10;KuPZNP8Llq7axKbIRJLTcygtEeEsK6MovZpGjQX2gb742JyPpNaL2GulYPcSVm+PYl9i9mlxdwZT&#10;54RLcBijJ4Z25kfaq8g5tJF1y5eycOUODsUld6ZrkeHZ4gKKy2qosg0iyNUKG3MRv3SgqSskV3Qq&#10;vtl+lOTMgjO/52TTGEDYqAEMGOCNi5x6IZFcNvRMkSoqKa26kowtGzmYa4Kp32BGT5vExJERDB06&#10;lKFDQghwM0WpFBVZdDyZDQ44+Xni4W6P3W9uJHqKSDUWGl2DzsgKK89+jBw3hohAJ5yFAP9LVr2G&#10;QCsdtDXrMHcT6RERwchRIXhZG2GiLicvMYZ9u+I5XGmGq4ctlmbGGHfZvGgoWjVqvRmmltb42Kkp&#10;rm4BrwH0HzmBWVOvYMQIkU+9rS+yYLkERaqiR1uXwr4fVrMjUU17/9n8/aGpDHS1+GlUXNuCtjad&#10;Lcv2kaV44TF0LNOnX8EoQ7kXZkhfcc1KTU1hDociM2h09MPb2xUPRyvMzhrdBrfFu9va0JlZY2kr&#10;OrSN5dSobfHoP5KR46cwbfwIRo3pg4/IV6ZG54pAFUaW9jhYi3xZVUBaUjZppqEM6+OKs7XZnziv&#10;VkNbTQ4Zm75h3sJI0jTOuIcPZcLYEUQMGUSoXRM1qTnklHeg9ghiSIiriDMRll/0ryJCKzpmLS3o&#10;bLzx7d2/qw4+3Qj3hwwOxUPVRKtlb3wHDWXqhGDcTHQ05+5j3bJVrNqbRbFpAMOnjGdYxBCG9nPH&#10;Samh6FgWCaX2hPTzw93RWuQF8VadFn27Fp1jb/qEDzrLOwcQHuKFa0c11bYjGDl5KCPCRKflT+m8&#10;SiSSi4Lhc3+PQ9+stNVGKT/eNlAZ4jZJmf3Id8q2Yk33TYG+QanKjVJ2fPGC8vhgD8XJbKRyzb/X&#10;KJuzGxVd9yO/ng6luThGOfzRtYqX8wjl6lfWKFuyW7rvXQx0Smvy98o7909QPAMilD6v7FdSa1qV&#10;9u67knOjL92jLHv2BiXCqY9ic/ViZXtRg9Ko77550elQWkoTlMTPr1ECPWwVhzn/VF7cmKU0d9+9&#10;6Oi1itJ0WFn60BRlkucwZcCc+creRp3S/NsLwEVGr+h1rUp11MfKs1OnKhMnP6k8ty5baRV3TvFy&#10;a7nSdnSe8kAvL8Ur/D7ljs+ilMKTHtA3liiFsauUr1+9U4lwsVEsBzyiPPtDrJLeKOLjfNDXKhUp&#10;K5X5U7wUH5sBysxnf1DWZvzGVNMUKanr31FenDNGsRjxsjLvUIFS3HKe/rgYdFQqpfGiThnpqvj5&#10;XqXc8q+Vyrb0aqVNxL2i1yh1KT8qH985WRnee6zS59YvlJ0V7Upjx4UpMHpts9JRF6sseXyWMuXG&#10;55UHv4pTSg15VF+vpH33qHLN6BFKr7EPKv/3XYyS36JTNCJN9U05StLat5Rnrxyi2KrGKfd8EalE&#10;Fbecdx2u11QqZUkrlY+uClfCb/5IeX9njlL9h5V/iUTyR/Dnfpv6rajscAkcxtirb+L+x2biZ5dK&#10;9NGjxGZXcTGXOkkkkt+KFkVfR3bUPo6UGWPsHcbYQb5Yiju/phJS2XrhO3QKc2++mWdmBeBaFE1q&#10;UjYZZX9CyTfzwK/fEMaOCsIpfj27D+eRV9VmGOP+U1Caa6jPTWdHTA3Gk2YyZc4oxoU6Y2EYSVaZ&#10;4RA2gzm3TGdSf1MaEg6wM7WBJrWu2/bvQUHfUktz/Gq+3lKPyjmQ0UMCcFd1iDQvJTMqlZoGH/pE&#10;XMmNVw/F38qoc9RbZRNA39HTuPnW8QxRItl7OJXUknpOX4FwZhQ6qnPJi9rNW+shdEgYg4NccZKD&#10;qBLJZcWlKVI7ERWdtQNugb0JNjFBV1JLdVUTjX9WCyGRSM6OppGO/AOsW5lMhUcIfSYNIcLjN06l&#10;UVliYetO8AB/zCyaKauvpaKx9U8Qh8ZYufsRNDCM6Y7ZxO1N4Eh+NXV/Sh2kpbmmmJzMNKJxwdnL&#10;FRdbC8y673ZhhbOnN17utlh0VJNZ1oC6Q/f7401pprE6nd2LN1LkNoiwYf2JCLRD1d6KvugoUfGl&#10;lChWWHk54WRxcpNjhImNI44+foS5gLqkiur6VprPx0NKLaUZiUTtPkrVkLlMGBFEsNtfdHGpRHIZ&#10;cwnMSbXCtt9gRlwRRrDdybMNRXWkbaajNosdy/dT7jOSQaOHML6vK5YqQy3XTkNJLllxO9mxfilf&#10;fLuSTZs2sSmhmIIGBStra+ztLDrnL3ZVbGeYk9rPAdvyaDa99xELd9ajdXbC0dUW69MmcSnqCsqS&#10;97Dq0y9YlW+FtbM9LvYWmKj06HUt1OSnkxK5njWrlvHND+vZsj2K1DotLeXpHDuSwtFS5aQ5qUao&#10;i48Qv2MN73wZSZ2TP052lt37tR537yhxW1ewavmPLF6xjk2bt7JpbxHVhjl35maYmIkGwVhLe/5u&#10;fvjmO37Yn012uxXB5pVkJ+xi5fdLWbpUxMeBWA5XGmFtK8JpaYq5yel9Fr3QFpVUZiUQv3cNny38&#10;gTVr17NpRwIxafUo1jZY21thJuwZG0ZTWqtoSNvCRx8sZENWO2ozc9xNxDtjdrPm84Usj66hwsgO&#10;X187LJRWavOSid+2ktXLusOxSYRjXxFVraJxM+sKh7VhgqVSQ+a2H1kt0nlragcefV1oT17Dt0tW&#10;snRzNBmlVbS0VlCdGU3k9q1s3bSfQwk5NFqoSV/0Gcs3ZZPVZik6NK7Ynz5fTeSh9uojbPj0E1Yf&#10;qafKyB5fT7vzmNcp8ktzJTXp+0V+yUXtPYJhEYMYF+L0kzDoKCN7/0bWzFvKov2tOPa2paM6i2Pb&#10;17Bu0dcsWrOlM7yVHcZY2NvgYGN+2nzarr171ZU5ZCbuYtWSZfzwwwrW7T7EtowmVLpysg4dIrVA&#10;T/vP5qTq0WqaaShO41jUJr5fupzvf1zFpq0iDg+WozYxw9zOCksLwxxKrXhPFembFvHdkm3sEGmr&#10;dvAi2PnkxXoiPzWWUhazhnlfrGFfQQft1o74uliexxxgEY62Glqz9zD/+yxMh0xl8vRRjPGz+Xkv&#10;+eQ5qSa9CRo2hMkRPtiflh66tlqacg+xfH8TzgPGMmpYGP3dO8cMz4Galqo80rduYX+xFe7DxjJ0&#10;SCh9nE+Vc+eHCpXI+0pHM+qsA+xOt8GzTwi9e3vi9rv2V+5A0VWQ9ON8vv/hR5bF5JOtc2NggENn&#10;fJ05jBrq8xM5sncPK+KNGH7t9Uwa4EeAw8nhUmHcXkFhSgoJCaK+CJ3IrAFCzNqY/o7RCgVdQx55&#10;ooy//3kcJpNuYc6UIQwPsMe0XeSj3H0s/DGSPJdBDBw/hlmDPLA6KQAqow40TZUU799JdEMooUP7&#10;Ed7H/RzzShU6Ko4QtX0vK/bU4nT1Pdw9sRdBThb8wsYMEonkEuQSFqk6ISrLKDu6j6UbU2gfOJkx&#10;Y4cwJkA0fB2NVKZGskWI0g3r1goRt4nVWw8QFxdHXFYpxaU1tDS3o7NywcXRqlOcGZ1JpIa74VR7&#10;hP1ff84Xu5qx7tuX4GBPPC1P9ocQcpUpHNm1mvc/3ESB7xUMDfclwEU08G3VVGccYt2yNWzZsIa1&#10;m7ezeVcUCYmpZFfWUi7Ea2ZWPmXt1lifEKkqWvOjOLRpFa99lYzj6In093PE3VolRFEFFSm7Wb5i&#10;LRtWr2L9lp1s23+YuPhE4pKLqaypoNHIClNnb3o7imYrcyNffP4dq2PyKG1pxzLzAFt3bGbFqs1s&#10;332AmBQhkksbRVyYYePsgKODNVYnhGoHrWVpHDmwgw1r1rJlywZ+WLuTQ1HRxB3JJD2nlPqmKqqN&#10;nHE0CCxrU2guo/boGl57YxEH6oVg0Dejyotk7ep1rPlhLdtLHbEJCmZYiAltqbtZsXIt6zvDsaM7&#10;HAmd4aiorqDByBITZ19CXMxQKRUkr1jIspVHiKx2ZczMEIzjF/PFd0KQxufTqlOjr88j62giifEi&#10;jeNyKKzR4TQkmI6tX7JyVxFFJh70GtqHYNuTVzQrQqOWU310He+++SNHdAFCAPdlaKDDhRGp7YWk&#10;blnJ8s+X8f0xU7x8qkk7vJttK1eLfLmJLYcN4S2iorYVrbkNtu7ueJ7YtsqwJ2cdNXmJHFy1lHVb&#10;N7PckG679nM4KZWE3AqaKkUnTKRhfr0N5r4ni1QtmroiCo4cYO2yVWzdup7l64X43HOQuEQhUFKK&#10;qWsUol4nGnUbBzwczTDWt1KdtI31K7aw+0g1tZa+DOzvg7UQCwa9oG+rokKUjY3z5vP1oUaMfEPp&#10;2y+AIBer8xCpOjQNxRRFrefbnQoB4yczYWw/ejucYST1fESqvo2WymxStovyHW9J77ETGDcilF5n&#10;cu9nXEiRKlAZRKrwc2UcGyNbsAsNp09YIIF2v2czqnYhUsuInv8e36zYzKYCBY13BNcO98IQwjML&#10;Sg0NovOaciiarclOTL51LqP6euBhfXLqCFGtLiPvyBEOR+WS6z6GuWN88RQd6vOJuTPTRp3oHB7e&#10;vI3PktyZc9/1TB3sh68oZ4q6gbb8SBZvPEZr4AhGXjGSKaJiOiVmVB2oG0rJ37udAwXu+A/pT3iY&#10;Dx6/JPKVZsqiN7N1Zwr7WkK49dHrGO9vi+NFPHhFIpH8OVyapVrfQXtrNWU5x4gWoi+lww0XH2/8&#10;XGwwFY2cukpUXos/5YP537N4fx5lKi8GDR7M4MGiN+/YQkviBpbPn8d7X+8loaSRpvaz7IBuYo+9&#10;d2+GTQnDWZtBVmYeuaXNp224r6a+KIu0pBwSOsIZPrIfQW62WGibqMtP5NCSeXzw6TLWJdahtg0Q&#10;fujPgHDR6DZmkpGcRmZR9fnNo9U1U5+fIATzh/zvy/Vsz9dh5BEq3BPhGhTO4CC1aCxiOHjwCLF5&#10;DULi/IS+KpfiyI388PUmdiXVonLxo+/ggfTzscMuextLPlnAd1sTOFIqGluDBUWPXl1B1r5VLPv6&#10;Gz5dFklMmRlBIf263tfHCVd9MvuXfsCbH69jR1IJ1aftIq+rzCD9wBbWrdzKtqPV6IKFiOjji5+D&#10;QmthIge++UCEYx3b8zpQnQhHfxGOdhqyYkU4EonJrz8lHF0ItaIyxszBh6AgfwLcHbAytsDI3p9e&#10;YQMY0JnO4YSFheLtFcrQKUPwcaynujCDpOw6Ib0N8u84hgayjJxDkUTX+uAZ2o8BvdyxOadA/ZUo&#10;rejaUtmzeinLNhwgulLBLGQQgwb2o59LGVm7hIhdvIFVseWdeaHTf4pGaP5jJG3/kc/emscPO3Np&#10;tvagd2f8B9DfrJy8uARSi2qoPGUSn4LSXkdZ8l62L57Hf+eLvHKsFSuXwK44Dhd2PcpJ37GA+fOW&#10;snRHKkWtopNm4krf6dcwfYwf7nUpRK4W4ii9ljqNDr1eTXNpKsl7trBwRQ7mI69hzqwxjA91Pu1z&#10;8tlop62pkqyEo9R02GNrLzpEQoz/FpQONW21hRSkJ7B1dwZt5l54u7vgbvfbZdbvwxhT0cFw9fXG&#10;wrSemsY6qhs13ff+SHTotFrRuRe/qlxxMYySm529+6Br19Ig8k5Du47fc4aCvk2I3tSjRB4uxmTs&#10;rM55xn5OXSPwiqJDq9HQoVhjZ+eAs53lL4vh5lqaG1pobvulEykMX2xySYpKJLlEj9OoCczs74SD&#10;5e/pFEgkkp7KpSlS26soTd3PjmXLmb8gkSbTcUyM6M+QYHv0jWVURq/inSWRHDMeyLhH3uKzNbuJ&#10;NYyixsVyaMs3fPLMlQy3KuDwt5+xcGcOOdXqM4ghA+bYuQUzdMYsRliVkZ+YREJGKQ0nP6zUUZmb&#10;TU5yNSZuwxgiGm4nWxM6ajJJ37uO99/bRZ7RSKY98xlfbd5/wh9xcQfYPO//uH9SX+y7nfollIYC&#10;CuP28tVXiTT6zeGO/37L8p1RXaPDscK9yPUs++oF7ps5BL/TUrW13Bi9NpyRry1g4fZI9keL52P3&#10;s2/DAuY9MpE++kPs27GPXQmF1CtC5Og1qLN3sOrrdezNtyb0gTeYv3Y/Bw8b/B1H7IHNbPjqJR6Z&#10;6I3+kHjmQApJJW3db+uiKSGL2iYP/O54lyXbo4iKEXaXvsA/J9vQnrCXBV8m0OA7i9v+8y3Ldh46&#10;NRwLX+SBWUPxP6NYVGFkaofX5Gf54L1XefPOqfSzD8Bqwmt8unkf+2MN8budjUte52/DezF21hyG&#10;exujy0vmQHQW1aL9O7FURGmmuaaAo3tSUZv3oXewL/7uFt03LyAd9WirRRxX9WXkve/yrfBnbFwM&#10;sYd3sP7tu5kZbkp5dgq796cj2t1OIY2mhKyDW1nzzWZ2NPQh4o63+Wj5DvZ1hk+kQWwUkevf49lZ&#10;A+hn3fmWbhQ0pXEcWr+O79fnYXbVP3jp641s3Xe4K46j9hG1cT6v3DECn4pEEnbtZ1dGc6fwVzkN&#10;YfJ1c5gy2pqm9LW8t+AgmbWtqNtLyY7ey8Y18SS738Btt05kVOivEPNCcLe3CuGcVUOHlSsOzrbY&#10;nTLCd77oaa/JJT1yE8uXLucz0eHST53E4BHBhDr9WSLFCBNTa1w8fXAxFR1Jw/zYhjbh0z8YpY3W&#10;ulqqCs9js/0LhkiPgiQSYzPYVerF3JsmMdDDDvvOPbj0aDvaqC4rFh0T0RnssnABUGhLi2RnTBUF&#10;RsFMu3IYfayMOGWqq0QiuWy4BIq26KWv+jePzRrD8OHDu8zYmVx19wv8d0USmX5X8dAbdzJ7VAA+&#10;Zo3UFKeyf9luSpvCmDr7eu6cO46Rfg6YGBlhZGSChfsARs26gTtunkh/TRb7t8SRXFx3qvA8gQqV&#10;hR0WAf0ZF+GOZU4aWTEZpFV1ygiBQntJOmlJBWQ2uzLi3mlEuFvjaCIq5/xjJCccI82yP7Offojb&#10;ZgxlsIcNxp3+MBbGCgcnB2zsft2JVoohyUw98XBzwsXRXLgj3DMW7ln50HvIdK66cjxXjXQ/JWGt&#10;wsLoe4uIi1lD6OtihY2peN7YBluvfgy68XbuHuuHa5UQ/tkVVGi0QtDWCoG0h8TWUAIm3M7jd01l&#10;mJ8NlmYmne8ztnbHq98YbrrjWsballOQlcnRgppTGiLbK2Yz4Y7buUeI5j4u5liYGMIs4tNwU8S1&#10;oojfTLzwcDWEw6I7HMJ9K296DZ7G3CsniHB4nCGDdisjlWF/RyPDj5/+7ozb40a8yxDPnn0YMNAX&#10;n44qCnfHEFPSjrrDkNgK2toS0dlJYdcRE3pfM4Fh4d74nvs7/6/H1ANzz7t5+cVHeHBOBOEetiIf&#10;mGBi5oDP6AmM6e1J3/Ym2gsrqGzTo9PrhUZNIykphb31Nrjf+RQP3jaGkcHO2Bp3hc/Y2BQrZxcc&#10;LSz5SaMawtVMSUo8SYUq2vrdyb+fvpEp/b1wszXrihdzW+GXIcy68Tqm9DJDKcvgYGoxLcKmHlPs&#10;+o5n6ty53DnckfL1X/HD7gT2bFzPlh3H2N86mDtfvpOpfVxw/9WqoLuAiehVibQ6r1jOWcfmt+9l&#10;zojucj98BGNm3MQd//iY7w834DbzJV65ewITep/viO7FwNBpMsfKzQd/E1Nsu6/+PkS5Ngli/PML&#10;WLBpP/u/e5ePb+zbmc5nj3XRuTwex38USjlphw5yJLsRVcRkbhD1jpP1yfs5d/nnwvlKIzJpATEb&#10;dpKhdsA1YiRT+ztfCo2YRCL5jVwC5buZ+spcMpMMo0exXSa+hmbj3kRcdQuPvvAQd0zvR4ibNeb6&#10;FlqqS8g8WkyreSAhob3pE+CCncVPoyxGpjY4+IUQOmQAY4KMaM0qpKK6maazHb9tbIGpXSDDJg/F&#10;06qGkoJMjhQ0djcIrZSnJZCcUUO5eS+uGB2Mq5UppkIQlWVkcCyxEo3TUEaO7kuIjyO2p3x+M4zA&#10;mGAsxNv5oDK3wcbVnZAA4Z/Cg8TsP8DuA3EcSc0gpbgJjd4USxsh+ITwdbE7tck2srHByt0ND2fb&#10;zg3mu9YkiJ/mdth5BdOvrzs2HcWU5ueRXVKHtimfo3uTRFiTSI1axfdv/ovnnnqMv//tUR59VJi/&#10;P8mTL77Jm9/sJr2xloKiCkrL609ZlWvsIASUhwdene8UoqS75VJZ2GBtCEegFWZFB4k90B2OlHQR&#10;jkbUJ4XD1f53Sg8hYjH3JjRiAL0DTGkrTWZfWjUt7YaxVA31JVmkJ6YS3xrMwKEhBLiLDsnFKBEq&#10;IRDNPQkM8MHbxRbrznxgiBATzO0ccLASIkctRGplJRX1WrT6VipFhyg7p4oGs0DGTBhBPz9nHC1F&#10;ful0sAsjE7POzteJa4YTjjWl5Cakkp2cRFHuHtZ98CqvPvcETzz2t660+9tj/O3J53n547Xsy8yn&#10;sKaGwrxK6oVVnfCTibU3wRETmCk6d1fapnFo0bt88MkqdhSb4zttNndOD8VfdCp+2/Q/EWbRubKy&#10;s/jFU51O0FZNTYEQ63Hd5T42jvhy4U+/K5h104P864mbmDnAB08bEb/dVv4MVAbxbyY6YqpWmhsa&#10;qG1q6xoN/82I0KgscfTvQ5+BQxka1quzfjuea86MBRa2dti72XT/fbERHamCeA5EF5Ktdidi4kiG&#10;uIp8fGJOu0rUbRbYORkWK5pckE6EXpSRtsx9bIisQeMaQsSIcPo4/lnTPCQSyR/Bn1m3nyfu+PWd&#10;wJW33MP999/fbR7g/gce5MH77+Dem8Yy0NMWW8PpPpoWWmtryC/XoHX1wdXdXgiAM4hAIfisnVwI&#10;9DTHpKqc+poWmjVn+0BnirGZK8Fjx9DfV097RQ4JqaU0GuZtdlSSl5BEboMK8/AIJvS2x9LgD10T&#10;jVXVVJVpMBKNvqeLFZa/d1K/hRPOQQOYfPVYBlsIYbpjOYsXfMmCBQuEWchXXy1h1Y54kgrqaDnv&#10;rQ+NRANribWjlZBLDTQ11FJZ1yoagxrK8qqFRkgnO34TK76axxdffHGKmbdgMQtXRZLR3EZdk5rW&#10;Fg3q8xkyMXfsDMeUa0Q4LLNI3SnC8eVP4VgowrFyR5wIR60Ix/k4+EuIJl1lh1f/QYT1c8FZk0Nk&#10;dB6VbR20a+uozE7n2LFSmgeMZ2QfDzz+tHmNAm07uhbRWWozzAFtp7FWCMc6kX/MXent44S1YfS7&#10;+9GzI+Kro54aw/GspbnUFuxj3cJ5fDXvtPSbN595S7ZxOL+CKnUHrQ2ttAqrnbGtMsfGM4TwseO5&#10;fZonbUm72be/iBohlsfNHMUwr5MX111kHEPpNXouN993vNx3lf0HHnyI+++8hdsnhuDrYP4LJ039&#10;0XSNZv7eXPubUJliZmGJlWHxmNIk8pFG5PGzTzowEp1jS2fReRVp+etPyBIVjL6egoN7iClQ0Hr3&#10;Z+oY0UEXndGf3DJ82TAVHRI7rIxFeWsTAr5N5PHuu2dEdGAtRIfN4owJKuqXhuKuxbS1osPdtz+j&#10;+nvj+Ocd7yWRSP4Aekz1fnaCGTDhPp56Z163kDGYl3nhsWuYOjAIXztjjreZSkc7mtZWatUq9A62&#10;WFiKivuXtjIxjDy1id55qwZN5yfgM6FCZWyBXWgEw3o74NhQyLH4Y2Q2Cju1WRxLKqHewp3QKcMY&#10;4mp68c6TN7bHMTCCKfc9wJ1XDaWXcRkFcXvYsm4F679+k38+9gz//N88Fm2LJ7lCCM1ua+ePSecn&#10;aLOTK30T8U6PYEIHGhYj/YIxLIgSQvy8vpSLcDj4D2XyfQ9xx1UR9DYppzBehGP9yp/C8d95fL1V&#10;hKO89ZcbtfPCGGvfPvQN9aOveS2pe2NJq2wWArCYwqx8ssqMCLp2KkMD7XG+nCa2GYmOkb0vvQcM&#10;YuCgM6TZcRMm0tfbHnNh5UTyCbtWDt70HRKKvYVhWyzDHFInPJysf2eFIcpYZS2tjWratOch5bzH&#10;Muq2F3j7y+PlXpjXH+fpm8YxJMSjc8X/GbqgfziK3tBhbRedNGvs7B1wtj3HAqGLghCFxiaYikKo&#10;UEVNUyttmp+XHr1WS4dOj2JuiUcvT5wsRB3Zfe98UXRtaBvT2L81jmJjDwKGD2NMsP1P+acbw7QO&#10;Y1PDCHMLjQ2GRWVtP9+oX3T2FW0HmjYtekc37F3ssLf6eS4zLAasK0ph44oYmvwHM2BoX/p7W//s&#10;nRKJ5PLiMmqVRaVoaYONszPBDnpMCstoqG2l5aziU2D4HOzoiaOLLbZnqBhPYHjOKoCQ4aH42dZQ&#10;Gb2bzfHVVKcmEFNihdYxlFH9vDHMLr14laao8C2ccQydyT1vLWHRoq/4bt77vPPGv/nPP25ivGMH&#10;tfsWsvCbb3hvc2b3HMNfgxP21s64O5y0cMh2ItPu/5gfIrsWTJ3VLH2Bf10dhtt5Bd4QDiccQq7k&#10;7je/45tFC7vC8eYr/Pe5m5ngpKV+/9d8/c1C3hHhaBU2fvciFHMPvPqEENbPEu3h1eyMKyY3+RgZ&#10;+c1kKX2YPjwYF9FYX1brgy3D6DXuRebvjyWye7HVGc2Gz1n81JjOxXYnhJW2lpqCBNYt2kxhfRMa&#10;Ukg6toflW5KpEonx+zsOlxOGvWw1tFYWUSDEVmP31T8eMyxtHUWn0rX77zOhp72phuqmNqrMXejl&#10;74K9mejkd989P0R4W+pojt/Ej9F6zPwHcMXIUPwtfiZRMTK1wNLNBz8Ts7MvDtW2oWmopiCnmnY3&#10;Z2xdbLD9WW/XcLpUgeiUR/HFYQf6jRnJiL7eeFyM+eMSiaRHcVmJVEytsHR0wdffHpOmQkpKa6hq&#10;+Pkhe0pjJdXZmew90oDa0x17J8Niol+q8AzRZEfwsCsY1tcT57p4Nu1fz6ofNpJmFoD3sAhG9T5p&#10;LpiZYW6YC24u5uirS6is0aD+Pfu8nIJhfqcZdr796DdsPJOmzeXKG5/k3TUf8OSswYSWlVASlU5m&#10;i6jY9ed4p64VbUMWR/akU9u5V6oTzo6WGNm44iUaMCuljrqKCoqrNd2Lkc5mfppzev50hcPep29X&#10;OKbOYfoNT/LO6g94as4Q+paXUXIonYwW0bD+7qizwj14IBGjIxisSyU6YStrVm/kcIkOk+GTmTXI&#10;HpseM4pqiEgL7F1csXEyo7W9muxykU+153MykLBr4YiLlwuO1h20CeGUXdJGh1CVZ043gxFi4pTE&#10;U1ObHU/Upl3MTwljxr/e599/u4YpVmWkb1rJwgPl1LRoz8MvJyHS2czKEc9ezpi2VlNf3UjD+c9J&#10;6eEYVrG3UiPKXXWHDQ72TrjbizLUffePwwQbF2+Ce/dmOOkkHs0ip6rxtJHLNurKSiktb0Jt6kKI&#10;p0PngsZfVXSPny713abO06XCh/dnaKDdmcNrZomx7wBGDvHAvrKcoiN55LWdnHMM+xTXU19SSGq1&#10;yLrerrg4iLr4dA8dP11qTzLVQ+bI06Ukkr8Ql5dINbLDwTOE4TMicDFN5+C+nUJMJpNW2dLdqArh&#10;1pDHsUM72LQ5kgS1G2Fjw+ntaY/dOWPCBEvfPoT29SfUvIyM1Yv5bmchbe7i734B+J8899VICAW/&#10;AALCbGlvPcTmHZEk5lRS17mXqOF0nxpKj0WyY812YuO7Rj3PhbY2h4KkXSzdnUBsTg3NOjOs7Bxw&#10;dHLCycUZJxtjjIQobVdM0JuZYmoYHjlei2tEo1RfQWGVGm3nPE9F6NNqKtIPs335j6w61oYSHka/&#10;ocEEWFtiYuHHkGmj8HVvIDt6O8sXbWGP4bAAtfanBSFa4VZdPunJ+9iwI5GY1Kqff8r7GYYV9bkU&#10;Ju3kh93xneFoPEM4VCKa2vXG3eEQYrbb9s+wtMHOzgpXkzb0pXkUVDTTdIZPnIaPwubOPnj3C2Nc&#10;sELNnhWs33qEjHY7QoaH0cfOBPPTThH7czHD0SeYIA/RaajKI27VFvall1Pe0iFi0HCSVCN1+QlE&#10;bljLjrQCMo5vq2AQm8Ye9I4YIvKkNS0F+/n+4+VsPZhObm3LT3OGDduMNZdRmBXDrv2H2RJZ2L0/&#10;q462smQSd+5j+74KrKdcz9wZs7jxlmuYFuGBa9FBVi7YQmxhA3W/qudgjqWtO72GhONk0kBjg7Df&#10;/PuWFp0RvcgHzcfY9f5LvP7ES7wxfzP7Ck/dGu380FCfe4i9i17l0b/9nWe/O0hUQcNZFkPp6BDl&#10;q6qwBHWHA86dn/sNkyd+D4YTp8pIWvoe773wBE++MY9P9xV0ptHZvyqoMLFzw7VXKBNDjak/sJfI&#10;fckcKTYIVWFLaaM2I5I9m/YTLTKMZchgxoYYOmeGekukfH0eOfsX8/yjj/L3Z79j9aF8Kn72Fcpw&#10;ulQJpSkxLN5djXXYQPr38cXf9iyTG4zMUVkGED4iFCfTErLiD7DtQCaVGlEPiDyobSwiJyGSbVti&#10;ONIRzqBBvenlYS+6aCdjOF0qg5SEo+zI0NFryngG+TvhcsqBKhKJ5HLlEj5x6kwYYyrUmY0dFKcl&#10;cDSvlMLSMuoqCinKSCExIYG4qF1s37ybfUdqaA2ewq33zmF8qCuuFqqfnzg1IJheTj9VwCrhttJY&#10;RnVuMrsPpFKsCWLo3KuZdUU4YScfIakywcSojbaWUlLjo0kX4qmltoLyvAzSjsYTH3+YfdsPkRh3&#10;lLT8cmqMnbA96VjU9op0MpKS2BTfzqDZMxkeJARci7AbvY1PfzxITm4uBVnHSEtOIiEhnoT4GCJ3&#10;7mDPoUqaPQczdM5U5g52wawsjm27EkkrrqO9o43WqmLy046SdCSR+OhIDuzezuat+4jVhTHiuuu4&#10;atIAwp0thdYxx97BlMbqfPIyMklOyaWqvoySwizh/yMkiXhMiIsh7vA+duzZxd58MyycPQn3Ec17&#10;YRzLNx2hwWs4QyIGMra30ynz87RVx0iP2c4n3eHIP0M49opwNHkMFOGYxlVCHNlQT2HkHmKPtVLr&#10;EMaMawZ3naxkrBZiLZ28o0eJK2nESNVMdV4a6UczyBSiQuPogZNohE0MAtRY5B2tECzlSew5mEpO&#10;jT0eQycz++oJXOFt9St6a6JxrcsjLSFKNK67ORwTw8FjFahVVlgI93XNTdSYu+JuY4aZUk1hgmHv&#10;1yzSTQcz+6Zh9HK1xubEvGUhAjpKSdm+m/iURppcwhl33Tj62JsK8aCgqS6jIi2FyOQCWrX1VBVk&#10;kpWSRHzsYaL2i3g/eoyUtEKqmu2x9TecODVUxIsFDkLod7TXdh52ERWVQX1TJSUlOWSnp3DUkHaJ&#10;woi027NvN3tSRIdJ8WGCiGeTtmJSt69k7cYjnTsezPj7HVw1yIcAL0csOuppyEth56ECjIL64udl&#10;GDE8/RjXs6ESHah2zLSl7NoYR71bb3xCezHQ+wxzXM/zWNQzom8V8X+MDa/9j+83HCUDd3wihjHM&#10;yyB72qnPSyAxai9bdh0k5nAiqdWiQ2NlIuy00Vwj/Oftjo3oFBnKbnXafvYv/5LXF+0g034kQ8IC&#10;CPOy/fmncX0TDcUpRP2wjJ0NAxl+5TiuGOr7O49FNZw4VUr0vHf5ZsWm8zxxSiDyuEr08CzVRaTE&#10;ZFBcXUWpKPOlOakkJYp8un296JyL6yYhDLn+Ou6cGISTWdduH9qaDDIOrOBfry7kQKYjXoP7Ehbu&#10;jcspC5PaqMuI5vCGzXx2wIaJ993CjGGG07WOn5J2OoarohwYN1JSkEV2Tg6ZhRU0VReQnmTIg3vZ&#10;vX0Pu2PLqA26mnvunsKo3i44nrxw6vjpUpsT2FPpx9y/38q0YMP8cSlSJZK/BEpPRN+stNVGKT/e&#10;NlAZ4jZJmf3Id8q2Yk33zXOhUTpacpUji55T7rhymBLg6aQ4WBp3DR8ajIW9YufRVxk8+X7lsQVx&#10;Sma9WtHoDfY6lObiGOXwR9cqXs4jlKtfWaNsyW7pdPEntEpz9nZl/evXK/7GlopF778p/16RpGQ1&#10;a7vvn0R7pVISv1yZd8cYZWgvd8Xe0kwR1aqiMjVXzF38Fd9eVyq33nyDMnPMAMUzIELp88p+JbWm&#10;VWkX/2qSlivfPDNbsbCdoDy0JFk5WtGmtJdGK/u/elIZFeivBHk4KFbmJt1hUikqlZli7eKt+ARf&#10;o9z14nJle0GLou9oVpoOvaPcM76P4mBho9i4ein+Pq6KvYmxIhpaBSMLxdzGQ/ENHaSMefIbZVl8&#10;sVLb3hkRAsPPFqUy5gflsyevV0b28lP8PR0VSxMjRTQfne/tDIezt+LrH6xEPPKR8vH+AqWpNlMp&#10;WveUMsLbUfGc+5Ly0qYs4crJ6EU4YpTIr59WRgcGdIXDwvTUcDh7iXBcrdzx/DJlW77Btk78z1H2&#10;/PdW5YbBU5VBVy9Q9jXqlBZxWdHXKQUHFimfP3CFEtTpP+Mu/xn5KIHDHlXeOFynVLceTxudoqlO&#10;V/JWPqGMF/6z97lauenVjUpsXUf3/fNFp7SmLFU+fHiy4twdFz8Za8Ux9ErlqsUZSkG9RtG3pij7&#10;P3pEucXTT7EM/rey6EiFUn4ijgV64bemKGXpg5OViXYhSuiwl5Rvs9qU+s4M2abUpG5WVr5+k9I3&#10;yEtxszJRRNvdmW5mNu6KT+9+yuhH7leuH9NHGeY5TBkwZ76yV8RLsyFeFLXSkL1X2fbBI8r40CAl&#10;xFeku1VX/uv0p0qlmNi7Ke4+gUr/ax5THlmWqjTpWpS6lCXKWzeNV0YOnatMf2WLktaqU9Sd7mmV&#10;lsKDyp7PHlAiXG0Vr6kvKv9de0TJadQYUuf8UFcr6sylyvMjeysDpz6hPPZtglLeVfBOpbVcaTs6&#10;T3mgl5fiFX6fcsdnUUrh+b5EW690VG1V3r8iQAm3DFCGXP2q8llcvbhheE+dcmzZ88pjU3xPSzOD&#10;6aUED3pB+SazTalVG55tVIoOLlQ+ub2PojI2UVzv+Ur5JrZUpMjp6BVdc7aSsfkt5T43GyVwznvK&#10;x3vylJozBOvX0aro2lOUNQ+PVcZ6WylWg69Spn8SqzSIO2eoaU5C+EddozTnrFU+vn28MinETXGy&#10;Fb2d7nAa0tzNf6ZywxPfKptyTy6ZekVTHKUc+OwuxVOUQ1OXe5VnFkYr6W0nB0SvaJszlejvXlL+&#10;NmKwYh/xrrIksUyp7DiPwLYVKokr/qs8d8MIxd/DSbERfuksp8bWirVDsNJ3zK3K3d+mKOmi/ju1&#10;NOqVjoYEZcOrtyvXD5+uRNy6WIkWGbwrj0skkr8CZ+2UX7qYYWLlz4A7X+R/b77KGw/OZEqvk6bt&#10;B09g3H3/5LW3X+a/9w0h2N78/Fald2KMlaMbHp6+BJuZ4jZxNGGhHvic6fQcU1e8Bszk7nc/4f2n&#10;b+CKXh6dC6vMXPzxveYp/jnvfV56eBrj+zh1Pf+LqDD16MfAWQ/w/luv8+/7J9EvQEikTswwNvcm&#10;/JonePaT1/jnE7OZ4mfZfa8Ly+AIht78KK//42aucLTBsesivhH38vRbC/nqlZuZPdgbxxPzcg0/&#10;rXCNuJ47nn2drz57mVeFX4PtrcXbujB19sX7qqd5/tVP+OSpG7lpuM9pn+nOhCEcfek/8z7ee/t1&#10;XnlgMmEnwmHY6suLMBGO//v4Nf711Bym+p/joAOVA37D53Dj0y/y3iPTCXWw6lyljqUL1u696ecr&#10;/jZsCdaJEaaWdrgE9ibI1AzPQWEEDwmhr0NPXS5lgVPfScx49BV+/ODv3CryibchcJaBeA+6m6fe&#10;+oYFL97KjH4+Z9hA3hy7oDGMv/dlFi96n3efu5ErQr1PbPovhBeO4+/gzmfe4sMX/s5zswKxbC8m&#10;btkPbIkXaRQyhTtvGkOopVH3fqgi3/uEEz75ap660g+juO9Ysnw76+PKDdurnx/mdpgGjOOq68Nx&#10;K8skfXcCcRUX4ZP/H4qOtopCcpNS2VobzNAJQxgU4ILjedcnFxoVRuaOWAfO4t7X3uTFf9zBjBGB&#10;3beMcBh7K7e/+hzPPTmX6YG/7hAR0NKUGU10ZDxbK+0Z+fBMInwdThtpPQsWvgycfS9/f+F5Xrtv&#10;JkPFpc632/Sn/5QHeeaVf/Kf2/oR5Gh50ki1QVd3UBe/na0Hc0m39GP4jWMZam3EL61xlUgklxcq&#10;g1Lt/r0HoUevbaW+IJ+yRhNMHV1x93LC/let5tTR0dZMU20NtXX11LZ279Zv6YiDoxNuTrbYWZ28&#10;CbiCvr2V1royskvahcjxxM3FHvtTPttpaUzbwqYlS3nykzqu/uwNHp0WSn+3syyUMGyvolPTXFtF&#10;eWU9ja0aFDMLzBzc8XSyx1bVRF11DeWNOkxc/Ojlbo2FqPR1rXXUV1eTX6XHJcAfd8Pm56YKug4N&#10;6qZW1G11lNc00aI2NPKGvU5NsXZxx9nRHgdrc8yFG4qIv5bYL3j8hYVsbQlj2B1/55ObAmkrraG1&#10;Q0uHsSUW1o64e4h4tbXs3Krr52HoWrmsEfHY0txAeXl95wIew7w4w8pdUwc3PIVdaxshBs2FyBRh&#10;7WiuJDu/Go21O66uzng5WJzmrl6Eox11cwtqEc7yWhGOtpPD4SbC4YC9CIfFif04NTSWFlNZp0Vt&#10;5oR/kCuGfkHnXUWLVtMi4ria4uP+M7bC0tYF30B3bEVcdH1d16GuTCNv6wfc/HweQXc/wj13T2N2&#10;iP0Zwv3L6NtqqaqopKSyUeSIkzHGxMJwkpc//o6Gzo+apqoKKkvrqTN2JaCXG/aWpvy0Rk8UPX0L&#10;NYXFVNW0024h4ivYE0eR57r8LOJfK+K/uY6qknLqRDxpVJaYWxnSTeRjaz3NpaVUi3jR2riKeHH7&#10;KV6EXUUn0lndQmtLA1VVIv+1aEQsCFRCiDp44GJng4ONcM/STHQR2mkqLaSkVqSuyBdu3i6nfVLV&#10;oVU30yCeKarXYWzflb5udue7kb7wj76N2sMLeOvfm4hTwhn5xN95aU5QZ8fihBv6DvSaOgqySmlQ&#10;2WPn7oqPm82JztEvoujE/2YqsvKpahFu2rvg6uWBW2cnUgjK2jIqK6upaDx99rQFFlZOePXywkHE&#10;vYlKR3tzLXWV5RTUqDF1CcDXzQEna9NTw9peQtr2H/nhq7W8VzaB996/nzmDffA5097MvwrDHFIN&#10;daL+K69vocVU1BUuXp31g+H9564FRb7RtNLcWEt1bT3VDYZ5uSpMRL3j6uSIs50VVqed66+0N9Nc&#10;byi7NWhNXHD3dcPNWdRHJwIs6p+WGqqrailv0GPhFSDyuNlJZfQciHRtF/mnqVbk5dLqznn4OmMb&#10;bOwdcRVx62DXJVBPDZtCR2M5pWV1NCpW2Hl44u/we+f7SiSSS4keKlJ7KO1FHF39NYu/3sGCppl8&#10;Ov9+poWKCv13zT+7GAhBcLJIVQ9i1H3PseiBQec4WvEyRis6A0k7Wfvqv3m1cDr3PHcXd88ZQIhN&#10;Tx1JvQwRIlJbF8/69z5l6Z5aKkOv4sXXbmeMhzk2J0a8LxVEhzVjM6sXr+DLLVWYXPsC794zlAGe&#10;NvIceYlEIrlAyOr0vNGjqcrkWFImySUmhE4cQX9v29NGWiU9Ez0djSUUpyexNaoJ18GDCQvxxNNa&#10;CtQ/FJURJo4hDJk4jEEBeppitvLt5lTy6tSc9cC3HokebX02iTt3sTe+knqvEdw6M5wgJ0spUCUS&#10;ieQCIqvU88Iw2NxG9bEkkrMaqbAN48ppYfhamXXNgZT0cNppKs4h80gmMe19GTm+P329HX6+H6Pk&#10;IiMiXOWA//BJTJzUjwHW6az7diW7kgspatRwPodQ/dko+g50bdUURa9n/ZoYUutciZgzm2sHOeMg&#10;t0WSSCSSC4oUqeeFXvwvJ+NwDBm5HZj6DmXKEDeszX/lRtiSPwfDZuCZKSRF5dHgNpYxg33xdraQ&#10;afcnobILZcCE6dxwVR/sYz/k3U/XsCW+iJoLduDFxcIw17OO5pyNfPXfz9iQZoXryFncc80g3ERN&#10;KsflJRKJ5MIi56SeF4YoaqexpIjKOh0aCyf8Ak9avNMTUfToWiooLKqmXrHC1tWTQFer89zX8nKj&#10;nbbaKqor6qnocDjDAibJH4sQe+omGmsrySupAwdvvNydcLK16PFpYhhJ1WvqKcsvoVZtgYWzK55e&#10;Tp0L9CQSiURyYZEiVSKRSCQSiUTS45Cf+yUSiUQikUgkPQ4pUiUSiUQikUgkPQ4pUiUSiUQikUgk&#10;PQ4pUiUSiUQikUgkPQ4pUiUSiUQikUgkPQ4pUiUSiUQikUgkPQ4pUiUSiUQikUgkPQ4pUiUSiUQi&#10;kUgkPQ4pUiUSiUQikUgkPQ4pUiUSiUQikUgkPQ4pUiUSiUQikUgkPQ4pUiUSiUQikUgkPQ4pUiUS&#10;iUQikUgkPQ4pUiUSiUQikVwC6NG2lFO17wOevGkWs+59hddXJVGqVlC6n7is0NZQm7GF+ddezfNf&#10;7mJvbmMPDqdCR90x4le+xbOzpjJm1pt8HZlPUau++/5vw/gVQffvf0EMyd1OQ0kKidtWs2bRIhav&#10;28rmzYkUY4+VkxOuFjp0LWXkxWxj+XdL+WHZKtZvj2Z3nBqnUC/sLM0wl1JfIvkV6NFUZZARuYYP&#10;PvyWXYVGGNva4+JgJcqSqvuZ34Py/+2dB3wUZfrHv+m9915JoYQWIPTeqwUURc9ezr/e2e8sZy93&#10;nh0sp4KKIijSe02AUAKBJKT33nuym81mk/m/swkQMCBwluDNl8+A7uzMztue5/e8bdA15JIas4kf&#10;vljDyuh6zH3csbMxx8Lol7i/goLC74K2lrrcI2x47wO+zbDBZeBoJo+NINzdBvNfxHb8gkgq6koy&#10;OL1vK1tWfM5XG7axdds29qWUUNRiir2dPfYWxhhc9LEl2huLKDkVzbvvp2A9YRID+/riY2tC77Vi&#10;Eh2aeprL0ojefIhSaz+cvdwIcLPG5Cof2kASdP13L0JHe2sthUcPk1RST3VLe9fn5zBx9MTFK5C+&#10;HvbYujhhbWbcQya0iczKIjctnfhiCdfBo4kMcMLN2kScE5FXhxZNaTw7N21m+7ptHDqaRKrKWJwL&#10;Z8GLL3P/kgmMt6+k4Mg21qzfxvpdJ8korkFjFoht4J18/OODTA0WQvZqc/9y0dVRlpZCemIhRZIP&#10;gyYPIcDFEptf+3d/EdqR2jXUV1RTU5ZDbnEFRdVq8bn87La4Bwfg5euNh6M9rnZmvbjxKfxitFaS&#10;G7uB9V+v4vV9Osbf+yh3Xz+GsaGu2BpohGEu4MieBIoaVcg15XyssHfzwjvYD3dh5F1drDAzNrpg&#10;SEhE9A1ZpOxZz9ovN/LlURtmvvQsd8wdzDAfG0y7vvU/g6QTNqSRgqR4knPraLLywq//QKJ8ra+4&#10;vXVoRZnUlVNamMWprCqaW7QY27ni6BdKRIA37vbmojy6l0Y7mvpqGlQNVBUXUZqdT5Gm65SdaPe+&#10;gfQL9MDT2RrZ8l7W84i0VOSkkpFZRIHaChdh10eKtNiZG3V94bdCBEPNNVSX5ZGZW0RWcZ3+U3Of&#10;fgQH+BPk4YiTtWkPaZJdro7m6lLKcoV/KiyjuEHubbLBp18YAf6yPbTB2rSH3OjQIWkaKC/JJT2j&#10;gOKKBrQmFuAczKAQPwI8HLCzMuW3zonfhlaai05yavO3vPDCVtSzH+WOO+dy4yh/nHujL2wrIGHz&#10;j2z6eg3r98WR1CyKTxS9RcBg+kbN5frp81iyaBDuot72VNR6/ZIby9G1X7LkDWMeWfEYCyeH0cem&#10;N/eKCWGtKqU8aSef/O0NfmyfwIRbFnPPwlEMdjG/Kv/eO3tSpRa0TRnse/UJXv/oKz79bh2bNm06&#10;79h1MpvUcjXGjXXUYYmJmRkWZiaYntdToqL0+AY2fPJvHnt/D4VeIxkY6IKvvRBDUrtQ/NXk7/yU&#10;dz7exu6MRvDwwdfLC3f3YAZPGMugPuK+hbFsfOct3j9YTou5Ax5enngKcewdGMn02QPwFcLK4teO&#10;4FpziF/9KZ88+yHvbW3Ga3KUPjJx6O1duCIIaG2uojwvkaN7Y9i/YQUrvlzO0uVrRBluEccxMqrq&#10;qVS3omntwNTSBitLE4xEfvZCk6Pwi9CGqvgYB9ZtYvX2QlTjH+EfD01ndLATdsai1EVwqs3fyZv3&#10;PcuyL7/l2wva/aZNhzieXkhZSyuN1U10WFpiJtq+LFTletOJAUbmjji7i4DUTkOhEKsHa51x8fMh&#10;0Fv8jsn/0tBHhwj462jMO8K6j/7JOx+tYWNaC7rAIcwItb+idibpmmkoSiP1wGY2rPmM199brh9Z&#10;2hGXQkKVAeaGtji72GFlYYqJXBayOO5oJO/wbo4ci2bbD6v47v33Wfp9V1kezyWzshUzU3NsXJ2x&#10;NjPSX3fxZxIeXhKOuzieaGEPP/rwCz7ekkJxwATGBdjiaGn829kNkbYObT1FJ6OJ2fodn3/xOW8t&#10;+0qfrn0FLdS3mGJrbYuLyA9LuV6fRRJBu/Bv9fmc3L+drd98xvLPP2PZ1xvFtXEUtLTRYizsoK09&#10;LkLwd79Uam+ltaGM0oQY9mxdzSfLPuPTz75m7a5oNqU0ivNgZmODja21Pi9/s7z4jZC0FeTF7WXL&#10;l1vZUBvFLY/czJyoQPys5fCmF6ItI2N/DCfisyiwcsfNzR13V0cs1CLISyvldJ41Q+YNw8PS6CIa&#10;Qk119gnidu5hS/MQFiwazgA/O2x69WiQAYamFpjbOuBjXcHRmETyNVaYewYxxN9OX5+v+OnlntRe&#10;R0ez1FJ7RFp960BpiKu5HHb+9DAwkAwMDSUjEyvJyGORdPcHu6VDRY1SR9ctOmmQ8vZ+KL25sL9k&#10;Yh0mjftXtHQgv+s7unpJXbJH+s9Ng6QBIdOlyQ99Ln2fUiG1trVJbW06SdeukzRlx6QDSx+QxllY&#10;S77XvSi9sz1FyqvV6M+36dqljvN/7NdDfVra/+97pEWObpKV3R3SP/cWSrmNuq6TvZeO5nwpa8/7&#10;0hPjvSRna1NJiAjJwKB7Ocr/bygZGhlJFt6DpLCHN0tHy5sl9W+Vrwq/MaJg20ulE5//Vbp75Cgp&#10;YOBfpX8fr5Uq1d3qsrpcakn6RLo32FPy7N7eux0Gou0bGhpJRqZmkvuC56V/bk2W8ht6ag8aqan4&#10;qHTotZlSsMdQafzDy6VvE2uk9q6z/xN0NEq1ObultXdHSEHOFiLv7CWfCfdLD2/Ku8J8aBf2MFba&#10;/tYd0lw3I5H/BufKRG+LHSVjk/nSY6sSpKSq1s5LdMLW1u+RPpgaKg22Ee1cbv/dyrHzOmvJ3m+8&#10;NPntOCmxQiVpO6+8COK+unxp3yvXS9PDnURaLCVbce20L9KkjKqWC2z/r0mH0JlVUlP619ILk4Ol&#10;cGtDfZ08ly45rQOlkTe8La1MvdAnaaWWmlQpfcW90uQgN8nmPJso54e4NmyRdP2bu6RUlfAxXVfJ&#10;v6mtz5TSt7wq3eVrIrma9/CbRq5S2I0vS2/szJVUXVf9cRD1r3CftPGlu6WJHlHS+NcOSMeKG+Ua&#10;0YvpkDqEjtDpNUXX0ZgpHfr8cemu0aMlz+C/Sp8kNUjl6ou0xI4KKXv3B9Kb8yIl38e3SXtz63p5&#10;ervRrhamJ05a9dAUadyEW6SZL26TkkV9br+KRnoNdClEMOaGF3l/8yGOHj3adcSwa93XfP7KX3hk&#10;QThWLQfY9PYHLF22la1ZDfpW24kVHpELue21VRzav4aPlwxmkLtlp5LXqtFW5HIqoQJdwAAGjRnK&#10;6EBHTI2NMdb3ynSgqS2jqKSCVOO+jJw8ieFhPnjamurPGxsZXmIuyS+MmYhCbnmG13ZtI3rP89wW&#10;6YanZS8vOm0xafvW8e37n7MqqR6DYYu57aXP+GbTPo7oy/AwR6PF+f+8yd9vn8FYZwMqjqZTWKdB&#10;1OWum/RepKYcsnYs5f9GjWPCfV+y6kQJ9b3/sX9fJB2a/GPERudQbBjIyNsWcH24LXYXGxEImsfM&#10;Jz9n45Ez7V4cB7aycdVSXn/sT9zUzwbdsa9Y+v6nvLv2COkNuq4Lz2CKpVMg/W+4kztHGNOSnciB&#10;uCyKWv9HCkpqoir5ALu+WMkzm23x798Pb2+nrpNXiFRO2q7N7NycSqrFHG59fTVr9xwg9mgs0Zs+&#10;59MnJhKhO8CGVdvZc6qAcm2ndpIx6L+IBfe9yoefr2FDzJGustzPtlVv8/JtUUS0ZHP8g2/Yn1RB&#10;afNFFllILagqUjnx6Ru8ubaRZusg+vXz7Tr5GyM101hxmr3vLGNrqhOu0//Oy19uIeaonLZD7Fz+&#10;FPeOMqIhaS/Lvz1Aukr4kq5kSc2lVCTs4Z1XN5JqPZKpT3/El1sP6K87emQTyx+fz2izXE7v3863&#10;+/JQSxL6S7XlFJzYy/rPNrGlfAgj7nmXZT/u4oCwo7Ex29n65T94ZLoHpkmHiF67j315anrjRL6r&#10;R015RgJJycUUWg5g+rhQPOwskCfu9V4MROwgtIReU3QdVo44Otjg6OeM6YAQglxMsbjIVAWpvpTS&#10;zEqSstyYMixYaI/ent5uGJphYNWH4VNG0c+qkdrjsexMrEErz3e4Qnrpwqk2dJpKMrZvITbXHpdh&#10;k5i9aBrjw/2EkfUWhxdeXj74+gcSHNqHAEcNTWmZ5OY3UmfkRHBEAA6mhhgZGGJsZo2Nkxtenm64&#10;2MjDgrJDlGhXV1GfeZAvVifRNngG4ycMY3ygfbe5PK3UZh3nxIET7MxwZ9Zd1zM6xBlXy99hto+B&#10;CWY2Djh6euDp6YCNmRDJPQ4P9AbkSthK9eldbFm3nm8Ol9EYuogHH7iVG0WFjYoIoU9At3L0DiAw&#10;wBc/dzesNSaEThqIpzA+1r19gYu6lKLEg6xato44syEMGxVO/wAHrHr5Y/9+tCN1NFGw/1tWby2j&#10;3i2S6bfOYGKAPKG+2xCvToWuNp3ta2LIshhI/6kzuHV+FH195PrSVWd8/PAPDCS8bwCOLaVkZ+eQ&#10;Xd2GZO/PkFBn/dz0Ttkr7mtkgqm1PRaN6SQmlVHRYoFLWCj9rnJ+1LVDK405R4kRQeGP+2qxmLqA&#10;eWHNlJfUUmfmQ9jIMVcw3C8h1Saxb9UGdqd3II1fzNP3z2ZU/2CC/Hzw8XLD1d4M89rTHExrwdwr&#10;gIBgX3zlBR6Glli4CEE5dBCDhvQnPCSIQN8zNtxT2FMdurpcth8rwiZyJH39XfCxu3AeZxstlRmk&#10;CuH2wdJTaIdOZcxAa2zbakmtMMZ7/BxmibQ4/VbD/cI3VaYcYuVbqzgduIDpNy1g8awoBoUE4Cvq&#10;qJenE1ZtlZQWlZBY1I7fyCiC7IyxMpHQVKSRemgH/15VRMDCe7j5+unMiupLiLCB3l7eeDqboC3L&#10;pSinhqIWT6ImhmEnu5zKRI7t2c23OwrQjrmd++6axYxRA+gb5CfyX85PHzysVFQIP5hTpUUdEMHE&#10;MEeMu7etaxip7jQHftjAtpONtAy/jkduHqIf5jfttX7wQmS/2IGq6Dixu9PJbnQnYsFM5g1y108/&#10;+qm709EsAvpDh1LZlufJgvtnMshd+MXzpo70ZsRzGphiaa6m4nQimenl5FmFMXG4N5ZCg12JiroG&#10;elJ7whhzGyfcgiOIGDuPO++6jZun+eKgTufovhj25oiK3HapbQ+ESG1V01BZRmm7qYhuLLG2EP92&#10;ndUjR+71wqCXNWJgYIutpSkm10wF+T0RjVEY6JzYAxyNK6LMajBTF9/JLdOiGN7HDSerMw5I/G1s&#10;i6N7AOEjJjH1+hu4a9Fggh3Mf/05vgq/Pe0ttNdlcmRXHDmSMy4REYwIdtD3DFxRaRuJturgRWD/&#10;4Yyafzt/uu06ZgQZ0p5+gt1b48lsbEfbvSdeBHiGpm6EjhlFhL0KTcYp9h0volF85afLMf8IyGnX&#10;0lx4koNbd7E7ropm31HcIUTlmHAXIeSuNMiW79cu7pdKcn4VpZbuBIwcyggR0NuKYNlQ/DG2csMt&#10;ZCgz5gzCpbWIooJi8qpbkISTwtSLAcP60y8iCC9X+25O1gRLB298Q8MI7+cm/r+MouoGGtRtnafP&#10;oqOlIpOkmL1s3JRAmtVwpi2czrSRQfja/x79Sh1oGyopz04lpkjCvL8IpCICCXKx7PIfhpi79mVg&#10;1GAGBVvSUZzG8ZwGmlvl2tZCQ0Uh2YlZCIlK/8GDiAjywEWIa70rNrDCtX8UI4cEEGzWTPGpTHLr&#10;dWja22mpLqIgv4zMVhciZk9meD8vPG3NhLM3wNDYAkuXECImTmHMICfsVQXEx2ZSqpVo69YUrl0k&#10;dFXZpGVUUd7hyoCJQwhzMMHiov5YfL+1mcaybLJO7GLtmm9Yvnw5y79ey+pNR0nKFX6pQYNGJ4Kf&#10;mlwyD23iqy83EZNaSrHQBGUZQhxuXsWXK1awfGMMMSnFVDRrkSShKXSNVOfEi7a1jm+Wf8s33+0g&#10;JqmI0sZWtBeVHDraNbVUpx5i+954kptc8RsygcWTQnGX52H3lAxJRVVeNrklNdR59yHES5SxaXe5&#10;JhdsG6oaUZ9O7GP3um870ygfq3ax50gKOeU11GtEUNl5QSftrbQ1iraWHU/Mj2tYo7/mG5GO7cQk&#10;5lJY20KLrodK06ZCVV1AVuIhdn71pUi7fN1qftgYzZG0AvKrhG39ieYSbcEjjL5h7nib1JB+UIjV&#10;Om3P978E10BPqiU2fQczYlw/gmwvNLByd7oxZvJKf4sGKoqzSMyrpdFzOJP7OmJjZii0ZgP1VWVk&#10;F9TSZmqJqXEHbQ0VlKTHE3dwD+uPl2PoGYyvixX2HeIeFRWdR3k2KbGHOHoghdQGW0KH+WMnNaOu&#10;raOuqZUOM3PMtDWUFhZRUqtGjSm2FudvDSFPdG9rqiQ3t4AKVQcdRiKy6DahXWrT0NJUS1VFKbnC&#10;sHf+dh0NKlHhxbckYYJkYWxgIAxVfRWVxWUUVOkwsbbAxEi4h7M/JtGhbUHdWENleSlFhcWUVVSK&#10;ezWJhighGRnphxrOi9YkeVFTLRU5omJWtdEhojkDqZWWuioq8vMoLq+gTFQ8lTB0hiYmmJpc5kR8&#10;eUFB3Um2ffE9+5ONsRl+E0//ZRp9hUO56BYhhqaY2TriEeovDPaZLb1EmtrbaFU10lAtjEeJOErL&#10;qKiuo6q5XZS7iMa6Fsucu6u8kric8pJySqrVtJtZYKwTaagtp6yslMLiciorRQDTIdLaNa3j/Efq&#10;oL1N5GNDDdUlhRSUCINVXk5FlahDTcJIydXP0IgOdQ1VhWmcOn6c6P2nqXAIIyzYDgcj2QmJcqpq&#10;EnVNlJGJcecCEgUkTQ2tObv54K1dlIRMYux1U1nQ3+mnw1fde1KN+xA4bAiTI72x+0k2ijI0tMDB&#10;xwXL+iIqU4rIKDbEY8JowhxFOzvrwMS/BoaifhnRdPowyakVpOl8mTCtLw6ibHrnBhnC2Iu22FCS&#10;T3FxCSV1ImCWhH2xFIK76xsXQ7Y5OlURiT8uZ8U6IYZsI5h93yJuHuqILjtGOK88Sgy9r6AnVTgU&#10;EbAXHxIOLTqXAstQRk6bzMw+dt2eRQildq2wh/ns2JZAnVMIAf3CifKz/Znn7aC1Ope808f5/kAN&#10;QVPmMS7CjyDHM7t8CLGhFrY7egPr1x5iW74z05/8MzeP8cKpKZWE+GQOFxhcoidVh7ZFRVNtFVVl&#10;ReQL+ynb2OomYXfbDTA2Mhb+4Ody9ELaaCxK5FT0dj461EL4nIVMGxpIqFP3nnlhb1vLyM9IJy6x&#10;nNaBU5gW6oCzRT3F8QeJXrOfQ1V9mXPHVIb0ccap+3QXYddby1LISC0gscyKiFnjhSAT+ZR7mNjD&#10;pzlS6sCEJQsZ62uN/XnTZAwwsjJCnZtEdlIpaVXODJ8/HE9zIRSuaRskCxodDam72bKvhAqLcGbc&#10;NI2RHuY99D7KdIg6U0t5ThLH921l94blvPH+clZ+9wObdhwhJr4cnYmKZhMX7GyELS84yL7P3uCB&#10;V6NpdvfCoEkI2z1CoC59n38v/54NpyqpbDHD3s4WNxsdTXkniNm4ko8//IRln/7A1ugUinVmmDq4&#10;4GBvjZ2Fcbc6L55FiOWmauGPMlJIP7yD1SmWeI4cx5y5wxnoIur5xYpGK8p/2zZiTtVSHz6ZO2b0&#10;wVn46M5ASPaNLWhqczhxYBfbvv2cFf/5lA+/EmmUFyTuFT69ph6ducgje098bMUzyROfdWqaK3LJ&#10;ObGfnbvX89WbHwjhvopVm/awW/ixIp2ByGlrrK2tsbUxO+u7OrRN1OWf5vTR3Wxev4YvXnybFevX&#10;88OmGA4n5FImIqFGtRVubnbYyDtLdE+TsQm6+hwKsvI4drqD0OnjCBHt2+Y8wX1prrSF9kLkHLHG&#10;a8Qk4cz6ENlWQpyoOPlqodiFYGrI2sPGd/7K6AkP8MYOUUC1JWTt+A+fPPYwd/x7P1X1Ijr94VVe&#10;vm0qwyIjiTxzDJvF4uc+59v0PCH+NvHBA7OZO264ODedebe/xqdC3JYf/5IX772RGXc8x9MbMlGJ&#10;JzkXS0i0NxRQHv02t02bwIzH/8Onh4s5s/tKp4HOJnXvct7925Jzvxs5m5sffI33Nx7mcGYNahGd&#10;SFIVWbs+5b27ljDuxs/ZkVdP7dloRN5Kqw1N6WkSdnzK639ZwiT9faLEcS+Pv/kD20WkV3nhPLy2&#10;coqOrOTfM0YxccabfLrzJIlZcUSveI1np0cybri4x8R7eeCVH9mZVkGLuOSigeJZ5JWrbaizEzku&#10;IsACdz98xg5mqIsQqFc8fC/S1CjE+5EtrP3Xvdwyb0Jn/kyczaiHP2LFnjTyalXiW2eQ09dI7o73&#10;eOOBJcy+5UU+PlFOXmose5Y/y6O3TRfXjyVq1BKe+HA7+zOrqP9JN0MrjeVpnNz0MW/fO41Jo0d0&#10;/ubYRcy/731W7T/CKZGu3MPfsOyN57jlH19zXDjnlsRlvPvgfKYOk/N9HFGj7+GVLZlk1mi77vu/&#10;jjCqIiBTVZVQoPMhMDiUgf4uWHSdvXpEnTIPYuikCYwY6Y6kSmFPUjlNLW362nAO8T0LX4KGhBLg&#10;1IHqZBKJRa0i8r+w/HsLWjp0uUS/cQ/3zBzNmCWP8/D3aXr7cune386NzivjVvGf96IpcR7BlLsW&#10;c+c4b31eX52xl3tiWqgtKxcBtSH2lk74OdtccC8hUk3MsXD1xs9YhaammtKa5m627ueQXa8zfi4O&#10;OIggtdNSyGXTRn3qdjas2MGhQnsGP/gQT88Lws/e7PxRr4vRUU955lH2fPE6LyyZ0tmWxTHhzqd5&#10;emUMx/PrL8OmXYho703C/pbWikd0EXkhP/MZUX0GA0xthCi1scRVW012QRUN2jZ02maaq6spKxUl&#10;6eyNs5MFVkJEno85Nk7O2DqZohU2uqBSTWubmsbaahprOre4+lk0zeiEMCqraUN7hb1WvQ+5hBrJ&#10;T06iqFyDZO6Mp6MICC7qTlqoOb2V9R+8wN0PvshLX8ZSXNnUeUpTQnX6GpY++yh/+3wXezOrhcWX&#10;kfNIS13sN3z68is8+fp3bEqto12eP5mxne1vf8QHr61g7Z6NLHviQZ7850q2JOTTJP+piWP70r/y&#10;97fXsim+WD9Cc44W6gqOsvc/n/DPP69kt9k8/vL0ffzfDcPo62zW9Z2e6ajMIT25mnKVA5GjQ/EV&#10;Qfe5rfNEuTbkk7HqRR57+kVe+GovB/O70ijTcIQDP3zKB0uFAD1V0TUPVEJbm8KJDct44a77eeKl&#10;FWwvrKBCf0ETzbXx7Fj2DI89+CYf/nCc1MYzlkbolPLDbP34VZ578Ele+mgjR0Vd7vw10c4zdvHD&#10;v1/hqce/Y3uKuN9PbKoQpI5O2Dqb09ZeTmGVuoce10vzBxCpnRiY22Hv5oKbnQntuaIyNrXRKg/7&#10;SR10dLSj07Xr9yiTJCGkxGft4jN9JRSFJ3WI77TrxHfOP9rbxef62eed59vPfN51L/ne7fJ17Wfu&#10;1QNnv3PmXuKjdg2anK2sePEFnvv7R3y7O6Xb75aQeWwdKz98n+eXi8rSIKJ++Zn1zyinQxat+tsI&#10;OmiTN/s99Bmv3vsoT//jc348mCoErHwfjTji2b/2X7zwnGh4S7eTUKvrzBMZ+SZy3ui04nuFnNi0&#10;jLdffoGnlq1jR6WORq24R308cRs+4b1XPmLZoQrqW9r1zfniyM+ppb6yjOoWI0xsnfFxs8dSnLmo&#10;TekJqZHyU9tZ9+9nWPyXl/jn9/GkFYnIUE5XfSnq2BUs+/ujPPPmGn44XERDt4fSl60Qyi2ikRds&#10;eIsn/u9ZXvx4BweSK8T1TWhaUtj/1Qu8+u63fBOT27XYSf5LRWnsdyx/6yUefPULvouvpE7V2vmb&#10;TVkUnljNB8//i492pZJZ1ayvG/LRefmZspHzXdQFuX6I+nDpvPpfQou6qZz0YycoV9tiY2uPk80v&#10;tVupIWZ2TrjYmuPUWkWOEASNbaIMus52Itc+c2EoXYTBNKZVKxvLFuHAr1yi/DbINUduSyId+np1&#10;CftyFkm0jWyyY37kxUc2UDpwIfNvnc11wz2xEMm/ovbXE3qjY4+NhTMeQiT0hDymIYuH5op6aioa&#10;zmuXPSI1UFOcS9bJUgycRhDRxxVXe7leiKBGU4s6bS0fvfQjcbp+DL11CQ/NDMbKUAjin0tNh5Ae&#10;Lbkc/Ow1Xnr2OZ755Ee2pFR3tU8d9Yl72P3BKzz7+Bu8sb+MUuErrqytyt+WxwA89fuZ2lj0JJk7&#10;R3jaNVqqM2V7KPyRuEy2CpKZSGOQD452Qtj3MGSt/8RA+Ii2arLK6mlpM8bawUnUXXNadTVdn+ku&#10;+cyd1ufKUtU7ES1ZBBvVhVWotGZYODvjYn+xucdCUBUcYsd3m/hxRwVSyE3c/+9VfL87moNHjnDk&#10;0G72bV7Bh68/zeK+XvieNUFyZ0Iex1I7cBp5N8+t3Mzew4c4cngzXz55PeNC60g8soYP31rHqYA7&#10;efiDtWzdd5BDe37g+3fvZ46rAdLROFJPyp1g5xZvShUn2fflN3z22Uo2pm/nmzce4O55U5k8ehSj&#10;Ro5k5KS5jHxkPbtzamk6r6hEOuoqKVPZYugQyqgwF32v5pk0S6oKalNi+M+yg5RYRDHj8Q/4YnM0&#10;R+Q0ykf0BtZ8/hwP3TgSfwOpU+S1FnB61yY2bk4mwXkhd725kjU7u/LlSDQxO75m+aOzGWKRKNId&#10;zcajhUJ3yO0og4PffsvGfQWUu01j0dMf8c2ug0THytfFsGfLar58/XGeme2Gj0NP7cAYS1tHnB2s&#10;sNIJ+yzqrqr10nX3Qv4wIhVDY4xNTUW0oaOjvISquov0lBjY4xU5i7n3P8QTNw7EzsoJ73G3sOTp&#10;N1m6dGm34zX+fscMJvm4Y2Y5kgV/eZWX3/5QfP4GLz11C7OCLbG8qrFCIXw0xSRtWsvug4WUW4nI&#10;/k9/452zv/tPXnziLhaP6kuIEE6ysL1o74mujpqcOHZ+9BVbjjag85zA3Pv+zuv6+3zA0nce555p&#10;wTjWJRK9aQ2fbE6huFnbrfdRIO9l2JTAyaw6aq2HMO2uJ3jx3aW8/+HbvPbQdMZ4qck5Gcva7SkU&#10;CNHWGXleDCHaOtTUlJahUptga+OEj7ONfpL05eeURFvZaeL2befrrSdJM+zDwBse4elX/q3Pnw/f&#10;epE3/jyVITZlZOzdyMatBziY03RBpW+isaaQY7sLkHzHMf3up3j2n+/y4buv8uZTcxliIgxATCzH&#10;D6eTUy9yV4hMqSaF2M272HmomDqPscx77E3++a7IQzkv332JV566mdmj/bHuMMLWfwLzFv+Jv/9p&#10;KqGi3pkGzeX6R17kTX2+v8377z7KLSO88ba5rP6ePz7C2LU211CUVkSLiSN2jrai3V3p3MiLY2hs&#10;oh+2NWppoSxHGPDWNr3bOR8TbByccbQ3w6itiuyyRuHwL9qyrjkkdRFZR3ayfs0ujjiMZ9KiWUyJ&#10;6qPvdfzvjLzcPpppqBD5pZIwkhei/cw+s+3CCWnFcelOvHbUxckkHU9kf54hfWaMY4CPPY5yz6K2&#10;hprsWNa88zHRal8Cp05j3owhhDtbXIYtEb/dXEZh9HesWBtPhsqbiDn38sir73a2ZWEX//nUEm6M&#10;MKPt9F6+/XQvp4obabjcqqCvy00iP+R+bXP9NCijS4wSSSK4aBN2s61d2HGNClWDikq1+L6lOSai&#10;zl58JF7u1NDqHXp7hwn2nv4EeLnhXpNH/IrVbI/NIrtaLVIrI5eR/IKDAkqrGmjsrbHXVSFXInna&#10;Rhvtkmjj8tQzWdj/JN/kRKspSTzEsdPC/9v3Y+pdd3LnddOYOnY0o6KiiBo5ljETZzF/4a38afZQ&#10;BvnZd003kmuVEyHjpjHzujlcN2MCY6JGEhU1kZlzJzEyyBFbIbYa7IYy8+YbmD1tAhNGC5E5diLj&#10;Rd2cPcYP244KyisqKW/oNranbaRGnqZWXEaVuprS3BROxx/n+JmdSuJOcjStgmp1W1c5ynSmoyw7&#10;nWIjC4xDQkW7sMSoe9dxu/DhzbUUF9bRaupPcMQIxk4YLZ5XpFE+Rk9i2uzruWH2ZGYPdBYCVzSp&#10;0mSOH8sjXbSHqNvu4o7rpzN1XFe+RIl/x09l1u23sGCIHZYluaQez6GwSYU67xi7DySSYhxA4Jxb&#10;uHfJPKaPG8XokZ3XjZkg8uyGG7jlrmkM9XPE4SdtwUC/6NvJzgEPqY0WrSjHnw24z+eP50XbhUpX&#10;N9KsFkay+wKKMxhY4xwyjOFWQuG3nGbV/gacB0xg4sIF3DnU5Vzdl0pIXN2C5nQhcc3hjJz/JxYN&#10;88DfWq7QIk6VJxIX/6Sl/DzynM22WgoSTlNUa4n95EnMvv1mbhSVSQ7sDIR7VdWUU5ZXTn6ZIZ6W&#10;Jl0N6UJEtFWbT/apWBEpZtMYfDOzbrqB62YNpr+oLFYGorILY5973B/nlav5bu9Jtq4+yMwRPvoh&#10;Nceuu3S2ditcQ0Yzaf4srhfiuK+bvE2XlvpkXxzbGin6IZf0IxkU3zOEAEdLfjJCdRaRL8Kwqhub&#10;0GkNsTC1xO7s8N3lIMpLaqIsMZYjB5JJrvNg5O13cseNYxgV7IKzKDNJ24S6Ipn+Du18/OVJUg7G&#10;sr3vYMYGhWNz9odE1Gluh3Wfscy/bToT5A2fna0wbatDVXIEK2EsKuQeFGHUc6u1DLUT920qIjs5&#10;n8Iaa1xHzeaWB28k0smsc25ju2is9eXk5eWTp/UluI8b3v0csGwuJ+6bAxS7RzF6/s3cNjEQl6uo&#10;En982vVzfZtq1LSbWmFhZY75FcxJulzkHmx1tagfuo5OgXReWRhhYeeEs601Du3V+nmJuq7e7t5X&#10;ZMYYGNrjJ+rhbMv+9LcVAWtf4WzEmZ6fVQig+jwy4o+ydV8ipX36UJ13hIONCRzrOi8PEdacSia/&#10;vBaVUQape9bzZXUwfUZFEe7jiPNFF1TJbVKDql6FVmOgd+f/PfKbmorIOLiP6GP55NhGcP1Nw+jj&#10;aoWVqBbtqioqM4+xeu0hMoI98SxPITGmgqyYrsuFS2/MPszJ7ArhrA0oObSOH5uDGBI1lNA+DtjV&#10;ZBK35nuONfUjcuZcFl83jmFhnjjpX+sjL0JKJylgDVbNG3hv527il0QS4mWHrXEd1UUZ7DuchUaS&#10;9HKhE9lN2hOszysRAGnkRbWXP5nhDJJWg0atoV6eOyUXyWUj6q5bCH0HDmZinxRWRn/PD04NlKYF&#10;dC3Y6gwkyrOyyIxPI6tOhGgOXZf+kRDC3tjaAvMeep/1nS26MjKPnBQBqBHW/UYwY95IBvtZnZsj&#10;aWiKiaUzXgHi0H+gorxQ/lcuXxdCIocyOCIQf8euiUgGVjj7+eHjYIejlSmawEjGjQjFz1yUh/4L&#10;1lg5+xIa4orFUS0traJeaM7JTQMrH8LHzeA6Y1+Gd312Hmb2EBhGoIMFZwf/9ekoJys+m2bTYDwi&#10;ggiwMTpveoOBsUiHjT2e7paYioCsoiCXrBwHTBzMMbBwxNVO+F3XAHHI35YrmoaKzASSs0Rbq7XB&#10;rjGDxH1FJJ+XjXIdqhZiuhVNaQU1WQXkV/tjlCDaWb6o6+EDGT5pLKP7epx7VlEvTS3tcfaXj66P&#10;foKwGaYWouhMselQ09CgRiOPKoszl2tLfnlP8XtjKJIkF6KIUi8+b+V3RH4oQxPMrCwwNBaGUEQX&#10;2rZWEWGLCFguwDbRAJyEEIoczpS5kfham2HeYzp0NJVkkZ6QxH6NBwEL5jN1+lCG+MsCVT4v8sHU&#10;hcBRM5g3czyzvYyoPXyEpIJG6lrOmV959TM2E5g39zpumRVJPzcrWeKJE2bYB4URFuRLX6NWOgpK&#10;qG7Q6hdiXRIDI0xMTTE0Eo5IBAytVzSkKr7bXk7GsXgyUtXYeI9hyeKZTAh3x8VKXpQmv83CFmuv&#10;Ycy8ZRFThFA0Kc3lRFw2paKNnXs0W5x8hzDzsbu4YXI/Ql2sRR7K19pg6RnB0MgAXJy1NKhrKK+T&#10;PUZnwzcXAYH+3fGtIpBoV9PU1ECDSjiWDnMsnYLoFzmZOaP88XWx0OeQwlVgaoKR3Ov5K2SggSg7&#10;EwsT/bY7PzVs4pyVHfaWVjjJc7hb5Z6ZTpHa+xB13ciLwbf9jb+9/TEfv/Awj07yv8S8Uom2xmoq&#10;qmvILKug7sAy3nrq/3jw7ru5W3/cI44HeWrpTk5kFVKbHs3eD57nnnteYfmBXHLrL1xRfyGiTZvJ&#10;5fYLFJrULgL8RspT9rJ9yyGOl1oQMHUBd4j0edjIq9WF4FY30lBZyul6qDrxPd/+62kePpsW+bif&#10;R9/4hg2HM2mpySBlxbM885eXeHfNYeLzy6gvTGbX1iS0nkH4B7ngKJxvcVoSiYmJ4kgms0QEKDbu&#10;+IQ6Q30CqXlCFDe0oqsXeRG9nMfvvov7zvu9B8XxMl9E55BT146RkbHIjyvv39HvmWlixFVcioGt&#10;PyGjJ3HzPZMZGtRE0d5P+PD5v3C/eL577nuIB558i2Xfb2f/6QKKG3XCt5zxgX8gSyV8prEQYPII&#10;5k9SJfwoLSXkJhVQU2+FvYsfwZ7CTv+OyTdwjGDi3Y/z8hdf8EVPx0dv88UTExjhbYvlmedsF762&#10;VojI+FoMzRwID/HASZw7Lxl6P9aH0ZP64qc5wanta1i+YjXr1m9i/e5Yjp5IIi2nhLI6NdoOeYhA&#10;TXleDhU12WSn7uD71x7mvnu612/5uI+773lGBG3JpBTX0NpQTWVNDQUpqdSobPBw9yXM27GbQL1S&#10;5OmTKlE2KqEh2rsFgD/PH0+kmphj6OyFm5M5Fr9Cb81/jzD2Js4EDOqDjWMeh46s5b1lK9m8P4a9&#10;McnkVDahuizPKQvbWuoqGzAydKFPkCcuNj1s9mvggGtAMEFDvYUgLqWkuvm8aO+yaNOIIKtEVFqN&#10;iBYvVb2MRIwgRICXuxB8bdSpaiiqab78CinPe9PUUlVSJa41xcrVlxBvK72xPQ9h7A08wogY6EOI&#10;bQfawkqqhPDuqeP84gix3lxDofx8BsKYO/jSJ8wTX6NsCnd/zj8/2sC2HXuIPikadoWql4qZawzZ&#10;Y/i6Y+tk3fN7yf9LTCxMce4jjLq5CDYuevsWIVCrySmspkErDGfXpwoXQygqQ7mnxBlLu/9+qZu8&#10;e4NUHcfG/yxnbYIF1sMW8dSfpxJmKa9C7/rOVSPEel0l5VkpbK2Gwo2v8+odMxndtWDq3BHFhBse&#10;4cnPYsUVVRRU11Gv1l5eGzcQIsnBERc/+64PLh8Da3vsnezRX3rF1d8MG99IRix5kk8+/gcPzegr&#10;gu/OucHGti44zXqER995m5funsmcvu4YO7vj6dQ1NP5HQZSTprSW2gu3VfrDINHRqkaVfpzYMiPU&#10;Jo54OHS9fKg7xnbYeg1nwVNPsGSKDzaFu1n3wYs8+dgjPH7bLKbKvbcP/osPt6VSppE7wrqu+10x&#10;w9TEhUBfF+xFwHslcdofR6S2ytG3UP8NWgwDvXCyEY7qKiLWXx9jjExdCJpxFw8snsE0tzqytn7E&#10;K08/yd+evJtb5InV193LbW9t5FCx+uI9l5Ka5hrRYIs1Qhh64u1sjZVZTx3ochUXkaeBPLepirzK&#10;Ohp/svr5Z9B/Wfz1sxfJv2OKvasnThbtaEU0VlRRf5k7Awjknq36SsqqW6g2scHExxUX4bx6trPy&#10;b4l/NE1oayoor73I9I6fQ75EiFQsghl2/S3ctHg8UTb5HFnxGq/+4xmeeuBWbp0/l2kLHuTR/xwk&#10;oVyF+mp+R0FfvhRX0FirovkXW1kvoW2s1Q/f15g5642gnanRJYaSzDGXv+fjhK2JaItdn17bGGLm&#10;N5EFf32PHWcWT5x3HObI4f2s/+ctTBoYguuQBSx8axWxh5fz3Px+9HX+uUVsZ3qu6mlukUcfLj3U&#10;beVmh5M47C7wLpKmkoqU3Xzyj5dZEe9M8NybuPuuSQwXYupcEzfAxKUfA657ji3i2TsXdlx4HGDr&#10;p09y78xBWLkPZsSzq1mz4yvefWQmE/yEkO7qIb/Yglj90X2xq/774ned+9F/wXNsPnzh7+4Xxwr+&#10;cV1/+rt05ZWB3PtcIvKiWeTJxYN+IxEwOcm9YRZdgZN8aMW1OcXUNbReYs9IM8xNnOnjYYelqM/6&#10;/DEQotPKg4Dh87jt5RV8vVl+LvGsuzaz9aXbuXWEOzZtLdS3Spj4ueMqbOfPTB++ttAXqvjrYll2&#10;zdNGa0sVGXFxlBp44+rvr+8N/ildo4J+E1j0zDKW/uczvl72Jq++/Dyv/u0WJnsa0XLse1Z/9REv&#10;rEulTtfRFYy7EjBsCQ9/vouD+oVPFztW8tlbNzPRw1TeEe2/RASOzfXUCBstz6yQzjX0y+YPUoV1&#10;NOQkkpBZSLLkSFhUCD5WJlj0yqEOYfCNzLD0HMhYIUYff/Rh/vHAQiaPH8eE8QMJMG+iLnEP21et&#10;5N339nCqUkVTT909BsaYWgiHa2Ms2m2zftsdeXL+xZEn6ctzRM31b936dXJGTpsJ1v7h9He1wbmq&#10;mKKT6WQ0CMF6OSpVfigz+cUKxlh0aOloUuuN+CUvNRYNydxKv5WLPNPj6hA/bGiJc0gUExbdx8NP&#10;PsGTS6YzY/IExg8LxJMa8vZuYv3yd3hn40kSSpq6TXRXuCI0Wtrl1feX3b1+KWSHJcomIYH0lBq0&#10;ItAY3c8NGxGd/rQqCGMpDyOrW6g1FLbB3FT/1rbeaCGuBkMLR9z8wxh6ZvHEeccIcQxnsBBLjraW&#10;mNm64R4awYgR/QlylXu1L9Vw5Dwyw8bJUdgbI3SiXbb2sIVMR7u2cy9nnTkWzk64O9uct8WY1FJO&#10;/sk9rFv5A8sPm+M/7TquWzCWceFuIlg4vxQMTK2xcZPnmEYx4idp6UzP0H4B+LjYYGRmi13gQAYN&#10;HUCYnwuOFufSYj3iZm554jXe0y+Y6ul4Xxyv88ScCPq7Weh/19otsIffHS6OAQS52Yi8MhX5IJ7P&#10;0U48aKvQm7LgvdDuSuhammhoaaXB1B6/AFfsRZ00MbbAwlYIeCdLUGtoE+Lhp71c8k4YjagbOzA1&#10;diPAzRqzs0pTiBPhO8xtXfAI7s+AIfJziWeNHMKQICGE1WXkiyC60tyVkCGBeIl87Z37AF8JIu0G&#10;Vti52mJuLERcYyP1KuEQL8w34Q8x98S/v7xrgpqG6kJyyzR6TXvtoKVNU0tRqpBzQUH49vHCR78G&#10;pgcMRCBu7oBbYH8Gj5nGjHk3suimxSy69UEef/FBFkV5YJeVwoldyeSqjDCxs8fc0pQOY3OMnIKI&#10;GD6c4efV8e7HAPqH+uBqY49vaCiOls1UVBSTWVr3Mwune6KdFiFQa+qaqDeyw9PBWgRfl7nneheX&#10;sk7XACIC7mhFU5lM3Pa9xJyso8FpANPGB+MmIteeFxz1BkQRGdvhFjaSKQtu4c8PPsAD98vH/dx/&#10;75+4eVwAgaoUdv6wgyO59dS29KRSLbBycMTRw0o4fOEASmqEAxbCruvsWSR5c/pa6srVQqS64eti&#10;i7WI7n81hLEwcQ9n8IAgAs1qKDwRzfojhfotWC4q7OQyrKukICGTMgMbbMUzOhmq0ZSWUVSj/akT&#10;kHs+mmv0G/PXdphj6uGKm61otBdfKnsZGGBk6Yb3gHFMXXRXZ5k88AD3338f9919A/PHeGOTuoPt&#10;64+SkCvyWhknvgLkuXgWWDtYYNgmylXdKoTOf+s95J0kmqlKOcjuvYc5ViZh1384k0Ps9a8N/int&#10;aOSXNDQ2CZFqgaO12R9KpP56yC7CHGe/IDzthPhvFk5UtDu5H/FcCbaja1VRU5hPSZv8RjBnPBys&#10;ztpfSVMl2vY+dm7axaZjTVhGLWThTVOZONAX91/4NdPyXEwzCyv9uiFjt8FEzryZ2x94iIce6ul4&#10;UBx3cMPwAPztL9zr9GKYYGnniqe/L14ieK2oFLZV1XrBtJE2mmsqqahppl7uDfV2xMZU5J2RLfbu&#10;XviHuUJLKZV1KlSaCwyJTti08kpqa9oxsXbH20XYtwunO12IvNhG3rHi2FESizpodw9j1FBf/csq&#10;euVg4hUh6oeBHR59AnCyFYFmQzUVdT2MBMprK0w9CInsh6erhsrM4+zeFsfp4noatWfmQOpo1zZQ&#10;U5RJcloxZTWq3tXZoFWhqS7l9OkOEUQGEeTvgkMPw4gdLXU0Fp/mcHIOWWWNaES9cvL0JzCoD4Hh&#10;Qxk1eRgDAkXw16pFVSvqWIcZDn36EewlgqzqDE7u2svBpLwL3i4lckhohQYhRvMS08gU+VMnRKXH&#10;oOGEO7ejzYrneLSws5kV1Gm7FqaKUmiX3+xVXkD2yVSK5fr8EwGipVnWH7VqdEauIugSwavplbX5&#10;a1SkSnTo5K1AaqktyyZh92pWf3eY5CIHwgaNZ95gl4sMff9SyBVHRLUmIqo2NMRQoxERXhONrWci&#10;Y9loi8KrqaKspFq/1c3ZRiWJBqNroqqsWhiiJlokS6w8+jB46FCGDB3LjFvv4babZzOnrwUd9Tnk&#10;lzbR3KNINcXK0R03XzccDCrJTkgjp7BKCNq2cwazQ0TldXlknE4hKbkKU8cgfSWxNv8V80YeOjfz&#10;IXzMCPoPMKOleB8rv97KofQiSurlhWHdarF4Po1aGOXSLDKOxbDx670kNggx4++Dm7OEqjyDuNNF&#10;VDRo0HZ1vUkdwtC01FKZcpzjSWUUt1vjFOyJq5kQmVerOITold8iVVMr7lvfQquI3B38IxgwaAhD&#10;R8ovb1jC3Q/OZ7S5aJzphcIxibLuMMTI2FhE9yLJWnGNRtvDxtkdtKlqqS7MIOl0MqnFddS3XNke&#10;cX8IDMwws3LEO9wLC60Q+LWNNKiu1j2ItqVV01xbTmV+PPtXrWT14TyyXIIZOG80w9wu9rpEHU11&#10;os01iKDH1IVgdzvMjH9NG/HfIDsMDY0lOeSkJetX5ebVtHQ52l8HSQQPqpoi0pKSOJ0qHLhwKp3v&#10;/xB5KQSAU9AABniIvK3J4tixNAoaRGApgkd5nKNdK8qzIo+Eo2lUdjji4uaKl6O8uFA8cbuauqxD&#10;IuDewPqDlTQFzuKx525l+gCPX1ygys9qZGmPvZsfg10saM9PJSMjh4xy+bWk3eub7D+0tKrqaagS&#10;YrFRg/qygyYjLITd9e0TyijrErJOnSY5R94HVddVPqLNN5dTkJFFTlEz7XY+9Pexx1KIVAMDaxw8&#10;A+gzxBebhhOcSswmu7RRCAX5SvH7IlhvLhe2MKOEwiZj7IQQ9nWQ34p1McPWmQ5NYwVVebFs33yE&#10;nGYn/AZEMiHM8RLbW11LyBLFCq+QcHxchLFVlZFb1iREUueUjnN0fa/fUMKD7TEoPcnmz1bw5eZo&#10;Dh4/SYKo10lJpzh54gB7NnzHys3xJOTXnb8d4++KEHyynsnNJjrDkz5+fgS72XbbwP8M4nsNRZSd&#10;3MhHX//A6q0xHDwWT6I+fYniOMHhvQc5nlZFjYUrHgP8RTszw63faCZEhjPMqJDsHz/j4y9/ZNO+&#10;IxyLl685c+1RYnZsZO2KdWzZdpK8DgtM/Ycwtq8f/lXJpK1fxeerdrA/LkHUXfmaBE7GxXJw+ybW&#10;LN/B8YKabi8Z6qJDRX15OdWVrZja+RLgbnnFa4WuUZEqbzVTQO7RTWxd/hr3//VjVp8ywXn8NG68&#10;cxwDrQwvsXDil0F+Hau5kyfeZiLTc3LJiznKgSJ55ZrsYBqpzo/jwI8r+eD1VeTXN5/rJm9vENHS&#10;MVa+v4YNaw9zOreq26bX8luocsnPzia1QCOMjCdeztZYykroJ8hGrC+Dhkex0KqU/JVfs3Z1NDFp&#10;FZ33E2IYTTHJW1azcu0O1lQb4zZ7EpHBdjhZ/prFLme8FZ4iWJg0fiSTHaooWvc3HnvzC77YeZrs&#10;yq5FSJLIJ00pOYnRbPzsXf718ls8v72emhY3+o8fS8RQWxqLdvHh0m9YH19ASaO8sEEY5dZaGrL3&#10;8vWHn7MttQnTkH5MGheGl0jS1fYPy73x6tNr+X7jepbvPkVCQUOXw5GR30JVSF5SGml1hmi95YU/&#10;VtjYinJxdqKPYwemJekU5JdTWnfhYIiK8lPrWPXsDQyLGs3UV7ewPaPmKoZMrnVMsbBxJ3zEcGEw&#10;m2hqrKe26Srdg9RMXXEqJzZ9x1cv/4XH/rODI7p+RE1ZwANT+4ia15NRk2ucEH011TTV6jAzccPP&#10;VRjgn+uh+t244I1Tt8pvnEqlWZzpKVz975FoqzxN4g8vMT1ymMjLl3lvUwoFZ99SZ4CBewj9Bggn&#10;oxXCbPU6lu/Pp7S5VUh/Lc0lp0nYuob3P4ilynkQ4RF9CPewEOasBUmdzLal7/HVzga0/a7j8Rdu&#10;Z56/Ffa/0qJWA2t3nPuP4o4/heNU+SPff/M5762O4Xhe97dLya9PLqXoxC72fvM2XxzMJqXq8lul&#10;gZUTtoHhTItyRorZwb7Nh4lJl99eJJdOM2UnNrPxm23sSdBgM2QcU/vbYWshC3JjrITPCAwNJcog&#10;nRhhbzbHJpMuv5lOfgGBOp/49UJA7UwhwdiDIXMi6WdtSLcZDBcg/IUQLHnHNvPNP19h6b4GpEFj&#10;mXndGCIdL7bh/bWI8OcObrhbqNBWZRCTWEBThxweXYjIq9BJLJg7lRuGm1Gd+g1L/7KQBRNHE6Vf&#10;MDea0ROuZ8mjr/DlaWHTNWcdby+gHVVdGXlZGRxzHCqCIHc8HC82V7ydltoiji57iTcevJEF08Z2&#10;vS1TfiPmeGbd9yYfH2jBLGQcd90ygkBTI8wtRJ1bfDu3PjCNSOkEuz9+hsfkNTFj5Wvka0cQOWw6&#10;N9zzV/7+VQw7skSdNDQTrjyCKfctZspoT0zTt/Ltq/dw06QoRstvpBTXjJ48hwUPvsIL68soqOmh&#10;40FokPykDLKKWzGLHEKErwXW573O9+e5BkYDThO77iWyjy0Vhu1MsxPRhFaDtqWJZlULpQbDmPLX&#10;xdx840SmhDn8NoshhEg19IhgxNgwTpbEsOvgUv6x8AfeFQVgJCpRm8YEU1HIPgOjsIs5eX7E1qam&#10;7cQKVm5QUf2RpahApl2Lg0TD06porG1GYxbI0PsXMkmkx82yoes1ZBdg6oZH/3Hc9LfFZL22l8Tv&#10;XyE5+kP93qTGBqIBypF5TSXlhj74j1/AU3ePJNjO/CJbWv2yGNoGEzH5Bu6Qe1s++47dsStZnrCJ&#10;jbYW+u5+A1k4yD29KhXN9XWoTTxwGBOCt70FTvajmDSjmJKS73gv9nM+zNnAt/JWXEJUyK+Abdc0&#10;UlmixnrQDcy6bibzBzn9F2UuGypxSC1k7NjMzlPlfGPZOS+2M5s60GmEsKpupdpkNDcunsCoEDdR&#10;F8VzuPgSPswHs4MHWf9WKrHLrbE2scbYLJhZTz3ODcKJWXS9AatNJ88Z7mkO2v8CnXvlWbl64WdU&#10;RFp2Jon5VUztY0XP7y7qIncz2/99jOSvrbsFnTrRtjSoGxtRNdehHXAzDy5cxE1ThtHP4WJhisj0&#10;lkJyTmaQX2OA1eAIIrxNMe+1E/Y66+SZRT9tuvarWxR4RYjf6xC/1ybqqX7O8AU9VYYe9J0+l2nl&#10;DRSv3MBXTx9ju62ZfnFqu6YZVa2wwx0jmbt4JlOG+OMu2+q2VjqqsjmdWEZFXiXV1dn8/cRn/Oui&#10;o1zDhIO9hfnzI4kQIuvqMMPKOZTh9/yDhxvfZeWhOHZ/kEDSShshFM8s0BJpbdPqN4hXNTsz8YVF&#10;V9YuDayx9RjAlMf/TPzz33Bo62s8d2gZb1uZCJkkhGNjFVUltrgNm8YNt46nr9U5oWlg7Yn7oKk8&#10;9kwCz68+yLbXjxL7sTVWcnKFvW6sKqPUfBiRc2dw65TArjdsyUjoqtPJiF3P3/+1hTrxwPKYTIfI&#10;41bhA+trTAiYfhs3Ch84Kcz+t/GBvyGG7gMZMWkwKWXx7F63h+i5/ZnkbYHjhb1RRo7C193Ena7h&#10;9B1zgFOHNunfSlgmL/Yz88LJfxQ33TqCiNFTGB/ijJl+n9RegNRAXWku6SeyafcbhqO9+UVeFmSA&#10;saMffhNu47VXAsnJjGHjgVPEpZWLc3Kp2xMybT6TJ05jhhCgI4Ot9W+rkq8zc+7PsAV/5sWAIYxP&#10;S+fEdz9wJLOUfHlls5EI7+1Hc/1NkQwaOoqhAwbTX1RaQ3khdPhcbn7Ki34TDxJz9BDfromlWtiI&#10;NpzwDB3MyHkzxffHMb2fK65nn1luUO3Up53kZLaKKttwpk4dgJ8smHtK1iUwelHQ9d+9iDYhDCrJ&#10;2L6F2NxS8iqFgSsrobi4uOsoocbQHqvAYUyKGsOUGxZx/bzRjAz3wk2/n+YZOmipSCc9MZHtp9oY&#10;NGcWwwMdcbUyoK2pnMq0g6yJKceq/1hGDA5jsKe8R+gZmqhIPkHikTRO1nkz/qaJ9POyOdcDIC/K&#10;MrbERogua0vxxCIyTzqeREGJeDZLXyFORQQ9IZKxQTqOH8tA4zuSoZEDGR3shImBEZIw7Fgb0FBS&#10;RG58Emld6SrBHTchPGdft4CbbhjHUF9bYcCaqUyJJzEui/iWMObcNIxA+b3PRsYYm4tn8pSHx62w&#10;MmukuDCHk6czxL3KKS6xxL3/SMbNu46FC6Yzc7APTuZGncPi7Q3U5qcSt3E/iQxixIxhDAxzw7H7&#10;0JKukvwTxzhxMIPMjj6deeBti8PlREL6vWDtcZTnYAX54WFvjXlDIUW5mSRl5ovnK9M/n2tofwbo&#10;39wxh8XzxzEiyFGIbGts7B1x83DB1VLCoCyNzKwc0nMLKanViAo/gLFT53H9wrnMHNuPEFerLpEv&#10;ziUfJO5kPtkadwbNnMoIT7mxn3neDqT2ZkqPbWNfQiV1dqH0HTGKqSH24nFFXWmSMNOJAKGhgANx&#10;KV11rZYWM3e8hk9j3qKbuHnuUH09sJJXhpuYY+9ii4nURGl2NlkZ2eSXN1PR4svIBROJ8LPEuCKV&#10;1BNH2JXWiOXAOcwYFkxfDyFku57ofwV5v0ZDIU6as46SmNtBm7k7oREBuF/YTaRToatNZ/uaGLIq&#10;yqmoF0FWyZl2Lx9qJCtPAoaNYcSo6Vy/6AbmjxtEfx9HESB0q7tnEcZSaqMpYy8bfjxBqs6XAfPn&#10;ctMwd+QBhcuoyb8DQn501Ont35HMMsqsgvAbPI6Fwz31w39X/syyw9DRkLGfXUfyKDH0JmzkGGaE&#10;2p+1d+1NwvZknOCHbYmoLQczYmqkcDxeOJ+1B0aYWdtj52CHk434fnMBJxIzyM4toLrDGou+E5kv&#10;2sfi66P0b/KxlducvN1UTTIbV+4ntayCKlUdNeXyG3i6l2f3wxbfyCH0HxSA78UWjOhpR1V0ivj4&#10;ZA4XGOA9fg6zRFqcLOXAUl5cZIqZnTuubk442zvhgJrWqkwOnczs+p1m2sxc8Rki22ThXKcPF3bN&#10;DpvL7t0VztvYXIhhTxxtRLBj2EhJcS5xp9LFvUtpdh1ExIQ5QjDOYO64UDwtRVB+JhuFXTQ2t8bZ&#10;xwMbeYpSvbCJ2WmcyhD5UirhOmgc4+dcz42zxjIuzFkvUs+WUX0+BQm7+eCTLWQUFVMobFOT8INO&#10;A8YwbuoCFt44jfGD/fG2M/tV9iH+XTEyx0yqpa6gkOTjxbT0HU6EjzUOoszPLzUjjC1ssHNyx9cv&#10;kKDwAUQMn8jkaTOYNXsOs2dNY+bUKAYHe+NhZ4G5mfDhbsGEDx/DRGFHQj1sz68Hoi5ZOvkTNiyK&#10;8WMHMTjAUdiNM4GDKBtDUf4OIviOGM3oMUMZGCR8qL7X/ArRVVF86jhHdiRTM2YRi8eKZ3c079FP&#10;yIuTTS0d8fAOEOkLJ3zQCMaMn8KsWbPFMYs5c2cyeewQBvZxw1nfJs5cJ55VtGEnL1+8A0IICxtA&#10;5LjJTJwxS5838rVzZ45h5JAwQoQ9tRP2Wt+eTEUeObri7hdAQB95wd4opsycycxZIj/nzGD6FKG9&#10;IvzwEZrE/Mx2API8aW0J8etWsel0G63BY1ly8xgGOModaFdWOQ0k+WX2vY5W2lTFnPr2a7allFPY&#10;w9CgmXc4gfJCiVBP3AL9cLKSjUXXybPIxuwk8bGxfHtQy+jblzC5ryteNoa01hVQEr+FpRuLsBkx&#10;myljhjDG3+ZsgSLVURQXTeyOE8RUBTHv/xYwTH6zwoU/0lZPdV4yJw8fZduBziE589DRRI4Q4lBE&#10;MXaVsSz7+hB1QVOZMGEUMwe4YNKhpUlETWUVBSQfFVF+fCZFnXcDz8FEDBHiOzKUUF+HzrdQ6Z8l&#10;hsN7E4lRDeH2hybS101E82faQocObW0+WafjiI47TXxGhfhQPhnI4IkjiBzZjzA/Vxy6O3FdDRXp&#10;x9n7xXoOM5opiycyarB3t0hIICpZ+v7dRG85RUJ7hD4Phgc6/DQPLolOPF4jZZmZpB8/xInUXDKr&#10;5aE1+R5BDJowkPCIEPzc3QnWv0jgDCJNqlqqclM4dWA/R7MqKZPrgWicJgGjmDduMINChCOyPdOQ&#10;5WqspuTYVvbGpHNa7cPoxQuZHCAa2FmjI88HbiBvz7esO1RCldNAIqdMY+EAR5HHzVQVlFKel0Z6&#10;5ml2xOV3XWOJg39fwqNGMmZgGAGOZufmiIly7NBUkXviIDv3nyK1sBqNkT0mjsNZeM80BvuaQ34c&#10;8dE7WX2iFptRt3HzpAH6wONqpyZcu7SLAKGBrLWv8Mq7aZR5TuDGZ+7hnkhnfU09W+5tjbRVnGTV&#10;ss0kVdZT3/XxORzwCO5L/6ghwqF4EBjghLXZJbaSkkQZtVaQ8NVrvLamnMbAKdz56G0s7mfXra71&#10;NtpEXlWSsGolOxMKKJDfODV2Lg9M8kfeTPtKWl8nnUK9JmEDa3amkmsYyJBps1k8yKkrDyR0dbnk&#10;JcTw8TexNFuLwP/GCYyL8sf9POEvb7RfT0NpBimnYtl0OJfaRg2mboF4Dx7PzOEDRJlYY3VmYURb&#10;Ex3VCaz6aDMJpTXUdX56Cfoy6rrpjB8XTvBZ49YT8hunDhITc4wdGQYEzbudWwY54259QasSbbqm&#10;qITijCRSU+PZk1TVdcJe+Ixw+o8aSqi7B0GiDtmYm1y8Dl0UCW1NPnlp8Rw6nsjh5FL9p9YRUxgZ&#10;OZSRYT74Csf903omD1S3UpOfRlpcLMeF2E8ul4dKXRkweTzDIvsT5uOC03kBnMh7WaQmRvPRykM0&#10;iiJtxwI77z70GT6SEf1CRN7bYKkXFn9ERB2tSeLIj6v5fNlejofcwfNPzWPyAA9cf801Fr8Jomxr&#10;4olZtY5PP0nG/tV3eWK8N8HC11ybZSkJm1tHc/YW3np+OfvbBtJ/wRKevy0SD9MzAv/y6aUiVUFB&#10;4Q+HEEqa3M188vwKthc64LrwPl67byQewrH+Ovs5CmOplTcAP8iyJ95grWo4Axcs5u9/iiLgt5jz&#10;oqCg8MshNVB2cic7Pv2Uv63UMe2VZ7nr+ihGB9jyK7wb5DdER1PyetZ8vZ8Pdjny5Oq/McPfEpf/&#10;/u0WvwtSuxpVeRrxX7/EY9+14DRpMXffcz2L+p8bubkSrs1cUFBQuPYwMMY8YASjJwTg1Z5D7Fcb&#10;2JDRrN8i5tehA219KXm7V7EiTodZUARjR4TgpwhUBYVrDwM73MOGM2nxbOa5HmXPuu3sPJ5LmfZa&#10;72dTUZ6fSW59Ay2Rgxnga37Fi4t6D/LuA4WUxK3jrTd20+A9lknTxzCl79UJVJleOidVQUHhj4cw&#10;Uwbm2Nkb015fQG7CCXZXuDBooA8u8oK+X3TPHHkIO4usg+t564U15PS5iYU3T2POMB8cfqWV5QoK&#10;Cr8uBsbm+pcp+NjWcuLIEZJLNajN3QgLdMPa+Nz83WsLE6xcgukbOYY5Y/sS4mypt4XXXlrk1xKn&#10;kbT7ez5753u2N43i+v+7lXnjQgmwlRcVXh2KSFVQUPgNMcLEyhoLAzVt1Rnsjj5Fo6UHzi5OuDlY&#10;YvaLCFUhUBtySI3ZzI9fb2FdhgcT772DBRP6EuZi8T+3aE1B4Q+D/KYlM2scPHzw8A9j4ODBDAwP&#10;IMDV+hcOcn9LDDG2sMXOwRF3BwtMDK5VsS0jCRNvhY1HKIOnzGTm5AGEuNtg+V+s5FPmpCooKPzG&#10;dNBamU5G3H5WrE+AgfOZNWUYI0Jcse2+u8RVIyL6+ixSY2PYtyeVVONhLLxnOkMDHHG6tievKSgo&#10;KPxPoYhUBQUFBQUFBQWFXocyOUtBQUFBQUFBQaHXoYhUBQUFBQUFBQWFXociUhUUFBQUFBQUFHod&#10;ikhVUFBQUFBQUFDodSgiVUFBQUFBQUFBodehiFQFBQUFBQUFBYVehyJSFRQUFBQUFBQUeh2KSFVQ&#10;UFBQUFBQUOh1KCJVQUFBQUFBQUGh16GIVAUFBQUFBQUFhV6HIlIVFBQUFBQUFBR6HYpIVVBQUFBQ&#10;UFBQ6HUoIlVBQUFBQUFBQaHXoYhUBQUFBQUFBQWFXociUhUUFBQUFBQUFHodikhVUFBQUFBQUFDo&#10;dSgiVUFBQUFBQUFBodehiFQFBQUFBQUFBYVehyJSFRQUFBQUFBQUeh2KSFVQUFBQUFBQUOh1KCJV&#10;QUFBQUFBQUGh16GIVAUFBQUFBQUFhV6HIlIVFBQUFBQUFBR6HYpIVVBQUFBQUFBQ6HUoIlVBQUFB&#10;QUFBQaHXoYhUBQUFBQUFBQWFXociUhUUFBQUFBQUFHodikhVUFBQUFBQUFDodSgiVUFBQUFBQUFB&#10;odehiFQFBQUFBQUFBYVehyJSFRQUFBQUFBQUehnw/8uIuM4h+Hx8AAAAAElFTkSuQmCCUEsDBBQA&#10;BgAIAAAAIQA8vVGG3wAAAAgBAAAPAAAAZHJzL2Rvd25yZXYueG1sTI9BS8NAEIXvgv9hGcGb3STS&#10;amMmpRT1VARbQbxNk2kSmp0N2W2S/nu3Jz09hje8971sNZlWDdy7xgpCPItAsRS2bKRC+Nq/PTyD&#10;cp6kpNYKI1zYwSq/vckoLe0onzzsfKVCiLiUEGrvu1RrV9RsyM1sxxK8o+0N+XD2lS57GkO4aXUS&#10;RQttqJHQUFPHm5qL0+5sEN5HGteP8euwPR03l5/9/ON7GzPi/d20fgHlefJ/z3DFD+iQB6aDPUvp&#10;VIsQhniEZRL06sbRMgF1QFgkT3PQeab/D8h/AQAA//8DAFBLAwQUAAYACAAAACEAV33x6tQAAACt&#10;AgAAGQAAAGRycy9fcmVscy9lMm9Eb2MueG1sLnJlbHO8ksFqwzAMhu+DvoPRfXGSljFGnV5GodfR&#10;PYCwFcc0lo3tlfXtZyiDFUp3y1ES//d/B213334WZ0rZBVbQNS0IYh2MY6vg87h/fgWRC7LBOTAp&#10;uFCG3bB62n7QjKWG8uRiFpXCWcFUSnyTMuuJPOYmROJ6GUPyWOqYrIyoT2hJ9m37ItNfBgw3THEw&#10;CtLBrEEcL7E2/88O4+g0vQf95YnLnQrpfO2uQEyWigJPxuF1uW4iW5D3HfplHPpHDt0yDt0jh80y&#10;DptfB3nzZMMPAAAA//8DAFBLAQItABQABgAIAAAAIQCxgme2CgEAABMCAAATAAAAAAAAAAAAAAAA&#10;AAAAAABbQ29udGVudF9UeXBlc10ueG1sUEsBAi0AFAAGAAgAAAAhADj9If/WAAAAlAEAAAsAAAAA&#10;AAAAAAAAAAAAOwEAAF9yZWxzLy5yZWxzUEsBAi0AFAAGAAgAAAAhACYLAFI+BQAABxUAAA4AAAAA&#10;AAAAAAAAAAAAOgIAAGRycy9lMm9Eb2MueG1sUEsBAi0ACgAAAAAAAAAhAFSL+IAbBwEAGwcBABQA&#10;AAAAAAAAAAAAAAAApAcAAGRycy9tZWRpYS9pbWFnZTEucG5nUEsBAi0ACgAAAAAAAAAhAKwvYi3j&#10;DwIA4w8CABQAAAAAAAAAAAAAAAAA8Q4BAGRycy9tZWRpYS9pbWFnZTIucG5nUEsBAi0ACgAAAAAA&#10;AAAhAEhA0ViU0AAAlNAAABQAAAAAAAAAAAAAAAAABh8DAGRycy9tZWRpYS9pbWFnZTMucG5nUEsB&#10;Ai0ACgAAAAAAAAAhABMapUsG0QAABtEAABQAAAAAAAAAAAAAAAAAzO8DAGRycy9tZWRpYS9pbWFn&#10;ZTQucG5nUEsBAi0AFAAGAAgAAAAhADy9UYbfAAAACAEAAA8AAAAAAAAAAAAAAAAABMEEAGRycy9k&#10;b3ducmV2LnhtbFBLAQItABQABgAIAAAAIQBXffHq1AAAAK0CAAAZAAAAAAAAAAAAAAAAABDCBABk&#10;cnMvX3JlbHMvZTJvRG9jLnhtbC5yZWxzUEsFBgAAAAAJAAkAQgIAABvDBAAAAA==&#10;">
                <v:group id="Group 2" o:spid="_x0000_s1027" style="position:absolute;top:63;width:70434;height:33941" coordsize="70434,3394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g8X+ywAAAOIAAAAPAAAAZHJzL2Rvd25yZXYueG1sRI9Pa8JA&#10;FMTvhX6H5RV60020Vo2uItIWD1LwD4i3R/aZBLNvQ3abxG/vCkKPw8z8hpkvO1OKhmpXWFYQ9yMQ&#10;xKnVBWcKjofv3gSE88gaS8uk4EYOlovXlzkm2ra8o2bvMxEg7BJUkHtfJVK6NCeDrm8r4uBdbG3Q&#10;B1lnUtfYBrgp5SCKPqXBgsNCjhWtc0qv+z+j4KfFdjWMv5rt9bK+nQ+j39M2JqXe37rVDISnzv+H&#10;n+2NVjAZjqej6GM6gMelcAfk4g4AAP//AwBQSwECLQAUAAYACAAAACEA2+H2y+4AAACFAQAAEwAA&#10;AAAAAAAAAAAAAAAAAAAAW0NvbnRlbnRfVHlwZXNdLnhtbFBLAQItABQABgAIAAAAIQBa9CxbvwAA&#10;ABUBAAALAAAAAAAAAAAAAAAAAB8BAABfcmVscy8ucmVsc1BLAQItABQABgAIAAAAIQDXg8X+ywAA&#10;AOIAAAAPAAAAAAAAAAAAAAAAAAcCAABkcnMvZG93bnJldi54bWxQSwUGAAAAAAMAAwC3AAAA/wIA&#10;AAAA&#10;">
                  <v:shapetype id="_x0000_t75" coordsize="21600,21600" o:spt="75" o:preferrelative="t" path="m@4@5l@4@11@9@11@9@5xe" filled="f" stroked="f">
                    <v:stroke joinstyle="miter"/>
                    <v:formulas>
                      <v:f eqn="if lineDrawn pixelLineWidth 0"/>
                      <v:f eqn="sum @0 1 0"/>
                      <v:f eqn="sum 0 0 @1"/>
                      <v:f eqn="prod @2 1 2"/>
                      <v:f eqn="prod @3 21600 pixelWidth"/>
                      <v:f eqn="prod @3 21600 pixelHeight"/>
                      <v:f eqn="sum @0 0 1"/>
                      <v:f eqn="prod @6 1 2"/>
                      <v:f eqn="prod @7 21600 pixelWidth"/>
                      <v:f eqn="sum @8 21600 0"/>
                      <v:f eqn="prod @7 21600 pixelHeight"/>
                      <v:f eqn="sum @10 21600 0"/>
                    </v:formulas>
                    <v:path o:extrusionok="f" gradientshapeok="t" o:connecttype="rect"/>
                    <o:lock v:ext="edit" aspectratio="t"/>
                  </v:shapetype>
                  <v:shape id="Picture 1" o:spid="_x0000_s1028" type="#_x0000_t75" style="position:absolute;width:32258;height:2578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XJr5yAAAAOMAAAAPAAAAZHJzL2Rvd25yZXYueG1sRE9fS8Mw&#10;EH8X9h3CCb65xI2JrcvGNhAGwrBVfD6aW1PXXEqTddVPbwRhj/f7f8v16FoxUB8azxoepgoEceVN&#10;w7WGj/eX+ycQISIbbD2Thm8KsF5NbpaYG3/hgoYy1iKFcMhRg42xy6UMlSWHYeo74sQdfe8wprOv&#10;penxksJdK2dKPUqHDacGix3tLFWn8uw0uNPP4auojzs1HsrP4fXN0r7Yan13O26eQUQa41X8796b&#10;ND9bZNlczWcL+PspASBXvwAAAP//AwBQSwECLQAUAAYACAAAACEA2+H2y+4AAACFAQAAEwAAAAAA&#10;AAAAAAAAAAAAAAAAW0NvbnRlbnRfVHlwZXNdLnhtbFBLAQItABQABgAIAAAAIQBa9CxbvwAAABUB&#10;AAALAAAAAAAAAAAAAAAAAB8BAABfcmVscy8ucmVsc1BLAQItABQABgAIAAAAIQAvXJr5yAAAAOMA&#10;AAAPAAAAAAAAAAAAAAAAAAcCAABkcnMvZG93bnJldi54bWxQSwUGAAAAAAMAAwC3AAAA/AIAAAAA&#10;">
                    <v:imagedata r:id="rId8" o:title="" croptop="16504f" cropbottom="3337f" cropleft="13958f" cropright="5569f"/>
                  </v:shape>
                  <v:shape id="Picture 1" o:spid="_x0000_s1029" type="#_x0000_t75" alt="A picture containing text, screenshot, font, number&#10;&#10;Description automatically generated" style="position:absolute;left:381;top:26416;width:33210;height:74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A+97yQAAAOMAAAAPAAAAZHJzL2Rvd25yZXYueG1sRE9fa8Iw&#10;EH8X9h3CDfam6QyWrTPKdCi+iOiUvZ7N2RabS2midn76ZTDY4/3+33ja2VpcqfWVYw3PgwQEce5M&#10;xYWG/eei/wLCB2SDtWPS8E0eppOH3hgz4268pesuFCKGsM9QQxlCk0np85Is+oFriCN3cq3FEM+2&#10;kKbFWwy3tRwmSSotVhwbSmxoXlJ+3l2shtn9vjmvv/zH8ZSuj4fFMqjV1mj99Ni9v4EI1IV/8Z97&#10;ZeL8dDRUSr2OFPz+FAGQkx8AAAD//wMAUEsBAi0AFAAGAAgAAAAhANvh9svuAAAAhQEAABMAAAAA&#10;AAAAAAAAAAAAAAAAAFtDb250ZW50X1R5cGVzXS54bWxQSwECLQAUAAYACAAAACEAWvQsW78AAAAV&#10;AQAACwAAAAAAAAAAAAAAAAAfAQAAX3JlbHMvLnJlbHNQSwECLQAUAAYACAAAACEAOAPve8kAAADj&#10;AAAADwAAAAAAAAAAAAAAAAAHAgAAZHJzL2Rvd25yZXYueG1sUEsFBgAAAAADAAMAtwAAAP0CAAAA&#10;AA==&#10;">
                    <v:imagedata r:id="rId9" o:title="A picture containing text, screenshot, font, number&#10;&#10;Description automatically generated" croptop="8137f" cropbottom="37826f" cropleft="3068f" cropright="1718f"/>
                  </v:shape>
                  <v:shape id="Picture 1" o:spid="_x0000_s1030" type="#_x0000_t75" alt="A picture containing text, plot, screenshot, diagram&#10;&#10;Description automatically generated" style="position:absolute;left:37655;top:63;width:32760;height:25908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2dyLywAAAOMAAAAPAAAAZHJzL2Rvd25yZXYueG1sRI9BT8Mw&#10;DIXvSPyHyEjcWLKJjq0smwrStEmc2Mbdary20DilCV3h1+MDEkfbz++9b7UZfasG6mMT2MJ0YkAR&#10;l8E1XFk4Hbd3C1AxITtsA5OFb4qwWV9frTB34cKvNBxSpcSEY44W6pS6XOtY1uQxTkJHLLdz6D0m&#10;GftKux4vYu5bPTNmrj02LAk1dvRcU/lx+PIW3ptd8fC0+yxO2dbss5e3gX6Og7W3N2PxCCrRmP7F&#10;f997J/WXZpZN54t7oRAmWYBe/wIAAP//AwBQSwECLQAUAAYACAAAACEA2+H2y+4AAACFAQAAEwAA&#10;AAAAAAAAAAAAAAAAAAAAW0NvbnRlbnRfVHlwZXNdLnhtbFBLAQItABQABgAIAAAAIQBa9CxbvwAA&#10;ABUBAAALAAAAAAAAAAAAAAAAAB8BAABfcmVscy8ucmVsc1BLAQItABQABgAIAAAAIQBo2dyLywAA&#10;AOMAAAAPAAAAAAAAAAAAAAAAAAcCAABkcnMvZG93bnJldi54bWxQSwUGAAAAAAMAAwC3AAAA/wIA&#10;AAAA&#10;">
                    <v:imagedata r:id="rId10" o:title="A picture containing text, plot, screenshot, diagram&#10;&#10;Description automatically generated" croptop="6845f" cropbottom="2028f" cropleft="3433f" cropright="1903f"/>
                  </v:shape>
                  <v:shape id="Picture 1" o:spid="_x0000_s1031" type="#_x0000_t75" style="position:absolute;left:37846;top:26479;width:32588;height:746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qpJsygAAAOIAAAAPAAAAZHJzL2Rvd25yZXYueG1sRI9Ba8JA&#10;FITvBf/D8oTe6qaRmhhdRUqFlnqpFdHbI/uaBLNvQ3ar23/vCgWPw8x8w8yXwbTiTL1rLCt4HiUg&#10;iEurG64U7L7XTzkI55E1tpZJwR85WC4GD3MstL3wF523vhIRwq5ABbX3XSGlK2sy6Ea2I47ej+0N&#10;+ij7SuoeLxFuWpkmyUQabDgu1NjRa03laftrFKzDnjP5tg/d9PDyyR9tuTkecqUeh2E1A+Ep+Hv4&#10;v/2uFaTZOM0meTaG26V4B+TiCgAA//8DAFBLAQItABQABgAIAAAAIQDb4fbL7gAAAIUBAAATAAAA&#10;AAAAAAAAAAAAAAAAAABbQ29udGVudF9UeXBlc10ueG1sUEsBAi0AFAAGAAgAAAAhAFr0LFu/AAAA&#10;FQEAAAsAAAAAAAAAAAAAAAAAHwEAAF9yZWxzLy5yZWxzUEsBAi0AFAAGAAgAAAAhAAWqkmzKAAAA&#10;4gAAAA8AAAAAAAAAAAAAAAAABwIAAGRycy9kb3ducmV2LnhtbFBLBQYAAAAAAwADALcAAAD+AgAA&#10;AAA=&#10;">
                    <v:imagedata r:id="rId11" o:title="" croptop="2844f" cropbottom="11207f" cropleft="1203f" cropright="986f"/>
                  </v:shape>
                </v:group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00" o:spid="_x0000_s1032" type="#_x0000_t202" style="position:absolute;left:127;width:3048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C7BPxAAAANoAAAAPAAAAZHJzL2Rvd25yZXYueG1sRI9bawIx&#10;FITfC/6HcIS+ada2iqxGsaUXBS94wefD5ri7dHOyJOm6/vumIPRxmJlvmOm8NZVoyPnSsoJBPwFB&#10;nFldcq7gdPzojUH4gKyxskwKbuRhPus8TDHV9sp7ag4hFxHCPkUFRQh1KqXPCjLo+7Ymjt7FOoMh&#10;SpdL7fAa4aaST0kykgZLjgsF1vRWUPZ9+DEKzOrkVvpdNp/r7Wjzcv5aP+9eM6Ueu+1iAiJQG/7D&#10;9/ZSKxjC35V4A+TsFwAA//8DAFBLAQItABQABgAIAAAAIQDb4fbL7gAAAIUBAAATAAAAAAAAAAAA&#10;AAAAAAAAAABbQ29udGVudF9UeXBlc10ueG1sUEsBAi0AFAAGAAgAAAAhAFr0LFu/AAAAFQEAAAsA&#10;AAAAAAAAAAAAAAAAHwEAAF9yZWxzLy5yZWxzUEsBAi0AFAAGAAgAAAAhAN0LsE/EAAAA2gAAAA8A&#10;AAAAAAAAAAAAAAAABwIAAGRycy9kb3ducmV2LnhtbFBLBQYAAAAAAwADALcAAAD4AgAAAAA=&#10;" fillcolor="white [3212]" strokecolor="black [3213]" strokeweight="1pt">
                  <v:textbox>
                    <w:txbxContent>
                      <w:p w14:paraId="26C0286C" w14:textId="1BC173AC" w:rsidR="00BD100B" w:rsidRPr="00BD100B" w:rsidRDefault="00BD100B" w:rsidP="00BD100B">
                        <w:pPr>
                          <w:spacing w:line="256" w:lineRule="auto"/>
                          <w:rPr>
                            <w:rFonts w:ascii="Times New Roman" w:hAnsi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 w:rsidRPr="00BD100B">
                          <w:rPr>
                            <w:rFonts w:ascii="Times New Roman" w:hAnsi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A</w:t>
                        </w:r>
                      </w:p>
                    </w:txbxContent>
                  </v:textbox>
                </v:shape>
                <v:shape id="Text Box 100" o:spid="_x0000_s1033" type="#_x0000_t202" style="position:absolute;left:37782;top:190;width:3048;height:254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aab/zAAAAOMAAAAPAAAAZHJzL2Rvd25yZXYueG1sRI9fS8Mw&#10;FMXfBb9DuIJvLk2VbtRlQ8V/g6k4x54vzV1bbG5KErv67Y0w2OPhnPM7nPlytJ0YyIfWsQY1yUAQ&#10;V860XGvYfj1dzUCEiGywc0wafinAcnF+NsfSuAN/0rCJtUgQDiVqaGLsSylD1ZDFMHE9cfL2zluM&#10;SfpaGo+HBLedzLOskBZbTgsN9vTQUPW9+bEa7GrrV+ZRDs/r9+LtZveyvv64r7S+vBjvbkFEGuMp&#10;fGy/Gg25yqdqOiuUgv9P6Q/IxR8AAAD//wMAUEsBAi0AFAAGAAgAAAAhANvh9svuAAAAhQEAABMA&#10;AAAAAAAAAAAAAAAAAAAAAFtDb250ZW50X1R5cGVzXS54bWxQSwECLQAUAAYACAAAACEAWvQsW78A&#10;AAAVAQAACwAAAAAAAAAAAAAAAAAfAQAAX3JlbHMvLnJlbHNQSwECLQAUAAYACAAAACEAXWmm/8wA&#10;AADjAAAADwAAAAAAAAAAAAAAAAAHAgAAZHJzL2Rvd25yZXYueG1sUEsFBgAAAAADAAMAtwAAAAAD&#10;AAAAAA==&#10;" fillcolor="white [3212]" strokecolor="black [3213]" strokeweight="1pt">
                  <v:textbox>
                    <w:txbxContent>
                      <w:p w14:paraId="67917655" w14:textId="1F0FD5A7" w:rsidR="00BD100B" w:rsidRPr="00BD100B" w:rsidRDefault="00BD100B" w:rsidP="00BD100B">
                        <w:pPr>
                          <w:spacing w:line="256" w:lineRule="auto"/>
                          <w:rPr>
                            <w:rFonts w:ascii="Times New Roman" w:hAnsi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</w:pPr>
                        <w:r>
                          <w:rPr>
                            <w:rFonts w:ascii="Times New Roman" w:hAnsi="Times New Roman"/>
                            <w:b/>
                            <w:bCs/>
                            <w:color w:val="000000" w:themeColor="text1"/>
                            <w:kern w:val="24"/>
                            <w:sz w:val="24"/>
                            <w:szCs w:val="24"/>
                          </w:rPr>
                          <w:t>B</w:t>
                        </w:r>
                      </w:p>
                    </w:txbxContent>
                  </v:textbox>
                </v:shape>
                <w10:wrap anchorx="margin"/>
              </v:group>
            </w:pict>
          </mc:Fallback>
        </mc:AlternateContent>
      </w:r>
    </w:p>
    <w:sectPr w:rsidR="003C4C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100B"/>
    <w:rsid w:val="00160590"/>
    <w:rsid w:val="003C4CAF"/>
    <w:rsid w:val="00BD10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70FFD"/>
  <w15:chartTrackingRefBased/>
  <w15:docId w15:val="{24F074FC-B54D-446C-9313-A6D69983D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100B"/>
    <w:rPr>
      <w:rFonts w:ascii="Calibri" w:eastAsia="Calibri" w:hAnsi="Calibri" w:cs="Times New Roman"/>
      <w:kern w:val="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</Words>
  <Characters>14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ha sharma</dc:creator>
  <cp:keywords/>
  <dc:description/>
  <cp:lastModifiedBy>isha sharma</cp:lastModifiedBy>
  <cp:revision>1</cp:revision>
  <dcterms:created xsi:type="dcterms:W3CDTF">2023-06-28T11:10:00Z</dcterms:created>
  <dcterms:modified xsi:type="dcterms:W3CDTF">2023-06-28T12:02:00Z</dcterms:modified>
</cp:coreProperties>
</file>